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751720" w14:textId="298E318A" w:rsidR="00213467" w:rsidRPr="00A7024F" w:rsidRDefault="00F54195" w:rsidP="00195474">
      <w:bookmarkStart w:id="0" w:name="_Hlk101533287"/>
      <w:r w:rsidRPr="00A7024F">
        <w:rPr>
          <w:b/>
          <w:bCs/>
        </w:rPr>
        <w:t>Supplementa</w:t>
      </w:r>
      <w:r w:rsidR="00195474" w:rsidRPr="00A7024F">
        <w:rPr>
          <w:b/>
          <w:bCs/>
        </w:rPr>
        <w:t>l</w:t>
      </w:r>
      <w:r w:rsidRPr="00A7024F">
        <w:rPr>
          <w:b/>
          <w:bCs/>
        </w:rPr>
        <w:t xml:space="preserve"> Table </w:t>
      </w:r>
      <w:r w:rsidR="00195474" w:rsidRPr="00A7024F">
        <w:rPr>
          <w:b/>
          <w:bCs/>
        </w:rPr>
        <w:t>S</w:t>
      </w:r>
      <w:r w:rsidRPr="00A7024F">
        <w:rPr>
          <w:b/>
          <w:bCs/>
        </w:rPr>
        <w:t>1</w:t>
      </w:r>
      <w:bookmarkEnd w:id="0"/>
      <w:r w:rsidR="00213467" w:rsidRPr="00A7024F">
        <w:t>. Details of induction mortality</w:t>
      </w:r>
    </w:p>
    <w:tbl>
      <w:tblPr>
        <w:tblStyle w:val="TableGrid"/>
        <w:tblW w:w="0" w:type="auto"/>
        <w:tblLook w:val="04A0" w:firstRow="1" w:lastRow="0" w:firstColumn="1" w:lastColumn="0" w:noHBand="0" w:noVBand="1"/>
      </w:tblPr>
      <w:tblGrid>
        <w:gridCol w:w="1030"/>
        <w:gridCol w:w="1338"/>
        <w:gridCol w:w="1313"/>
        <w:gridCol w:w="1811"/>
        <w:gridCol w:w="1696"/>
        <w:gridCol w:w="2162"/>
      </w:tblGrid>
      <w:tr w:rsidR="00213467" w:rsidRPr="00A7024F" w14:paraId="749E7B05" w14:textId="77777777" w:rsidTr="00704152">
        <w:tc>
          <w:tcPr>
            <w:tcW w:w="0" w:type="auto"/>
          </w:tcPr>
          <w:p w14:paraId="035A0DFF" w14:textId="77777777" w:rsidR="00213467" w:rsidRPr="00A7024F" w:rsidRDefault="00213467" w:rsidP="00195474">
            <w:pPr>
              <w:rPr>
                <w:b/>
                <w:bCs/>
              </w:rPr>
            </w:pPr>
            <w:r w:rsidRPr="00A7024F">
              <w:rPr>
                <w:b/>
                <w:bCs/>
              </w:rPr>
              <w:t>Patient</w:t>
            </w:r>
          </w:p>
          <w:p w14:paraId="7A050E66" w14:textId="61302FBB" w:rsidR="00540782" w:rsidRPr="00A7024F" w:rsidRDefault="0052747F" w:rsidP="00195474">
            <w:pPr>
              <w:rPr>
                <w:b/>
                <w:bCs/>
              </w:rPr>
            </w:pPr>
            <w:r w:rsidRPr="00A7024F">
              <w:rPr>
                <w:b/>
                <w:bCs/>
              </w:rPr>
              <w:t>n</w:t>
            </w:r>
            <w:r w:rsidR="00540782" w:rsidRPr="00A7024F">
              <w:rPr>
                <w:b/>
                <w:bCs/>
              </w:rPr>
              <w:t>umber</w:t>
            </w:r>
          </w:p>
        </w:tc>
        <w:tc>
          <w:tcPr>
            <w:tcW w:w="0" w:type="auto"/>
          </w:tcPr>
          <w:p w14:paraId="2F064EED" w14:textId="77777777" w:rsidR="00213467" w:rsidRPr="00A7024F" w:rsidRDefault="00213467" w:rsidP="00195474">
            <w:pPr>
              <w:rPr>
                <w:b/>
                <w:bCs/>
              </w:rPr>
            </w:pPr>
            <w:r w:rsidRPr="00A7024F">
              <w:rPr>
                <w:b/>
                <w:bCs/>
              </w:rPr>
              <w:t>Induction phase</w:t>
            </w:r>
          </w:p>
        </w:tc>
        <w:tc>
          <w:tcPr>
            <w:tcW w:w="0" w:type="auto"/>
          </w:tcPr>
          <w:p w14:paraId="200E94EB" w14:textId="6CFECB0B" w:rsidR="00213467" w:rsidRPr="00A7024F" w:rsidRDefault="00213467" w:rsidP="00195474">
            <w:pPr>
              <w:rPr>
                <w:b/>
                <w:bCs/>
              </w:rPr>
            </w:pPr>
            <w:r w:rsidRPr="00A7024F">
              <w:rPr>
                <w:b/>
                <w:bCs/>
              </w:rPr>
              <w:t>Day of mortality</w:t>
            </w:r>
          </w:p>
        </w:tc>
        <w:tc>
          <w:tcPr>
            <w:tcW w:w="0" w:type="auto"/>
          </w:tcPr>
          <w:p w14:paraId="6A73C566" w14:textId="77777777" w:rsidR="00213467" w:rsidRPr="00A7024F" w:rsidRDefault="00213467" w:rsidP="00195474">
            <w:pPr>
              <w:rPr>
                <w:b/>
                <w:bCs/>
              </w:rPr>
            </w:pPr>
            <w:r w:rsidRPr="00A7024F">
              <w:rPr>
                <w:b/>
                <w:bCs/>
              </w:rPr>
              <w:t>Nutritional status</w:t>
            </w:r>
          </w:p>
        </w:tc>
        <w:tc>
          <w:tcPr>
            <w:tcW w:w="0" w:type="auto"/>
          </w:tcPr>
          <w:p w14:paraId="7668C593" w14:textId="77777777" w:rsidR="00213467" w:rsidRPr="00A7024F" w:rsidRDefault="00213467" w:rsidP="00195474">
            <w:pPr>
              <w:rPr>
                <w:b/>
                <w:bCs/>
              </w:rPr>
            </w:pPr>
            <w:r w:rsidRPr="00A7024F">
              <w:rPr>
                <w:b/>
                <w:bCs/>
              </w:rPr>
              <w:t>Remission status (Bone marrow)</w:t>
            </w:r>
          </w:p>
        </w:tc>
        <w:tc>
          <w:tcPr>
            <w:tcW w:w="0" w:type="auto"/>
          </w:tcPr>
          <w:p w14:paraId="2C708B58" w14:textId="7E62F38D" w:rsidR="00213467" w:rsidRPr="00A7024F" w:rsidRDefault="00213467" w:rsidP="00195474">
            <w:pPr>
              <w:rPr>
                <w:b/>
                <w:bCs/>
              </w:rPr>
            </w:pPr>
            <w:r w:rsidRPr="00A7024F">
              <w:rPr>
                <w:b/>
                <w:bCs/>
              </w:rPr>
              <w:t xml:space="preserve">Cause of </w:t>
            </w:r>
            <w:r w:rsidR="0052747F" w:rsidRPr="00A7024F">
              <w:rPr>
                <w:b/>
                <w:bCs/>
              </w:rPr>
              <w:t>m</w:t>
            </w:r>
            <w:r w:rsidRPr="00A7024F">
              <w:rPr>
                <w:b/>
                <w:bCs/>
              </w:rPr>
              <w:t>ortality</w:t>
            </w:r>
          </w:p>
        </w:tc>
      </w:tr>
      <w:tr w:rsidR="00213467" w:rsidRPr="00A7024F" w14:paraId="09D25AB9" w14:textId="77777777" w:rsidTr="00704152">
        <w:tc>
          <w:tcPr>
            <w:tcW w:w="0" w:type="auto"/>
          </w:tcPr>
          <w:p w14:paraId="7EE256AA" w14:textId="77777777" w:rsidR="00213467" w:rsidRPr="00A7024F" w:rsidRDefault="00213467" w:rsidP="00195474">
            <w:r w:rsidRPr="00A7024F">
              <w:t xml:space="preserve">DA </w:t>
            </w:r>
          </w:p>
        </w:tc>
        <w:tc>
          <w:tcPr>
            <w:tcW w:w="0" w:type="auto"/>
          </w:tcPr>
          <w:p w14:paraId="4C23AEAB" w14:textId="77777777" w:rsidR="00213467" w:rsidRPr="00A7024F" w:rsidRDefault="00213467" w:rsidP="00195474"/>
        </w:tc>
        <w:tc>
          <w:tcPr>
            <w:tcW w:w="0" w:type="auto"/>
          </w:tcPr>
          <w:p w14:paraId="0FF0BA27" w14:textId="77777777" w:rsidR="00213467" w:rsidRPr="00A7024F" w:rsidRDefault="00213467" w:rsidP="00195474"/>
        </w:tc>
        <w:tc>
          <w:tcPr>
            <w:tcW w:w="0" w:type="auto"/>
          </w:tcPr>
          <w:p w14:paraId="21223074" w14:textId="77777777" w:rsidR="00213467" w:rsidRPr="00A7024F" w:rsidRDefault="00213467" w:rsidP="00195474"/>
        </w:tc>
        <w:tc>
          <w:tcPr>
            <w:tcW w:w="0" w:type="auto"/>
          </w:tcPr>
          <w:p w14:paraId="37A99427" w14:textId="77777777" w:rsidR="00213467" w:rsidRPr="00A7024F" w:rsidRDefault="00213467" w:rsidP="00195474"/>
        </w:tc>
        <w:tc>
          <w:tcPr>
            <w:tcW w:w="0" w:type="auto"/>
          </w:tcPr>
          <w:p w14:paraId="7FA576FA" w14:textId="77777777" w:rsidR="00213467" w:rsidRPr="00A7024F" w:rsidRDefault="00213467" w:rsidP="00195474"/>
        </w:tc>
      </w:tr>
      <w:tr w:rsidR="00213467" w:rsidRPr="00A7024F" w14:paraId="4D2CF714" w14:textId="77777777" w:rsidTr="00704152">
        <w:tc>
          <w:tcPr>
            <w:tcW w:w="0" w:type="auto"/>
          </w:tcPr>
          <w:p w14:paraId="65EF0F18" w14:textId="77777777" w:rsidR="00213467" w:rsidRPr="00A7024F" w:rsidRDefault="00213467" w:rsidP="00195474">
            <w:r w:rsidRPr="00A7024F">
              <w:t>1</w:t>
            </w:r>
          </w:p>
        </w:tc>
        <w:tc>
          <w:tcPr>
            <w:tcW w:w="0" w:type="auto"/>
          </w:tcPr>
          <w:p w14:paraId="1F230C26" w14:textId="77777777" w:rsidR="00213467" w:rsidRPr="00A7024F" w:rsidRDefault="00213467" w:rsidP="00195474">
            <w:r w:rsidRPr="00A7024F">
              <w:t>First</w:t>
            </w:r>
          </w:p>
        </w:tc>
        <w:tc>
          <w:tcPr>
            <w:tcW w:w="0" w:type="auto"/>
          </w:tcPr>
          <w:p w14:paraId="1E95CE05" w14:textId="0E7D1090" w:rsidR="00213467" w:rsidRPr="00A7024F" w:rsidRDefault="00213467" w:rsidP="00195474">
            <w:r w:rsidRPr="00A7024F">
              <w:t>2</w:t>
            </w:r>
            <w:r w:rsidR="009A0697" w:rsidRPr="00A7024F">
              <w:t>2</w:t>
            </w:r>
          </w:p>
        </w:tc>
        <w:tc>
          <w:tcPr>
            <w:tcW w:w="0" w:type="auto"/>
          </w:tcPr>
          <w:p w14:paraId="740D62D7" w14:textId="77777777" w:rsidR="00213467" w:rsidRPr="00A7024F" w:rsidRDefault="00213467" w:rsidP="00195474">
            <w:r w:rsidRPr="00A7024F">
              <w:t>Normal</w:t>
            </w:r>
          </w:p>
        </w:tc>
        <w:tc>
          <w:tcPr>
            <w:tcW w:w="0" w:type="auto"/>
          </w:tcPr>
          <w:p w14:paraId="4095C7D1" w14:textId="77777777" w:rsidR="00213467" w:rsidRPr="00A7024F" w:rsidRDefault="00213467" w:rsidP="00195474">
            <w:r w:rsidRPr="00A7024F">
              <w:t>CR</w:t>
            </w:r>
          </w:p>
        </w:tc>
        <w:tc>
          <w:tcPr>
            <w:tcW w:w="0" w:type="auto"/>
          </w:tcPr>
          <w:p w14:paraId="4D1F848D" w14:textId="77777777" w:rsidR="00213467" w:rsidRPr="00A7024F" w:rsidRDefault="00213467" w:rsidP="00195474">
            <w:r w:rsidRPr="00A7024F">
              <w:t>Sepsis</w:t>
            </w:r>
          </w:p>
        </w:tc>
      </w:tr>
      <w:tr w:rsidR="00213467" w:rsidRPr="00A7024F" w14:paraId="03F3007F" w14:textId="77777777" w:rsidTr="00704152">
        <w:trPr>
          <w:trHeight w:val="197"/>
        </w:trPr>
        <w:tc>
          <w:tcPr>
            <w:tcW w:w="0" w:type="auto"/>
          </w:tcPr>
          <w:p w14:paraId="510F9CA5" w14:textId="77777777" w:rsidR="00213467" w:rsidRPr="00A7024F" w:rsidRDefault="00213467" w:rsidP="00195474">
            <w:r w:rsidRPr="00A7024F">
              <w:t>2</w:t>
            </w:r>
          </w:p>
        </w:tc>
        <w:tc>
          <w:tcPr>
            <w:tcW w:w="0" w:type="auto"/>
          </w:tcPr>
          <w:p w14:paraId="5EF952BC" w14:textId="77777777" w:rsidR="00213467" w:rsidRPr="00A7024F" w:rsidRDefault="00213467" w:rsidP="00195474">
            <w:r w:rsidRPr="00A7024F">
              <w:t>First</w:t>
            </w:r>
          </w:p>
        </w:tc>
        <w:tc>
          <w:tcPr>
            <w:tcW w:w="0" w:type="auto"/>
          </w:tcPr>
          <w:p w14:paraId="1DE7EC9C" w14:textId="347D82C9" w:rsidR="00213467" w:rsidRPr="00A7024F" w:rsidRDefault="00213467" w:rsidP="00195474">
            <w:r w:rsidRPr="00A7024F">
              <w:t>1</w:t>
            </w:r>
            <w:r w:rsidR="009A0697" w:rsidRPr="00A7024F">
              <w:t>3</w:t>
            </w:r>
          </w:p>
        </w:tc>
        <w:tc>
          <w:tcPr>
            <w:tcW w:w="0" w:type="auto"/>
          </w:tcPr>
          <w:p w14:paraId="656CEF3E" w14:textId="77777777" w:rsidR="00213467" w:rsidRPr="00A7024F" w:rsidRDefault="00213467" w:rsidP="00195474">
            <w:r w:rsidRPr="00A7024F">
              <w:t>Normal</w:t>
            </w:r>
          </w:p>
        </w:tc>
        <w:tc>
          <w:tcPr>
            <w:tcW w:w="0" w:type="auto"/>
          </w:tcPr>
          <w:p w14:paraId="1F22FDCF" w14:textId="77777777" w:rsidR="00213467" w:rsidRPr="00A7024F" w:rsidRDefault="00213467" w:rsidP="00195474">
            <w:r w:rsidRPr="00A7024F">
              <w:t>CR</w:t>
            </w:r>
          </w:p>
        </w:tc>
        <w:tc>
          <w:tcPr>
            <w:tcW w:w="0" w:type="auto"/>
          </w:tcPr>
          <w:p w14:paraId="1C6FB156" w14:textId="77777777" w:rsidR="00213467" w:rsidRPr="00A7024F" w:rsidRDefault="00213467" w:rsidP="00195474">
            <w:r w:rsidRPr="00A7024F">
              <w:t>Sepsis</w:t>
            </w:r>
          </w:p>
        </w:tc>
      </w:tr>
      <w:tr w:rsidR="00213467" w:rsidRPr="00A7024F" w14:paraId="7AEC7002" w14:textId="77777777" w:rsidTr="00704152">
        <w:tc>
          <w:tcPr>
            <w:tcW w:w="0" w:type="auto"/>
          </w:tcPr>
          <w:p w14:paraId="1C66A9DB" w14:textId="77777777" w:rsidR="00213467" w:rsidRPr="00A7024F" w:rsidRDefault="00213467" w:rsidP="00195474">
            <w:r w:rsidRPr="00A7024F">
              <w:t>3</w:t>
            </w:r>
          </w:p>
        </w:tc>
        <w:tc>
          <w:tcPr>
            <w:tcW w:w="0" w:type="auto"/>
          </w:tcPr>
          <w:p w14:paraId="298F065C" w14:textId="77777777" w:rsidR="00213467" w:rsidRPr="00A7024F" w:rsidRDefault="00213467" w:rsidP="00195474">
            <w:r w:rsidRPr="00A7024F">
              <w:t>First</w:t>
            </w:r>
          </w:p>
        </w:tc>
        <w:tc>
          <w:tcPr>
            <w:tcW w:w="0" w:type="auto"/>
          </w:tcPr>
          <w:p w14:paraId="6EF3BC0E" w14:textId="38E82A8B" w:rsidR="00213467" w:rsidRPr="00A7024F" w:rsidRDefault="00213467" w:rsidP="00195474">
            <w:r w:rsidRPr="00A7024F">
              <w:t>2</w:t>
            </w:r>
            <w:r w:rsidR="009A0697" w:rsidRPr="00A7024F">
              <w:t>4</w:t>
            </w:r>
          </w:p>
        </w:tc>
        <w:tc>
          <w:tcPr>
            <w:tcW w:w="0" w:type="auto"/>
          </w:tcPr>
          <w:p w14:paraId="17824D9D" w14:textId="77777777" w:rsidR="00213467" w:rsidRPr="00A7024F" w:rsidRDefault="00213467" w:rsidP="00195474">
            <w:r w:rsidRPr="00A7024F">
              <w:t>Undernourished</w:t>
            </w:r>
          </w:p>
        </w:tc>
        <w:tc>
          <w:tcPr>
            <w:tcW w:w="0" w:type="auto"/>
          </w:tcPr>
          <w:p w14:paraId="7CE8427E" w14:textId="77777777" w:rsidR="00213467" w:rsidRPr="00A7024F" w:rsidRDefault="00213467" w:rsidP="00195474">
            <w:r w:rsidRPr="00A7024F">
              <w:t>CR</w:t>
            </w:r>
          </w:p>
        </w:tc>
        <w:tc>
          <w:tcPr>
            <w:tcW w:w="0" w:type="auto"/>
          </w:tcPr>
          <w:p w14:paraId="754BE065" w14:textId="77777777" w:rsidR="00213467" w:rsidRPr="00A7024F" w:rsidRDefault="00213467" w:rsidP="00195474">
            <w:r w:rsidRPr="00A7024F">
              <w:t>Gastrointestinal bleeding</w:t>
            </w:r>
          </w:p>
        </w:tc>
      </w:tr>
      <w:tr w:rsidR="00213467" w:rsidRPr="00A7024F" w14:paraId="6B485FA1" w14:textId="77777777" w:rsidTr="00704152">
        <w:tc>
          <w:tcPr>
            <w:tcW w:w="0" w:type="auto"/>
          </w:tcPr>
          <w:p w14:paraId="5B91FD87" w14:textId="77777777" w:rsidR="00213467" w:rsidRPr="00A7024F" w:rsidRDefault="00213467" w:rsidP="00195474">
            <w:r w:rsidRPr="00A7024F">
              <w:t>4</w:t>
            </w:r>
          </w:p>
        </w:tc>
        <w:tc>
          <w:tcPr>
            <w:tcW w:w="0" w:type="auto"/>
          </w:tcPr>
          <w:p w14:paraId="0AB8072D" w14:textId="77777777" w:rsidR="00213467" w:rsidRPr="00A7024F" w:rsidRDefault="00213467" w:rsidP="00195474">
            <w:r w:rsidRPr="00A7024F">
              <w:t>First</w:t>
            </w:r>
          </w:p>
        </w:tc>
        <w:tc>
          <w:tcPr>
            <w:tcW w:w="0" w:type="auto"/>
          </w:tcPr>
          <w:p w14:paraId="50F808BC" w14:textId="0445E622" w:rsidR="00213467" w:rsidRPr="00A7024F" w:rsidRDefault="009A0697" w:rsidP="00195474">
            <w:r w:rsidRPr="00A7024F">
              <w:t>27</w:t>
            </w:r>
          </w:p>
        </w:tc>
        <w:tc>
          <w:tcPr>
            <w:tcW w:w="0" w:type="auto"/>
          </w:tcPr>
          <w:p w14:paraId="567407C3" w14:textId="77777777" w:rsidR="00213467" w:rsidRPr="00A7024F" w:rsidRDefault="00213467" w:rsidP="00195474">
            <w:r w:rsidRPr="00A7024F">
              <w:t>Undernourished</w:t>
            </w:r>
          </w:p>
        </w:tc>
        <w:tc>
          <w:tcPr>
            <w:tcW w:w="0" w:type="auto"/>
          </w:tcPr>
          <w:p w14:paraId="3C5A9A28" w14:textId="77777777" w:rsidR="00213467" w:rsidRPr="00A7024F" w:rsidRDefault="00213467" w:rsidP="00195474">
            <w:r w:rsidRPr="00A7024F">
              <w:t>Not in CR</w:t>
            </w:r>
          </w:p>
        </w:tc>
        <w:tc>
          <w:tcPr>
            <w:tcW w:w="0" w:type="auto"/>
          </w:tcPr>
          <w:p w14:paraId="7AD8D3F5" w14:textId="77777777" w:rsidR="00213467" w:rsidRPr="00A7024F" w:rsidRDefault="00213467" w:rsidP="00195474">
            <w:r w:rsidRPr="00A7024F">
              <w:t>Refractory disease with sepsis</w:t>
            </w:r>
          </w:p>
        </w:tc>
      </w:tr>
      <w:tr w:rsidR="00213467" w:rsidRPr="00A7024F" w14:paraId="036459C4" w14:textId="77777777" w:rsidTr="00704152">
        <w:tc>
          <w:tcPr>
            <w:tcW w:w="0" w:type="auto"/>
          </w:tcPr>
          <w:p w14:paraId="5289869E" w14:textId="77777777" w:rsidR="00213467" w:rsidRPr="00A7024F" w:rsidRDefault="00213467" w:rsidP="00195474">
            <w:r w:rsidRPr="00A7024F">
              <w:t>5</w:t>
            </w:r>
          </w:p>
        </w:tc>
        <w:tc>
          <w:tcPr>
            <w:tcW w:w="0" w:type="auto"/>
          </w:tcPr>
          <w:p w14:paraId="00FE413B" w14:textId="77777777" w:rsidR="00213467" w:rsidRPr="00A7024F" w:rsidRDefault="00213467" w:rsidP="00195474">
            <w:r w:rsidRPr="00A7024F">
              <w:t>First</w:t>
            </w:r>
          </w:p>
        </w:tc>
        <w:tc>
          <w:tcPr>
            <w:tcW w:w="0" w:type="auto"/>
          </w:tcPr>
          <w:p w14:paraId="35192224" w14:textId="2C1D753F" w:rsidR="00213467" w:rsidRPr="00A7024F" w:rsidRDefault="00657049" w:rsidP="00195474">
            <w:r w:rsidRPr="00A7024F">
              <w:t>16</w:t>
            </w:r>
          </w:p>
        </w:tc>
        <w:tc>
          <w:tcPr>
            <w:tcW w:w="0" w:type="auto"/>
          </w:tcPr>
          <w:p w14:paraId="203F9147" w14:textId="77777777" w:rsidR="00213467" w:rsidRPr="00A7024F" w:rsidRDefault="00213467" w:rsidP="00195474">
            <w:r w:rsidRPr="00A7024F">
              <w:t>Undernourished</w:t>
            </w:r>
          </w:p>
        </w:tc>
        <w:tc>
          <w:tcPr>
            <w:tcW w:w="0" w:type="auto"/>
          </w:tcPr>
          <w:p w14:paraId="41B519BC" w14:textId="77777777" w:rsidR="00213467" w:rsidRPr="00A7024F" w:rsidRDefault="00213467" w:rsidP="00195474">
            <w:r w:rsidRPr="00A7024F">
              <w:t>BMA not done</w:t>
            </w:r>
          </w:p>
        </w:tc>
        <w:tc>
          <w:tcPr>
            <w:tcW w:w="0" w:type="auto"/>
          </w:tcPr>
          <w:p w14:paraId="5BA927AF" w14:textId="77777777" w:rsidR="00213467" w:rsidRPr="00A7024F" w:rsidRDefault="00213467" w:rsidP="00195474">
            <w:r w:rsidRPr="00A7024F">
              <w:t>Sepsis</w:t>
            </w:r>
          </w:p>
        </w:tc>
      </w:tr>
      <w:tr w:rsidR="00213467" w:rsidRPr="00A7024F" w14:paraId="44C58F09" w14:textId="77777777" w:rsidTr="00704152">
        <w:tc>
          <w:tcPr>
            <w:tcW w:w="0" w:type="auto"/>
          </w:tcPr>
          <w:p w14:paraId="3BD46AFA" w14:textId="77777777" w:rsidR="00213467" w:rsidRPr="00A7024F" w:rsidRDefault="00213467" w:rsidP="00195474">
            <w:r w:rsidRPr="00A7024F">
              <w:t>6</w:t>
            </w:r>
          </w:p>
        </w:tc>
        <w:tc>
          <w:tcPr>
            <w:tcW w:w="0" w:type="auto"/>
          </w:tcPr>
          <w:p w14:paraId="5F18CA31" w14:textId="77777777" w:rsidR="00213467" w:rsidRPr="00A7024F" w:rsidRDefault="00213467" w:rsidP="00195474">
            <w:r w:rsidRPr="00A7024F">
              <w:t>First</w:t>
            </w:r>
          </w:p>
        </w:tc>
        <w:tc>
          <w:tcPr>
            <w:tcW w:w="0" w:type="auto"/>
          </w:tcPr>
          <w:p w14:paraId="55119DAE" w14:textId="77777777" w:rsidR="00213467" w:rsidRPr="00A7024F" w:rsidRDefault="00213467" w:rsidP="00195474">
            <w:r w:rsidRPr="00A7024F">
              <w:t>20</w:t>
            </w:r>
          </w:p>
        </w:tc>
        <w:tc>
          <w:tcPr>
            <w:tcW w:w="0" w:type="auto"/>
          </w:tcPr>
          <w:p w14:paraId="1FDAFAEC" w14:textId="77777777" w:rsidR="00213467" w:rsidRPr="00A7024F" w:rsidRDefault="00213467" w:rsidP="00195474">
            <w:r w:rsidRPr="00A7024F">
              <w:t>Undernourished</w:t>
            </w:r>
          </w:p>
        </w:tc>
        <w:tc>
          <w:tcPr>
            <w:tcW w:w="0" w:type="auto"/>
          </w:tcPr>
          <w:p w14:paraId="2ED8F9FD" w14:textId="77777777" w:rsidR="00213467" w:rsidRPr="00A7024F" w:rsidRDefault="00213467" w:rsidP="00195474">
            <w:r w:rsidRPr="00A7024F">
              <w:t>BMA not done</w:t>
            </w:r>
          </w:p>
        </w:tc>
        <w:tc>
          <w:tcPr>
            <w:tcW w:w="0" w:type="auto"/>
          </w:tcPr>
          <w:p w14:paraId="54FB38F9" w14:textId="77777777" w:rsidR="00213467" w:rsidRPr="00A7024F" w:rsidRDefault="00213467" w:rsidP="00195474">
            <w:r w:rsidRPr="00A7024F">
              <w:t xml:space="preserve">Intracranial bleed </w:t>
            </w:r>
          </w:p>
        </w:tc>
      </w:tr>
      <w:tr w:rsidR="00213467" w:rsidRPr="00A7024F" w14:paraId="1BC22692" w14:textId="77777777" w:rsidTr="00704152">
        <w:tc>
          <w:tcPr>
            <w:tcW w:w="0" w:type="auto"/>
          </w:tcPr>
          <w:p w14:paraId="6A0D194B" w14:textId="77777777" w:rsidR="00213467" w:rsidRPr="00A7024F" w:rsidRDefault="00213467" w:rsidP="00195474">
            <w:r w:rsidRPr="00A7024F">
              <w:t>7</w:t>
            </w:r>
          </w:p>
        </w:tc>
        <w:tc>
          <w:tcPr>
            <w:tcW w:w="0" w:type="auto"/>
          </w:tcPr>
          <w:p w14:paraId="139047F6" w14:textId="77777777" w:rsidR="00213467" w:rsidRPr="00A7024F" w:rsidRDefault="00213467" w:rsidP="00195474">
            <w:r w:rsidRPr="00A7024F">
              <w:t>First</w:t>
            </w:r>
          </w:p>
        </w:tc>
        <w:tc>
          <w:tcPr>
            <w:tcW w:w="0" w:type="auto"/>
          </w:tcPr>
          <w:p w14:paraId="2125698F" w14:textId="37BF5F98" w:rsidR="00213467" w:rsidRPr="00A7024F" w:rsidRDefault="00657049" w:rsidP="00195474">
            <w:r w:rsidRPr="00A7024F">
              <w:t>6</w:t>
            </w:r>
          </w:p>
        </w:tc>
        <w:tc>
          <w:tcPr>
            <w:tcW w:w="0" w:type="auto"/>
          </w:tcPr>
          <w:p w14:paraId="334F477A" w14:textId="77777777" w:rsidR="00213467" w:rsidRPr="00A7024F" w:rsidRDefault="00213467" w:rsidP="00195474">
            <w:r w:rsidRPr="00A7024F">
              <w:t>Undernourished</w:t>
            </w:r>
          </w:p>
        </w:tc>
        <w:tc>
          <w:tcPr>
            <w:tcW w:w="0" w:type="auto"/>
          </w:tcPr>
          <w:p w14:paraId="0375D377" w14:textId="77777777" w:rsidR="00213467" w:rsidRPr="00A7024F" w:rsidRDefault="00213467" w:rsidP="00195474">
            <w:r w:rsidRPr="00A7024F">
              <w:t>BMA not done</w:t>
            </w:r>
          </w:p>
        </w:tc>
        <w:tc>
          <w:tcPr>
            <w:tcW w:w="0" w:type="auto"/>
          </w:tcPr>
          <w:p w14:paraId="5A3E1BED" w14:textId="77777777" w:rsidR="00213467" w:rsidRPr="00A7024F" w:rsidRDefault="00213467" w:rsidP="00195474">
            <w:r w:rsidRPr="00A7024F">
              <w:t>Sepsis</w:t>
            </w:r>
          </w:p>
        </w:tc>
      </w:tr>
      <w:tr w:rsidR="00213467" w:rsidRPr="00A7024F" w14:paraId="7D0BB0E0" w14:textId="77777777" w:rsidTr="00704152">
        <w:tc>
          <w:tcPr>
            <w:tcW w:w="0" w:type="auto"/>
          </w:tcPr>
          <w:p w14:paraId="024E6FDB" w14:textId="77777777" w:rsidR="00213467" w:rsidRPr="00A7024F" w:rsidRDefault="00213467" w:rsidP="00195474">
            <w:r w:rsidRPr="00A7024F">
              <w:t>8</w:t>
            </w:r>
          </w:p>
        </w:tc>
        <w:tc>
          <w:tcPr>
            <w:tcW w:w="0" w:type="auto"/>
          </w:tcPr>
          <w:p w14:paraId="1625DC9C" w14:textId="77777777" w:rsidR="00213467" w:rsidRPr="00A7024F" w:rsidRDefault="00213467" w:rsidP="00195474">
            <w:r w:rsidRPr="00A7024F">
              <w:t>First</w:t>
            </w:r>
          </w:p>
        </w:tc>
        <w:tc>
          <w:tcPr>
            <w:tcW w:w="0" w:type="auto"/>
          </w:tcPr>
          <w:p w14:paraId="458CFB0E" w14:textId="37F73A18" w:rsidR="00213467" w:rsidRPr="00A7024F" w:rsidRDefault="00657049" w:rsidP="00195474">
            <w:r w:rsidRPr="00A7024F">
              <w:t>3</w:t>
            </w:r>
          </w:p>
        </w:tc>
        <w:tc>
          <w:tcPr>
            <w:tcW w:w="0" w:type="auto"/>
          </w:tcPr>
          <w:p w14:paraId="4C882346" w14:textId="77777777" w:rsidR="00213467" w:rsidRPr="00A7024F" w:rsidRDefault="00213467" w:rsidP="00195474">
            <w:r w:rsidRPr="00A7024F">
              <w:t>Undernourished</w:t>
            </w:r>
          </w:p>
        </w:tc>
        <w:tc>
          <w:tcPr>
            <w:tcW w:w="0" w:type="auto"/>
          </w:tcPr>
          <w:p w14:paraId="1DBE1072" w14:textId="77777777" w:rsidR="00213467" w:rsidRPr="00A7024F" w:rsidRDefault="00213467" w:rsidP="00195474">
            <w:r w:rsidRPr="00A7024F">
              <w:t>BMA not done</w:t>
            </w:r>
          </w:p>
        </w:tc>
        <w:tc>
          <w:tcPr>
            <w:tcW w:w="0" w:type="auto"/>
          </w:tcPr>
          <w:p w14:paraId="1F899AFD" w14:textId="77777777" w:rsidR="00213467" w:rsidRPr="00A7024F" w:rsidRDefault="00213467" w:rsidP="00195474">
            <w:r w:rsidRPr="00A7024F">
              <w:t>Neutropenic colitis and sepsis</w:t>
            </w:r>
          </w:p>
        </w:tc>
      </w:tr>
      <w:tr w:rsidR="00213467" w:rsidRPr="00A7024F" w14:paraId="2F007979" w14:textId="77777777" w:rsidTr="00704152">
        <w:tc>
          <w:tcPr>
            <w:tcW w:w="0" w:type="auto"/>
          </w:tcPr>
          <w:p w14:paraId="448D80D4" w14:textId="77777777" w:rsidR="00213467" w:rsidRPr="00A7024F" w:rsidRDefault="00213467" w:rsidP="00195474">
            <w:r w:rsidRPr="00A7024F">
              <w:t>9</w:t>
            </w:r>
          </w:p>
        </w:tc>
        <w:tc>
          <w:tcPr>
            <w:tcW w:w="0" w:type="auto"/>
          </w:tcPr>
          <w:p w14:paraId="03941DCF" w14:textId="77777777" w:rsidR="00213467" w:rsidRPr="00A7024F" w:rsidRDefault="00213467" w:rsidP="00195474">
            <w:r w:rsidRPr="00A7024F">
              <w:t>Second</w:t>
            </w:r>
          </w:p>
        </w:tc>
        <w:tc>
          <w:tcPr>
            <w:tcW w:w="0" w:type="auto"/>
          </w:tcPr>
          <w:p w14:paraId="64484B0A" w14:textId="77777777" w:rsidR="00213467" w:rsidRPr="00A7024F" w:rsidRDefault="00213467" w:rsidP="00195474">
            <w:r w:rsidRPr="00A7024F">
              <w:t>15</w:t>
            </w:r>
          </w:p>
        </w:tc>
        <w:tc>
          <w:tcPr>
            <w:tcW w:w="0" w:type="auto"/>
          </w:tcPr>
          <w:p w14:paraId="4473AB5B" w14:textId="77777777" w:rsidR="00213467" w:rsidRPr="00A7024F" w:rsidRDefault="00213467" w:rsidP="00195474">
            <w:r w:rsidRPr="00A7024F">
              <w:t>Normal</w:t>
            </w:r>
          </w:p>
        </w:tc>
        <w:tc>
          <w:tcPr>
            <w:tcW w:w="0" w:type="auto"/>
          </w:tcPr>
          <w:p w14:paraId="24818B0A" w14:textId="77777777" w:rsidR="00213467" w:rsidRPr="00A7024F" w:rsidRDefault="00213467" w:rsidP="00195474">
            <w:r w:rsidRPr="00A7024F">
              <w:t xml:space="preserve">I1 BMA: Not in CR </w:t>
            </w:r>
          </w:p>
          <w:p w14:paraId="18BFD554" w14:textId="77777777" w:rsidR="00213467" w:rsidRPr="00A7024F" w:rsidRDefault="00213467" w:rsidP="00195474">
            <w:r w:rsidRPr="00A7024F">
              <w:t>I2 BMA: Not in CR</w:t>
            </w:r>
          </w:p>
        </w:tc>
        <w:tc>
          <w:tcPr>
            <w:tcW w:w="0" w:type="auto"/>
          </w:tcPr>
          <w:p w14:paraId="1267B110" w14:textId="77777777" w:rsidR="00213467" w:rsidRPr="00A7024F" w:rsidRDefault="00213467" w:rsidP="00195474">
            <w:r w:rsidRPr="00A7024F">
              <w:t>Sepsis, refractory disease</w:t>
            </w:r>
          </w:p>
        </w:tc>
      </w:tr>
      <w:tr w:rsidR="00213467" w:rsidRPr="00A7024F" w14:paraId="36395535" w14:textId="77777777" w:rsidTr="00704152">
        <w:tc>
          <w:tcPr>
            <w:tcW w:w="0" w:type="auto"/>
          </w:tcPr>
          <w:p w14:paraId="4040D573" w14:textId="77777777" w:rsidR="00213467" w:rsidRPr="00A7024F" w:rsidRDefault="00213467" w:rsidP="00195474">
            <w:r w:rsidRPr="00A7024F">
              <w:t>10</w:t>
            </w:r>
          </w:p>
        </w:tc>
        <w:tc>
          <w:tcPr>
            <w:tcW w:w="0" w:type="auto"/>
          </w:tcPr>
          <w:p w14:paraId="124962FD" w14:textId="77777777" w:rsidR="00213467" w:rsidRPr="00A7024F" w:rsidRDefault="00213467" w:rsidP="00195474">
            <w:r w:rsidRPr="00A7024F">
              <w:t>Second</w:t>
            </w:r>
          </w:p>
        </w:tc>
        <w:tc>
          <w:tcPr>
            <w:tcW w:w="0" w:type="auto"/>
          </w:tcPr>
          <w:p w14:paraId="24673EF5" w14:textId="533EA24C" w:rsidR="00213467" w:rsidRPr="00A7024F" w:rsidRDefault="00213467" w:rsidP="00195474">
            <w:r w:rsidRPr="00A7024F">
              <w:t>1</w:t>
            </w:r>
            <w:r w:rsidR="00CF23AF" w:rsidRPr="00A7024F">
              <w:t>8</w:t>
            </w:r>
          </w:p>
        </w:tc>
        <w:tc>
          <w:tcPr>
            <w:tcW w:w="0" w:type="auto"/>
          </w:tcPr>
          <w:p w14:paraId="27E6F594" w14:textId="77777777" w:rsidR="00213467" w:rsidRPr="00A7024F" w:rsidRDefault="00213467" w:rsidP="00195474">
            <w:r w:rsidRPr="00A7024F">
              <w:t>Undernourished</w:t>
            </w:r>
          </w:p>
        </w:tc>
        <w:tc>
          <w:tcPr>
            <w:tcW w:w="0" w:type="auto"/>
          </w:tcPr>
          <w:p w14:paraId="6267E78F" w14:textId="77777777" w:rsidR="00213467" w:rsidRPr="00A7024F" w:rsidRDefault="00213467" w:rsidP="00195474">
            <w:r w:rsidRPr="00A7024F">
              <w:t xml:space="preserve">I1 BMA: Not in CR </w:t>
            </w:r>
          </w:p>
          <w:p w14:paraId="472B4D03" w14:textId="77777777" w:rsidR="00213467" w:rsidRPr="00A7024F" w:rsidRDefault="00213467" w:rsidP="00195474">
            <w:r w:rsidRPr="00A7024F">
              <w:t>I2 BMA: Not in CR</w:t>
            </w:r>
          </w:p>
        </w:tc>
        <w:tc>
          <w:tcPr>
            <w:tcW w:w="0" w:type="auto"/>
          </w:tcPr>
          <w:p w14:paraId="633653CA" w14:textId="77777777" w:rsidR="00213467" w:rsidRPr="00A7024F" w:rsidRDefault="00213467" w:rsidP="00195474">
            <w:r w:rsidRPr="00A7024F">
              <w:t>Sepsis, refractory disease</w:t>
            </w:r>
          </w:p>
        </w:tc>
      </w:tr>
      <w:tr w:rsidR="00213467" w:rsidRPr="00A7024F" w14:paraId="5B0D9FB3" w14:textId="77777777" w:rsidTr="00704152">
        <w:tc>
          <w:tcPr>
            <w:tcW w:w="0" w:type="auto"/>
          </w:tcPr>
          <w:p w14:paraId="5086B083" w14:textId="77777777" w:rsidR="00213467" w:rsidRPr="00A7024F" w:rsidRDefault="00213467" w:rsidP="00195474">
            <w:r w:rsidRPr="00A7024F">
              <w:t>11</w:t>
            </w:r>
          </w:p>
        </w:tc>
        <w:tc>
          <w:tcPr>
            <w:tcW w:w="0" w:type="auto"/>
          </w:tcPr>
          <w:p w14:paraId="5A2E7EC2" w14:textId="77777777" w:rsidR="00213467" w:rsidRPr="00A7024F" w:rsidRDefault="00213467" w:rsidP="00195474">
            <w:r w:rsidRPr="00A7024F">
              <w:t>Second</w:t>
            </w:r>
          </w:p>
        </w:tc>
        <w:tc>
          <w:tcPr>
            <w:tcW w:w="0" w:type="auto"/>
          </w:tcPr>
          <w:p w14:paraId="44C1CB44" w14:textId="129263FE" w:rsidR="00213467" w:rsidRPr="00A7024F" w:rsidRDefault="00213467" w:rsidP="00195474">
            <w:r w:rsidRPr="00A7024F">
              <w:t>1</w:t>
            </w:r>
            <w:r w:rsidR="009E3224" w:rsidRPr="00A7024F">
              <w:t>6</w:t>
            </w:r>
          </w:p>
        </w:tc>
        <w:tc>
          <w:tcPr>
            <w:tcW w:w="0" w:type="auto"/>
          </w:tcPr>
          <w:p w14:paraId="599FD408" w14:textId="77777777" w:rsidR="00213467" w:rsidRPr="00A7024F" w:rsidRDefault="00213467" w:rsidP="00195474">
            <w:r w:rsidRPr="00A7024F">
              <w:t>Undernourished</w:t>
            </w:r>
          </w:p>
        </w:tc>
        <w:tc>
          <w:tcPr>
            <w:tcW w:w="0" w:type="auto"/>
          </w:tcPr>
          <w:p w14:paraId="6396190F" w14:textId="77777777" w:rsidR="00213467" w:rsidRPr="00A7024F" w:rsidRDefault="00213467" w:rsidP="00195474">
            <w:r w:rsidRPr="00A7024F">
              <w:t>I1 BMA: CR</w:t>
            </w:r>
          </w:p>
        </w:tc>
        <w:tc>
          <w:tcPr>
            <w:tcW w:w="0" w:type="auto"/>
          </w:tcPr>
          <w:p w14:paraId="104C52B5" w14:textId="77777777" w:rsidR="00213467" w:rsidRPr="00A7024F" w:rsidRDefault="00213467" w:rsidP="00195474">
            <w:r w:rsidRPr="00A7024F">
              <w:t>Sepsis</w:t>
            </w:r>
          </w:p>
        </w:tc>
      </w:tr>
      <w:tr w:rsidR="00213467" w:rsidRPr="00A7024F" w14:paraId="20C10DDC" w14:textId="77777777" w:rsidTr="00704152">
        <w:tc>
          <w:tcPr>
            <w:tcW w:w="0" w:type="auto"/>
          </w:tcPr>
          <w:p w14:paraId="34B48DD7" w14:textId="77777777" w:rsidR="00213467" w:rsidRPr="00A7024F" w:rsidRDefault="00213467" w:rsidP="00195474">
            <w:r w:rsidRPr="00A7024F">
              <w:t>12</w:t>
            </w:r>
          </w:p>
        </w:tc>
        <w:tc>
          <w:tcPr>
            <w:tcW w:w="0" w:type="auto"/>
          </w:tcPr>
          <w:p w14:paraId="0DB23598" w14:textId="77777777" w:rsidR="00213467" w:rsidRPr="00A7024F" w:rsidRDefault="00213467" w:rsidP="00195474">
            <w:r w:rsidRPr="00A7024F">
              <w:t>Second</w:t>
            </w:r>
          </w:p>
        </w:tc>
        <w:tc>
          <w:tcPr>
            <w:tcW w:w="0" w:type="auto"/>
          </w:tcPr>
          <w:p w14:paraId="08BEBC73" w14:textId="77777777" w:rsidR="00213467" w:rsidRPr="00A7024F" w:rsidRDefault="00213467" w:rsidP="00195474">
            <w:r w:rsidRPr="00A7024F">
              <w:t>15</w:t>
            </w:r>
          </w:p>
        </w:tc>
        <w:tc>
          <w:tcPr>
            <w:tcW w:w="0" w:type="auto"/>
          </w:tcPr>
          <w:p w14:paraId="18502C0C" w14:textId="77777777" w:rsidR="00213467" w:rsidRPr="00A7024F" w:rsidRDefault="00213467" w:rsidP="00195474">
            <w:r w:rsidRPr="00A7024F">
              <w:t>Normal</w:t>
            </w:r>
          </w:p>
        </w:tc>
        <w:tc>
          <w:tcPr>
            <w:tcW w:w="0" w:type="auto"/>
          </w:tcPr>
          <w:p w14:paraId="56B6788A" w14:textId="77777777" w:rsidR="00213467" w:rsidRPr="00A7024F" w:rsidRDefault="00213467" w:rsidP="00195474">
            <w:r w:rsidRPr="00A7024F">
              <w:t>I1 BMA: Not in CR</w:t>
            </w:r>
          </w:p>
          <w:p w14:paraId="313B181B" w14:textId="77777777" w:rsidR="00213467" w:rsidRPr="00A7024F" w:rsidRDefault="00213467" w:rsidP="00195474">
            <w:r w:rsidRPr="00A7024F">
              <w:t>I2 BMA: Not done</w:t>
            </w:r>
          </w:p>
        </w:tc>
        <w:tc>
          <w:tcPr>
            <w:tcW w:w="0" w:type="auto"/>
          </w:tcPr>
          <w:p w14:paraId="431892B5" w14:textId="77777777" w:rsidR="00213467" w:rsidRPr="00A7024F" w:rsidRDefault="00213467" w:rsidP="00195474">
            <w:r w:rsidRPr="00A7024F">
              <w:t>Sepsis</w:t>
            </w:r>
          </w:p>
        </w:tc>
      </w:tr>
      <w:tr w:rsidR="00213467" w:rsidRPr="00A7024F" w14:paraId="14054153" w14:textId="77777777" w:rsidTr="00704152">
        <w:tc>
          <w:tcPr>
            <w:tcW w:w="0" w:type="auto"/>
          </w:tcPr>
          <w:p w14:paraId="293D7E2D" w14:textId="77777777" w:rsidR="00213467" w:rsidRPr="00A7024F" w:rsidRDefault="00213467" w:rsidP="00195474">
            <w:r w:rsidRPr="00A7024F">
              <w:t>13</w:t>
            </w:r>
          </w:p>
        </w:tc>
        <w:tc>
          <w:tcPr>
            <w:tcW w:w="0" w:type="auto"/>
          </w:tcPr>
          <w:p w14:paraId="371E423D" w14:textId="77777777" w:rsidR="00213467" w:rsidRPr="00A7024F" w:rsidRDefault="00213467" w:rsidP="00195474">
            <w:r w:rsidRPr="00A7024F">
              <w:t>Second</w:t>
            </w:r>
          </w:p>
        </w:tc>
        <w:tc>
          <w:tcPr>
            <w:tcW w:w="0" w:type="auto"/>
          </w:tcPr>
          <w:p w14:paraId="1EDFF95A" w14:textId="77777777" w:rsidR="00213467" w:rsidRPr="00A7024F" w:rsidRDefault="00213467" w:rsidP="00195474">
            <w:r w:rsidRPr="00A7024F">
              <w:t>7</w:t>
            </w:r>
          </w:p>
        </w:tc>
        <w:tc>
          <w:tcPr>
            <w:tcW w:w="0" w:type="auto"/>
          </w:tcPr>
          <w:p w14:paraId="116DA759" w14:textId="77777777" w:rsidR="00213467" w:rsidRPr="00A7024F" w:rsidRDefault="00213467" w:rsidP="00195474">
            <w:r w:rsidRPr="00A7024F">
              <w:t>Undernourished</w:t>
            </w:r>
          </w:p>
        </w:tc>
        <w:tc>
          <w:tcPr>
            <w:tcW w:w="0" w:type="auto"/>
          </w:tcPr>
          <w:p w14:paraId="36B9B6E8" w14:textId="77777777" w:rsidR="00213467" w:rsidRPr="00A7024F" w:rsidRDefault="00213467" w:rsidP="00195474">
            <w:r w:rsidRPr="00A7024F">
              <w:t>I1 BMA: Not in CR</w:t>
            </w:r>
          </w:p>
          <w:p w14:paraId="0DAAB741" w14:textId="77777777" w:rsidR="00213467" w:rsidRPr="00A7024F" w:rsidRDefault="00213467" w:rsidP="00195474">
            <w:r w:rsidRPr="00A7024F">
              <w:t>I2 BMA: Not done</w:t>
            </w:r>
          </w:p>
        </w:tc>
        <w:tc>
          <w:tcPr>
            <w:tcW w:w="0" w:type="auto"/>
          </w:tcPr>
          <w:p w14:paraId="6944EB56" w14:textId="77777777" w:rsidR="00213467" w:rsidRPr="00A7024F" w:rsidRDefault="00213467" w:rsidP="00195474">
            <w:r w:rsidRPr="00A7024F">
              <w:t>Fungal pneumonia</w:t>
            </w:r>
          </w:p>
        </w:tc>
      </w:tr>
      <w:tr w:rsidR="00213467" w:rsidRPr="00A7024F" w14:paraId="32F4ACE9" w14:textId="77777777" w:rsidTr="00704152">
        <w:tc>
          <w:tcPr>
            <w:tcW w:w="0" w:type="auto"/>
          </w:tcPr>
          <w:p w14:paraId="28A7C307" w14:textId="77777777" w:rsidR="00213467" w:rsidRPr="00A7024F" w:rsidRDefault="00213467" w:rsidP="00195474">
            <w:r w:rsidRPr="00A7024F">
              <w:t>ADE</w:t>
            </w:r>
          </w:p>
        </w:tc>
        <w:tc>
          <w:tcPr>
            <w:tcW w:w="0" w:type="auto"/>
          </w:tcPr>
          <w:p w14:paraId="46F1AE06" w14:textId="77777777" w:rsidR="00213467" w:rsidRPr="00A7024F" w:rsidRDefault="00213467" w:rsidP="00195474"/>
        </w:tc>
        <w:tc>
          <w:tcPr>
            <w:tcW w:w="0" w:type="auto"/>
          </w:tcPr>
          <w:p w14:paraId="40ADE4C9" w14:textId="77777777" w:rsidR="00213467" w:rsidRPr="00A7024F" w:rsidRDefault="00213467" w:rsidP="00195474"/>
        </w:tc>
        <w:tc>
          <w:tcPr>
            <w:tcW w:w="0" w:type="auto"/>
          </w:tcPr>
          <w:p w14:paraId="6A2ECD3B" w14:textId="77777777" w:rsidR="00213467" w:rsidRPr="00A7024F" w:rsidRDefault="00213467" w:rsidP="00195474"/>
        </w:tc>
        <w:tc>
          <w:tcPr>
            <w:tcW w:w="0" w:type="auto"/>
          </w:tcPr>
          <w:p w14:paraId="208444F3" w14:textId="77777777" w:rsidR="00213467" w:rsidRPr="00A7024F" w:rsidRDefault="00213467" w:rsidP="00195474"/>
        </w:tc>
        <w:tc>
          <w:tcPr>
            <w:tcW w:w="0" w:type="auto"/>
          </w:tcPr>
          <w:p w14:paraId="0D55E311" w14:textId="77777777" w:rsidR="00213467" w:rsidRPr="00A7024F" w:rsidRDefault="00213467" w:rsidP="00195474"/>
        </w:tc>
      </w:tr>
      <w:tr w:rsidR="00213467" w:rsidRPr="00A7024F" w14:paraId="078BB979" w14:textId="77777777" w:rsidTr="00704152">
        <w:trPr>
          <w:trHeight w:val="224"/>
        </w:trPr>
        <w:tc>
          <w:tcPr>
            <w:tcW w:w="0" w:type="auto"/>
          </w:tcPr>
          <w:p w14:paraId="6F9A4726" w14:textId="77777777" w:rsidR="00213467" w:rsidRPr="00A7024F" w:rsidRDefault="00213467" w:rsidP="00195474">
            <w:r w:rsidRPr="00A7024F">
              <w:t>1</w:t>
            </w:r>
          </w:p>
        </w:tc>
        <w:tc>
          <w:tcPr>
            <w:tcW w:w="0" w:type="auto"/>
          </w:tcPr>
          <w:p w14:paraId="0CA87B36" w14:textId="77777777" w:rsidR="00213467" w:rsidRPr="00A7024F" w:rsidRDefault="00213467" w:rsidP="00195474">
            <w:r w:rsidRPr="00A7024F">
              <w:t>First</w:t>
            </w:r>
          </w:p>
        </w:tc>
        <w:tc>
          <w:tcPr>
            <w:tcW w:w="0" w:type="auto"/>
          </w:tcPr>
          <w:p w14:paraId="368B8A94" w14:textId="77777777" w:rsidR="00213467" w:rsidRPr="00A7024F" w:rsidRDefault="00213467" w:rsidP="00195474">
            <w:r w:rsidRPr="00A7024F">
              <w:t>1</w:t>
            </w:r>
          </w:p>
        </w:tc>
        <w:tc>
          <w:tcPr>
            <w:tcW w:w="0" w:type="auto"/>
          </w:tcPr>
          <w:p w14:paraId="22501FF1" w14:textId="77777777" w:rsidR="00213467" w:rsidRPr="00A7024F" w:rsidRDefault="00213467" w:rsidP="00195474">
            <w:r w:rsidRPr="00A7024F">
              <w:t>Normal</w:t>
            </w:r>
          </w:p>
        </w:tc>
        <w:tc>
          <w:tcPr>
            <w:tcW w:w="0" w:type="auto"/>
          </w:tcPr>
          <w:p w14:paraId="76E621A9" w14:textId="77777777" w:rsidR="00213467" w:rsidRPr="00A7024F" w:rsidRDefault="00213467" w:rsidP="00195474">
            <w:r w:rsidRPr="00A7024F">
              <w:t>BMA not done</w:t>
            </w:r>
          </w:p>
        </w:tc>
        <w:tc>
          <w:tcPr>
            <w:tcW w:w="0" w:type="auto"/>
          </w:tcPr>
          <w:p w14:paraId="75A64AAD" w14:textId="77777777" w:rsidR="00213467" w:rsidRPr="00A7024F" w:rsidRDefault="00213467" w:rsidP="00195474">
            <w:r w:rsidRPr="00A7024F">
              <w:t>Pulmonary hemorrhage</w:t>
            </w:r>
          </w:p>
        </w:tc>
      </w:tr>
      <w:tr w:rsidR="00213467" w:rsidRPr="00A7024F" w14:paraId="423F62C6" w14:textId="77777777" w:rsidTr="00704152">
        <w:tc>
          <w:tcPr>
            <w:tcW w:w="0" w:type="auto"/>
          </w:tcPr>
          <w:p w14:paraId="16571CB8" w14:textId="77777777" w:rsidR="00213467" w:rsidRPr="00A7024F" w:rsidRDefault="00213467" w:rsidP="00195474">
            <w:r w:rsidRPr="00A7024F">
              <w:t>2</w:t>
            </w:r>
          </w:p>
        </w:tc>
        <w:tc>
          <w:tcPr>
            <w:tcW w:w="0" w:type="auto"/>
          </w:tcPr>
          <w:p w14:paraId="26F57671" w14:textId="77777777" w:rsidR="00213467" w:rsidRPr="00A7024F" w:rsidRDefault="00213467" w:rsidP="00195474">
            <w:r w:rsidRPr="00A7024F">
              <w:t>First</w:t>
            </w:r>
          </w:p>
        </w:tc>
        <w:tc>
          <w:tcPr>
            <w:tcW w:w="0" w:type="auto"/>
          </w:tcPr>
          <w:p w14:paraId="31CD9E59" w14:textId="596768CA" w:rsidR="00213467" w:rsidRPr="00A7024F" w:rsidRDefault="00392505" w:rsidP="00195474">
            <w:r w:rsidRPr="00A7024F">
              <w:t>4</w:t>
            </w:r>
          </w:p>
        </w:tc>
        <w:tc>
          <w:tcPr>
            <w:tcW w:w="0" w:type="auto"/>
          </w:tcPr>
          <w:p w14:paraId="3840993E" w14:textId="77777777" w:rsidR="00213467" w:rsidRPr="00A7024F" w:rsidRDefault="00213467" w:rsidP="00195474">
            <w:r w:rsidRPr="00A7024F">
              <w:t>Normal</w:t>
            </w:r>
          </w:p>
        </w:tc>
        <w:tc>
          <w:tcPr>
            <w:tcW w:w="0" w:type="auto"/>
          </w:tcPr>
          <w:p w14:paraId="2143C25B" w14:textId="77777777" w:rsidR="00213467" w:rsidRPr="00A7024F" w:rsidRDefault="00213467" w:rsidP="00195474">
            <w:r w:rsidRPr="00A7024F">
              <w:t>BMA not done</w:t>
            </w:r>
          </w:p>
        </w:tc>
        <w:tc>
          <w:tcPr>
            <w:tcW w:w="0" w:type="auto"/>
          </w:tcPr>
          <w:p w14:paraId="3F83E6F0" w14:textId="77777777" w:rsidR="00213467" w:rsidRPr="00A7024F" w:rsidRDefault="00213467" w:rsidP="00195474">
            <w:r w:rsidRPr="00A7024F">
              <w:t>Pneumonia and Pulmonary hemorrhage</w:t>
            </w:r>
          </w:p>
        </w:tc>
      </w:tr>
      <w:tr w:rsidR="00213467" w:rsidRPr="00A7024F" w14:paraId="114C5207" w14:textId="77777777" w:rsidTr="00704152">
        <w:tc>
          <w:tcPr>
            <w:tcW w:w="0" w:type="auto"/>
          </w:tcPr>
          <w:p w14:paraId="14BD1AC0" w14:textId="77777777" w:rsidR="00213467" w:rsidRPr="00A7024F" w:rsidRDefault="00213467" w:rsidP="00195474">
            <w:r w:rsidRPr="00A7024F">
              <w:t>3</w:t>
            </w:r>
          </w:p>
        </w:tc>
        <w:tc>
          <w:tcPr>
            <w:tcW w:w="0" w:type="auto"/>
          </w:tcPr>
          <w:p w14:paraId="35B802E7" w14:textId="77777777" w:rsidR="00213467" w:rsidRPr="00A7024F" w:rsidRDefault="00213467" w:rsidP="00195474">
            <w:r w:rsidRPr="00A7024F">
              <w:t>First</w:t>
            </w:r>
          </w:p>
        </w:tc>
        <w:tc>
          <w:tcPr>
            <w:tcW w:w="0" w:type="auto"/>
          </w:tcPr>
          <w:p w14:paraId="6F5438DF" w14:textId="77777777" w:rsidR="00213467" w:rsidRPr="00A7024F" w:rsidRDefault="00213467" w:rsidP="00195474">
            <w:r w:rsidRPr="00A7024F">
              <w:t>9</w:t>
            </w:r>
          </w:p>
        </w:tc>
        <w:tc>
          <w:tcPr>
            <w:tcW w:w="0" w:type="auto"/>
          </w:tcPr>
          <w:p w14:paraId="0D16C4DE" w14:textId="77777777" w:rsidR="00213467" w:rsidRPr="00A7024F" w:rsidRDefault="00213467" w:rsidP="00195474">
            <w:r w:rsidRPr="00A7024F">
              <w:t>Undernourished</w:t>
            </w:r>
          </w:p>
        </w:tc>
        <w:tc>
          <w:tcPr>
            <w:tcW w:w="0" w:type="auto"/>
          </w:tcPr>
          <w:p w14:paraId="3D8B23E2" w14:textId="77777777" w:rsidR="00213467" w:rsidRPr="00A7024F" w:rsidRDefault="00213467" w:rsidP="00195474">
            <w:r w:rsidRPr="00A7024F">
              <w:t>Not in CR</w:t>
            </w:r>
          </w:p>
        </w:tc>
        <w:tc>
          <w:tcPr>
            <w:tcW w:w="0" w:type="auto"/>
          </w:tcPr>
          <w:p w14:paraId="1DEC6786" w14:textId="77777777" w:rsidR="00213467" w:rsidRPr="00A7024F" w:rsidRDefault="00213467" w:rsidP="00195474">
            <w:r w:rsidRPr="00A7024F">
              <w:t>Sepsis/DIC</w:t>
            </w:r>
          </w:p>
        </w:tc>
      </w:tr>
      <w:tr w:rsidR="00213467" w:rsidRPr="00A7024F" w14:paraId="12340402" w14:textId="77777777" w:rsidTr="00704152">
        <w:tc>
          <w:tcPr>
            <w:tcW w:w="0" w:type="auto"/>
          </w:tcPr>
          <w:p w14:paraId="37F3A1EC" w14:textId="77777777" w:rsidR="00213467" w:rsidRPr="00A7024F" w:rsidRDefault="00213467" w:rsidP="00195474">
            <w:r w:rsidRPr="00A7024F">
              <w:t>4</w:t>
            </w:r>
          </w:p>
        </w:tc>
        <w:tc>
          <w:tcPr>
            <w:tcW w:w="0" w:type="auto"/>
          </w:tcPr>
          <w:p w14:paraId="1897AA3C" w14:textId="77777777" w:rsidR="00213467" w:rsidRPr="00A7024F" w:rsidRDefault="00213467" w:rsidP="00195474">
            <w:r w:rsidRPr="00A7024F">
              <w:t>First</w:t>
            </w:r>
          </w:p>
        </w:tc>
        <w:tc>
          <w:tcPr>
            <w:tcW w:w="0" w:type="auto"/>
          </w:tcPr>
          <w:p w14:paraId="0D6A8EED" w14:textId="77777777" w:rsidR="00213467" w:rsidRPr="00A7024F" w:rsidRDefault="00213467" w:rsidP="00195474">
            <w:r w:rsidRPr="00A7024F">
              <w:t>31</w:t>
            </w:r>
          </w:p>
        </w:tc>
        <w:tc>
          <w:tcPr>
            <w:tcW w:w="0" w:type="auto"/>
          </w:tcPr>
          <w:p w14:paraId="4BF9C661" w14:textId="77777777" w:rsidR="00213467" w:rsidRPr="00A7024F" w:rsidRDefault="00213467" w:rsidP="00195474">
            <w:r w:rsidRPr="00A7024F">
              <w:t>Normal</w:t>
            </w:r>
          </w:p>
        </w:tc>
        <w:tc>
          <w:tcPr>
            <w:tcW w:w="0" w:type="auto"/>
          </w:tcPr>
          <w:p w14:paraId="483C5E7D" w14:textId="77777777" w:rsidR="00213467" w:rsidRPr="00A7024F" w:rsidRDefault="00213467" w:rsidP="00195474">
            <w:r w:rsidRPr="00A7024F">
              <w:t>BMA not done</w:t>
            </w:r>
          </w:p>
        </w:tc>
        <w:tc>
          <w:tcPr>
            <w:tcW w:w="0" w:type="auto"/>
          </w:tcPr>
          <w:p w14:paraId="4F01C6CA" w14:textId="77777777" w:rsidR="00213467" w:rsidRPr="00A7024F" w:rsidRDefault="00213467" w:rsidP="00195474">
            <w:r w:rsidRPr="00A7024F">
              <w:t>Sepsis/ Pulmonary hemorrhage</w:t>
            </w:r>
          </w:p>
        </w:tc>
      </w:tr>
      <w:tr w:rsidR="00213467" w:rsidRPr="00A7024F" w14:paraId="22837348" w14:textId="77777777" w:rsidTr="00704152">
        <w:tc>
          <w:tcPr>
            <w:tcW w:w="0" w:type="auto"/>
          </w:tcPr>
          <w:p w14:paraId="708A8549" w14:textId="77777777" w:rsidR="00213467" w:rsidRPr="00A7024F" w:rsidRDefault="00213467" w:rsidP="00195474">
            <w:r w:rsidRPr="00A7024F">
              <w:t>5</w:t>
            </w:r>
          </w:p>
        </w:tc>
        <w:tc>
          <w:tcPr>
            <w:tcW w:w="0" w:type="auto"/>
          </w:tcPr>
          <w:p w14:paraId="0D282314" w14:textId="77777777" w:rsidR="00213467" w:rsidRPr="00A7024F" w:rsidRDefault="00213467" w:rsidP="00195474">
            <w:r w:rsidRPr="00A7024F">
              <w:t>First</w:t>
            </w:r>
          </w:p>
        </w:tc>
        <w:tc>
          <w:tcPr>
            <w:tcW w:w="0" w:type="auto"/>
          </w:tcPr>
          <w:p w14:paraId="57D67CEC" w14:textId="77777777" w:rsidR="00213467" w:rsidRPr="00A7024F" w:rsidRDefault="00213467" w:rsidP="00195474">
            <w:r w:rsidRPr="00A7024F">
              <w:t>13</w:t>
            </w:r>
          </w:p>
        </w:tc>
        <w:tc>
          <w:tcPr>
            <w:tcW w:w="0" w:type="auto"/>
          </w:tcPr>
          <w:p w14:paraId="5A834E96" w14:textId="77777777" w:rsidR="00213467" w:rsidRPr="00A7024F" w:rsidRDefault="00213467" w:rsidP="00195474">
            <w:r w:rsidRPr="00A7024F">
              <w:t>Undernourished</w:t>
            </w:r>
          </w:p>
        </w:tc>
        <w:tc>
          <w:tcPr>
            <w:tcW w:w="0" w:type="auto"/>
          </w:tcPr>
          <w:p w14:paraId="7A6ABD0F" w14:textId="77777777" w:rsidR="00213467" w:rsidRPr="00A7024F" w:rsidRDefault="00213467" w:rsidP="00195474">
            <w:r w:rsidRPr="00A7024F">
              <w:t>BMA not done</w:t>
            </w:r>
          </w:p>
        </w:tc>
        <w:tc>
          <w:tcPr>
            <w:tcW w:w="0" w:type="auto"/>
          </w:tcPr>
          <w:p w14:paraId="6BE3F038" w14:textId="77777777" w:rsidR="00213467" w:rsidRPr="00A7024F" w:rsidRDefault="00213467" w:rsidP="00195474">
            <w:r w:rsidRPr="00A7024F">
              <w:t>Sepsis</w:t>
            </w:r>
          </w:p>
        </w:tc>
      </w:tr>
      <w:tr w:rsidR="00213467" w:rsidRPr="00A7024F" w14:paraId="47776730" w14:textId="77777777" w:rsidTr="00704152">
        <w:tc>
          <w:tcPr>
            <w:tcW w:w="0" w:type="auto"/>
          </w:tcPr>
          <w:p w14:paraId="27EA4A07" w14:textId="77777777" w:rsidR="00213467" w:rsidRPr="00A7024F" w:rsidRDefault="00213467" w:rsidP="00195474">
            <w:r w:rsidRPr="00A7024F">
              <w:t>6</w:t>
            </w:r>
          </w:p>
        </w:tc>
        <w:tc>
          <w:tcPr>
            <w:tcW w:w="0" w:type="auto"/>
          </w:tcPr>
          <w:p w14:paraId="6226C336" w14:textId="77777777" w:rsidR="00213467" w:rsidRPr="00A7024F" w:rsidRDefault="00213467" w:rsidP="00195474">
            <w:r w:rsidRPr="00A7024F">
              <w:t>First</w:t>
            </w:r>
          </w:p>
        </w:tc>
        <w:tc>
          <w:tcPr>
            <w:tcW w:w="0" w:type="auto"/>
          </w:tcPr>
          <w:p w14:paraId="041BD233" w14:textId="77777777" w:rsidR="00213467" w:rsidRPr="00A7024F" w:rsidRDefault="00213467" w:rsidP="00195474">
            <w:r w:rsidRPr="00A7024F">
              <w:t>7</w:t>
            </w:r>
          </w:p>
        </w:tc>
        <w:tc>
          <w:tcPr>
            <w:tcW w:w="0" w:type="auto"/>
          </w:tcPr>
          <w:p w14:paraId="3A5BB15D" w14:textId="77777777" w:rsidR="00213467" w:rsidRPr="00A7024F" w:rsidRDefault="00213467" w:rsidP="00195474">
            <w:r w:rsidRPr="00A7024F">
              <w:t>Normal</w:t>
            </w:r>
          </w:p>
        </w:tc>
        <w:tc>
          <w:tcPr>
            <w:tcW w:w="0" w:type="auto"/>
          </w:tcPr>
          <w:p w14:paraId="6AB01785" w14:textId="77777777" w:rsidR="00213467" w:rsidRPr="00A7024F" w:rsidRDefault="00213467" w:rsidP="00195474">
            <w:r w:rsidRPr="00A7024F">
              <w:t>BMA not done</w:t>
            </w:r>
          </w:p>
        </w:tc>
        <w:tc>
          <w:tcPr>
            <w:tcW w:w="0" w:type="auto"/>
          </w:tcPr>
          <w:p w14:paraId="00834840" w14:textId="77777777" w:rsidR="00213467" w:rsidRPr="00A7024F" w:rsidRDefault="00213467" w:rsidP="00195474">
            <w:r w:rsidRPr="00A7024F">
              <w:t>Sepsis</w:t>
            </w:r>
          </w:p>
        </w:tc>
      </w:tr>
      <w:tr w:rsidR="00213467" w:rsidRPr="00A7024F" w14:paraId="57D3F331" w14:textId="77777777" w:rsidTr="00704152">
        <w:tc>
          <w:tcPr>
            <w:tcW w:w="0" w:type="auto"/>
          </w:tcPr>
          <w:p w14:paraId="4ABE6F29" w14:textId="77777777" w:rsidR="00213467" w:rsidRPr="00A7024F" w:rsidRDefault="00213467" w:rsidP="00195474">
            <w:r w:rsidRPr="00A7024F">
              <w:t>7</w:t>
            </w:r>
          </w:p>
        </w:tc>
        <w:tc>
          <w:tcPr>
            <w:tcW w:w="0" w:type="auto"/>
          </w:tcPr>
          <w:p w14:paraId="06BB4B38" w14:textId="77777777" w:rsidR="00213467" w:rsidRPr="00A7024F" w:rsidRDefault="00213467" w:rsidP="00195474">
            <w:r w:rsidRPr="00A7024F">
              <w:t>First</w:t>
            </w:r>
          </w:p>
        </w:tc>
        <w:tc>
          <w:tcPr>
            <w:tcW w:w="0" w:type="auto"/>
          </w:tcPr>
          <w:p w14:paraId="5A415638" w14:textId="5C38FAB4" w:rsidR="00213467" w:rsidRPr="00A7024F" w:rsidRDefault="002155FB" w:rsidP="00195474">
            <w:r w:rsidRPr="00A7024F">
              <w:t>4</w:t>
            </w:r>
          </w:p>
        </w:tc>
        <w:tc>
          <w:tcPr>
            <w:tcW w:w="0" w:type="auto"/>
          </w:tcPr>
          <w:p w14:paraId="17958900" w14:textId="77777777" w:rsidR="00213467" w:rsidRPr="00A7024F" w:rsidRDefault="00213467" w:rsidP="00195474">
            <w:r w:rsidRPr="00A7024F">
              <w:t>Undernourished</w:t>
            </w:r>
          </w:p>
        </w:tc>
        <w:tc>
          <w:tcPr>
            <w:tcW w:w="0" w:type="auto"/>
          </w:tcPr>
          <w:p w14:paraId="5EB572A1" w14:textId="77777777" w:rsidR="00213467" w:rsidRPr="00A7024F" w:rsidRDefault="00213467" w:rsidP="00195474">
            <w:r w:rsidRPr="00A7024F">
              <w:t>BMA not done</w:t>
            </w:r>
          </w:p>
        </w:tc>
        <w:tc>
          <w:tcPr>
            <w:tcW w:w="0" w:type="auto"/>
          </w:tcPr>
          <w:p w14:paraId="71FB7C14" w14:textId="77777777" w:rsidR="00213467" w:rsidRPr="00A7024F" w:rsidRDefault="00213467" w:rsidP="00195474">
            <w:r w:rsidRPr="00A7024F">
              <w:t xml:space="preserve">Intracranial bleed </w:t>
            </w:r>
          </w:p>
        </w:tc>
      </w:tr>
      <w:tr w:rsidR="00213467" w:rsidRPr="00A7024F" w14:paraId="7A5EBA0E" w14:textId="77777777" w:rsidTr="00704152">
        <w:tc>
          <w:tcPr>
            <w:tcW w:w="0" w:type="auto"/>
          </w:tcPr>
          <w:p w14:paraId="7925763D" w14:textId="77777777" w:rsidR="00213467" w:rsidRPr="00A7024F" w:rsidRDefault="00213467" w:rsidP="00195474">
            <w:r w:rsidRPr="00A7024F">
              <w:lastRenderedPageBreak/>
              <w:t>8</w:t>
            </w:r>
          </w:p>
        </w:tc>
        <w:tc>
          <w:tcPr>
            <w:tcW w:w="0" w:type="auto"/>
          </w:tcPr>
          <w:p w14:paraId="2D360164" w14:textId="77777777" w:rsidR="00213467" w:rsidRPr="00A7024F" w:rsidRDefault="00213467" w:rsidP="00195474">
            <w:r w:rsidRPr="00A7024F">
              <w:t>First</w:t>
            </w:r>
          </w:p>
        </w:tc>
        <w:tc>
          <w:tcPr>
            <w:tcW w:w="0" w:type="auto"/>
          </w:tcPr>
          <w:p w14:paraId="0BE01D4B" w14:textId="6283AAB7" w:rsidR="00213467" w:rsidRPr="00A7024F" w:rsidRDefault="002155FB" w:rsidP="00195474">
            <w:r w:rsidRPr="00A7024F">
              <w:t>7</w:t>
            </w:r>
          </w:p>
        </w:tc>
        <w:tc>
          <w:tcPr>
            <w:tcW w:w="0" w:type="auto"/>
          </w:tcPr>
          <w:p w14:paraId="2FD0700F" w14:textId="77777777" w:rsidR="00213467" w:rsidRPr="00A7024F" w:rsidRDefault="00213467" w:rsidP="00195474">
            <w:r w:rsidRPr="00A7024F">
              <w:t>Undernourished</w:t>
            </w:r>
          </w:p>
        </w:tc>
        <w:tc>
          <w:tcPr>
            <w:tcW w:w="0" w:type="auto"/>
          </w:tcPr>
          <w:p w14:paraId="6A67B08F" w14:textId="77777777" w:rsidR="00213467" w:rsidRPr="00A7024F" w:rsidRDefault="00213467" w:rsidP="00195474">
            <w:r w:rsidRPr="00A7024F">
              <w:t>BMA not done</w:t>
            </w:r>
          </w:p>
        </w:tc>
        <w:tc>
          <w:tcPr>
            <w:tcW w:w="0" w:type="auto"/>
          </w:tcPr>
          <w:p w14:paraId="26ED583C" w14:textId="77777777" w:rsidR="00213467" w:rsidRPr="00A7024F" w:rsidRDefault="00213467" w:rsidP="00195474">
            <w:r w:rsidRPr="00A7024F">
              <w:t>Neutropenic colitis and sepsis</w:t>
            </w:r>
          </w:p>
        </w:tc>
      </w:tr>
      <w:tr w:rsidR="00213467" w:rsidRPr="00A7024F" w14:paraId="6A708B35" w14:textId="77777777" w:rsidTr="00704152">
        <w:tc>
          <w:tcPr>
            <w:tcW w:w="0" w:type="auto"/>
          </w:tcPr>
          <w:p w14:paraId="1F149723" w14:textId="77777777" w:rsidR="00213467" w:rsidRPr="00A7024F" w:rsidRDefault="00213467" w:rsidP="00195474">
            <w:r w:rsidRPr="00A7024F">
              <w:t>9</w:t>
            </w:r>
          </w:p>
        </w:tc>
        <w:tc>
          <w:tcPr>
            <w:tcW w:w="0" w:type="auto"/>
          </w:tcPr>
          <w:p w14:paraId="73F6CA7E" w14:textId="77777777" w:rsidR="00213467" w:rsidRPr="00A7024F" w:rsidRDefault="00213467" w:rsidP="00195474">
            <w:r w:rsidRPr="00A7024F">
              <w:t>Second</w:t>
            </w:r>
          </w:p>
        </w:tc>
        <w:tc>
          <w:tcPr>
            <w:tcW w:w="0" w:type="auto"/>
          </w:tcPr>
          <w:p w14:paraId="5DC32720" w14:textId="44C32382" w:rsidR="00213467" w:rsidRPr="00A7024F" w:rsidRDefault="00213467" w:rsidP="00195474">
            <w:r w:rsidRPr="00A7024F">
              <w:t>2</w:t>
            </w:r>
            <w:r w:rsidR="00861B41" w:rsidRPr="00A7024F">
              <w:t>6</w:t>
            </w:r>
          </w:p>
        </w:tc>
        <w:tc>
          <w:tcPr>
            <w:tcW w:w="0" w:type="auto"/>
          </w:tcPr>
          <w:p w14:paraId="22C0F16F" w14:textId="77777777" w:rsidR="00213467" w:rsidRPr="00A7024F" w:rsidRDefault="00213467" w:rsidP="00195474">
            <w:r w:rsidRPr="00A7024F">
              <w:t>Undernourished</w:t>
            </w:r>
          </w:p>
        </w:tc>
        <w:tc>
          <w:tcPr>
            <w:tcW w:w="0" w:type="auto"/>
          </w:tcPr>
          <w:p w14:paraId="5EFAFDFF" w14:textId="77777777" w:rsidR="00213467" w:rsidRPr="00A7024F" w:rsidRDefault="00213467" w:rsidP="00195474">
            <w:r w:rsidRPr="00A7024F">
              <w:t>I1 BMA: CR</w:t>
            </w:r>
          </w:p>
          <w:p w14:paraId="5DEF1533" w14:textId="77777777" w:rsidR="00213467" w:rsidRPr="00A7024F" w:rsidRDefault="00213467" w:rsidP="00195474">
            <w:r w:rsidRPr="00A7024F">
              <w:t>I2 BMA: Not done</w:t>
            </w:r>
          </w:p>
        </w:tc>
        <w:tc>
          <w:tcPr>
            <w:tcW w:w="0" w:type="auto"/>
          </w:tcPr>
          <w:p w14:paraId="380D1F24" w14:textId="77777777" w:rsidR="00213467" w:rsidRPr="00A7024F" w:rsidRDefault="00213467" w:rsidP="00195474">
            <w:r w:rsidRPr="00A7024F">
              <w:t>Sepsis</w:t>
            </w:r>
          </w:p>
        </w:tc>
      </w:tr>
      <w:tr w:rsidR="00213467" w:rsidRPr="00A7024F" w14:paraId="699B7C32" w14:textId="77777777" w:rsidTr="00704152">
        <w:tc>
          <w:tcPr>
            <w:tcW w:w="0" w:type="auto"/>
          </w:tcPr>
          <w:p w14:paraId="7A995601" w14:textId="77777777" w:rsidR="00213467" w:rsidRPr="00A7024F" w:rsidRDefault="00213467" w:rsidP="00195474">
            <w:r w:rsidRPr="00A7024F">
              <w:t>10</w:t>
            </w:r>
          </w:p>
        </w:tc>
        <w:tc>
          <w:tcPr>
            <w:tcW w:w="0" w:type="auto"/>
          </w:tcPr>
          <w:p w14:paraId="678557D3" w14:textId="77777777" w:rsidR="00213467" w:rsidRPr="00A7024F" w:rsidRDefault="00213467" w:rsidP="00195474">
            <w:r w:rsidRPr="00A7024F">
              <w:t>Second</w:t>
            </w:r>
          </w:p>
        </w:tc>
        <w:tc>
          <w:tcPr>
            <w:tcW w:w="0" w:type="auto"/>
          </w:tcPr>
          <w:p w14:paraId="01873669" w14:textId="77777777" w:rsidR="00213467" w:rsidRPr="00A7024F" w:rsidRDefault="00213467" w:rsidP="00195474">
            <w:r w:rsidRPr="00A7024F">
              <w:t>16</w:t>
            </w:r>
          </w:p>
        </w:tc>
        <w:tc>
          <w:tcPr>
            <w:tcW w:w="0" w:type="auto"/>
          </w:tcPr>
          <w:p w14:paraId="3B3F1E2E" w14:textId="77777777" w:rsidR="00213467" w:rsidRPr="00A7024F" w:rsidRDefault="00213467" w:rsidP="00195474">
            <w:r w:rsidRPr="00A7024F">
              <w:t>Undernourished</w:t>
            </w:r>
          </w:p>
        </w:tc>
        <w:tc>
          <w:tcPr>
            <w:tcW w:w="0" w:type="auto"/>
          </w:tcPr>
          <w:p w14:paraId="7F75A1DA" w14:textId="77777777" w:rsidR="00213467" w:rsidRPr="00A7024F" w:rsidRDefault="00213467" w:rsidP="00195474">
            <w:r w:rsidRPr="00A7024F">
              <w:t>I1 BMA: Not in CR</w:t>
            </w:r>
          </w:p>
          <w:p w14:paraId="5ECF1703" w14:textId="77777777" w:rsidR="00213467" w:rsidRPr="00A7024F" w:rsidRDefault="00213467" w:rsidP="00195474">
            <w:r w:rsidRPr="00A7024F">
              <w:t>I2 BMA: Not in CR</w:t>
            </w:r>
          </w:p>
        </w:tc>
        <w:tc>
          <w:tcPr>
            <w:tcW w:w="0" w:type="auto"/>
          </w:tcPr>
          <w:p w14:paraId="49B2C0CE" w14:textId="77777777" w:rsidR="00213467" w:rsidRPr="00A7024F" w:rsidRDefault="00213467" w:rsidP="00195474">
            <w:r w:rsidRPr="00A7024F">
              <w:t>Sepsis/DIC</w:t>
            </w:r>
          </w:p>
        </w:tc>
      </w:tr>
      <w:tr w:rsidR="00213467" w:rsidRPr="00A7024F" w14:paraId="66D6D1CC" w14:textId="77777777" w:rsidTr="00704152">
        <w:tc>
          <w:tcPr>
            <w:tcW w:w="0" w:type="auto"/>
          </w:tcPr>
          <w:p w14:paraId="0CF87072" w14:textId="77777777" w:rsidR="00213467" w:rsidRPr="00A7024F" w:rsidRDefault="00213467" w:rsidP="00195474">
            <w:r w:rsidRPr="00A7024F">
              <w:t>11</w:t>
            </w:r>
          </w:p>
        </w:tc>
        <w:tc>
          <w:tcPr>
            <w:tcW w:w="0" w:type="auto"/>
          </w:tcPr>
          <w:p w14:paraId="31FE7691" w14:textId="77777777" w:rsidR="00213467" w:rsidRPr="00A7024F" w:rsidRDefault="00213467" w:rsidP="00195474">
            <w:r w:rsidRPr="00A7024F">
              <w:t>Second</w:t>
            </w:r>
          </w:p>
        </w:tc>
        <w:tc>
          <w:tcPr>
            <w:tcW w:w="0" w:type="auto"/>
          </w:tcPr>
          <w:p w14:paraId="0A177883" w14:textId="6A8E5B78" w:rsidR="00213467" w:rsidRPr="00A7024F" w:rsidRDefault="00213467" w:rsidP="00195474">
            <w:r w:rsidRPr="00A7024F">
              <w:t>2</w:t>
            </w:r>
            <w:r w:rsidR="00861B41" w:rsidRPr="00A7024F">
              <w:t>6</w:t>
            </w:r>
          </w:p>
        </w:tc>
        <w:tc>
          <w:tcPr>
            <w:tcW w:w="0" w:type="auto"/>
          </w:tcPr>
          <w:p w14:paraId="4176F947" w14:textId="77777777" w:rsidR="00213467" w:rsidRPr="00A7024F" w:rsidRDefault="00213467" w:rsidP="00195474">
            <w:r w:rsidRPr="00A7024F">
              <w:t>Undernourished</w:t>
            </w:r>
          </w:p>
        </w:tc>
        <w:tc>
          <w:tcPr>
            <w:tcW w:w="0" w:type="auto"/>
          </w:tcPr>
          <w:p w14:paraId="0C4601C5" w14:textId="77777777" w:rsidR="00213467" w:rsidRPr="00A7024F" w:rsidRDefault="00213467" w:rsidP="00195474">
            <w:r w:rsidRPr="00A7024F">
              <w:t>I1 BMA: Not in CR</w:t>
            </w:r>
          </w:p>
          <w:p w14:paraId="74BEA866" w14:textId="77777777" w:rsidR="00213467" w:rsidRPr="00A7024F" w:rsidRDefault="00213467" w:rsidP="00195474">
            <w:r w:rsidRPr="00A7024F">
              <w:t>I2 BMA: CR</w:t>
            </w:r>
          </w:p>
        </w:tc>
        <w:tc>
          <w:tcPr>
            <w:tcW w:w="0" w:type="auto"/>
          </w:tcPr>
          <w:p w14:paraId="514F35FB" w14:textId="77777777" w:rsidR="00213467" w:rsidRPr="00A7024F" w:rsidRDefault="00213467" w:rsidP="00195474">
            <w:r w:rsidRPr="00A7024F">
              <w:t>Sepsis</w:t>
            </w:r>
          </w:p>
        </w:tc>
      </w:tr>
      <w:tr w:rsidR="00213467" w:rsidRPr="00A7024F" w14:paraId="28D714E5" w14:textId="77777777" w:rsidTr="00704152">
        <w:tc>
          <w:tcPr>
            <w:tcW w:w="0" w:type="auto"/>
          </w:tcPr>
          <w:p w14:paraId="5A3B635D" w14:textId="77777777" w:rsidR="00213467" w:rsidRPr="00A7024F" w:rsidRDefault="00213467" w:rsidP="00195474">
            <w:r w:rsidRPr="00A7024F">
              <w:t>12</w:t>
            </w:r>
          </w:p>
        </w:tc>
        <w:tc>
          <w:tcPr>
            <w:tcW w:w="0" w:type="auto"/>
          </w:tcPr>
          <w:p w14:paraId="335FC1F9" w14:textId="77777777" w:rsidR="00213467" w:rsidRPr="00A7024F" w:rsidRDefault="00213467" w:rsidP="00195474">
            <w:r w:rsidRPr="00A7024F">
              <w:t>Second</w:t>
            </w:r>
          </w:p>
        </w:tc>
        <w:tc>
          <w:tcPr>
            <w:tcW w:w="0" w:type="auto"/>
          </w:tcPr>
          <w:p w14:paraId="7BA14977" w14:textId="362A4B37" w:rsidR="00213467" w:rsidRPr="00A7024F" w:rsidRDefault="00213467" w:rsidP="00195474">
            <w:r w:rsidRPr="00A7024F">
              <w:t>2</w:t>
            </w:r>
            <w:r w:rsidR="00861B41" w:rsidRPr="00A7024F">
              <w:t>4</w:t>
            </w:r>
          </w:p>
        </w:tc>
        <w:tc>
          <w:tcPr>
            <w:tcW w:w="0" w:type="auto"/>
          </w:tcPr>
          <w:p w14:paraId="758C5C87" w14:textId="77777777" w:rsidR="00213467" w:rsidRPr="00A7024F" w:rsidRDefault="00213467" w:rsidP="00195474">
            <w:r w:rsidRPr="00A7024F">
              <w:t>Normal</w:t>
            </w:r>
          </w:p>
        </w:tc>
        <w:tc>
          <w:tcPr>
            <w:tcW w:w="0" w:type="auto"/>
          </w:tcPr>
          <w:p w14:paraId="24C6A274" w14:textId="77777777" w:rsidR="00213467" w:rsidRPr="00A7024F" w:rsidRDefault="00213467" w:rsidP="00195474">
            <w:r w:rsidRPr="00A7024F">
              <w:t>I1 BMA: CR</w:t>
            </w:r>
          </w:p>
          <w:p w14:paraId="7352F5E8" w14:textId="77777777" w:rsidR="00213467" w:rsidRPr="00A7024F" w:rsidRDefault="00213467" w:rsidP="00195474">
            <w:r w:rsidRPr="00A7024F">
              <w:t>I2 BMA: Not done</w:t>
            </w:r>
          </w:p>
        </w:tc>
        <w:tc>
          <w:tcPr>
            <w:tcW w:w="0" w:type="auto"/>
          </w:tcPr>
          <w:p w14:paraId="50B0C735" w14:textId="77777777" w:rsidR="00213467" w:rsidRPr="00A7024F" w:rsidRDefault="00213467" w:rsidP="00195474">
            <w:r w:rsidRPr="00A7024F">
              <w:t>Pulmonary hemorrhage</w:t>
            </w:r>
          </w:p>
        </w:tc>
      </w:tr>
    </w:tbl>
    <w:p w14:paraId="5E496A75" w14:textId="3712A515" w:rsidR="00213467" w:rsidRPr="00A7024F" w:rsidRDefault="00213467" w:rsidP="00195474">
      <w:pPr>
        <w:spacing w:line="240" w:lineRule="auto"/>
      </w:pPr>
      <w:r w:rsidRPr="00A7024F">
        <w:t xml:space="preserve">Abbreviations. DA: Daunorubicin and </w:t>
      </w:r>
      <w:proofErr w:type="spellStart"/>
      <w:r w:rsidR="00976D52" w:rsidRPr="00A7024F">
        <w:t>ara</w:t>
      </w:r>
      <w:proofErr w:type="spellEnd"/>
      <w:r w:rsidR="00976D52" w:rsidRPr="00A7024F">
        <w:t>-C</w:t>
      </w:r>
      <w:r w:rsidRPr="00A7024F">
        <w:t xml:space="preserve">; ADE: </w:t>
      </w:r>
      <w:bookmarkStart w:id="1" w:name="_Hlk101556238"/>
      <w:proofErr w:type="spellStart"/>
      <w:r w:rsidR="00976D52" w:rsidRPr="00A7024F">
        <w:t>ara</w:t>
      </w:r>
      <w:proofErr w:type="spellEnd"/>
      <w:r w:rsidR="00976D52" w:rsidRPr="00A7024F">
        <w:t>-C</w:t>
      </w:r>
      <w:bookmarkEnd w:id="1"/>
      <w:r w:rsidRPr="00A7024F">
        <w:t xml:space="preserve">, Daunorubicin and Etoposide; I1: First Induction. I2: Second Induction. BMA: Bone Marrow Aspiration; CR: Complete Remission. DIC: Disseminated Intravascular Coagulation </w:t>
      </w:r>
    </w:p>
    <w:p w14:paraId="4185FF78" w14:textId="77777777" w:rsidR="00213467" w:rsidRPr="00A7024F" w:rsidRDefault="00213467" w:rsidP="00195474">
      <w:pPr>
        <w:spacing w:line="240" w:lineRule="auto"/>
      </w:pPr>
    </w:p>
    <w:p w14:paraId="4CA666D3" w14:textId="77777777" w:rsidR="00213467" w:rsidRPr="00A7024F" w:rsidRDefault="00213467" w:rsidP="00195474">
      <w:pPr>
        <w:spacing w:line="240" w:lineRule="auto"/>
      </w:pPr>
    </w:p>
    <w:p w14:paraId="26C38A64" w14:textId="6E3A06E5" w:rsidR="00213467" w:rsidRPr="00A7024F" w:rsidRDefault="00213467" w:rsidP="00195474">
      <w:pPr>
        <w:spacing w:line="240" w:lineRule="auto"/>
      </w:pPr>
    </w:p>
    <w:p w14:paraId="43276013" w14:textId="496415B5" w:rsidR="007F10A0" w:rsidRPr="00A7024F" w:rsidRDefault="007F10A0" w:rsidP="00195474">
      <w:pPr>
        <w:spacing w:line="240" w:lineRule="auto"/>
      </w:pPr>
    </w:p>
    <w:p w14:paraId="1FA19B1F" w14:textId="15C8A9FD" w:rsidR="007F10A0" w:rsidRPr="00A7024F" w:rsidRDefault="007F10A0" w:rsidP="00195474">
      <w:pPr>
        <w:spacing w:line="240" w:lineRule="auto"/>
      </w:pPr>
    </w:p>
    <w:p w14:paraId="4E2E0B74" w14:textId="577A31FD" w:rsidR="007F10A0" w:rsidRPr="00A7024F" w:rsidRDefault="007F10A0" w:rsidP="00195474">
      <w:pPr>
        <w:spacing w:line="240" w:lineRule="auto"/>
      </w:pPr>
    </w:p>
    <w:p w14:paraId="05DC9061" w14:textId="799B8811" w:rsidR="007F10A0" w:rsidRPr="00A7024F" w:rsidRDefault="007F10A0" w:rsidP="00195474">
      <w:pPr>
        <w:spacing w:line="240" w:lineRule="auto"/>
      </w:pPr>
    </w:p>
    <w:p w14:paraId="5EBFE22B" w14:textId="02547E57" w:rsidR="007F10A0" w:rsidRPr="00A7024F" w:rsidRDefault="007F10A0" w:rsidP="00195474">
      <w:pPr>
        <w:spacing w:line="240" w:lineRule="auto"/>
      </w:pPr>
    </w:p>
    <w:p w14:paraId="7E7F8699" w14:textId="7D5BA839" w:rsidR="007F10A0" w:rsidRPr="00A7024F" w:rsidRDefault="007F10A0" w:rsidP="00195474">
      <w:pPr>
        <w:spacing w:line="240" w:lineRule="auto"/>
      </w:pPr>
    </w:p>
    <w:p w14:paraId="4051813A" w14:textId="11D764EA" w:rsidR="007F10A0" w:rsidRPr="00A7024F" w:rsidRDefault="007F10A0" w:rsidP="00195474">
      <w:pPr>
        <w:spacing w:line="240" w:lineRule="auto"/>
      </w:pPr>
    </w:p>
    <w:p w14:paraId="0F472C7E" w14:textId="38829C31" w:rsidR="007F10A0" w:rsidRPr="00A7024F" w:rsidRDefault="007F10A0" w:rsidP="00195474">
      <w:pPr>
        <w:spacing w:line="240" w:lineRule="auto"/>
      </w:pPr>
    </w:p>
    <w:p w14:paraId="05AEC30B" w14:textId="1C7D3C2A" w:rsidR="007F10A0" w:rsidRPr="00A7024F" w:rsidRDefault="007F10A0" w:rsidP="00195474">
      <w:pPr>
        <w:spacing w:line="240" w:lineRule="auto"/>
      </w:pPr>
    </w:p>
    <w:p w14:paraId="0B79CF75" w14:textId="5B1877D2" w:rsidR="007F10A0" w:rsidRPr="00A7024F" w:rsidRDefault="007F10A0" w:rsidP="00195474">
      <w:pPr>
        <w:spacing w:line="240" w:lineRule="auto"/>
      </w:pPr>
    </w:p>
    <w:p w14:paraId="54B99598" w14:textId="6EACCE0B" w:rsidR="007F10A0" w:rsidRPr="00A7024F" w:rsidRDefault="007F10A0" w:rsidP="00195474">
      <w:pPr>
        <w:spacing w:line="240" w:lineRule="auto"/>
      </w:pPr>
    </w:p>
    <w:p w14:paraId="7669766D" w14:textId="46F12C4F" w:rsidR="007F10A0" w:rsidRPr="00A7024F" w:rsidRDefault="007F10A0" w:rsidP="00195474">
      <w:pPr>
        <w:spacing w:line="240" w:lineRule="auto"/>
      </w:pPr>
    </w:p>
    <w:p w14:paraId="2D3D9E27" w14:textId="2FE914A3" w:rsidR="007F10A0" w:rsidRPr="00A7024F" w:rsidRDefault="007F10A0" w:rsidP="00195474">
      <w:pPr>
        <w:spacing w:line="240" w:lineRule="auto"/>
      </w:pPr>
    </w:p>
    <w:p w14:paraId="1BC97C38" w14:textId="1BAF435E" w:rsidR="007F10A0" w:rsidRPr="00A7024F" w:rsidRDefault="007F10A0" w:rsidP="00195474">
      <w:pPr>
        <w:spacing w:line="240" w:lineRule="auto"/>
      </w:pPr>
    </w:p>
    <w:p w14:paraId="2DB82A84" w14:textId="0D43DABB" w:rsidR="007F10A0" w:rsidRPr="00A7024F" w:rsidRDefault="007F10A0" w:rsidP="00195474">
      <w:pPr>
        <w:spacing w:line="240" w:lineRule="auto"/>
      </w:pPr>
    </w:p>
    <w:p w14:paraId="7F2AE410" w14:textId="2B7C397E" w:rsidR="007F10A0" w:rsidRPr="00A7024F" w:rsidRDefault="007F10A0" w:rsidP="00195474">
      <w:pPr>
        <w:spacing w:line="240" w:lineRule="auto"/>
      </w:pPr>
    </w:p>
    <w:p w14:paraId="57B65E07" w14:textId="0A4228C9" w:rsidR="007F10A0" w:rsidRPr="00A7024F" w:rsidRDefault="007F10A0" w:rsidP="00195474">
      <w:pPr>
        <w:spacing w:line="240" w:lineRule="auto"/>
      </w:pPr>
    </w:p>
    <w:p w14:paraId="27234C43" w14:textId="10316462" w:rsidR="007F10A0" w:rsidRPr="00A7024F" w:rsidRDefault="007F10A0" w:rsidP="00195474">
      <w:pPr>
        <w:spacing w:line="240" w:lineRule="auto"/>
      </w:pPr>
    </w:p>
    <w:p w14:paraId="51E4C65D" w14:textId="509AB18E" w:rsidR="007F10A0" w:rsidRPr="00A7024F" w:rsidRDefault="007F10A0" w:rsidP="00195474">
      <w:pPr>
        <w:spacing w:line="240" w:lineRule="auto"/>
      </w:pPr>
    </w:p>
    <w:p w14:paraId="599A7145" w14:textId="14F8585C" w:rsidR="007F10A0" w:rsidRPr="00A7024F" w:rsidRDefault="007F10A0" w:rsidP="00195474">
      <w:pPr>
        <w:spacing w:line="240" w:lineRule="auto"/>
      </w:pPr>
    </w:p>
    <w:p w14:paraId="1662714E" w14:textId="6D97B895" w:rsidR="007F10A0" w:rsidRPr="00A7024F" w:rsidRDefault="007F10A0" w:rsidP="00195474">
      <w:pPr>
        <w:spacing w:line="240" w:lineRule="auto"/>
      </w:pPr>
    </w:p>
    <w:p w14:paraId="70911FE4" w14:textId="77777777" w:rsidR="0052747F" w:rsidRPr="00A7024F" w:rsidRDefault="0052747F" w:rsidP="00195474">
      <w:pPr>
        <w:spacing w:line="240" w:lineRule="auto"/>
      </w:pPr>
    </w:p>
    <w:p w14:paraId="21D648B6" w14:textId="34B02A5C" w:rsidR="007F10A0" w:rsidRPr="00A7024F" w:rsidRDefault="007F10A0" w:rsidP="00195474">
      <w:pPr>
        <w:spacing w:line="240" w:lineRule="auto"/>
      </w:pPr>
    </w:p>
    <w:p w14:paraId="6555E6C2" w14:textId="2B828A6D" w:rsidR="007F10A0" w:rsidRPr="00A7024F" w:rsidRDefault="007F10A0" w:rsidP="00195474">
      <w:pPr>
        <w:spacing w:line="240" w:lineRule="auto"/>
      </w:pPr>
    </w:p>
    <w:p w14:paraId="36A0DAB9" w14:textId="61A5DF3E" w:rsidR="00213467" w:rsidRPr="00A7024F" w:rsidRDefault="00195474" w:rsidP="00195474">
      <w:pPr>
        <w:spacing w:line="240" w:lineRule="auto"/>
      </w:pPr>
      <w:r w:rsidRPr="00A7024F">
        <w:rPr>
          <w:b/>
          <w:bCs/>
        </w:rPr>
        <w:lastRenderedPageBreak/>
        <w:t>Supplemental Table S</w:t>
      </w:r>
      <w:r w:rsidR="00F54195" w:rsidRPr="00A7024F">
        <w:rPr>
          <w:b/>
          <w:bCs/>
        </w:rPr>
        <w:t>2</w:t>
      </w:r>
      <w:r w:rsidR="00213467" w:rsidRPr="00A7024F">
        <w:t xml:space="preserve">. </w:t>
      </w:r>
      <w:r w:rsidR="00B45017" w:rsidRPr="00A7024F">
        <w:t>The o</w:t>
      </w:r>
      <w:r w:rsidR="00213467" w:rsidRPr="00A7024F">
        <w:t>utcome</w:t>
      </w:r>
      <w:r w:rsidR="00B45017" w:rsidRPr="00A7024F">
        <w:t>s</w:t>
      </w:r>
      <w:r w:rsidR="00213467" w:rsidRPr="00A7024F">
        <w:t xml:space="preserve"> of patients with refractory disease after second induction (excludes patients who died with refractory disease in </w:t>
      </w:r>
      <w:r w:rsidR="00B45017" w:rsidRPr="00A7024F">
        <w:t xml:space="preserve">first or </w:t>
      </w:r>
      <w:r w:rsidR="00213467" w:rsidRPr="00A7024F">
        <w:t xml:space="preserve">second induction) </w:t>
      </w:r>
    </w:p>
    <w:p w14:paraId="53F3AE1E" w14:textId="77777777" w:rsidR="00213467" w:rsidRPr="00A7024F" w:rsidRDefault="00213467" w:rsidP="00195474">
      <w:pPr>
        <w:spacing w:line="240" w:lineRule="auto"/>
      </w:pPr>
    </w:p>
    <w:tbl>
      <w:tblPr>
        <w:tblStyle w:val="TableGrid"/>
        <w:tblW w:w="0" w:type="auto"/>
        <w:tblLook w:val="04A0" w:firstRow="1" w:lastRow="0" w:firstColumn="1" w:lastColumn="0" w:noHBand="0" w:noVBand="1"/>
      </w:tblPr>
      <w:tblGrid>
        <w:gridCol w:w="1212"/>
        <w:gridCol w:w="928"/>
        <w:gridCol w:w="5438"/>
        <w:gridCol w:w="1772"/>
      </w:tblGrid>
      <w:tr w:rsidR="00B45017" w:rsidRPr="00A7024F" w14:paraId="0AAA37D2" w14:textId="77777777" w:rsidTr="00704152">
        <w:tc>
          <w:tcPr>
            <w:tcW w:w="0" w:type="auto"/>
          </w:tcPr>
          <w:p w14:paraId="466B969B" w14:textId="420DCE72" w:rsidR="00213467" w:rsidRPr="00A7024F" w:rsidRDefault="00213467" w:rsidP="00195474">
            <w:pPr>
              <w:rPr>
                <w:b/>
                <w:bCs/>
              </w:rPr>
            </w:pPr>
            <w:r w:rsidRPr="00A7024F">
              <w:rPr>
                <w:b/>
                <w:bCs/>
              </w:rPr>
              <w:t xml:space="preserve">Patient </w:t>
            </w:r>
            <w:r w:rsidR="0052747F" w:rsidRPr="00A7024F">
              <w:rPr>
                <w:b/>
                <w:bCs/>
              </w:rPr>
              <w:t>n</w:t>
            </w:r>
            <w:r w:rsidRPr="00A7024F">
              <w:rPr>
                <w:b/>
                <w:bCs/>
              </w:rPr>
              <w:t>umber</w:t>
            </w:r>
          </w:p>
        </w:tc>
        <w:tc>
          <w:tcPr>
            <w:tcW w:w="0" w:type="auto"/>
          </w:tcPr>
          <w:p w14:paraId="287D8CC1" w14:textId="283D2AB1" w:rsidR="00213467" w:rsidRPr="00A7024F" w:rsidRDefault="00213467" w:rsidP="00195474">
            <w:pPr>
              <w:rPr>
                <w:b/>
                <w:bCs/>
              </w:rPr>
            </w:pPr>
            <w:r w:rsidRPr="00A7024F">
              <w:rPr>
                <w:b/>
                <w:bCs/>
              </w:rPr>
              <w:t xml:space="preserve">Study </w:t>
            </w:r>
            <w:r w:rsidR="0052747F" w:rsidRPr="00A7024F">
              <w:rPr>
                <w:b/>
                <w:bCs/>
              </w:rPr>
              <w:t>a</w:t>
            </w:r>
            <w:r w:rsidRPr="00A7024F">
              <w:rPr>
                <w:b/>
                <w:bCs/>
              </w:rPr>
              <w:t>rm</w:t>
            </w:r>
          </w:p>
        </w:tc>
        <w:tc>
          <w:tcPr>
            <w:tcW w:w="0" w:type="auto"/>
          </w:tcPr>
          <w:p w14:paraId="738D96C9" w14:textId="77777777" w:rsidR="00213467" w:rsidRPr="00A7024F" w:rsidRDefault="00213467" w:rsidP="00195474">
            <w:pPr>
              <w:rPr>
                <w:b/>
                <w:bCs/>
              </w:rPr>
            </w:pPr>
            <w:r w:rsidRPr="00A7024F">
              <w:rPr>
                <w:b/>
                <w:bCs/>
              </w:rPr>
              <w:t>Treatment</w:t>
            </w:r>
          </w:p>
        </w:tc>
        <w:tc>
          <w:tcPr>
            <w:tcW w:w="0" w:type="auto"/>
          </w:tcPr>
          <w:p w14:paraId="19DE9296" w14:textId="77777777" w:rsidR="00213467" w:rsidRPr="00A7024F" w:rsidRDefault="00213467" w:rsidP="00195474">
            <w:pPr>
              <w:rPr>
                <w:b/>
                <w:bCs/>
              </w:rPr>
            </w:pPr>
            <w:r w:rsidRPr="00A7024F">
              <w:rPr>
                <w:b/>
                <w:bCs/>
              </w:rPr>
              <w:t>Outcome</w:t>
            </w:r>
          </w:p>
        </w:tc>
      </w:tr>
      <w:tr w:rsidR="00B45017" w:rsidRPr="00A7024F" w14:paraId="2FCF5FC9" w14:textId="77777777" w:rsidTr="00704152">
        <w:tc>
          <w:tcPr>
            <w:tcW w:w="0" w:type="auto"/>
          </w:tcPr>
          <w:p w14:paraId="3F2C3706" w14:textId="77777777" w:rsidR="00213467" w:rsidRPr="00A7024F" w:rsidRDefault="00213467" w:rsidP="00195474">
            <w:r w:rsidRPr="00A7024F">
              <w:t>1</w:t>
            </w:r>
          </w:p>
        </w:tc>
        <w:tc>
          <w:tcPr>
            <w:tcW w:w="0" w:type="auto"/>
          </w:tcPr>
          <w:p w14:paraId="1E47C2D0" w14:textId="77777777" w:rsidR="00213467" w:rsidRPr="00A7024F" w:rsidRDefault="00213467" w:rsidP="00195474">
            <w:r w:rsidRPr="00A7024F">
              <w:t>DA</w:t>
            </w:r>
          </w:p>
        </w:tc>
        <w:tc>
          <w:tcPr>
            <w:tcW w:w="0" w:type="auto"/>
          </w:tcPr>
          <w:p w14:paraId="4209730A" w14:textId="77777777" w:rsidR="00213467" w:rsidRPr="00A7024F" w:rsidRDefault="00213467" w:rsidP="00195474">
            <w:r w:rsidRPr="00A7024F">
              <w:t>OMC</w:t>
            </w:r>
          </w:p>
        </w:tc>
        <w:tc>
          <w:tcPr>
            <w:tcW w:w="0" w:type="auto"/>
          </w:tcPr>
          <w:p w14:paraId="7F8F196D" w14:textId="77777777" w:rsidR="00213467" w:rsidRPr="00A7024F" w:rsidRDefault="00213467" w:rsidP="00195474">
            <w:r w:rsidRPr="00A7024F">
              <w:t>Died</w:t>
            </w:r>
          </w:p>
        </w:tc>
      </w:tr>
      <w:tr w:rsidR="00B45017" w:rsidRPr="00A7024F" w14:paraId="046DF58C" w14:textId="77777777" w:rsidTr="00704152">
        <w:tc>
          <w:tcPr>
            <w:tcW w:w="0" w:type="auto"/>
          </w:tcPr>
          <w:p w14:paraId="419A7F28" w14:textId="77777777" w:rsidR="00213467" w:rsidRPr="00A7024F" w:rsidRDefault="00213467" w:rsidP="00195474">
            <w:r w:rsidRPr="00A7024F">
              <w:t>2</w:t>
            </w:r>
          </w:p>
        </w:tc>
        <w:tc>
          <w:tcPr>
            <w:tcW w:w="0" w:type="auto"/>
          </w:tcPr>
          <w:p w14:paraId="5F0CF2E7" w14:textId="77777777" w:rsidR="00213467" w:rsidRPr="00A7024F" w:rsidRDefault="00213467" w:rsidP="00195474">
            <w:r w:rsidRPr="00A7024F">
              <w:t>DA</w:t>
            </w:r>
          </w:p>
        </w:tc>
        <w:tc>
          <w:tcPr>
            <w:tcW w:w="0" w:type="auto"/>
          </w:tcPr>
          <w:p w14:paraId="0ECF6BCD" w14:textId="77777777" w:rsidR="00213467" w:rsidRPr="00A7024F" w:rsidRDefault="00213467" w:rsidP="00195474">
            <w:r w:rsidRPr="00A7024F">
              <w:t>Two cycles of HIDAC</w:t>
            </w:r>
          </w:p>
        </w:tc>
        <w:tc>
          <w:tcPr>
            <w:tcW w:w="0" w:type="auto"/>
          </w:tcPr>
          <w:p w14:paraId="46674FD2" w14:textId="77777777" w:rsidR="00213467" w:rsidRPr="00A7024F" w:rsidRDefault="00213467" w:rsidP="00195474">
            <w:r w:rsidRPr="00A7024F">
              <w:t>Alive, lost to follow-up</w:t>
            </w:r>
          </w:p>
        </w:tc>
      </w:tr>
      <w:tr w:rsidR="00B45017" w:rsidRPr="00A7024F" w14:paraId="4D529417" w14:textId="77777777" w:rsidTr="00704152">
        <w:tc>
          <w:tcPr>
            <w:tcW w:w="0" w:type="auto"/>
          </w:tcPr>
          <w:p w14:paraId="0971AF90" w14:textId="77777777" w:rsidR="00213467" w:rsidRPr="00A7024F" w:rsidRDefault="00213467" w:rsidP="00195474">
            <w:r w:rsidRPr="00A7024F">
              <w:t>3</w:t>
            </w:r>
          </w:p>
        </w:tc>
        <w:tc>
          <w:tcPr>
            <w:tcW w:w="0" w:type="auto"/>
          </w:tcPr>
          <w:p w14:paraId="6968E786" w14:textId="77777777" w:rsidR="00213467" w:rsidRPr="00A7024F" w:rsidRDefault="00213467" w:rsidP="00195474">
            <w:r w:rsidRPr="00A7024F">
              <w:t>DA</w:t>
            </w:r>
          </w:p>
        </w:tc>
        <w:tc>
          <w:tcPr>
            <w:tcW w:w="0" w:type="auto"/>
          </w:tcPr>
          <w:p w14:paraId="7886F311" w14:textId="77777777" w:rsidR="00213467" w:rsidRPr="00A7024F" w:rsidRDefault="00213467" w:rsidP="00195474">
            <w:r w:rsidRPr="00A7024F">
              <w:t>BSC</w:t>
            </w:r>
          </w:p>
        </w:tc>
        <w:tc>
          <w:tcPr>
            <w:tcW w:w="0" w:type="auto"/>
          </w:tcPr>
          <w:p w14:paraId="6C27C8E3" w14:textId="77777777" w:rsidR="00213467" w:rsidRPr="00A7024F" w:rsidRDefault="00213467" w:rsidP="00195474">
            <w:r w:rsidRPr="00A7024F">
              <w:t>Died</w:t>
            </w:r>
          </w:p>
        </w:tc>
      </w:tr>
      <w:tr w:rsidR="00B45017" w:rsidRPr="00A7024F" w14:paraId="1118351A" w14:textId="77777777" w:rsidTr="00704152">
        <w:tc>
          <w:tcPr>
            <w:tcW w:w="0" w:type="auto"/>
          </w:tcPr>
          <w:p w14:paraId="74081849" w14:textId="77777777" w:rsidR="00213467" w:rsidRPr="00A7024F" w:rsidRDefault="00213467" w:rsidP="00195474">
            <w:r w:rsidRPr="00A7024F">
              <w:t>4</w:t>
            </w:r>
          </w:p>
        </w:tc>
        <w:tc>
          <w:tcPr>
            <w:tcW w:w="0" w:type="auto"/>
          </w:tcPr>
          <w:p w14:paraId="759891DE" w14:textId="77777777" w:rsidR="00213467" w:rsidRPr="00A7024F" w:rsidRDefault="00213467" w:rsidP="00195474">
            <w:r w:rsidRPr="00A7024F">
              <w:t>DA</w:t>
            </w:r>
          </w:p>
        </w:tc>
        <w:tc>
          <w:tcPr>
            <w:tcW w:w="0" w:type="auto"/>
          </w:tcPr>
          <w:p w14:paraId="7920DA78" w14:textId="77777777" w:rsidR="00213467" w:rsidRPr="00A7024F" w:rsidRDefault="00213467" w:rsidP="00195474">
            <w:r w:rsidRPr="00A7024F">
              <w:t>OMC</w:t>
            </w:r>
          </w:p>
        </w:tc>
        <w:tc>
          <w:tcPr>
            <w:tcW w:w="0" w:type="auto"/>
          </w:tcPr>
          <w:p w14:paraId="7C6A324A" w14:textId="77777777" w:rsidR="00213467" w:rsidRPr="00A7024F" w:rsidRDefault="00213467" w:rsidP="00195474">
            <w:r w:rsidRPr="00A7024F">
              <w:t>Died</w:t>
            </w:r>
          </w:p>
        </w:tc>
      </w:tr>
      <w:tr w:rsidR="00B45017" w:rsidRPr="00A7024F" w14:paraId="1A4764B7" w14:textId="77777777" w:rsidTr="00704152">
        <w:tc>
          <w:tcPr>
            <w:tcW w:w="0" w:type="auto"/>
          </w:tcPr>
          <w:p w14:paraId="68B9CF6E" w14:textId="77777777" w:rsidR="00213467" w:rsidRPr="00A7024F" w:rsidRDefault="00213467" w:rsidP="00195474">
            <w:r w:rsidRPr="00A7024F">
              <w:t>5</w:t>
            </w:r>
          </w:p>
        </w:tc>
        <w:tc>
          <w:tcPr>
            <w:tcW w:w="0" w:type="auto"/>
          </w:tcPr>
          <w:p w14:paraId="3B579683" w14:textId="77777777" w:rsidR="00213467" w:rsidRPr="00A7024F" w:rsidRDefault="00213467" w:rsidP="00195474">
            <w:r w:rsidRPr="00A7024F">
              <w:t>ADE</w:t>
            </w:r>
          </w:p>
        </w:tc>
        <w:tc>
          <w:tcPr>
            <w:tcW w:w="0" w:type="auto"/>
          </w:tcPr>
          <w:p w14:paraId="2A35FA7B" w14:textId="77777777" w:rsidR="00213467" w:rsidRPr="00A7024F" w:rsidRDefault="00213467" w:rsidP="00195474">
            <w:r w:rsidRPr="00A7024F">
              <w:t>OMC</w:t>
            </w:r>
          </w:p>
        </w:tc>
        <w:tc>
          <w:tcPr>
            <w:tcW w:w="0" w:type="auto"/>
          </w:tcPr>
          <w:p w14:paraId="73D700D2" w14:textId="77777777" w:rsidR="00213467" w:rsidRPr="00A7024F" w:rsidRDefault="00213467" w:rsidP="00195474">
            <w:r w:rsidRPr="00A7024F">
              <w:t>Died</w:t>
            </w:r>
          </w:p>
        </w:tc>
      </w:tr>
      <w:tr w:rsidR="00B45017" w:rsidRPr="00A7024F" w14:paraId="6ED2E1B8" w14:textId="77777777" w:rsidTr="00704152">
        <w:tc>
          <w:tcPr>
            <w:tcW w:w="0" w:type="auto"/>
          </w:tcPr>
          <w:p w14:paraId="3FEF6DAA" w14:textId="77777777" w:rsidR="00213467" w:rsidRPr="00A7024F" w:rsidRDefault="00213467" w:rsidP="00195474">
            <w:r w:rsidRPr="00A7024F">
              <w:t>6</w:t>
            </w:r>
          </w:p>
        </w:tc>
        <w:tc>
          <w:tcPr>
            <w:tcW w:w="0" w:type="auto"/>
          </w:tcPr>
          <w:p w14:paraId="5F4EDA8A" w14:textId="77777777" w:rsidR="00213467" w:rsidRPr="00A7024F" w:rsidRDefault="00213467" w:rsidP="00195474">
            <w:r w:rsidRPr="00A7024F">
              <w:t>ADE</w:t>
            </w:r>
          </w:p>
        </w:tc>
        <w:tc>
          <w:tcPr>
            <w:tcW w:w="0" w:type="auto"/>
          </w:tcPr>
          <w:p w14:paraId="6F22BA6B" w14:textId="77777777" w:rsidR="00213467" w:rsidRPr="00A7024F" w:rsidRDefault="00213467" w:rsidP="00195474">
            <w:r w:rsidRPr="00A7024F">
              <w:t>OMC</w:t>
            </w:r>
          </w:p>
        </w:tc>
        <w:tc>
          <w:tcPr>
            <w:tcW w:w="0" w:type="auto"/>
          </w:tcPr>
          <w:p w14:paraId="2256965B" w14:textId="77777777" w:rsidR="00213467" w:rsidRPr="00A7024F" w:rsidRDefault="00213467" w:rsidP="00195474">
            <w:r w:rsidRPr="00A7024F">
              <w:t>Died</w:t>
            </w:r>
          </w:p>
        </w:tc>
      </w:tr>
      <w:tr w:rsidR="00B45017" w:rsidRPr="00A7024F" w14:paraId="55A3F3C6" w14:textId="77777777" w:rsidTr="00704152">
        <w:tc>
          <w:tcPr>
            <w:tcW w:w="0" w:type="auto"/>
          </w:tcPr>
          <w:p w14:paraId="2B2A46AE" w14:textId="77777777" w:rsidR="00213467" w:rsidRPr="00A7024F" w:rsidRDefault="00213467" w:rsidP="00195474">
            <w:r w:rsidRPr="00A7024F">
              <w:t>7</w:t>
            </w:r>
          </w:p>
        </w:tc>
        <w:tc>
          <w:tcPr>
            <w:tcW w:w="0" w:type="auto"/>
          </w:tcPr>
          <w:p w14:paraId="0FE65E5A" w14:textId="77777777" w:rsidR="00213467" w:rsidRPr="00A7024F" w:rsidRDefault="00213467" w:rsidP="00195474">
            <w:r w:rsidRPr="00A7024F">
              <w:t>ADE</w:t>
            </w:r>
          </w:p>
        </w:tc>
        <w:tc>
          <w:tcPr>
            <w:tcW w:w="0" w:type="auto"/>
          </w:tcPr>
          <w:p w14:paraId="13BE4DB5" w14:textId="61DD4759" w:rsidR="00213467" w:rsidRPr="00A7024F" w:rsidRDefault="00213467" w:rsidP="00195474">
            <w:r w:rsidRPr="00A7024F">
              <w:t>Two cycles of HIDAC followed by salvage chemotherapy and allogen</w:t>
            </w:r>
            <w:r w:rsidR="00B45017" w:rsidRPr="00A7024F">
              <w:t>e</w:t>
            </w:r>
            <w:r w:rsidRPr="00A7024F">
              <w:t>ic HSCT</w:t>
            </w:r>
          </w:p>
        </w:tc>
        <w:tc>
          <w:tcPr>
            <w:tcW w:w="0" w:type="auto"/>
          </w:tcPr>
          <w:p w14:paraId="06B7D646" w14:textId="77777777" w:rsidR="00213467" w:rsidRPr="00A7024F" w:rsidRDefault="00213467" w:rsidP="00195474">
            <w:r w:rsidRPr="00A7024F">
              <w:t>Died post HSCT due to sepsis. In CR.</w:t>
            </w:r>
          </w:p>
        </w:tc>
      </w:tr>
      <w:tr w:rsidR="00B45017" w:rsidRPr="00A7024F" w14:paraId="35397EB5" w14:textId="77777777" w:rsidTr="00704152">
        <w:tc>
          <w:tcPr>
            <w:tcW w:w="0" w:type="auto"/>
          </w:tcPr>
          <w:p w14:paraId="0DCBE38D" w14:textId="77777777" w:rsidR="00213467" w:rsidRPr="00A7024F" w:rsidRDefault="00213467" w:rsidP="00195474">
            <w:r w:rsidRPr="00A7024F">
              <w:t>8</w:t>
            </w:r>
          </w:p>
        </w:tc>
        <w:tc>
          <w:tcPr>
            <w:tcW w:w="0" w:type="auto"/>
          </w:tcPr>
          <w:p w14:paraId="61E54BEC" w14:textId="77777777" w:rsidR="00213467" w:rsidRPr="00A7024F" w:rsidRDefault="00213467" w:rsidP="00195474">
            <w:r w:rsidRPr="00A7024F">
              <w:t>ADE</w:t>
            </w:r>
          </w:p>
        </w:tc>
        <w:tc>
          <w:tcPr>
            <w:tcW w:w="0" w:type="auto"/>
          </w:tcPr>
          <w:p w14:paraId="349E8350" w14:textId="77777777" w:rsidR="00213467" w:rsidRPr="00A7024F" w:rsidRDefault="00213467" w:rsidP="00195474">
            <w:r w:rsidRPr="00A7024F">
              <w:t>Received one cycle HIDAC followed by OMC</w:t>
            </w:r>
          </w:p>
        </w:tc>
        <w:tc>
          <w:tcPr>
            <w:tcW w:w="0" w:type="auto"/>
          </w:tcPr>
          <w:p w14:paraId="40206117" w14:textId="77777777" w:rsidR="00213467" w:rsidRPr="00A7024F" w:rsidRDefault="00213467" w:rsidP="00195474">
            <w:r w:rsidRPr="00A7024F">
              <w:t>Died</w:t>
            </w:r>
          </w:p>
        </w:tc>
      </w:tr>
      <w:tr w:rsidR="00B45017" w:rsidRPr="00A7024F" w14:paraId="2CB68349" w14:textId="77777777" w:rsidTr="00704152">
        <w:tc>
          <w:tcPr>
            <w:tcW w:w="0" w:type="auto"/>
          </w:tcPr>
          <w:p w14:paraId="79BEA6F0" w14:textId="77777777" w:rsidR="00213467" w:rsidRPr="00A7024F" w:rsidRDefault="00213467" w:rsidP="00195474">
            <w:r w:rsidRPr="00A7024F">
              <w:t>9</w:t>
            </w:r>
          </w:p>
        </w:tc>
        <w:tc>
          <w:tcPr>
            <w:tcW w:w="0" w:type="auto"/>
          </w:tcPr>
          <w:p w14:paraId="22174671" w14:textId="77777777" w:rsidR="00213467" w:rsidRPr="00A7024F" w:rsidRDefault="00213467" w:rsidP="00195474">
            <w:r w:rsidRPr="00A7024F">
              <w:t>ADE</w:t>
            </w:r>
          </w:p>
        </w:tc>
        <w:tc>
          <w:tcPr>
            <w:tcW w:w="0" w:type="auto"/>
          </w:tcPr>
          <w:p w14:paraId="71F61D43" w14:textId="77777777" w:rsidR="00213467" w:rsidRPr="00A7024F" w:rsidRDefault="00213467" w:rsidP="00195474">
            <w:r w:rsidRPr="00A7024F">
              <w:t>Received one cycle HIDAC</w:t>
            </w:r>
          </w:p>
        </w:tc>
        <w:tc>
          <w:tcPr>
            <w:tcW w:w="0" w:type="auto"/>
          </w:tcPr>
          <w:p w14:paraId="09CD86BC" w14:textId="77777777" w:rsidR="00213467" w:rsidRPr="00A7024F" w:rsidRDefault="00213467" w:rsidP="00195474">
            <w:r w:rsidRPr="00A7024F">
              <w:t>Died</w:t>
            </w:r>
          </w:p>
        </w:tc>
      </w:tr>
      <w:tr w:rsidR="00B45017" w:rsidRPr="00A7024F" w14:paraId="43F4BE47" w14:textId="77777777" w:rsidTr="00704152">
        <w:tc>
          <w:tcPr>
            <w:tcW w:w="0" w:type="auto"/>
          </w:tcPr>
          <w:p w14:paraId="1A662F0A" w14:textId="3B743D7E" w:rsidR="00B45017" w:rsidRPr="00A7024F" w:rsidRDefault="00B45017" w:rsidP="00195474">
            <w:r w:rsidRPr="00A7024F">
              <w:t>10</w:t>
            </w:r>
          </w:p>
        </w:tc>
        <w:tc>
          <w:tcPr>
            <w:tcW w:w="0" w:type="auto"/>
          </w:tcPr>
          <w:p w14:paraId="5D275F48" w14:textId="648F181A" w:rsidR="00B45017" w:rsidRPr="00A7024F" w:rsidRDefault="00B45017" w:rsidP="00195474">
            <w:r w:rsidRPr="00A7024F">
              <w:t>ADE</w:t>
            </w:r>
          </w:p>
        </w:tc>
        <w:tc>
          <w:tcPr>
            <w:tcW w:w="0" w:type="auto"/>
          </w:tcPr>
          <w:p w14:paraId="4A7F4664" w14:textId="5056FEE2" w:rsidR="00B45017" w:rsidRPr="00A7024F" w:rsidRDefault="00B45017" w:rsidP="00195474">
            <w:r w:rsidRPr="00A7024F">
              <w:t xml:space="preserve">Was not in CR after the first induction. </w:t>
            </w:r>
            <w:r w:rsidR="00976D52" w:rsidRPr="00A7024F">
              <w:t>The s</w:t>
            </w:r>
            <w:r w:rsidRPr="00A7024F">
              <w:t xml:space="preserve">econd induction was omitted, and the patient received the first HIDAC consolidation. Abandoned treatment after the first HIDAC consolidation. </w:t>
            </w:r>
          </w:p>
        </w:tc>
        <w:tc>
          <w:tcPr>
            <w:tcW w:w="0" w:type="auto"/>
          </w:tcPr>
          <w:p w14:paraId="0FBC4020" w14:textId="370134F2" w:rsidR="00B45017" w:rsidRPr="00A7024F" w:rsidRDefault="00B45017" w:rsidP="00195474">
            <w:r w:rsidRPr="00A7024F">
              <w:t>Died</w:t>
            </w:r>
          </w:p>
        </w:tc>
      </w:tr>
    </w:tbl>
    <w:p w14:paraId="70D748B4" w14:textId="0B261D6F" w:rsidR="00213467" w:rsidRPr="00A7024F" w:rsidRDefault="00213467" w:rsidP="00195474">
      <w:pPr>
        <w:spacing w:line="240" w:lineRule="auto"/>
      </w:pPr>
      <w:r w:rsidRPr="00A7024F">
        <w:t xml:space="preserve">Abbreviations. DA: Daunorubicin and </w:t>
      </w:r>
      <w:proofErr w:type="spellStart"/>
      <w:r w:rsidR="00976D52" w:rsidRPr="00A7024F">
        <w:t>ara</w:t>
      </w:r>
      <w:proofErr w:type="spellEnd"/>
      <w:r w:rsidR="00976D52" w:rsidRPr="00A7024F">
        <w:t>-C</w:t>
      </w:r>
      <w:r w:rsidRPr="00A7024F">
        <w:t xml:space="preserve">; ADE: </w:t>
      </w:r>
      <w:proofErr w:type="spellStart"/>
      <w:r w:rsidR="00976D52" w:rsidRPr="00A7024F">
        <w:t>ara</w:t>
      </w:r>
      <w:proofErr w:type="spellEnd"/>
      <w:r w:rsidR="00976D52" w:rsidRPr="00A7024F">
        <w:t>-C</w:t>
      </w:r>
      <w:r w:rsidRPr="00A7024F">
        <w:t>, Daunorubicin</w:t>
      </w:r>
      <w:r w:rsidR="00B45017" w:rsidRPr="00A7024F">
        <w:t>,</w:t>
      </w:r>
      <w:r w:rsidRPr="00A7024F">
        <w:t xml:space="preserve"> and Etoposide OMC: Oral Metronomic Chemotherapy; BSC: Best Supportive Care; HIDAC: High Dose </w:t>
      </w:r>
      <w:proofErr w:type="spellStart"/>
      <w:r w:rsidR="00976D52" w:rsidRPr="00A7024F">
        <w:t>ara</w:t>
      </w:r>
      <w:proofErr w:type="spellEnd"/>
      <w:r w:rsidR="00976D52" w:rsidRPr="00A7024F">
        <w:t>-C</w:t>
      </w:r>
      <w:r w:rsidRPr="00A7024F">
        <w:t>; I2: Second Induction. HSCT: Hematop</w:t>
      </w:r>
      <w:r w:rsidR="00B45017" w:rsidRPr="00A7024F">
        <w:t>oie</w:t>
      </w:r>
      <w:r w:rsidRPr="00A7024F">
        <w:t xml:space="preserve">tic Stem Cell Transplantation. CR: Complete Remission. </w:t>
      </w:r>
    </w:p>
    <w:p w14:paraId="0E0D22A5" w14:textId="7D71E22B" w:rsidR="00213467" w:rsidRPr="00A7024F" w:rsidRDefault="000A2E0B" w:rsidP="00195474">
      <w:pPr>
        <w:spacing w:line="240" w:lineRule="auto"/>
      </w:pPr>
      <w:r w:rsidRPr="00A7024F">
        <w:t>Note: The OMC schedule included oral cyclophosphamide 25-50 mg/m</w:t>
      </w:r>
      <w:r w:rsidR="00675E02" w:rsidRPr="00A7024F">
        <w:rPr>
          <w:vertAlign w:val="superscript"/>
        </w:rPr>
        <w:t>2</w:t>
      </w:r>
      <w:r w:rsidRPr="00A7024F">
        <w:t>/day and oral etoposide</w:t>
      </w:r>
      <w:r w:rsidR="00675E02" w:rsidRPr="00A7024F">
        <w:t xml:space="preserve"> 25-50 mg/m</w:t>
      </w:r>
      <w:r w:rsidR="00675E02" w:rsidRPr="00A7024F">
        <w:rPr>
          <w:vertAlign w:val="superscript"/>
        </w:rPr>
        <w:t>2</w:t>
      </w:r>
      <w:r w:rsidR="00675E02" w:rsidRPr="00A7024F">
        <w:t>/day</w:t>
      </w:r>
      <w:r w:rsidR="006E2971" w:rsidRPr="00A7024F">
        <w:t xml:space="preserve"> given continuously till progression or unacceptable toxicity.    </w:t>
      </w:r>
    </w:p>
    <w:p w14:paraId="28F6D428" w14:textId="77777777" w:rsidR="00213467" w:rsidRPr="00A7024F" w:rsidRDefault="00213467" w:rsidP="00195474">
      <w:pPr>
        <w:spacing w:line="240" w:lineRule="auto"/>
      </w:pPr>
    </w:p>
    <w:p w14:paraId="2035CF8F" w14:textId="77777777" w:rsidR="00213467" w:rsidRPr="00A7024F" w:rsidRDefault="00213467" w:rsidP="00195474">
      <w:pPr>
        <w:spacing w:line="240" w:lineRule="auto"/>
      </w:pPr>
    </w:p>
    <w:p w14:paraId="4B68704C" w14:textId="3FEC9257" w:rsidR="00213467" w:rsidRPr="00A7024F" w:rsidRDefault="00213467" w:rsidP="00195474">
      <w:pPr>
        <w:spacing w:line="240" w:lineRule="auto"/>
      </w:pPr>
    </w:p>
    <w:p w14:paraId="71B6DE28" w14:textId="0F759A79" w:rsidR="00947129" w:rsidRPr="00A7024F" w:rsidRDefault="00947129" w:rsidP="00195474">
      <w:pPr>
        <w:spacing w:line="240" w:lineRule="auto"/>
      </w:pPr>
    </w:p>
    <w:p w14:paraId="2DB3C3D6" w14:textId="646CC534" w:rsidR="00947129" w:rsidRPr="00A7024F" w:rsidRDefault="00947129" w:rsidP="00195474">
      <w:pPr>
        <w:spacing w:line="240" w:lineRule="auto"/>
      </w:pPr>
    </w:p>
    <w:p w14:paraId="3BD63B46" w14:textId="24ACCF0A" w:rsidR="00947129" w:rsidRPr="00A7024F" w:rsidRDefault="00947129" w:rsidP="00195474">
      <w:pPr>
        <w:spacing w:line="240" w:lineRule="auto"/>
      </w:pPr>
    </w:p>
    <w:p w14:paraId="148F679C" w14:textId="5C868F41" w:rsidR="00947129" w:rsidRPr="00A7024F" w:rsidRDefault="00947129" w:rsidP="00195474">
      <w:pPr>
        <w:spacing w:line="240" w:lineRule="auto"/>
      </w:pPr>
    </w:p>
    <w:p w14:paraId="3132AAAC" w14:textId="7FCA5E33" w:rsidR="00947129" w:rsidRPr="00A7024F" w:rsidRDefault="00947129" w:rsidP="00195474">
      <w:pPr>
        <w:spacing w:line="240" w:lineRule="auto"/>
      </w:pPr>
    </w:p>
    <w:p w14:paraId="118CC2F1" w14:textId="601F4721" w:rsidR="00947129" w:rsidRPr="00A7024F" w:rsidRDefault="00947129" w:rsidP="00195474">
      <w:pPr>
        <w:spacing w:line="240" w:lineRule="auto"/>
      </w:pPr>
    </w:p>
    <w:p w14:paraId="2AF8A3F1" w14:textId="1FB61E0F" w:rsidR="00947129" w:rsidRPr="00A7024F" w:rsidRDefault="00947129" w:rsidP="00195474">
      <w:pPr>
        <w:spacing w:line="240" w:lineRule="auto"/>
      </w:pPr>
    </w:p>
    <w:p w14:paraId="28ABE032" w14:textId="64C4A139" w:rsidR="00947129" w:rsidRPr="00A7024F" w:rsidRDefault="00947129" w:rsidP="00195474">
      <w:pPr>
        <w:spacing w:line="240" w:lineRule="auto"/>
      </w:pPr>
    </w:p>
    <w:p w14:paraId="6669F759" w14:textId="0A4303E7" w:rsidR="00947129" w:rsidRPr="00A7024F" w:rsidRDefault="00947129" w:rsidP="00195474">
      <w:pPr>
        <w:spacing w:line="240" w:lineRule="auto"/>
      </w:pPr>
    </w:p>
    <w:p w14:paraId="47F95DFB" w14:textId="44972E57" w:rsidR="00947129" w:rsidRPr="00A7024F" w:rsidRDefault="00947129" w:rsidP="00195474">
      <w:pPr>
        <w:spacing w:line="240" w:lineRule="auto"/>
      </w:pPr>
    </w:p>
    <w:p w14:paraId="76D9965F" w14:textId="146AA164" w:rsidR="00947129" w:rsidRPr="00A7024F" w:rsidRDefault="00947129" w:rsidP="00195474">
      <w:pPr>
        <w:spacing w:line="240" w:lineRule="auto"/>
      </w:pPr>
    </w:p>
    <w:p w14:paraId="59BE3BF0" w14:textId="720E5262" w:rsidR="00947129" w:rsidRPr="00A7024F" w:rsidRDefault="00947129" w:rsidP="00195474">
      <w:pPr>
        <w:spacing w:line="240" w:lineRule="auto"/>
      </w:pPr>
    </w:p>
    <w:p w14:paraId="2A7B5E88" w14:textId="59E654A8" w:rsidR="00947129" w:rsidRPr="00A7024F" w:rsidRDefault="00947129" w:rsidP="00195474">
      <w:pPr>
        <w:spacing w:line="240" w:lineRule="auto"/>
      </w:pPr>
    </w:p>
    <w:p w14:paraId="744A9548" w14:textId="6C4DECB4" w:rsidR="00947129" w:rsidRPr="00A7024F" w:rsidRDefault="00947129" w:rsidP="00195474">
      <w:pPr>
        <w:spacing w:line="240" w:lineRule="auto"/>
      </w:pPr>
    </w:p>
    <w:p w14:paraId="047EB7D8" w14:textId="0C5F9617" w:rsidR="00947129" w:rsidRPr="00A7024F" w:rsidRDefault="00947129" w:rsidP="00195474">
      <w:pPr>
        <w:spacing w:line="240" w:lineRule="auto"/>
      </w:pPr>
    </w:p>
    <w:p w14:paraId="4A0DA1CF" w14:textId="0805578C" w:rsidR="00947129" w:rsidRPr="00A7024F" w:rsidRDefault="00947129" w:rsidP="00195474">
      <w:pPr>
        <w:spacing w:line="240" w:lineRule="auto"/>
      </w:pPr>
    </w:p>
    <w:p w14:paraId="4FFC4510" w14:textId="1BF2614A" w:rsidR="00947129" w:rsidRPr="00A7024F" w:rsidRDefault="00947129" w:rsidP="00195474">
      <w:pPr>
        <w:spacing w:line="240" w:lineRule="auto"/>
      </w:pPr>
    </w:p>
    <w:p w14:paraId="3C8B0BA1" w14:textId="3D49FEB9" w:rsidR="00947129" w:rsidRPr="00A7024F" w:rsidRDefault="00947129" w:rsidP="00195474">
      <w:pPr>
        <w:spacing w:line="240" w:lineRule="auto"/>
      </w:pPr>
    </w:p>
    <w:p w14:paraId="4CA54663" w14:textId="77777777" w:rsidR="00F913CF" w:rsidRPr="00A7024F" w:rsidRDefault="00F913CF" w:rsidP="00195474">
      <w:pPr>
        <w:rPr>
          <w:b/>
          <w:bCs/>
        </w:rPr>
      </w:pPr>
    </w:p>
    <w:p w14:paraId="0CC67D7C" w14:textId="77777777" w:rsidR="00F913CF" w:rsidRPr="00A7024F" w:rsidRDefault="00F913CF" w:rsidP="000B5FA5">
      <w:pPr>
        <w:spacing w:line="240" w:lineRule="auto"/>
      </w:pPr>
      <w:r w:rsidRPr="00A7024F">
        <w:rPr>
          <w:b/>
          <w:bCs/>
        </w:rPr>
        <w:t>Supplemental Table S3</w:t>
      </w:r>
      <w:r w:rsidRPr="00A7024F">
        <w:t>. Reasons for not performing allogeneic hematopoietic stem cell transplantation (HSCT) in first complete remission.</w:t>
      </w:r>
    </w:p>
    <w:p w14:paraId="35C8ABE7" w14:textId="77777777" w:rsidR="00F913CF" w:rsidRPr="00A7024F" w:rsidRDefault="00F913CF" w:rsidP="00F913CF"/>
    <w:tbl>
      <w:tblPr>
        <w:tblStyle w:val="TableGrid"/>
        <w:tblW w:w="0" w:type="auto"/>
        <w:tblLook w:val="04A0" w:firstRow="1" w:lastRow="0" w:firstColumn="1" w:lastColumn="0" w:noHBand="0" w:noVBand="1"/>
      </w:tblPr>
      <w:tblGrid>
        <w:gridCol w:w="6921"/>
        <w:gridCol w:w="1913"/>
      </w:tblGrid>
      <w:tr w:rsidR="00F913CF" w:rsidRPr="00A7024F" w14:paraId="4FDFE429" w14:textId="77777777" w:rsidTr="008E739A">
        <w:tc>
          <w:tcPr>
            <w:tcW w:w="0" w:type="auto"/>
          </w:tcPr>
          <w:p w14:paraId="6E779D0C" w14:textId="77777777" w:rsidR="00F913CF" w:rsidRPr="00A7024F" w:rsidRDefault="00F913CF" w:rsidP="008E739A">
            <w:pPr>
              <w:rPr>
                <w:b/>
                <w:bCs/>
              </w:rPr>
            </w:pPr>
            <w:r w:rsidRPr="00A7024F">
              <w:rPr>
                <w:b/>
                <w:bCs/>
              </w:rPr>
              <w:t>Reason</w:t>
            </w:r>
          </w:p>
        </w:tc>
        <w:tc>
          <w:tcPr>
            <w:tcW w:w="0" w:type="auto"/>
          </w:tcPr>
          <w:p w14:paraId="7DD0D748" w14:textId="7F1EDC53" w:rsidR="00F913CF" w:rsidRPr="00A7024F" w:rsidRDefault="00F913CF" w:rsidP="008E739A">
            <w:pPr>
              <w:rPr>
                <w:b/>
                <w:bCs/>
              </w:rPr>
            </w:pPr>
            <w:r w:rsidRPr="00A7024F">
              <w:rPr>
                <w:b/>
                <w:bCs/>
              </w:rPr>
              <w:t>Number</w:t>
            </w:r>
            <w:r w:rsidR="000D1A3A" w:rsidRPr="00A7024F">
              <w:rPr>
                <w:b/>
                <w:bCs/>
              </w:rPr>
              <w:t xml:space="preserve"> (%)</w:t>
            </w:r>
          </w:p>
        </w:tc>
      </w:tr>
      <w:tr w:rsidR="002A73DD" w:rsidRPr="00A7024F" w14:paraId="706C0CC4" w14:textId="77777777" w:rsidTr="008E739A">
        <w:tc>
          <w:tcPr>
            <w:tcW w:w="0" w:type="auto"/>
          </w:tcPr>
          <w:p w14:paraId="0A530985" w14:textId="78885E58" w:rsidR="002A73DD" w:rsidRPr="00A7024F" w:rsidRDefault="002A73DD" w:rsidP="008E739A">
            <w:pPr>
              <w:rPr>
                <w:b/>
                <w:bCs/>
              </w:rPr>
            </w:pPr>
            <w:r w:rsidRPr="00A7024F">
              <w:rPr>
                <w:b/>
                <w:bCs/>
              </w:rPr>
              <w:t>First Remission</w:t>
            </w:r>
          </w:p>
        </w:tc>
        <w:tc>
          <w:tcPr>
            <w:tcW w:w="0" w:type="auto"/>
          </w:tcPr>
          <w:p w14:paraId="2EA0F88D" w14:textId="1BE22E85" w:rsidR="002A73DD" w:rsidRPr="00A7024F" w:rsidRDefault="00423C95" w:rsidP="008E739A">
            <w:pPr>
              <w:rPr>
                <w:b/>
                <w:bCs/>
              </w:rPr>
            </w:pPr>
            <w:r w:rsidRPr="00A7024F">
              <w:rPr>
                <w:b/>
                <w:bCs/>
              </w:rPr>
              <w:t>N=94/100 (94%)</w:t>
            </w:r>
          </w:p>
        </w:tc>
      </w:tr>
      <w:tr w:rsidR="00F913CF" w:rsidRPr="00A7024F" w14:paraId="6511FD0B" w14:textId="77777777" w:rsidTr="008E739A">
        <w:tc>
          <w:tcPr>
            <w:tcW w:w="0" w:type="auto"/>
          </w:tcPr>
          <w:p w14:paraId="5B40CE3D" w14:textId="77777777" w:rsidR="00F913CF" w:rsidRPr="00A7024F" w:rsidRDefault="00F913CF" w:rsidP="008E739A">
            <w:pPr>
              <w:rPr>
                <w:b/>
                <w:bCs/>
              </w:rPr>
            </w:pPr>
            <w:r w:rsidRPr="00A7024F">
              <w:t>No sibling match</w:t>
            </w:r>
          </w:p>
        </w:tc>
        <w:tc>
          <w:tcPr>
            <w:tcW w:w="0" w:type="auto"/>
          </w:tcPr>
          <w:p w14:paraId="6034CFBA" w14:textId="227F87C9" w:rsidR="00F913CF" w:rsidRPr="00A7024F" w:rsidRDefault="00F913CF" w:rsidP="008E739A">
            <w:pPr>
              <w:rPr>
                <w:b/>
                <w:bCs/>
              </w:rPr>
            </w:pPr>
            <w:r w:rsidRPr="00A7024F">
              <w:t>30</w:t>
            </w:r>
            <w:r w:rsidR="000D1A3A" w:rsidRPr="00A7024F">
              <w:t xml:space="preserve"> (32)</w:t>
            </w:r>
          </w:p>
        </w:tc>
      </w:tr>
      <w:tr w:rsidR="00F913CF" w:rsidRPr="00A7024F" w14:paraId="72F16EBD" w14:textId="77777777" w:rsidTr="008E739A">
        <w:tc>
          <w:tcPr>
            <w:tcW w:w="0" w:type="auto"/>
          </w:tcPr>
          <w:p w14:paraId="7E256D1A" w14:textId="77777777" w:rsidR="00F913CF" w:rsidRPr="00A7024F" w:rsidRDefault="00F913CF" w:rsidP="008E739A">
            <w:r w:rsidRPr="00A7024F">
              <w:t>Induction mortality</w:t>
            </w:r>
          </w:p>
        </w:tc>
        <w:tc>
          <w:tcPr>
            <w:tcW w:w="0" w:type="auto"/>
          </w:tcPr>
          <w:p w14:paraId="7CD7840A" w14:textId="4506E6C8" w:rsidR="00F913CF" w:rsidRPr="00A7024F" w:rsidRDefault="00F913CF" w:rsidP="008E739A">
            <w:r w:rsidRPr="00A7024F">
              <w:t>20</w:t>
            </w:r>
            <w:r w:rsidR="000D1A3A" w:rsidRPr="00A7024F">
              <w:t xml:space="preserve"> (21)</w:t>
            </w:r>
          </w:p>
        </w:tc>
      </w:tr>
      <w:tr w:rsidR="00F913CF" w:rsidRPr="00A7024F" w14:paraId="46C9AAC1" w14:textId="77777777" w:rsidTr="008E739A">
        <w:tc>
          <w:tcPr>
            <w:tcW w:w="0" w:type="auto"/>
          </w:tcPr>
          <w:p w14:paraId="33323349" w14:textId="77777777" w:rsidR="00F913CF" w:rsidRPr="00A7024F" w:rsidRDefault="00F913CF" w:rsidP="008E739A">
            <w:r w:rsidRPr="00A7024F">
              <w:t>Financial</w:t>
            </w:r>
          </w:p>
        </w:tc>
        <w:tc>
          <w:tcPr>
            <w:tcW w:w="0" w:type="auto"/>
          </w:tcPr>
          <w:p w14:paraId="27E63D48" w14:textId="6A8BF30D" w:rsidR="00F913CF" w:rsidRPr="00A7024F" w:rsidRDefault="00F913CF" w:rsidP="008E739A">
            <w:r w:rsidRPr="00A7024F">
              <w:t>1</w:t>
            </w:r>
            <w:r w:rsidR="004C4C36" w:rsidRPr="00A7024F">
              <w:t>9</w:t>
            </w:r>
            <w:r w:rsidR="000D1A3A" w:rsidRPr="00A7024F">
              <w:t xml:space="preserve"> (20)</w:t>
            </w:r>
          </w:p>
        </w:tc>
      </w:tr>
      <w:tr w:rsidR="00F913CF" w:rsidRPr="00A7024F" w14:paraId="673747EA" w14:textId="77777777" w:rsidTr="008E739A">
        <w:tc>
          <w:tcPr>
            <w:tcW w:w="0" w:type="auto"/>
          </w:tcPr>
          <w:p w14:paraId="41A87F69" w14:textId="77777777" w:rsidR="00F913CF" w:rsidRPr="00A7024F" w:rsidRDefault="00F913CF" w:rsidP="008E739A">
            <w:r w:rsidRPr="00A7024F">
              <w:t>Family not willing to transplant</w:t>
            </w:r>
          </w:p>
        </w:tc>
        <w:tc>
          <w:tcPr>
            <w:tcW w:w="0" w:type="auto"/>
          </w:tcPr>
          <w:p w14:paraId="782CBC0D" w14:textId="4261DA47" w:rsidR="00F913CF" w:rsidRPr="00A7024F" w:rsidRDefault="00F913CF" w:rsidP="008E739A">
            <w:r w:rsidRPr="00A7024F">
              <w:t>12</w:t>
            </w:r>
            <w:r w:rsidR="000D1A3A" w:rsidRPr="00A7024F">
              <w:t xml:space="preserve"> (13)</w:t>
            </w:r>
          </w:p>
        </w:tc>
      </w:tr>
      <w:tr w:rsidR="00F913CF" w:rsidRPr="00A7024F" w14:paraId="76CDA073" w14:textId="77777777" w:rsidTr="008E739A">
        <w:tc>
          <w:tcPr>
            <w:tcW w:w="0" w:type="auto"/>
          </w:tcPr>
          <w:p w14:paraId="4ECECC53" w14:textId="77777777" w:rsidR="00F913CF" w:rsidRPr="00A7024F" w:rsidRDefault="00F913CF" w:rsidP="008E739A">
            <w:r w:rsidRPr="00A7024F">
              <w:t>Refractory disease with poor performance status and not fit for HSCT</w:t>
            </w:r>
          </w:p>
        </w:tc>
        <w:tc>
          <w:tcPr>
            <w:tcW w:w="0" w:type="auto"/>
          </w:tcPr>
          <w:p w14:paraId="6E8170B4" w14:textId="5372C6A5" w:rsidR="00F913CF" w:rsidRPr="00A7024F" w:rsidRDefault="00F913CF" w:rsidP="008E739A">
            <w:r w:rsidRPr="00A7024F">
              <w:t>8</w:t>
            </w:r>
            <w:r w:rsidR="000D1A3A" w:rsidRPr="00A7024F">
              <w:t xml:space="preserve"> (9)</w:t>
            </w:r>
          </w:p>
        </w:tc>
      </w:tr>
      <w:tr w:rsidR="00F913CF" w:rsidRPr="00A7024F" w14:paraId="18E35C98" w14:textId="77777777" w:rsidTr="008E739A">
        <w:tc>
          <w:tcPr>
            <w:tcW w:w="0" w:type="auto"/>
          </w:tcPr>
          <w:p w14:paraId="49914DBE" w14:textId="4B014208" w:rsidR="00F913CF" w:rsidRPr="00A7024F" w:rsidRDefault="004C4C36" w:rsidP="008E739A">
            <w:r w:rsidRPr="00A7024F">
              <w:t>Lost to follow-up</w:t>
            </w:r>
          </w:p>
        </w:tc>
        <w:tc>
          <w:tcPr>
            <w:tcW w:w="0" w:type="auto"/>
          </w:tcPr>
          <w:p w14:paraId="66605680" w14:textId="72DBC30C" w:rsidR="00F913CF" w:rsidRPr="00A7024F" w:rsidRDefault="00F913CF" w:rsidP="008E739A">
            <w:r w:rsidRPr="00A7024F">
              <w:t>2</w:t>
            </w:r>
            <w:r w:rsidR="000D1A3A" w:rsidRPr="00A7024F">
              <w:t xml:space="preserve"> (2)</w:t>
            </w:r>
          </w:p>
        </w:tc>
      </w:tr>
      <w:tr w:rsidR="00F913CF" w:rsidRPr="00A7024F" w14:paraId="42CF9F85" w14:textId="77777777" w:rsidTr="008E739A">
        <w:tc>
          <w:tcPr>
            <w:tcW w:w="0" w:type="auto"/>
          </w:tcPr>
          <w:p w14:paraId="656402DE" w14:textId="77777777" w:rsidR="00F913CF" w:rsidRPr="00A7024F" w:rsidRDefault="00F913CF" w:rsidP="008E739A">
            <w:r w:rsidRPr="00A7024F">
              <w:t>Treatment toxicity (cardiac)</w:t>
            </w:r>
          </w:p>
        </w:tc>
        <w:tc>
          <w:tcPr>
            <w:tcW w:w="0" w:type="auto"/>
          </w:tcPr>
          <w:p w14:paraId="48CEDBB6" w14:textId="7EC0F618" w:rsidR="00F913CF" w:rsidRPr="00A7024F" w:rsidRDefault="00F913CF" w:rsidP="008E739A">
            <w:r w:rsidRPr="00A7024F">
              <w:t>2</w:t>
            </w:r>
            <w:r w:rsidR="000D1A3A" w:rsidRPr="00A7024F">
              <w:t xml:space="preserve"> (2)</w:t>
            </w:r>
          </w:p>
        </w:tc>
      </w:tr>
      <w:tr w:rsidR="00F913CF" w:rsidRPr="00A7024F" w14:paraId="6D71849D" w14:textId="77777777" w:rsidTr="008E739A">
        <w:tc>
          <w:tcPr>
            <w:tcW w:w="0" w:type="auto"/>
          </w:tcPr>
          <w:p w14:paraId="32279951" w14:textId="77777777" w:rsidR="00F913CF" w:rsidRPr="00A7024F" w:rsidRDefault="00F913CF" w:rsidP="008E739A">
            <w:r w:rsidRPr="00A7024F">
              <w:t>Disease progression while waiting for transplant</w:t>
            </w:r>
          </w:p>
        </w:tc>
        <w:tc>
          <w:tcPr>
            <w:tcW w:w="0" w:type="auto"/>
          </w:tcPr>
          <w:p w14:paraId="343196C3" w14:textId="1CB65E8E" w:rsidR="00F913CF" w:rsidRPr="00A7024F" w:rsidRDefault="00F913CF" w:rsidP="008E739A">
            <w:r w:rsidRPr="00A7024F">
              <w:t>1</w:t>
            </w:r>
            <w:r w:rsidR="000D1A3A" w:rsidRPr="00A7024F">
              <w:t xml:space="preserve"> (1)</w:t>
            </w:r>
          </w:p>
        </w:tc>
      </w:tr>
      <w:tr w:rsidR="002A73DD" w:rsidRPr="00A7024F" w14:paraId="24ABA43E" w14:textId="77777777" w:rsidTr="008E739A">
        <w:tc>
          <w:tcPr>
            <w:tcW w:w="0" w:type="auto"/>
          </w:tcPr>
          <w:p w14:paraId="48EAFC02" w14:textId="02A25485" w:rsidR="002A73DD" w:rsidRPr="00A7024F" w:rsidRDefault="002A73DD" w:rsidP="008E739A">
            <w:pPr>
              <w:rPr>
                <w:b/>
                <w:bCs/>
              </w:rPr>
            </w:pPr>
            <w:r w:rsidRPr="00A7024F">
              <w:rPr>
                <w:b/>
                <w:bCs/>
              </w:rPr>
              <w:t>Second Remission</w:t>
            </w:r>
            <w:r w:rsidR="00566694" w:rsidRPr="00A7024F">
              <w:rPr>
                <w:b/>
                <w:bCs/>
              </w:rPr>
              <w:t>/Relapse</w:t>
            </w:r>
          </w:p>
        </w:tc>
        <w:tc>
          <w:tcPr>
            <w:tcW w:w="0" w:type="auto"/>
          </w:tcPr>
          <w:p w14:paraId="79D2BD0D" w14:textId="6693744E" w:rsidR="002A73DD" w:rsidRPr="00A7024F" w:rsidRDefault="00423C95" w:rsidP="008E739A">
            <w:pPr>
              <w:rPr>
                <w:b/>
                <w:bCs/>
              </w:rPr>
            </w:pPr>
            <w:r w:rsidRPr="00A7024F">
              <w:rPr>
                <w:b/>
                <w:bCs/>
              </w:rPr>
              <w:t>N=</w:t>
            </w:r>
            <w:r w:rsidR="00DD5E1B" w:rsidRPr="00A7024F">
              <w:rPr>
                <w:b/>
                <w:bCs/>
              </w:rPr>
              <w:t xml:space="preserve"> </w:t>
            </w:r>
            <w:r w:rsidR="001541F6" w:rsidRPr="00A7024F">
              <w:rPr>
                <w:b/>
                <w:bCs/>
              </w:rPr>
              <w:t>51</w:t>
            </w:r>
            <w:r w:rsidR="00DD5E1B" w:rsidRPr="00A7024F">
              <w:rPr>
                <w:b/>
                <w:bCs/>
              </w:rPr>
              <w:t>/59</w:t>
            </w:r>
            <w:r w:rsidR="00B23379" w:rsidRPr="00A7024F">
              <w:rPr>
                <w:b/>
                <w:bCs/>
                <w:vertAlign w:val="superscript"/>
              </w:rPr>
              <w:t>*</w:t>
            </w:r>
            <w:r w:rsidR="00566694" w:rsidRPr="00A7024F">
              <w:rPr>
                <w:b/>
                <w:bCs/>
              </w:rPr>
              <w:t xml:space="preserve"> </w:t>
            </w:r>
            <w:r w:rsidR="0025625F" w:rsidRPr="00A7024F">
              <w:rPr>
                <w:b/>
                <w:bCs/>
              </w:rPr>
              <w:t>(</w:t>
            </w:r>
            <w:r w:rsidR="001541F6" w:rsidRPr="00A7024F">
              <w:rPr>
                <w:b/>
                <w:bCs/>
              </w:rPr>
              <w:t>86</w:t>
            </w:r>
            <w:r w:rsidR="0025625F" w:rsidRPr="00A7024F">
              <w:rPr>
                <w:b/>
                <w:bCs/>
              </w:rPr>
              <w:t>%</w:t>
            </w:r>
            <w:r w:rsidR="00566694" w:rsidRPr="00A7024F">
              <w:rPr>
                <w:b/>
                <w:bCs/>
              </w:rPr>
              <w:t>)</w:t>
            </w:r>
          </w:p>
        </w:tc>
      </w:tr>
      <w:tr w:rsidR="00423C95" w:rsidRPr="00A7024F" w14:paraId="012F2D28" w14:textId="77777777" w:rsidTr="008E739A">
        <w:tc>
          <w:tcPr>
            <w:tcW w:w="0" w:type="auto"/>
          </w:tcPr>
          <w:p w14:paraId="41AFAA72" w14:textId="01488DF3" w:rsidR="00423C95" w:rsidRPr="00A7024F" w:rsidRDefault="00AA3C13" w:rsidP="008E739A">
            <w:r w:rsidRPr="00A7024F">
              <w:t>Financial</w:t>
            </w:r>
            <w:r w:rsidR="00DD6F80" w:rsidRPr="00A7024F">
              <w:t xml:space="preserve"> (salvage chemotherapy and HSCT)</w:t>
            </w:r>
          </w:p>
        </w:tc>
        <w:tc>
          <w:tcPr>
            <w:tcW w:w="0" w:type="auto"/>
          </w:tcPr>
          <w:p w14:paraId="0B2ABA06" w14:textId="758FF763" w:rsidR="00423C95" w:rsidRPr="00A7024F" w:rsidRDefault="0086255E" w:rsidP="008E739A">
            <w:r w:rsidRPr="00A7024F">
              <w:t>2</w:t>
            </w:r>
            <w:r w:rsidR="00DC6A14" w:rsidRPr="00A7024F">
              <w:t>2</w:t>
            </w:r>
            <w:r w:rsidR="00E818F7">
              <w:t xml:space="preserve"> (43)</w:t>
            </w:r>
          </w:p>
        </w:tc>
      </w:tr>
      <w:tr w:rsidR="00DD6F80" w:rsidRPr="00A7024F" w14:paraId="43035984" w14:textId="77777777" w:rsidTr="008E739A">
        <w:tc>
          <w:tcPr>
            <w:tcW w:w="0" w:type="auto"/>
          </w:tcPr>
          <w:p w14:paraId="28438590" w14:textId="6C34DB19" w:rsidR="00DD6F80" w:rsidRPr="00A7024F" w:rsidRDefault="00DD6F80" w:rsidP="00DD6F80">
            <w:r w:rsidRPr="00A7024F">
              <w:t>No sibling match</w:t>
            </w:r>
          </w:p>
        </w:tc>
        <w:tc>
          <w:tcPr>
            <w:tcW w:w="0" w:type="auto"/>
          </w:tcPr>
          <w:p w14:paraId="4167B7CF" w14:textId="3DEFC0CD" w:rsidR="00DD6F80" w:rsidRPr="00A7024F" w:rsidRDefault="00DD6F80" w:rsidP="00DD6F80">
            <w:r w:rsidRPr="00A7024F">
              <w:t>10</w:t>
            </w:r>
            <w:r w:rsidR="00E818F7">
              <w:t xml:space="preserve"> (20)</w:t>
            </w:r>
          </w:p>
        </w:tc>
      </w:tr>
      <w:tr w:rsidR="00DD6F80" w:rsidRPr="00A7024F" w14:paraId="02447CCC" w14:textId="77777777" w:rsidTr="008E739A">
        <w:tc>
          <w:tcPr>
            <w:tcW w:w="0" w:type="auto"/>
          </w:tcPr>
          <w:p w14:paraId="6B567400" w14:textId="5BB745DF" w:rsidR="00DD6F80" w:rsidRPr="00A7024F" w:rsidRDefault="00DD6F80" w:rsidP="00DD6F80">
            <w:r w:rsidRPr="00A7024F">
              <w:t>Poor performance status/organ dysfunction</w:t>
            </w:r>
          </w:p>
        </w:tc>
        <w:tc>
          <w:tcPr>
            <w:tcW w:w="0" w:type="auto"/>
          </w:tcPr>
          <w:p w14:paraId="6EAD1D28" w14:textId="5A05C07E" w:rsidR="00DD6F80" w:rsidRPr="00A7024F" w:rsidRDefault="00DD6F80" w:rsidP="00DD6F80">
            <w:r w:rsidRPr="00A7024F">
              <w:t>8</w:t>
            </w:r>
            <w:r w:rsidR="00E818F7">
              <w:t xml:space="preserve"> (15)</w:t>
            </w:r>
          </w:p>
        </w:tc>
      </w:tr>
      <w:tr w:rsidR="00DD6F80" w:rsidRPr="00A7024F" w14:paraId="41DD50B4" w14:textId="77777777" w:rsidTr="008E739A">
        <w:tc>
          <w:tcPr>
            <w:tcW w:w="0" w:type="auto"/>
          </w:tcPr>
          <w:p w14:paraId="05D01FA0" w14:textId="5AEE7C56" w:rsidR="00DD6F80" w:rsidRPr="00A7024F" w:rsidRDefault="00DD6F80" w:rsidP="00DD6F80">
            <w:pPr>
              <w:rPr>
                <w:b/>
                <w:bCs/>
              </w:rPr>
            </w:pPr>
            <w:r w:rsidRPr="00A7024F">
              <w:t>Family not willing to transplant</w:t>
            </w:r>
          </w:p>
        </w:tc>
        <w:tc>
          <w:tcPr>
            <w:tcW w:w="0" w:type="auto"/>
          </w:tcPr>
          <w:p w14:paraId="1C59F373" w14:textId="5A4F8C20" w:rsidR="00DD6F80" w:rsidRPr="00A7024F" w:rsidRDefault="00C554AC" w:rsidP="00DD6F80">
            <w:r w:rsidRPr="00A7024F">
              <w:t>6</w:t>
            </w:r>
            <w:r w:rsidR="00E818F7">
              <w:t xml:space="preserve"> (12)</w:t>
            </w:r>
          </w:p>
        </w:tc>
      </w:tr>
      <w:tr w:rsidR="00DD6F80" w:rsidRPr="00A7024F" w14:paraId="282768EE" w14:textId="77777777" w:rsidTr="008E739A">
        <w:tc>
          <w:tcPr>
            <w:tcW w:w="0" w:type="auto"/>
          </w:tcPr>
          <w:p w14:paraId="67571579" w14:textId="53A43524" w:rsidR="00DD6F80" w:rsidRPr="00A7024F" w:rsidRDefault="00DD6F80" w:rsidP="00DD6F80">
            <w:r w:rsidRPr="00A7024F">
              <w:t>Refractory disease/Died during salvage chemotherapy</w:t>
            </w:r>
          </w:p>
        </w:tc>
        <w:tc>
          <w:tcPr>
            <w:tcW w:w="0" w:type="auto"/>
          </w:tcPr>
          <w:p w14:paraId="12DFA0C5" w14:textId="1F1B9448" w:rsidR="00DD6F80" w:rsidRPr="00A7024F" w:rsidRDefault="00C554AC" w:rsidP="00DD6F80">
            <w:r w:rsidRPr="00A7024F">
              <w:t>4</w:t>
            </w:r>
            <w:r w:rsidR="00E818F7">
              <w:t xml:space="preserve"> (8)</w:t>
            </w:r>
          </w:p>
        </w:tc>
      </w:tr>
      <w:tr w:rsidR="00DD6F80" w:rsidRPr="00A7024F" w14:paraId="5EC1C7B1" w14:textId="77777777" w:rsidTr="008E739A">
        <w:tc>
          <w:tcPr>
            <w:tcW w:w="0" w:type="auto"/>
          </w:tcPr>
          <w:p w14:paraId="6A593D8B" w14:textId="31A67E28" w:rsidR="00DD6F80" w:rsidRPr="00A7024F" w:rsidRDefault="00DD6F80" w:rsidP="00DD6F80">
            <w:r w:rsidRPr="00A7024F">
              <w:t>Relapsed awaiting transplant</w:t>
            </w:r>
          </w:p>
        </w:tc>
        <w:tc>
          <w:tcPr>
            <w:tcW w:w="0" w:type="auto"/>
          </w:tcPr>
          <w:p w14:paraId="7C9AEEA2" w14:textId="00145664" w:rsidR="00DD6F80" w:rsidRPr="00A7024F" w:rsidRDefault="00DD6F80" w:rsidP="00DD6F80">
            <w:r w:rsidRPr="00A7024F">
              <w:t>1</w:t>
            </w:r>
            <w:r w:rsidR="00E818F7">
              <w:t xml:space="preserve"> (2)</w:t>
            </w:r>
          </w:p>
        </w:tc>
      </w:tr>
    </w:tbl>
    <w:p w14:paraId="7FED93BE" w14:textId="174C8AB2" w:rsidR="00F913CF" w:rsidRPr="00A7024F" w:rsidRDefault="00566694" w:rsidP="00421BF2">
      <w:pPr>
        <w:spacing w:line="240" w:lineRule="auto"/>
      </w:pPr>
      <w:r w:rsidRPr="00A7024F">
        <w:t xml:space="preserve">Note: Six patients underwent allogeneic HSCT in </w:t>
      </w:r>
      <w:r w:rsidR="00421BF2" w:rsidRPr="00A7024F">
        <w:t xml:space="preserve">the </w:t>
      </w:r>
      <w:r w:rsidRPr="00A7024F">
        <w:t xml:space="preserve">first </w:t>
      </w:r>
      <w:r w:rsidR="00421BF2" w:rsidRPr="00A7024F">
        <w:t>remission and eight in the second remission.</w:t>
      </w:r>
    </w:p>
    <w:p w14:paraId="6E719CA9" w14:textId="2AD55D6A" w:rsidR="00B23379" w:rsidRPr="00A7024F" w:rsidRDefault="00B23379" w:rsidP="00421BF2">
      <w:pPr>
        <w:spacing w:line="240" w:lineRule="auto"/>
      </w:pPr>
      <w:r w:rsidRPr="00A7024F">
        <w:rPr>
          <w:vertAlign w:val="superscript"/>
        </w:rPr>
        <w:t xml:space="preserve">* </w:t>
      </w:r>
      <w:r w:rsidR="00B029F6" w:rsidRPr="00A7024F">
        <w:t xml:space="preserve">Includes 3 patients who were transplanted in </w:t>
      </w:r>
      <w:r w:rsidR="007163C5" w:rsidRPr="00A7024F">
        <w:t xml:space="preserve">the </w:t>
      </w:r>
      <w:r w:rsidR="00B029F6" w:rsidRPr="00A7024F">
        <w:t xml:space="preserve">first remission. </w:t>
      </w:r>
    </w:p>
    <w:p w14:paraId="2303FBA6" w14:textId="77777777" w:rsidR="00F913CF" w:rsidRPr="00A7024F" w:rsidRDefault="00F913CF" w:rsidP="00195474">
      <w:pPr>
        <w:rPr>
          <w:b/>
          <w:bCs/>
        </w:rPr>
      </w:pPr>
    </w:p>
    <w:p w14:paraId="43A42FB1" w14:textId="36F969B5" w:rsidR="00F913CF" w:rsidRPr="00A7024F" w:rsidRDefault="00F913CF" w:rsidP="00195474">
      <w:pPr>
        <w:rPr>
          <w:b/>
          <w:bCs/>
        </w:rPr>
      </w:pPr>
    </w:p>
    <w:p w14:paraId="1959032C" w14:textId="06DB6E3A" w:rsidR="00F913CF" w:rsidRPr="00A7024F" w:rsidRDefault="00F913CF" w:rsidP="00195474">
      <w:pPr>
        <w:rPr>
          <w:b/>
          <w:bCs/>
        </w:rPr>
      </w:pPr>
    </w:p>
    <w:p w14:paraId="2B20663D" w14:textId="14FEEA5C" w:rsidR="00F913CF" w:rsidRPr="00A7024F" w:rsidRDefault="00F913CF" w:rsidP="00195474">
      <w:pPr>
        <w:rPr>
          <w:b/>
          <w:bCs/>
        </w:rPr>
      </w:pPr>
    </w:p>
    <w:p w14:paraId="127187BE" w14:textId="28713FF8" w:rsidR="00F913CF" w:rsidRPr="00A7024F" w:rsidRDefault="00F913CF" w:rsidP="00195474">
      <w:pPr>
        <w:rPr>
          <w:b/>
          <w:bCs/>
        </w:rPr>
      </w:pPr>
    </w:p>
    <w:p w14:paraId="1BAFCC90" w14:textId="42475E05" w:rsidR="00F913CF" w:rsidRPr="00A7024F" w:rsidRDefault="00F913CF" w:rsidP="00195474">
      <w:pPr>
        <w:rPr>
          <w:b/>
          <w:bCs/>
        </w:rPr>
      </w:pPr>
    </w:p>
    <w:p w14:paraId="46EEB803" w14:textId="4F162EE5" w:rsidR="00F913CF" w:rsidRPr="00A7024F" w:rsidRDefault="00F913CF" w:rsidP="00195474">
      <w:pPr>
        <w:rPr>
          <w:b/>
          <w:bCs/>
        </w:rPr>
      </w:pPr>
    </w:p>
    <w:p w14:paraId="2111DEEF" w14:textId="45A24533" w:rsidR="00F913CF" w:rsidRPr="00A7024F" w:rsidRDefault="00F913CF" w:rsidP="00195474">
      <w:pPr>
        <w:rPr>
          <w:b/>
          <w:bCs/>
        </w:rPr>
      </w:pPr>
    </w:p>
    <w:p w14:paraId="7D458F37" w14:textId="70941B14" w:rsidR="00F913CF" w:rsidRPr="00A7024F" w:rsidRDefault="00F913CF" w:rsidP="00195474">
      <w:pPr>
        <w:rPr>
          <w:b/>
          <w:bCs/>
        </w:rPr>
      </w:pPr>
    </w:p>
    <w:p w14:paraId="7CDFAFE5" w14:textId="2C6BD81B" w:rsidR="00F913CF" w:rsidRPr="00A7024F" w:rsidRDefault="00F913CF" w:rsidP="00195474">
      <w:pPr>
        <w:rPr>
          <w:b/>
          <w:bCs/>
        </w:rPr>
      </w:pPr>
    </w:p>
    <w:p w14:paraId="4E0B06E6" w14:textId="399411A1" w:rsidR="00E64851" w:rsidRPr="00A7024F" w:rsidRDefault="00195474" w:rsidP="00195474">
      <w:r w:rsidRPr="00A7024F">
        <w:rPr>
          <w:b/>
          <w:bCs/>
        </w:rPr>
        <w:lastRenderedPageBreak/>
        <w:t>Supplemental Table S</w:t>
      </w:r>
      <w:r w:rsidR="00F913CF" w:rsidRPr="00A7024F">
        <w:rPr>
          <w:b/>
          <w:bCs/>
        </w:rPr>
        <w:t>4</w:t>
      </w:r>
      <w:r w:rsidR="00E64851" w:rsidRPr="00A7024F">
        <w:rPr>
          <w:b/>
          <w:bCs/>
        </w:rPr>
        <w:t>.</w:t>
      </w:r>
      <w:r w:rsidR="00E64851" w:rsidRPr="00A7024F">
        <w:t xml:space="preserve"> Treatment abandonment details</w:t>
      </w:r>
    </w:p>
    <w:tbl>
      <w:tblPr>
        <w:tblStyle w:val="TableGrid"/>
        <w:tblW w:w="0" w:type="auto"/>
        <w:tblLook w:val="04A0" w:firstRow="1" w:lastRow="0" w:firstColumn="1" w:lastColumn="0" w:noHBand="0" w:noVBand="1"/>
      </w:tblPr>
      <w:tblGrid>
        <w:gridCol w:w="1030"/>
        <w:gridCol w:w="1768"/>
        <w:gridCol w:w="1652"/>
        <w:gridCol w:w="3699"/>
        <w:gridCol w:w="1201"/>
      </w:tblGrid>
      <w:tr w:rsidR="00E64851" w:rsidRPr="00A7024F" w14:paraId="0ADB27B2" w14:textId="77777777" w:rsidTr="00704152">
        <w:tc>
          <w:tcPr>
            <w:tcW w:w="0" w:type="auto"/>
          </w:tcPr>
          <w:p w14:paraId="2F6A9405" w14:textId="77777777" w:rsidR="00540782" w:rsidRPr="00A7024F" w:rsidRDefault="00540782" w:rsidP="00195474">
            <w:pPr>
              <w:rPr>
                <w:b/>
                <w:bCs/>
              </w:rPr>
            </w:pPr>
            <w:r w:rsidRPr="00A7024F">
              <w:rPr>
                <w:b/>
                <w:bCs/>
              </w:rPr>
              <w:t>Patient</w:t>
            </w:r>
          </w:p>
          <w:p w14:paraId="67A13DC1" w14:textId="7D3AA2DB" w:rsidR="00E64851" w:rsidRPr="00A7024F" w:rsidRDefault="0052747F" w:rsidP="00195474">
            <w:pPr>
              <w:rPr>
                <w:b/>
                <w:bCs/>
              </w:rPr>
            </w:pPr>
            <w:r w:rsidRPr="00A7024F">
              <w:rPr>
                <w:b/>
                <w:bCs/>
              </w:rPr>
              <w:t>nu</w:t>
            </w:r>
            <w:r w:rsidR="00540782" w:rsidRPr="00A7024F">
              <w:rPr>
                <w:b/>
                <w:bCs/>
              </w:rPr>
              <w:t>mber</w:t>
            </w:r>
          </w:p>
        </w:tc>
        <w:tc>
          <w:tcPr>
            <w:tcW w:w="0" w:type="auto"/>
          </w:tcPr>
          <w:p w14:paraId="2FCB0A87" w14:textId="77777777" w:rsidR="00E64851" w:rsidRPr="00A7024F" w:rsidRDefault="00E64851" w:rsidP="00195474">
            <w:pPr>
              <w:rPr>
                <w:b/>
                <w:bCs/>
              </w:rPr>
            </w:pPr>
            <w:r w:rsidRPr="00A7024F">
              <w:rPr>
                <w:b/>
                <w:bCs/>
              </w:rPr>
              <w:t>Phase of abandonment</w:t>
            </w:r>
          </w:p>
        </w:tc>
        <w:tc>
          <w:tcPr>
            <w:tcW w:w="0" w:type="auto"/>
          </w:tcPr>
          <w:p w14:paraId="1B5FA8B9" w14:textId="77777777" w:rsidR="00E64851" w:rsidRPr="00A7024F" w:rsidRDefault="00E64851" w:rsidP="00195474">
            <w:pPr>
              <w:rPr>
                <w:b/>
                <w:bCs/>
              </w:rPr>
            </w:pPr>
            <w:r w:rsidRPr="00A7024F">
              <w:rPr>
                <w:b/>
                <w:bCs/>
              </w:rPr>
              <w:t>Disease status</w:t>
            </w:r>
          </w:p>
        </w:tc>
        <w:tc>
          <w:tcPr>
            <w:tcW w:w="0" w:type="auto"/>
          </w:tcPr>
          <w:p w14:paraId="3FD88637" w14:textId="77777777" w:rsidR="00E64851" w:rsidRPr="00A7024F" w:rsidRDefault="00E64851" w:rsidP="00195474">
            <w:pPr>
              <w:rPr>
                <w:b/>
                <w:bCs/>
              </w:rPr>
            </w:pPr>
            <w:r w:rsidRPr="00A7024F">
              <w:rPr>
                <w:b/>
                <w:bCs/>
              </w:rPr>
              <w:t xml:space="preserve">Reason for abandonment </w:t>
            </w:r>
          </w:p>
        </w:tc>
        <w:tc>
          <w:tcPr>
            <w:tcW w:w="0" w:type="auto"/>
          </w:tcPr>
          <w:p w14:paraId="70A1D0FB" w14:textId="77777777" w:rsidR="00E64851" w:rsidRPr="00A7024F" w:rsidRDefault="00E64851" w:rsidP="00195474">
            <w:pPr>
              <w:rPr>
                <w:b/>
                <w:bCs/>
                <w:vertAlign w:val="superscript"/>
              </w:rPr>
            </w:pPr>
            <w:r w:rsidRPr="00A7024F">
              <w:rPr>
                <w:b/>
                <w:bCs/>
              </w:rPr>
              <w:t>Patient status</w:t>
            </w:r>
            <w:r w:rsidRPr="00A7024F">
              <w:rPr>
                <w:b/>
                <w:bCs/>
                <w:vertAlign w:val="superscript"/>
              </w:rPr>
              <w:t>*</w:t>
            </w:r>
          </w:p>
        </w:tc>
      </w:tr>
      <w:tr w:rsidR="00E64851" w:rsidRPr="00A7024F" w14:paraId="3B65B6C9" w14:textId="77777777" w:rsidTr="00704152">
        <w:tc>
          <w:tcPr>
            <w:tcW w:w="0" w:type="auto"/>
            <w:gridSpan w:val="5"/>
          </w:tcPr>
          <w:p w14:paraId="148E8A8B" w14:textId="77777777" w:rsidR="00E64851" w:rsidRPr="00A7024F" w:rsidRDefault="00E64851" w:rsidP="00195474">
            <w:pPr>
              <w:rPr>
                <w:b/>
                <w:bCs/>
              </w:rPr>
            </w:pPr>
            <w:r w:rsidRPr="00A7024F">
              <w:rPr>
                <w:b/>
                <w:bCs/>
              </w:rPr>
              <w:t>DA arm</w:t>
            </w:r>
          </w:p>
        </w:tc>
      </w:tr>
      <w:tr w:rsidR="00E64851" w:rsidRPr="00A7024F" w14:paraId="14226E67" w14:textId="77777777" w:rsidTr="00704152">
        <w:tc>
          <w:tcPr>
            <w:tcW w:w="0" w:type="auto"/>
          </w:tcPr>
          <w:p w14:paraId="19B377AF" w14:textId="77777777" w:rsidR="00E64851" w:rsidRPr="00A7024F" w:rsidRDefault="00E64851" w:rsidP="00195474">
            <w:r w:rsidRPr="00A7024F">
              <w:t>1</w:t>
            </w:r>
          </w:p>
        </w:tc>
        <w:tc>
          <w:tcPr>
            <w:tcW w:w="0" w:type="auto"/>
          </w:tcPr>
          <w:p w14:paraId="15034174" w14:textId="77777777" w:rsidR="00E64851" w:rsidRPr="00A7024F" w:rsidRDefault="00E64851" w:rsidP="00195474">
            <w:r w:rsidRPr="00A7024F">
              <w:t>First induction</w:t>
            </w:r>
          </w:p>
        </w:tc>
        <w:tc>
          <w:tcPr>
            <w:tcW w:w="0" w:type="auto"/>
          </w:tcPr>
          <w:p w14:paraId="38F2C08E" w14:textId="77777777" w:rsidR="00E64851" w:rsidRPr="00A7024F" w:rsidRDefault="00E64851" w:rsidP="00195474">
            <w:r w:rsidRPr="00A7024F">
              <w:t>Not known as post-induction bone marrow was not done</w:t>
            </w:r>
          </w:p>
        </w:tc>
        <w:tc>
          <w:tcPr>
            <w:tcW w:w="0" w:type="auto"/>
          </w:tcPr>
          <w:p w14:paraId="53D1D104" w14:textId="77777777" w:rsidR="00E64851" w:rsidRPr="00A7024F" w:rsidRDefault="00E64851" w:rsidP="00195474">
            <w:r w:rsidRPr="00A7024F">
              <w:t>The family did not want to continue treatment.</w:t>
            </w:r>
          </w:p>
        </w:tc>
        <w:tc>
          <w:tcPr>
            <w:tcW w:w="0" w:type="auto"/>
          </w:tcPr>
          <w:p w14:paraId="334C6098" w14:textId="77777777" w:rsidR="00E64851" w:rsidRPr="00A7024F" w:rsidRDefault="00E64851" w:rsidP="00195474">
            <w:r w:rsidRPr="00A7024F">
              <w:t>Died at home</w:t>
            </w:r>
          </w:p>
        </w:tc>
      </w:tr>
      <w:tr w:rsidR="00E64851" w:rsidRPr="00A7024F" w14:paraId="63F05624" w14:textId="77777777" w:rsidTr="00704152">
        <w:tc>
          <w:tcPr>
            <w:tcW w:w="0" w:type="auto"/>
          </w:tcPr>
          <w:p w14:paraId="07F22E54" w14:textId="77777777" w:rsidR="00E64851" w:rsidRPr="00A7024F" w:rsidRDefault="00E64851" w:rsidP="00195474">
            <w:r w:rsidRPr="00A7024F">
              <w:t>2</w:t>
            </w:r>
          </w:p>
        </w:tc>
        <w:tc>
          <w:tcPr>
            <w:tcW w:w="0" w:type="auto"/>
          </w:tcPr>
          <w:p w14:paraId="70E7F5E0" w14:textId="77777777" w:rsidR="00E64851" w:rsidRPr="00A7024F" w:rsidRDefault="00E64851" w:rsidP="00195474">
            <w:r w:rsidRPr="00A7024F">
              <w:t>Second induction</w:t>
            </w:r>
          </w:p>
        </w:tc>
        <w:tc>
          <w:tcPr>
            <w:tcW w:w="0" w:type="auto"/>
          </w:tcPr>
          <w:p w14:paraId="0DD07668" w14:textId="77777777" w:rsidR="00E64851" w:rsidRPr="00A7024F" w:rsidRDefault="00E64851" w:rsidP="00195474">
            <w:r w:rsidRPr="00A7024F">
              <w:t>In remission</w:t>
            </w:r>
          </w:p>
        </w:tc>
        <w:tc>
          <w:tcPr>
            <w:tcW w:w="0" w:type="auto"/>
          </w:tcPr>
          <w:p w14:paraId="115B3A24" w14:textId="77777777" w:rsidR="00E64851" w:rsidRPr="00A7024F" w:rsidRDefault="00E64851" w:rsidP="00195474">
            <w:r w:rsidRPr="00A7024F">
              <w:t>The family wanted to try alternative medicine.</w:t>
            </w:r>
          </w:p>
        </w:tc>
        <w:tc>
          <w:tcPr>
            <w:tcW w:w="0" w:type="auto"/>
          </w:tcPr>
          <w:p w14:paraId="73D2400E" w14:textId="77777777" w:rsidR="00E64851" w:rsidRPr="00A7024F" w:rsidRDefault="00E64851" w:rsidP="00195474">
            <w:r w:rsidRPr="00A7024F">
              <w:t>Not known</w:t>
            </w:r>
          </w:p>
        </w:tc>
      </w:tr>
      <w:tr w:rsidR="00E64851" w:rsidRPr="00A7024F" w14:paraId="29489CE5" w14:textId="77777777" w:rsidTr="00704152">
        <w:tc>
          <w:tcPr>
            <w:tcW w:w="0" w:type="auto"/>
          </w:tcPr>
          <w:p w14:paraId="16258310" w14:textId="77777777" w:rsidR="00E64851" w:rsidRPr="00A7024F" w:rsidRDefault="00E64851" w:rsidP="00195474">
            <w:r w:rsidRPr="00A7024F">
              <w:t>3</w:t>
            </w:r>
          </w:p>
        </w:tc>
        <w:tc>
          <w:tcPr>
            <w:tcW w:w="0" w:type="auto"/>
          </w:tcPr>
          <w:p w14:paraId="3821CA70" w14:textId="77777777" w:rsidR="00E64851" w:rsidRPr="00A7024F" w:rsidRDefault="00E64851" w:rsidP="00195474">
            <w:r w:rsidRPr="00A7024F">
              <w:t>After the first consolidation</w:t>
            </w:r>
          </w:p>
        </w:tc>
        <w:tc>
          <w:tcPr>
            <w:tcW w:w="0" w:type="auto"/>
          </w:tcPr>
          <w:p w14:paraId="03600B6D" w14:textId="77777777" w:rsidR="00E64851" w:rsidRPr="00A7024F" w:rsidRDefault="00E64851" w:rsidP="00195474">
            <w:r w:rsidRPr="00A7024F">
              <w:t>In remission after I2</w:t>
            </w:r>
          </w:p>
        </w:tc>
        <w:tc>
          <w:tcPr>
            <w:tcW w:w="0" w:type="auto"/>
          </w:tcPr>
          <w:p w14:paraId="16A2F4D2" w14:textId="77777777" w:rsidR="00E64851" w:rsidRPr="00A7024F" w:rsidRDefault="00E64851" w:rsidP="00195474">
            <w:r w:rsidRPr="00A7024F">
              <w:t>Did not take the second consolidation. Reason not known</w:t>
            </w:r>
          </w:p>
        </w:tc>
        <w:tc>
          <w:tcPr>
            <w:tcW w:w="0" w:type="auto"/>
          </w:tcPr>
          <w:p w14:paraId="0496D3D1" w14:textId="77777777" w:rsidR="00E64851" w:rsidRPr="00A7024F" w:rsidRDefault="00E64851" w:rsidP="00195474">
            <w:r w:rsidRPr="00A7024F">
              <w:t>Not known</w:t>
            </w:r>
          </w:p>
        </w:tc>
      </w:tr>
      <w:tr w:rsidR="00E64851" w:rsidRPr="00A7024F" w14:paraId="6BE7490C" w14:textId="77777777" w:rsidTr="00704152">
        <w:tc>
          <w:tcPr>
            <w:tcW w:w="0" w:type="auto"/>
            <w:gridSpan w:val="5"/>
          </w:tcPr>
          <w:p w14:paraId="2AED47C6" w14:textId="77777777" w:rsidR="00E64851" w:rsidRPr="00A7024F" w:rsidRDefault="00E64851" w:rsidP="00195474">
            <w:pPr>
              <w:rPr>
                <w:b/>
                <w:bCs/>
              </w:rPr>
            </w:pPr>
            <w:r w:rsidRPr="00A7024F">
              <w:rPr>
                <w:b/>
                <w:bCs/>
              </w:rPr>
              <w:t>ADE arm</w:t>
            </w:r>
          </w:p>
        </w:tc>
      </w:tr>
      <w:tr w:rsidR="00E64851" w:rsidRPr="00A7024F" w14:paraId="1F57CBCE" w14:textId="77777777" w:rsidTr="00704152">
        <w:tc>
          <w:tcPr>
            <w:tcW w:w="0" w:type="auto"/>
          </w:tcPr>
          <w:p w14:paraId="1A6E56DB" w14:textId="77777777" w:rsidR="00E64851" w:rsidRPr="00A7024F" w:rsidRDefault="00E64851" w:rsidP="00195474">
            <w:r w:rsidRPr="00A7024F">
              <w:t>1</w:t>
            </w:r>
          </w:p>
        </w:tc>
        <w:tc>
          <w:tcPr>
            <w:tcW w:w="0" w:type="auto"/>
          </w:tcPr>
          <w:p w14:paraId="1606DA57" w14:textId="77777777" w:rsidR="00E64851" w:rsidRPr="00A7024F" w:rsidRDefault="00E64851" w:rsidP="00195474">
            <w:r w:rsidRPr="00A7024F">
              <w:t>First consolidation</w:t>
            </w:r>
          </w:p>
        </w:tc>
        <w:tc>
          <w:tcPr>
            <w:tcW w:w="0" w:type="auto"/>
          </w:tcPr>
          <w:p w14:paraId="1FF2F9B9" w14:textId="77777777" w:rsidR="00E64851" w:rsidRPr="00A7024F" w:rsidRDefault="00E64851" w:rsidP="00195474">
            <w:r w:rsidRPr="00A7024F">
              <w:t>In remission</w:t>
            </w:r>
          </w:p>
        </w:tc>
        <w:tc>
          <w:tcPr>
            <w:tcW w:w="0" w:type="auto"/>
          </w:tcPr>
          <w:p w14:paraId="4762F7F0" w14:textId="77777777" w:rsidR="00E64851" w:rsidRPr="00A7024F" w:rsidRDefault="00E64851" w:rsidP="00195474">
            <w:r w:rsidRPr="00A7024F">
              <w:t>Did not take the first consolidation. The family did not want to continue treatment.</w:t>
            </w:r>
          </w:p>
        </w:tc>
        <w:tc>
          <w:tcPr>
            <w:tcW w:w="0" w:type="auto"/>
          </w:tcPr>
          <w:p w14:paraId="3ACE81D6" w14:textId="77777777" w:rsidR="00E64851" w:rsidRPr="00A7024F" w:rsidRDefault="00E64851" w:rsidP="00195474">
            <w:r w:rsidRPr="00A7024F">
              <w:t>Relapsed and died.</w:t>
            </w:r>
          </w:p>
        </w:tc>
      </w:tr>
      <w:tr w:rsidR="00E64851" w:rsidRPr="00A7024F" w14:paraId="2C43F584" w14:textId="77777777" w:rsidTr="00704152">
        <w:tc>
          <w:tcPr>
            <w:tcW w:w="0" w:type="auto"/>
          </w:tcPr>
          <w:p w14:paraId="0632683E" w14:textId="77777777" w:rsidR="00E64851" w:rsidRPr="00A7024F" w:rsidRDefault="00E64851" w:rsidP="00195474">
            <w:r w:rsidRPr="00A7024F">
              <w:t>2</w:t>
            </w:r>
          </w:p>
        </w:tc>
        <w:tc>
          <w:tcPr>
            <w:tcW w:w="0" w:type="auto"/>
          </w:tcPr>
          <w:p w14:paraId="56D5D429" w14:textId="77777777" w:rsidR="00E64851" w:rsidRPr="00A7024F" w:rsidRDefault="00E64851" w:rsidP="00195474">
            <w:r w:rsidRPr="00A7024F">
              <w:t>First consolidation</w:t>
            </w:r>
          </w:p>
        </w:tc>
        <w:tc>
          <w:tcPr>
            <w:tcW w:w="0" w:type="auto"/>
          </w:tcPr>
          <w:p w14:paraId="6439073A" w14:textId="77777777" w:rsidR="00E64851" w:rsidRPr="00A7024F" w:rsidRDefault="00E64851" w:rsidP="00195474">
            <w:r w:rsidRPr="00A7024F">
              <w:t>In remission</w:t>
            </w:r>
          </w:p>
        </w:tc>
        <w:tc>
          <w:tcPr>
            <w:tcW w:w="0" w:type="auto"/>
          </w:tcPr>
          <w:p w14:paraId="7AD73035" w14:textId="77777777" w:rsidR="00E64851" w:rsidRPr="00A7024F" w:rsidRDefault="00E64851" w:rsidP="00195474">
            <w:r w:rsidRPr="00A7024F">
              <w:t>Did not take the first consolidation. The family did not want to continue treatment.</w:t>
            </w:r>
          </w:p>
        </w:tc>
        <w:tc>
          <w:tcPr>
            <w:tcW w:w="0" w:type="auto"/>
          </w:tcPr>
          <w:p w14:paraId="2C614FED" w14:textId="77777777" w:rsidR="00E64851" w:rsidRPr="00A7024F" w:rsidRDefault="00E64851" w:rsidP="00195474">
            <w:r w:rsidRPr="00A7024F">
              <w:t>Relapsed and died.</w:t>
            </w:r>
          </w:p>
        </w:tc>
      </w:tr>
      <w:tr w:rsidR="00E64851" w:rsidRPr="00A7024F" w14:paraId="64B36F72" w14:textId="77777777" w:rsidTr="00704152">
        <w:tc>
          <w:tcPr>
            <w:tcW w:w="0" w:type="auto"/>
          </w:tcPr>
          <w:p w14:paraId="462E8831" w14:textId="77777777" w:rsidR="00E64851" w:rsidRPr="00A7024F" w:rsidRDefault="00E64851" w:rsidP="00195474">
            <w:r w:rsidRPr="00A7024F">
              <w:t>3</w:t>
            </w:r>
          </w:p>
        </w:tc>
        <w:tc>
          <w:tcPr>
            <w:tcW w:w="0" w:type="auto"/>
          </w:tcPr>
          <w:p w14:paraId="022BA555" w14:textId="77777777" w:rsidR="00E64851" w:rsidRPr="00A7024F" w:rsidRDefault="00E64851" w:rsidP="00195474">
            <w:r w:rsidRPr="00A7024F">
              <w:t>First consolidation</w:t>
            </w:r>
          </w:p>
        </w:tc>
        <w:tc>
          <w:tcPr>
            <w:tcW w:w="0" w:type="auto"/>
          </w:tcPr>
          <w:p w14:paraId="5F726613" w14:textId="77777777" w:rsidR="00E64851" w:rsidRPr="00A7024F" w:rsidRDefault="00E64851" w:rsidP="00195474">
            <w:r w:rsidRPr="00A7024F">
              <w:t>In remission</w:t>
            </w:r>
          </w:p>
        </w:tc>
        <w:tc>
          <w:tcPr>
            <w:tcW w:w="0" w:type="auto"/>
          </w:tcPr>
          <w:p w14:paraId="42C2C996" w14:textId="77777777" w:rsidR="00E64851" w:rsidRPr="00A7024F" w:rsidRDefault="00E64851" w:rsidP="00195474">
            <w:r w:rsidRPr="00A7024F">
              <w:t>Did not take the first consolidation. The family did not want to continue treatment.</w:t>
            </w:r>
          </w:p>
        </w:tc>
        <w:tc>
          <w:tcPr>
            <w:tcW w:w="0" w:type="auto"/>
          </w:tcPr>
          <w:p w14:paraId="45BC5270" w14:textId="77777777" w:rsidR="00E64851" w:rsidRPr="00A7024F" w:rsidRDefault="00E64851" w:rsidP="00195474">
            <w:r w:rsidRPr="00A7024F">
              <w:t>Relapsed and died.</w:t>
            </w:r>
          </w:p>
        </w:tc>
      </w:tr>
      <w:tr w:rsidR="00E64851" w:rsidRPr="00A7024F" w14:paraId="7FD29773" w14:textId="77777777" w:rsidTr="00704152">
        <w:tc>
          <w:tcPr>
            <w:tcW w:w="0" w:type="auto"/>
          </w:tcPr>
          <w:p w14:paraId="52C763AC" w14:textId="77777777" w:rsidR="00E64851" w:rsidRPr="00A7024F" w:rsidRDefault="00E64851" w:rsidP="00195474">
            <w:r w:rsidRPr="00A7024F">
              <w:t>4</w:t>
            </w:r>
          </w:p>
        </w:tc>
        <w:tc>
          <w:tcPr>
            <w:tcW w:w="0" w:type="auto"/>
          </w:tcPr>
          <w:p w14:paraId="46478F9B" w14:textId="77777777" w:rsidR="00E64851" w:rsidRPr="00A7024F" w:rsidRDefault="00E64851" w:rsidP="00195474">
            <w:r w:rsidRPr="00A7024F">
              <w:t>Second consolidation</w:t>
            </w:r>
          </w:p>
        </w:tc>
        <w:tc>
          <w:tcPr>
            <w:tcW w:w="0" w:type="auto"/>
          </w:tcPr>
          <w:p w14:paraId="425D0A25" w14:textId="77777777" w:rsidR="00E64851" w:rsidRPr="00A7024F" w:rsidRDefault="00E64851" w:rsidP="00195474">
            <w:r w:rsidRPr="00A7024F">
              <w:t>Not in remission</w:t>
            </w:r>
          </w:p>
        </w:tc>
        <w:tc>
          <w:tcPr>
            <w:tcW w:w="0" w:type="auto"/>
          </w:tcPr>
          <w:p w14:paraId="065B094F" w14:textId="4C7CA02D" w:rsidR="00E64851" w:rsidRPr="00A7024F" w:rsidRDefault="00E64851" w:rsidP="00195474">
            <w:r w:rsidRPr="00A7024F">
              <w:t xml:space="preserve">Was not in remission after the first induction. The second induction was omitted because of poor performance status, and the patient was started on HIDAC consolidation. </w:t>
            </w:r>
            <w:r w:rsidR="00976D52" w:rsidRPr="00A7024F">
              <w:t>The f</w:t>
            </w:r>
            <w:r w:rsidRPr="00A7024F">
              <w:t>amily refused further treatment.</w:t>
            </w:r>
          </w:p>
        </w:tc>
        <w:tc>
          <w:tcPr>
            <w:tcW w:w="0" w:type="auto"/>
          </w:tcPr>
          <w:p w14:paraId="6D80C355" w14:textId="77777777" w:rsidR="00E64851" w:rsidRPr="00A7024F" w:rsidRDefault="00E64851" w:rsidP="00195474">
            <w:r w:rsidRPr="00A7024F">
              <w:t>Died at home.</w:t>
            </w:r>
          </w:p>
        </w:tc>
      </w:tr>
    </w:tbl>
    <w:p w14:paraId="4D09157B" w14:textId="440FBEA9" w:rsidR="00E64851" w:rsidRPr="00A7024F" w:rsidRDefault="00E64851" w:rsidP="00195474">
      <w:pPr>
        <w:spacing w:line="240" w:lineRule="auto"/>
      </w:pPr>
      <w:r w:rsidRPr="00A7024F">
        <w:t xml:space="preserve">Abbreviations: DA: Daunorubicin and </w:t>
      </w:r>
      <w:proofErr w:type="spellStart"/>
      <w:r w:rsidR="00976D52" w:rsidRPr="00A7024F">
        <w:t>ara</w:t>
      </w:r>
      <w:proofErr w:type="spellEnd"/>
      <w:r w:rsidR="00976D52" w:rsidRPr="00A7024F">
        <w:t>-C</w:t>
      </w:r>
      <w:r w:rsidRPr="00A7024F">
        <w:t xml:space="preserve">; ADE: </w:t>
      </w:r>
      <w:proofErr w:type="spellStart"/>
      <w:r w:rsidR="00976D52" w:rsidRPr="00A7024F">
        <w:t>ara</w:t>
      </w:r>
      <w:proofErr w:type="spellEnd"/>
      <w:r w:rsidR="00976D52" w:rsidRPr="00A7024F">
        <w:t>-C</w:t>
      </w:r>
      <w:r w:rsidRPr="00A7024F">
        <w:t xml:space="preserve">, Daunorubicin and Etoposide; HIDAC: High Dose </w:t>
      </w:r>
      <w:proofErr w:type="spellStart"/>
      <w:r w:rsidR="00976D52" w:rsidRPr="00A7024F">
        <w:t>ara</w:t>
      </w:r>
      <w:proofErr w:type="spellEnd"/>
      <w:r w:rsidR="00976D52" w:rsidRPr="00A7024F">
        <w:t>-C</w:t>
      </w:r>
      <w:r w:rsidRPr="00A7024F">
        <w:t xml:space="preserve">. </w:t>
      </w:r>
      <w:r w:rsidRPr="00A7024F">
        <w:rPr>
          <w:vertAlign w:val="superscript"/>
        </w:rPr>
        <w:t xml:space="preserve">* </w:t>
      </w:r>
      <w:r w:rsidRPr="00A7024F">
        <w:t>Confirmed telephonically.</w:t>
      </w:r>
    </w:p>
    <w:p w14:paraId="475EA1E8" w14:textId="77777777" w:rsidR="00213467" w:rsidRPr="00A7024F" w:rsidRDefault="00213467" w:rsidP="00195474"/>
    <w:p w14:paraId="12D007D5" w14:textId="77777777" w:rsidR="00213467" w:rsidRPr="00A7024F" w:rsidRDefault="00213467" w:rsidP="00195474"/>
    <w:p w14:paraId="2C5D737C" w14:textId="7BFD928A" w:rsidR="00213467" w:rsidRPr="00A7024F" w:rsidRDefault="00213467" w:rsidP="00195474"/>
    <w:p w14:paraId="49EBA0CF" w14:textId="6F84F598" w:rsidR="0052747F" w:rsidRPr="00A7024F" w:rsidRDefault="0052747F" w:rsidP="00195474"/>
    <w:p w14:paraId="5ACEC499" w14:textId="77777777" w:rsidR="0052747F" w:rsidRPr="00A7024F" w:rsidRDefault="0052747F" w:rsidP="00195474"/>
    <w:p w14:paraId="3C5FE33D" w14:textId="77777777" w:rsidR="00213467" w:rsidRPr="00A7024F" w:rsidRDefault="00213467" w:rsidP="00195474"/>
    <w:p w14:paraId="426DCBE4" w14:textId="77777777" w:rsidR="00213467" w:rsidRPr="00A7024F" w:rsidRDefault="00213467" w:rsidP="00195474"/>
    <w:p w14:paraId="66C3238C" w14:textId="00752250" w:rsidR="007129E9" w:rsidRPr="00A7024F" w:rsidRDefault="00195474" w:rsidP="00195474">
      <w:r w:rsidRPr="00A7024F">
        <w:rPr>
          <w:b/>
          <w:bCs/>
        </w:rPr>
        <w:lastRenderedPageBreak/>
        <w:t>Supplemental Table S</w:t>
      </w:r>
      <w:r w:rsidR="00F913CF" w:rsidRPr="00A7024F">
        <w:rPr>
          <w:b/>
          <w:bCs/>
        </w:rPr>
        <w:t>5</w:t>
      </w:r>
      <w:r w:rsidR="00E86B67" w:rsidRPr="00A7024F">
        <w:t>.</w:t>
      </w:r>
      <w:r w:rsidR="007129E9" w:rsidRPr="00A7024F">
        <w:t xml:space="preserve"> Univariate </w:t>
      </w:r>
      <w:r w:rsidR="00976D52" w:rsidRPr="00A7024F">
        <w:t>a</w:t>
      </w:r>
      <w:r w:rsidR="007129E9" w:rsidRPr="00A7024F">
        <w:t xml:space="preserve">nalysis of </w:t>
      </w:r>
      <w:r w:rsidR="00976D52" w:rsidRPr="00A7024F">
        <w:t>p</w:t>
      </w:r>
      <w:r w:rsidR="007129E9" w:rsidRPr="00A7024F">
        <w:t>arameters for Event Free Survival</w:t>
      </w:r>
    </w:p>
    <w:tbl>
      <w:tblPr>
        <w:tblStyle w:val="TableGrid"/>
        <w:tblW w:w="0" w:type="auto"/>
        <w:tblLook w:val="04A0" w:firstRow="1" w:lastRow="0" w:firstColumn="1" w:lastColumn="0" w:noHBand="0" w:noVBand="1"/>
      </w:tblPr>
      <w:tblGrid>
        <w:gridCol w:w="1614"/>
        <w:gridCol w:w="848"/>
        <w:gridCol w:w="1222"/>
        <w:gridCol w:w="724"/>
        <w:gridCol w:w="582"/>
        <w:gridCol w:w="1167"/>
        <w:gridCol w:w="627"/>
        <w:gridCol w:w="659"/>
        <w:gridCol w:w="1183"/>
        <w:gridCol w:w="724"/>
      </w:tblGrid>
      <w:tr w:rsidR="00E86B67" w:rsidRPr="00A7024F" w14:paraId="24ED1560" w14:textId="77777777" w:rsidTr="00947129">
        <w:tc>
          <w:tcPr>
            <w:tcW w:w="1614" w:type="dxa"/>
          </w:tcPr>
          <w:p w14:paraId="7BC7F0AD" w14:textId="6F8529DF" w:rsidR="00453BC2" w:rsidRPr="00A7024F" w:rsidRDefault="00453BC2" w:rsidP="00195474">
            <w:pPr>
              <w:rPr>
                <w:b/>
                <w:bCs/>
                <w:sz w:val="18"/>
                <w:szCs w:val="18"/>
              </w:rPr>
            </w:pPr>
            <w:bookmarkStart w:id="2" w:name="_Hlk99890047"/>
            <w:r w:rsidRPr="00A7024F">
              <w:rPr>
                <w:b/>
                <w:bCs/>
                <w:sz w:val="18"/>
                <w:szCs w:val="18"/>
              </w:rPr>
              <w:t>Ch</w:t>
            </w:r>
            <w:r w:rsidR="00976D52" w:rsidRPr="00A7024F">
              <w:rPr>
                <w:b/>
                <w:bCs/>
                <w:sz w:val="18"/>
                <w:szCs w:val="18"/>
              </w:rPr>
              <w:t>arac</w:t>
            </w:r>
            <w:r w:rsidRPr="00A7024F">
              <w:rPr>
                <w:b/>
                <w:bCs/>
                <w:sz w:val="18"/>
                <w:szCs w:val="18"/>
              </w:rPr>
              <w:t>teristic</w:t>
            </w:r>
          </w:p>
        </w:tc>
        <w:tc>
          <w:tcPr>
            <w:tcW w:w="848" w:type="dxa"/>
          </w:tcPr>
          <w:p w14:paraId="40690BF7" w14:textId="77777777" w:rsidR="00453BC2" w:rsidRPr="00A7024F" w:rsidRDefault="00453BC2" w:rsidP="00195474">
            <w:pPr>
              <w:rPr>
                <w:b/>
                <w:bCs/>
                <w:sz w:val="18"/>
                <w:szCs w:val="18"/>
              </w:rPr>
            </w:pPr>
            <w:r w:rsidRPr="00A7024F">
              <w:rPr>
                <w:b/>
                <w:bCs/>
                <w:sz w:val="18"/>
                <w:szCs w:val="18"/>
              </w:rPr>
              <w:t>Total Cohort</w:t>
            </w:r>
          </w:p>
        </w:tc>
        <w:tc>
          <w:tcPr>
            <w:tcW w:w="1222" w:type="dxa"/>
          </w:tcPr>
          <w:p w14:paraId="18FCEAF5" w14:textId="5C76F9DE" w:rsidR="00453BC2" w:rsidRPr="00A7024F" w:rsidRDefault="00453BC2" w:rsidP="00195474">
            <w:pPr>
              <w:rPr>
                <w:b/>
                <w:bCs/>
                <w:sz w:val="18"/>
                <w:szCs w:val="18"/>
              </w:rPr>
            </w:pPr>
            <w:r w:rsidRPr="00A7024F">
              <w:rPr>
                <w:b/>
                <w:bCs/>
                <w:sz w:val="18"/>
                <w:szCs w:val="18"/>
              </w:rPr>
              <w:t>5-year EFS</w:t>
            </w:r>
            <w:r w:rsidR="009307EE" w:rsidRPr="00A7024F">
              <w:rPr>
                <w:b/>
                <w:bCs/>
                <w:sz w:val="18"/>
                <w:szCs w:val="18"/>
              </w:rPr>
              <w:t xml:space="preserve"> % </w:t>
            </w:r>
            <w:r w:rsidRPr="00A7024F">
              <w:rPr>
                <w:b/>
                <w:bCs/>
                <w:sz w:val="18"/>
                <w:szCs w:val="18"/>
              </w:rPr>
              <w:t>(95% CI)</w:t>
            </w:r>
          </w:p>
        </w:tc>
        <w:tc>
          <w:tcPr>
            <w:tcW w:w="724" w:type="dxa"/>
          </w:tcPr>
          <w:p w14:paraId="39CE85E2" w14:textId="77777777" w:rsidR="00453BC2" w:rsidRPr="00A7024F" w:rsidRDefault="00453BC2" w:rsidP="00195474">
            <w:pPr>
              <w:rPr>
                <w:b/>
                <w:bCs/>
                <w:sz w:val="18"/>
                <w:szCs w:val="18"/>
              </w:rPr>
            </w:pPr>
            <w:r w:rsidRPr="00A7024F">
              <w:rPr>
                <w:b/>
                <w:bCs/>
                <w:sz w:val="18"/>
                <w:szCs w:val="18"/>
              </w:rPr>
              <w:t>P value</w:t>
            </w:r>
          </w:p>
        </w:tc>
        <w:tc>
          <w:tcPr>
            <w:tcW w:w="0" w:type="auto"/>
          </w:tcPr>
          <w:p w14:paraId="42F2F084" w14:textId="77777777" w:rsidR="00453BC2" w:rsidRPr="00A7024F" w:rsidRDefault="00453BC2" w:rsidP="00195474">
            <w:pPr>
              <w:rPr>
                <w:b/>
                <w:bCs/>
                <w:sz w:val="18"/>
                <w:szCs w:val="18"/>
              </w:rPr>
            </w:pPr>
            <w:r w:rsidRPr="00A7024F">
              <w:rPr>
                <w:b/>
                <w:bCs/>
                <w:sz w:val="18"/>
                <w:szCs w:val="18"/>
              </w:rPr>
              <w:t>DA arm</w:t>
            </w:r>
          </w:p>
        </w:tc>
        <w:tc>
          <w:tcPr>
            <w:tcW w:w="1167" w:type="dxa"/>
          </w:tcPr>
          <w:p w14:paraId="7D01C161" w14:textId="0AAF8748" w:rsidR="00453BC2" w:rsidRPr="00A7024F" w:rsidRDefault="00453BC2" w:rsidP="00195474">
            <w:pPr>
              <w:rPr>
                <w:b/>
                <w:bCs/>
                <w:sz w:val="18"/>
                <w:szCs w:val="18"/>
              </w:rPr>
            </w:pPr>
            <w:r w:rsidRPr="00A7024F">
              <w:rPr>
                <w:b/>
                <w:bCs/>
                <w:sz w:val="18"/>
                <w:szCs w:val="18"/>
              </w:rPr>
              <w:t>5-year EFS</w:t>
            </w:r>
            <w:r w:rsidR="009307EE" w:rsidRPr="00A7024F">
              <w:rPr>
                <w:b/>
                <w:bCs/>
                <w:sz w:val="18"/>
                <w:szCs w:val="18"/>
              </w:rPr>
              <w:t xml:space="preserve"> %</w:t>
            </w:r>
            <w:r w:rsidRPr="00A7024F">
              <w:rPr>
                <w:b/>
                <w:bCs/>
                <w:sz w:val="18"/>
                <w:szCs w:val="18"/>
              </w:rPr>
              <w:t xml:space="preserve"> (95% CI)</w:t>
            </w:r>
          </w:p>
        </w:tc>
        <w:tc>
          <w:tcPr>
            <w:tcW w:w="627" w:type="dxa"/>
          </w:tcPr>
          <w:p w14:paraId="4764A6BD" w14:textId="77777777" w:rsidR="00453BC2" w:rsidRPr="00A7024F" w:rsidRDefault="00453BC2" w:rsidP="00195474">
            <w:pPr>
              <w:rPr>
                <w:b/>
                <w:bCs/>
                <w:sz w:val="18"/>
                <w:szCs w:val="18"/>
              </w:rPr>
            </w:pPr>
            <w:r w:rsidRPr="00A7024F">
              <w:rPr>
                <w:b/>
                <w:bCs/>
                <w:sz w:val="18"/>
                <w:szCs w:val="18"/>
              </w:rPr>
              <w:t>P value</w:t>
            </w:r>
          </w:p>
        </w:tc>
        <w:tc>
          <w:tcPr>
            <w:tcW w:w="0" w:type="auto"/>
          </w:tcPr>
          <w:p w14:paraId="7B5D8E47" w14:textId="77777777" w:rsidR="00453BC2" w:rsidRPr="00A7024F" w:rsidRDefault="00453BC2" w:rsidP="00195474">
            <w:pPr>
              <w:rPr>
                <w:b/>
                <w:bCs/>
                <w:sz w:val="18"/>
                <w:szCs w:val="18"/>
              </w:rPr>
            </w:pPr>
            <w:r w:rsidRPr="00A7024F">
              <w:rPr>
                <w:b/>
                <w:bCs/>
                <w:sz w:val="18"/>
                <w:szCs w:val="18"/>
              </w:rPr>
              <w:t>ADE Arm</w:t>
            </w:r>
          </w:p>
        </w:tc>
        <w:tc>
          <w:tcPr>
            <w:tcW w:w="1183" w:type="dxa"/>
          </w:tcPr>
          <w:p w14:paraId="4F283007" w14:textId="24BFC91E" w:rsidR="00453BC2" w:rsidRPr="00A7024F" w:rsidRDefault="00453BC2" w:rsidP="00195474">
            <w:pPr>
              <w:rPr>
                <w:b/>
                <w:bCs/>
                <w:sz w:val="18"/>
                <w:szCs w:val="18"/>
              </w:rPr>
            </w:pPr>
            <w:r w:rsidRPr="00A7024F">
              <w:rPr>
                <w:b/>
                <w:bCs/>
                <w:sz w:val="18"/>
                <w:szCs w:val="18"/>
              </w:rPr>
              <w:t xml:space="preserve">5-year EFS </w:t>
            </w:r>
            <w:r w:rsidR="009307EE" w:rsidRPr="00A7024F">
              <w:rPr>
                <w:b/>
                <w:bCs/>
                <w:sz w:val="18"/>
                <w:szCs w:val="18"/>
              </w:rPr>
              <w:t xml:space="preserve">% </w:t>
            </w:r>
            <w:r w:rsidRPr="00A7024F">
              <w:rPr>
                <w:b/>
                <w:bCs/>
                <w:sz w:val="18"/>
                <w:szCs w:val="18"/>
              </w:rPr>
              <w:t>(95% CI)</w:t>
            </w:r>
          </w:p>
        </w:tc>
        <w:tc>
          <w:tcPr>
            <w:tcW w:w="724" w:type="dxa"/>
          </w:tcPr>
          <w:p w14:paraId="53C76EA8" w14:textId="77777777" w:rsidR="00453BC2" w:rsidRPr="00A7024F" w:rsidRDefault="00453BC2" w:rsidP="00195474">
            <w:pPr>
              <w:rPr>
                <w:b/>
                <w:bCs/>
                <w:sz w:val="18"/>
                <w:szCs w:val="18"/>
              </w:rPr>
            </w:pPr>
            <w:r w:rsidRPr="00A7024F">
              <w:rPr>
                <w:b/>
                <w:bCs/>
                <w:sz w:val="18"/>
                <w:szCs w:val="18"/>
              </w:rPr>
              <w:t>P value</w:t>
            </w:r>
          </w:p>
        </w:tc>
      </w:tr>
      <w:tr w:rsidR="005A0E6D" w:rsidRPr="00A7024F" w14:paraId="3A178C41" w14:textId="77777777" w:rsidTr="00947129">
        <w:tc>
          <w:tcPr>
            <w:tcW w:w="1614" w:type="dxa"/>
          </w:tcPr>
          <w:p w14:paraId="2D75821B" w14:textId="77EA2435" w:rsidR="005A0E6D" w:rsidRPr="00A7024F" w:rsidRDefault="00C8068A" w:rsidP="00195474">
            <w:pPr>
              <w:rPr>
                <w:sz w:val="18"/>
                <w:szCs w:val="18"/>
              </w:rPr>
            </w:pPr>
            <w:r w:rsidRPr="00A7024F">
              <w:rPr>
                <w:sz w:val="18"/>
                <w:szCs w:val="18"/>
              </w:rPr>
              <w:t>EFS</w:t>
            </w:r>
          </w:p>
        </w:tc>
        <w:tc>
          <w:tcPr>
            <w:tcW w:w="848" w:type="dxa"/>
          </w:tcPr>
          <w:p w14:paraId="100D1F93" w14:textId="65A700DE" w:rsidR="005A0E6D" w:rsidRPr="00A7024F" w:rsidRDefault="005A0E6D" w:rsidP="00195474">
            <w:pPr>
              <w:rPr>
                <w:sz w:val="18"/>
                <w:szCs w:val="18"/>
              </w:rPr>
            </w:pPr>
            <w:r w:rsidRPr="00A7024F">
              <w:rPr>
                <w:sz w:val="18"/>
                <w:szCs w:val="18"/>
              </w:rPr>
              <w:t>149</w:t>
            </w:r>
          </w:p>
        </w:tc>
        <w:tc>
          <w:tcPr>
            <w:tcW w:w="1222" w:type="dxa"/>
          </w:tcPr>
          <w:p w14:paraId="5D6270A7" w14:textId="4180F8CE" w:rsidR="005A0E6D" w:rsidRPr="00A7024F" w:rsidRDefault="00C8068A" w:rsidP="00195474">
            <w:pPr>
              <w:rPr>
                <w:sz w:val="18"/>
                <w:szCs w:val="18"/>
              </w:rPr>
            </w:pPr>
            <w:r w:rsidRPr="00A7024F">
              <w:rPr>
                <w:sz w:val="18"/>
                <w:szCs w:val="18"/>
              </w:rPr>
              <w:t>34.</w:t>
            </w:r>
            <w:r w:rsidR="00C51388" w:rsidRPr="00A7024F">
              <w:rPr>
                <w:sz w:val="18"/>
                <w:szCs w:val="18"/>
              </w:rPr>
              <w:t>5</w:t>
            </w:r>
          </w:p>
          <w:p w14:paraId="6281151B" w14:textId="79A9C975" w:rsidR="00C8068A" w:rsidRPr="00A7024F" w:rsidRDefault="00C8068A" w:rsidP="00195474">
            <w:pPr>
              <w:rPr>
                <w:sz w:val="18"/>
                <w:szCs w:val="18"/>
              </w:rPr>
            </w:pPr>
            <w:r w:rsidRPr="00A7024F">
              <w:rPr>
                <w:sz w:val="18"/>
                <w:szCs w:val="18"/>
              </w:rPr>
              <w:t>(26.3-42.7)</w:t>
            </w:r>
          </w:p>
        </w:tc>
        <w:tc>
          <w:tcPr>
            <w:tcW w:w="724" w:type="dxa"/>
          </w:tcPr>
          <w:p w14:paraId="0D138A53" w14:textId="77777777" w:rsidR="005A0E6D" w:rsidRPr="00A7024F" w:rsidRDefault="005A0E6D" w:rsidP="00195474">
            <w:pPr>
              <w:rPr>
                <w:sz w:val="18"/>
                <w:szCs w:val="18"/>
              </w:rPr>
            </w:pPr>
          </w:p>
        </w:tc>
        <w:tc>
          <w:tcPr>
            <w:tcW w:w="0" w:type="auto"/>
          </w:tcPr>
          <w:p w14:paraId="41AE39A4" w14:textId="714212BF" w:rsidR="005A0E6D" w:rsidRPr="00A7024F" w:rsidRDefault="005A0E6D" w:rsidP="00195474">
            <w:pPr>
              <w:rPr>
                <w:sz w:val="18"/>
                <w:szCs w:val="18"/>
              </w:rPr>
            </w:pPr>
            <w:r w:rsidRPr="00A7024F">
              <w:rPr>
                <w:sz w:val="18"/>
                <w:szCs w:val="18"/>
              </w:rPr>
              <w:t>77</w:t>
            </w:r>
          </w:p>
        </w:tc>
        <w:tc>
          <w:tcPr>
            <w:tcW w:w="1167" w:type="dxa"/>
          </w:tcPr>
          <w:p w14:paraId="5B2D299A" w14:textId="77777777" w:rsidR="00C8068A" w:rsidRPr="00A7024F" w:rsidRDefault="00C8068A" w:rsidP="00195474">
            <w:pPr>
              <w:rPr>
                <w:sz w:val="18"/>
                <w:szCs w:val="18"/>
              </w:rPr>
            </w:pPr>
            <w:r w:rsidRPr="00A7024F">
              <w:rPr>
                <w:sz w:val="18"/>
                <w:szCs w:val="18"/>
              </w:rPr>
              <w:t>34.4</w:t>
            </w:r>
          </w:p>
          <w:p w14:paraId="53E617DA" w14:textId="52456D80" w:rsidR="005A0E6D" w:rsidRPr="00A7024F" w:rsidRDefault="00C8068A" w:rsidP="00195474">
            <w:pPr>
              <w:rPr>
                <w:sz w:val="18"/>
                <w:szCs w:val="18"/>
              </w:rPr>
            </w:pPr>
            <w:r w:rsidRPr="00A7024F">
              <w:rPr>
                <w:sz w:val="18"/>
                <w:szCs w:val="18"/>
              </w:rPr>
              <w:t>(23.6-45.6)</w:t>
            </w:r>
          </w:p>
        </w:tc>
        <w:tc>
          <w:tcPr>
            <w:tcW w:w="627" w:type="dxa"/>
          </w:tcPr>
          <w:p w14:paraId="3D2DE6C7" w14:textId="77777777" w:rsidR="005A0E6D" w:rsidRPr="00A7024F" w:rsidRDefault="005A0E6D" w:rsidP="00195474">
            <w:pPr>
              <w:rPr>
                <w:sz w:val="18"/>
                <w:szCs w:val="18"/>
              </w:rPr>
            </w:pPr>
          </w:p>
        </w:tc>
        <w:tc>
          <w:tcPr>
            <w:tcW w:w="0" w:type="auto"/>
          </w:tcPr>
          <w:p w14:paraId="24FB3F4E" w14:textId="49C9CECF" w:rsidR="005A0E6D" w:rsidRPr="00A7024F" w:rsidRDefault="005A0E6D" w:rsidP="00195474">
            <w:pPr>
              <w:rPr>
                <w:sz w:val="18"/>
                <w:szCs w:val="18"/>
              </w:rPr>
            </w:pPr>
            <w:r w:rsidRPr="00A7024F">
              <w:rPr>
                <w:sz w:val="18"/>
                <w:szCs w:val="18"/>
              </w:rPr>
              <w:t>72</w:t>
            </w:r>
          </w:p>
        </w:tc>
        <w:tc>
          <w:tcPr>
            <w:tcW w:w="1183" w:type="dxa"/>
          </w:tcPr>
          <w:p w14:paraId="38088638" w14:textId="25A4C3A8" w:rsidR="00C8068A" w:rsidRPr="00A7024F" w:rsidRDefault="00C8068A" w:rsidP="00195474">
            <w:pPr>
              <w:rPr>
                <w:sz w:val="18"/>
                <w:szCs w:val="18"/>
              </w:rPr>
            </w:pPr>
            <w:r w:rsidRPr="00A7024F">
              <w:rPr>
                <w:sz w:val="18"/>
                <w:szCs w:val="18"/>
              </w:rPr>
              <w:t>34.</w:t>
            </w:r>
            <w:r w:rsidR="00C51388" w:rsidRPr="00A7024F">
              <w:rPr>
                <w:sz w:val="18"/>
                <w:szCs w:val="18"/>
              </w:rPr>
              <w:t>5</w:t>
            </w:r>
          </w:p>
          <w:p w14:paraId="55B85319" w14:textId="3A11E97C" w:rsidR="005A0E6D" w:rsidRPr="00A7024F" w:rsidRDefault="00C8068A" w:rsidP="00195474">
            <w:pPr>
              <w:rPr>
                <w:sz w:val="18"/>
                <w:szCs w:val="18"/>
              </w:rPr>
            </w:pPr>
            <w:r w:rsidRPr="00A7024F">
              <w:rPr>
                <w:sz w:val="18"/>
                <w:szCs w:val="18"/>
              </w:rPr>
              <w:t>(22.7-46.4)</w:t>
            </w:r>
          </w:p>
        </w:tc>
        <w:tc>
          <w:tcPr>
            <w:tcW w:w="724" w:type="dxa"/>
          </w:tcPr>
          <w:p w14:paraId="1B58D607" w14:textId="77777777" w:rsidR="005A0E6D" w:rsidRPr="00A7024F" w:rsidRDefault="005A0E6D" w:rsidP="00195474">
            <w:pPr>
              <w:rPr>
                <w:sz w:val="18"/>
                <w:szCs w:val="18"/>
              </w:rPr>
            </w:pPr>
          </w:p>
        </w:tc>
      </w:tr>
      <w:tr w:rsidR="00C8068A" w:rsidRPr="00A7024F" w14:paraId="66C732AC" w14:textId="77777777" w:rsidTr="00947129">
        <w:tc>
          <w:tcPr>
            <w:tcW w:w="1614" w:type="dxa"/>
          </w:tcPr>
          <w:p w14:paraId="236802F2" w14:textId="77777777" w:rsidR="00C8068A" w:rsidRPr="00A7024F" w:rsidRDefault="00C8068A" w:rsidP="00195474">
            <w:pPr>
              <w:rPr>
                <w:sz w:val="18"/>
                <w:szCs w:val="18"/>
              </w:rPr>
            </w:pPr>
            <w:r w:rsidRPr="00A7024F">
              <w:rPr>
                <w:sz w:val="18"/>
                <w:szCs w:val="18"/>
              </w:rPr>
              <w:t>Induction Regimen</w:t>
            </w:r>
          </w:p>
          <w:p w14:paraId="6845BF40" w14:textId="77777777" w:rsidR="00C8068A" w:rsidRPr="00A7024F" w:rsidRDefault="00C8068A" w:rsidP="00195474">
            <w:pPr>
              <w:rPr>
                <w:sz w:val="18"/>
                <w:szCs w:val="18"/>
              </w:rPr>
            </w:pPr>
            <w:r w:rsidRPr="00A7024F">
              <w:rPr>
                <w:sz w:val="18"/>
                <w:szCs w:val="18"/>
              </w:rPr>
              <w:t>DA</w:t>
            </w:r>
          </w:p>
          <w:p w14:paraId="56C6E313" w14:textId="77777777" w:rsidR="00C8068A" w:rsidRPr="00A7024F" w:rsidRDefault="00C8068A" w:rsidP="00195474">
            <w:pPr>
              <w:rPr>
                <w:sz w:val="18"/>
                <w:szCs w:val="18"/>
              </w:rPr>
            </w:pPr>
          </w:p>
          <w:p w14:paraId="0A5F936C" w14:textId="27022E2A" w:rsidR="00C8068A" w:rsidRPr="00A7024F" w:rsidRDefault="00C8068A" w:rsidP="00195474">
            <w:pPr>
              <w:rPr>
                <w:sz w:val="18"/>
                <w:szCs w:val="18"/>
              </w:rPr>
            </w:pPr>
            <w:r w:rsidRPr="00A7024F">
              <w:rPr>
                <w:sz w:val="18"/>
                <w:szCs w:val="18"/>
              </w:rPr>
              <w:t>ADE</w:t>
            </w:r>
          </w:p>
        </w:tc>
        <w:tc>
          <w:tcPr>
            <w:tcW w:w="848" w:type="dxa"/>
          </w:tcPr>
          <w:p w14:paraId="5455009A" w14:textId="77777777" w:rsidR="00C8068A" w:rsidRPr="00A7024F" w:rsidRDefault="00C8068A" w:rsidP="00195474">
            <w:pPr>
              <w:rPr>
                <w:sz w:val="18"/>
                <w:szCs w:val="18"/>
              </w:rPr>
            </w:pPr>
          </w:p>
          <w:p w14:paraId="5C04F846" w14:textId="0667855A" w:rsidR="00C8068A" w:rsidRPr="00A7024F" w:rsidRDefault="00C8068A" w:rsidP="00195474">
            <w:pPr>
              <w:rPr>
                <w:sz w:val="18"/>
                <w:szCs w:val="18"/>
              </w:rPr>
            </w:pPr>
            <w:r w:rsidRPr="00A7024F">
              <w:rPr>
                <w:sz w:val="18"/>
                <w:szCs w:val="18"/>
              </w:rPr>
              <w:t>77</w:t>
            </w:r>
          </w:p>
          <w:p w14:paraId="45B57796" w14:textId="77777777" w:rsidR="00C8068A" w:rsidRPr="00A7024F" w:rsidRDefault="00C8068A" w:rsidP="00195474">
            <w:pPr>
              <w:rPr>
                <w:sz w:val="18"/>
                <w:szCs w:val="18"/>
              </w:rPr>
            </w:pPr>
          </w:p>
          <w:p w14:paraId="25A27C90" w14:textId="5DB98D62" w:rsidR="00C8068A" w:rsidRPr="00A7024F" w:rsidRDefault="00C8068A" w:rsidP="00195474">
            <w:pPr>
              <w:rPr>
                <w:sz w:val="18"/>
                <w:szCs w:val="18"/>
              </w:rPr>
            </w:pPr>
            <w:r w:rsidRPr="00A7024F">
              <w:rPr>
                <w:sz w:val="18"/>
                <w:szCs w:val="18"/>
              </w:rPr>
              <w:t>72</w:t>
            </w:r>
          </w:p>
        </w:tc>
        <w:tc>
          <w:tcPr>
            <w:tcW w:w="1222" w:type="dxa"/>
          </w:tcPr>
          <w:p w14:paraId="519C1674" w14:textId="77777777" w:rsidR="00C8068A" w:rsidRPr="00A7024F" w:rsidRDefault="00C8068A" w:rsidP="00195474">
            <w:pPr>
              <w:rPr>
                <w:sz w:val="18"/>
                <w:szCs w:val="18"/>
              </w:rPr>
            </w:pPr>
          </w:p>
          <w:p w14:paraId="6C164AFC" w14:textId="078DF6E2" w:rsidR="00C8068A" w:rsidRPr="00A7024F" w:rsidRDefault="00C8068A" w:rsidP="00195474">
            <w:pPr>
              <w:rPr>
                <w:sz w:val="18"/>
                <w:szCs w:val="18"/>
              </w:rPr>
            </w:pPr>
            <w:r w:rsidRPr="00A7024F">
              <w:rPr>
                <w:sz w:val="18"/>
                <w:szCs w:val="18"/>
              </w:rPr>
              <w:t>34.4</w:t>
            </w:r>
          </w:p>
          <w:p w14:paraId="2E47A680" w14:textId="32CE8EB1" w:rsidR="00C8068A" w:rsidRPr="00A7024F" w:rsidRDefault="00C8068A" w:rsidP="00195474">
            <w:pPr>
              <w:rPr>
                <w:sz w:val="18"/>
                <w:szCs w:val="18"/>
              </w:rPr>
            </w:pPr>
            <w:r w:rsidRPr="00A7024F">
              <w:rPr>
                <w:sz w:val="18"/>
                <w:szCs w:val="18"/>
              </w:rPr>
              <w:t>(23.6-45.6)</w:t>
            </w:r>
          </w:p>
          <w:p w14:paraId="0DCB4735" w14:textId="33352509" w:rsidR="00C8068A" w:rsidRPr="00A7024F" w:rsidRDefault="00C8068A" w:rsidP="00195474">
            <w:pPr>
              <w:rPr>
                <w:sz w:val="18"/>
                <w:szCs w:val="18"/>
              </w:rPr>
            </w:pPr>
            <w:r w:rsidRPr="00A7024F">
              <w:rPr>
                <w:sz w:val="18"/>
                <w:szCs w:val="18"/>
              </w:rPr>
              <w:t>34.</w:t>
            </w:r>
            <w:r w:rsidR="00E85398" w:rsidRPr="00A7024F">
              <w:rPr>
                <w:sz w:val="18"/>
                <w:szCs w:val="18"/>
              </w:rPr>
              <w:t>5</w:t>
            </w:r>
          </w:p>
          <w:p w14:paraId="47717B7B" w14:textId="01DA9A29" w:rsidR="00C8068A" w:rsidRPr="00A7024F" w:rsidRDefault="00C8068A" w:rsidP="00195474">
            <w:pPr>
              <w:rPr>
                <w:sz w:val="18"/>
                <w:szCs w:val="18"/>
              </w:rPr>
            </w:pPr>
            <w:r w:rsidRPr="00A7024F">
              <w:rPr>
                <w:sz w:val="18"/>
                <w:szCs w:val="18"/>
              </w:rPr>
              <w:t>(22.7-46.4)</w:t>
            </w:r>
          </w:p>
        </w:tc>
        <w:tc>
          <w:tcPr>
            <w:tcW w:w="724" w:type="dxa"/>
          </w:tcPr>
          <w:p w14:paraId="1A179A58" w14:textId="77777777" w:rsidR="00C8068A" w:rsidRPr="00A7024F" w:rsidRDefault="00C8068A" w:rsidP="00195474">
            <w:pPr>
              <w:rPr>
                <w:sz w:val="18"/>
                <w:szCs w:val="18"/>
              </w:rPr>
            </w:pPr>
          </w:p>
          <w:p w14:paraId="3FAEFA7F" w14:textId="11F6B7E3" w:rsidR="00C8068A" w:rsidRPr="00A7024F" w:rsidRDefault="00C8068A" w:rsidP="00195474">
            <w:pPr>
              <w:rPr>
                <w:sz w:val="18"/>
                <w:szCs w:val="18"/>
              </w:rPr>
            </w:pPr>
            <w:r w:rsidRPr="00A7024F">
              <w:rPr>
                <w:sz w:val="18"/>
                <w:szCs w:val="18"/>
              </w:rPr>
              <w:t>0.66</w:t>
            </w:r>
          </w:p>
        </w:tc>
        <w:tc>
          <w:tcPr>
            <w:tcW w:w="0" w:type="auto"/>
          </w:tcPr>
          <w:p w14:paraId="4BA8878A" w14:textId="77777777" w:rsidR="00C8068A" w:rsidRPr="00A7024F" w:rsidRDefault="00C8068A" w:rsidP="00195474">
            <w:pPr>
              <w:rPr>
                <w:sz w:val="18"/>
                <w:szCs w:val="18"/>
              </w:rPr>
            </w:pPr>
          </w:p>
          <w:p w14:paraId="55D95E1A" w14:textId="1B64A914" w:rsidR="00C8068A" w:rsidRPr="00A7024F" w:rsidRDefault="00C8068A" w:rsidP="00195474">
            <w:pPr>
              <w:rPr>
                <w:sz w:val="18"/>
                <w:szCs w:val="18"/>
              </w:rPr>
            </w:pPr>
            <w:r w:rsidRPr="00A7024F">
              <w:rPr>
                <w:sz w:val="18"/>
                <w:szCs w:val="18"/>
              </w:rPr>
              <w:t>-</w:t>
            </w:r>
          </w:p>
        </w:tc>
        <w:tc>
          <w:tcPr>
            <w:tcW w:w="1167" w:type="dxa"/>
          </w:tcPr>
          <w:p w14:paraId="3038CD20" w14:textId="77777777" w:rsidR="00C8068A" w:rsidRPr="00A7024F" w:rsidRDefault="00C8068A" w:rsidP="00195474">
            <w:pPr>
              <w:rPr>
                <w:sz w:val="18"/>
                <w:szCs w:val="18"/>
              </w:rPr>
            </w:pPr>
          </w:p>
          <w:p w14:paraId="5358701F" w14:textId="0E220E48" w:rsidR="00C8068A" w:rsidRPr="00A7024F" w:rsidRDefault="00C8068A" w:rsidP="00195474">
            <w:pPr>
              <w:rPr>
                <w:sz w:val="18"/>
                <w:szCs w:val="18"/>
              </w:rPr>
            </w:pPr>
            <w:r w:rsidRPr="00A7024F">
              <w:rPr>
                <w:sz w:val="18"/>
                <w:szCs w:val="18"/>
              </w:rPr>
              <w:t>-</w:t>
            </w:r>
          </w:p>
        </w:tc>
        <w:tc>
          <w:tcPr>
            <w:tcW w:w="627" w:type="dxa"/>
          </w:tcPr>
          <w:p w14:paraId="217BFAED" w14:textId="77777777" w:rsidR="00C8068A" w:rsidRPr="00A7024F" w:rsidRDefault="00C8068A" w:rsidP="00195474">
            <w:pPr>
              <w:rPr>
                <w:sz w:val="18"/>
                <w:szCs w:val="18"/>
              </w:rPr>
            </w:pPr>
          </w:p>
          <w:p w14:paraId="5728EA4D" w14:textId="2C562021" w:rsidR="00C8068A" w:rsidRPr="00A7024F" w:rsidRDefault="00C8068A" w:rsidP="00195474">
            <w:pPr>
              <w:rPr>
                <w:sz w:val="18"/>
                <w:szCs w:val="18"/>
              </w:rPr>
            </w:pPr>
            <w:r w:rsidRPr="00A7024F">
              <w:rPr>
                <w:sz w:val="18"/>
                <w:szCs w:val="18"/>
              </w:rPr>
              <w:t>-</w:t>
            </w:r>
          </w:p>
        </w:tc>
        <w:tc>
          <w:tcPr>
            <w:tcW w:w="0" w:type="auto"/>
          </w:tcPr>
          <w:p w14:paraId="56EB1961" w14:textId="77777777" w:rsidR="00C8068A" w:rsidRPr="00A7024F" w:rsidRDefault="00C8068A" w:rsidP="00195474">
            <w:pPr>
              <w:rPr>
                <w:sz w:val="18"/>
                <w:szCs w:val="18"/>
              </w:rPr>
            </w:pPr>
          </w:p>
          <w:p w14:paraId="42E9EF7E" w14:textId="143990A8" w:rsidR="00C8068A" w:rsidRPr="00A7024F" w:rsidRDefault="00C8068A" w:rsidP="00195474">
            <w:pPr>
              <w:rPr>
                <w:sz w:val="18"/>
                <w:szCs w:val="18"/>
              </w:rPr>
            </w:pPr>
            <w:r w:rsidRPr="00A7024F">
              <w:rPr>
                <w:sz w:val="18"/>
                <w:szCs w:val="18"/>
              </w:rPr>
              <w:t>-</w:t>
            </w:r>
          </w:p>
        </w:tc>
        <w:tc>
          <w:tcPr>
            <w:tcW w:w="1183" w:type="dxa"/>
          </w:tcPr>
          <w:p w14:paraId="69BE44B6" w14:textId="77777777" w:rsidR="00C8068A" w:rsidRPr="00A7024F" w:rsidRDefault="00C8068A" w:rsidP="00195474">
            <w:pPr>
              <w:rPr>
                <w:sz w:val="18"/>
                <w:szCs w:val="18"/>
              </w:rPr>
            </w:pPr>
          </w:p>
          <w:p w14:paraId="44223167" w14:textId="435EF693" w:rsidR="00C8068A" w:rsidRPr="00A7024F" w:rsidRDefault="00C8068A" w:rsidP="00195474">
            <w:pPr>
              <w:rPr>
                <w:sz w:val="18"/>
                <w:szCs w:val="18"/>
              </w:rPr>
            </w:pPr>
            <w:r w:rsidRPr="00A7024F">
              <w:rPr>
                <w:sz w:val="18"/>
                <w:szCs w:val="18"/>
              </w:rPr>
              <w:t>-</w:t>
            </w:r>
          </w:p>
        </w:tc>
        <w:tc>
          <w:tcPr>
            <w:tcW w:w="724" w:type="dxa"/>
          </w:tcPr>
          <w:p w14:paraId="2DA2F2BA" w14:textId="77777777" w:rsidR="00C8068A" w:rsidRPr="00A7024F" w:rsidRDefault="00C8068A" w:rsidP="00195474">
            <w:pPr>
              <w:rPr>
                <w:sz w:val="18"/>
                <w:szCs w:val="18"/>
              </w:rPr>
            </w:pPr>
          </w:p>
          <w:p w14:paraId="75E4D4DE" w14:textId="5F468510" w:rsidR="00C8068A" w:rsidRPr="00A7024F" w:rsidRDefault="00C8068A" w:rsidP="00195474">
            <w:pPr>
              <w:rPr>
                <w:sz w:val="18"/>
                <w:szCs w:val="18"/>
              </w:rPr>
            </w:pPr>
            <w:r w:rsidRPr="00A7024F">
              <w:rPr>
                <w:sz w:val="18"/>
                <w:szCs w:val="18"/>
              </w:rPr>
              <w:t>-</w:t>
            </w:r>
          </w:p>
        </w:tc>
      </w:tr>
      <w:tr w:rsidR="00C8068A" w:rsidRPr="00A7024F" w14:paraId="0D880B79" w14:textId="77777777" w:rsidTr="00947129">
        <w:tc>
          <w:tcPr>
            <w:tcW w:w="1614" w:type="dxa"/>
          </w:tcPr>
          <w:p w14:paraId="02EFCB3A" w14:textId="77777777" w:rsidR="00C8068A" w:rsidRPr="00A7024F" w:rsidRDefault="00C8068A" w:rsidP="00195474">
            <w:pPr>
              <w:rPr>
                <w:sz w:val="18"/>
                <w:szCs w:val="18"/>
              </w:rPr>
            </w:pPr>
            <w:r w:rsidRPr="00A7024F">
              <w:rPr>
                <w:sz w:val="18"/>
                <w:szCs w:val="18"/>
              </w:rPr>
              <w:t>Age</w:t>
            </w:r>
          </w:p>
          <w:p w14:paraId="44542246" w14:textId="1215ECFD" w:rsidR="00C8068A" w:rsidRPr="00A7024F" w:rsidRDefault="00C8068A" w:rsidP="00195474">
            <w:pPr>
              <w:rPr>
                <w:sz w:val="18"/>
                <w:szCs w:val="18"/>
              </w:rPr>
            </w:pPr>
            <w:r w:rsidRPr="00A7024F">
              <w:rPr>
                <w:sz w:val="18"/>
                <w:szCs w:val="18"/>
              </w:rPr>
              <w:t>&lt;10 years</w:t>
            </w:r>
          </w:p>
          <w:p w14:paraId="6AB3A5BB" w14:textId="77777777" w:rsidR="00C8068A" w:rsidRPr="00A7024F" w:rsidRDefault="00C8068A" w:rsidP="00195474">
            <w:pPr>
              <w:rPr>
                <w:sz w:val="18"/>
                <w:szCs w:val="18"/>
              </w:rPr>
            </w:pPr>
          </w:p>
          <w:p w14:paraId="08E9E0A9" w14:textId="7536E0D0" w:rsidR="00C8068A" w:rsidRPr="00A7024F" w:rsidRDefault="00C8068A" w:rsidP="00195474">
            <w:pPr>
              <w:rPr>
                <w:sz w:val="18"/>
                <w:szCs w:val="18"/>
              </w:rPr>
            </w:pPr>
            <w:r w:rsidRPr="00A7024F">
              <w:rPr>
                <w:sz w:val="18"/>
                <w:szCs w:val="18"/>
              </w:rPr>
              <w:t>≥ 10 years</w:t>
            </w:r>
          </w:p>
        </w:tc>
        <w:tc>
          <w:tcPr>
            <w:tcW w:w="848" w:type="dxa"/>
          </w:tcPr>
          <w:p w14:paraId="0F5C7230" w14:textId="77777777" w:rsidR="00C8068A" w:rsidRPr="00A7024F" w:rsidRDefault="00C8068A" w:rsidP="00195474">
            <w:pPr>
              <w:rPr>
                <w:sz w:val="18"/>
                <w:szCs w:val="18"/>
              </w:rPr>
            </w:pPr>
          </w:p>
          <w:p w14:paraId="68955727" w14:textId="77777777" w:rsidR="00C8068A" w:rsidRPr="00A7024F" w:rsidRDefault="00C8068A" w:rsidP="00195474">
            <w:pPr>
              <w:rPr>
                <w:sz w:val="18"/>
                <w:szCs w:val="18"/>
              </w:rPr>
            </w:pPr>
            <w:r w:rsidRPr="00A7024F">
              <w:rPr>
                <w:sz w:val="18"/>
                <w:szCs w:val="18"/>
              </w:rPr>
              <w:t>82</w:t>
            </w:r>
          </w:p>
          <w:p w14:paraId="443D6A74" w14:textId="77777777" w:rsidR="00C8068A" w:rsidRPr="00A7024F" w:rsidRDefault="00C8068A" w:rsidP="00195474">
            <w:pPr>
              <w:rPr>
                <w:sz w:val="18"/>
                <w:szCs w:val="18"/>
              </w:rPr>
            </w:pPr>
          </w:p>
          <w:p w14:paraId="0329C494" w14:textId="77777777" w:rsidR="00C8068A" w:rsidRPr="00A7024F" w:rsidRDefault="00C8068A" w:rsidP="00195474">
            <w:pPr>
              <w:rPr>
                <w:sz w:val="18"/>
                <w:szCs w:val="18"/>
              </w:rPr>
            </w:pPr>
            <w:r w:rsidRPr="00A7024F">
              <w:rPr>
                <w:sz w:val="18"/>
                <w:szCs w:val="18"/>
              </w:rPr>
              <w:t>67</w:t>
            </w:r>
          </w:p>
        </w:tc>
        <w:tc>
          <w:tcPr>
            <w:tcW w:w="1222" w:type="dxa"/>
          </w:tcPr>
          <w:p w14:paraId="0BFC53F3" w14:textId="77777777" w:rsidR="00C8068A" w:rsidRPr="00A7024F" w:rsidRDefault="00C8068A" w:rsidP="00195474">
            <w:pPr>
              <w:rPr>
                <w:sz w:val="18"/>
                <w:szCs w:val="18"/>
              </w:rPr>
            </w:pPr>
          </w:p>
          <w:p w14:paraId="03FB6F3E" w14:textId="32C5D3E2" w:rsidR="00C8068A" w:rsidRPr="00A7024F" w:rsidRDefault="00C8068A" w:rsidP="00195474">
            <w:pPr>
              <w:rPr>
                <w:sz w:val="18"/>
                <w:szCs w:val="18"/>
              </w:rPr>
            </w:pPr>
            <w:r w:rsidRPr="00A7024F">
              <w:rPr>
                <w:sz w:val="18"/>
                <w:szCs w:val="18"/>
              </w:rPr>
              <w:t>37.4</w:t>
            </w:r>
          </w:p>
          <w:p w14:paraId="7044C17A" w14:textId="7CFE2E1D" w:rsidR="00C8068A" w:rsidRPr="00A7024F" w:rsidRDefault="00C8068A" w:rsidP="00195474">
            <w:pPr>
              <w:rPr>
                <w:sz w:val="18"/>
                <w:szCs w:val="18"/>
              </w:rPr>
            </w:pPr>
            <w:r w:rsidRPr="00A7024F">
              <w:rPr>
                <w:sz w:val="18"/>
                <w:szCs w:val="18"/>
              </w:rPr>
              <w:t>(26.7-48)</w:t>
            </w:r>
          </w:p>
          <w:p w14:paraId="68F348FD" w14:textId="65157D67" w:rsidR="00C8068A" w:rsidRPr="00A7024F" w:rsidRDefault="00C8068A" w:rsidP="00195474">
            <w:pPr>
              <w:rPr>
                <w:sz w:val="18"/>
                <w:szCs w:val="18"/>
              </w:rPr>
            </w:pPr>
            <w:r w:rsidRPr="00A7024F">
              <w:rPr>
                <w:sz w:val="18"/>
                <w:szCs w:val="18"/>
              </w:rPr>
              <w:t>30.9</w:t>
            </w:r>
          </w:p>
          <w:p w14:paraId="6FB726B9" w14:textId="3AFCD61E" w:rsidR="00C8068A" w:rsidRPr="00A7024F" w:rsidRDefault="00C8068A" w:rsidP="00195474">
            <w:pPr>
              <w:rPr>
                <w:sz w:val="18"/>
                <w:szCs w:val="18"/>
              </w:rPr>
            </w:pPr>
            <w:r w:rsidRPr="00A7024F">
              <w:rPr>
                <w:sz w:val="18"/>
                <w:szCs w:val="18"/>
              </w:rPr>
              <w:t>(19.1-43.4)</w:t>
            </w:r>
          </w:p>
        </w:tc>
        <w:tc>
          <w:tcPr>
            <w:tcW w:w="724" w:type="dxa"/>
          </w:tcPr>
          <w:p w14:paraId="61910A47" w14:textId="77777777" w:rsidR="00C8068A" w:rsidRPr="00A7024F" w:rsidRDefault="00C8068A" w:rsidP="00195474">
            <w:pPr>
              <w:rPr>
                <w:sz w:val="18"/>
                <w:szCs w:val="18"/>
              </w:rPr>
            </w:pPr>
          </w:p>
          <w:p w14:paraId="4B4FC371" w14:textId="6359C814" w:rsidR="00C8068A" w:rsidRPr="00A7024F" w:rsidRDefault="00C8068A" w:rsidP="00195474">
            <w:pPr>
              <w:rPr>
                <w:sz w:val="18"/>
                <w:szCs w:val="18"/>
              </w:rPr>
            </w:pPr>
            <w:r w:rsidRPr="00A7024F">
              <w:rPr>
                <w:sz w:val="18"/>
                <w:szCs w:val="18"/>
              </w:rPr>
              <w:t>0.99</w:t>
            </w:r>
          </w:p>
        </w:tc>
        <w:tc>
          <w:tcPr>
            <w:tcW w:w="0" w:type="auto"/>
          </w:tcPr>
          <w:p w14:paraId="4E09A1EA" w14:textId="77777777" w:rsidR="00C8068A" w:rsidRPr="00A7024F" w:rsidRDefault="00C8068A" w:rsidP="00195474">
            <w:pPr>
              <w:rPr>
                <w:sz w:val="18"/>
                <w:szCs w:val="18"/>
              </w:rPr>
            </w:pPr>
          </w:p>
          <w:p w14:paraId="62955C02" w14:textId="77777777" w:rsidR="00C8068A" w:rsidRPr="00A7024F" w:rsidRDefault="00C8068A" w:rsidP="00195474">
            <w:pPr>
              <w:rPr>
                <w:sz w:val="18"/>
                <w:szCs w:val="18"/>
              </w:rPr>
            </w:pPr>
            <w:r w:rsidRPr="00A7024F">
              <w:rPr>
                <w:sz w:val="18"/>
                <w:szCs w:val="18"/>
              </w:rPr>
              <w:t>44</w:t>
            </w:r>
          </w:p>
          <w:p w14:paraId="16F795F1" w14:textId="77777777" w:rsidR="00C8068A" w:rsidRPr="00A7024F" w:rsidRDefault="00C8068A" w:rsidP="00195474">
            <w:pPr>
              <w:rPr>
                <w:sz w:val="18"/>
                <w:szCs w:val="18"/>
              </w:rPr>
            </w:pPr>
          </w:p>
          <w:p w14:paraId="333FF087" w14:textId="77777777" w:rsidR="00C8068A" w:rsidRPr="00A7024F" w:rsidRDefault="00C8068A" w:rsidP="00195474">
            <w:pPr>
              <w:rPr>
                <w:sz w:val="18"/>
                <w:szCs w:val="18"/>
              </w:rPr>
            </w:pPr>
            <w:r w:rsidRPr="00A7024F">
              <w:rPr>
                <w:sz w:val="18"/>
                <w:szCs w:val="18"/>
              </w:rPr>
              <w:t>33</w:t>
            </w:r>
          </w:p>
        </w:tc>
        <w:tc>
          <w:tcPr>
            <w:tcW w:w="1167" w:type="dxa"/>
          </w:tcPr>
          <w:p w14:paraId="2A44FFD9" w14:textId="77777777" w:rsidR="00C8068A" w:rsidRPr="00A7024F" w:rsidRDefault="00C8068A" w:rsidP="00195474">
            <w:pPr>
              <w:rPr>
                <w:sz w:val="18"/>
                <w:szCs w:val="18"/>
              </w:rPr>
            </w:pPr>
          </w:p>
          <w:p w14:paraId="764C66DA" w14:textId="1278685F" w:rsidR="00C8068A" w:rsidRPr="00A7024F" w:rsidRDefault="00C8068A" w:rsidP="00195474">
            <w:pPr>
              <w:rPr>
                <w:sz w:val="18"/>
                <w:szCs w:val="18"/>
              </w:rPr>
            </w:pPr>
            <w:r w:rsidRPr="00A7024F">
              <w:rPr>
                <w:sz w:val="18"/>
                <w:szCs w:val="18"/>
              </w:rPr>
              <w:t>24.2</w:t>
            </w:r>
          </w:p>
          <w:p w14:paraId="243B3064" w14:textId="7E0BBF8D" w:rsidR="00C8068A" w:rsidRPr="00A7024F" w:rsidRDefault="00C8068A" w:rsidP="00195474">
            <w:pPr>
              <w:rPr>
                <w:sz w:val="18"/>
                <w:szCs w:val="18"/>
              </w:rPr>
            </w:pPr>
            <w:r w:rsidRPr="00A7024F">
              <w:rPr>
                <w:sz w:val="18"/>
                <w:szCs w:val="18"/>
              </w:rPr>
              <w:t>(12.3-38.3)</w:t>
            </w:r>
          </w:p>
          <w:p w14:paraId="10FBBCBA" w14:textId="2435A652" w:rsidR="00C8068A" w:rsidRPr="00A7024F" w:rsidRDefault="00C8068A" w:rsidP="00195474">
            <w:pPr>
              <w:rPr>
                <w:sz w:val="18"/>
                <w:szCs w:val="18"/>
              </w:rPr>
            </w:pPr>
            <w:r w:rsidRPr="00A7024F">
              <w:rPr>
                <w:sz w:val="18"/>
                <w:szCs w:val="18"/>
              </w:rPr>
              <w:t>48.6</w:t>
            </w:r>
          </w:p>
          <w:p w14:paraId="6510EF5B" w14:textId="2DF66908" w:rsidR="00C8068A" w:rsidRPr="00A7024F" w:rsidRDefault="00C8068A" w:rsidP="00195474">
            <w:pPr>
              <w:rPr>
                <w:sz w:val="18"/>
                <w:szCs w:val="18"/>
              </w:rPr>
            </w:pPr>
            <w:r w:rsidRPr="00A7024F">
              <w:rPr>
                <w:sz w:val="18"/>
                <w:szCs w:val="18"/>
              </w:rPr>
              <w:t>(30.2-64.7)</w:t>
            </w:r>
          </w:p>
        </w:tc>
        <w:tc>
          <w:tcPr>
            <w:tcW w:w="627" w:type="dxa"/>
          </w:tcPr>
          <w:p w14:paraId="0CF3E378" w14:textId="77777777" w:rsidR="00C8068A" w:rsidRPr="00A7024F" w:rsidRDefault="00C8068A" w:rsidP="00195474">
            <w:pPr>
              <w:rPr>
                <w:sz w:val="18"/>
                <w:szCs w:val="18"/>
              </w:rPr>
            </w:pPr>
          </w:p>
          <w:p w14:paraId="0F25AE85" w14:textId="273C0B84" w:rsidR="00C8068A" w:rsidRPr="00A7024F" w:rsidRDefault="00C8068A" w:rsidP="00195474">
            <w:pPr>
              <w:rPr>
                <w:b/>
                <w:bCs/>
                <w:sz w:val="18"/>
                <w:szCs w:val="18"/>
              </w:rPr>
            </w:pPr>
            <w:r w:rsidRPr="00A7024F">
              <w:rPr>
                <w:b/>
                <w:bCs/>
                <w:sz w:val="18"/>
                <w:szCs w:val="18"/>
              </w:rPr>
              <w:t>0.02</w:t>
            </w:r>
          </w:p>
        </w:tc>
        <w:tc>
          <w:tcPr>
            <w:tcW w:w="0" w:type="auto"/>
          </w:tcPr>
          <w:p w14:paraId="33A4EEDF" w14:textId="77777777" w:rsidR="00C8068A" w:rsidRPr="00A7024F" w:rsidRDefault="00C8068A" w:rsidP="00195474">
            <w:pPr>
              <w:rPr>
                <w:sz w:val="18"/>
                <w:szCs w:val="18"/>
              </w:rPr>
            </w:pPr>
          </w:p>
          <w:p w14:paraId="596CB096" w14:textId="77777777" w:rsidR="00C8068A" w:rsidRPr="00A7024F" w:rsidRDefault="00C8068A" w:rsidP="00195474">
            <w:pPr>
              <w:rPr>
                <w:sz w:val="18"/>
                <w:szCs w:val="18"/>
              </w:rPr>
            </w:pPr>
            <w:r w:rsidRPr="00A7024F">
              <w:rPr>
                <w:sz w:val="18"/>
                <w:szCs w:val="18"/>
              </w:rPr>
              <w:t>38</w:t>
            </w:r>
          </w:p>
          <w:p w14:paraId="39BF4096" w14:textId="77777777" w:rsidR="00C8068A" w:rsidRPr="00A7024F" w:rsidRDefault="00C8068A" w:rsidP="00195474">
            <w:pPr>
              <w:rPr>
                <w:sz w:val="18"/>
                <w:szCs w:val="18"/>
              </w:rPr>
            </w:pPr>
          </w:p>
          <w:p w14:paraId="791D8904" w14:textId="77777777" w:rsidR="00C8068A" w:rsidRPr="00A7024F" w:rsidRDefault="00C8068A" w:rsidP="00195474">
            <w:pPr>
              <w:rPr>
                <w:sz w:val="18"/>
                <w:szCs w:val="18"/>
              </w:rPr>
            </w:pPr>
            <w:r w:rsidRPr="00A7024F">
              <w:rPr>
                <w:sz w:val="18"/>
                <w:szCs w:val="18"/>
              </w:rPr>
              <w:t>34</w:t>
            </w:r>
          </w:p>
          <w:p w14:paraId="7D1E4613" w14:textId="77777777" w:rsidR="00C8068A" w:rsidRPr="00A7024F" w:rsidRDefault="00C8068A" w:rsidP="00195474">
            <w:pPr>
              <w:rPr>
                <w:sz w:val="18"/>
                <w:szCs w:val="18"/>
              </w:rPr>
            </w:pPr>
          </w:p>
        </w:tc>
        <w:tc>
          <w:tcPr>
            <w:tcW w:w="1183" w:type="dxa"/>
          </w:tcPr>
          <w:p w14:paraId="550F0200" w14:textId="77777777" w:rsidR="00C8068A" w:rsidRPr="00A7024F" w:rsidRDefault="00C8068A" w:rsidP="00195474">
            <w:pPr>
              <w:rPr>
                <w:sz w:val="18"/>
                <w:szCs w:val="18"/>
              </w:rPr>
            </w:pPr>
          </w:p>
          <w:p w14:paraId="21614DF4" w14:textId="5AB10F2C" w:rsidR="00C8068A" w:rsidRPr="00A7024F" w:rsidRDefault="00C8068A" w:rsidP="00195474">
            <w:pPr>
              <w:rPr>
                <w:sz w:val="18"/>
                <w:szCs w:val="18"/>
              </w:rPr>
            </w:pPr>
            <w:r w:rsidRPr="00A7024F">
              <w:rPr>
                <w:sz w:val="18"/>
                <w:szCs w:val="18"/>
              </w:rPr>
              <w:t>51.8</w:t>
            </w:r>
          </w:p>
          <w:p w14:paraId="1F0515CD" w14:textId="410C596C" w:rsidR="00C8068A" w:rsidRPr="00A7024F" w:rsidRDefault="00C8068A" w:rsidP="00195474">
            <w:pPr>
              <w:rPr>
                <w:sz w:val="18"/>
                <w:szCs w:val="18"/>
              </w:rPr>
            </w:pPr>
            <w:r w:rsidRPr="00A7024F">
              <w:rPr>
                <w:sz w:val="18"/>
                <w:szCs w:val="18"/>
              </w:rPr>
              <w:t>(34.7-66.4)</w:t>
            </w:r>
          </w:p>
          <w:p w14:paraId="7A958237" w14:textId="521131B6" w:rsidR="00C8068A" w:rsidRPr="00A7024F" w:rsidRDefault="00C8068A" w:rsidP="00195474">
            <w:pPr>
              <w:rPr>
                <w:sz w:val="18"/>
                <w:szCs w:val="18"/>
              </w:rPr>
            </w:pPr>
            <w:r w:rsidRPr="00A7024F">
              <w:rPr>
                <w:sz w:val="18"/>
                <w:szCs w:val="18"/>
              </w:rPr>
              <w:t>13.4</w:t>
            </w:r>
          </w:p>
          <w:p w14:paraId="451464CC" w14:textId="7D5A26E2" w:rsidR="00C8068A" w:rsidRPr="00A7024F" w:rsidRDefault="00C8068A" w:rsidP="00195474">
            <w:pPr>
              <w:rPr>
                <w:sz w:val="18"/>
                <w:szCs w:val="18"/>
              </w:rPr>
            </w:pPr>
            <w:r w:rsidRPr="00A7024F">
              <w:rPr>
                <w:sz w:val="18"/>
                <w:szCs w:val="18"/>
              </w:rPr>
              <w:t>(3.2-30.8)</w:t>
            </w:r>
          </w:p>
        </w:tc>
        <w:tc>
          <w:tcPr>
            <w:tcW w:w="724" w:type="dxa"/>
          </w:tcPr>
          <w:p w14:paraId="5E247BAB" w14:textId="77777777" w:rsidR="00C8068A" w:rsidRPr="00A7024F" w:rsidRDefault="00C8068A" w:rsidP="00195474">
            <w:pPr>
              <w:rPr>
                <w:b/>
                <w:bCs/>
                <w:sz w:val="18"/>
                <w:szCs w:val="18"/>
              </w:rPr>
            </w:pPr>
          </w:p>
          <w:p w14:paraId="50093D78" w14:textId="3C0FB83C" w:rsidR="00C8068A" w:rsidRPr="00A7024F" w:rsidRDefault="00C8068A" w:rsidP="00195474">
            <w:pPr>
              <w:rPr>
                <w:b/>
                <w:bCs/>
                <w:sz w:val="18"/>
                <w:szCs w:val="18"/>
              </w:rPr>
            </w:pPr>
            <w:r w:rsidRPr="00A7024F">
              <w:rPr>
                <w:b/>
                <w:bCs/>
                <w:sz w:val="18"/>
                <w:szCs w:val="18"/>
              </w:rPr>
              <w:t>0.01</w:t>
            </w:r>
          </w:p>
        </w:tc>
      </w:tr>
      <w:tr w:rsidR="00C8068A" w:rsidRPr="00A7024F" w14:paraId="2E9602E6" w14:textId="77777777" w:rsidTr="00947129">
        <w:trPr>
          <w:trHeight w:val="1007"/>
        </w:trPr>
        <w:tc>
          <w:tcPr>
            <w:tcW w:w="1614" w:type="dxa"/>
          </w:tcPr>
          <w:p w14:paraId="372CE37F" w14:textId="77777777" w:rsidR="00C8068A" w:rsidRPr="00A7024F" w:rsidRDefault="00C8068A" w:rsidP="00195474">
            <w:pPr>
              <w:rPr>
                <w:sz w:val="18"/>
                <w:szCs w:val="18"/>
              </w:rPr>
            </w:pPr>
            <w:r w:rsidRPr="00A7024F">
              <w:rPr>
                <w:sz w:val="18"/>
                <w:szCs w:val="18"/>
              </w:rPr>
              <w:t>Nutrition</w:t>
            </w:r>
          </w:p>
          <w:p w14:paraId="50203E00" w14:textId="77777777" w:rsidR="00C8068A" w:rsidRPr="00A7024F" w:rsidRDefault="00C8068A" w:rsidP="00195474">
            <w:pPr>
              <w:rPr>
                <w:sz w:val="18"/>
                <w:szCs w:val="18"/>
              </w:rPr>
            </w:pPr>
            <w:r w:rsidRPr="00A7024F">
              <w:rPr>
                <w:sz w:val="18"/>
                <w:szCs w:val="18"/>
              </w:rPr>
              <w:t>Normal or obese</w:t>
            </w:r>
          </w:p>
          <w:p w14:paraId="7FF76F0C" w14:textId="77777777" w:rsidR="00C8068A" w:rsidRPr="00A7024F" w:rsidRDefault="00C8068A" w:rsidP="00195474">
            <w:pPr>
              <w:rPr>
                <w:sz w:val="18"/>
                <w:szCs w:val="18"/>
              </w:rPr>
            </w:pPr>
          </w:p>
          <w:p w14:paraId="526C1286" w14:textId="77777777" w:rsidR="00C8068A" w:rsidRPr="00A7024F" w:rsidRDefault="00C8068A" w:rsidP="00195474">
            <w:pPr>
              <w:rPr>
                <w:sz w:val="18"/>
                <w:szCs w:val="18"/>
              </w:rPr>
            </w:pPr>
            <w:r w:rsidRPr="00A7024F">
              <w:rPr>
                <w:sz w:val="18"/>
                <w:szCs w:val="18"/>
              </w:rPr>
              <w:t>Undernourished</w:t>
            </w:r>
          </w:p>
        </w:tc>
        <w:tc>
          <w:tcPr>
            <w:tcW w:w="848" w:type="dxa"/>
          </w:tcPr>
          <w:p w14:paraId="170F7F91" w14:textId="77777777" w:rsidR="00C8068A" w:rsidRPr="00A7024F" w:rsidRDefault="00C8068A" w:rsidP="00195474">
            <w:pPr>
              <w:rPr>
                <w:sz w:val="18"/>
                <w:szCs w:val="18"/>
              </w:rPr>
            </w:pPr>
          </w:p>
          <w:p w14:paraId="489D8BD5" w14:textId="77777777" w:rsidR="00C8068A" w:rsidRPr="00A7024F" w:rsidRDefault="00C8068A" w:rsidP="00195474">
            <w:pPr>
              <w:rPr>
                <w:sz w:val="18"/>
                <w:szCs w:val="18"/>
              </w:rPr>
            </w:pPr>
            <w:r w:rsidRPr="00A7024F">
              <w:rPr>
                <w:sz w:val="18"/>
                <w:szCs w:val="18"/>
              </w:rPr>
              <w:t>91</w:t>
            </w:r>
          </w:p>
          <w:p w14:paraId="5F0A4005" w14:textId="77777777" w:rsidR="00C8068A" w:rsidRPr="00A7024F" w:rsidRDefault="00C8068A" w:rsidP="00195474">
            <w:pPr>
              <w:rPr>
                <w:sz w:val="18"/>
                <w:szCs w:val="18"/>
              </w:rPr>
            </w:pPr>
          </w:p>
          <w:p w14:paraId="2746F142" w14:textId="77777777" w:rsidR="00C8068A" w:rsidRPr="00A7024F" w:rsidRDefault="00C8068A" w:rsidP="00195474">
            <w:pPr>
              <w:rPr>
                <w:sz w:val="18"/>
                <w:szCs w:val="18"/>
              </w:rPr>
            </w:pPr>
            <w:r w:rsidRPr="00A7024F">
              <w:rPr>
                <w:sz w:val="18"/>
                <w:szCs w:val="18"/>
              </w:rPr>
              <w:t>58</w:t>
            </w:r>
          </w:p>
        </w:tc>
        <w:tc>
          <w:tcPr>
            <w:tcW w:w="1222" w:type="dxa"/>
          </w:tcPr>
          <w:p w14:paraId="15231FC6" w14:textId="77777777" w:rsidR="00C8068A" w:rsidRPr="00A7024F" w:rsidRDefault="00C8068A" w:rsidP="00195474">
            <w:pPr>
              <w:rPr>
                <w:sz w:val="18"/>
                <w:szCs w:val="18"/>
              </w:rPr>
            </w:pPr>
          </w:p>
          <w:p w14:paraId="20E2D78A" w14:textId="166AF272" w:rsidR="00C8068A" w:rsidRPr="00A7024F" w:rsidRDefault="00C8068A" w:rsidP="00195474">
            <w:pPr>
              <w:rPr>
                <w:sz w:val="18"/>
                <w:szCs w:val="18"/>
              </w:rPr>
            </w:pPr>
            <w:r w:rsidRPr="00A7024F">
              <w:rPr>
                <w:sz w:val="18"/>
                <w:szCs w:val="18"/>
              </w:rPr>
              <w:t>42</w:t>
            </w:r>
          </w:p>
          <w:p w14:paraId="7D77BF24" w14:textId="3DF05FAF" w:rsidR="00C8068A" w:rsidRPr="00A7024F" w:rsidRDefault="00C8068A" w:rsidP="00195474">
            <w:pPr>
              <w:rPr>
                <w:sz w:val="18"/>
                <w:szCs w:val="18"/>
              </w:rPr>
            </w:pPr>
            <w:r w:rsidRPr="00A7024F">
              <w:rPr>
                <w:sz w:val="18"/>
                <w:szCs w:val="18"/>
              </w:rPr>
              <w:t>(31.3-52.2)</w:t>
            </w:r>
          </w:p>
          <w:p w14:paraId="2E112FC7" w14:textId="6BA0421A" w:rsidR="00C8068A" w:rsidRPr="00A7024F" w:rsidRDefault="00C8068A" w:rsidP="00195474">
            <w:pPr>
              <w:rPr>
                <w:sz w:val="18"/>
                <w:szCs w:val="18"/>
              </w:rPr>
            </w:pPr>
            <w:r w:rsidRPr="00A7024F">
              <w:rPr>
                <w:sz w:val="18"/>
                <w:szCs w:val="18"/>
              </w:rPr>
              <w:t>21.7</w:t>
            </w:r>
          </w:p>
          <w:p w14:paraId="6FCF2910" w14:textId="456799F8" w:rsidR="00C8068A" w:rsidRPr="00A7024F" w:rsidRDefault="00C8068A" w:rsidP="00195474">
            <w:pPr>
              <w:rPr>
                <w:sz w:val="18"/>
                <w:szCs w:val="18"/>
              </w:rPr>
            </w:pPr>
            <w:r w:rsidRPr="00A7024F">
              <w:rPr>
                <w:sz w:val="18"/>
                <w:szCs w:val="18"/>
              </w:rPr>
              <w:t>(10.8-35.1)</w:t>
            </w:r>
          </w:p>
        </w:tc>
        <w:tc>
          <w:tcPr>
            <w:tcW w:w="724" w:type="dxa"/>
          </w:tcPr>
          <w:p w14:paraId="6DF6E016" w14:textId="77777777" w:rsidR="00C8068A" w:rsidRPr="00A7024F" w:rsidRDefault="00C8068A" w:rsidP="00195474">
            <w:pPr>
              <w:rPr>
                <w:b/>
                <w:bCs/>
                <w:sz w:val="18"/>
                <w:szCs w:val="18"/>
              </w:rPr>
            </w:pPr>
          </w:p>
          <w:p w14:paraId="0834A6F8" w14:textId="1256A066" w:rsidR="00C8068A" w:rsidRPr="00A7024F" w:rsidRDefault="00C8068A" w:rsidP="00195474">
            <w:pPr>
              <w:rPr>
                <w:b/>
                <w:bCs/>
                <w:sz w:val="18"/>
                <w:szCs w:val="18"/>
              </w:rPr>
            </w:pPr>
            <w:r w:rsidRPr="00A7024F">
              <w:rPr>
                <w:b/>
                <w:bCs/>
                <w:sz w:val="18"/>
                <w:szCs w:val="18"/>
              </w:rPr>
              <w:t>0.004</w:t>
            </w:r>
          </w:p>
        </w:tc>
        <w:tc>
          <w:tcPr>
            <w:tcW w:w="0" w:type="auto"/>
          </w:tcPr>
          <w:p w14:paraId="66F62978" w14:textId="77777777" w:rsidR="00C8068A" w:rsidRPr="00A7024F" w:rsidRDefault="00C8068A" w:rsidP="00195474">
            <w:pPr>
              <w:rPr>
                <w:sz w:val="18"/>
                <w:szCs w:val="18"/>
              </w:rPr>
            </w:pPr>
          </w:p>
          <w:p w14:paraId="0CA1D556" w14:textId="77777777" w:rsidR="00C8068A" w:rsidRPr="00A7024F" w:rsidRDefault="00C8068A" w:rsidP="00195474">
            <w:pPr>
              <w:rPr>
                <w:sz w:val="18"/>
                <w:szCs w:val="18"/>
              </w:rPr>
            </w:pPr>
            <w:r w:rsidRPr="00A7024F">
              <w:rPr>
                <w:sz w:val="18"/>
                <w:szCs w:val="18"/>
              </w:rPr>
              <w:t>44</w:t>
            </w:r>
          </w:p>
          <w:p w14:paraId="3781F792" w14:textId="77777777" w:rsidR="00C8068A" w:rsidRPr="00A7024F" w:rsidRDefault="00C8068A" w:rsidP="00195474">
            <w:pPr>
              <w:rPr>
                <w:sz w:val="18"/>
                <w:szCs w:val="18"/>
              </w:rPr>
            </w:pPr>
          </w:p>
          <w:p w14:paraId="10035FC7" w14:textId="77777777" w:rsidR="00C8068A" w:rsidRPr="00A7024F" w:rsidRDefault="00C8068A" w:rsidP="00195474">
            <w:pPr>
              <w:rPr>
                <w:sz w:val="18"/>
                <w:szCs w:val="18"/>
              </w:rPr>
            </w:pPr>
            <w:r w:rsidRPr="00A7024F">
              <w:rPr>
                <w:sz w:val="18"/>
                <w:szCs w:val="18"/>
              </w:rPr>
              <w:t>33</w:t>
            </w:r>
          </w:p>
        </w:tc>
        <w:tc>
          <w:tcPr>
            <w:tcW w:w="1167" w:type="dxa"/>
          </w:tcPr>
          <w:p w14:paraId="697BC632" w14:textId="77777777" w:rsidR="00C8068A" w:rsidRPr="00A7024F" w:rsidRDefault="00C8068A" w:rsidP="00195474">
            <w:pPr>
              <w:rPr>
                <w:sz w:val="18"/>
                <w:szCs w:val="18"/>
              </w:rPr>
            </w:pPr>
          </w:p>
          <w:p w14:paraId="4750ED52" w14:textId="6F49CE63" w:rsidR="00C8068A" w:rsidRPr="00A7024F" w:rsidRDefault="00C8068A" w:rsidP="00195474">
            <w:pPr>
              <w:rPr>
                <w:sz w:val="18"/>
                <w:szCs w:val="18"/>
              </w:rPr>
            </w:pPr>
            <w:r w:rsidRPr="00A7024F">
              <w:rPr>
                <w:sz w:val="18"/>
                <w:szCs w:val="18"/>
              </w:rPr>
              <w:t>40.1</w:t>
            </w:r>
          </w:p>
          <w:p w14:paraId="72CC557E" w14:textId="175C0966" w:rsidR="00C8068A" w:rsidRPr="00A7024F" w:rsidRDefault="00C8068A" w:rsidP="00195474">
            <w:pPr>
              <w:rPr>
                <w:sz w:val="18"/>
                <w:szCs w:val="18"/>
              </w:rPr>
            </w:pPr>
            <w:r w:rsidRPr="00A7024F">
              <w:rPr>
                <w:sz w:val="18"/>
                <w:szCs w:val="18"/>
              </w:rPr>
              <w:t>(24.8-54.9)</w:t>
            </w:r>
          </w:p>
          <w:p w14:paraId="4EA7E5E5" w14:textId="786A4ECB" w:rsidR="00C8068A" w:rsidRPr="00A7024F" w:rsidRDefault="00C8068A" w:rsidP="00195474">
            <w:pPr>
              <w:rPr>
                <w:sz w:val="18"/>
                <w:szCs w:val="18"/>
              </w:rPr>
            </w:pPr>
            <w:r w:rsidRPr="00A7024F">
              <w:rPr>
                <w:sz w:val="18"/>
                <w:szCs w:val="18"/>
              </w:rPr>
              <w:t>25.6</w:t>
            </w:r>
          </w:p>
          <w:p w14:paraId="69C50CAF" w14:textId="481877CD" w:rsidR="00C8068A" w:rsidRPr="00A7024F" w:rsidRDefault="00C8068A" w:rsidP="00195474">
            <w:pPr>
              <w:rPr>
                <w:sz w:val="18"/>
                <w:szCs w:val="18"/>
              </w:rPr>
            </w:pPr>
            <w:r w:rsidRPr="00A7024F">
              <w:rPr>
                <w:sz w:val="18"/>
                <w:szCs w:val="18"/>
              </w:rPr>
              <w:t>(11.7-42)</w:t>
            </w:r>
          </w:p>
        </w:tc>
        <w:tc>
          <w:tcPr>
            <w:tcW w:w="627" w:type="dxa"/>
          </w:tcPr>
          <w:p w14:paraId="4E970237" w14:textId="77777777" w:rsidR="00C8068A" w:rsidRPr="00A7024F" w:rsidRDefault="00C8068A" w:rsidP="00195474">
            <w:pPr>
              <w:rPr>
                <w:sz w:val="18"/>
                <w:szCs w:val="18"/>
              </w:rPr>
            </w:pPr>
          </w:p>
          <w:p w14:paraId="434AB249" w14:textId="727021AF" w:rsidR="00C8068A" w:rsidRPr="00A7024F" w:rsidRDefault="00C8068A" w:rsidP="00195474">
            <w:pPr>
              <w:rPr>
                <w:sz w:val="18"/>
                <w:szCs w:val="18"/>
              </w:rPr>
            </w:pPr>
            <w:r w:rsidRPr="00A7024F">
              <w:rPr>
                <w:sz w:val="18"/>
                <w:szCs w:val="18"/>
              </w:rPr>
              <w:t>0.06</w:t>
            </w:r>
          </w:p>
        </w:tc>
        <w:tc>
          <w:tcPr>
            <w:tcW w:w="0" w:type="auto"/>
          </w:tcPr>
          <w:p w14:paraId="23A67662" w14:textId="77777777" w:rsidR="00C8068A" w:rsidRPr="00A7024F" w:rsidRDefault="00C8068A" w:rsidP="00195474">
            <w:pPr>
              <w:rPr>
                <w:sz w:val="18"/>
                <w:szCs w:val="18"/>
              </w:rPr>
            </w:pPr>
          </w:p>
          <w:p w14:paraId="44185B9A" w14:textId="77777777" w:rsidR="00C8068A" w:rsidRPr="00A7024F" w:rsidRDefault="00C8068A" w:rsidP="00195474">
            <w:pPr>
              <w:rPr>
                <w:sz w:val="18"/>
                <w:szCs w:val="18"/>
              </w:rPr>
            </w:pPr>
            <w:r w:rsidRPr="00A7024F">
              <w:rPr>
                <w:sz w:val="18"/>
                <w:szCs w:val="18"/>
              </w:rPr>
              <w:t>47</w:t>
            </w:r>
          </w:p>
          <w:p w14:paraId="757F0027" w14:textId="77777777" w:rsidR="00C8068A" w:rsidRPr="00A7024F" w:rsidRDefault="00C8068A" w:rsidP="00195474">
            <w:pPr>
              <w:rPr>
                <w:sz w:val="18"/>
                <w:szCs w:val="18"/>
              </w:rPr>
            </w:pPr>
          </w:p>
          <w:p w14:paraId="2435D6E0" w14:textId="77777777" w:rsidR="00C8068A" w:rsidRPr="00A7024F" w:rsidRDefault="00C8068A" w:rsidP="00195474">
            <w:pPr>
              <w:rPr>
                <w:sz w:val="18"/>
                <w:szCs w:val="18"/>
              </w:rPr>
            </w:pPr>
            <w:r w:rsidRPr="00A7024F">
              <w:rPr>
                <w:sz w:val="18"/>
                <w:szCs w:val="18"/>
              </w:rPr>
              <w:t>25</w:t>
            </w:r>
          </w:p>
        </w:tc>
        <w:tc>
          <w:tcPr>
            <w:tcW w:w="1183" w:type="dxa"/>
          </w:tcPr>
          <w:p w14:paraId="26F1267A" w14:textId="77777777" w:rsidR="00C8068A" w:rsidRPr="00A7024F" w:rsidRDefault="00C8068A" w:rsidP="00195474">
            <w:pPr>
              <w:rPr>
                <w:sz w:val="18"/>
                <w:szCs w:val="18"/>
              </w:rPr>
            </w:pPr>
          </w:p>
          <w:p w14:paraId="0E94C523" w14:textId="4A71D34E" w:rsidR="00C8068A" w:rsidRPr="00A7024F" w:rsidRDefault="00C8068A" w:rsidP="00195474">
            <w:pPr>
              <w:rPr>
                <w:sz w:val="18"/>
                <w:szCs w:val="18"/>
              </w:rPr>
            </w:pPr>
            <w:r w:rsidRPr="00A7024F">
              <w:rPr>
                <w:sz w:val="18"/>
                <w:szCs w:val="18"/>
              </w:rPr>
              <w:t>43.6</w:t>
            </w:r>
          </w:p>
          <w:p w14:paraId="25F2E727" w14:textId="5436ABAE" w:rsidR="00C8068A" w:rsidRPr="00A7024F" w:rsidRDefault="00C8068A" w:rsidP="00195474">
            <w:pPr>
              <w:rPr>
                <w:sz w:val="18"/>
                <w:szCs w:val="18"/>
              </w:rPr>
            </w:pPr>
            <w:r w:rsidRPr="00A7024F">
              <w:rPr>
                <w:sz w:val="18"/>
                <w:szCs w:val="18"/>
              </w:rPr>
              <w:t>(28.9-57.3)</w:t>
            </w:r>
          </w:p>
          <w:p w14:paraId="702146B8" w14:textId="436374C7" w:rsidR="00C8068A" w:rsidRPr="00A7024F" w:rsidRDefault="00C8068A" w:rsidP="00195474">
            <w:pPr>
              <w:rPr>
                <w:sz w:val="18"/>
                <w:szCs w:val="18"/>
              </w:rPr>
            </w:pPr>
            <w:r w:rsidRPr="00A7024F">
              <w:rPr>
                <w:sz w:val="18"/>
                <w:szCs w:val="18"/>
              </w:rPr>
              <w:t>13.3</w:t>
            </w:r>
          </w:p>
          <w:p w14:paraId="7C50A631" w14:textId="3ABB9D81" w:rsidR="00C8068A" w:rsidRPr="00A7024F" w:rsidRDefault="00C8068A" w:rsidP="00195474">
            <w:pPr>
              <w:rPr>
                <w:sz w:val="18"/>
                <w:szCs w:val="18"/>
              </w:rPr>
            </w:pPr>
            <w:r w:rsidRPr="00A7024F">
              <w:rPr>
                <w:sz w:val="18"/>
                <w:szCs w:val="18"/>
              </w:rPr>
              <w:t>(13.2-39)</w:t>
            </w:r>
          </w:p>
        </w:tc>
        <w:tc>
          <w:tcPr>
            <w:tcW w:w="724" w:type="dxa"/>
          </w:tcPr>
          <w:p w14:paraId="5469011F" w14:textId="77777777" w:rsidR="00C8068A" w:rsidRPr="00A7024F" w:rsidRDefault="00C8068A" w:rsidP="00195474">
            <w:pPr>
              <w:rPr>
                <w:b/>
                <w:bCs/>
                <w:sz w:val="18"/>
                <w:szCs w:val="18"/>
              </w:rPr>
            </w:pPr>
          </w:p>
          <w:p w14:paraId="747E5BD5" w14:textId="121B9261" w:rsidR="00C8068A" w:rsidRPr="00A7024F" w:rsidRDefault="00C8068A" w:rsidP="00195474">
            <w:pPr>
              <w:rPr>
                <w:b/>
                <w:bCs/>
                <w:sz w:val="18"/>
                <w:szCs w:val="18"/>
              </w:rPr>
            </w:pPr>
            <w:r w:rsidRPr="00A7024F">
              <w:rPr>
                <w:b/>
                <w:bCs/>
                <w:sz w:val="18"/>
                <w:szCs w:val="18"/>
              </w:rPr>
              <w:t>0.02</w:t>
            </w:r>
          </w:p>
        </w:tc>
      </w:tr>
      <w:tr w:rsidR="00C8068A" w:rsidRPr="00A7024F" w14:paraId="144BA66F" w14:textId="77777777" w:rsidTr="00947129">
        <w:tc>
          <w:tcPr>
            <w:tcW w:w="1614" w:type="dxa"/>
          </w:tcPr>
          <w:p w14:paraId="4BFA0998" w14:textId="77777777" w:rsidR="00C8068A" w:rsidRPr="00A7024F" w:rsidRDefault="00C8068A" w:rsidP="00195474">
            <w:pPr>
              <w:rPr>
                <w:sz w:val="18"/>
                <w:szCs w:val="18"/>
              </w:rPr>
            </w:pPr>
            <w:r w:rsidRPr="00A7024F">
              <w:rPr>
                <w:sz w:val="18"/>
                <w:szCs w:val="18"/>
              </w:rPr>
              <w:t>WBC</w:t>
            </w:r>
          </w:p>
          <w:p w14:paraId="524EF677" w14:textId="7577AA1B" w:rsidR="00C8068A" w:rsidRPr="00A7024F" w:rsidRDefault="00C8068A" w:rsidP="00195474">
            <w:pPr>
              <w:rPr>
                <w:sz w:val="18"/>
                <w:szCs w:val="18"/>
              </w:rPr>
            </w:pPr>
            <w:r w:rsidRPr="00A7024F">
              <w:rPr>
                <w:sz w:val="18"/>
                <w:szCs w:val="18"/>
              </w:rPr>
              <w:t>&lt;50,000/</w:t>
            </w:r>
            <w:proofErr w:type="spellStart"/>
            <w:r w:rsidRPr="00A7024F">
              <w:rPr>
                <w:sz w:val="18"/>
                <w:szCs w:val="18"/>
              </w:rPr>
              <w:t>cumm</w:t>
            </w:r>
            <w:proofErr w:type="spellEnd"/>
          </w:p>
          <w:p w14:paraId="3A5222CD" w14:textId="77777777" w:rsidR="00C8068A" w:rsidRPr="00A7024F" w:rsidRDefault="00C8068A" w:rsidP="00195474">
            <w:pPr>
              <w:rPr>
                <w:sz w:val="18"/>
                <w:szCs w:val="18"/>
              </w:rPr>
            </w:pPr>
          </w:p>
          <w:p w14:paraId="7C0DD7B4" w14:textId="47D7AD86" w:rsidR="00C8068A" w:rsidRPr="00A7024F" w:rsidRDefault="00C8068A" w:rsidP="00195474">
            <w:pPr>
              <w:rPr>
                <w:sz w:val="18"/>
                <w:szCs w:val="18"/>
              </w:rPr>
            </w:pPr>
            <w:r w:rsidRPr="00A7024F">
              <w:rPr>
                <w:sz w:val="18"/>
                <w:szCs w:val="18"/>
              </w:rPr>
              <w:t>≥50,000/</w:t>
            </w:r>
            <w:proofErr w:type="spellStart"/>
            <w:r w:rsidRPr="00A7024F">
              <w:rPr>
                <w:sz w:val="18"/>
                <w:szCs w:val="18"/>
              </w:rPr>
              <w:t>cumm</w:t>
            </w:r>
            <w:proofErr w:type="spellEnd"/>
          </w:p>
        </w:tc>
        <w:tc>
          <w:tcPr>
            <w:tcW w:w="848" w:type="dxa"/>
          </w:tcPr>
          <w:p w14:paraId="3A190E4D" w14:textId="77777777" w:rsidR="00C8068A" w:rsidRPr="00A7024F" w:rsidRDefault="00C8068A" w:rsidP="00195474">
            <w:pPr>
              <w:rPr>
                <w:sz w:val="18"/>
                <w:szCs w:val="18"/>
              </w:rPr>
            </w:pPr>
          </w:p>
          <w:p w14:paraId="6E4667D4" w14:textId="77777777" w:rsidR="00C8068A" w:rsidRPr="00A7024F" w:rsidRDefault="00C8068A" w:rsidP="00195474">
            <w:pPr>
              <w:rPr>
                <w:sz w:val="18"/>
                <w:szCs w:val="18"/>
              </w:rPr>
            </w:pPr>
            <w:r w:rsidRPr="00A7024F">
              <w:rPr>
                <w:sz w:val="18"/>
                <w:szCs w:val="18"/>
              </w:rPr>
              <w:t>109</w:t>
            </w:r>
          </w:p>
          <w:p w14:paraId="1E0A1146" w14:textId="77777777" w:rsidR="00C8068A" w:rsidRPr="00A7024F" w:rsidRDefault="00C8068A" w:rsidP="00195474">
            <w:pPr>
              <w:rPr>
                <w:sz w:val="18"/>
                <w:szCs w:val="18"/>
              </w:rPr>
            </w:pPr>
          </w:p>
          <w:p w14:paraId="03457B95" w14:textId="77777777" w:rsidR="00C8068A" w:rsidRPr="00A7024F" w:rsidRDefault="00C8068A" w:rsidP="00195474">
            <w:pPr>
              <w:rPr>
                <w:sz w:val="18"/>
                <w:szCs w:val="18"/>
              </w:rPr>
            </w:pPr>
            <w:r w:rsidRPr="00A7024F">
              <w:rPr>
                <w:sz w:val="18"/>
                <w:szCs w:val="18"/>
              </w:rPr>
              <w:t>40</w:t>
            </w:r>
          </w:p>
        </w:tc>
        <w:tc>
          <w:tcPr>
            <w:tcW w:w="1222" w:type="dxa"/>
          </w:tcPr>
          <w:p w14:paraId="22276C6A" w14:textId="77777777" w:rsidR="00C8068A" w:rsidRPr="00A7024F" w:rsidRDefault="00C8068A" w:rsidP="00195474">
            <w:pPr>
              <w:rPr>
                <w:sz w:val="18"/>
                <w:szCs w:val="18"/>
              </w:rPr>
            </w:pPr>
          </w:p>
          <w:p w14:paraId="7F31FE6B" w14:textId="0426DC68" w:rsidR="00C8068A" w:rsidRPr="00A7024F" w:rsidRDefault="00C8068A" w:rsidP="00195474">
            <w:pPr>
              <w:rPr>
                <w:sz w:val="18"/>
                <w:szCs w:val="18"/>
              </w:rPr>
            </w:pPr>
            <w:r w:rsidRPr="00A7024F">
              <w:rPr>
                <w:sz w:val="18"/>
                <w:szCs w:val="18"/>
              </w:rPr>
              <w:t>33.09</w:t>
            </w:r>
          </w:p>
          <w:p w14:paraId="51893A44" w14:textId="7780161F" w:rsidR="00C8068A" w:rsidRPr="00A7024F" w:rsidRDefault="00C8068A" w:rsidP="00195474">
            <w:pPr>
              <w:rPr>
                <w:sz w:val="18"/>
                <w:szCs w:val="18"/>
              </w:rPr>
            </w:pPr>
            <w:r w:rsidRPr="00A7024F">
              <w:rPr>
                <w:sz w:val="18"/>
                <w:szCs w:val="18"/>
              </w:rPr>
              <w:t>(23.4-43)</w:t>
            </w:r>
          </w:p>
          <w:p w14:paraId="34907052" w14:textId="6642A486" w:rsidR="00C8068A" w:rsidRPr="00A7024F" w:rsidRDefault="00C8068A" w:rsidP="00195474">
            <w:pPr>
              <w:rPr>
                <w:sz w:val="18"/>
                <w:szCs w:val="18"/>
              </w:rPr>
            </w:pPr>
            <w:r w:rsidRPr="00A7024F">
              <w:rPr>
                <w:sz w:val="18"/>
                <w:szCs w:val="18"/>
              </w:rPr>
              <w:t>37.1</w:t>
            </w:r>
          </w:p>
          <w:p w14:paraId="4DDAC052" w14:textId="443EF5C1" w:rsidR="00C8068A" w:rsidRPr="00A7024F" w:rsidRDefault="00C8068A" w:rsidP="00195474">
            <w:pPr>
              <w:rPr>
                <w:sz w:val="18"/>
                <w:szCs w:val="18"/>
              </w:rPr>
            </w:pPr>
            <w:r w:rsidRPr="00A7024F">
              <w:rPr>
                <w:sz w:val="18"/>
                <w:szCs w:val="18"/>
              </w:rPr>
              <w:t>(22.4-51.8)</w:t>
            </w:r>
          </w:p>
        </w:tc>
        <w:tc>
          <w:tcPr>
            <w:tcW w:w="724" w:type="dxa"/>
          </w:tcPr>
          <w:p w14:paraId="0DC4E40D" w14:textId="77777777" w:rsidR="00C8068A" w:rsidRPr="00A7024F" w:rsidRDefault="00C8068A" w:rsidP="00195474">
            <w:pPr>
              <w:rPr>
                <w:sz w:val="18"/>
                <w:szCs w:val="18"/>
              </w:rPr>
            </w:pPr>
          </w:p>
          <w:p w14:paraId="0E4A110D" w14:textId="1F6A16FB" w:rsidR="00C8068A" w:rsidRPr="00A7024F" w:rsidRDefault="00C8068A" w:rsidP="00195474">
            <w:pPr>
              <w:rPr>
                <w:sz w:val="18"/>
                <w:szCs w:val="18"/>
              </w:rPr>
            </w:pPr>
            <w:r w:rsidRPr="00A7024F">
              <w:rPr>
                <w:sz w:val="18"/>
                <w:szCs w:val="18"/>
              </w:rPr>
              <w:t>0.87</w:t>
            </w:r>
          </w:p>
        </w:tc>
        <w:tc>
          <w:tcPr>
            <w:tcW w:w="0" w:type="auto"/>
          </w:tcPr>
          <w:p w14:paraId="4A7CE7F4" w14:textId="77777777" w:rsidR="00C8068A" w:rsidRPr="00A7024F" w:rsidRDefault="00C8068A" w:rsidP="00195474">
            <w:pPr>
              <w:rPr>
                <w:sz w:val="18"/>
                <w:szCs w:val="18"/>
              </w:rPr>
            </w:pPr>
          </w:p>
          <w:p w14:paraId="34DB5960" w14:textId="77777777" w:rsidR="00C8068A" w:rsidRPr="00A7024F" w:rsidRDefault="00C8068A" w:rsidP="00195474">
            <w:pPr>
              <w:rPr>
                <w:sz w:val="18"/>
                <w:szCs w:val="18"/>
              </w:rPr>
            </w:pPr>
            <w:r w:rsidRPr="00A7024F">
              <w:rPr>
                <w:sz w:val="18"/>
                <w:szCs w:val="18"/>
              </w:rPr>
              <w:t>63</w:t>
            </w:r>
          </w:p>
          <w:p w14:paraId="5E009AA1" w14:textId="77777777" w:rsidR="00C8068A" w:rsidRPr="00A7024F" w:rsidRDefault="00C8068A" w:rsidP="00195474">
            <w:pPr>
              <w:rPr>
                <w:sz w:val="18"/>
                <w:szCs w:val="18"/>
              </w:rPr>
            </w:pPr>
          </w:p>
          <w:p w14:paraId="5838FBC3" w14:textId="77777777" w:rsidR="00C8068A" w:rsidRPr="00A7024F" w:rsidRDefault="00C8068A" w:rsidP="00195474">
            <w:pPr>
              <w:rPr>
                <w:sz w:val="18"/>
                <w:szCs w:val="18"/>
              </w:rPr>
            </w:pPr>
            <w:r w:rsidRPr="00A7024F">
              <w:rPr>
                <w:sz w:val="18"/>
                <w:szCs w:val="18"/>
              </w:rPr>
              <w:t>14</w:t>
            </w:r>
          </w:p>
        </w:tc>
        <w:tc>
          <w:tcPr>
            <w:tcW w:w="1167" w:type="dxa"/>
          </w:tcPr>
          <w:p w14:paraId="36D28374" w14:textId="77777777" w:rsidR="00C8068A" w:rsidRPr="00A7024F" w:rsidRDefault="00C8068A" w:rsidP="00195474">
            <w:pPr>
              <w:rPr>
                <w:sz w:val="18"/>
                <w:szCs w:val="18"/>
              </w:rPr>
            </w:pPr>
          </w:p>
          <w:p w14:paraId="058E9A2D" w14:textId="0D60F8A5" w:rsidR="00C8068A" w:rsidRPr="00A7024F" w:rsidRDefault="00C8068A" w:rsidP="00195474">
            <w:pPr>
              <w:rPr>
                <w:sz w:val="18"/>
                <w:szCs w:val="18"/>
              </w:rPr>
            </w:pPr>
            <w:r w:rsidRPr="00A7024F">
              <w:rPr>
                <w:sz w:val="18"/>
                <w:szCs w:val="18"/>
              </w:rPr>
              <w:t>30</w:t>
            </w:r>
          </w:p>
          <w:p w14:paraId="359EBFB0" w14:textId="7EB44AEF" w:rsidR="00C8068A" w:rsidRPr="00A7024F" w:rsidRDefault="00C8068A" w:rsidP="00195474">
            <w:pPr>
              <w:rPr>
                <w:sz w:val="18"/>
                <w:szCs w:val="18"/>
              </w:rPr>
            </w:pPr>
            <w:r w:rsidRPr="00A7024F">
              <w:rPr>
                <w:sz w:val="18"/>
                <w:szCs w:val="18"/>
              </w:rPr>
              <w:t>(18.4-42.5)</w:t>
            </w:r>
          </w:p>
          <w:p w14:paraId="29B92654" w14:textId="77777777" w:rsidR="00C8068A" w:rsidRPr="00A7024F" w:rsidRDefault="00C8068A" w:rsidP="00195474">
            <w:pPr>
              <w:rPr>
                <w:sz w:val="18"/>
                <w:szCs w:val="18"/>
              </w:rPr>
            </w:pPr>
            <w:r w:rsidRPr="00A7024F">
              <w:rPr>
                <w:sz w:val="18"/>
                <w:szCs w:val="18"/>
              </w:rPr>
              <w:t>50</w:t>
            </w:r>
          </w:p>
          <w:p w14:paraId="0EFE4580" w14:textId="5CF71F1C" w:rsidR="00C8068A" w:rsidRPr="00A7024F" w:rsidRDefault="00C8068A" w:rsidP="00195474">
            <w:pPr>
              <w:rPr>
                <w:sz w:val="18"/>
                <w:szCs w:val="18"/>
              </w:rPr>
            </w:pPr>
            <w:r w:rsidRPr="00A7024F">
              <w:rPr>
                <w:sz w:val="18"/>
                <w:szCs w:val="18"/>
              </w:rPr>
              <w:t>(22.8-72.2)</w:t>
            </w:r>
          </w:p>
        </w:tc>
        <w:tc>
          <w:tcPr>
            <w:tcW w:w="627" w:type="dxa"/>
          </w:tcPr>
          <w:p w14:paraId="321E03F1" w14:textId="77777777" w:rsidR="00C8068A" w:rsidRPr="00A7024F" w:rsidRDefault="00C8068A" w:rsidP="00195474">
            <w:pPr>
              <w:rPr>
                <w:sz w:val="18"/>
                <w:szCs w:val="18"/>
              </w:rPr>
            </w:pPr>
          </w:p>
          <w:p w14:paraId="2C26A275" w14:textId="47276F1E" w:rsidR="00C8068A" w:rsidRPr="00A7024F" w:rsidRDefault="00C8068A" w:rsidP="00195474">
            <w:pPr>
              <w:rPr>
                <w:sz w:val="18"/>
                <w:szCs w:val="18"/>
              </w:rPr>
            </w:pPr>
            <w:r w:rsidRPr="00A7024F">
              <w:rPr>
                <w:sz w:val="18"/>
                <w:szCs w:val="18"/>
              </w:rPr>
              <w:t>0.35</w:t>
            </w:r>
          </w:p>
        </w:tc>
        <w:tc>
          <w:tcPr>
            <w:tcW w:w="0" w:type="auto"/>
          </w:tcPr>
          <w:p w14:paraId="61332F9A" w14:textId="77777777" w:rsidR="00C8068A" w:rsidRPr="00A7024F" w:rsidRDefault="00C8068A" w:rsidP="00195474">
            <w:pPr>
              <w:rPr>
                <w:sz w:val="18"/>
                <w:szCs w:val="18"/>
              </w:rPr>
            </w:pPr>
          </w:p>
          <w:p w14:paraId="03B623A1" w14:textId="77777777" w:rsidR="00C8068A" w:rsidRPr="00A7024F" w:rsidRDefault="00C8068A" w:rsidP="00195474">
            <w:pPr>
              <w:rPr>
                <w:sz w:val="18"/>
                <w:szCs w:val="18"/>
              </w:rPr>
            </w:pPr>
            <w:r w:rsidRPr="00A7024F">
              <w:rPr>
                <w:sz w:val="18"/>
                <w:szCs w:val="18"/>
              </w:rPr>
              <w:t>46</w:t>
            </w:r>
          </w:p>
          <w:p w14:paraId="7D81948D" w14:textId="77777777" w:rsidR="00C8068A" w:rsidRPr="00A7024F" w:rsidRDefault="00C8068A" w:rsidP="00195474">
            <w:pPr>
              <w:rPr>
                <w:sz w:val="18"/>
                <w:szCs w:val="18"/>
              </w:rPr>
            </w:pPr>
          </w:p>
          <w:p w14:paraId="6F2CE6D9" w14:textId="77777777" w:rsidR="00C8068A" w:rsidRPr="00A7024F" w:rsidRDefault="00C8068A" w:rsidP="00195474">
            <w:pPr>
              <w:rPr>
                <w:sz w:val="18"/>
                <w:szCs w:val="18"/>
              </w:rPr>
            </w:pPr>
            <w:r w:rsidRPr="00A7024F">
              <w:rPr>
                <w:sz w:val="18"/>
                <w:szCs w:val="18"/>
              </w:rPr>
              <w:t>26</w:t>
            </w:r>
          </w:p>
        </w:tc>
        <w:tc>
          <w:tcPr>
            <w:tcW w:w="1183" w:type="dxa"/>
          </w:tcPr>
          <w:p w14:paraId="44EACF46" w14:textId="77777777" w:rsidR="00C8068A" w:rsidRPr="00A7024F" w:rsidRDefault="00C8068A" w:rsidP="00195474">
            <w:pPr>
              <w:rPr>
                <w:sz w:val="18"/>
                <w:szCs w:val="18"/>
              </w:rPr>
            </w:pPr>
          </w:p>
          <w:p w14:paraId="03033507" w14:textId="77777777" w:rsidR="00C8068A" w:rsidRPr="00A7024F" w:rsidRDefault="00C8068A" w:rsidP="00195474">
            <w:pPr>
              <w:rPr>
                <w:sz w:val="18"/>
                <w:szCs w:val="18"/>
              </w:rPr>
            </w:pPr>
            <w:r w:rsidRPr="00A7024F">
              <w:rPr>
                <w:sz w:val="18"/>
                <w:szCs w:val="18"/>
              </w:rPr>
              <w:t>36.8</w:t>
            </w:r>
          </w:p>
          <w:p w14:paraId="3F259771" w14:textId="77777777" w:rsidR="00C8068A" w:rsidRPr="00A7024F" w:rsidRDefault="00C8068A" w:rsidP="00195474">
            <w:pPr>
              <w:rPr>
                <w:sz w:val="18"/>
                <w:szCs w:val="18"/>
              </w:rPr>
            </w:pPr>
            <w:r w:rsidRPr="00A7024F">
              <w:rPr>
                <w:sz w:val="18"/>
                <w:szCs w:val="18"/>
              </w:rPr>
              <w:t>(21.3-52.3)</w:t>
            </w:r>
          </w:p>
          <w:p w14:paraId="2FE3F2F6" w14:textId="77777777" w:rsidR="00C8068A" w:rsidRPr="00A7024F" w:rsidRDefault="00C8068A" w:rsidP="00195474">
            <w:pPr>
              <w:rPr>
                <w:sz w:val="18"/>
                <w:szCs w:val="18"/>
              </w:rPr>
            </w:pPr>
            <w:r w:rsidRPr="00A7024F">
              <w:rPr>
                <w:sz w:val="18"/>
                <w:szCs w:val="18"/>
              </w:rPr>
              <w:t>29.6</w:t>
            </w:r>
          </w:p>
          <w:p w14:paraId="4FA35D14" w14:textId="126AEDF4" w:rsidR="00C8068A" w:rsidRPr="00A7024F" w:rsidRDefault="00C8068A" w:rsidP="00195474">
            <w:pPr>
              <w:rPr>
                <w:sz w:val="18"/>
                <w:szCs w:val="18"/>
              </w:rPr>
            </w:pPr>
            <w:r w:rsidRPr="00A7024F">
              <w:rPr>
                <w:sz w:val="18"/>
                <w:szCs w:val="18"/>
              </w:rPr>
              <w:t>(13.4-47.8)</w:t>
            </w:r>
          </w:p>
        </w:tc>
        <w:tc>
          <w:tcPr>
            <w:tcW w:w="724" w:type="dxa"/>
          </w:tcPr>
          <w:p w14:paraId="257BCD10" w14:textId="77777777" w:rsidR="00C8068A" w:rsidRPr="00A7024F" w:rsidRDefault="00C8068A" w:rsidP="00195474">
            <w:pPr>
              <w:rPr>
                <w:sz w:val="18"/>
                <w:szCs w:val="18"/>
              </w:rPr>
            </w:pPr>
          </w:p>
          <w:p w14:paraId="4FA5521B" w14:textId="3F097FA4" w:rsidR="00C8068A" w:rsidRPr="00A7024F" w:rsidRDefault="00C8068A" w:rsidP="00195474">
            <w:pPr>
              <w:rPr>
                <w:sz w:val="18"/>
                <w:szCs w:val="18"/>
              </w:rPr>
            </w:pPr>
            <w:r w:rsidRPr="00A7024F">
              <w:rPr>
                <w:sz w:val="18"/>
                <w:szCs w:val="18"/>
              </w:rPr>
              <w:t>0.46</w:t>
            </w:r>
          </w:p>
        </w:tc>
      </w:tr>
      <w:tr w:rsidR="00C8068A" w:rsidRPr="00A7024F" w14:paraId="5686B045" w14:textId="77777777" w:rsidTr="00947129">
        <w:tc>
          <w:tcPr>
            <w:tcW w:w="1614" w:type="dxa"/>
          </w:tcPr>
          <w:p w14:paraId="353CB4E2" w14:textId="77777777" w:rsidR="00C8068A" w:rsidRPr="00A7024F" w:rsidRDefault="00C8068A" w:rsidP="00195474">
            <w:pPr>
              <w:rPr>
                <w:sz w:val="18"/>
                <w:szCs w:val="18"/>
              </w:rPr>
            </w:pPr>
            <w:r w:rsidRPr="00A7024F">
              <w:rPr>
                <w:sz w:val="18"/>
                <w:szCs w:val="18"/>
              </w:rPr>
              <w:t>Infection at diagnosis</w:t>
            </w:r>
          </w:p>
          <w:p w14:paraId="74F423A8" w14:textId="77777777" w:rsidR="00C8068A" w:rsidRPr="00A7024F" w:rsidRDefault="00C8068A" w:rsidP="00195474">
            <w:pPr>
              <w:rPr>
                <w:sz w:val="18"/>
                <w:szCs w:val="18"/>
              </w:rPr>
            </w:pPr>
            <w:r w:rsidRPr="00A7024F">
              <w:rPr>
                <w:sz w:val="18"/>
                <w:szCs w:val="18"/>
              </w:rPr>
              <w:t>No</w:t>
            </w:r>
          </w:p>
          <w:p w14:paraId="5EE926A0" w14:textId="77777777" w:rsidR="00C8068A" w:rsidRPr="00A7024F" w:rsidRDefault="00C8068A" w:rsidP="00195474">
            <w:pPr>
              <w:rPr>
                <w:sz w:val="18"/>
                <w:szCs w:val="18"/>
              </w:rPr>
            </w:pPr>
          </w:p>
          <w:p w14:paraId="4E4304E9" w14:textId="07F50C65" w:rsidR="00C8068A" w:rsidRPr="00A7024F" w:rsidRDefault="00C8068A" w:rsidP="00195474">
            <w:pPr>
              <w:rPr>
                <w:sz w:val="18"/>
                <w:szCs w:val="18"/>
              </w:rPr>
            </w:pPr>
            <w:r w:rsidRPr="00A7024F">
              <w:rPr>
                <w:sz w:val="18"/>
                <w:szCs w:val="18"/>
              </w:rPr>
              <w:t>Yes</w:t>
            </w:r>
          </w:p>
        </w:tc>
        <w:tc>
          <w:tcPr>
            <w:tcW w:w="848" w:type="dxa"/>
          </w:tcPr>
          <w:p w14:paraId="7C20340F" w14:textId="77777777" w:rsidR="00C8068A" w:rsidRPr="00A7024F" w:rsidRDefault="00C8068A" w:rsidP="00195474">
            <w:pPr>
              <w:rPr>
                <w:sz w:val="18"/>
                <w:szCs w:val="18"/>
              </w:rPr>
            </w:pPr>
          </w:p>
          <w:p w14:paraId="2DC737D4" w14:textId="77777777" w:rsidR="00C8068A" w:rsidRPr="00A7024F" w:rsidRDefault="00C8068A" w:rsidP="00195474">
            <w:pPr>
              <w:rPr>
                <w:sz w:val="18"/>
                <w:szCs w:val="18"/>
              </w:rPr>
            </w:pPr>
          </w:p>
          <w:p w14:paraId="7A7A2659" w14:textId="3F6C034B" w:rsidR="00C8068A" w:rsidRPr="00A7024F" w:rsidRDefault="00C8068A" w:rsidP="00195474">
            <w:pPr>
              <w:rPr>
                <w:sz w:val="18"/>
                <w:szCs w:val="18"/>
              </w:rPr>
            </w:pPr>
            <w:r w:rsidRPr="00A7024F">
              <w:rPr>
                <w:sz w:val="18"/>
                <w:szCs w:val="18"/>
              </w:rPr>
              <w:t>111</w:t>
            </w:r>
          </w:p>
          <w:p w14:paraId="3B1E0AC2" w14:textId="77777777" w:rsidR="00C8068A" w:rsidRPr="00A7024F" w:rsidRDefault="00C8068A" w:rsidP="00195474">
            <w:pPr>
              <w:rPr>
                <w:sz w:val="18"/>
                <w:szCs w:val="18"/>
              </w:rPr>
            </w:pPr>
          </w:p>
          <w:p w14:paraId="0A8F9A02" w14:textId="64741934" w:rsidR="00C8068A" w:rsidRPr="00A7024F" w:rsidRDefault="00C8068A" w:rsidP="00195474">
            <w:pPr>
              <w:rPr>
                <w:sz w:val="18"/>
                <w:szCs w:val="18"/>
              </w:rPr>
            </w:pPr>
            <w:r w:rsidRPr="00A7024F">
              <w:rPr>
                <w:sz w:val="18"/>
                <w:szCs w:val="18"/>
              </w:rPr>
              <w:t>38</w:t>
            </w:r>
          </w:p>
        </w:tc>
        <w:tc>
          <w:tcPr>
            <w:tcW w:w="1222" w:type="dxa"/>
          </w:tcPr>
          <w:p w14:paraId="60DFC0A3" w14:textId="77777777" w:rsidR="00C8068A" w:rsidRPr="00A7024F" w:rsidRDefault="00C8068A" w:rsidP="00195474">
            <w:pPr>
              <w:rPr>
                <w:sz w:val="18"/>
                <w:szCs w:val="18"/>
              </w:rPr>
            </w:pPr>
          </w:p>
          <w:p w14:paraId="2469BFEF" w14:textId="77777777" w:rsidR="00C8068A" w:rsidRPr="00A7024F" w:rsidRDefault="00C8068A" w:rsidP="00195474">
            <w:pPr>
              <w:rPr>
                <w:sz w:val="18"/>
                <w:szCs w:val="18"/>
              </w:rPr>
            </w:pPr>
          </w:p>
          <w:p w14:paraId="4019E1ED" w14:textId="4EB582DA" w:rsidR="00C8068A" w:rsidRPr="00A7024F" w:rsidRDefault="00C8068A" w:rsidP="00195474">
            <w:pPr>
              <w:rPr>
                <w:sz w:val="18"/>
                <w:szCs w:val="18"/>
              </w:rPr>
            </w:pPr>
            <w:r w:rsidRPr="00A7024F">
              <w:rPr>
                <w:sz w:val="18"/>
                <w:szCs w:val="18"/>
              </w:rPr>
              <w:t>36.5</w:t>
            </w:r>
          </w:p>
          <w:p w14:paraId="3AAEED8A" w14:textId="77777777" w:rsidR="00C8068A" w:rsidRPr="00A7024F" w:rsidRDefault="00C8068A" w:rsidP="00195474">
            <w:pPr>
              <w:rPr>
                <w:sz w:val="18"/>
                <w:szCs w:val="18"/>
              </w:rPr>
            </w:pPr>
            <w:r w:rsidRPr="00A7024F">
              <w:rPr>
                <w:sz w:val="18"/>
                <w:szCs w:val="18"/>
              </w:rPr>
              <w:t>(26.6-46.4)</w:t>
            </w:r>
          </w:p>
          <w:p w14:paraId="4D4D4EBE" w14:textId="77777777" w:rsidR="00C8068A" w:rsidRPr="00A7024F" w:rsidRDefault="00C8068A" w:rsidP="00195474">
            <w:pPr>
              <w:rPr>
                <w:sz w:val="18"/>
                <w:szCs w:val="18"/>
              </w:rPr>
            </w:pPr>
            <w:r w:rsidRPr="00A7024F">
              <w:rPr>
                <w:sz w:val="18"/>
                <w:szCs w:val="18"/>
              </w:rPr>
              <w:t>27.1</w:t>
            </w:r>
          </w:p>
          <w:p w14:paraId="7B24F765" w14:textId="0AD177B7" w:rsidR="00C8068A" w:rsidRPr="00A7024F" w:rsidRDefault="00C8068A" w:rsidP="00195474">
            <w:pPr>
              <w:rPr>
                <w:sz w:val="18"/>
                <w:szCs w:val="18"/>
              </w:rPr>
            </w:pPr>
            <w:r w:rsidRPr="00A7024F">
              <w:rPr>
                <w:sz w:val="18"/>
                <w:szCs w:val="18"/>
              </w:rPr>
              <w:t>(14.1-41.9)</w:t>
            </w:r>
          </w:p>
        </w:tc>
        <w:tc>
          <w:tcPr>
            <w:tcW w:w="724" w:type="dxa"/>
          </w:tcPr>
          <w:p w14:paraId="50133A51" w14:textId="77777777" w:rsidR="00C8068A" w:rsidRPr="00A7024F" w:rsidRDefault="00C8068A" w:rsidP="00195474">
            <w:pPr>
              <w:rPr>
                <w:sz w:val="18"/>
                <w:szCs w:val="18"/>
              </w:rPr>
            </w:pPr>
          </w:p>
          <w:p w14:paraId="73AFFC78" w14:textId="77777777" w:rsidR="00C8068A" w:rsidRPr="00A7024F" w:rsidRDefault="00C8068A" w:rsidP="00195474">
            <w:pPr>
              <w:rPr>
                <w:sz w:val="18"/>
                <w:szCs w:val="18"/>
              </w:rPr>
            </w:pPr>
          </w:p>
          <w:p w14:paraId="63AF3921" w14:textId="317BC136" w:rsidR="00C8068A" w:rsidRPr="00A7024F" w:rsidRDefault="00C8068A" w:rsidP="00195474">
            <w:pPr>
              <w:rPr>
                <w:sz w:val="18"/>
                <w:szCs w:val="18"/>
              </w:rPr>
            </w:pPr>
            <w:r w:rsidRPr="00A7024F">
              <w:rPr>
                <w:sz w:val="18"/>
                <w:szCs w:val="18"/>
              </w:rPr>
              <w:t>0.18</w:t>
            </w:r>
          </w:p>
        </w:tc>
        <w:tc>
          <w:tcPr>
            <w:tcW w:w="0" w:type="auto"/>
          </w:tcPr>
          <w:p w14:paraId="542F85B2" w14:textId="77777777" w:rsidR="00C8068A" w:rsidRPr="00A7024F" w:rsidRDefault="00C8068A" w:rsidP="00195474">
            <w:pPr>
              <w:rPr>
                <w:sz w:val="18"/>
                <w:szCs w:val="18"/>
              </w:rPr>
            </w:pPr>
          </w:p>
          <w:p w14:paraId="56040220" w14:textId="77777777" w:rsidR="00C8068A" w:rsidRPr="00A7024F" w:rsidRDefault="00C8068A" w:rsidP="00195474">
            <w:pPr>
              <w:rPr>
                <w:sz w:val="18"/>
                <w:szCs w:val="18"/>
              </w:rPr>
            </w:pPr>
          </w:p>
          <w:p w14:paraId="3E28EE48" w14:textId="41758F37" w:rsidR="00C8068A" w:rsidRPr="00A7024F" w:rsidRDefault="00C8068A" w:rsidP="00195474">
            <w:pPr>
              <w:rPr>
                <w:sz w:val="18"/>
                <w:szCs w:val="18"/>
              </w:rPr>
            </w:pPr>
            <w:r w:rsidRPr="00A7024F">
              <w:rPr>
                <w:sz w:val="18"/>
                <w:szCs w:val="18"/>
              </w:rPr>
              <w:t>53</w:t>
            </w:r>
          </w:p>
          <w:p w14:paraId="434A1A38" w14:textId="77777777" w:rsidR="00C8068A" w:rsidRPr="00A7024F" w:rsidRDefault="00C8068A" w:rsidP="00195474">
            <w:pPr>
              <w:rPr>
                <w:sz w:val="18"/>
                <w:szCs w:val="18"/>
              </w:rPr>
            </w:pPr>
          </w:p>
          <w:p w14:paraId="0CDCBCED" w14:textId="77777777" w:rsidR="00C8068A" w:rsidRPr="00A7024F" w:rsidRDefault="00C8068A" w:rsidP="00195474">
            <w:pPr>
              <w:rPr>
                <w:sz w:val="18"/>
                <w:szCs w:val="18"/>
              </w:rPr>
            </w:pPr>
            <w:r w:rsidRPr="00A7024F">
              <w:rPr>
                <w:sz w:val="18"/>
                <w:szCs w:val="18"/>
              </w:rPr>
              <w:t>24</w:t>
            </w:r>
          </w:p>
        </w:tc>
        <w:tc>
          <w:tcPr>
            <w:tcW w:w="1167" w:type="dxa"/>
          </w:tcPr>
          <w:p w14:paraId="1A3786A3" w14:textId="77777777" w:rsidR="00C8068A" w:rsidRPr="00A7024F" w:rsidRDefault="00C8068A" w:rsidP="00195474">
            <w:pPr>
              <w:rPr>
                <w:sz w:val="18"/>
                <w:szCs w:val="18"/>
              </w:rPr>
            </w:pPr>
          </w:p>
          <w:p w14:paraId="079F7157" w14:textId="77777777" w:rsidR="00C8068A" w:rsidRPr="00A7024F" w:rsidRDefault="00C8068A" w:rsidP="00195474">
            <w:pPr>
              <w:rPr>
                <w:sz w:val="18"/>
                <w:szCs w:val="18"/>
              </w:rPr>
            </w:pPr>
          </w:p>
          <w:p w14:paraId="5BF47F4D" w14:textId="77777777" w:rsidR="00C8068A" w:rsidRPr="00A7024F" w:rsidRDefault="00C8068A" w:rsidP="00195474">
            <w:pPr>
              <w:rPr>
                <w:sz w:val="18"/>
                <w:szCs w:val="18"/>
              </w:rPr>
            </w:pPr>
            <w:r w:rsidRPr="00A7024F">
              <w:rPr>
                <w:sz w:val="18"/>
                <w:szCs w:val="18"/>
              </w:rPr>
              <w:t>36</w:t>
            </w:r>
          </w:p>
          <w:p w14:paraId="2C00CF61" w14:textId="4B046A75" w:rsidR="00C8068A" w:rsidRPr="00A7024F" w:rsidRDefault="00C8068A" w:rsidP="00195474">
            <w:pPr>
              <w:rPr>
                <w:sz w:val="18"/>
                <w:szCs w:val="18"/>
              </w:rPr>
            </w:pPr>
            <w:r w:rsidRPr="00A7024F">
              <w:rPr>
                <w:sz w:val="18"/>
                <w:szCs w:val="18"/>
              </w:rPr>
              <w:t>(22.6-49.6)</w:t>
            </w:r>
          </w:p>
          <w:p w14:paraId="0374E193" w14:textId="7D4F2ECD" w:rsidR="00C8068A" w:rsidRPr="00A7024F" w:rsidRDefault="00C8068A" w:rsidP="00195474">
            <w:pPr>
              <w:rPr>
                <w:sz w:val="18"/>
                <w:szCs w:val="18"/>
              </w:rPr>
            </w:pPr>
            <w:r w:rsidRPr="00A7024F">
              <w:rPr>
                <w:sz w:val="18"/>
                <w:szCs w:val="18"/>
              </w:rPr>
              <w:t>30.7</w:t>
            </w:r>
          </w:p>
          <w:p w14:paraId="19EDC25B" w14:textId="3382CF09" w:rsidR="00C8068A" w:rsidRPr="00A7024F" w:rsidRDefault="00C8068A" w:rsidP="00195474">
            <w:pPr>
              <w:rPr>
                <w:sz w:val="18"/>
                <w:szCs w:val="18"/>
              </w:rPr>
            </w:pPr>
            <w:r w:rsidRPr="00A7024F">
              <w:rPr>
                <w:sz w:val="18"/>
                <w:szCs w:val="18"/>
              </w:rPr>
              <w:t>(13.7-49.6)</w:t>
            </w:r>
          </w:p>
        </w:tc>
        <w:tc>
          <w:tcPr>
            <w:tcW w:w="627" w:type="dxa"/>
          </w:tcPr>
          <w:p w14:paraId="5A73B1E1" w14:textId="77777777" w:rsidR="00C8068A" w:rsidRPr="00A7024F" w:rsidRDefault="00C8068A" w:rsidP="00195474">
            <w:pPr>
              <w:rPr>
                <w:sz w:val="18"/>
                <w:szCs w:val="18"/>
              </w:rPr>
            </w:pPr>
          </w:p>
          <w:p w14:paraId="6604B82C" w14:textId="77777777" w:rsidR="00C8068A" w:rsidRPr="00A7024F" w:rsidRDefault="00C8068A" w:rsidP="00195474">
            <w:pPr>
              <w:rPr>
                <w:sz w:val="18"/>
                <w:szCs w:val="18"/>
              </w:rPr>
            </w:pPr>
          </w:p>
          <w:p w14:paraId="7FEA9797" w14:textId="06E52D47" w:rsidR="00C8068A" w:rsidRPr="00A7024F" w:rsidRDefault="00C8068A" w:rsidP="00195474">
            <w:pPr>
              <w:rPr>
                <w:sz w:val="18"/>
                <w:szCs w:val="18"/>
              </w:rPr>
            </w:pPr>
            <w:r w:rsidRPr="00A7024F">
              <w:rPr>
                <w:sz w:val="18"/>
                <w:szCs w:val="18"/>
              </w:rPr>
              <w:t>0.64</w:t>
            </w:r>
          </w:p>
        </w:tc>
        <w:tc>
          <w:tcPr>
            <w:tcW w:w="0" w:type="auto"/>
          </w:tcPr>
          <w:p w14:paraId="65C6825A" w14:textId="77777777" w:rsidR="00C8068A" w:rsidRPr="00A7024F" w:rsidRDefault="00C8068A" w:rsidP="00195474">
            <w:pPr>
              <w:rPr>
                <w:sz w:val="18"/>
                <w:szCs w:val="18"/>
              </w:rPr>
            </w:pPr>
          </w:p>
          <w:p w14:paraId="0FC41A71" w14:textId="77777777" w:rsidR="00C8068A" w:rsidRPr="00A7024F" w:rsidRDefault="00C8068A" w:rsidP="00195474">
            <w:pPr>
              <w:rPr>
                <w:sz w:val="18"/>
                <w:szCs w:val="18"/>
              </w:rPr>
            </w:pPr>
          </w:p>
          <w:p w14:paraId="0B839256" w14:textId="72D27AF6" w:rsidR="00C8068A" w:rsidRPr="00A7024F" w:rsidRDefault="00C8068A" w:rsidP="00195474">
            <w:pPr>
              <w:rPr>
                <w:sz w:val="18"/>
                <w:szCs w:val="18"/>
              </w:rPr>
            </w:pPr>
            <w:r w:rsidRPr="00A7024F">
              <w:rPr>
                <w:sz w:val="18"/>
                <w:szCs w:val="18"/>
              </w:rPr>
              <w:t>58</w:t>
            </w:r>
          </w:p>
          <w:p w14:paraId="5191A656" w14:textId="77777777" w:rsidR="00C8068A" w:rsidRPr="00A7024F" w:rsidRDefault="00C8068A" w:rsidP="00195474">
            <w:pPr>
              <w:rPr>
                <w:sz w:val="18"/>
                <w:szCs w:val="18"/>
              </w:rPr>
            </w:pPr>
          </w:p>
          <w:p w14:paraId="5BA71AD1" w14:textId="77777777" w:rsidR="00C8068A" w:rsidRPr="00A7024F" w:rsidRDefault="00C8068A" w:rsidP="00195474">
            <w:pPr>
              <w:rPr>
                <w:sz w:val="18"/>
                <w:szCs w:val="18"/>
              </w:rPr>
            </w:pPr>
            <w:r w:rsidRPr="00A7024F">
              <w:rPr>
                <w:sz w:val="18"/>
                <w:szCs w:val="18"/>
              </w:rPr>
              <w:t>14</w:t>
            </w:r>
          </w:p>
        </w:tc>
        <w:tc>
          <w:tcPr>
            <w:tcW w:w="1183" w:type="dxa"/>
          </w:tcPr>
          <w:p w14:paraId="7BFBB97B" w14:textId="77777777" w:rsidR="00C8068A" w:rsidRPr="00A7024F" w:rsidRDefault="00C8068A" w:rsidP="00195474">
            <w:pPr>
              <w:rPr>
                <w:sz w:val="18"/>
                <w:szCs w:val="18"/>
              </w:rPr>
            </w:pPr>
          </w:p>
          <w:p w14:paraId="58E4993D" w14:textId="77777777" w:rsidR="00C8068A" w:rsidRPr="00A7024F" w:rsidRDefault="00C8068A" w:rsidP="00195474">
            <w:pPr>
              <w:rPr>
                <w:sz w:val="18"/>
                <w:szCs w:val="18"/>
              </w:rPr>
            </w:pPr>
          </w:p>
          <w:p w14:paraId="0B766F8A" w14:textId="77777777" w:rsidR="00C8068A" w:rsidRPr="00A7024F" w:rsidRDefault="00C8068A" w:rsidP="00195474">
            <w:pPr>
              <w:rPr>
                <w:sz w:val="18"/>
                <w:szCs w:val="18"/>
              </w:rPr>
            </w:pPr>
            <w:r w:rsidRPr="00A7024F">
              <w:rPr>
                <w:sz w:val="18"/>
                <w:szCs w:val="18"/>
              </w:rPr>
              <w:t>37.3</w:t>
            </w:r>
          </w:p>
          <w:p w14:paraId="6E853BE1" w14:textId="77777777" w:rsidR="00C8068A" w:rsidRPr="00A7024F" w:rsidRDefault="00C8068A" w:rsidP="00195474">
            <w:pPr>
              <w:rPr>
                <w:sz w:val="18"/>
                <w:szCs w:val="18"/>
              </w:rPr>
            </w:pPr>
            <w:r w:rsidRPr="00A7024F">
              <w:rPr>
                <w:sz w:val="18"/>
                <w:szCs w:val="18"/>
              </w:rPr>
              <w:t>(23.6-51)</w:t>
            </w:r>
          </w:p>
          <w:p w14:paraId="5B1AFB80" w14:textId="77777777" w:rsidR="00C8068A" w:rsidRPr="00A7024F" w:rsidRDefault="00C8068A" w:rsidP="00195474">
            <w:pPr>
              <w:rPr>
                <w:sz w:val="18"/>
                <w:szCs w:val="18"/>
              </w:rPr>
            </w:pPr>
            <w:r w:rsidRPr="00A7024F">
              <w:rPr>
                <w:sz w:val="18"/>
                <w:szCs w:val="18"/>
              </w:rPr>
              <w:t>21.4</w:t>
            </w:r>
          </w:p>
          <w:p w14:paraId="244D85E0" w14:textId="41FBFEC8" w:rsidR="00C8068A" w:rsidRPr="00A7024F" w:rsidRDefault="00C8068A" w:rsidP="00195474">
            <w:pPr>
              <w:rPr>
                <w:sz w:val="18"/>
                <w:szCs w:val="18"/>
              </w:rPr>
            </w:pPr>
            <w:r w:rsidRPr="00A7024F">
              <w:rPr>
                <w:sz w:val="18"/>
                <w:szCs w:val="18"/>
              </w:rPr>
              <w:t>(5.2-44.7)</w:t>
            </w:r>
          </w:p>
        </w:tc>
        <w:tc>
          <w:tcPr>
            <w:tcW w:w="724" w:type="dxa"/>
          </w:tcPr>
          <w:p w14:paraId="7D22B692" w14:textId="77777777" w:rsidR="00C8068A" w:rsidRPr="00A7024F" w:rsidRDefault="00C8068A" w:rsidP="00195474">
            <w:pPr>
              <w:rPr>
                <w:sz w:val="18"/>
                <w:szCs w:val="18"/>
              </w:rPr>
            </w:pPr>
          </w:p>
          <w:p w14:paraId="4BE120A3" w14:textId="77777777" w:rsidR="00C8068A" w:rsidRPr="00A7024F" w:rsidRDefault="00C8068A" w:rsidP="00195474">
            <w:pPr>
              <w:rPr>
                <w:sz w:val="18"/>
                <w:szCs w:val="18"/>
              </w:rPr>
            </w:pPr>
          </w:p>
          <w:p w14:paraId="53B4B4BE" w14:textId="7A0932E8" w:rsidR="00C8068A" w:rsidRPr="00A7024F" w:rsidRDefault="00C8068A" w:rsidP="00195474">
            <w:pPr>
              <w:rPr>
                <w:sz w:val="18"/>
                <w:szCs w:val="18"/>
              </w:rPr>
            </w:pPr>
            <w:r w:rsidRPr="00A7024F">
              <w:rPr>
                <w:sz w:val="18"/>
                <w:szCs w:val="18"/>
              </w:rPr>
              <w:t>0.12</w:t>
            </w:r>
          </w:p>
        </w:tc>
      </w:tr>
      <w:tr w:rsidR="00C8068A" w:rsidRPr="00A7024F" w14:paraId="62B5BA57" w14:textId="77777777" w:rsidTr="00947129">
        <w:tc>
          <w:tcPr>
            <w:tcW w:w="1614" w:type="dxa"/>
          </w:tcPr>
          <w:p w14:paraId="08251957" w14:textId="77777777" w:rsidR="00C8068A" w:rsidRPr="00A7024F" w:rsidRDefault="00C8068A" w:rsidP="00195474">
            <w:pPr>
              <w:rPr>
                <w:sz w:val="18"/>
                <w:szCs w:val="18"/>
              </w:rPr>
            </w:pPr>
            <w:r w:rsidRPr="00A7024F">
              <w:rPr>
                <w:sz w:val="18"/>
                <w:szCs w:val="18"/>
              </w:rPr>
              <w:t>Risk stratification</w:t>
            </w:r>
          </w:p>
          <w:p w14:paraId="1249E305" w14:textId="77777777" w:rsidR="00C8068A" w:rsidRPr="00A7024F" w:rsidRDefault="00C8068A" w:rsidP="00195474">
            <w:pPr>
              <w:rPr>
                <w:sz w:val="18"/>
                <w:szCs w:val="18"/>
              </w:rPr>
            </w:pPr>
            <w:r w:rsidRPr="00A7024F">
              <w:rPr>
                <w:sz w:val="18"/>
                <w:szCs w:val="18"/>
              </w:rPr>
              <w:t>Favorable</w:t>
            </w:r>
          </w:p>
          <w:p w14:paraId="3796E413" w14:textId="77777777" w:rsidR="00C8068A" w:rsidRPr="00A7024F" w:rsidRDefault="00C8068A" w:rsidP="00195474">
            <w:pPr>
              <w:rPr>
                <w:sz w:val="18"/>
                <w:szCs w:val="18"/>
              </w:rPr>
            </w:pPr>
          </w:p>
          <w:p w14:paraId="32B87BA7" w14:textId="77777777" w:rsidR="00C8068A" w:rsidRPr="00A7024F" w:rsidRDefault="00C8068A" w:rsidP="00195474">
            <w:pPr>
              <w:rPr>
                <w:sz w:val="18"/>
                <w:szCs w:val="18"/>
              </w:rPr>
            </w:pPr>
            <w:r w:rsidRPr="00A7024F">
              <w:rPr>
                <w:sz w:val="18"/>
                <w:szCs w:val="18"/>
              </w:rPr>
              <w:t>Intermediate</w:t>
            </w:r>
          </w:p>
          <w:p w14:paraId="6A6C8BD5" w14:textId="77777777" w:rsidR="00C8068A" w:rsidRPr="00A7024F" w:rsidRDefault="00C8068A" w:rsidP="00195474">
            <w:pPr>
              <w:rPr>
                <w:sz w:val="18"/>
                <w:szCs w:val="18"/>
              </w:rPr>
            </w:pPr>
          </w:p>
          <w:p w14:paraId="78F43F33" w14:textId="049D2148" w:rsidR="00C8068A" w:rsidRPr="00A7024F" w:rsidRDefault="00C8068A" w:rsidP="00195474">
            <w:pPr>
              <w:rPr>
                <w:sz w:val="18"/>
                <w:szCs w:val="18"/>
              </w:rPr>
            </w:pPr>
            <w:r w:rsidRPr="00A7024F">
              <w:rPr>
                <w:sz w:val="18"/>
                <w:szCs w:val="18"/>
              </w:rPr>
              <w:t>Adverse</w:t>
            </w:r>
          </w:p>
        </w:tc>
        <w:tc>
          <w:tcPr>
            <w:tcW w:w="848" w:type="dxa"/>
          </w:tcPr>
          <w:p w14:paraId="4D298CC0" w14:textId="77777777" w:rsidR="00C8068A" w:rsidRPr="00A7024F" w:rsidRDefault="00C8068A" w:rsidP="00195474">
            <w:pPr>
              <w:rPr>
                <w:sz w:val="18"/>
                <w:szCs w:val="18"/>
              </w:rPr>
            </w:pPr>
          </w:p>
          <w:p w14:paraId="4E097A17" w14:textId="77777777" w:rsidR="00C8068A" w:rsidRPr="00A7024F" w:rsidRDefault="00C8068A" w:rsidP="00195474">
            <w:pPr>
              <w:rPr>
                <w:sz w:val="18"/>
                <w:szCs w:val="18"/>
              </w:rPr>
            </w:pPr>
            <w:r w:rsidRPr="00A7024F">
              <w:rPr>
                <w:sz w:val="18"/>
                <w:szCs w:val="18"/>
              </w:rPr>
              <w:t>50</w:t>
            </w:r>
          </w:p>
          <w:p w14:paraId="5C9DA41D" w14:textId="77777777" w:rsidR="00C8068A" w:rsidRPr="00A7024F" w:rsidRDefault="00C8068A" w:rsidP="00195474">
            <w:pPr>
              <w:rPr>
                <w:sz w:val="18"/>
                <w:szCs w:val="18"/>
              </w:rPr>
            </w:pPr>
          </w:p>
          <w:p w14:paraId="26ADCB9F" w14:textId="77777777" w:rsidR="00C8068A" w:rsidRPr="00A7024F" w:rsidRDefault="00C8068A" w:rsidP="00195474">
            <w:pPr>
              <w:rPr>
                <w:sz w:val="18"/>
                <w:szCs w:val="18"/>
              </w:rPr>
            </w:pPr>
            <w:r w:rsidRPr="00A7024F">
              <w:rPr>
                <w:sz w:val="18"/>
                <w:szCs w:val="18"/>
              </w:rPr>
              <w:t>61</w:t>
            </w:r>
          </w:p>
          <w:p w14:paraId="7469597E" w14:textId="77777777" w:rsidR="00C8068A" w:rsidRPr="00A7024F" w:rsidRDefault="00C8068A" w:rsidP="00195474">
            <w:pPr>
              <w:rPr>
                <w:sz w:val="18"/>
                <w:szCs w:val="18"/>
              </w:rPr>
            </w:pPr>
          </w:p>
          <w:p w14:paraId="6B01A6C5" w14:textId="5458B458" w:rsidR="00C8068A" w:rsidRPr="00A7024F" w:rsidRDefault="00C8068A" w:rsidP="00195474">
            <w:pPr>
              <w:rPr>
                <w:sz w:val="18"/>
                <w:szCs w:val="18"/>
              </w:rPr>
            </w:pPr>
            <w:r w:rsidRPr="00A7024F">
              <w:rPr>
                <w:sz w:val="18"/>
                <w:szCs w:val="18"/>
              </w:rPr>
              <w:t>33</w:t>
            </w:r>
          </w:p>
        </w:tc>
        <w:tc>
          <w:tcPr>
            <w:tcW w:w="1222" w:type="dxa"/>
          </w:tcPr>
          <w:p w14:paraId="63C2D3AE" w14:textId="77777777" w:rsidR="00C8068A" w:rsidRPr="00A7024F" w:rsidRDefault="00C8068A" w:rsidP="00195474">
            <w:pPr>
              <w:rPr>
                <w:sz w:val="18"/>
                <w:szCs w:val="18"/>
              </w:rPr>
            </w:pPr>
          </w:p>
          <w:p w14:paraId="2DC258AE" w14:textId="77777777" w:rsidR="00C8068A" w:rsidRPr="00A7024F" w:rsidRDefault="00C8068A" w:rsidP="00195474">
            <w:pPr>
              <w:rPr>
                <w:sz w:val="18"/>
                <w:szCs w:val="18"/>
              </w:rPr>
            </w:pPr>
            <w:r w:rsidRPr="00A7024F">
              <w:rPr>
                <w:sz w:val="18"/>
                <w:szCs w:val="18"/>
              </w:rPr>
              <w:t>47.9</w:t>
            </w:r>
          </w:p>
          <w:p w14:paraId="2AC2FA01" w14:textId="77777777" w:rsidR="00C8068A" w:rsidRPr="00A7024F" w:rsidRDefault="00C8068A" w:rsidP="00195474">
            <w:pPr>
              <w:rPr>
                <w:sz w:val="18"/>
                <w:szCs w:val="18"/>
              </w:rPr>
            </w:pPr>
            <w:r w:rsidRPr="00A7024F">
              <w:rPr>
                <w:sz w:val="18"/>
                <w:szCs w:val="18"/>
              </w:rPr>
              <w:t>(32.5-61.7)</w:t>
            </w:r>
          </w:p>
          <w:p w14:paraId="41C1D404" w14:textId="77777777" w:rsidR="00C8068A" w:rsidRPr="00A7024F" w:rsidRDefault="00C8068A" w:rsidP="00195474">
            <w:pPr>
              <w:rPr>
                <w:sz w:val="18"/>
                <w:szCs w:val="18"/>
              </w:rPr>
            </w:pPr>
            <w:r w:rsidRPr="00A7024F">
              <w:rPr>
                <w:sz w:val="18"/>
                <w:szCs w:val="18"/>
              </w:rPr>
              <w:t>23.2</w:t>
            </w:r>
          </w:p>
          <w:p w14:paraId="583AE5C2" w14:textId="668D3391" w:rsidR="00C8068A" w:rsidRPr="00A7024F" w:rsidRDefault="00C8068A" w:rsidP="00195474">
            <w:pPr>
              <w:rPr>
                <w:sz w:val="18"/>
                <w:szCs w:val="18"/>
              </w:rPr>
            </w:pPr>
            <w:r w:rsidRPr="00A7024F">
              <w:rPr>
                <w:sz w:val="18"/>
                <w:szCs w:val="18"/>
              </w:rPr>
              <w:t>(12.9-35.2)</w:t>
            </w:r>
          </w:p>
          <w:p w14:paraId="520037B0" w14:textId="3B8EB17E" w:rsidR="00C8068A" w:rsidRPr="00A7024F" w:rsidRDefault="00C8068A" w:rsidP="00195474">
            <w:pPr>
              <w:rPr>
                <w:sz w:val="18"/>
                <w:szCs w:val="18"/>
              </w:rPr>
            </w:pPr>
            <w:r w:rsidRPr="00A7024F">
              <w:rPr>
                <w:sz w:val="18"/>
                <w:szCs w:val="18"/>
              </w:rPr>
              <w:t>33</w:t>
            </w:r>
          </w:p>
          <w:p w14:paraId="2C3B531E" w14:textId="1BB4F1F9" w:rsidR="00C8068A" w:rsidRPr="00A7024F" w:rsidRDefault="00C8068A" w:rsidP="00195474">
            <w:pPr>
              <w:rPr>
                <w:sz w:val="18"/>
                <w:szCs w:val="18"/>
              </w:rPr>
            </w:pPr>
            <w:r w:rsidRPr="00A7024F">
              <w:rPr>
                <w:sz w:val="18"/>
                <w:szCs w:val="18"/>
              </w:rPr>
              <w:t>(17.8-49)</w:t>
            </w:r>
          </w:p>
        </w:tc>
        <w:tc>
          <w:tcPr>
            <w:tcW w:w="724" w:type="dxa"/>
          </w:tcPr>
          <w:p w14:paraId="3A7EBA37" w14:textId="77777777" w:rsidR="00C8068A" w:rsidRPr="00A7024F" w:rsidRDefault="00C8068A" w:rsidP="00195474">
            <w:pPr>
              <w:rPr>
                <w:sz w:val="18"/>
                <w:szCs w:val="18"/>
              </w:rPr>
            </w:pPr>
          </w:p>
          <w:p w14:paraId="753F1FE7" w14:textId="7EFDD43B" w:rsidR="00C8068A" w:rsidRPr="00A7024F" w:rsidRDefault="00C8068A" w:rsidP="00195474">
            <w:pPr>
              <w:rPr>
                <w:b/>
                <w:bCs/>
                <w:sz w:val="18"/>
                <w:szCs w:val="18"/>
              </w:rPr>
            </w:pPr>
            <w:r w:rsidRPr="00A7024F">
              <w:rPr>
                <w:b/>
                <w:bCs/>
                <w:sz w:val="18"/>
                <w:szCs w:val="18"/>
              </w:rPr>
              <w:t>0.006</w:t>
            </w:r>
          </w:p>
        </w:tc>
        <w:tc>
          <w:tcPr>
            <w:tcW w:w="0" w:type="auto"/>
          </w:tcPr>
          <w:p w14:paraId="11B7CA0C" w14:textId="77777777" w:rsidR="00C8068A" w:rsidRPr="00A7024F" w:rsidRDefault="00C8068A" w:rsidP="00195474">
            <w:pPr>
              <w:rPr>
                <w:sz w:val="18"/>
                <w:szCs w:val="18"/>
              </w:rPr>
            </w:pPr>
          </w:p>
          <w:p w14:paraId="52CEDBD7" w14:textId="77777777" w:rsidR="00C8068A" w:rsidRPr="00A7024F" w:rsidRDefault="00C8068A" w:rsidP="00195474">
            <w:pPr>
              <w:rPr>
                <w:sz w:val="18"/>
                <w:szCs w:val="18"/>
              </w:rPr>
            </w:pPr>
            <w:r w:rsidRPr="00A7024F">
              <w:rPr>
                <w:sz w:val="18"/>
                <w:szCs w:val="18"/>
              </w:rPr>
              <w:t>27</w:t>
            </w:r>
          </w:p>
          <w:p w14:paraId="64D4AAC2" w14:textId="77777777" w:rsidR="00C8068A" w:rsidRPr="00A7024F" w:rsidRDefault="00C8068A" w:rsidP="00195474">
            <w:pPr>
              <w:rPr>
                <w:sz w:val="18"/>
                <w:szCs w:val="18"/>
              </w:rPr>
            </w:pPr>
          </w:p>
          <w:p w14:paraId="4DA7C4A5" w14:textId="77777777" w:rsidR="00C8068A" w:rsidRPr="00A7024F" w:rsidRDefault="00C8068A" w:rsidP="00195474">
            <w:pPr>
              <w:rPr>
                <w:sz w:val="18"/>
                <w:szCs w:val="18"/>
              </w:rPr>
            </w:pPr>
            <w:r w:rsidRPr="00A7024F">
              <w:rPr>
                <w:sz w:val="18"/>
                <w:szCs w:val="18"/>
              </w:rPr>
              <w:t>31</w:t>
            </w:r>
          </w:p>
          <w:p w14:paraId="382FC48F" w14:textId="77777777" w:rsidR="00C8068A" w:rsidRPr="00A7024F" w:rsidRDefault="00C8068A" w:rsidP="00195474">
            <w:pPr>
              <w:rPr>
                <w:sz w:val="18"/>
                <w:szCs w:val="18"/>
              </w:rPr>
            </w:pPr>
          </w:p>
          <w:p w14:paraId="3F36E9CA" w14:textId="53948EF7" w:rsidR="00C8068A" w:rsidRPr="00A7024F" w:rsidRDefault="00C8068A" w:rsidP="00195474">
            <w:pPr>
              <w:rPr>
                <w:sz w:val="18"/>
                <w:szCs w:val="18"/>
              </w:rPr>
            </w:pPr>
            <w:r w:rsidRPr="00A7024F">
              <w:rPr>
                <w:sz w:val="18"/>
                <w:szCs w:val="18"/>
              </w:rPr>
              <w:t>18</w:t>
            </w:r>
          </w:p>
        </w:tc>
        <w:tc>
          <w:tcPr>
            <w:tcW w:w="1167" w:type="dxa"/>
          </w:tcPr>
          <w:p w14:paraId="0E8415BC" w14:textId="77777777" w:rsidR="00C8068A" w:rsidRPr="00A7024F" w:rsidRDefault="00C8068A" w:rsidP="00195474">
            <w:pPr>
              <w:rPr>
                <w:sz w:val="18"/>
                <w:szCs w:val="18"/>
              </w:rPr>
            </w:pPr>
          </w:p>
          <w:p w14:paraId="078E5D63" w14:textId="09AF12F7" w:rsidR="00C8068A" w:rsidRPr="00A7024F" w:rsidRDefault="00C8068A" w:rsidP="00195474">
            <w:pPr>
              <w:rPr>
                <w:sz w:val="18"/>
                <w:szCs w:val="18"/>
              </w:rPr>
            </w:pPr>
            <w:r w:rsidRPr="00A7024F">
              <w:rPr>
                <w:sz w:val="18"/>
                <w:szCs w:val="18"/>
              </w:rPr>
              <w:t>44</w:t>
            </w:r>
          </w:p>
          <w:p w14:paraId="1C77518B" w14:textId="5EC74A0B" w:rsidR="00C8068A" w:rsidRPr="00A7024F" w:rsidRDefault="00C8068A" w:rsidP="00195474">
            <w:pPr>
              <w:rPr>
                <w:sz w:val="18"/>
                <w:szCs w:val="18"/>
              </w:rPr>
            </w:pPr>
            <w:r w:rsidRPr="00A7024F">
              <w:rPr>
                <w:sz w:val="18"/>
                <w:szCs w:val="18"/>
              </w:rPr>
              <w:t>(24.1-62.3)</w:t>
            </w:r>
          </w:p>
          <w:p w14:paraId="1E706822" w14:textId="2A41A457" w:rsidR="00C8068A" w:rsidRPr="00A7024F" w:rsidRDefault="00C8068A" w:rsidP="00195474">
            <w:pPr>
              <w:rPr>
                <w:sz w:val="18"/>
                <w:szCs w:val="18"/>
              </w:rPr>
            </w:pPr>
            <w:r w:rsidRPr="00A7024F">
              <w:rPr>
                <w:sz w:val="18"/>
                <w:szCs w:val="18"/>
              </w:rPr>
              <w:t>28.6</w:t>
            </w:r>
          </w:p>
          <w:p w14:paraId="334A62FD" w14:textId="625626DE" w:rsidR="00C8068A" w:rsidRPr="00A7024F" w:rsidRDefault="00C8068A" w:rsidP="00195474">
            <w:pPr>
              <w:rPr>
                <w:sz w:val="18"/>
                <w:szCs w:val="18"/>
              </w:rPr>
            </w:pPr>
            <w:r w:rsidRPr="00A7024F">
              <w:rPr>
                <w:sz w:val="18"/>
                <w:szCs w:val="18"/>
              </w:rPr>
              <w:t>(13.5-45.7)</w:t>
            </w:r>
          </w:p>
          <w:p w14:paraId="1E1DF063" w14:textId="55BDB1C0" w:rsidR="00C8068A" w:rsidRPr="00A7024F" w:rsidRDefault="00C8068A" w:rsidP="00195474">
            <w:pPr>
              <w:rPr>
                <w:sz w:val="18"/>
                <w:szCs w:val="18"/>
              </w:rPr>
            </w:pPr>
            <w:r w:rsidRPr="00A7024F">
              <w:rPr>
                <w:sz w:val="18"/>
                <w:szCs w:val="18"/>
              </w:rPr>
              <w:t>33.3</w:t>
            </w:r>
          </w:p>
          <w:p w14:paraId="30DEF2D2" w14:textId="0A8E1225" w:rsidR="00C8068A" w:rsidRPr="00A7024F" w:rsidRDefault="00C8068A" w:rsidP="00195474">
            <w:pPr>
              <w:rPr>
                <w:sz w:val="18"/>
                <w:szCs w:val="18"/>
              </w:rPr>
            </w:pPr>
            <w:r w:rsidRPr="00A7024F">
              <w:rPr>
                <w:sz w:val="18"/>
                <w:szCs w:val="18"/>
              </w:rPr>
              <w:t>(13.6-54.5)</w:t>
            </w:r>
          </w:p>
        </w:tc>
        <w:tc>
          <w:tcPr>
            <w:tcW w:w="627" w:type="dxa"/>
          </w:tcPr>
          <w:p w14:paraId="43A58530" w14:textId="77777777" w:rsidR="00C8068A" w:rsidRPr="00A7024F" w:rsidRDefault="00C8068A" w:rsidP="00195474">
            <w:pPr>
              <w:rPr>
                <w:b/>
                <w:bCs/>
                <w:sz w:val="18"/>
                <w:szCs w:val="18"/>
              </w:rPr>
            </w:pPr>
          </w:p>
          <w:p w14:paraId="0F678534" w14:textId="776AC547" w:rsidR="00C8068A" w:rsidRPr="00A7024F" w:rsidRDefault="00C8068A" w:rsidP="00195474">
            <w:pPr>
              <w:rPr>
                <w:sz w:val="18"/>
                <w:szCs w:val="18"/>
              </w:rPr>
            </w:pPr>
            <w:r w:rsidRPr="00A7024F">
              <w:rPr>
                <w:sz w:val="18"/>
                <w:szCs w:val="18"/>
              </w:rPr>
              <w:t>0.3</w:t>
            </w:r>
          </w:p>
        </w:tc>
        <w:tc>
          <w:tcPr>
            <w:tcW w:w="0" w:type="auto"/>
          </w:tcPr>
          <w:p w14:paraId="116DE10D" w14:textId="77777777" w:rsidR="00C8068A" w:rsidRPr="00A7024F" w:rsidRDefault="00C8068A" w:rsidP="00195474">
            <w:pPr>
              <w:rPr>
                <w:sz w:val="18"/>
                <w:szCs w:val="18"/>
              </w:rPr>
            </w:pPr>
          </w:p>
          <w:p w14:paraId="3F5F7C4D" w14:textId="77777777" w:rsidR="00C8068A" w:rsidRPr="00A7024F" w:rsidRDefault="00C8068A" w:rsidP="00195474">
            <w:pPr>
              <w:rPr>
                <w:sz w:val="18"/>
                <w:szCs w:val="18"/>
              </w:rPr>
            </w:pPr>
            <w:r w:rsidRPr="00A7024F">
              <w:rPr>
                <w:sz w:val="18"/>
                <w:szCs w:val="18"/>
              </w:rPr>
              <w:t>23</w:t>
            </w:r>
          </w:p>
          <w:p w14:paraId="4D3061E0" w14:textId="77777777" w:rsidR="00C8068A" w:rsidRPr="00A7024F" w:rsidRDefault="00C8068A" w:rsidP="00195474">
            <w:pPr>
              <w:rPr>
                <w:sz w:val="18"/>
                <w:szCs w:val="18"/>
              </w:rPr>
            </w:pPr>
          </w:p>
          <w:p w14:paraId="5427A84A" w14:textId="77777777" w:rsidR="00C8068A" w:rsidRPr="00A7024F" w:rsidRDefault="00C8068A" w:rsidP="00195474">
            <w:pPr>
              <w:rPr>
                <w:sz w:val="18"/>
                <w:szCs w:val="18"/>
              </w:rPr>
            </w:pPr>
            <w:r w:rsidRPr="00A7024F">
              <w:rPr>
                <w:sz w:val="18"/>
                <w:szCs w:val="18"/>
              </w:rPr>
              <w:t>30</w:t>
            </w:r>
          </w:p>
          <w:p w14:paraId="106FF787" w14:textId="77777777" w:rsidR="00C8068A" w:rsidRPr="00A7024F" w:rsidRDefault="00C8068A" w:rsidP="00195474">
            <w:pPr>
              <w:rPr>
                <w:sz w:val="18"/>
                <w:szCs w:val="18"/>
              </w:rPr>
            </w:pPr>
          </w:p>
          <w:p w14:paraId="1A639BF9" w14:textId="22E34A11" w:rsidR="00C8068A" w:rsidRPr="00A7024F" w:rsidRDefault="00C8068A" w:rsidP="00195474">
            <w:pPr>
              <w:rPr>
                <w:sz w:val="18"/>
                <w:szCs w:val="18"/>
              </w:rPr>
            </w:pPr>
            <w:r w:rsidRPr="00A7024F">
              <w:rPr>
                <w:sz w:val="18"/>
                <w:szCs w:val="18"/>
              </w:rPr>
              <w:t>15</w:t>
            </w:r>
          </w:p>
        </w:tc>
        <w:tc>
          <w:tcPr>
            <w:tcW w:w="1183" w:type="dxa"/>
          </w:tcPr>
          <w:p w14:paraId="1EC1CE2F" w14:textId="77777777" w:rsidR="00C8068A" w:rsidRPr="00A7024F" w:rsidRDefault="00C8068A" w:rsidP="00195474">
            <w:pPr>
              <w:rPr>
                <w:sz w:val="18"/>
                <w:szCs w:val="18"/>
              </w:rPr>
            </w:pPr>
          </w:p>
          <w:p w14:paraId="11142668" w14:textId="77777777" w:rsidR="00C8068A" w:rsidRPr="00A7024F" w:rsidRDefault="00C8068A" w:rsidP="00195474">
            <w:pPr>
              <w:rPr>
                <w:sz w:val="18"/>
                <w:szCs w:val="18"/>
              </w:rPr>
            </w:pPr>
            <w:r w:rsidRPr="00A7024F">
              <w:rPr>
                <w:sz w:val="18"/>
                <w:szCs w:val="18"/>
              </w:rPr>
              <w:t>52.4</w:t>
            </w:r>
          </w:p>
          <w:p w14:paraId="725FE706" w14:textId="77777777" w:rsidR="00C8068A" w:rsidRPr="00A7024F" w:rsidRDefault="00C8068A" w:rsidP="00195474">
            <w:pPr>
              <w:rPr>
                <w:sz w:val="18"/>
                <w:szCs w:val="18"/>
              </w:rPr>
            </w:pPr>
            <w:r w:rsidRPr="00A7024F">
              <w:rPr>
                <w:sz w:val="18"/>
                <w:szCs w:val="18"/>
              </w:rPr>
              <w:t>(28.8-71.4)</w:t>
            </w:r>
          </w:p>
          <w:p w14:paraId="2E0167B4" w14:textId="77777777" w:rsidR="00C8068A" w:rsidRPr="00A7024F" w:rsidRDefault="00C8068A" w:rsidP="00195474">
            <w:pPr>
              <w:rPr>
                <w:sz w:val="18"/>
                <w:szCs w:val="18"/>
              </w:rPr>
            </w:pPr>
            <w:r w:rsidRPr="00A7024F">
              <w:rPr>
                <w:sz w:val="18"/>
                <w:szCs w:val="18"/>
              </w:rPr>
              <w:t>18.6</w:t>
            </w:r>
          </w:p>
          <w:p w14:paraId="52127F1C" w14:textId="77777777" w:rsidR="00C8068A" w:rsidRPr="00A7024F" w:rsidRDefault="00C8068A" w:rsidP="00195474">
            <w:pPr>
              <w:rPr>
                <w:sz w:val="18"/>
                <w:szCs w:val="18"/>
              </w:rPr>
            </w:pPr>
            <w:r w:rsidRPr="00A7024F">
              <w:rPr>
                <w:sz w:val="18"/>
                <w:szCs w:val="18"/>
              </w:rPr>
              <w:t>(6.8-34.9)</w:t>
            </w:r>
          </w:p>
          <w:p w14:paraId="4940D1DE" w14:textId="77777777" w:rsidR="00C8068A" w:rsidRPr="00A7024F" w:rsidRDefault="00C8068A" w:rsidP="00195474">
            <w:pPr>
              <w:rPr>
                <w:sz w:val="18"/>
                <w:szCs w:val="18"/>
              </w:rPr>
            </w:pPr>
            <w:r w:rsidRPr="00A7024F">
              <w:rPr>
                <w:sz w:val="18"/>
                <w:szCs w:val="18"/>
              </w:rPr>
              <w:t>33.3</w:t>
            </w:r>
          </w:p>
          <w:p w14:paraId="639AC287" w14:textId="78726DCD" w:rsidR="00C8068A" w:rsidRPr="00A7024F" w:rsidRDefault="00C8068A" w:rsidP="00195474">
            <w:pPr>
              <w:rPr>
                <w:sz w:val="18"/>
                <w:szCs w:val="18"/>
              </w:rPr>
            </w:pPr>
            <w:r w:rsidRPr="00A7024F">
              <w:rPr>
                <w:sz w:val="18"/>
                <w:szCs w:val="18"/>
              </w:rPr>
              <w:t>(12.1-56.4)</w:t>
            </w:r>
          </w:p>
        </w:tc>
        <w:tc>
          <w:tcPr>
            <w:tcW w:w="724" w:type="dxa"/>
          </w:tcPr>
          <w:p w14:paraId="42A68393" w14:textId="77777777" w:rsidR="00C8068A" w:rsidRPr="00A7024F" w:rsidRDefault="00C8068A" w:rsidP="00195474">
            <w:pPr>
              <w:rPr>
                <w:sz w:val="18"/>
                <w:szCs w:val="18"/>
              </w:rPr>
            </w:pPr>
          </w:p>
          <w:p w14:paraId="15290BC8" w14:textId="175E7B99" w:rsidR="00C8068A" w:rsidRPr="00A7024F" w:rsidRDefault="00C8068A" w:rsidP="00195474">
            <w:pPr>
              <w:rPr>
                <w:b/>
                <w:bCs/>
                <w:sz w:val="18"/>
                <w:szCs w:val="18"/>
              </w:rPr>
            </w:pPr>
            <w:r w:rsidRPr="00A7024F">
              <w:rPr>
                <w:b/>
                <w:bCs/>
                <w:sz w:val="18"/>
                <w:szCs w:val="18"/>
              </w:rPr>
              <w:t>0.008</w:t>
            </w:r>
          </w:p>
        </w:tc>
      </w:tr>
      <w:tr w:rsidR="00C8068A" w:rsidRPr="00A7024F" w14:paraId="01799C7A" w14:textId="77777777" w:rsidTr="00947129">
        <w:tc>
          <w:tcPr>
            <w:tcW w:w="1614" w:type="dxa"/>
          </w:tcPr>
          <w:p w14:paraId="70BA8EC5" w14:textId="77777777" w:rsidR="00C8068A" w:rsidRPr="00A7024F" w:rsidRDefault="00C8068A" w:rsidP="00195474">
            <w:pPr>
              <w:rPr>
                <w:sz w:val="18"/>
                <w:szCs w:val="18"/>
              </w:rPr>
            </w:pPr>
            <w:r w:rsidRPr="00A7024F">
              <w:rPr>
                <w:sz w:val="18"/>
                <w:szCs w:val="18"/>
              </w:rPr>
              <w:t>Extramedullary disease</w:t>
            </w:r>
          </w:p>
          <w:p w14:paraId="4003FC60" w14:textId="77057772" w:rsidR="00C8068A" w:rsidRPr="00A7024F" w:rsidRDefault="00C8068A" w:rsidP="00195474">
            <w:pPr>
              <w:rPr>
                <w:sz w:val="18"/>
                <w:szCs w:val="18"/>
              </w:rPr>
            </w:pPr>
            <w:r w:rsidRPr="00A7024F">
              <w:rPr>
                <w:sz w:val="18"/>
                <w:szCs w:val="18"/>
              </w:rPr>
              <w:t>Absent</w:t>
            </w:r>
          </w:p>
          <w:p w14:paraId="73F5BC6C" w14:textId="77777777" w:rsidR="00C8068A" w:rsidRPr="00A7024F" w:rsidRDefault="00C8068A" w:rsidP="00195474">
            <w:pPr>
              <w:rPr>
                <w:sz w:val="18"/>
                <w:szCs w:val="18"/>
              </w:rPr>
            </w:pPr>
          </w:p>
          <w:p w14:paraId="354A7B5D" w14:textId="7B187DF4" w:rsidR="00C8068A" w:rsidRPr="00A7024F" w:rsidRDefault="00C8068A" w:rsidP="00195474">
            <w:pPr>
              <w:rPr>
                <w:sz w:val="18"/>
                <w:szCs w:val="18"/>
              </w:rPr>
            </w:pPr>
            <w:r w:rsidRPr="00A7024F">
              <w:rPr>
                <w:sz w:val="18"/>
                <w:szCs w:val="18"/>
              </w:rPr>
              <w:t>Present</w:t>
            </w:r>
          </w:p>
        </w:tc>
        <w:tc>
          <w:tcPr>
            <w:tcW w:w="848" w:type="dxa"/>
          </w:tcPr>
          <w:p w14:paraId="056B69A4" w14:textId="77777777" w:rsidR="00C8068A" w:rsidRPr="00A7024F" w:rsidRDefault="00C8068A" w:rsidP="00195474">
            <w:pPr>
              <w:rPr>
                <w:sz w:val="18"/>
                <w:szCs w:val="18"/>
              </w:rPr>
            </w:pPr>
          </w:p>
          <w:p w14:paraId="04C07DAA" w14:textId="77777777" w:rsidR="00C8068A" w:rsidRPr="00A7024F" w:rsidRDefault="00C8068A" w:rsidP="00195474">
            <w:pPr>
              <w:rPr>
                <w:sz w:val="18"/>
                <w:szCs w:val="18"/>
              </w:rPr>
            </w:pPr>
          </w:p>
          <w:p w14:paraId="67A1A85D" w14:textId="77777777" w:rsidR="00C8068A" w:rsidRPr="00A7024F" w:rsidRDefault="00C8068A" w:rsidP="00195474">
            <w:pPr>
              <w:rPr>
                <w:sz w:val="18"/>
                <w:szCs w:val="18"/>
              </w:rPr>
            </w:pPr>
            <w:r w:rsidRPr="00A7024F">
              <w:rPr>
                <w:sz w:val="18"/>
                <w:szCs w:val="18"/>
              </w:rPr>
              <w:t>128</w:t>
            </w:r>
          </w:p>
          <w:p w14:paraId="3FC4EE2C" w14:textId="77777777" w:rsidR="00C8068A" w:rsidRPr="00A7024F" w:rsidRDefault="00C8068A" w:rsidP="00195474">
            <w:pPr>
              <w:rPr>
                <w:sz w:val="18"/>
                <w:szCs w:val="18"/>
              </w:rPr>
            </w:pPr>
          </w:p>
          <w:p w14:paraId="00F1E787" w14:textId="77777777" w:rsidR="00C8068A" w:rsidRPr="00A7024F" w:rsidRDefault="00C8068A" w:rsidP="00195474">
            <w:pPr>
              <w:rPr>
                <w:sz w:val="18"/>
                <w:szCs w:val="18"/>
              </w:rPr>
            </w:pPr>
            <w:r w:rsidRPr="00A7024F">
              <w:rPr>
                <w:sz w:val="18"/>
                <w:szCs w:val="18"/>
              </w:rPr>
              <w:t>21</w:t>
            </w:r>
          </w:p>
        </w:tc>
        <w:tc>
          <w:tcPr>
            <w:tcW w:w="1222" w:type="dxa"/>
          </w:tcPr>
          <w:p w14:paraId="3A511B2A" w14:textId="77777777" w:rsidR="00C8068A" w:rsidRPr="00A7024F" w:rsidRDefault="00C8068A" w:rsidP="00195474">
            <w:pPr>
              <w:rPr>
                <w:sz w:val="18"/>
                <w:szCs w:val="18"/>
              </w:rPr>
            </w:pPr>
          </w:p>
          <w:p w14:paraId="17907B39" w14:textId="77777777" w:rsidR="00C8068A" w:rsidRPr="00A7024F" w:rsidRDefault="00C8068A" w:rsidP="00195474">
            <w:pPr>
              <w:rPr>
                <w:sz w:val="18"/>
                <w:szCs w:val="18"/>
              </w:rPr>
            </w:pPr>
          </w:p>
          <w:p w14:paraId="5E2F244D" w14:textId="77777777" w:rsidR="00C8068A" w:rsidRPr="00A7024F" w:rsidRDefault="00C8068A" w:rsidP="00195474">
            <w:pPr>
              <w:rPr>
                <w:sz w:val="18"/>
                <w:szCs w:val="18"/>
              </w:rPr>
            </w:pPr>
            <w:r w:rsidRPr="00A7024F">
              <w:rPr>
                <w:sz w:val="18"/>
                <w:szCs w:val="18"/>
              </w:rPr>
              <w:t>32.5</w:t>
            </w:r>
          </w:p>
          <w:p w14:paraId="715EC5AD" w14:textId="77777777" w:rsidR="00C8068A" w:rsidRPr="00A7024F" w:rsidRDefault="00C8068A" w:rsidP="00195474">
            <w:pPr>
              <w:rPr>
                <w:sz w:val="18"/>
                <w:szCs w:val="18"/>
              </w:rPr>
            </w:pPr>
            <w:r w:rsidRPr="00A7024F">
              <w:rPr>
                <w:sz w:val="18"/>
                <w:szCs w:val="18"/>
              </w:rPr>
              <w:t>(24-41.4)</w:t>
            </w:r>
          </w:p>
          <w:p w14:paraId="1110F130" w14:textId="77777777" w:rsidR="00C8068A" w:rsidRPr="00A7024F" w:rsidRDefault="00C8068A" w:rsidP="00195474">
            <w:pPr>
              <w:rPr>
                <w:sz w:val="18"/>
                <w:szCs w:val="18"/>
              </w:rPr>
            </w:pPr>
            <w:r w:rsidRPr="00A7024F">
              <w:rPr>
                <w:sz w:val="18"/>
                <w:szCs w:val="18"/>
              </w:rPr>
              <w:t>46.7</w:t>
            </w:r>
          </w:p>
          <w:p w14:paraId="70B60A41" w14:textId="1BBE3942" w:rsidR="00C8068A" w:rsidRPr="00A7024F" w:rsidRDefault="00C8068A" w:rsidP="00195474">
            <w:pPr>
              <w:rPr>
                <w:sz w:val="18"/>
                <w:szCs w:val="18"/>
              </w:rPr>
            </w:pPr>
            <w:r w:rsidRPr="00A7024F">
              <w:rPr>
                <w:sz w:val="18"/>
                <w:szCs w:val="18"/>
              </w:rPr>
              <w:t>(24.6-66.1)</w:t>
            </w:r>
          </w:p>
        </w:tc>
        <w:tc>
          <w:tcPr>
            <w:tcW w:w="724" w:type="dxa"/>
          </w:tcPr>
          <w:p w14:paraId="46A57ED2" w14:textId="77777777" w:rsidR="00C8068A" w:rsidRPr="00A7024F" w:rsidRDefault="00C8068A" w:rsidP="00195474">
            <w:pPr>
              <w:rPr>
                <w:sz w:val="18"/>
                <w:szCs w:val="18"/>
              </w:rPr>
            </w:pPr>
          </w:p>
          <w:p w14:paraId="39303A6D" w14:textId="77777777" w:rsidR="00C8068A" w:rsidRPr="00A7024F" w:rsidRDefault="00C8068A" w:rsidP="00195474">
            <w:pPr>
              <w:rPr>
                <w:sz w:val="18"/>
                <w:szCs w:val="18"/>
              </w:rPr>
            </w:pPr>
          </w:p>
          <w:p w14:paraId="152D544F" w14:textId="4C647E78" w:rsidR="00C8068A" w:rsidRPr="00A7024F" w:rsidRDefault="00C8068A" w:rsidP="00195474">
            <w:pPr>
              <w:rPr>
                <w:sz w:val="18"/>
                <w:szCs w:val="18"/>
              </w:rPr>
            </w:pPr>
            <w:r w:rsidRPr="00A7024F">
              <w:rPr>
                <w:sz w:val="18"/>
                <w:szCs w:val="18"/>
              </w:rPr>
              <w:t>0.3</w:t>
            </w:r>
          </w:p>
        </w:tc>
        <w:tc>
          <w:tcPr>
            <w:tcW w:w="0" w:type="auto"/>
          </w:tcPr>
          <w:p w14:paraId="0708087C" w14:textId="77777777" w:rsidR="00C8068A" w:rsidRPr="00A7024F" w:rsidRDefault="00C8068A" w:rsidP="00195474">
            <w:pPr>
              <w:rPr>
                <w:sz w:val="18"/>
                <w:szCs w:val="18"/>
              </w:rPr>
            </w:pPr>
          </w:p>
          <w:p w14:paraId="5A3A2FD9" w14:textId="77777777" w:rsidR="00C8068A" w:rsidRPr="00A7024F" w:rsidRDefault="00C8068A" w:rsidP="00195474">
            <w:pPr>
              <w:rPr>
                <w:sz w:val="18"/>
                <w:szCs w:val="18"/>
              </w:rPr>
            </w:pPr>
          </w:p>
          <w:p w14:paraId="054A7785" w14:textId="77777777" w:rsidR="00C8068A" w:rsidRPr="00A7024F" w:rsidRDefault="00C8068A" w:rsidP="00195474">
            <w:pPr>
              <w:rPr>
                <w:sz w:val="18"/>
                <w:szCs w:val="18"/>
              </w:rPr>
            </w:pPr>
            <w:r w:rsidRPr="00A7024F">
              <w:rPr>
                <w:sz w:val="18"/>
                <w:szCs w:val="18"/>
              </w:rPr>
              <w:t>63</w:t>
            </w:r>
          </w:p>
          <w:p w14:paraId="14D7DB12" w14:textId="77777777" w:rsidR="00C8068A" w:rsidRPr="00A7024F" w:rsidRDefault="00C8068A" w:rsidP="00195474">
            <w:pPr>
              <w:rPr>
                <w:sz w:val="18"/>
                <w:szCs w:val="18"/>
              </w:rPr>
            </w:pPr>
          </w:p>
          <w:p w14:paraId="37FC0C65" w14:textId="77777777" w:rsidR="00C8068A" w:rsidRPr="00A7024F" w:rsidRDefault="00C8068A" w:rsidP="00195474">
            <w:pPr>
              <w:rPr>
                <w:sz w:val="18"/>
                <w:szCs w:val="18"/>
              </w:rPr>
            </w:pPr>
            <w:r w:rsidRPr="00A7024F">
              <w:rPr>
                <w:sz w:val="18"/>
                <w:szCs w:val="18"/>
              </w:rPr>
              <w:t>14</w:t>
            </w:r>
          </w:p>
          <w:p w14:paraId="5B7443C6" w14:textId="77777777" w:rsidR="00C8068A" w:rsidRPr="00A7024F" w:rsidRDefault="00C8068A" w:rsidP="00195474">
            <w:pPr>
              <w:rPr>
                <w:sz w:val="18"/>
                <w:szCs w:val="18"/>
              </w:rPr>
            </w:pPr>
          </w:p>
        </w:tc>
        <w:tc>
          <w:tcPr>
            <w:tcW w:w="1167" w:type="dxa"/>
          </w:tcPr>
          <w:p w14:paraId="0EEFF000" w14:textId="77777777" w:rsidR="00C8068A" w:rsidRPr="00A7024F" w:rsidRDefault="00C8068A" w:rsidP="00195474">
            <w:pPr>
              <w:rPr>
                <w:sz w:val="18"/>
                <w:szCs w:val="18"/>
              </w:rPr>
            </w:pPr>
          </w:p>
          <w:p w14:paraId="431D6BBF" w14:textId="77777777" w:rsidR="00C8068A" w:rsidRPr="00A7024F" w:rsidRDefault="00C8068A" w:rsidP="00195474">
            <w:pPr>
              <w:rPr>
                <w:sz w:val="18"/>
                <w:szCs w:val="18"/>
              </w:rPr>
            </w:pPr>
          </w:p>
          <w:p w14:paraId="555F80A5" w14:textId="77777777" w:rsidR="00C8068A" w:rsidRPr="00A7024F" w:rsidRDefault="00C8068A" w:rsidP="00195474">
            <w:pPr>
              <w:rPr>
                <w:sz w:val="18"/>
                <w:szCs w:val="18"/>
              </w:rPr>
            </w:pPr>
            <w:r w:rsidRPr="00A7024F">
              <w:rPr>
                <w:sz w:val="18"/>
                <w:szCs w:val="18"/>
              </w:rPr>
              <w:t>36.5</w:t>
            </w:r>
          </w:p>
          <w:p w14:paraId="53726534" w14:textId="77777777" w:rsidR="00C8068A" w:rsidRPr="00A7024F" w:rsidRDefault="00C8068A" w:rsidP="00195474">
            <w:pPr>
              <w:rPr>
                <w:sz w:val="18"/>
                <w:szCs w:val="18"/>
              </w:rPr>
            </w:pPr>
            <w:r w:rsidRPr="00A7024F">
              <w:rPr>
                <w:sz w:val="18"/>
                <w:szCs w:val="18"/>
              </w:rPr>
              <w:t>(24.2-48.7)</w:t>
            </w:r>
          </w:p>
          <w:p w14:paraId="3D60B2C1" w14:textId="77777777" w:rsidR="00C8068A" w:rsidRPr="00A7024F" w:rsidRDefault="00C8068A" w:rsidP="00195474">
            <w:pPr>
              <w:rPr>
                <w:sz w:val="18"/>
                <w:szCs w:val="18"/>
              </w:rPr>
            </w:pPr>
            <w:r w:rsidRPr="00A7024F">
              <w:rPr>
                <w:sz w:val="18"/>
                <w:szCs w:val="18"/>
              </w:rPr>
              <w:t>25.7</w:t>
            </w:r>
          </w:p>
          <w:p w14:paraId="4198ACA3" w14:textId="36EC6573" w:rsidR="00C8068A" w:rsidRPr="00A7024F" w:rsidRDefault="00C8068A" w:rsidP="00195474">
            <w:pPr>
              <w:rPr>
                <w:sz w:val="18"/>
                <w:szCs w:val="18"/>
              </w:rPr>
            </w:pPr>
            <w:r w:rsidRPr="00A7024F">
              <w:rPr>
                <w:sz w:val="18"/>
                <w:szCs w:val="18"/>
              </w:rPr>
              <w:t>(6.6-50.6)</w:t>
            </w:r>
          </w:p>
        </w:tc>
        <w:tc>
          <w:tcPr>
            <w:tcW w:w="627" w:type="dxa"/>
          </w:tcPr>
          <w:p w14:paraId="221FE03E" w14:textId="77777777" w:rsidR="00C8068A" w:rsidRPr="00A7024F" w:rsidRDefault="00C8068A" w:rsidP="00195474">
            <w:pPr>
              <w:rPr>
                <w:sz w:val="18"/>
                <w:szCs w:val="18"/>
              </w:rPr>
            </w:pPr>
          </w:p>
          <w:p w14:paraId="2A920740" w14:textId="77777777" w:rsidR="00C8068A" w:rsidRPr="00A7024F" w:rsidRDefault="00C8068A" w:rsidP="00195474">
            <w:pPr>
              <w:rPr>
                <w:sz w:val="18"/>
                <w:szCs w:val="18"/>
              </w:rPr>
            </w:pPr>
          </w:p>
          <w:p w14:paraId="20594EBC" w14:textId="41182C1F" w:rsidR="00C8068A" w:rsidRPr="00A7024F" w:rsidRDefault="00C8068A" w:rsidP="00195474">
            <w:pPr>
              <w:rPr>
                <w:sz w:val="18"/>
                <w:szCs w:val="18"/>
              </w:rPr>
            </w:pPr>
            <w:r w:rsidRPr="00A7024F">
              <w:rPr>
                <w:sz w:val="18"/>
                <w:szCs w:val="18"/>
              </w:rPr>
              <w:t>0.52</w:t>
            </w:r>
          </w:p>
        </w:tc>
        <w:tc>
          <w:tcPr>
            <w:tcW w:w="0" w:type="auto"/>
          </w:tcPr>
          <w:p w14:paraId="1D2E5253" w14:textId="77777777" w:rsidR="00C8068A" w:rsidRPr="00A7024F" w:rsidRDefault="00C8068A" w:rsidP="00195474">
            <w:pPr>
              <w:rPr>
                <w:sz w:val="18"/>
                <w:szCs w:val="18"/>
              </w:rPr>
            </w:pPr>
          </w:p>
          <w:p w14:paraId="1518ED55" w14:textId="77777777" w:rsidR="00C8068A" w:rsidRPr="00A7024F" w:rsidRDefault="00C8068A" w:rsidP="00195474">
            <w:pPr>
              <w:rPr>
                <w:sz w:val="18"/>
                <w:szCs w:val="18"/>
              </w:rPr>
            </w:pPr>
          </w:p>
          <w:p w14:paraId="78558BAD" w14:textId="77777777" w:rsidR="00C8068A" w:rsidRPr="00A7024F" w:rsidRDefault="00C8068A" w:rsidP="00195474">
            <w:pPr>
              <w:rPr>
                <w:sz w:val="18"/>
                <w:szCs w:val="18"/>
              </w:rPr>
            </w:pPr>
            <w:r w:rsidRPr="00A7024F">
              <w:rPr>
                <w:sz w:val="18"/>
                <w:szCs w:val="18"/>
              </w:rPr>
              <w:t>65</w:t>
            </w:r>
          </w:p>
          <w:p w14:paraId="04DC55BA" w14:textId="77777777" w:rsidR="00C8068A" w:rsidRPr="00A7024F" w:rsidRDefault="00C8068A" w:rsidP="00195474">
            <w:pPr>
              <w:rPr>
                <w:sz w:val="18"/>
                <w:szCs w:val="18"/>
              </w:rPr>
            </w:pPr>
          </w:p>
          <w:p w14:paraId="13D16703" w14:textId="77777777" w:rsidR="00C8068A" w:rsidRPr="00A7024F" w:rsidRDefault="00C8068A" w:rsidP="00195474">
            <w:pPr>
              <w:rPr>
                <w:sz w:val="18"/>
                <w:szCs w:val="18"/>
              </w:rPr>
            </w:pPr>
            <w:r w:rsidRPr="00A7024F">
              <w:rPr>
                <w:sz w:val="18"/>
                <w:szCs w:val="18"/>
              </w:rPr>
              <w:t>7</w:t>
            </w:r>
          </w:p>
        </w:tc>
        <w:tc>
          <w:tcPr>
            <w:tcW w:w="1183" w:type="dxa"/>
          </w:tcPr>
          <w:p w14:paraId="2F1B89CB" w14:textId="77777777" w:rsidR="00C8068A" w:rsidRPr="00A7024F" w:rsidRDefault="00C8068A" w:rsidP="00195474">
            <w:pPr>
              <w:rPr>
                <w:sz w:val="18"/>
                <w:szCs w:val="18"/>
              </w:rPr>
            </w:pPr>
          </w:p>
          <w:p w14:paraId="6B534B64" w14:textId="77777777" w:rsidR="00C8068A" w:rsidRPr="00A7024F" w:rsidRDefault="00C8068A" w:rsidP="00195474">
            <w:pPr>
              <w:rPr>
                <w:sz w:val="18"/>
                <w:szCs w:val="18"/>
              </w:rPr>
            </w:pPr>
          </w:p>
          <w:p w14:paraId="02F5D4AA" w14:textId="77777777" w:rsidR="00C8068A" w:rsidRPr="00A7024F" w:rsidRDefault="00C8068A" w:rsidP="00195474">
            <w:pPr>
              <w:rPr>
                <w:sz w:val="18"/>
                <w:szCs w:val="18"/>
              </w:rPr>
            </w:pPr>
            <w:r w:rsidRPr="00A7024F">
              <w:rPr>
                <w:sz w:val="18"/>
                <w:szCs w:val="18"/>
              </w:rPr>
              <w:t>28.9</w:t>
            </w:r>
          </w:p>
          <w:p w14:paraId="67311E7A" w14:textId="250E995E" w:rsidR="00C8068A" w:rsidRPr="00A7024F" w:rsidRDefault="00C8068A" w:rsidP="00195474">
            <w:pPr>
              <w:rPr>
                <w:sz w:val="18"/>
                <w:szCs w:val="18"/>
              </w:rPr>
            </w:pPr>
            <w:r w:rsidRPr="00A7024F">
              <w:rPr>
                <w:sz w:val="18"/>
                <w:szCs w:val="18"/>
              </w:rPr>
              <w:t>(17.5-41.3)</w:t>
            </w:r>
          </w:p>
          <w:p w14:paraId="3C1E6E23" w14:textId="4E6728C3" w:rsidR="00C8068A" w:rsidRPr="00A7024F" w:rsidRDefault="00C8068A" w:rsidP="00195474">
            <w:pPr>
              <w:rPr>
                <w:sz w:val="18"/>
                <w:szCs w:val="18"/>
              </w:rPr>
            </w:pPr>
            <w:r w:rsidRPr="00A7024F">
              <w:rPr>
                <w:sz w:val="18"/>
                <w:szCs w:val="18"/>
              </w:rPr>
              <w:t>85.1</w:t>
            </w:r>
          </w:p>
          <w:p w14:paraId="7BB2828A" w14:textId="2B16BEBD" w:rsidR="00C8068A" w:rsidRPr="00A7024F" w:rsidRDefault="00C8068A" w:rsidP="00195474">
            <w:pPr>
              <w:rPr>
                <w:sz w:val="18"/>
                <w:szCs w:val="18"/>
              </w:rPr>
            </w:pPr>
            <w:r w:rsidRPr="00A7024F">
              <w:rPr>
                <w:sz w:val="18"/>
                <w:szCs w:val="18"/>
              </w:rPr>
              <w:t>(33.4-97.8)</w:t>
            </w:r>
          </w:p>
        </w:tc>
        <w:tc>
          <w:tcPr>
            <w:tcW w:w="724" w:type="dxa"/>
          </w:tcPr>
          <w:p w14:paraId="6E69FB0D" w14:textId="77777777" w:rsidR="00C8068A" w:rsidRPr="00A7024F" w:rsidRDefault="00C8068A" w:rsidP="00195474">
            <w:pPr>
              <w:rPr>
                <w:b/>
                <w:bCs/>
                <w:sz w:val="18"/>
                <w:szCs w:val="18"/>
              </w:rPr>
            </w:pPr>
          </w:p>
          <w:p w14:paraId="572FCAF9" w14:textId="77777777" w:rsidR="00C8068A" w:rsidRPr="00A7024F" w:rsidRDefault="00C8068A" w:rsidP="00195474">
            <w:pPr>
              <w:rPr>
                <w:b/>
                <w:bCs/>
                <w:sz w:val="18"/>
                <w:szCs w:val="18"/>
              </w:rPr>
            </w:pPr>
          </w:p>
          <w:p w14:paraId="3CF7F348" w14:textId="77777777" w:rsidR="00C8068A" w:rsidRPr="00A7024F" w:rsidRDefault="00C8068A" w:rsidP="00195474">
            <w:pPr>
              <w:rPr>
                <w:b/>
                <w:bCs/>
                <w:sz w:val="18"/>
                <w:szCs w:val="18"/>
              </w:rPr>
            </w:pPr>
            <w:r w:rsidRPr="00A7024F">
              <w:rPr>
                <w:b/>
                <w:bCs/>
                <w:sz w:val="18"/>
                <w:szCs w:val="18"/>
              </w:rPr>
              <w:t>0.02</w:t>
            </w:r>
          </w:p>
          <w:p w14:paraId="0A6FE38F" w14:textId="6FCA3FA1" w:rsidR="00C8068A" w:rsidRPr="00A7024F" w:rsidRDefault="00C8068A" w:rsidP="00195474">
            <w:pPr>
              <w:rPr>
                <w:b/>
                <w:bCs/>
                <w:sz w:val="18"/>
                <w:szCs w:val="18"/>
              </w:rPr>
            </w:pPr>
          </w:p>
        </w:tc>
      </w:tr>
      <w:tr w:rsidR="00C8068A" w:rsidRPr="00A7024F" w14:paraId="7D1802C7" w14:textId="77777777" w:rsidTr="00947129">
        <w:tc>
          <w:tcPr>
            <w:tcW w:w="1614" w:type="dxa"/>
          </w:tcPr>
          <w:p w14:paraId="3174984A" w14:textId="54667539" w:rsidR="00C8068A" w:rsidRPr="00A7024F" w:rsidRDefault="00C8068A" w:rsidP="00195474">
            <w:pPr>
              <w:rPr>
                <w:sz w:val="18"/>
                <w:szCs w:val="18"/>
              </w:rPr>
            </w:pPr>
            <w:r w:rsidRPr="00A7024F">
              <w:rPr>
                <w:sz w:val="18"/>
                <w:szCs w:val="18"/>
              </w:rPr>
              <w:t xml:space="preserve">CR after </w:t>
            </w:r>
            <w:r w:rsidR="00976D52" w:rsidRPr="00A7024F">
              <w:rPr>
                <w:sz w:val="18"/>
                <w:szCs w:val="18"/>
              </w:rPr>
              <w:t xml:space="preserve">the </w:t>
            </w:r>
            <w:r w:rsidRPr="00A7024F">
              <w:rPr>
                <w:sz w:val="18"/>
                <w:szCs w:val="18"/>
              </w:rPr>
              <w:t>first induction</w:t>
            </w:r>
          </w:p>
          <w:p w14:paraId="6103098D" w14:textId="77777777" w:rsidR="00C8068A" w:rsidRPr="00A7024F" w:rsidRDefault="00C8068A" w:rsidP="00195474">
            <w:pPr>
              <w:rPr>
                <w:sz w:val="18"/>
                <w:szCs w:val="18"/>
              </w:rPr>
            </w:pPr>
            <w:r w:rsidRPr="00A7024F">
              <w:rPr>
                <w:sz w:val="18"/>
                <w:szCs w:val="18"/>
              </w:rPr>
              <w:t>Yes</w:t>
            </w:r>
          </w:p>
          <w:p w14:paraId="4C92542E" w14:textId="77777777" w:rsidR="00C8068A" w:rsidRPr="00A7024F" w:rsidRDefault="00C8068A" w:rsidP="00195474">
            <w:pPr>
              <w:rPr>
                <w:sz w:val="18"/>
                <w:szCs w:val="18"/>
              </w:rPr>
            </w:pPr>
          </w:p>
          <w:p w14:paraId="24B444BA" w14:textId="77777777" w:rsidR="00C8068A" w:rsidRPr="00A7024F" w:rsidRDefault="00C8068A" w:rsidP="00195474">
            <w:pPr>
              <w:rPr>
                <w:sz w:val="18"/>
                <w:szCs w:val="18"/>
              </w:rPr>
            </w:pPr>
            <w:r w:rsidRPr="00A7024F">
              <w:rPr>
                <w:sz w:val="18"/>
                <w:szCs w:val="18"/>
              </w:rPr>
              <w:t>No</w:t>
            </w:r>
          </w:p>
        </w:tc>
        <w:tc>
          <w:tcPr>
            <w:tcW w:w="848" w:type="dxa"/>
          </w:tcPr>
          <w:p w14:paraId="32BD4925" w14:textId="77777777" w:rsidR="00C8068A" w:rsidRPr="00A7024F" w:rsidRDefault="00C8068A" w:rsidP="00195474">
            <w:pPr>
              <w:rPr>
                <w:sz w:val="18"/>
                <w:szCs w:val="18"/>
              </w:rPr>
            </w:pPr>
          </w:p>
          <w:p w14:paraId="22ABE56A" w14:textId="77777777" w:rsidR="00C8068A" w:rsidRPr="00A7024F" w:rsidRDefault="00C8068A" w:rsidP="00195474">
            <w:pPr>
              <w:rPr>
                <w:sz w:val="18"/>
                <w:szCs w:val="18"/>
              </w:rPr>
            </w:pPr>
          </w:p>
          <w:p w14:paraId="378CC63C" w14:textId="77777777" w:rsidR="00C8068A" w:rsidRPr="00A7024F" w:rsidRDefault="00C8068A" w:rsidP="00195474">
            <w:pPr>
              <w:rPr>
                <w:sz w:val="18"/>
                <w:szCs w:val="18"/>
              </w:rPr>
            </w:pPr>
            <w:r w:rsidRPr="00A7024F">
              <w:rPr>
                <w:sz w:val="18"/>
                <w:szCs w:val="18"/>
              </w:rPr>
              <w:t>99</w:t>
            </w:r>
          </w:p>
          <w:p w14:paraId="2E9DC483" w14:textId="77777777" w:rsidR="00C8068A" w:rsidRPr="00A7024F" w:rsidRDefault="00C8068A" w:rsidP="00195474">
            <w:pPr>
              <w:rPr>
                <w:sz w:val="18"/>
                <w:szCs w:val="18"/>
              </w:rPr>
            </w:pPr>
          </w:p>
          <w:p w14:paraId="7588B1D3" w14:textId="77777777" w:rsidR="00C8068A" w:rsidRPr="00A7024F" w:rsidRDefault="00C8068A" w:rsidP="00195474">
            <w:pPr>
              <w:rPr>
                <w:sz w:val="18"/>
                <w:szCs w:val="18"/>
              </w:rPr>
            </w:pPr>
            <w:r w:rsidRPr="00A7024F">
              <w:rPr>
                <w:sz w:val="18"/>
                <w:szCs w:val="18"/>
              </w:rPr>
              <w:t>37</w:t>
            </w:r>
          </w:p>
        </w:tc>
        <w:tc>
          <w:tcPr>
            <w:tcW w:w="1222" w:type="dxa"/>
          </w:tcPr>
          <w:p w14:paraId="232A6AAF" w14:textId="77777777" w:rsidR="00C8068A" w:rsidRPr="00A7024F" w:rsidRDefault="00C8068A" w:rsidP="00195474">
            <w:pPr>
              <w:rPr>
                <w:sz w:val="18"/>
                <w:szCs w:val="18"/>
              </w:rPr>
            </w:pPr>
          </w:p>
          <w:p w14:paraId="45C16B6C" w14:textId="77777777" w:rsidR="00C8068A" w:rsidRPr="00A7024F" w:rsidRDefault="00C8068A" w:rsidP="00195474">
            <w:pPr>
              <w:rPr>
                <w:sz w:val="18"/>
                <w:szCs w:val="18"/>
              </w:rPr>
            </w:pPr>
          </w:p>
          <w:p w14:paraId="24B6F654" w14:textId="77777777" w:rsidR="00C8068A" w:rsidRPr="00A7024F" w:rsidRDefault="00C8068A" w:rsidP="00195474">
            <w:pPr>
              <w:rPr>
                <w:sz w:val="18"/>
                <w:szCs w:val="18"/>
              </w:rPr>
            </w:pPr>
            <w:r w:rsidRPr="00A7024F">
              <w:rPr>
                <w:sz w:val="18"/>
                <w:szCs w:val="18"/>
              </w:rPr>
              <w:t>44.7</w:t>
            </w:r>
          </w:p>
          <w:p w14:paraId="2A1DD7AA" w14:textId="48F3AB50" w:rsidR="00C8068A" w:rsidRPr="00A7024F" w:rsidRDefault="00C8068A" w:rsidP="00195474">
            <w:pPr>
              <w:rPr>
                <w:sz w:val="18"/>
                <w:szCs w:val="18"/>
              </w:rPr>
            </w:pPr>
            <w:r w:rsidRPr="00A7024F">
              <w:rPr>
                <w:sz w:val="18"/>
                <w:szCs w:val="18"/>
              </w:rPr>
              <w:t>(33.8-54.9)</w:t>
            </w:r>
          </w:p>
          <w:p w14:paraId="64613266" w14:textId="77777777" w:rsidR="00C8068A" w:rsidRPr="00A7024F" w:rsidRDefault="00C8068A" w:rsidP="00195474">
            <w:pPr>
              <w:rPr>
                <w:sz w:val="18"/>
                <w:szCs w:val="18"/>
              </w:rPr>
            </w:pPr>
            <w:r w:rsidRPr="00A7024F">
              <w:rPr>
                <w:sz w:val="18"/>
                <w:szCs w:val="18"/>
              </w:rPr>
              <w:t>19.9</w:t>
            </w:r>
          </w:p>
          <w:p w14:paraId="70B53DAA" w14:textId="48FA7A24" w:rsidR="00C8068A" w:rsidRPr="00A7024F" w:rsidRDefault="00C8068A" w:rsidP="00195474">
            <w:pPr>
              <w:rPr>
                <w:sz w:val="18"/>
                <w:szCs w:val="18"/>
              </w:rPr>
            </w:pPr>
            <w:r w:rsidRPr="00A7024F">
              <w:rPr>
                <w:sz w:val="18"/>
                <w:szCs w:val="18"/>
              </w:rPr>
              <w:t>(8.7-34.1)</w:t>
            </w:r>
          </w:p>
        </w:tc>
        <w:tc>
          <w:tcPr>
            <w:tcW w:w="724" w:type="dxa"/>
          </w:tcPr>
          <w:p w14:paraId="3C019E28" w14:textId="77777777" w:rsidR="00C8068A" w:rsidRPr="00A7024F" w:rsidRDefault="00C8068A" w:rsidP="00195474">
            <w:pPr>
              <w:rPr>
                <w:b/>
                <w:bCs/>
                <w:sz w:val="18"/>
                <w:szCs w:val="18"/>
              </w:rPr>
            </w:pPr>
          </w:p>
          <w:p w14:paraId="6D3C5C33" w14:textId="77777777" w:rsidR="00C8068A" w:rsidRPr="00A7024F" w:rsidRDefault="00C8068A" w:rsidP="00195474">
            <w:pPr>
              <w:rPr>
                <w:b/>
                <w:bCs/>
                <w:sz w:val="18"/>
                <w:szCs w:val="18"/>
              </w:rPr>
            </w:pPr>
          </w:p>
          <w:p w14:paraId="65DDF643" w14:textId="077A45FE" w:rsidR="00C8068A" w:rsidRPr="00A7024F" w:rsidRDefault="00C8068A" w:rsidP="00195474">
            <w:pPr>
              <w:rPr>
                <w:b/>
                <w:bCs/>
                <w:sz w:val="18"/>
                <w:szCs w:val="18"/>
              </w:rPr>
            </w:pPr>
            <w:r w:rsidRPr="00A7024F">
              <w:rPr>
                <w:b/>
                <w:bCs/>
                <w:sz w:val="18"/>
                <w:szCs w:val="18"/>
              </w:rPr>
              <w:t>&lt;0.001</w:t>
            </w:r>
          </w:p>
        </w:tc>
        <w:tc>
          <w:tcPr>
            <w:tcW w:w="0" w:type="auto"/>
          </w:tcPr>
          <w:p w14:paraId="0F3D487A" w14:textId="77777777" w:rsidR="00C8068A" w:rsidRPr="00A7024F" w:rsidRDefault="00C8068A" w:rsidP="00195474">
            <w:pPr>
              <w:rPr>
                <w:sz w:val="18"/>
                <w:szCs w:val="18"/>
              </w:rPr>
            </w:pPr>
          </w:p>
          <w:p w14:paraId="3D122585" w14:textId="77777777" w:rsidR="00C8068A" w:rsidRPr="00A7024F" w:rsidRDefault="00C8068A" w:rsidP="00195474">
            <w:pPr>
              <w:rPr>
                <w:sz w:val="18"/>
                <w:szCs w:val="18"/>
              </w:rPr>
            </w:pPr>
          </w:p>
          <w:p w14:paraId="7C3637CE" w14:textId="77777777" w:rsidR="00C8068A" w:rsidRPr="00A7024F" w:rsidRDefault="00C8068A" w:rsidP="00195474">
            <w:pPr>
              <w:rPr>
                <w:sz w:val="18"/>
                <w:szCs w:val="18"/>
              </w:rPr>
            </w:pPr>
            <w:r w:rsidRPr="00A7024F">
              <w:rPr>
                <w:sz w:val="18"/>
                <w:szCs w:val="18"/>
              </w:rPr>
              <w:t>50</w:t>
            </w:r>
          </w:p>
          <w:p w14:paraId="4707C788" w14:textId="77777777" w:rsidR="00C8068A" w:rsidRPr="00A7024F" w:rsidRDefault="00C8068A" w:rsidP="00195474">
            <w:pPr>
              <w:rPr>
                <w:sz w:val="18"/>
                <w:szCs w:val="18"/>
              </w:rPr>
            </w:pPr>
          </w:p>
          <w:p w14:paraId="107E8340" w14:textId="77777777" w:rsidR="00C8068A" w:rsidRPr="00A7024F" w:rsidRDefault="00C8068A" w:rsidP="00195474">
            <w:pPr>
              <w:rPr>
                <w:sz w:val="18"/>
                <w:szCs w:val="18"/>
              </w:rPr>
            </w:pPr>
            <w:r w:rsidRPr="00A7024F">
              <w:rPr>
                <w:sz w:val="18"/>
                <w:szCs w:val="18"/>
              </w:rPr>
              <w:t>22</w:t>
            </w:r>
          </w:p>
        </w:tc>
        <w:tc>
          <w:tcPr>
            <w:tcW w:w="1167" w:type="dxa"/>
          </w:tcPr>
          <w:p w14:paraId="668C4459" w14:textId="77777777" w:rsidR="00C8068A" w:rsidRPr="00A7024F" w:rsidRDefault="00C8068A" w:rsidP="00195474">
            <w:pPr>
              <w:rPr>
                <w:sz w:val="18"/>
                <w:szCs w:val="18"/>
              </w:rPr>
            </w:pPr>
          </w:p>
          <w:p w14:paraId="29A6C8A2" w14:textId="30C71A74" w:rsidR="00C8068A" w:rsidRPr="00A7024F" w:rsidRDefault="00C8068A" w:rsidP="00195474">
            <w:pPr>
              <w:rPr>
                <w:sz w:val="18"/>
                <w:szCs w:val="18"/>
              </w:rPr>
            </w:pPr>
          </w:p>
          <w:p w14:paraId="614EA3A3" w14:textId="2F71494A" w:rsidR="00C8068A" w:rsidRPr="00A7024F" w:rsidRDefault="00C8068A" w:rsidP="00195474">
            <w:pPr>
              <w:rPr>
                <w:sz w:val="18"/>
                <w:szCs w:val="18"/>
              </w:rPr>
            </w:pPr>
            <w:r w:rsidRPr="00A7024F">
              <w:rPr>
                <w:sz w:val="18"/>
                <w:szCs w:val="18"/>
              </w:rPr>
              <w:t>42.6</w:t>
            </w:r>
          </w:p>
          <w:p w14:paraId="28156072" w14:textId="7E2E47DE" w:rsidR="00C8068A" w:rsidRPr="00A7024F" w:rsidRDefault="00C8068A" w:rsidP="00195474">
            <w:pPr>
              <w:rPr>
                <w:sz w:val="18"/>
                <w:szCs w:val="18"/>
              </w:rPr>
            </w:pPr>
            <w:r w:rsidRPr="00A7024F">
              <w:rPr>
                <w:sz w:val="18"/>
                <w:szCs w:val="18"/>
              </w:rPr>
              <w:t>(28.1-56.3)</w:t>
            </w:r>
          </w:p>
          <w:p w14:paraId="50881E76" w14:textId="2A495F52" w:rsidR="00C8068A" w:rsidRPr="00A7024F" w:rsidRDefault="00C8068A" w:rsidP="00195474">
            <w:pPr>
              <w:rPr>
                <w:sz w:val="18"/>
                <w:szCs w:val="18"/>
              </w:rPr>
            </w:pPr>
            <w:r w:rsidRPr="00A7024F">
              <w:rPr>
                <w:sz w:val="18"/>
                <w:szCs w:val="18"/>
              </w:rPr>
              <w:t>24.6</w:t>
            </w:r>
          </w:p>
          <w:p w14:paraId="4CBE4E38" w14:textId="01AC446E" w:rsidR="00C8068A" w:rsidRPr="00A7024F" w:rsidRDefault="00C8068A" w:rsidP="00195474">
            <w:pPr>
              <w:rPr>
                <w:sz w:val="18"/>
                <w:szCs w:val="18"/>
              </w:rPr>
            </w:pPr>
            <w:r w:rsidRPr="00A7024F">
              <w:rPr>
                <w:sz w:val="18"/>
                <w:szCs w:val="18"/>
              </w:rPr>
              <w:t>(9-44.1)</w:t>
            </w:r>
          </w:p>
        </w:tc>
        <w:tc>
          <w:tcPr>
            <w:tcW w:w="627" w:type="dxa"/>
          </w:tcPr>
          <w:p w14:paraId="084BDEE6" w14:textId="77777777" w:rsidR="00C8068A" w:rsidRPr="00A7024F" w:rsidRDefault="00C8068A" w:rsidP="00195474">
            <w:pPr>
              <w:rPr>
                <w:sz w:val="18"/>
                <w:szCs w:val="18"/>
              </w:rPr>
            </w:pPr>
          </w:p>
          <w:p w14:paraId="22CDBFCE" w14:textId="77777777" w:rsidR="00C8068A" w:rsidRPr="00A7024F" w:rsidRDefault="00C8068A" w:rsidP="00195474">
            <w:pPr>
              <w:rPr>
                <w:sz w:val="18"/>
                <w:szCs w:val="18"/>
              </w:rPr>
            </w:pPr>
          </w:p>
          <w:p w14:paraId="2A7EC050" w14:textId="4A44142F" w:rsidR="00C8068A" w:rsidRPr="00A7024F" w:rsidRDefault="00C8068A" w:rsidP="00195474">
            <w:pPr>
              <w:rPr>
                <w:b/>
                <w:bCs/>
                <w:sz w:val="18"/>
                <w:szCs w:val="18"/>
              </w:rPr>
            </w:pPr>
            <w:r w:rsidRPr="00A7024F">
              <w:rPr>
                <w:b/>
                <w:bCs/>
                <w:sz w:val="18"/>
                <w:szCs w:val="18"/>
              </w:rPr>
              <w:t>0.03</w:t>
            </w:r>
          </w:p>
        </w:tc>
        <w:tc>
          <w:tcPr>
            <w:tcW w:w="0" w:type="auto"/>
          </w:tcPr>
          <w:p w14:paraId="5BA48FA2" w14:textId="77777777" w:rsidR="00C8068A" w:rsidRPr="00A7024F" w:rsidRDefault="00C8068A" w:rsidP="00195474">
            <w:pPr>
              <w:rPr>
                <w:sz w:val="18"/>
                <w:szCs w:val="18"/>
              </w:rPr>
            </w:pPr>
          </w:p>
          <w:p w14:paraId="53271A22" w14:textId="77777777" w:rsidR="00C8068A" w:rsidRPr="00A7024F" w:rsidRDefault="00C8068A" w:rsidP="00195474">
            <w:pPr>
              <w:rPr>
                <w:sz w:val="18"/>
                <w:szCs w:val="18"/>
              </w:rPr>
            </w:pPr>
          </w:p>
          <w:p w14:paraId="1E2273DA" w14:textId="77777777" w:rsidR="00C8068A" w:rsidRPr="00A7024F" w:rsidRDefault="00C8068A" w:rsidP="00195474">
            <w:pPr>
              <w:rPr>
                <w:sz w:val="18"/>
                <w:szCs w:val="18"/>
              </w:rPr>
            </w:pPr>
            <w:r w:rsidRPr="00A7024F">
              <w:rPr>
                <w:sz w:val="18"/>
                <w:szCs w:val="18"/>
              </w:rPr>
              <w:t>49</w:t>
            </w:r>
          </w:p>
          <w:p w14:paraId="2AC34272" w14:textId="77777777" w:rsidR="00C8068A" w:rsidRPr="00A7024F" w:rsidRDefault="00C8068A" w:rsidP="00195474">
            <w:pPr>
              <w:rPr>
                <w:sz w:val="18"/>
                <w:szCs w:val="18"/>
              </w:rPr>
            </w:pPr>
          </w:p>
          <w:p w14:paraId="1FD8D77F" w14:textId="77777777" w:rsidR="00C8068A" w:rsidRPr="00A7024F" w:rsidRDefault="00C8068A" w:rsidP="00195474">
            <w:pPr>
              <w:rPr>
                <w:sz w:val="18"/>
                <w:szCs w:val="18"/>
              </w:rPr>
            </w:pPr>
            <w:r w:rsidRPr="00A7024F">
              <w:rPr>
                <w:sz w:val="18"/>
                <w:szCs w:val="18"/>
              </w:rPr>
              <w:t>15</w:t>
            </w:r>
          </w:p>
        </w:tc>
        <w:tc>
          <w:tcPr>
            <w:tcW w:w="1183" w:type="dxa"/>
          </w:tcPr>
          <w:p w14:paraId="2703D9F9" w14:textId="77777777" w:rsidR="00C8068A" w:rsidRPr="00A7024F" w:rsidRDefault="00C8068A" w:rsidP="00195474">
            <w:pPr>
              <w:rPr>
                <w:sz w:val="18"/>
                <w:szCs w:val="18"/>
              </w:rPr>
            </w:pPr>
          </w:p>
          <w:p w14:paraId="49D15171" w14:textId="3994D6B3" w:rsidR="00C8068A" w:rsidRPr="00A7024F" w:rsidRDefault="00C8068A" w:rsidP="00195474">
            <w:pPr>
              <w:rPr>
                <w:sz w:val="18"/>
                <w:szCs w:val="18"/>
              </w:rPr>
            </w:pPr>
          </w:p>
          <w:p w14:paraId="1DFD7176" w14:textId="4E1DA497" w:rsidR="00C8068A" w:rsidRPr="00A7024F" w:rsidRDefault="00C8068A" w:rsidP="00195474">
            <w:pPr>
              <w:rPr>
                <w:sz w:val="18"/>
                <w:szCs w:val="18"/>
              </w:rPr>
            </w:pPr>
            <w:r w:rsidRPr="00A7024F">
              <w:rPr>
                <w:sz w:val="18"/>
                <w:szCs w:val="18"/>
              </w:rPr>
              <w:t>46.4</w:t>
            </w:r>
          </w:p>
          <w:p w14:paraId="62401C08" w14:textId="5246E44F" w:rsidR="00C8068A" w:rsidRPr="00A7024F" w:rsidRDefault="00C8068A" w:rsidP="00195474">
            <w:pPr>
              <w:rPr>
                <w:sz w:val="18"/>
                <w:szCs w:val="18"/>
              </w:rPr>
            </w:pPr>
            <w:r w:rsidRPr="00A7024F">
              <w:rPr>
                <w:sz w:val="18"/>
                <w:szCs w:val="18"/>
              </w:rPr>
              <w:t>(30.3-61.1)</w:t>
            </w:r>
          </w:p>
          <w:p w14:paraId="04B18D9C" w14:textId="6B2AA071" w:rsidR="00C8068A" w:rsidRPr="00A7024F" w:rsidRDefault="00C8068A" w:rsidP="00195474">
            <w:pPr>
              <w:rPr>
                <w:sz w:val="18"/>
                <w:szCs w:val="18"/>
              </w:rPr>
            </w:pPr>
            <w:r w:rsidRPr="00A7024F">
              <w:rPr>
                <w:sz w:val="18"/>
                <w:szCs w:val="18"/>
              </w:rPr>
              <w:t>13.3</w:t>
            </w:r>
          </w:p>
          <w:p w14:paraId="0E15BAFE" w14:textId="4A82716E" w:rsidR="00C8068A" w:rsidRPr="00A7024F" w:rsidRDefault="00C8068A" w:rsidP="00195474">
            <w:pPr>
              <w:rPr>
                <w:sz w:val="18"/>
                <w:szCs w:val="18"/>
              </w:rPr>
            </w:pPr>
            <w:r w:rsidRPr="00A7024F">
              <w:rPr>
                <w:sz w:val="18"/>
                <w:szCs w:val="18"/>
              </w:rPr>
              <w:t>(2.1-34.5)</w:t>
            </w:r>
          </w:p>
        </w:tc>
        <w:tc>
          <w:tcPr>
            <w:tcW w:w="724" w:type="dxa"/>
          </w:tcPr>
          <w:p w14:paraId="6C85C0C9" w14:textId="77777777" w:rsidR="00C8068A" w:rsidRPr="00A7024F" w:rsidRDefault="00C8068A" w:rsidP="00195474">
            <w:pPr>
              <w:rPr>
                <w:b/>
                <w:bCs/>
                <w:sz w:val="18"/>
                <w:szCs w:val="18"/>
              </w:rPr>
            </w:pPr>
          </w:p>
          <w:p w14:paraId="12AA9037" w14:textId="77777777" w:rsidR="00C8068A" w:rsidRPr="00A7024F" w:rsidRDefault="00C8068A" w:rsidP="00195474">
            <w:pPr>
              <w:rPr>
                <w:b/>
                <w:bCs/>
                <w:sz w:val="18"/>
                <w:szCs w:val="18"/>
              </w:rPr>
            </w:pPr>
          </w:p>
          <w:p w14:paraId="429584E4" w14:textId="346B4979" w:rsidR="00C8068A" w:rsidRPr="00A7024F" w:rsidRDefault="00C8068A" w:rsidP="00195474">
            <w:pPr>
              <w:rPr>
                <w:b/>
                <w:bCs/>
                <w:sz w:val="18"/>
                <w:szCs w:val="18"/>
              </w:rPr>
            </w:pPr>
            <w:r w:rsidRPr="00A7024F">
              <w:rPr>
                <w:b/>
                <w:bCs/>
                <w:sz w:val="18"/>
                <w:szCs w:val="18"/>
              </w:rPr>
              <w:t>&lt;0.001</w:t>
            </w:r>
          </w:p>
        </w:tc>
      </w:tr>
      <w:tr w:rsidR="009E042F" w:rsidRPr="00A7024F" w14:paraId="5B002A4E" w14:textId="77777777" w:rsidTr="00947129">
        <w:tc>
          <w:tcPr>
            <w:tcW w:w="1614" w:type="dxa"/>
          </w:tcPr>
          <w:p w14:paraId="5DCE7183" w14:textId="0C898531" w:rsidR="009E042F" w:rsidRPr="00A7024F" w:rsidRDefault="009E042F" w:rsidP="00195474">
            <w:pPr>
              <w:rPr>
                <w:sz w:val="18"/>
                <w:szCs w:val="18"/>
              </w:rPr>
            </w:pPr>
            <w:r w:rsidRPr="00A7024F">
              <w:rPr>
                <w:sz w:val="18"/>
                <w:szCs w:val="18"/>
              </w:rPr>
              <w:t xml:space="preserve">Time to achieve CR  </w:t>
            </w:r>
          </w:p>
          <w:p w14:paraId="05C891FC" w14:textId="4BCBA038" w:rsidR="009E042F" w:rsidRPr="00A7024F" w:rsidRDefault="009E042F" w:rsidP="00195474">
            <w:pPr>
              <w:rPr>
                <w:sz w:val="18"/>
                <w:szCs w:val="18"/>
              </w:rPr>
            </w:pPr>
            <w:r w:rsidRPr="00A7024F">
              <w:rPr>
                <w:sz w:val="18"/>
                <w:szCs w:val="18"/>
              </w:rPr>
              <w:t>First induction</w:t>
            </w:r>
          </w:p>
          <w:p w14:paraId="12EC4D1F" w14:textId="77777777" w:rsidR="009E042F" w:rsidRPr="00A7024F" w:rsidRDefault="009E042F" w:rsidP="00195474">
            <w:pPr>
              <w:rPr>
                <w:sz w:val="18"/>
                <w:szCs w:val="18"/>
              </w:rPr>
            </w:pPr>
          </w:p>
          <w:p w14:paraId="0308DD91" w14:textId="5521F622" w:rsidR="009E042F" w:rsidRPr="00A7024F" w:rsidRDefault="009E042F" w:rsidP="00195474">
            <w:pPr>
              <w:rPr>
                <w:sz w:val="18"/>
                <w:szCs w:val="18"/>
              </w:rPr>
            </w:pPr>
            <w:r w:rsidRPr="00A7024F">
              <w:rPr>
                <w:sz w:val="18"/>
                <w:szCs w:val="18"/>
              </w:rPr>
              <w:t>Second induction</w:t>
            </w:r>
          </w:p>
        </w:tc>
        <w:tc>
          <w:tcPr>
            <w:tcW w:w="848" w:type="dxa"/>
          </w:tcPr>
          <w:p w14:paraId="341ABA90" w14:textId="77777777" w:rsidR="009E042F" w:rsidRPr="00A7024F" w:rsidRDefault="009E042F" w:rsidP="00195474">
            <w:pPr>
              <w:rPr>
                <w:sz w:val="18"/>
                <w:szCs w:val="18"/>
              </w:rPr>
            </w:pPr>
          </w:p>
          <w:p w14:paraId="05FDB807" w14:textId="77777777" w:rsidR="009E042F" w:rsidRPr="00A7024F" w:rsidRDefault="009E042F" w:rsidP="00195474">
            <w:pPr>
              <w:rPr>
                <w:sz w:val="18"/>
                <w:szCs w:val="18"/>
              </w:rPr>
            </w:pPr>
          </w:p>
          <w:p w14:paraId="3C077D82" w14:textId="12C761C0" w:rsidR="009E042F" w:rsidRPr="00A7024F" w:rsidRDefault="009E042F" w:rsidP="00195474">
            <w:pPr>
              <w:rPr>
                <w:sz w:val="18"/>
                <w:szCs w:val="18"/>
              </w:rPr>
            </w:pPr>
            <w:r w:rsidRPr="00A7024F">
              <w:rPr>
                <w:sz w:val="18"/>
                <w:szCs w:val="18"/>
              </w:rPr>
              <w:t>99</w:t>
            </w:r>
          </w:p>
          <w:p w14:paraId="48DBBAD4" w14:textId="77777777" w:rsidR="009E042F" w:rsidRPr="00A7024F" w:rsidRDefault="009E042F" w:rsidP="00195474">
            <w:pPr>
              <w:rPr>
                <w:sz w:val="18"/>
                <w:szCs w:val="18"/>
              </w:rPr>
            </w:pPr>
          </w:p>
          <w:p w14:paraId="0628C817" w14:textId="0E575EC7" w:rsidR="009E042F" w:rsidRPr="00A7024F" w:rsidRDefault="009E042F" w:rsidP="00195474">
            <w:pPr>
              <w:rPr>
                <w:sz w:val="18"/>
                <w:szCs w:val="18"/>
              </w:rPr>
            </w:pPr>
            <w:r w:rsidRPr="00A7024F">
              <w:rPr>
                <w:sz w:val="18"/>
                <w:szCs w:val="18"/>
              </w:rPr>
              <w:t>24</w:t>
            </w:r>
          </w:p>
        </w:tc>
        <w:tc>
          <w:tcPr>
            <w:tcW w:w="1222" w:type="dxa"/>
          </w:tcPr>
          <w:p w14:paraId="47715FCA" w14:textId="77777777" w:rsidR="009E042F" w:rsidRPr="00A7024F" w:rsidRDefault="009E042F" w:rsidP="00195474">
            <w:pPr>
              <w:rPr>
                <w:sz w:val="18"/>
                <w:szCs w:val="18"/>
              </w:rPr>
            </w:pPr>
          </w:p>
          <w:p w14:paraId="0C1E7AC8" w14:textId="77777777" w:rsidR="009E042F" w:rsidRPr="00A7024F" w:rsidRDefault="009E042F" w:rsidP="00195474">
            <w:pPr>
              <w:rPr>
                <w:sz w:val="18"/>
                <w:szCs w:val="18"/>
              </w:rPr>
            </w:pPr>
          </w:p>
          <w:p w14:paraId="45FC1BB2" w14:textId="77777777" w:rsidR="009E042F" w:rsidRPr="00A7024F" w:rsidRDefault="009E042F" w:rsidP="00195474">
            <w:pPr>
              <w:rPr>
                <w:sz w:val="18"/>
                <w:szCs w:val="18"/>
              </w:rPr>
            </w:pPr>
            <w:r w:rsidRPr="00A7024F">
              <w:rPr>
                <w:sz w:val="18"/>
                <w:szCs w:val="18"/>
              </w:rPr>
              <w:t>44.7</w:t>
            </w:r>
          </w:p>
          <w:p w14:paraId="55AFD241" w14:textId="77777777" w:rsidR="009E042F" w:rsidRPr="00A7024F" w:rsidRDefault="009E042F" w:rsidP="00195474">
            <w:pPr>
              <w:rPr>
                <w:sz w:val="18"/>
                <w:szCs w:val="18"/>
              </w:rPr>
            </w:pPr>
            <w:r w:rsidRPr="00A7024F">
              <w:rPr>
                <w:sz w:val="18"/>
                <w:szCs w:val="18"/>
              </w:rPr>
              <w:t>(33.8-54.9)</w:t>
            </w:r>
          </w:p>
          <w:p w14:paraId="217ABD88" w14:textId="77777777" w:rsidR="009E042F" w:rsidRPr="00A7024F" w:rsidRDefault="009E042F" w:rsidP="00195474">
            <w:pPr>
              <w:rPr>
                <w:sz w:val="18"/>
                <w:szCs w:val="18"/>
              </w:rPr>
            </w:pPr>
            <w:r w:rsidRPr="00A7024F">
              <w:rPr>
                <w:sz w:val="18"/>
                <w:szCs w:val="18"/>
              </w:rPr>
              <w:t>30.8</w:t>
            </w:r>
          </w:p>
          <w:p w14:paraId="6590C79D" w14:textId="01597A71" w:rsidR="009E042F" w:rsidRPr="00A7024F" w:rsidRDefault="009E042F" w:rsidP="00195474">
            <w:pPr>
              <w:rPr>
                <w:sz w:val="18"/>
                <w:szCs w:val="18"/>
              </w:rPr>
            </w:pPr>
            <w:r w:rsidRPr="00A7024F">
              <w:rPr>
                <w:sz w:val="18"/>
                <w:szCs w:val="18"/>
              </w:rPr>
              <w:t>(13.8-49.8)</w:t>
            </w:r>
          </w:p>
        </w:tc>
        <w:tc>
          <w:tcPr>
            <w:tcW w:w="724" w:type="dxa"/>
          </w:tcPr>
          <w:p w14:paraId="7CB16E54" w14:textId="77777777" w:rsidR="009E042F" w:rsidRPr="00A7024F" w:rsidRDefault="009E042F" w:rsidP="00195474">
            <w:pPr>
              <w:rPr>
                <w:b/>
                <w:bCs/>
                <w:sz w:val="18"/>
                <w:szCs w:val="18"/>
              </w:rPr>
            </w:pPr>
          </w:p>
          <w:p w14:paraId="36968818" w14:textId="77777777" w:rsidR="009E042F" w:rsidRPr="00A7024F" w:rsidRDefault="009E042F" w:rsidP="00195474">
            <w:pPr>
              <w:rPr>
                <w:b/>
                <w:bCs/>
                <w:sz w:val="18"/>
                <w:szCs w:val="18"/>
              </w:rPr>
            </w:pPr>
          </w:p>
          <w:p w14:paraId="7E46B7C6" w14:textId="7DAE3D13" w:rsidR="009E042F" w:rsidRPr="00A7024F" w:rsidRDefault="009E042F" w:rsidP="00195474">
            <w:pPr>
              <w:rPr>
                <w:sz w:val="18"/>
                <w:szCs w:val="18"/>
              </w:rPr>
            </w:pPr>
            <w:r w:rsidRPr="00A7024F">
              <w:rPr>
                <w:sz w:val="18"/>
                <w:szCs w:val="18"/>
              </w:rPr>
              <w:t>0.054</w:t>
            </w:r>
          </w:p>
        </w:tc>
        <w:tc>
          <w:tcPr>
            <w:tcW w:w="0" w:type="auto"/>
          </w:tcPr>
          <w:p w14:paraId="1C5B88F1" w14:textId="77777777" w:rsidR="009E042F" w:rsidRPr="00A7024F" w:rsidRDefault="009E042F" w:rsidP="00195474">
            <w:pPr>
              <w:rPr>
                <w:sz w:val="18"/>
                <w:szCs w:val="18"/>
              </w:rPr>
            </w:pPr>
          </w:p>
          <w:p w14:paraId="0CE712C2" w14:textId="77777777" w:rsidR="009E042F" w:rsidRPr="00A7024F" w:rsidRDefault="009E042F" w:rsidP="00195474">
            <w:pPr>
              <w:rPr>
                <w:sz w:val="18"/>
                <w:szCs w:val="18"/>
              </w:rPr>
            </w:pPr>
          </w:p>
          <w:p w14:paraId="07D0CE35" w14:textId="77777777" w:rsidR="009E042F" w:rsidRPr="00A7024F" w:rsidRDefault="009E042F" w:rsidP="00195474">
            <w:pPr>
              <w:rPr>
                <w:sz w:val="18"/>
                <w:szCs w:val="18"/>
              </w:rPr>
            </w:pPr>
            <w:r w:rsidRPr="00A7024F">
              <w:rPr>
                <w:sz w:val="18"/>
                <w:szCs w:val="18"/>
              </w:rPr>
              <w:t>50</w:t>
            </w:r>
          </w:p>
          <w:p w14:paraId="0107D297" w14:textId="77777777" w:rsidR="009E042F" w:rsidRPr="00A7024F" w:rsidRDefault="009E042F" w:rsidP="00195474">
            <w:pPr>
              <w:rPr>
                <w:sz w:val="18"/>
                <w:szCs w:val="18"/>
              </w:rPr>
            </w:pPr>
          </w:p>
          <w:p w14:paraId="7A053178" w14:textId="77D17D58" w:rsidR="009E042F" w:rsidRPr="00A7024F" w:rsidRDefault="009E042F" w:rsidP="00195474">
            <w:pPr>
              <w:rPr>
                <w:sz w:val="18"/>
                <w:szCs w:val="18"/>
              </w:rPr>
            </w:pPr>
            <w:r w:rsidRPr="00A7024F">
              <w:rPr>
                <w:sz w:val="18"/>
                <w:szCs w:val="18"/>
              </w:rPr>
              <w:t>16</w:t>
            </w:r>
          </w:p>
        </w:tc>
        <w:tc>
          <w:tcPr>
            <w:tcW w:w="1167" w:type="dxa"/>
          </w:tcPr>
          <w:p w14:paraId="5423A9BB" w14:textId="77777777" w:rsidR="009E042F" w:rsidRPr="00A7024F" w:rsidRDefault="009E042F" w:rsidP="00195474">
            <w:pPr>
              <w:rPr>
                <w:sz w:val="18"/>
                <w:szCs w:val="18"/>
              </w:rPr>
            </w:pPr>
          </w:p>
          <w:p w14:paraId="08AAE606" w14:textId="77777777" w:rsidR="009E042F" w:rsidRPr="00A7024F" w:rsidRDefault="009E042F" w:rsidP="00195474">
            <w:pPr>
              <w:rPr>
                <w:sz w:val="18"/>
                <w:szCs w:val="18"/>
              </w:rPr>
            </w:pPr>
          </w:p>
          <w:p w14:paraId="0692B7AD" w14:textId="178556F9" w:rsidR="009E042F" w:rsidRPr="00A7024F" w:rsidRDefault="009E042F" w:rsidP="00195474">
            <w:pPr>
              <w:rPr>
                <w:sz w:val="18"/>
                <w:szCs w:val="18"/>
              </w:rPr>
            </w:pPr>
            <w:r w:rsidRPr="00A7024F">
              <w:rPr>
                <w:sz w:val="18"/>
                <w:szCs w:val="18"/>
              </w:rPr>
              <w:t>42.6</w:t>
            </w:r>
          </w:p>
          <w:p w14:paraId="7166527D" w14:textId="51BF95E6" w:rsidR="009E042F" w:rsidRPr="00A7024F" w:rsidRDefault="009E042F" w:rsidP="00195474">
            <w:pPr>
              <w:rPr>
                <w:sz w:val="18"/>
                <w:szCs w:val="18"/>
              </w:rPr>
            </w:pPr>
            <w:r w:rsidRPr="00A7024F">
              <w:rPr>
                <w:sz w:val="18"/>
                <w:szCs w:val="18"/>
              </w:rPr>
              <w:t>(28.1-56.3)</w:t>
            </w:r>
          </w:p>
          <w:p w14:paraId="3DE67FCE" w14:textId="5C8809CC" w:rsidR="009E042F" w:rsidRPr="00A7024F" w:rsidRDefault="009E042F" w:rsidP="00195474">
            <w:pPr>
              <w:rPr>
                <w:sz w:val="18"/>
                <w:szCs w:val="18"/>
              </w:rPr>
            </w:pPr>
            <w:r w:rsidRPr="00A7024F">
              <w:rPr>
                <w:sz w:val="18"/>
                <w:szCs w:val="18"/>
              </w:rPr>
              <w:t>34.09</w:t>
            </w:r>
          </w:p>
          <w:p w14:paraId="3447C341" w14:textId="34FC45C4" w:rsidR="009E042F" w:rsidRPr="00A7024F" w:rsidRDefault="009E042F" w:rsidP="00195474">
            <w:pPr>
              <w:rPr>
                <w:sz w:val="18"/>
                <w:szCs w:val="18"/>
              </w:rPr>
            </w:pPr>
            <w:r w:rsidRPr="00A7024F">
              <w:rPr>
                <w:sz w:val="18"/>
                <w:szCs w:val="18"/>
              </w:rPr>
              <w:t>(12.5-57.2)</w:t>
            </w:r>
          </w:p>
        </w:tc>
        <w:tc>
          <w:tcPr>
            <w:tcW w:w="627" w:type="dxa"/>
          </w:tcPr>
          <w:p w14:paraId="125CD3FB" w14:textId="77777777" w:rsidR="009E042F" w:rsidRPr="00A7024F" w:rsidRDefault="009E042F" w:rsidP="00195474">
            <w:pPr>
              <w:rPr>
                <w:sz w:val="18"/>
                <w:szCs w:val="18"/>
              </w:rPr>
            </w:pPr>
          </w:p>
          <w:p w14:paraId="55770EBC" w14:textId="77777777" w:rsidR="009E042F" w:rsidRPr="00A7024F" w:rsidRDefault="009E042F" w:rsidP="00195474">
            <w:pPr>
              <w:rPr>
                <w:sz w:val="18"/>
                <w:szCs w:val="18"/>
              </w:rPr>
            </w:pPr>
          </w:p>
          <w:p w14:paraId="401A556D" w14:textId="75125DEC" w:rsidR="009E042F" w:rsidRPr="00A7024F" w:rsidRDefault="009E042F" w:rsidP="00195474">
            <w:pPr>
              <w:rPr>
                <w:sz w:val="18"/>
                <w:szCs w:val="18"/>
              </w:rPr>
            </w:pPr>
            <w:r w:rsidRPr="00A7024F">
              <w:rPr>
                <w:sz w:val="18"/>
                <w:szCs w:val="18"/>
              </w:rPr>
              <w:t>0.41</w:t>
            </w:r>
          </w:p>
        </w:tc>
        <w:tc>
          <w:tcPr>
            <w:tcW w:w="0" w:type="auto"/>
          </w:tcPr>
          <w:p w14:paraId="0512290B" w14:textId="77777777" w:rsidR="009E042F" w:rsidRPr="00A7024F" w:rsidRDefault="009E042F" w:rsidP="00195474">
            <w:pPr>
              <w:rPr>
                <w:sz w:val="18"/>
                <w:szCs w:val="18"/>
              </w:rPr>
            </w:pPr>
          </w:p>
          <w:p w14:paraId="0C460BCB" w14:textId="77777777" w:rsidR="009E042F" w:rsidRPr="00A7024F" w:rsidRDefault="009E042F" w:rsidP="00195474">
            <w:pPr>
              <w:rPr>
                <w:sz w:val="18"/>
                <w:szCs w:val="18"/>
              </w:rPr>
            </w:pPr>
          </w:p>
          <w:p w14:paraId="4C6E7DF5" w14:textId="77777777" w:rsidR="009E042F" w:rsidRPr="00A7024F" w:rsidRDefault="009E042F" w:rsidP="00195474">
            <w:pPr>
              <w:rPr>
                <w:sz w:val="18"/>
                <w:szCs w:val="18"/>
              </w:rPr>
            </w:pPr>
            <w:r w:rsidRPr="00A7024F">
              <w:rPr>
                <w:sz w:val="18"/>
                <w:szCs w:val="18"/>
              </w:rPr>
              <w:t>49</w:t>
            </w:r>
          </w:p>
          <w:p w14:paraId="32608512" w14:textId="77777777" w:rsidR="009E042F" w:rsidRPr="00A7024F" w:rsidRDefault="009E042F" w:rsidP="00195474">
            <w:pPr>
              <w:rPr>
                <w:sz w:val="18"/>
                <w:szCs w:val="18"/>
              </w:rPr>
            </w:pPr>
          </w:p>
          <w:p w14:paraId="4D4C1502" w14:textId="3BDDC45A" w:rsidR="009E042F" w:rsidRPr="00A7024F" w:rsidRDefault="009E042F" w:rsidP="00195474">
            <w:pPr>
              <w:rPr>
                <w:sz w:val="18"/>
                <w:szCs w:val="18"/>
              </w:rPr>
            </w:pPr>
            <w:r w:rsidRPr="00A7024F">
              <w:rPr>
                <w:sz w:val="18"/>
                <w:szCs w:val="18"/>
              </w:rPr>
              <w:t>8</w:t>
            </w:r>
          </w:p>
        </w:tc>
        <w:tc>
          <w:tcPr>
            <w:tcW w:w="1183" w:type="dxa"/>
          </w:tcPr>
          <w:p w14:paraId="134F14A6" w14:textId="77777777" w:rsidR="009E042F" w:rsidRPr="00A7024F" w:rsidRDefault="009E042F" w:rsidP="00195474">
            <w:pPr>
              <w:rPr>
                <w:sz w:val="18"/>
                <w:szCs w:val="18"/>
              </w:rPr>
            </w:pPr>
          </w:p>
          <w:p w14:paraId="02AEC322" w14:textId="77777777" w:rsidR="009E042F" w:rsidRPr="00A7024F" w:rsidRDefault="009E042F" w:rsidP="00195474">
            <w:pPr>
              <w:rPr>
                <w:sz w:val="18"/>
                <w:szCs w:val="18"/>
              </w:rPr>
            </w:pPr>
          </w:p>
          <w:p w14:paraId="0580A90D" w14:textId="77777777" w:rsidR="009E042F" w:rsidRPr="00A7024F" w:rsidRDefault="009E042F" w:rsidP="00195474">
            <w:pPr>
              <w:rPr>
                <w:sz w:val="18"/>
                <w:szCs w:val="18"/>
              </w:rPr>
            </w:pPr>
            <w:r w:rsidRPr="00A7024F">
              <w:rPr>
                <w:sz w:val="18"/>
                <w:szCs w:val="18"/>
              </w:rPr>
              <w:t>46.4</w:t>
            </w:r>
          </w:p>
          <w:p w14:paraId="33E205F5" w14:textId="77777777" w:rsidR="009E042F" w:rsidRPr="00A7024F" w:rsidRDefault="009E042F" w:rsidP="00195474">
            <w:pPr>
              <w:rPr>
                <w:sz w:val="18"/>
                <w:szCs w:val="18"/>
              </w:rPr>
            </w:pPr>
            <w:r w:rsidRPr="00A7024F">
              <w:rPr>
                <w:sz w:val="18"/>
                <w:szCs w:val="18"/>
              </w:rPr>
              <w:t>(30.3-61.1)</w:t>
            </w:r>
          </w:p>
          <w:p w14:paraId="18299178" w14:textId="77777777" w:rsidR="009E042F" w:rsidRPr="00A7024F" w:rsidRDefault="009E042F" w:rsidP="00195474">
            <w:pPr>
              <w:rPr>
                <w:sz w:val="18"/>
                <w:szCs w:val="18"/>
              </w:rPr>
            </w:pPr>
            <w:r w:rsidRPr="00A7024F">
              <w:rPr>
                <w:sz w:val="18"/>
                <w:szCs w:val="18"/>
              </w:rPr>
              <w:t>25</w:t>
            </w:r>
          </w:p>
          <w:p w14:paraId="7ACEC278" w14:textId="26816E8D" w:rsidR="009E042F" w:rsidRPr="00A7024F" w:rsidRDefault="009E042F" w:rsidP="00195474">
            <w:pPr>
              <w:rPr>
                <w:sz w:val="18"/>
                <w:szCs w:val="18"/>
              </w:rPr>
            </w:pPr>
            <w:r w:rsidRPr="00A7024F">
              <w:rPr>
                <w:sz w:val="18"/>
                <w:szCs w:val="18"/>
              </w:rPr>
              <w:t>(3.7-55.8)</w:t>
            </w:r>
          </w:p>
        </w:tc>
        <w:tc>
          <w:tcPr>
            <w:tcW w:w="724" w:type="dxa"/>
          </w:tcPr>
          <w:p w14:paraId="5D3F8754" w14:textId="77777777" w:rsidR="009E042F" w:rsidRPr="00A7024F" w:rsidRDefault="009E042F" w:rsidP="00195474">
            <w:pPr>
              <w:rPr>
                <w:b/>
                <w:bCs/>
                <w:sz w:val="18"/>
                <w:szCs w:val="18"/>
              </w:rPr>
            </w:pPr>
          </w:p>
          <w:p w14:paraId="12898C74" w14:textId="77777777" w:rsidR="009E042F" w:rsidRPr="00A7024F" w:rsidRDefault="009E042F" w:rsidP="00195474">
            <w:pPr>
              <w:rPr>
                <w:b/>
                <w:bCs/>
                <w:sz w:val="18"/>
                <w:szCs w:val="18"/>
              </w:rPr>
            </w:pPr>
          </w:p>
          <w:p w14:paraId="69076024" w14:textId="2B58FFCF" w:rsidR="009E042F" w:rsidRPr="00A7024F" w:rsidRDefault="009E042F" w:rsidP="00195474">
            <w:pPr>
              <w:rPr>
                <w:b/>
                <w:bCs/>
                <w:sz w:val="18"/>
                <w:szCs w:val="18"/>
              </w:rPr>
            </w:pPr>
            <w:r w:rsidRPr="00A7024F">
              <w:rPr>
                <w:b/>
                <w:bCs/>
                <w:sz w:val="18"/>
                <w:szCs w:val="18"/>
              </w:rPr>
              <w:t>0.047</w:t>
            </w:r>
          </w:p>
        </w:tc>
      </w:tr>
      <w:tr w:rsidR="005D1CA1" w:rsidRPr="00A7024F" w14:paraId="640A2D07" w14:textId="77777777" w:rsidTr="00947129">
        <w:tc>
          <w:tcPr>
            <w:tcW w:w="1614" w:type="dxa"/>
          </w:tcPr>
          <w:p w14:paraId="586577C8" w14:textId="77777777" w:rsidR="005D1CA1" w:rsidRPr="00A7024F" w:rsidRDefault="005D1CA1" w:rsidP="00195474">
            <w:pPr>
              <w:rPr>
                <w:sz w:val="18"/>
                <w:szCs w:val="18"/>
              </w:rPr>
            </w:pPr>
            <w:r w:rsidRPr="00A7024F">
              <w:rPr>
                <w:sz w:val="18"/>
                <w:szCs w:val="18"/>
              </w:rPr>
              <w:t>Trial site</w:t>
            </w:r>
          </w:p>
          <w:p w14:paraId="47B10DCB" w14:textId="77777777" w:rsidR="005D1CA1" w:rsidRPr="00A7024F" w:rsidRDefault="005D1CA1" w:rsidP="00195474">
            <w:pPr>
              <w:rPr>
                <w:sz w:val="18"/>
                <w:szCs w:val="18"/>
              </w:rPr>
            </w:pPr>
            <w:r w:rsidRPr="00A7024F">
              <w:rPr>
                <w:sz w:val="18"/>
                <w:szCs w:val="18"/>
              </w:rPr>
              <w:t>1</w:t>
            </w:r>
          </w:p>
          <w:p w14:paraId="6E6B124A" w14:textId="77777777" w:rsidR="005D1CA1" w:rsidRPr="00A7024F" w:rsidRDefault="005D1CA1" w:rsidP="00195474">
            <w:pPr>
              <w:rPr>
                <w:sz w:val="18"/>
                <w:szCs w:val="18"/>
              </w:rPr>
            </w:pPr>
          </w:p>
          <w:p w14:paraId="1CA99027" w14:textId="77777777" w:rsidR="005D1CA1" w:rsidRPr="00A7024F" w:rsidRDefault="005D1CA1" w:rsidP="00195474">
            <w:pPr>
              <w:rPr>
                <w:sz w:val="18"/>
                <w:szCs w:val="18"/>
              </w:rPr>
            </w:pPr>
            <w:r w:rsidRPr="00A7024F">
              <w:rPr>
                <w:sz w:val="18"/>
                <w:szCs w:val="18"/>
              </w:rPr>
              <w:t>2</w:t>
            </w:r>
          </w:p>
          <w:p w14:paraId="300BF7F8" w14:textId="77777777" w:rsidR="005D1CA1" w:rsidRPr="00A7024F" w:rsidRDefault="005D1CA1" w:rsidP="00195474">
            <w:pPr>
              <w:rPr>
                <w:sz w:val="18"/>
                <w:szCs w:val="18"/>
              </w:rPr>
            </w:pPr>
          </w:p>
          <w:p w14:paraId="2AF9F082" w14:textId="5634A9BA" w:rsidR="005D1CA1" w:rsidRPr="00A7024F" w:rsidRDefault="005D1CA1" w:rsidP="00195474">
            <w:pPr>
              <w:rPr>
                <w:sz w:val="18"/>
                <w:szCs w:val="18"/>
              </w:rPr>
            </w:pPr>
            <w:r w:rsidRPr="00A7024F">
              <w:rPr>
                <w:sz w:val="18"/>
                <w:szCs w:val="18"/>
              </w:rPr>
              <w:t>3</w:t>
            </w:r>
          </w:p>
        </w:tc>
        <w:tc>
          <w:tcPr>
            <w:tcW w:w="848" w:type="dxa"/>
          </w:tcPr>
          <w:p w14:paraId="3D602D19" w14:textId="77777777" w:rsidR="005D1CA1" w:rsidRPr="00A7024F" w:rsidRDefault="005D1CA1" w:rsidP="00195474">
            <w:pPr>
              <w:rPr>
                <w:sz w:val="18"/>
                <w:szCs w:val="18"/>
              </w:rPr>
            </w:pPr>
          </w:p>
          <w:p w14:paraId="2DAEDA78" w14:textId="77777777" w:rsidR="005D1CA1" w:rsidRPr="00A7024F" w:rsidRDefault="005D1CA1" w:rsidP="00195474">
            <w:pPr>
              <w:rPr>
                <w:sz w:val="18"/>
                <w:szCs w:val="18"/>
              </w:rPr>
            </w:pPr>
            <w:r w:rsidRPr="00A7024F">
              <w:rPr>
                <w:sz w:val="18"/>
                <w:szCs w:val="18"/>
              </w:rPr>
              <w:t>95</w:t>
            </w:r>
          </w:p>
          <w:p w14:paraId="280004E3" w14:textId="77777777" w:rsidR="005D1CA1" w:rsidRPr="00A7024F" w:rsidRDefault="005D1CA1" w:rsidP="00195474">
            <w:pPr>
              <w:rPr>
                <w:sz w:val="18"/>
                <w:szCs w:val="18"/>
              </w:rPr>
            </w:pPr>
          </w:p>
          <w:p w14:paraId="23C84365" w14:textId="77777777" w:rsidR="005D1CA1" w:rsidRPr="00A7024F" w:rsidRDefault="005D1CA1" w:rsidP="00195474">
            <w:pPr>
              <w:rPr>
                <w:sz w:val="18"/>
                <w:szCs w:val="18"/>
              </w:rPr>
            </w:pPr>
            <w:r w:rsidRPr="00A7024F">
              <w:rPr>
                <w:sz w:val="18"/>
                <w:szCs w:val="18"/>
              </w:rPr>
              <w:t>42</w:t>
            </w:r>
          </w:p>
          <w:p w14:paraId="54CE45BE" w14:textId="77777777" w:rsidR="005D1CA1" w:rsidRPr="00A7024F" w:rsidRDefault="005D1CA1" w:rsidP="00195474">
            <w:pPr>
              <w:rPr>
                <w:sz w:val="18"/>
                <w:szCs w:val="18"/>
              </w:rPr>
            </w:pPr>
          </w:p>
          <w:p w14:paraId="518C6BBD" w14:textId="085671E1" w:rsidR="005D1CA1" w:rsidRPr="00A7024F" w:rsidRDefault="005D1CA1" w:rsidP="00195474">
            <w:pPr>
              <w:rPr>
                <w:sz w:val="18"/>
                <w:szCs w:val="18"/>
              </w:rPr>
            </w:pPr>
            <w:r w:rsidRPr="00A7024F">
              <w:rPr>
                <w:sz w:val="18"/>
                <w:szCs w:val="18"/>
              </w:rPr>
              <w:t>12</w:t>
            </w:r>
          </w:p>
        </w:tc>
        <w:tc>
          <w:tcPr>
            <w:tcW w:w="1222" w:type="dxa"/>
          </w:tcPr>
          <w:p w14:paraId="775B6EC5" w14:textId="77777777" w:rsidR="005D1CA1" w:rsidRPr="00A7024F" w:rsidRDefault="005D1CA1" w:rsidP="00195474">
            <w:pPr>
              <w:rPr>
                <w:sz w:val="18"/>
                <w:szCs w:val="18"/>
              </w:rPr>
            </w:pPr>
          </w:p>
          <w:p w14:paraId="09B577F3" w14:textId="40E25154" w:rsidR="005D1CA1" w:rsidRPr="00A7024F" w:rsidRDefault="005D1CA1" w:rsidP="00195474">
            <w:pPr>
              <w:rPr>
                <w:sz w:val="18"/>
                <w:szCs w:val="18"/>
              </w:rPr>
            </w:pPr>
            <w:r w:rsidRPr="00A7024F">
              <w:rPr>
                <w:sz w:val="18"/>
                <w:szCs w:val="18"/>
              </w:rPr>
              <w:t>38.6</w:t>
            </w:r>
          </w:p>
          <w:p w14:paraId="11C76CD6" w14:textId="311F9E33" w:rsidR="005D1CA1" w:rsidRPr="00A7024F" w:rsidRDefault="005D1CA1" w:rsidP="00195474">
            <w:pPr>
              <w:rPr>
                <w:sz w:val="18"/>
                <w:szCs w:val="18"/>
              </w:rPr>
            </w:pPr>
            <w:r w:rsidRPr="00A7024F">
              <w:rPr>
                <w:sz w:val="18"/>
                <w:szCs w:val="18"/>
              </w:rPr>
              <w:t>(28.5-48.6)</w:t>
            </w:r>
          </w:p>
          <w:p w14:paraId="2AA71321" w14:textId="43B4AA1E" w:rsidR="005D1CA1" w:rsidRPr="00A7024F" w:rsidRDefault="005D1CA1" w:rsidP="00195474">
            <w:pPr>
              <w:rPr>
                <w:sz w:val="18"/>
                <w:szCs w:val="18"/>
              </w:rPr>
            </w:pPr>
            <w:r w:rsidRPr="00A7024F">
              <w:rPr>
                <w:sz w:val="18"/>
                <w:szCs w:val="18"/>
              </w:rPr>
              <w:t>32.2</w:t>
            </w:r>
          </w:p>
          <w:p w14:paraId="6695941B" w14:textId="5E3E8A5A" w:rsidR="005D1CA1" w:rsidRPr="00A7024F" w:rsidRDefault="005D1CA1" w:rsidP="00195474">
            <w:pPr>
              <w:rPr>
                <w:sz w:val="18"/>
                <w:szCs w:val="18"/>
              </w:rPr>
            </w:pPr>
            <w:r w:rsidRPr="00A7024F">
              <w:rPr>
                <w:sz w:val="18"/>
                <w:szCs w:val="18"/>
              </w:rPr>
              <w:lastRenderedPageBreak/>
              <w:t>(18.1-47.3)</w:t>
            </w:r>
          </w:p>
          <w:p w14:paraId="135FB5B7" w14:textId="3ED18ADD" w:rsidR="005D1CA1" w:rsidRPr="00A7024F" w:rsidRDefault="005D1CA1" w:rsidP="00195474">
            <w:pPr>
              <w:rPr>
                <w:sz w:val="18"/>
                <w:szCs w:val="18"/>
              </w:rPr>
            </w:pPr>
            <w:r w:rsidRPr="00A7024F">
              <w:rPr>
                <w:sz w:val="18"/>
                <w:szCs w:val="18"/>
              </w:rPr>
              <w:t>14.2</w:t>
            </w:r>
          </w:p>
          <w:p w14:paraId="130E1A90" w14:textId="482A4FBE" w:rsidR="005D1CA1" w:rsidRPr="00A7024F" w:rsidRDefault="005D1CA1" w:rsidP="00195474">
            <w:pPr>
              <w:rPr>
                <w:sz w:val="18"/>
                <w:szCs w:val="18"/>
              </w:rPr>
            </w:pPr>
            <w:r w:rsidRPr="00A7024F">
              <w:rPr>
                <w:sz w:val="18"/>
                <w:szCs w:val="18"/>
              </w:rPr>
              <w:t>(0.9-43.9)</w:t>
            </w:r>
          </w:p>
        </w:tc>
        <w:tc>
          <w:tcPr>
            <w:tcW w:w="724" w:type="dxa"/>
          </w:tcPr>
          <w:p w14:paraId="5752E69B" w14:textId="77777777" w:rsidR="005D1CA1" w:rsidRPr="00A7024F" w:rsidRDefault="005D1CA1" w:rsidP="00195474">
            <w:pPr>
              <w:rPr>
                <w:b/>
                <w:bCs/>
                <w:sz w:val="18"/>
                <w:szCs w:val="18"/>
              </w:rPr>
            </w:pPr>
          </w:p>
          <w:p w14:paraId="1F1DC52E" w14:textId="3331E2A9" w:rsidR="005D1CA1" w:rsidRPr="00A7024F" w:rsidRDefault="005D1CA1" w:rsidP="00195474">
            <w:pPr>
              <w:rPr>
                <w:b/>
                <w:bCs/>
                <w:sz w:val="18"/>
                <w:szCs w:val="18"/>
              </w:rPr>
            </w:pPr>
            <w:r w:rsidRPr="00A7024F">
              <w:rPr>
                <w:b/>
                <w:bCs/>
                <w:sz w:val="18"/>
                <w:szCs w:val="18"/>
              </w:rPr>
              <w:t>0.035</w:t>
            </w:r>
          </w:p>
        </w:tc>
        <w:tc>
          <w:tcPr>
            <w:tcW w:w="0" w:type="auto"/>
          </w:tcPr>
          <w:p w14:paraId="31970BA1" w14:textId="77777777" w:rsidR="005D1CA1" w:rsidRPr="00A7024F" w:rsidRDefault="005D1CA1" w:rsidP="00195474">
            <w:pPr>
              <w:rPr>
                <w:sz w:val="18"/>
                <w:szCs w:val="18"/>
              </w:rPr>
            </w:pPr>
          </w:p>
          <w:p w14:paraId="0AA5FFA0" w14:textId="77777777" w:rsidR="005D1CA1" w:rsidRPr="00A7024F" w:rsidRDefault="005D1CA1" w:rsidP="00195474">
            <w:pPr>
              <w:rPr>
                <w:sz w:val="18"/>
                <w:szCs w:val="18"/>
              </w:rPr>
            </w:pPr>
            <w:r w:rsidRPr="00A7024F">
              <w:rPr>
                <w:sz w:val="18"/>
                <w:szCs w:val="18"/>
              </w:rPr>
              <w:t>49</w:t>
            </w:r>
          </w:p>
          <w:p w14:paraId="1D4C5254" w14:textId="77777777" w:rsidR="005D1CA1" w:rsidRPr="00A7024F" w:rsidRDefault="005D1CA1" w:rsidP="00195474">
            <w:pPr>
              <w:rPr>
                <w:sz w:val="18"/>
                <w:szCs w:val="18"/>
              </w:rPr>
            </w:pPr>
          </w:p>
          <w:p w14:paraId="13FF12A5" w14:textId="77777777" w:rsidR="005D1CA1" w:rsidRPr="00A7024F" w:rsidRDefault="005D1CA1" w:rsidP="00195474">
            <w:pPr>
              <w:rPr>
                <w:sz w:val="18"/>
                <w:szCs w:val="18"/>
              </w:rPr>
            </w:pPr>
            <w:r w:rsidRPr="00A7024F">
              <w:rPr>
                <w:sz w:val="18"/>
                <w:szCs w:val="18"/>
              </w:rPr>
              <w:t>22</w:t>
            </w:r>
          </w:p>
          <w:p w14:paraId="3B7B0B46" w14:textId="77777777" w:rsidR="005D1CA1" w:rsidRPr="00A7024F" w:rsidRDefault="005D1CA1" w:rsidP="00195474">
            <w:pPr>
              <w:rPr>
                <w:sz w:val="18"/>
                <w:szCs w:val="18"/>
              </w:rPr>
            </w:pPr>
          </w:p>
          <w:p w14:paraId="54223865" w14:textId="7A6C5345" w:rsidR="005D1CA1" w:rsidRPr="00A7024F" w:rsidRDefault="005D1CA1" w:rsidP="00195474">
            <w:pPr>
              <w:rPr>
                <w:sz w:val="18"/>
                <w:szCs w:val="18"/>
              </w:rPr>
            </w:pPr>
            <w:r w:rsidRPr="00A7024F">
              <w:rPr>
                <w:sz w:val="18"/>
                <w:szCs w:val="18"/>
              </w:rPr>
              <w:t>6</w:t>
            </w:r>
          </w:p>
        </w:tc>
        <w:tc>
          <w:tcPr>
            <w:tcW w:w="1167" w:type="dxa"/>
          </w:tcPr>
          <w:p w14:paraId="28C36BEA" w14:textId="77777777" w:rsidR="005D1CA1" w:rsidRPr="00A7024F" w:rsidRDefault="005D1CA1" w:rsidP="00195474">
            <w:pPr>
              <w:rPr>
                <w:sz w:val="18"/>
                <w:szCs w:val="18"/>
              </w:rPr>
            </w:pPr>
          </w:p>
          <w:p w14:paraId="6C0FAE92" w14:textId="5D2FBBF4" w:rsidR="005D1CA1" w:rsidRPr="00A7024F" w:rsidRDefault="005D1CA1" w:rsidP="00195474">
            <w:pPr>
              <w:rPr>
                <w:sz w:val="18"/>
                <w:szCs w:val="18"/>
              </w:rPr>
            </w:pPr>
            <w:r w:rsidRPr="00A7024F">
              <w:rPr>
                <w:sz w:val="18"/>
                <w:szCs w:val="18"/>
              </w:rPr>
              <w:t>40.1</w:t>
            </w:r>
          </w:p>
          <w:p w14:paraId="30A90A94" w14:textId="694DA914" w:rsidR="005D1CA1" w:rsidRPr="00A7024F" w:rsidRDefault="005D1CA1" w:rsidP="00195474">
            <w:pPr>
              <w:rPr>
                <w:sz w:val="18"/>
                <w:szCs w:val="18"/>
              </w:rPr>
            </w:pPr>
            <w:r w:rsidRPr="00A7024F">
              <w:rPr>
                <w:sz w:val="18"/>
                <w:szCs w:val="18"/>
              </w:rPr>
              <w:t>(26.3-53.5)</w:t>
            </w:r>
          </w:p>
          <w:p w14:paraId="6007AD33" w14:textId="651EA3C2" w:rsidR="005D1CA1" w:rsidRPr="00A7024F" w:rsidRDefault="005D1CA1" w:rsidP="00195474">
            <w:pPr>
              <w:rPr>
                <w:sz w:val="18"/>
                <w:szCs w:val="18"/>
              </w:rPr>
            </w:pPr>
            <w:r w:rsidRPr="00A7024F">
              <w:rPr>
                <w:sz w:val="18"/>
                <w:szCs w:val="18"/>
              </w:rPr>
              <w:t>27.4</w:t>
            </w:r>
          </w:p>
          <w:p w14:paraId="218C6AC6" w14:textId="208598D4" w:rsidR="005D1CA1" w:rsidRPr="00A7024F" w:rsidRDefault="005D1CA1" w:rsidP="00195474">
            <w:pPr>
              <w:rPr>
                <w:sz w:val="18"/>
                <w:szCs w:val="18"/>
              </w:rPr>
            </w:pPr>
            <w:r w:rsidRPr="00A7024F">
              <w:rPr>
                <w:sz w:val="18"/>
                <w:szCs w:val="18"/>
              </w:rPr>
              <w:lastRenderedPageBreak/>
              <w:t>(8.7-50.2)</w:t>
            </w:r>
          </w:p>
          <w:p w14:paraId="3FDA6DDB" w14:textId="22E90154" w:rsidR="005D1CA1" w:rsidRPr="00A7024F" w:rsidRDefault="005D1CA1" w:rsidP="00195474">
            <w:pPr>
              <w:rPr>
                <w:sz w:val="18"/>
                <w:szCs w:val="18"/>
              </w:rPr>
            </w:pPr>
            <w:r w:rsidRPr="00A7024F">
              <w:rPr>
                <w:sz w:val="18"/>
                <w:szCs w:val="18"/>
              </w:rPr>
              <w:t>0</w:t>
            </w:r>
          </w:p>
        </w:tc>
        <w:tc>
          <w:tcPr>
            <w:tcW w:w="627" w:type="dxa"/>
          </w:tcPr>
          <w:p w14:paraId="5FE4AD5C" w14:textId="77777777" w:rsidR="005D1CA1" w:rsidRPr="00A7024F" w:rsidRDefault="005D1CA1" w:rsidP="00195474">
            <w:pPr>
              <w:rPr>
                <w:sz w:val="18"/>
                <w:szCs w:val="18"/>
              </w:rPr>
            </w:pPr>
          </w:p>
          <w:p w14:paraId="39B54B5E" w14:textId="6F91DBDB" w:rsidR="005D1CA1" w:rsidRPr="00A7024F" w:rsidRDefault="005D1CA1" w:rsidP="00195474">
            <w:pPr>
              <w:rPr>
                <w:sz w:val="18"/>
                <w:szCs w:val="18"/>
              </w:rPr>
            </w:pPr>
            <w:r w:rsidRPr="00A7024F">
              <w:rPr>
                <w:b/>
                <w:bCs/>
                <w:sz w:val="18"/>
                <w:szCs w:val="18"/>
              </w:rPr>
              <w:t>0.007</w:t>
            </w:r>
          </w:p>
        </w:tc>
        <w:tc>
          <w:tcPr>
            <w:tcW w:w="0" w:type="auto"/>
          </w:tcPr>
          <w:p w14:paraId="1A885903" w14:textId="77777777" w:rsidR="005D1CA1" w:rsidRPr="00A7024F" w:rsidRDefault="005D1CA1" w:rsidP="00195474">
            <w:pPr>
              <w:rPr>
                <w:sz w:val="18"/>
                <w:szCs w:val="18"/>
              </w:rPr>
            </w:pPr>
          </w:p>
          <w:p w14:paraId="7BCB8FCB" w14:textId="77777777" w:rsidR="005D1CA1" w:rsidRPr="00A7024F" w:rsidRDefault="005D1CA1" w:rsidP="00195474">
            <w:pPr>
              <w:rPr>
                <w:sz w:val="18"/>
                <w:szCs w:val="18"/>
              </w:rPr>
            </w:pPr>
            <w:r w:rsidRPr="00A7024F">
              <w:rPr>
                <w:sz w:val="18"/>
                <w:szCs w:val="18"/>
              </w:rPr>
              <w:t>46</w:t>
            </w:r>
          </w:p>
          <w:p w14:paraId="4B58586E" w14:textId="77777777" w:rsidR="005D1CA1" w:rsidRPr="00A7024F" w:rsidRDefault="005D1CA1" w:rsidP="00195474">
            <w:pPr>
              <w:rPr>
                <w:sz w:val="18"/>
                <w:szCs w:val="18"/>
              </w:rPr>
            </w:pPr>
          </w:p>
          <w:p w14:paraId="17454D34" w14:textId="77777777" w:rsidR="005D1CA1" w:rsidRPr="00A7024F" w:rsidRDefault="005D1CA1" w:rsidP="00195474">
            <w:pPr>
              <w:rPr>
                <w:sz w:val="18"/>
                <w:szCs w:val="18"/>
              </w:rPr>
            </w:pPr>
            <w:r w:rsidRPr="00A7024F">
              <w:rPr>
                <w:sz w:val="18"/>
                <w:szCs w:val="18"/>
              </w:rPr>
              <w:t>20</w:t>
            </w:r>
          </w:p>
          <w:p w14:paraId="58AF842E" w14:textId="77777777" w:rsidR="005D1CA1" w:rsidRPr="00A7024F" w:rsidRDefault="005D1CA1" w:rsidP="00195474">
            <w:pPr>
              <w:rPr>
                <w:sz w:val="18"/>
                <w:szCs w:val="18"/>
              </w:rPr>
            </w:pPr>
          </w:p>
          <w:p w14:paraId="7B1922B2" w14:textId="606EACB4" w:rsidR="005D1CA1" w:rsidRPr="00A7024F" w:rsidRDefault="005D1CA1" w:rsidP="00195474">
            <w:pPr>
              <w:rPr>
                <w:sz w:val="18"/>
                <w:szCs w:val="18"/>
              </w:rPr>
            </w:pPr>
            <w:r w:rsidRPr="00A7024F">
              <w:rPr>
                <w:sz w:val="18"/>
                <w:szCs w:val="18"/>
              </w:rPr>
              <w:t>6</w:t>
            </w:r>
          </w:p>
        </w:tc>
        <w:tc>
          <w:tcPr>
            <w:tcW w:w="1183" w:type="dxa"/>
          </w:tcPr>
          <w:p w14:paraId="10E466FC" w14:textId="77777777" w:rsidR="005D1CA1" w:rsidRPr="00A7024F" w:rsidRDefault="005D1CA1" w:rsidP="00195474">
            <w:pPr>
              <w:rPr>
                <w:sz w:val="18"/>
                <w:szCs w:val="18"/>
              </w:rPr>
            </w:pPr>
          </w:p>
          <w:p w14:paraId="254F931C" w14:textId="6506A5A0" w:rsidR="005D1CA1" w:rsidRPr="00A7024F" w:rsidRDefault="005D1CA1" w:rsidP="00195474">
            <w:pPr>
              <w:rPr>
                <w:sz w:val="18"/>
                <w:szCs w:val="18"/>
              </w:rPr>
            </w:pPr>
            <w:r w:rsidRPr="00A7024F">
              <w:rPr>
                <w:sz w:val="18"/>
                <w:szCs w:val="18"/>
              </w:rPr>
              <w:t>37.02</w:t>
            </w:r>
          </w:p>
          <w:p w14:paraId="78CB7089" w14:textId="3DCE0153" w:rsidR="005D1CA1" w:rsidRPr="00A7024F" w:rsidRDefault="005D1CA1" w:rsidP="00195474">
            <w:pPr>
              <w:rPr>
                <w:sz w:val="18"/>
                <w:szCs w:val="18"/>
              </w:rPr>
            </w:pPr>
            <w:r w:rsidRPr="00A7024F">
              <w:rPr>
                <w:sz w:val="18"/>
                <w:szCs w:val="18"/>
              </w:rPr>
              <w:t>(22.6-51.4)</w:t>
            </w:r>
          </w:p>
          <w:p w14:paraId="2FA93008" w14:textId="77777777" w:rsidR="005D1CA1" w:rsidRPr="00A7024F" w:rsidRDefault="005D1CA1" w:rsidP="00195474">
            <w:pPr>
              <w:rPr>
                <w:sz w:val="18"/>
                <w:szCs w:val="18"/>
              </w:rPr>
            </w:pPr>
            <w:r w:rsidRPr="00A7024F">
              <w:rPr>
                <w:sz w:val="18"/>
                <w:szCs w:val="18"/>
              </w:rPr>
              <w:t>35</w:t>
            </w:r>
          </w:p>
          <w:p w14:paraId="08A46AEB" w14:textId="77777777" w:rsidR="005D1CA1" w:rsidRPr="00A7024F" w:rsidRDefault="005D1CA1" w:rsidP="00195474">
            <w:pPr>
              <w:rPr>
                <w:sz w:val="18"/>
                <w:szCs w:val="18"/>
              </w:rPr>
            </w:pPr>
            <w:r w:rsidRPr="00A7024F">
              <w:rPr>
                <w:sz w:val="18"/>
                <w:szCs w:val="18"/>
              </w:rPr>
              <w:lastRenderedPageBreak/>
              <w:t>(15.6-55.1)</w:t>
            </w:r>
          </w:p>
          <w:p w14:paraId="26A65BD7" w14:textId="77777777" w:rsidR="005D1CA1" w:rsidRPr="00A7024F" w:rsidRDefault="005D1CA1" w:rsidP="00195474">
            <w:pPr>
              <w:rPr>
                <w:sz w:val="18"/>
                <w:szCs w:val="18"/>
              </w:rPr>
            </w:pPr>
            <w:r w:rsidRPr="00A7024F">
              <w:rPr>
                <w:sz w:val="18"/>
                <w:szCs w:val="18"/>
              </w:rPr>
              <w:t>25</w:t>
            </w:r>
          </w:p>
          <w:p w14:paraId="0E5506CB" w14:textId="571E0FDC" w:rsidR="005D1CA1" w:rsidRPr="00A7024F" w:rsidRDefault="005D1CA1" w:rsidP="00195474">
            <w:pPr>
              <w:rPr>
                <w:sz w:val="18"/>
                <w:szCs w:val="18"/>
              </w:rPr>
            </w:pPr>
            <w:r w:rsidRPr="00A7024F">
              <w:rPr>
                <w:sz w:val="18"/>
                <w:szCs w:val="18"/>
              </w:rPr>
              <w:t>(1.2-64.5)</w:t>
            </w:r>
          </w:p>
        </w:tc>
        <w:tc>
          <w:tcPr>
            <w:tcW w:w="724" w:type="dxa"/>
          </w:tcPr>
          <w:p w14:paraId="37535313" w14:textId="77777777" w:rsidR="005D1CA1" w:rsidRPr="00A7024F" w:rsidRDefault="005D1CA1" w:rsidP="00195474">
            <w:pPr>
              <w:rPr>
                <w:b/>
                <w:bCs/>
                <w:sz w:val="18"/>
                <w:szCs w:val="18"/>
              </w:rPr>
            </w:pPr>
          </w:p>
          <w:p w14:paraId="6EF26499" w14:textId="36EBA701" w:rsidR="005D1CA1" w:rsidRPr="00A7024F" w:rsidRDefault="005D1CA1" w:rsidP="00195474">
            <w:pPr>
              <w:rPr>
                <w:sz w:val="18"/>
                <w:szCs w:val="18"/>
              </w:rPr>
            </w:pPr>
            <w:r w:rsidRPr="00A7024F">
              <w:rPr>
                <w:sz w:val="18"/>
                <w:szCs w:val="18"/>
              </w:rPr>
              <w:t>0.49</w:t>
            </w:r>
          </w:p>
        </w:tc>
      </w:tr>
    </w:tbl>
    <w:bookmarkEnd w:id="2"/>
    <w:p w14:paraId="42B5BA16" w14:textId="7A5D0BB2" w:rsidR="00D72E33" w:rsidRPr="00A7024F" w:rsidRDefault="00D72E33" w:rsidP="00195474">
      <w:pPr>
        <w:spacing w:line="240" w:lineRule="auto"/>
      </w:pPr>
      <w:r w:rsidRPr="00A7024F">
        <w:t xml:space="preserve">Abbreviations. </w:t>
      </w:r>
      <w:r w:rsidR="00B02C62" w:rsidRPr="00A7024F">
        <w:t xml:space="preserve">EFS: Event Free Survival. </w:t>
      </w:r>
      <w:r w:rsidRPr="00A7024F">
        <w:t xml:space="preserve">CI: Confidence Interval; CR: Complete Remission; </w:t>
      </w:r>
      <w:bookmarkStart w:id="3" w:name="_Hlk100950720"/>
      <w:r w:rsidRPr="00A7024F">
        <w:t xml:space="preserve">DA: Daunorubicin and </w:t>
      </w:r>
      <w:proofErr w:type="spellStart"/>
      <w:r w:rsidR="00976D52" w:rsidRPr="00A7024F">
        <w:t>ara</w:t>
      </w:r>
      <w:proofErr w:type="spellEnd"/>
      <w:r w:rsidR="00976D52" w:rsidRPr="00A7024F">
        <w:t>-C</w:t>
      </w:r>
      <w:r w:rsidRPr="00A7024F">
        <w:t xml:space="preserve">; ADE: </w:t>
      </w:r>
      <w:proofErr w:type="spellStart"/>
      <w:r w:rsidR="00976D52" w:rsidRPr="00A7024F">
        <w:t>ara</w:t>
      </w:r>
      <w:proofErr w:type="spellEnd"/>
      <w:r w:rsidR="00976D52" w:rsidRPr="00A7024F">
        <w:t>-C</w:t>
      </w:r>
      <w:r w:rsidRPr="00A7024F">
        <w:t>, Daunorubicin, and Etoposide</w:t>
      </w:r>
    </w:p>
    <w:p w14:paraId="1FA1D0E0" w14:textId="49590F80" w:rsidR="00D43BFF" w:rsidRPr="00A7024F" w:rsidRDefault="00D43BFF" w:rsidP="00195474"/>
    <w:p w14:paraId="78B48D3E" w14:textId="03065CA3" w:rsidR="0052747F" w:rsidRPr="00A7024F" w:rsidRDefault="0052747F" w:rsidP="00195474"/>
    <w:p w14:paraId="261C7CCF" w14:textId="6CC9505E" w:rsidR="0052747F" w:rsidRPr="00A7024F" w:rsidRDefault="0052747F" w:rsidP="00195474"/>
    <w:p w14:paraId="021D047D" w14:textId="166C309B" w:rsidR="0052747F" w:rsidRPr="00A7024F" w:rsidRDefault="0052747F" w:rsidP="00195474"/>
    <w:p w14:paraId="4F9159E3" w14:textId="0273CDFC" w:rsidR="0052747F" w:rsidRPr="00A7024F" w:rsidRDefault="0052747F" w:rsidP="00195474"/>
    <w:p w14:paraId="2FB1FF9C" w14:textId="16913E31" w:rsidR="0052747F" w:rsidRPr="00A7024F" w:rsidRDefault="0052747F" w:rsidP="00195474"/>
    <w:p w14:paraId="5D0BA6DB" w14:textId="7845C461" w:rsidR="0052747F" w:rsidRPr="00A7024F" w:rsidRDefault="0052747F" w:rsidP="00195474"/>
    <w:p w14:paraId="278BC4EF" w14:textId="7020F4F9" w:rsidR="0052747F" w:rsidRPr="00A7024F" w:rsidRDefault="0052747F" w:rsidP="00195474"/>
    <w:p w14:paraId="3B62E00E" w14:textId="5690E324" w:rsidR="0052747F" w:rsidRPr="00A7024F" w:rsidRDefault="0052747F" w:rsidP="00195474"/>
    <w:p w14:paraId="0F66B133" w14:textId="0637A492" w:rsidR="0052747F" w:rsidRPr="00A7024F" w:rsidRDefault="0052747F" w:rsidP="00195474"/>
    <w:p w14:paraId="1FB12020" w14:textId="7FB30F77" w:rsidR="0052747F" w:rsidRPr="00A7024F" w:rsidRDefault="0052747F" w:rsidP="00195474"/>
    <w:p w14:paraId="13654524" w14:textId="1C63FEBD" w:rsidR="0052747F" w:rsidRPr="00A7024F" w:rsidRDefault="0052747F" w:rsidP="00195474"/>
    <w:p w14:paraId="43306649" w14:textId="457C670D" w:rsidR="0052747F" w:rsidRPr="00A7024F" w:rsidRDefault="0052747F" w:rsidP="00195474"/>
    <w:p w14:paraId="508A280D" w14:textId="4543F771" w:rsidR="0052747F" w:rsidRPr="00A7024F" w:rsidRDefault="0052747F" w:rsidP="00195474"/>
    <w:p w14:paraId="5B7875E0" w14:textId="42BF5923" w:rsidR="0052747F" w:rsidRPr="00A7024F" w:rsidRDefault="0052747F" w:rsidP="00195474"/>
    <w:p w14:paraId="41CB65E9" w14:textId="305F5AB1" w:rsidR="0052747F" w:rsidRPr="00A7024F" w:rsidRDefault="0052747F" w:rsidP="00195474"/>
    <w:p w14:paraId="552711FD" w14:textId="233015E6" w:rsidR="0052747F" w:rsidRPr="00A7024F" w:rsidRDefault="0052747F" w:rsidP="00195474"/>
    <w:p w14:paraId="06C4EB5B" w14:textId="249E6C84" w:rsidR="0052747F" w:rsidRPr="00A7024F" w:rsidRDefault="0052747F" w:rsidP="00195474"/>
    <w:p w14:paraId="6CB5C178" w14:textId="7EA3BBEA" w:rsidR="0052747F" w:rsidRPr="00A7024F" w:rsidRDefault="0052747F" w:rsidP="00195474"/>
    <w:p w14:paraId="6A6D0CF2" w14:textId="65EE1904" w:rsidR="0052747F" w:rsidRPr="00A7024F" w:rsidRDefault="0052747F" w:rsidP="00195474"/>
    <w:p w14:paraId="7A4289B6" w14:textId="4C7250CA" w:rsidR="0052747F" w:rsidRPr="00A7024F" w:rsidRDefault="0052747F" w:rsidP="00195474"/>
    <w:bookmarkEnd w:id="3"/>
    <w:p w14:paraId="7EF24325" w14:textId="28B1FBDB" w:rsidR="00E86B67" w:rsidRPr="00A7024F" w:rsidRDefault="00195474" w:rsidP="00195474">
      <w:r w:rsidRPr="00A7024F">
        <w:rPr>
          <w:b/>
          <w:bCs/>
        </w:rPr>
        <w:lastRenderedPageBreak/>
        <w:t>Supplemental Table S</w:t>
      </w:r>
      <w:r w:rsidR="00F913CF" w:rsidRPr="00A7024F">
        <w:rPr>
          <w:b/>
          <w:bCs/>
        </w:rPr>
        <w:t>6</w:t>
      </w:r>
      <w:r w:rsidR="00E86B67" w:rsidRPr="00A7024F">
        <w:t xml:space="preserve">. Univariate </w:t>
      </w:r>
      <w:r w:rsidR="00976D52" w:rsidRPr="00A7024F">
        <w:t>a</w:t>
      </w:r>
      <w:r w:rsidR="00E86B67" w:rsidRPr="00A7024F">
        <w:t xml:space="preserve">nalysis of </w:t>
      </w:r>
      <w:r w:rsidR="00976D52" w:rsidRPr="00A7024F">
        <w:t>p</w:t>
      </w:r>
      <w:r w:rsidR="00E86B67" w:rsidRPr="00A7024F">
        <w:t>arameters for Overall Survival</w:t>
      </w:r>
    </w:p>
    <w:tbl>
      <w:tblPr>
        <w:tblStyle w:val="TableGrid"/>
        <w:tblW w:w="9445" w:type="dxa"/>
        <w:tblLook w:val="04A0" w:firstRow="1" w:lastRow="0" w:firstColumn="1" w:lastColumn="0" w:noHBand="0" w:noVBand="1"/>
      </w:tblPr>
      <w:tblGrid>
        <w:gridCol w:w="1558"/>
        <w:gridCol w:w="909"/>
        <w:gridCol w:w="1189"/>
        <w:gridCol w:w="724"/>
        <w:gridCol w:w="632"/>
        <w:gridCol w:w="1176"/>
        <w:gridCol w:w="627"/>
        <w:gridCol w:w="724"/>
        <w:gridCol w:w="1182"/>
        <w:gridCol w:w="724"/>
      </w:tblGrid>
      <w:tr w:rsidR="009307EE" w:rsidRPr="00A7024F" w14:paraId="53A1706D" w14:textId="77777777" w:rsidTr="00C8068A">
        <w:tc>
          <w:tcPr>
            <w:tcW w:w="0" w:type="auto"/>
          </w:tcPr>
          <w:p w14:paraId="6F5E74C0" w14:textId="784E03DD" w:rsidR="00D43BFF" w:rsidRPr="00A7024F" w:rsidRDefault="00976D52" w:rsidP="00195474">
            <w:pPr>
              <w:rPr>
                <w:b/>
                <w:bCs/>
                <w:sz w:val="18"/>
                <w:szCs w:val="18"/>
              </w:rPr>
            </w:pPr>
            <w:bookmarkStart w:id="4" w:name="_Hlk99881674"/>
            <w:r w:rsidRPr="00A7024F">
              <w:rPr>
                <w:b/>
                <w:bCs/>
                <w:sz w:val="18"/>
                <w:szCs w:val="18"/>
              </w:rPr>
              <w:t>Characteristic</w:t>
            </w:r>
          </w:p>
        </w:tc>
        <w:tc>
          <w:tcPr>
            <w:tcW w:w="0" w:type="auto"/>
          </w:tcPr>
          <w:p w14:paraId="7D7C938E" w14:textId="564F8EFC" w:rsidR="00D43BFF" w:rsidRPr="00A7024F" w:rsidRDefault="00D43BFF" w:rsidP="00195474">
            <w:pPr>
              <w:rPr>
                <w:b/>
                <w:bCs/>
                <w:sz w:val="18"/>
                <w:szCs w:val="18"/>
              </w:rPr>
            </w:pPr>
            <w:r w:rsidRPr="00A7024F">
              <w:rPr>
                <w:b/>
                <w:bCs/>
                <w:sz w:val="18"/>
                <w:szCs w:val="18"/>
              </w:rPr>
              <w:t>Total Cohort</w:t>
            </w:r>
          </w:p>
        </w:tc>
        <w:tc>
          <w:tcPr>
            <w:tcW w:w="1189" w:type="dxa"/>
          </w:tcPr>
          <w:p w14:paraId="15B1DE57" w14:textId="69E22B76" w:rsidR="00D43BFF" w:rsidRPr="00A7024F" w:rsidRDefault="00D43BFF" w:rsidP="00195474">
            <w:pPr>
              <w:rPr>
                <w:b/>
                <w:bCs/>
                <w:sz w:val="18"/>
                <w:szCs w:val="18"/>
              </w:rPr>
            </w:pPr>
            <w:r w:rsidRPr="00A7024F">
              <w:rPr>
                <w:b/>
                <w:bCs/>
                <w:sz w:val="18"/>
                <w:szCs w:val="18"/>
              </w:rPr>
              <w:t xml:space="preserve">5-year OS </w:t>
            </w:r>
            <w:r w:rsidR="009307EE" w:rsidRPr="00A7024F">
              <w:rPr>
                <w:b/>
                <w:bCs/>
                <w:sz w:val="18"/>
                <w:szCs w:val="18"/>
              </w:rPr>
              <w:t xml:space="preserve">% </w:t>
            </w:r>
            <w:r w:rsidRPr="00A7024F">
              <w:rPr>
                <w:b/>
                <w:bCs/>
                <w:sz w:val="18"/>
                <w:szCs w:val="18"/>
              </w:rPr>
              <w:t>(95% CI)</w:t>
            </w:r>
          </w:p>
        </w:tc>
        <w:tc>
          <w:tcPr>
            <w:tcW w:w="724" w:type="dxa"/>
          </w:tcPr>
          <w:p w14:paraId="63AB7B5B" w14:textId="77777777" w:rsidR="00D43BFF" w:rsidRPr="00A7024F" w:rsidRDefault="00D43BFF" w:rsidP="00195474">
            <w:pPr>
              <w:rPr>
                <w:b/>
                <w:bCs/>
                <w:sz w:val="18"/>
                <w:szCs w:val="18"/>
              </w:rPr>
            </w:pPr>
            <w:r w:rsidRPr="00A7024F">
              <w:rPr>
                <w:b/>
                <w:bCs/>
                <w:sz w:val="18"/>
                <w:szCs w:val="18"/>
              </w:rPr>
              <w:t>P value</w:t>
            </w:r>
          </w:p>
        </w:tc>
        <w:tc>
          <w:tcPr>
            <w:tcW w:w="0" w:type="auto"/>
          </w:tcPr>
          <w:p w14:paraId="44A84466" w14:textId="77777777" w:rsidR="00D43BFF" w:rsidRPr="00A7024F" w:rsidRDefault="00D43BFF" w:rsidP="00195474">
            <w:pPr>
              <w:rPr>
                <w:b/>
                <w:bCs/>
                <w:sz w:val="18"/>
                <w:szCs w:val="18"/>
              </w:rPr>
            </w:pPr>
            <w:r w:rsidRPr="00A7024F">
              <w:rPr>
                <w:b/>
                <w:bCs/>
                <w:sz w:val="18"/>
                <w:szCs w:val="18"/>
              </w:rPr>
              <w:t>DA arm</w:t>
            </w:r>
          </w:p>
        </w:tc>
        <w:tc>
          <w:tcPr>
            <w:tcW w:w="1176" w:type="dxa"/>
          </w:tcPr>
          <w:p w14:paraId="0654DDF1" w14:textId="349E98EB" w:rsidR="00D43BFF" w:rsidRPr="00A7024F" w:rsidRDefault="00D43BFF" w:rsidP="00195474">
            <w:pPr>
              <w:rPr>
                <w:b/>
                <w:bCs/>
                <w:sz w:val="18"/>
                <w:szCs w:val="18"/>
              </w:rPr>
            </w:pPr>
            <w:r w:rsidRPr="00A7024F">
              <w:rPr>
                <w:b/>
                <w:bCs/>
                <w:sz w:val="18"/>
                <w:szCs w:val="18"/>
              </w:rPr>
              <w:t xml:space="preserve">5-year OS </w:t>
            </w:r>
            <w:r w:rsidR="009307EE" w:rsidRPr="00A7024F">
              <w:rPr>
                <w:b/>
                <w:bCs/>
                <w:sz w:val="18"/>
                <w:szCs w:val="18"/>
              </w:rPr>
              <w:t xml:space="preserve">% </w:t>
            </w:r>
            <w:r w:rsidRPr="00A7024F">
              <w:rPr>
                <w:b/>
                <w:bCs/>
                <w:sz w:val="18"/>
                <w:szCs w:val="18"/>
              </w:rPr>
              <w:t>(95% CI)</w:t>
            </w:r>
          </w:p>
        </w:tc>
        <w:tc>
          <w:tcPr>
            <w:tcW w:w="627" w:type="dxa"/>
          </w:tcPr>
          <w:p w14:paraId="00D314B6" w14:textId="77777777" w:rsidR="00D43BFF" w:rsidRPr="00A7024F" w:rsidRDefault="00D43BFF" w:rsidP="00195474">
            <w:pPr>
              <w:rPr>
                <w:b/>
                <w:bCs/>
                <w:sz w:val="18"/>
                <w:szCs w:val="18"/>
              </w:rPr>
            </w:pPr>
            <w:r w:rsidRPr="00A7024F">
              <w:rPr>
                <w:b/>
                <w:bCs/>
                <w:sz w:val="18"/>
                <w:szCs w:val="18"/>
              </w:rPr>
              <w:t>P value</w:t>
            </w:r>
          </w:p>
        </w:tc>
        <w:tc>
          <w:tcPr>
            <w:tcW w:w="0" w:type="auto"/>
          </w:tcPr>
          <w:p w14:paraId="3CCE3966" w14:textId="77777777" w:rsidR="00D43BFF" w:rsidRPr="00A7024F" w:rsidRDefault="00D43BFF" w:rsidP="00195474">
            <w:pPr>
              <w:rPr>
                <w:b/>
                <w:bCs/>
                <w:sz w:val="18"/>
                <w:szCs w:val="18"/>
              </w:rPr>
            </w:pPr>
            <w:r w:rsidRPr="00A7024F">
              <w:rPr>
                <w:b/>
                <w:bCs/>
                <w:sz w:val="18"/>
                <w:szCs w:val="18"/>
              </w:rPr>
              <w:t>ADE Arm</w:t>
            </w:r>
          </w:p>
        </w:tc>
        <w:tc>
          <w:tcPr>
            <w:tcW w:w="1182" w:type="dxa"/>
          </w:tcPr>
          <w:p w14:paraId="4E7CC922" w14:textId="31E34E01" w:rsidR="00D43BFF" w:rsidRPr="00A7024F" w:rsidRDefault="00D43BFF" w:rsidP="00195474">
            <w:pPr>
              <w:rPr>
                <w:b/>
                <w:bCs/>
                <w:sz w:val="18"/>
                <w:szCs w:val="18"/>
              </w:rPr>
            </w:pPr>
            <w:r w:rsidRPr="00A7024F">
              <w:rPr>
                <w:b/>
                <w:bCs/>
                <w:sz w:val="18"/>
                <w:szCs w:val="18"/>
              </w:rPr>
              <w:t>5-year OS</w:t>
            </w:r>
            <w:r w:rsidR="009307EE" w:rsidRPr="00A7024F">
              <w:rPr>
                <w:b/>
                <w:bCs/>
                <w:sz w:val="18"/>
                <w:szCs w:val="18"/>
              </w:rPr>
              <w:t xml:space="preserve"> % </w:t>
            </w:r>
            <w:r w:rsidRPr="00A7024F">
              <w:rPr>
                <w:b/>
                <w:bCs/>
                <w:sz w:val="18"/>
                <w:szCs w:val="18"/>
              </w:rPr>
              <w:t>(95% CI)</w:t>
            </w:r>
          </w:p>
        </w:tc>
        <w:tc>
          <w:tcPr>
            <w:tcW w:w="724" w:type="dxa"/>
          </w:tcPr>
          <w:p w14:paraId="243D02CE" w14:textId="77777777" w:rsidR="00D43BFF" w:rsidRPr="00A7024F" w:rsidRDefault="00D43BFF" w:rsidP="00195474">
            <w:pPr>
              <w:rPr>
                <w:b/>
                <w:bCs/>
                <w:sz w:val="18"/>
                <w:szCs w:val="18"/>
              </w:rPr>
            </w:pPr>
            <w:r w:rsidRPr="00A7024F">
              <w:rPr>
                <w:b/>
                <w:bCs/>
                <w:sz w:val="18"/>
                <w:szCs w:val="18"/>
              </w:rPr>
              <w:t>P value</w:t>
            </w:r>
          </w:p>
        </w:tc>
      </w:tr>
      <w:tr w:rsidR="005A0E6D" w:rsidRPr="00A7024F" w14:paraId="57AD7002" w14:textId="77777777" w:rsidTr="00C8068A">
        <w:tc>
          <w:tcPr>
            <w:tcW w:w="0" w:type="auto"/>
          </w:tcPr>
          <w:p w14:paraId="249D40A8" w14:textId="6A6C487A" w:rsidR="005A0E6D" w:rsidRPr="00A7024F" w:rsidRDefault="00C8068A" w:rsidP="00195474">
            <w:pPr>
              <w:rPr>
                <w:sz w:val="18"/>
                <w:szCs w:val="18"/>
              </w:rPr>
            </w:pPr>
            <w:r w:rsidRPr="00A7024F">
              <w:rPr>
                <w:sz w:val="18"/>
                <w:szCs w:val="18"/>
              </w:rPr>
              <w:t xml:space="preserve">Overall </w:t>
            </w:r>
            <w:r w:rsidR="005A0E6D" w:rsidRPr="00A7024F">
              <w:rPr>
                <w:sz w:val="18"/>
                <w:szCs w:val="18"/>
              </w:rPr>
              <w:t>Survival</w:t>
            </w:r>
          </w:p>
        </w:tc>
        <w:tc>
          <w:tcPr>
            <w:tcW w:w="0" w:type="auto"/>
          </w:tcPr>
          <w:p w14:paraId="3FC62DFF" w14:textId="04BEEF8F" w:rsidR="005A0E6D" w:rsidRPr="00A7024F" w:rsidRDefault="005A0E6D" w:rsidP="00195474">
            <w:pPr>
              <w:rPr>
                <w:sz w:val="18"/>
                <w:szCs w:val="18"/>
              </w:rPr>
            </w:pPr>
            <w:r w:rsidRPr="00A7024F">
              <w:rPr>
                <w:sz w:val="18"/>
                <w:szCs w:val="18"/>
              </w:rPr>
              <w:t>149</w:t>
            </w:r>
          </w:p>
        </w:tc>
        <w:tc>
          <w:tcPr>
            <w:tcW w:w="1189" w:type="dxa"/>
          </w:tcPr>
          <w:p w14:paraId="02A3F180" w14:textId="189DB02D" w:rsidR="005A0E6D" w:rsidRPr="00A7024F" w:rsidRDefault="005A0E6D" w:rsidP="00195474">
            <w:pPr>
              <w:rPr>
                <w:sz w:val="18"/>
                <w:szCs w:val="18"/>
              </w:rPr>
            </w:pPr>
            <w:r w:rsidRPr="00A7024F">
              <w:rPr>
                <w:sz w:val="18"/>
                <w:szCs w:val="18"/>
              </w:rPr>
              <w:t>41.</w:t>
            </w:r>
            <w:r w:rsidR="00B45017" w:rsidRPr="00A7024F">
              <w:rPr>
                <w:sz w:val="18"/>
                <w:szCs w:val="18"/>
              </w:rPr>
              <w:t>7</w:t>
            </w:r>
          </w:p>
          <w:p w14:paraId="30DF559F" w14:textId="14BC96BA" w:rsidR="005A0E6D" w:rsidRPr="00A7024F" w:rsidRDefault="005A0E6D" w:rsidP="00195474">
            <w:pPr>
              <w:rPr>
                <w:sz w:val="18"/>
                <w:szCs w:val="18"/>
              </w:rPr>
            </w:pPr>
            <w:r w:rsidRPr="00A7024F">
              <w:rPr>
                <w:sz w:val="18"/>
                <w:szCs w:val="18"/>
              </w:rPr>
              <w:t>(33.1-50)</w:t>
            </w:r>
          </w:p>
        </w:tc>
        <w:tc>
          <w:tcPr>
            <w:tcW w:w="724" w:type="dxa"/>
          </w:tcPr>
          <w:p w14:paraId="02E48144" w14:textId="21EF285A" w:rsidR="005A0E6D" w:rsidRPr="00A7024F" w:rsidRDefault="005A0E6D" w:rsidP="00195474">
            <w:pPr>
              <w:rPr>
                <w:sz w:val="18"/>
                <w:szCs w:val="18"/>
              </w:rPr>
            </w:pPr>
            <w:r w:rsidRPr="00A7024F">
              <w:rPr>
                <w:sz w:val="18"/>
                <w:szCs w:val="18"/>
              </w:rPr>
              <w:t>-</w:t>
            </w:r>
          </w:p>
        </w:tc>
        <w:tc>
          <w:tcPr>
            <w:tcW w:w="0" w:type="auto"/>
          </w:tcPr>
          <w:p w14:paraId="133FD2A4" w14:textId="659D6F4A" w:rsidR="005A0E6D" w:rsidRPr="00A7024F" w:rsidRDefault="005A0E6D" w:rsidP="00195474">
            <w:pPr>
              <w:rPr>
                <w:sz w:val="18"/>
                <w:szCs w:val="18"/>
              </w:rPr>
            </w:pPr>
            <w:r w:rsidRPr="00A7024F">
              <w:rPr>
                <w:sz w:val="18"/>
                <w:szCs w:val="18"/>
              </w:rPr>
              <w:t>77</w:t>
            </w:r>
          </w:p>
        </w:tc>
        <w:tc>
          <w:tcPr>
            <w:tcW w:w="1176" w:type="dxa"/>
          </w:tcPr>
          <w:p w14:paraId="0760CDBF" w14:textId="77777777" w:rsidR="005A0E6D" w:rsidRPr="00A7024F" w:rsidRDefault="005A0E6D" w:rsidP="00195474">
            <w:pPr>
              <w:rPr>
                <w:sz w:val="18"/>
                <w:szCs w:val="18"/>
              </w:rPr>
            </w:pPr>
            <w:r w:rsidRPr="00A7024F">
              <w:rPr>
                <w:sz w:val="18"/>
                <w:szCs w:val="18"/>
              </w:rPr>
              <w:t>41.4</w:t>
            </w:r>
          </w:p>
          <w:p w14:paraId="12809541" w14:textId="21FDBEED" w:rsidR="005A0E6D" w:rsidRPr="00A7024F" w:rsidRDefault="005A0E6D" w:rsidP="00195474">
            <w:pPr>
              <w:rPr>
                <w:sz w:val="18"/>
                <w:szCs w:val="18"/>
              </w:rPr>
            </w:pPr>
            <w:r w:rsidRPr="00A7024F">
              <w:rPr>
                <w:sz w:val="18"/>
                <w:szCs w:val="18"/>
              </w:rPr>
              <w:t>(29.5-52.8)</w:t>
            </w:r>
          </w:p>
        </w:tc>
        <w:tc>
          <w:tcPr>
            <w:tcW w:w="627" w:type="dxa"/>
          </w:tcPr>
          <w:p w14:paraId="69EAA784" w14:textId="1E924119" w:rsidR="005A0E6D" w:rsidRPr="00A7024F" w:rsidRDefault="005A0E6D" w:rsidP="00195474">
            <w:pPr>
              <w:rPr>
                <w:sz w:val="18"/>
                <w:szCs w:val="18"/>
              </w:rPr>
            </w:pPr>
            <w:r w:rsidRPr="00A7024F">
              <w:rPr>
                <w:sz w:val="18"/>
                <w:szCs w:val="18"/>
              </w:rPr>
              <w:t>-</w:t>
            </w:r>
          </w:p>
        </w:tc>
        <w:tc>
          <w:tcPr>
            <w:tcW w:w="0" w:type="auto"/>
          </w:tcPr>
          <w:p w14:paraId="6A29690A" w14:textId="5942B140" w:rsidR="005A0E6D" w:rsidRPr="00A7024F" w:rsidRDefault="005A0E6D" w:rsidP="00195474">
            <w:pPr>
              <w:rPr>
                <w:sz w:val="18"/>
                <w:szCs w:val="18"/>
              </w:rPr>
            </w:pPr>
            <w:r w:rsidRPr="00A7024F">
              <w:rPr>
                <w:sz w:val="18"/>
                <w:szCs w:val="18"/>
              </w:rPr>
              <w:t>72</w:t>
            </w:r>
          </w:p>
        </w:tc>
        <w:tc>
          <w:tcPr>
            <w:tcW w:w="1182" w:type="dxa"/>
          </w:tcPr>
          <w:p w14:paraId="67E6430D" w14:textId="3370F735" w:rsidR="005A0E6D" w:rsidRPr="00A7024F" w:rsidRDefault="005A0E6D" w:rsidP="00195474">
            <w:pPr>
              <w:rPr>
                <w:sz w:val="18"/>
                <w:szCs w:val="18"/>
              </w:rPr>
            </w:pPr>
            <w:r w:rsidRPr="00A7024F">
              <w:rPr>
                <w:sz w:val="18"/>
                <w:szCs w:val="18"/>
              </w:rPr>
              <w:t>42</w:t>
            </w:r>
            <w:r w:rsidR="00C51388" w:rsidRPr="00A7024F">
              <w:rPr>
                <w:sz w:val="18"/>
                <w:szCs w:val="18"/>
              </w:rPr>
              <w:t>.</w:t>
            </w:r>
            <w:r w:rsidR="00B45017" w:rsidRPr="00A7024F">
              <w:rPr>
                <w:sz w:val="18"/>
                <w:szCs w:val="18"/>
              </w:rPr>
              <w:t>09</w:t>
            </w:r>
          </w:p>
          <w:p w14:paraId="51AF88A9" w14:textId="715D7E4D" w:rsidR="005A0E6D" w:rsidRPr="00A7024F" w:rsidRDefault="005A0E6D" w:rsidP="00195474">
            <w:pPr>
              <w:rPr>
                <w:sz w:val="18"/>
                <w:szCs w:val="18"/>
              </w:rPr>
            </w:pPr>
            <w:r w:rsidRPr="00A7024F">
              <w:rPr>
                <w:sz w:val="18"/>
                <w:szCs w:val="18"/>
              </w:rPr>
              <w:t>(29.7-53.9)</w:t>
            </w:r>
          </w:p>
        </w:tc>
        <w:tc>
          <w:tcPr>
            <w:tcW w:w="724" w:type="dxa"/>
          </w:tcPr>
          <w:p w14:paraId="561AA80A" w14:textId="2AC333B4" w:rsidR="005A0E6D" w:rsidRPr="00A7024F" w:rsidRDefault="005A0E6D" w:rsidP="00195474">
            <w:pPr>
              <w:rPr>
                <w:sz w:val="18"/>
                <w:szCs w:val="18"/>
              </w:rPr>
            </w:pPr>
            <w:r w:rsidRPr="00A7024F">
              <w:rPr>
                <w:sz w:val="18"/>
                <w:szCs w:val="18"/>
              </w:rPr>
              <w:t>-</w:t>
            </w:r>
          </w:p>
        </w:tc>
      </w:tr>
      <w:tr w:rsidR="005A0E6D" w:rsidRPr="00A7024F" w14:paraId="0A9FE8EA" w14:textId="77777777" w:rsidTr="00C8068A">
        <w:tc>
          <w:tcPr>
            <w:tcW w:w="0" w:type="auto"/>
          </w:tcPr>
          <w:p w14:paraId="343A093B" w14:textId="77777777" w:rsidR="005A0E6D" w:rsidRPr="00A7024F" w:rsidRDefault="005A0E6D" w:rsidP="00195474">
            <w:pPr>
              <w:rPr>
                <w:sz w:val="18"/>
                <w:szCs w:val="18"/>
              </w:rPr>
            </w:pPr>
            <w:bookmarkStart w:id="5" w:name="_Hlk99947266"/>
            <w:r w:rsidRPr="00A7024F">
              <w:rPr>
                <w:sz w:val="18"/>
                <w:szCs w:val="18"/>
              </w:rPr>
              <w:t>Induction Regimen</w:t>
            </w:r>
          </w:p>
          <w:p w14:paraId="0AA77EFD" w14:textId="62474C01" w:rsidR="005A0E6D" w:rsidRPr="00A7024F" w:rsidRDefault="005A0E6D" w:rsidP="00195474">
            <w:pPr>
              <w:rPr>
                <w:sz w:val="18"/>
                <w:szCs w:val="18"/>
              </w:rPr>
            </w:pPr>
            <w:r w:rsidRPr="00A7024F">
              <w:rPr>
                <w:sz w:val="18"/>
                <w:szCs w:val="18"/>
              </w:rPr>
              <w:t>DA</w:t>
            </w:r>
          </w:p>
          <w:p w14:paraId="643BB06E" w14:textId="77777777" w:rsidR="005A0E6D" w:rsidRPr="00A7024F" w:rsidRDefault="005A0E6D" w:rsidP="00195474">
            <w:pPr>
              <w:rPr>
                <w:sz w:val="18"/>
                <w:szCs w:val="18"/>
              </w:rPr>
            </w:pPr>
          </w:p>
          <w:p w14:paraId="733F9572" w14:textId="2AB25FC5" w:rsidR="005A0E6D" w:rsidRPr="00A7024F" w:rsidRDefault="005A0E6D" w:rsidP="00195474">
            <w:pPr>
              <w:rPr>
                <w:sz w:val="18"/>
                <w:szCs w:val="18"/>
              </w:rPr>
            </w:pPr>
            <w:r w:rsidRPr="00A7024F">
              <w:rPr>
                <w:sz w:val="18"/>
                <w:szCs w:val="18"/>
              </w:rPr>
              <w:t>ADE</w:t>
            </w:r>
          </w:p>
        </w:tc>
        <w:tc>
          <w:tcPr>
            <w:tcW w:w="0" w:type="auto"/>
          </w:tcPr>
          <w:p w14:paraId="5632D659" w14:textId="77777777" w:rsidR="005A0E6D" w:rsidRPr="00A7024F" w:rsidRDefault="005A0E6D" w:rsidP="00195474">
            <w:pPr>
              <w:rPr>
                <w:sz w:val="18"/>
                <w:szCs w:val="18"/>
              </w:rPr>
            </w:pPr>
          </w:p>
          <w:p w14:paraId="356BF2D5" w14:textId="77777777" w:rsidR="00B45017" w:rsidRPr="00A7024F" w:rsidRDefault="00B45017" w:rsidP="00195474">
            <w:pPr>
              <w:rPr>
                <w:sz w:val="18"/>
                <w:szCs w:val="18"/>
              </w:rPr>
            </w:pPr>
          </w:p>
          <w:p w14:paraId="2A93EA6D" w14:textId="79B87BA2" w:rsidR="005A0E6D" w:rsidRPr="00A7024F" w:rsidRDefault="005A0E6D" w:rsidP="00195474">
            <w:pPr>
              <w:rPr>
                <w:sz w:val="18"/>
                <w:szCs w:val="18"/>
              </w:rPr>
            </w:pPr>
            <w:r w:rsidRPr="00A7024F">
              <w:rPr>
                <w:sz w:val="18"/>
                <w:szCs w:val="18"/>
              </w:rPr>
              <w:t>77</w:t>
            </w:r>
          </w:p>
          <w:p w14:paraId="237F35FF" w14:textId="77777777" w:rsidR="005A0E6D" w:rsidRPr="00A7024F" w:rsidRDefault="005A0E6D" w:rsidP="00195474">
            <w:pPr>
              <w:rPr>
                <w:sz w:val="18"/>
                <w:szCs w:val="18"/>
              </w:rPr>
            </w:pPr>
          </w:p>
          <w:p w14:paraId="6955308C" w14:textId="7C71E296" w:rsidR="005A0E6D" w:rsidRPr="00A7024F" w:rsidRDefault="005A0E6D" w:rsidP="00195474">
            <w:pPr>
              <w:rPr>
                <w:sz w:val="18"/>
                <w:szCs w:val="18"/>
              </w:rPr>
            </w:pPr>
            <w:r w:rsidRPr="00A7024F">
              <w:rPr>
                <w:sz w:val="18"/>
                <w:szCs w:val="18"/>
              </w:rPr>
              <w:t>72</w:t>
            </w:r>
          </w:p>
        </w:tc>
        <w:tc>
          <w:tcPr>
            <w:tcW w:w="1189" w:type="dxa"/>
          </w:tcPr>
          <w:p w14:paraId="133ADACF" w14:textId="77777777" w:rsidR="005A0E6D" w:rsidRPr="00A7024F" w:rsidRDefault="005A0E6D" w:rsidP="00195474">
            <w:pPr>
              <w:rPr>
                <w:sz w:val="18"/>
                <w:szCs w:val="18"/>
              </w:rPr>
            </w:pPr>
          </w:p>
          <w:p w14:paraId="50DF4A91" w14:textId="77777777" w:rsidR="00B45017" w:rsidRPr="00A7024F" w:rsidRDefault="00B45017" w:rsidP="00195474">
            <w:pPr>
              <w:rPr>
                <w:sz w:val="18"/>
                <w:szCs w:val="18"/>
              </w:rPr>
            </w:pPr>
          </w:p>
          <w:p w14:paraId="51179BDA" w14:textId="094FAE53" w:rsidR="00C8068A" w:rsidRPr="00A7024F" w:rsidRDefault="00C8068A" w:rsidP="00195474">
            <w:pPr>
              <w:rPr>
                <w:sz w:val="18"/>
                <w:szCs w:val="18"/>
              </w:rPr>
            </w:pPr>
            <w:r w:rsidRPr="00A7024F">
              <w:rPr>
                <w:sz w:val="18"/>
                <w:szCs w:val="18"/>
              </w:rPr>
              <w:t>41.4</w:t>
            </w:r>
          </w:p>
          <w:p w14:paraId="77BE6F36" w14:textId="5243F916" w:rsidR="00C8068A" w:rsidRPr="00A7024F" w:rsidRDefault="00C8068A" w:rsidP="00195474">
            <w:pPr>
              <w:rPr>
                <w:sz w:val="18"/>
                <w:szCs w:val="18"/>
              </w:rPr>
            </w:pPr>
            <w:r w:rsidRPr="00A7024F">
              <w:rPr>
                <w:sz w:val="18"/>
                <w:szCs w:val="18"/>
              </w:rPr>
              <w:t>(29.5-52.8)</w:t>
            </w:r>
          </w:p>
          <w:p w14:paraId="6553B12D" w14:textId="3D57CAFD" w:rsidR="00C8068A" w:rsidRPr="00A7024F" w:rsidRDefault="00C8068A" w:rsidP="00195474">
            <w:pPr>
              <w:rPr>
                <w:sz w:val="18"/>
                <w:szCs w:val="18"/>
              </w:rPr>
            </w:pPr>
            <w:r w:rsidRPr="00A7024F">
              <w:rPr>
                <w:sz w:val="18"/>
                <w:szCs w:val="18"/>
              </w:rPr>
              <w:t>42</w:t>
            </w:r>
            <w:r w:rsidR="00B45017" w:rsidRPr="00A7024F">
              <w:rPr>
                <w:sz w:val="18"/>
                <w:szCs w:val="18"/>
              </w:rPr>
              <w:t>.09</w:t>
            </w:r>
          </w:p>
          <w:p w14:paraId="043447B3" w14:textId="42250899" w:rsidR="00C8068A" w:rsidRPr="00A7024F" w:rsidRDefault="00C8068A" w:rsidP="00195474">
            <w:pPr>
              <w:rPr>
                <w:sz w:val="18"/>
                <w:szCs w:val="18"/>
              </w:rPr>
            </w:pPr>
            <w:r w:rsidRPr="00A7024F">
              <w:rPr>
                <w:sz w:val="18"/>
                <w:szCs w:val="18"/>
              </w:rPr>
              <w:t>(29.7-53.9)</w:t>
            </w:r>
          </w:p>
        </w:tc>
        <w:tc>
          <w:tcPr>
            <w:tcW w:w="724" w:type="dxa"/>
          </w:tcPr>
          <w:p w14:paraId="6804442E" w14:textId="77777777" w:rsidR="005A0E6D" w:rsidRPr="00A7024F" w:rsidRDefault="005A0E6D" w:rsidP="00195474">
            <w:pPr>
              <w:rPr>
                <w:sz w:val="18"/>
                <w:szCs w:val="18"/>
              </w:rPr>
            </w:pPr>
          </w:p>
          <w:p w14:paraId="3617A2DD" w14:textId="77777777" w:rsidR="00B45017" w:rsidRPr="00A7024F" w:rsidRDefault="00B45017" w:rsidP="00195474">
            <w:pPr>
              <w:rPr>
                <w:sz w:val="18"/>
                <w:szCs w:val="18"/>
              </w:rPr>
            </w:pPr>
          </w:p>
          <w:p w14:paraId="64AF5386" w14:textId="6C1328F8" w:rsidR="005A0E6D" w:rsidRPr="00A7024F" w:rsidRDefault="005A0E6D" w:rsidP="00195474">
            <w:pPr>
              <w:rPr>
                <w:sz w:val="18"/>
                <w:szCs w:val="18"/>
              </w:rPr>
            </w:pPr>
            <w:r w:rsidRPr="00A7024F">
              <w:rPr>
                <w:sz w:val="18"/>
                <w:szCs w:val="18"/>
              </w:rPr>
              <w:t>0.7</w:t>
            </w:r>
            <w:r w:rsidR="00B45017" w:rsidRPr="00A7024F">
              <w:rPr>
                <w:sz w:val="18"/>
                <w:szCs w:val="18"/>
              </w:rPr>
              <w:t>4</w:t>
            </w:r>
          </w:p>
        </w:tc>
        <w:tc>
          <w:tcPr>
            <w:tcW w:w="0" w:type="auto"/>
          </w:tcPr>
          <w:p w14:paraId="516397D2" w14:textId="77777777" w:rsidR="005A0E6D" w:rsidRPr="00A7024F" w:rsidRDefault="005A0E6D" w:rsidP="00195474">
            <w:pPr>
              <w:rPr>
                <w:sz w:val="18"/>
                <w:szCs w:val="18"/>
              </w:rPr>
            </w:pPr>
          </w:p>
          <w:p w14:paraId="3524300B" w14:textId="74C44687" w:rsidR="005A0E6D" w:rsidRPr="00A7024F" w:rsidRDefault="005A0E6D" w:rsidP="00195474">
            <w:pPr>
              <w:rPr>
                <w:sz w:val="18"/>
                <w:szCs w:val="18"/>
              </w:rPr>
            </w:pPr>
            <w:r w:rsidRPr="00A7024F">
              <w:rPr>
                <w:sz w:val="18"/>
                <w:szCs w:val="18"/>
              </w:rPr>
              <w:t>-</w:t>
            </w:r>
          </w:p>
        </w:tc>
        <w:tc>
          <w:tcPr>
            <w:tcW w:w="1176" w:type="dxa"/>
          </w:tcPr>
          <w:p w14:paraId="310A91CC" w14:textId="77777777" w:rsidR="005A0E6D" w:rsidRPr="00A7024F" w:rsidRDefault="005A0E6D" w:rsidP="00195474">
            <w:pPr>
              <w:rPr>
                <w:sz w:val="18"/>
                <w:szCs w:val="18"/>
              </w:rPr>
            </w:pPr>
          </w:p>
          <w:p w14:paraId="4853F335" w14:textId="7D87F9DA" w:rsidR="005A0E6D" w:rsidRPr="00A7024F" w:rsidRDefault="005A0E6D" w:rsidP="00195474">
            <w:pPr>
              <w:rPr>
                <w:sz w:val="18"/>
                <w:szCs w:val="18"/>
              </w:rPr>
            </w:pPr>
            <w:r w:rsidRPr="00A7024F">
              <w:rPr>
                <w:sz w:val="18"/>
                <w:szCs w:val="18"/>
              </w:rPr>
              <w:t>-</w:t>
            </w:r>
          </w:p>
        </w:tc>
        <w:tc>
          <w:tcPr>
            <w:tcW w:w="627" w:type="dxa"/>
          </w:tcPr>
          <w:p w14:paraId="7842E21D" w14:textId="77777777" w:rsidR="005A0E6D" w:rsidRPr="00A7024F" w:rsidRDefault="005A0E6D" w:rsidP="00195474">
            <w:pPr>
              <w:rPr>
                <w:sz w:val="18"/>
                <w:szCs w:val="18"/>
              </w:rPr>
            </w:pPr>
          </w:p>
          <w:p w14:paraId="57A61098" w14:textId="38E96C12" w:rsidR="005A0E6D" w:rsidRPr="00A7024F" w:rsidRDefault="005A0E6D" w:rsidP="00195474">
            <w:pPr>
              <w:rPr>
                <w:sz w:val="18"/>
                <w:szCs w:val="18"/>
              </w:rPr>
            </w:pPr>
            <w:r w:rsidRPr="00A7024F">
              <w:rPr>
                <w:sz w:val="18"/>
                <w:szCs w:val="18"/>
              </w:rPr>
              <w:t>-</w:t>
            </w:r>
          </w:p>
        </w:tc>
        <w:tc>
          <w:tcPr>
            <w:tcW w:w="0" w:type="auto"/>
          </w:tcPr>
          <w:p w14:paraId="54631BBD" w14:textId="77777777" w:rsidR="005A0E6D" w:rsidRPr="00A7024F" w:rsidRDefault="005A0E6D" w:rsidP="00195474">
            <w:pPr>
              <w:rPr>
                <w:sz w:val="18"/>
                <w:szCs w:val="18"/>
              </w:rPr>
            </w:pPr>
          </w:p>
          <w:p w14:paraId="18D776FB" w14:textId="792C132C" w:rsidR="005A0E6D" w:rsidRPr="00A7024F" w:rsidRDefault="005A0E6D" w:rsidP="00195474">
            <w:pPr>
              <w:rPr>
                <w:sz w:val="18"/>
                <w:szCs w:val="18"/>
              </w:rPr>
            </w:pPr>
            <w:r w:rsidRPr="00A7024F">
              <w:rPr>
                <w:sz w:val="18"/>
                <w:szCs w:val="18"/>
              </w:rPr>
              <w:t>-</w:t>
            </w:r>
          </w:p>
        </w:tc>
        <w:tc>
          <w:tcPr>
            <w:tcW w:w="1182" w:type="dxa"/>
          </w:tcPr>
          <w:p w14:paraId="357539F9" w14:textId="77777777" w:rsidR="005A0E6D" w:rsidRPr="00A7024F" w:rsidRDefault="005A0E6D" w:rsidP="00195474">
            <w:pPr>
              <w:rPr>
                <w:sz w:val="18"/>
                <w:szCs w:val="18"/>
              </w:rPr>
            </w:pPr>
          </w:p>
          <w:p w14:paraId="1CFC33E8" w14:textId="6D3DE4EA" w:rsidR="005A0E6D" w:rsidRPr="00A7024F" w:rsidRDefault="005A0E6D" w:rsidP="00195474">
            <w:pPr>
              <w:rPr>
                <w:sz w:val="18"/>
                <w:szCs w:val="18"/>
              </w:rPr>
            </w:pPr>
            <w:r w:rsidRPr="00A7024F">
              <w:rPr>
                <w:sz w:val="18"/>
                <w:szCs w:val="18"/>
              </w:rPr>
              <w:t>-</w:t>
            </w:r>
          </w:p>
        </w:tc>
        <w:tc>
          <w:tcPr>
            <w:tcW w:w="724" w:type="dxa"/>
          </w:tcPr>
          <w:p w14:paraId="2D99016C" w14:textId="77777777" w:rsidR="005A0E6D" w:rsidRPr="00A7024F" w:rsidRDefault="005A0E6D" w:rsidP="00195474">
            <w:pPr>
              <w:rPr>
                <w:sz w:val="18"/>
                <w:szCs w:val="18"/>
              </w:rPr>
            </w:pPr>
          </w:p>
          <w:p w14:paraId="12601204" w14:textId="61D8573C" w:rsidR="005A0E6D" w:rsidRPr="00A7024F" w:rsidRDefault="005A0E6D" w:rsidP="00195474">
            <w:pPr>
              <w:rPr>
                <w:sz w:val="18"/>
                <w:szCs w:val="18"/>
              </w:rPr>
            </w:pPr>
            <w:r w:rsidRPr="00A7024F">
              <w:rPr>
                <w:sz w:val="18"/>
                <w:szCs w:val="18"/>
              </w:rPr>
              <w:t>-</w:t>
            </w:r>
          </w:p>
        </w:tc>
      </w:tr>
      <w:bookmarkEnd w:id="5"/>
      <w:tr w:rsidR="009307EE" w:rsidRPr="00A7024F" w14:paraId="0E7C02D7" w14:textId="77777777" w:rsidTr="00C8068A">
        <w:tc>
          <w:tcPr>
            <w:tcW w:w="0" w:type="auto"/>
          </w:tcPr>
          <w:p w14:paraId="7362EC65" w14:textId="77777777" w:rsidR="00D43BFF" w:rsidRPr="00A7024F" w:rsidRDefault="00D43BFF" w:rsidP="00195474">
            <w:pPr>
              <w:rPr>
                <w:sz w:val="18"/>
                <w:szCs w:val="18"/>
              </w:rPr>
            </w:pPr>
            <w:r w:rsidRPr="00A7024F">
              <w:rPr>
                <w:sz w:val="18"/>
                <w:szCs w:val="18"/>
              </w:rPr>
              <w:t>Sex</w:t>
            </w:r>
          </w:p>
          <w:p w14:paraId="3513E6FD" w14:textId="782CFBA7" w:rsidR="00D43BFF" w:rsidRPr="00A7024F" w:rsidRDefault="00D43BFF" w:rsidP="00195474">
            <w:pPr>
              <w:rPr>
                <w:sz w:val="18"/>
                <w:szCs w:val="18"/>
              </w:rPr>
            </w:pPr>
            <w:r w:rsidRPr="00A7024F">
              <w:rPr>
                <w:sz w:val="18"/>
                <w:szCs w:val="18"/>
              </w:rPr>
              <w:t>Male</w:t>
            </w:r>
            <w:r w:rsidR="001F1729" w:rsidRPr="00A7024F">
              <w:rPr>
                <w:sz w:val="18"/>
                <w:szCs w:val="18"/>
              </w:rPr>
              <w:t xml:space="preserve"> </w:t>
            </w:r>
          </w:p>
          <w:p w14:paraId="4ED1A7D3" w14:textId="77777777" w:rsidR="00D76FD4" w:rsidRPr="00A7024F" w:rsidRDefault="00D76FD4" w:rsidP="00195474">
            <w:pPr>
              <w:rPr>
                <w:sz w:val="18"/>
                <w:szCs w:val="18"/>
              </w:rPr>
            </w:pPr>
          </w:p>
          <w:p w14:paraId="57913AF8" w14:textId="6D361507" w:rsidR="00D43BFF" w:rsidRPr="00A7024F" w:rsidRDefault="00D43BFF" w:rsidP="00195474">
            <w:pPr>
              <w:rPr>
                <w:sz w:val="18"/>
                <w:szCs w:val="18"/>
              </w:rPr>
            </w:pPr>
            <w:r w:rsidRPr="00A7024F">
              <w:rPr>
                <w:sz w:val="18"/>
                <w:szCs w:val="18"/>
              </w:rPr>
              <w:t>Female</w:t>
            </w:r>
          </w:p>
        </w:tc>
        <w:tc>
          <w:tcPr>
            <w:tcW w:w="0" w:type="auto"/>
          </w:tcPr>
          <w:p w14:paraId="0CEE76A4" w14:textId="77777777" w:rsidR="00D43BFF" w:rsidRPr="00A7024F" w:rsidRDefault="00D43BFF" w:rsidP="00195474">
            <w:pPr>
              <w:rPr>
                <w:sz w:val="18"/>
                <w:szCs w:val="18"/>
              </w:rPr>
            </w:pPr>
          </w:p>
          <w:p w14:paraId="64159AE6" w14:textId="77777777" w:rsidR="001F1729" w:rsidRPr="00A7024F" w:rsidRDefault="001F1729" w:rsidP="00195474">
            <w:pPr>
              <w:rPr>
                <w:sz w:val="18"/>
                <w:szCs w:val="18"/>
              </w:rPr>
            </w:pPr>
            <w:r w:rsidRPr="00A7024F">
              <w:rPr>
                <w:sz w:val="18"/>
                <w:szCs w:val="18"/>
              </w:rPr>
              <w:t>92</w:t>
            </w:r>
          </w:p>
          <w:p w14:paraId="5A824D7A" w14:textId="77777777" w:rsidR="00D76FD4" w:rsidRPr="00A7024F" w:rsidRDefault="00D76FD4" w:rsidP="00195474">
            <w:pPr>
              <w:rPr>
                <w:sz w:val="18"/>
                <w:szCs w:val="18"/>
              </w:rPr>
            </w:pPr>
          </w:p>
          <w:p w14:paraId="38D2D4E4" w14:textId="5C203446" w:rsidR="001F1729" w:rsidRPr="00A7024F" w:rsidRDefault="001F1729" w:rsidP="00195474">
            <w:pPr>
              <w:rPr>
                <w:sz w:val="18"/>
                <w:szCs w:val="18"/>
              </w:rPr>
            </w:pPr>
            <w:r w:rsidRPr="00A7024F">
              <w:rPr>
                <w:sz w:val="18"/>
                <w:szCs w:val="18"/>
              </w:rPr>
              <w:t>57</w:t>
            </w:r>
          </w:p>
        </w:tc>
        <w:tc>
          <w:tcPr>
            <w:tcW w:w="1189" w:type="dxa"/>
          </w:tcPr>
          <w:p w14:paraId="6614A9D8" w14:textId="77777777" w:rsidR="00D43BFF" w:rsidRPr="00A7024F" w:rsidRDefault="00D43BFF" w:rsidP="00195474">
            <w:pPr>
              <w:rPr>
                <w:sz w:val="18"/>
                <w:szCs w:val="18"/>
              </w:rPr>
            </w:pPr>
          </w:p>
          <w:p w14:paraId="4A288A7B" w14:textId="44BF10D6" w:rsidR="00D76FD4" w:rsidRPr="00A7024F" w:rsidRDefault="001F1729" w:rsidP="00195474">
            <w:pPr>
              <w:rPr>
                <w:sz w:val="18"/>
                <w:szCs w:val="18"/>
              </w:rPr>
            </w:pPr>
            <w:r w:rsidRPr="00A7024F">
              <w:rPr>
                <w:sz w:val="18"/>
                <w:szCs w:val="18"/>
              </w:rPr>
              <w:t>38</w:t>
            </w:r>
            <w:r w:rsidR="00D76FD4" w:rsidRPr="00A7024F">
              <w:rPr>
                <w:sz w:val="18"/>
                <w:szCs w:val="18"/>
              </w:rPr>
              <w:t>.8</w:t>
            </w:r>
            <w:r w:rsidRPr="00A7024F">
              <w:rPr>
                <w:sz w:val="18"/>
                <w:szCs w:val="18"/>
              </w:rPr>
              <w:t xml:space="preserve"> </w:t>
            </w:r>
          </w:p>
          <w:p w14:paraId="06D9B43E" w14:textId="4070F6B4" w:rsidR="001F1729" w:rsidRPr="00A7024F" w:rsidRDefault="001F1729" w:rsidP="00195474">
            <w:pPr>
              <w:rPr>
                <w:sz w:val="18"/>
                <w:szCs w:val="18"/>
              </w:rPr>
            </w:pPr>
            <w:r w:rsidRPr="00A7024F">
              <w:rPr>
                <w:sz w:val="18"/>
                <w:szCs w:val="18"/>
              </w:rPr>
              <w:t>(28</w:t>
            </w:r>
            <w:r w:rsidR="00D76FD4" w:rsidRPr="00A7024F">
              <w:rPr>
                <w:sz w:val="18"/>
                <w:szCs w:val="18"/>
              </w:rPr>
              <w:t>.3</w:t>
            </w:r>
            <w:r w:rsidRPr="00A7024F">
              <w:rPr>
                <w:sz w:val="18"/>
                <w:szCs w:val="18"/>
              </w:rPr>
              <w:t>-49</w:t>
            </w:r>
            <w:r w:rsidR="00D76FD4" w:rsidRPr="00A7024F">
              <w:rPr>
                <w:sz w:val="18"/>
                <w:szCs w:val="18"/>
              </w:rPr>
              <w:t>.1</w:t>
            </w:r>
            <w:r w:rsidRPr="00A7024F">
              <w:rPr>
                <w:sz w:val="18"/>
                <w:szCs w:val="18"/>
              </w:rPr>
              <w:t>)</w:t>
            </w:r>
          </w:p>
          <w:p w14:paraId="384BE3B2" w14:textId="0EAC3806" w:rsidR="00D76FD4" w:rsidRPr="00A7024F" w:rsidRDefault="00D76FD4" w:rsidP="00195474">
            <w:pPr>
              <w:rPr>
                <w:sz w:val="18"/>
                <w:szCs w:val="18"/>
              </w:rPr>
            </w:pPr>
            <w:r w:rsidRPr="00A7024F">
              <w:rPr>
                <w:sz w:val="18"/>
                <w:szCs w:val="18"/>
              </w:rPr>
              <w:t xml:space="preserve">46.6 </w:t>
            </w:r>
          </w:p>
          <w:p w14:paraId="79902BBC" w14:textId="239D86CB" w:rsidR="00D76FD4" w:rsidRPr="00A7024F" w:rsidRDefault="00D76FD4" w:rsidP="00195474">
            <w:pPr>
              <w:rPr>
                <w:sz w:val="18"/>
                <w:szCs w:val="18"/>
              </w:rPr>
            </w:pPr>
            <w:r w:rsidRPr="00A7024F">
              <w:rPr>
                <w:sz w:val="18"/>
                <w:szCs w:val="18"/>
              </w:rPr>
              <w:t>(32.4-59.6)</w:t>
            </w:r>
          </w:p>
        </w:tc>
        <w:tc>
          <w:tcPr>
            <w:tcW w:w="724" w:type="dxa"/>
          </w:tcPr>
          <w:p w14:paraId="6E3E4784" w14:textId="77777777" w:rsidR="00D76FD4" w:rsidRPr="00A7024F" w:rsidRDefault="00D76FD4" w:rsidP="00195474">
            <w:pPr>
              <w:rPr>
                <w:sz w:val="18"/>
                <w:szCs w:val="18"/>
              </w:rPr>
            </w:pPr>
          </w:p>
          <w:p w14:paraId="2AEABDDD" w14:textId="5267CA89" w:rsidR="00D43BFF" w:rsidRPr="00A7024F" w:rsidRDefault="001F1729" w:rsidP="00195474">
            <w:pPr>
              <w:rPr>
                <w:sz w:val="18"/>
                <w:szCs w:val="18"/>
              </w:rPr>
            </w:pPr>
            <w:r w:rsidRPr="00A7024F">
              <w:rPr>
                <w:sz w:val="18"/>
                <w:szCs w:val="18"/>
              </w:rPr>
              <w:t>0.3</w:t>
            </w:r>
            <w:r w:rsidR="00B45017" w:rsidRPr="00A7024F">
              <w:rPr>
                <w:sz w:val="18"/>
                <w:szCs w:val="18"/>
              </w:rPr>
              <w:t>2</w:t>
            </w:r>
          </w:p>
        </w:tc>
        <w:tc>
          <w:tcPr>
            <w:tcW w:w="0" w:type="auto"/>
          </w:tcPr>
          <w:p w14:paraId="6C3993AB" w14:textId="77777777" w:rsidR="00D43BFF" w:rsidRPr="00A7024F" w:rsidRDefault="00D43BFF" w:rsidP="00195474">
            <w:pPr>
              <w:rPr>
                <w:sz w:val="18"/>
                <w:szCs w:val="18"/>
              </w:rPr>
            </w:pPr>
          </w:p>
          <w:p w14:paraId="15487F0A" w14:textId="77777777" w:rsidR="00D76FD4" w:rsidRPr="00A7024F" w:rsidRDefault="00D76FD4" w:rsidP="00195474">
            <w:pPr>
              <w:rPr>
                <w:sz w:val="18"/>
                <w:szCs w:val="18"/>
              </w:rPr>
            </w:pPr>
            <w:r w:rsidRPr="00A7024F">
              <w:rPr>
                <w:sz w:val="18"/>
                <w:szCs w:val="18"/>
              </w:rPr>
              <w:t>49</w:t>
            </w:r>
          </w:p>
          <w:p w14:paraId="067D4D3A" w14:textId="77777777" w:rsidR="00D76FD4" w:rsidRPr="00A7024F" w:rsidRDefault="00D76FD4" w:rsidP="00195474">
            <w:pPr>
              <w:rPr>
                <w:sz w:val="18"/>
                <w:szCs w:val="18"/>
              </w:rPr>
            </w:pPr>
          </w:p>
          <w:p w14:paraId="0A8296CA" w14:textId="2E83384E" w:rsidR="00D76FD4" w:rsidRPr="00A7024F" w:rsidRDefault="00D76FD4" w:rsidP="00195474">
            <w:pPr>
              <w:rPr>
                <w:sz w:val="18"/>
                <w:szCs w:val="18"/>
              </w:rPr>
            </w:pPr>
            <w:r w:rsidRPr="00A7024F">
              <w:rPr>
                <w:sz w:val="18"/>
                <w:szCs w:val="18"/>
              </w:rPr>
              <w:t>28</w:t>
            </w:r>
          </w:p>
        </w:tc>
        <w:tc>
          <w:tcPr>
            <w:tcW w:w="1176" w:type="dxa"/>
          </w:tcPr>
          <w:p w14:paraId="6CF42168" w14:textId="77777777" w:rsidR="00D43BFF" w:rsidRPr="00A7024F" w:rsidRDefault="00D43BFF" w:rsidP="00195474">
            <w:pPr>
              <w:rPr>
                <w:sz w:val="18"/>
                <w:szCs w:val="18"/>
              </w:rPr>
            </w:pPr>
          </w:p>
          <w:p w14:paraId="446820C1" w14:textId="77777777" w:rsidR="00D76FD4" w:rsidRPr="00A7024F" w:rsidRDefault="00D76FD4" w:rsidP="00195474">
            <w:pPr>
              <w:rPr>
                <w:sz w:val="18"/>
                <w:szCs w:val="18"/>
              </w:rPr>
            </w:pPr>
            <w:r w:rsidRPr="00A7024F">
              <w:rPr>
                <w:sz w:val="18"/>
                <w:szCs w:val="18"/>
              </w:rPr>
              <w:t xml:space="preserve">33.7 </w:t>
            </w:r>
          </w:p>
          <w:p w14:paraId="432F3D29" w14:textId="3DFD95C9" w:rsidR="00D76FD4" w:rsidRPr="00A7024F" w:rsidRDefault="00D76FD4" w:rsidP="00195474">
            <w:pPr>
              <w:rPr>
                <w:sz w:val="18"/>
                <w:szCs w:val="18"/>
              </w:rPr>
            </w:pPr>
            <w:r w:rsidRPr="00A7024F">
              <w:rPr>
                <w:sz w:val="18"/>
                <w:szCs w:val="18"/>
              </w:rPr>
              <w:t>(20.1-47.8)</w:t>
            </w:r>
          </w:p>
          <w:p w14:paraId="1F1A548D" w14:textId="77777777" w:rsidR="00D76FD4" w:rsidRPr="00A7024F" w:rsidRDefault="00D76FD4" w:rsidP="00195474">
            <w:pPr>
              <w:rPr>
                <w:sz w:val="18"/>
                <w:szCs w:val="18"/>
              </w:rPr>
            </w:pPr>
            <w:r w:rsidRPr="00A7024F">
              <w:rPr>
                <w:sz w:val="18"/>
                <w:szCs w:val="18"/>
              </w:rPr>
              <w:t xml:space="preserve">55.1 </w:t>
            </w:r>
          </w:p>
          <w:p w14:paraId="4EDF6C25" w14:textId="69BD52B2" w:rsidR="00D76FD4" w:rsidRPr="00A7024F" w:rsidRDefault="00D76FD4" w:rsidP="00195474">
            <w:pPr>
              <w:rPr>
                <w:sz w:val="18"/>
                <w:szCs w:val="18"/>
              </w:rPr>
            </w:pPr>
            <w:r w:rsidRPr="00A7024F">
              <w:rPr>
                <w:sz w:val="18"/>
                <w:szCs w:val="18"/>
              </w:rPr>
              <w:t>(34.3-71.8)</w:t>
            </w:r>
          </w:p>
        </w:tc>
        <w:tc>
          <w:tcPr>
            <w:tcW w:w="627" w:type="dxa"/>
          </w:tcPr>
          <w:p w14:paraId="69ACB110" w14:textId="77777777" w:rsidR="00D43BFF" w:rsidRPr="00A7024F" w:rsidRDefault="00D43BFF" w:rsidP="00195474">
            <w:pPr>
              <w:rPr>
                <w:sz w:val="18"/>
                <w:szCs w:val="18"/>
              </w:rPr>
            </w:pPr>
          </w:p>
          <w:p w14:paraId="6C449A16" w14:textId="2111B291" w:rsidR="00D76FD4" w:rsidRPr="00A7024F" w:rsidRDefault="00D76FD4" w:rsidP="00195474">
            <w:pPr>
              <w:rPr>
                <w:sz w:val="18"/>
                <w:szCs w:val="18"/>
              </w:rPr>
            </w:pPr>
            <w:r w:rsidRPr="00A7024F">
              <w:rPr>
                <w:sz w:val="18"/>
                <w:szCs w:val="18"/>
              </w:rPr>
              <w:t>0.09</w:t>
            </w:r>
          </w:p>
        </w:tc>
        <w:tc>
          <w:tcPr>
            <w:tcW w:w="0" w:type="auto"/>
          </w:tcPr>
          <w:p w14:paraId="278B5ED9" w14:textId="77777777" w:rsidR="00D43BFF" w:rsidRPr="00A7024F" w:rsidRDefault="00D43BFF" w:rsidP="00195474">
            <w:pPr>
              <w:rPr>
                <w:sz w:val="18"/>
                <w:szCs w:val="18"/>
              </w:rPr>
            </w:pPr>
          </w:p>
          <w:p w14:paraId="43A507F4" w14:textId="77777777" w:rsidR="00EE430D" w:rsidRPr="00A7024F" w:rsidRDefault="00EE430D" w:rsidP="00195474">
            <w:pPr>
              <w:rPr>
                <w:sz w:val="18"/>
                <w:szCs w:val="18"/>
              </w:rPr>
            </w:pPr>
            <w:r w:rsidRPr="00A7024F">
              <w:rPr>
                <w:sz w:val="18"/>
                <w:szCs w:val="18"/>
              </w:rPr>
              <w:t>43</w:t>
            </w:r>
          </w:p>
          <w:p w14:paraId="7F8BEA55" w14:textId="77777777" w:rsidR="00EE430D" w:rsidRPr="00A7024F" w:rsidRDefault="00EE430D" w:rsidP="00195474">
            <w:pPr>
              <w:rPr>
                <w:sz w:val="18"/>
                <w:szCs w:val="18"/>
              </w:rPr>
            </w:pPr>
          </w:p>
          <w:p w14:paraId="1ED8253F" w14:textId="4B50E32B" w:rsidR="00EE430D" w:rsidRPr="00A7024F" w:rsidRDefault="00EE430D" w:rsidP="00195474">
            <w:pPr>
              <w:rPr>
                <w:sz w:val="18"/>
                <w:szCs w:val="18"/>
              </w:rPr>
            </w:pPr>
            <w:r w:rsidRPr="00A7024F">
              <w:rPr>
                <w:sz w:val="18"/>
                <w:szCs w:val="18"/>
              </w:rPr>
              <w:t>29</w:t>
            </w:r>
          </w:p>
        </w:tc>
        <w:tc>
          <w:tcPr>
            <w:tcW w:w="1182" w:type="dxa"/>
          </w:tcPr>
          <w:p w14:paraId="506D4EB9" w14:textId="77777777" w:rsidR="00D43BFF" w:rsidRPr="00A7024F" w:rsidRDefault="00D43BFF" w:rsidP="00195474">
            <w:pPr>
              <w:rPr>
                <w:sz w:val="18"/>
                <w:szCs w:val="18"/>
              </w:rPr>
            </w:pPr>
          </w:p>
          <w:p w14:paraId="21316C21" w14:textId="77777777" w:rsidR="00EE430D" w:rsidRPr="00A7024F" w:rsidRDefault="00EE430D" w:rsidP="00195474">
            <w:pPr>
              <w:rPr>
                <w:sz w:val="18"/>
                <w:szCs w:val="18"/>
              </w:rPr>
            </w:pPr>
            <w:r w:rsidRPr="00A7024F">
              <w:rPr>
                <w:sz w:val="18"/>
                <w:szCs w:val="18"/>
              </w:rPr>
              <w:t xml:space="preserve">44.8 </w:t>
            </w:r>
          </w:p>
          <w:p w14:paraId="08167B1E" w14:textId="7BEBD403" w:rsidR="00EE430D" w:rsidRPr="00A7024F" w:rsidRDefault="00EE430D" w:rsidP="00195474">
            <w:pPr>
              <w:rPr>
                <w:sz w:val="18"/>
                <w:szCs w:val="18"/>
              </w:rPr>
            </w:pPr>
            <w:r w:rsidRPr="00A7024F">
              <w:rPr>
                <w:sz w:val="18"/>
                <w:szCs w:val="18"/>
              </w:rPr>
              <w:t>(29.3-59.2)</w:t>
            </w:r>
          </w:p>
          <w:p w14:paraId="629133FD" w14:textId="77777777" w:rsidR="00EE430D" w:rsidRPr="00A7024F" w:rsidRDefault="00EE430D" w:rsidP="00195474">
            <w:pPr>
              <w:rPr>
                <w:sz w:val="18"/>
                <w:szCs w:val="18"/>
              </w:rPr>
            </w:pPr>
            <w:r w:rsidRPr="00A7024F">
              <w:rPr>
                <w:sz w:val="18"/>
                <w:szCs w:val="18"/>
              </w:rPr>
              <w:t>39.2</w:t>
            </w:r>
          </w:p>
          <w:p w14:paraId="6519A10D" w14:textId="79FF7C7F" w:rsidR="00EE430D" w:rsidRPr="00A7024F" w:rsidRDefault="00EE430D" w:rsidP="00195474">
            <w:pPr>
              <w:rPr>
                <w:sz w:val="18"/>
                <w:szCs w:val="18"/>
              </w:rPr>
            </w:pPr>
            <w:r w:rsidRPr="00A7024F">
              <w:rPr>
                <w:sz w:val="18"/>
                <w:szCs w:val="18"/>
              </w:rPr>
              <w:t>(20.9-57.1)</w:t>
            </w:r>
          </w:p>
        </w:tc>
        <w:tc>
          <w:tcPr>
            <w:tcW w:w="724" w:type="dxa"/>
          </w:tcPr>
          <w:p w14:paraId="00D50762" w14:textId="77777777" w:rsidR="00D43BFF" w:rsidRPr="00A7024F" w:rsidRDefault="00D43BFF" w:rsidP="00195474">
            <w:pPr>
              <w:rPr>
                <w:sz w:val="18"/>
                <w:szCs w:val="18"/>
              </w:rPr>
            </w:pPr>
          </w:p>
          <w:p w14:paraId="23444E49" w14:textId="7632B35B" w:rsidR="00D76FD4" w:rsidRPr="00A7024F" w:rsidRDefault="00D76FD4" w:rsidP="00195474">
            <w:pPr>
              <w:rPr>
                <w:sz w:val="18"/>
                <w:szCs w:val="18"/>
              </w:rPr>
            </w:pPr>
            <w:r w:rsidRPr="00A7024F">
              <w:rPr>
                <w:sz w:val="18"/>
                <w:szCs w:val="18"/>
              </w:rPr>
              <w:t>0.7</w:t>
            </w:r>
            <w:r w:rsidR="00B45017" w:rsidRPr="00A7024F">
              <w:rPr>
                <w:sz w:val="18"/>
                <w:szCs w:val="18"/>
              </w:rPr>
              <w:t>2</w:t>
            </w:r>
          </w:p>
        </w:tc>
      </w:tr>
      <w:tr w:rsidR="009307EE" w:rsidRPr="00A7024F" w14:paraId="442AD26F" w14:textId="77777777" w:rsidTr="00C8068A">
        <w:tc>
          <w:tcPr>
            <w:tcW w:w="0" w:type="auto"/>
          </w:tcPr>
          <w:p w14:paraId="4685AE0C" w14:textId="77777777" w:rsidR="00D43BFF" w:rsidRPr="00A7024F" w:rsidRDefault="00D43BFF" w:rsidP="00195474">
            <w:pPr>
              <w:rPr>
                <w:sz w:val="18"/>
                <w:szCs w:val="18"/>
              </w:rPr>
            </w:pPr>
            <w:r w:rsidRPr="00A7024F">
              <w:rPr>
                <w:sz w:val="18"/>
                <w:szCs w:val="18"/>
              </w:rPr>
              <w:t>Age</w:t>
            </w:r>
          </w:p>
          <w:p w14:paraId="0005BFAA" w14:textId="77777777" w:rsidR="009307EE" w:rsidRPr="00A7024F" w:rsidRDefault="009307EE" w:rsidP="00195474">
            <w:pPr>
              <w:rPr>
                <w:sz w:val="18"/>
                <w:szCs w:val="18"/>
              </w:rPr>
            </w:pPr>
            <w:r w:rsidRPr="00A7024F">
              <w:rPr>
                <w:sz w:val="18"/>
                <w:szCs w:val="18"/>
              </w:rPr>
              <w:t>Age</w:t>
            </w:r>
          </w:p>
          <w:p w14:paraId="77968D9C" w14:textId="77777777" w:rsidR="009307EE" w:rsidRPr="00A7024F" w:rsidRDefault="009307EE" w:rsidP="00195474">
            <w:pPr>
              <w:rPr>
                <w:sz w:val="18"/>
                <w:szCs w:val="18"/>
              </w:rPr>
            </w:pPr>
            <w:r w:rsidRPr="00A7024F">
              <w:rPr>
                <w:sz w:val="18"/>
                <w:szCs w:val="18"/>
              </w:rPr>
              <w:t>&lt;10 years</w:t>
            </w:r>
          </w:p>
          <w:p w14:paraId="65C383FF" w14:textId="77777777" w:rsidR="009307EE" w:rsidRPr="00A7024F" w:rsidRDefault="009307EE" w:rsidP="00195474">
            <w:pPr>
              <w:rPr>
                <w:sz w:val="18"/>
                <w:szCs w:val="18"/>
              </w:rPr>
            </w:pPr>
          </w:p>
          <w:p w14:paraId="00424D83" w14:textId="18ABABAD" w:rsidR="00D43BFF" w:rsidRPr="00A7024F" w:rsidRDefault="009307EE" w:rsidP="00195474">
            <w:pPr>
              <w:rPr>
                <w:sz w:val="18"/>
                <w:szCs w:val="18"/>
              </w:rPr>
            </w:pPr>
            <w:r w:rsidRPr="00A7024F">
              <w:rPr>
                <w:sz w:val="18"/>
                <w:szCs w:val="18"/>
              </w:rPr>
              <w:t>≥ 10 years</w:t>
            </w:r>
          </w:p>
        </w:tc>
        <w:tc>
          <w:tcPr>
            <w:tcW w:w="0" w:type="auto"/>
          </w:tcPr>
          <w:p w14:paraId="35FD636B" w14:textId="77777777" w:rsidR="00D43BFF" w:rsidRPr="00A7024F" w:rsidRDefault="00D43BFF" w:rsidP="00195474">
            <w:pPr>
              <w:rPr>
                <w:sz w:val="18"/>
                <w:szCs w:val="18"/>
              </w:rPr>
            </w:pPr>
          </w:p>
          <w:p w14:paraId="18C0C2CB" w14:textId="73C502C0" w:rsidR="00966F57" w:rsidRPr="00A7024F" w:rsidRDefault="00966F57" w:rsidP="00195474">
            <w:pPr>
              <w:rPr>
                <w:sz w:val="18"/>
                <w:szCs w:val="18"/>
              </w:rPr>
            </w:pPr>
            <w:r w:rsidRPr="00A7024F">
              <w:rPr>
                <w:sz w:val="18"/>
                <w:szCs w:val="18"/>
              </w:rPr>
              <w:t>82</w:t>
            </w:r>
          </w:p>
          <w:p w14:paraId="6807759C" w14:textId="77777777" w:rsidR="00966F57" w:rsidRPr="00A7024F" w:rsidRDefault="00966F57" w:rsidP="00195474">
            <w:pPr>
              <w:rPr>
                <w:sz w:val="18"/>
                <w:szCs w:val="18"/>
              </w:rPr>
            </w:pPr>
          </w:p>
          <w:p w14:paraId="63A91345" w14:textId="5EFCD995" w:rsidR="00966F57" w:rsidRPr="00A7024F" w:rsidRDefault="00966F57" w:rsidP="00195474">
            <w:pPr>
              <w:rPr>
                <w:sz w:val="18"/>
                <w:szCs w:val="18"/>
              </w:rPr>
            </w:pPr>
            <w:r w:rsidRPr="00A7024F">
              <w:rPr>
                <w:sz w:val="18"/>
                <w:szCs w:val="18"/>
              </w:rPr>
              <w:t>67</w:t>
            </w:r>
          </w:p>
        </w:tc>
        <w:tc>
          <w:tcPr>
            <w:tcW w:w="1189" w:type="dxa"/>
          </w:tcPr>
          <w:p w14:paraId="58AA6705" w14:textId="77777777" w:rsidR="00D43BFF" w:rsidRPr="00A7024F" w:rsidRDefault="00D43BFF" w:rsidP="00195474">
            <w:pPr>
              <w:rPr>
                <w:sz w:val="18"/>
                <w:szCs w:val="18"/>
              </w:rPr>
            </w:pPr>
          </w:p>
          <w:p w14:paraId="5C0733A5" w14:textId="42D98A13" w:rsidR="00966F57" w:rsidRPr="00A7024F" w:rsidRDefault="00966F57" w:rsidP="00195474">
            <w:pPr>
              <w:rPr>
                <w:sz w:val="18"/>
                <w:szCs w:val="18"/>
              </w:rPr>
            </w:pPr>
            <w:r w:rsidRPr="00A7024F">
              <w:rPr>
                <w:sz w:val="18"/>
                <w:szCs w:val="18"/>
              </w:rPr>
              <w:t>44.6</w:t>
            </w:r>
          </w:p>
          <w:p w14:paraId="2D94BDF0" w14:textId="1758A289" w:rsidR="00966F57" w:rsidRPr="00A7024F" w:rsidRDefault="00966F57" w:rsidP="00195474">
            <w:pPr>
              <w:rPr>
                <w:sz w:val="18"/>
                <w:szCs w:val="18"/>
              </w:rPr>
            </w:pPr>
            <w:r w:rsidRPr="00A7024F">
              <w:rPr>
                <w:sz w:val="18"/>
                <w:szCs w:val="18"/>
              </w:rPr>
              <w:t>(33.3-55.2)</w:t>
            </w:r>
          </w:p>
          <w:p w14:paraId="1519F4FC" w14:textId="1B552C64" w:rsidR="00966F57" w:rsidRPr="00A7024F" w:rsidRDefault="00966F57" w:rsidP="00195474">
            <w:pPr>
              <w:rPr>
                <w:sz w:val="18"/>
                <w:szCs w:val="18"/>
              </w:rPr>
            </w:pPr>
            <w:r w:rsidRPr="00A7024F">
              <w:rPr>
                <w:sz w:val="18"/>
                <w:szCs w:val="18"/>
              </w:rPr>
              <w:t>37.9</w:t>
            </w:r>
          </w:p>
          <w:p w14:paraId="0AA4466D" w14:textId="50059A9B" w:rsidR="00966F57" w:rsidRPr="00A7024F" w:rsidRDefault="00966F57" w:rsidP="00195474">
            <w:pPr>
              <w:rPr>
                <w:sz w:val="18"/>
                <w:szCs w:val="18"/>
              </w:rPr>
            </w:pPr>
            <w:r w:rsidRPr="00A7024F">
              <w:rPr>
                <w:sz w:val="18"/>
                <w:szCs w:val="18"/>
              </w:rPr>
              <w:t>(25-50.7)</w:t>
            </w:r>
          </w:p>
        </w:tc>
        <w:tc>
          <w:tcPr>
            <w:tcW w:w="724" w:type="dxa"/>
          </w:tcPr>
          <w:p w14:paraId="0E2C1B36" w14:textId="77777777" w:rsidR="00D43BFF" w:rsidRPr="00A7024F" w:rsidRDefault="00D43BFF" w:rsidP="00195474">
            <w:pPr>
              <w:rPr>
                <w:sz w:val="18"/>
                <w:szCs w:val="18"/>
              </w:rPr>
            </w:pPr>
          </w:p>
          <w:p w14:paraId="5B2E810A" w14:textId="12179FC6" w:rsidR="00966F57" w:rsidRPr="00A7024F" w:rsidRDefault="00966F57" w:rsidP="00195474">
            <w:pPr>
              <w:rPr>
                <w:sz w:val="18"/>
                <w:szCs w:val="18"/>
              </w:rPr>
            </w:pPr>
            <w:r w:rsidRPr="00A7024F">
              <w:rPr>
                <w:sz w:val="18"/>
                <w:szCs w:val="18"/>
              </w:rPr>
              <w:t>0.8</w:t>
            </w:r>
          </w:p>
        </w:tc>
        <w:tc>
          <w:tcPr>
            <w:tcW w:w="0" w:type="auto"/>
          </w:tcPr>
          <w:p w14:paraId="134F0968" w14:textId="77777777" w:rsidR="00D43BFF" w:rsidRPr="00A7024F" w:rsidRDefault="00D43BFF" w:rsidP="00195474">
            <w:pPr>
              <w:rPr>
                <w:sz w:val="18"/>
                <w:szCs w:val="18"/>
              </w:rPr>
            </w:pPr>
          </w:p>
          <w:p w14:paraId="226080F0" w14:textId="77777777" w:rsidR="0038171C" w:rsidRPr="00A7024F" w:rsidRDefault="0038171C" w:rsidP="00195474">
            <w:pPr>
              <w:rPr>
                <w:sz w:val="18"/>
                <w:szCs w:val="18"/>
              </w:rPr>
            </w:pPr>
            <w:r w:rsidRPr="00A7024F">
              <w:rPr>
                <w:sz w:val="18"/>
                <w:szCs w:val="18"/>
              </w:rPr>
              <w:t>44</w:t>
            </w:r>
          </w:p>
          <w:p w14:paraId="72B61D85" w14:textId="77777777" w:rsidR="0038171C" w:rsidRPr="00A7024F" w:rsidRDefault="0038171C" w:rsidP="00195474">
            <w:pPr>
              <w:rPr>
                <w:sz w:val="18"/>
                <w:szCs w:val="18"/>
              </w:rPr>
            </w:pPr>
          </w:p>
          <w:p w14:paraId="221942C1" w14:textId="7F8949CE" w:rsidR="0038171C" w:rsidRPr="00A7024F" w:rsidRDefault="0038171C" w:rsidP="00195474">
            <w:pPr>
              <w:rPr>
                <w:sz w:val="18"/>
                <w:szCs w:val="18"/>
              </w:rPr>
            </w:pPr>
            <w:r w:rsidRPr="00A7024F">
              <w:rPr>
                <w:sz w:val="18"/>
                <w:szCs w:val="18"/>
              </w:rPr>
              <w:t>33</w:t>
            </w:r>
          </w:p>
        </w:tc>
        <w:tc>
          <w:tcPr>
            <w:tcW w:w="1176" w:type="dxa"/>
          </w:tcPr>
          <w:p w14:paraId="433223FA" w14:textId="77777777" w:rsidR="00D43BFF" w:rsidRPr="00A7024F" w:rsidRDefault="00D43BFF" w:rsidP="00195474">
            <w:pPr>
              <w:rPr>
                <w:sz w:val="18"/>
                <w:szCs w:val="18"/>
              </w:rPr>
            </w:pPr>
          </w:p>
          <w:p w14:paraId="42A0AFB6" w14:textId="77777777" w:rsidR="0038171C" w:rsidRPr="00A7024F" w:rsidRDefault="0038171C" w:rsidP="00195474">
            <w:pPr>
              <w:rPr>
                <w:sz w:val="18"/>
                <w:szCs w:val="18"/>
              </w:rPr>
            </w:pPr>
            <w:r w:rsidRPr="00A7024F">
              <w:rPr>
                <w:sz w:val="18"/>
                <w:szCs w:val="18"/>
              </w:rPr>
              <w:t>31.9</w:t>
            </w:r>
          </w:p>
          <w:p w14:paraId="793DAF85" w14:textId="77777777" w:rsidR="0038171C" w:rsidRPr="00A7024F" w:rsidRDefault="0038171C" w:rsidP="00195474">
            <w:pPr>
              <w:rPr>
                <w:sz w:val="18"/>
                <w:szCs w:val="18"/>
              </w:rPr>
            </w:pPr>
            <w:r w:rsidRPr="00A7024F">
              <w:rPr>
                <w:sz w:val="18"/>
                <w:szCs w:val="18"/>
              </w:rPr>
              <w:t>(17.9-46.8)</w:t>
            </w:r>
          </w:p>
          <w:p w14:paraId="509EFEA5" w14:textId="19659905" w:rsidR="0038171C" w:rsidRPr="00A7024F" w:rsidRDefault="0038171C" w:rsidP="00195474">
            <w:pPr>
              <w:rPr>
                <w:sz w:val="18"/>
                <w:szCs w:val="18"/>
              </w:rPr>
            </w:pPr>
            <w:r w:rsidRPr="00A7024F">
              <w:rPr>
                <w:sz w:val="18"/>
                <w:szCs w:val="18"/>
              </w:rPr>
              <w:t>54.3</w:t>
            </w:r>
          </w:p>
          <w:p w14:paraId="3E22A068" w14:textId="7C493144" w:rsidR="0038171C" w:rsidRPr="00A7024F" w:rsidRDefault="0038171C" w:rsidP="00195474">
            <w:pPr>
              <w:rPr>
                <w:sz w:val="18"/>
                <w:szCs w:val="18"/>
              </w:rPr>
            </w:pPr>
            <w:r w:rsidRPr="00A7024F">
              <w:rPr>
                <w:sz w:val="18"/>
                <w:szCs w:val="18"/>
              </w:rPr>
              <w:t>(35.1</w:t>
            </w:r>
            <w:r w:rsidR="00073E56" w:rsidRPr="00A7024F">
              <w:rPr>
                <w:sz w:val="18"/>
                <w:szCs w:val="18"/>
              </w:rPr>
              <w:t>-</w:t>
            </w:r>
            <w:r w:rsidRPr="00A7024F">
              <w:rPr>
                <w:sz w:val="18"/>
                <w:szCs w:val="18"/>
              </w:rPr>
              <w:t>70.1</w:t>
            </w:r>
            <w:r w:rsidR="00073E56" w:rsidRPr="00A7024F">
              <w:rPr>
                <w:sz w:val="18"/>
                <w:szCs w:val="18"/>
              </w:rPr>
              <w:t>)</w:t>
            </w:r>
          </w:p>
        </w:tc>
        <w:tc>
          <w:tcPr>
            <w:tcW w:w="627" w:type="dxa"/>
          </w:tcPr>
          <w:p w14:paraId="42D2EF23" w14:textId="77777777" w:rsidR="00D43BFF" w:rsidRPr="00A7024F" w:rsidRDefault="00D43BFF" w:rsidP="00195474">
            <w:pPr>
              <w:rPr>
                <w:sz w:val="18"/>
                <w:szCs w:val="18"/>
              </w:rPr>
            </w:pPr>
          </w:p>
          <w:p w14:paraId="51709BC2" w14:textId="698257A7" w:rsidR="0038171C" w:rsidRPr="00A7024F" w:rsidRDefault="0038171C" w:rsidP="00195474">
            <w:pPr>
              <w:rPr>
                <w:sz w:val="18"/>
                <w:szCs w:val="18"/>
              </w:rPr>
            </w:pPr>
            <w:r w:rsidRPr="00A7024F">
              <w:rPr>
                <w:sz w:val="18"/>
                <w:szCs w:val="18"/>
              </w:rPr>
              <w:t>0.1</w:t>
            </w:r>
          </w:p>
        </w:tc>
        <w:tc>
          <w:tcPr>
            <w:tcW w:w="0" w:type="auto"/>
          </w:tcPr>
          <w:p w14:paraId="0F6F357B" w14:textId="77777777" w:rsidR="00D43BFF" w:rsidRPr="00A7024F" w:rsidRDefault="00D43BFF" w:rsidP="00195474">
            <w:pPr>
              <w:rPr>
                <w:sz w:val="18"/>
                <w:szCs w:val="18"/>
              </w:rPr>
            </w:pPr>
          </w:p>
          <w:p w14:paraId="1E2BAC4F" w14:textId="127AC64E" w:rsidR="00073E56" w:rsidRPr="00A7024F" w:rsidRDefault="00073E56" w:rsidP="00195474">
            <w:pPr>
              <w:rPr>
                <w:sz w:val="18"/>
                <w:szCs w:val="18"/>
              </w:rPr>
            </w:pPr>
            <w:r w:rsidRPr="00A7024F">
              <w:rPr>
                <w:sz w:val="18"/>
                <w:szCs w:val="18"/>
              </w:rPr>
              <w:t>38</w:t>
            </w:r>
          </w:p>
          <w:p w14:paraId="0B16690B" w14:textId="77777777" w:rsidR="00073E56" w:rsidRPr="00A7024F" w:rsidRDefault="00073E56" w:rsidP="00195474">
            <w:pPr>
              <w:rPr>
                <w:sz w:val="18"/>
                <w:szCs w:val="18"/>
              </w:rPr>
            </w:pPr>
          </w:p>
          <w:p w14:paraId="2CF815C3" w14:textId="54B08212" w:rsidR="00073E56" w:rsidRPr="00A7024F" w:rsidRDefault="00073E56" w:rsidP="00195474">
            <w:pPr>
              <w:rPr>
                <w:sz w:val="18"/>
                <w:szCs w:val="18"/>
              </w:rPr>
            </w:pPr>
            <w:r w:rsidRPr="00A7024F">
              <w:rPr>
                <w:sz w:val="18"/>
                <w:szCs w:val="18"/>
              </w:rPr>
              <w:t>34</w:t>
            </w:r>
          </w:p>
          <w:p w14:paraId="6814437B" w14:textId="40B94227" w:rsidR="00073E56" w:rsidRPr="00A7024F" w:rsidRDefault="00073E56" w:rsidP="00195474">
            <w:pPr>
              <w:rPr>
                <w:sz w:val="18"/>
                <w:szCs w:val="18"/>
              </w:rPr>
            </w:pPr>
          </w:p>
        </w:tc>
        <w:tc>
          <w:tcPr>
            <w:tcW w:w="1182" w:type="dxa"/>
          </w:tcPr>
          <w:p w14:paraId="1FF3E7CF" w14:textId="77777777" w:rsidR="00D43BFF" w:rsidRPr="00A7024F" w:rsidRDefault="00D43BFF" w:rsidP="00195474">
            <w:pPr>
              <w:rPr>
                <w:sz w:val="18"/>
                <w:szCs w:val="18"/>
              </w:rPr>
            </w:pPr>
          </w:p>
          <w:p w14:paraId="1A156EE3" w14:textId="77777777" w:rsidR="00073E56" w:rsidRPr="00A7024F" w:rsidRDefault="00073E56" w:rsidP="00195474">
            <w:pPr>
              <w:rPr>
                <w:sz w:val="18"/>
                <w:szCs w:val="18"/>
              </w:rPr>
            </w:pPr>
            <w:r w:rsidRPr="00A7024F">
              <w:rPr>
                <w:sz w:val="18"/>
                <w:szCs w:val="18"/>
              </w:rPr>
              <w:t>57.8</w:t>
            </w:r>
          </w:p>
          <w:p w14:paraId="2761155D" w14:textId="2A607399" w:rsidR="00073E56" w:rsidRPr="00A7024F" w:rsidRDefault="00073E56" w:rsidP="00195474">
            <w:pPr>
              <w:rPr>
                <w:sz w:val="18"/>
                <w:szCs w:val="18"/>
              </w:rPr>
            </w:pPr>
            <w:r w:rsidRPr="00A7024F">
              <w:rPr>
                <w:sz w:val="18"/>
                <w:szCs w:val="18"/>
              </w:rPr>
              <w:t>(40.7-71.6)</w:t>
            </w:r>
          </w:p>
          <w:p w14:paraId="513F75C5" w14:textId="49A05100" w:rsidR="00073E56" w:rsidRPr="00A7024F" w:rsidRDefault="00073E56" w:rsidP="00195474">
            <w:pPr>
              <w:rPr>
                <w:sz w:val="18"/>
                <w:szCs w:val="18"/>
              </w:rPr>
            </w:pPr>
            <w:r w:rsidRPr="00A7024F">
              <w:rPr>
                <w:sz w:val="18"/>
                <w:szCs w:val="18"/>
              </w:rPr>
              <w:t>22</w:t>
            </w:r>
          </w:p>
          <w:p w14:paraId="6C6DB600" w14:textId="701446ED" w:rsidR="00073E56" w:rsidRPr="00A7024F" w:rsidRDefault="00073E56" w:rsidP="00195474">
            <w:pPr>
              <w:rPr>
                <w:sz w:val="18"/>
                <w:szCs w:val="18"/>
              </w:rPr>
            </w:pPr>
            <w:r w:rsidRPr="00A7024F">
              <w:rPr>
                <w:sz w:val="18"/>
                <w:szCs w:val="18"/>
              </w:rPr>
              <w:t>(7.8-40.8)</w:t>
            </w:r>
          </w:p>
        </w:tc>
        <w:tc>
          <w:tcPr>
            <w:tcW w:w="724" w:type="dxa"/>
          </w:tcPr>
          <w:p w14:paraId="578111D5" w14:textId="77777777" w:rsidR="00D43BFF" w:rsidRPr="00A7024F" w:rsidRDefault="00D43BFF" w:rsidP="00195474">
            <w:pPr>
              <w:rPr>
                <w:sz w:val="18"/>
                <w:szCs w:val="18"/>
              </w:rPr>
            </w:pPr>
          </w:p>
          <w:p w14:paraId="47EC028E" w14:textId="07E03E0E" w:rsidR="00073E56" w:rsidRPr="00A7024F" w:rsidRDefault="00073E56" w:rsidP="00195474">
            <w:pPr>
              <w:rPr>
                <w:b/>
                <w:bCs/>
                <w:sz w:val="18"/>
                <w:szCs w:val="18"/>
              </w:rPr>
            </w:pPr>
            <w:r w:rsidRPr="00A7024F">
              <w:rPr>
                <w:b/>
                <w:bCs/>
                <w:sz w:val="18"/>
                <w:szCs w:val="18"/>
              </w:rPr>
              <w:t>0.02</w:t>
            </w:r>
          </w:p>
        </w:tc>
      </w:tr>
      <w:tr w:rsidR="009307EE" w:rsidRPr="00A7024F" w14:paraId="18F4C4EC" w14:textId="77777777" w:rsidTr="00C8068A">
        <w:trPr>
          <w:trHeight w:val="1007"/>
        </w:trPr>
        <w:tc>
          <w:tcPr>
            <w:tcW w:w="0" w:type="auto"/>
          </w:tcPr>
          <w:p w14:paraId="39D7C5CA" w14:textId="77777777" w:rsidR="00D43BFF" w:rsidRPr="00A7024F" w:rsidRDefault="00D43BFF" w:rsidP="00195474">
            <w:pPr>
              <w:rPr>
                <w:sz w:val="18"/>
                <w:szCs w:val="18"/>
              </w:rPr>
            </w:pPr>
            <w:r w:rsidRPr="00A7024F">
              <w:rPr>
                <w:sz w:val="18"/>
                <w:szCs w:val="18"/>
              </w:rPr>
              <w:t>Nutrition</w:t>
            </w:r>
          </w:p>
          <w:p w14:paraId="5997C5B4" w14:textId="7DF06491" w:rsidR="00F00D08" w:rsidRPr="00A7024F" w:rsidRDefault="00F00D08" w:rsidP="00195474">
            <w:pPr>
              <w:rPr>
                <w:sz w:val="18"/>
                <w:szCs w:val="18"/>
              </w:rPr>
            </w:pPr>
            <w:r w:rsidRPr="00A7024F">
              <w:rPr>
                <w:sz w:val="18"/>
                <w:szCs w:val="18"/>
              </w:rPr>
              <w:t>Normal or obese</w:t>
            </w:r>
          </w:p>
          <w:p w14:paraId="0A4F1567" w14:textId="77777777" w:rsidR="00F00D08" w:rsidRPr="00A7024F" w:rsidRDefault="00F00D08" w:rsidP="00195474">
            <w:pPr>
              <w:rPr>
                <w:sz w:val="18"/>
                <w:szCs w:val="18"/>
              </w:rPr>
            </w:pPr>
          </w:p>
          <w:p w14:paraId="46555968" w14:textId="2E8876BD" w:rsidR="00D43BFF" w:rsidRPr="00A7024F" w:rsidRDefault="00D43BFF" w:rsidP="00195474">
            <w:pPr>
              <w:rPr>
                <w:sz w:val="18"/>
                <w:szCs w:val="18"/>
              </w:rPr>
            </w:pPr>
            <w:r w:rsidRPr="00A7024F">
              <w:rPr>
                <w:sz w:val="18"/>
                <w:szCs w:val="18"/>
              </w:rPr>
              <w:t>Undernourished</w:t>
            </w:r>
          </w:p>
        </w:tc>
        <w:tc>
          <w:tcPr>
            <w:tcW w:w="0" w:type="auto"/>
          </w:tcPr>
          <w:p w14:paraId="3B9D3ADC" w14:textId="77777777" w:rsidR="00D43BFF" w:rsidRPr="00A7024F" w:rsidRDefault="00D43BFF" w:rsidP="00195474">
            <w:pPr>
              <w:rPr>
                <w:sz w:val="18"/>
                <w:szCs w:val="18"/>
              </w:rPr>
            </w:pPr>
          </w:p>
          <w:p w14:paraId="54FFDF58" w14:textId="77777777" w:rsidR="00F00D08" w:rsidRPr="00A7024F" w:rsidRDefault="00F00D08" w:rsidP="00195474">
            <w:pPr>
              <w:rPr>
                <w:sz w:val="18"/>
                <w:szCs w:val="18"/>
              </w:rPr>
            </w:pPr>
            <w:r w:rsidRPr="00A7024F">
              <w:rPr>
                <w:sz w:val="18"/>
                <w:szCs w:val="18"/>
              </w:rPr>
              <w:t>91</w:t>
            </w:r>
          </w:p>
          <w:p w14:paraId="565DB46C" w14:textId="77777777" w:rsidR="00F00D08" w:rsidRPr="00A7024F" w:rsidRDefault="00F00D08" w:rsidP="00195474">
            <w:pPr>
              <w:rPr>
                <w:sz w:val="18"/>
                <w:szCs w:val="18"/>
              </w:rPr>
            </w:pPr>
          </w:p>
          <w:p w14:paraId="246046FF" w14:textId="082268DF" w:rsidR="00F00D08" w:rsidRPr="00A7024F" w:rsidRDefault="00F00D08" w:rsidP="00195474">
            <w:pPr>
              <w:rPr>
                <w:sz w:val="18"/>
                <w:szCs w:val="18"/>
              </w:rPr>
            </w:pPr>
            <w:r w:rsidRPr="00A7024F">
              <w:rPr>
                <w:sz w:val="18"/>
                <w:szCs w:val="18"/>
              </w:rPr>
              <w:t>58</w:t>
            </w:r>
          </w:p>
        </w:tc>
        <w:tc>
          <w:tcPr>
            <w:tcW w:w="1189" w:type="dxa"/>
          </w:tcPr>
          <w:p w14:paraId="1011AC03" w14:textId="77777777" w:rsidR="00D43BFF" w:rsidRPr="00A7024F" w:rsidRDefault="00D43BFF" w:rsidP="00195474">
            <w:pPr>
              <w:rPr>
                <w:sz w:val="18"/>
                <w:szCs w:val="18"/>
              </w:rPr>
            </w:pPr>
          </w:p>
          <w:p w14:paraId="106B01CD" w14:textId="77777777" w:rsidR="00F00D08" w:rsidRPr="00A7024F" w:rsidRDefault="00F00D08" w:rsidP="00195474">
            <w:pPr>
              <w:rPr>
                <w:sz w:val="18"/>
                <w:szCs w:val="18"/>
              </w:rPr>
            </w:pPr>
            <w:r w:rsidRPr="00A7024F">
              <w:rPr>
                <w:sz w:val="18"/>
                <w:szCs w:val="18"/>
              </w:rPr>
              <w:t xml:space="preserve">51.6 </w:t>
            </w:r>
          </w:p>
          <w:p w14:paraId="0F0630F4" w14:textId="77777777" w:rsidR="00F00D08" w:rsidRPr="00A7024F" w:rsidRDefault="00F00D08" w:rsidP="00195474">
            <w:pPr>
              <w:rPr>
                <w:sz w:val="18"/>
                <w:szCs w:val="18"/>
              </w:rPr>
            </w:pPr>
            <w:r w:rsidRPr="00A7024F">
              <w:rPr>
                <w:sz w:val="18"/>
                <w:szCs w:val="18"/>
              </w:rPr>
              <w:t>(40.6-61.5)</w:t>
            </w:r>
          </w:p>
          <w:p w14:paraId="3984ABC8" w14:textId="77777777" w:rsidR="00F00D08" w:rsidRPr="00A7024F" w:rsidRDefault="00F00D08" w:rsidP="00195474">
            <w:pPr>
              <w:rPr>
                <w:sz w:val="18"/>
                <w:szCs w:val="18"/>
              </w:rPr>
            </w:pPr>
            <w:r w:rsidRPr="00A7024F">
              <w:rPr>
                <w:sz w:val="18"/>
                <w:szCs w:val="18"/>
              </w:rPr>
              <w:t>23.8</w:t>
            </w:r>
          </w:p>
          <w:p w14:paraId="5353C824" w14:textId="14729F02" w:rsidR="00F00D08" w:rsidRPr="00A7024F" w:rsidRDefault="00F00D08" w:rsidP="00195474">
            <w:pPr>
              <w:rPr>
                <w:sz w:val="18"/>
                <w:szCs w:val="18"/>
              </w:rPr>
            </w:pPr>
            <w:r w:rsidRPr="00A7024F">
              <w:rPr>
                <w:sz w:val="18"/>
                <w:szCs w:val="18"/>
              </w:rPr>
              <w:t>(11.7-38.2)</w:t>
            </w:r>
          </w:p>
        </w:tc>
        <w:tc>
          <w:tcPr>
            <w:tcW w:w="724" w:type="dxa"/>
          </w:tcPr>
          <w:p w14:paraId="0DFEAAF0" w14:textId="77777777" w:rsidR="00F00D08" w:rsidRPr="00A7024F" w:rsidRDefault="00F00D08" w:rsidP="00195474">
            <w:pPr>
              <w:rPr>
                <w:sz w:val="18"/>
                <w:szCs w:val="18"/>
              </w:rPr>
            </w:pPr>
          </w:p>
          <w:p w14:paraId="5031F35B" w14:textId="7430C4E6" w:rsidR="00D43BFF" w:rsidRPr="00A7024F" w:rsidRDefault="00F00D08" w:rsidP="00195474">
            <w:pPr>
              <w:rPr>
                <w:b/>
                <w:bCs/>
                <w:sz w:val="18"/>
                <w:szCs w:val="18"/>
              </w:rPr>
            </w:pPr>
            <w:r w:rsidRPr="00A7024F">
              <w:rPr>
                <w:b/>
                <w:bCs/>
                <w:sz w:val="18"/>
                <w:szCs w:val="18"/>
              </w:rPr>
              <w:t>0.001</w:t>
            </w:r>
          </w:p>
        </w:tc>
        <w:tc>
          <w:tcPr>
            <w:tcW w:w="0" w:type="auto"/>
          </w:tcPr>
          <w:p w14:paraId="2D0F7DF7" w14:textId="65B2E766" w:rsidR="00D43BFF" w:rsidRPr="00A7024F" w:rsidRDefault="00D43BFF" w:rsidP="00195474">
            <w:pPr>
              <w:rPr>
                <w:sz w:val="18"/>
                <w:szCs w:val="18"/>
              </w:rPr>
            </w:pPr>
          </w:p>
          <w:p w14:paraId="1B642460" w14:textId="01E06250" w:rsidR="00F00D08" w:rsidRPr="00A7024F" w:rsidRDefault="00F00D08" w:rsidP="00195474">
            <w:pPr>
              <w:rPr>
                <w:sz w:val="18"/>
                <w:szCs w:val="18"/>
              </w:rPr>
            </w:pPr>
            <w:r w:rsidRPr="00A7024F">
              <w:rPr>
                <w:sz w:val="18"/>
                <w:szCs w:val="18"/>
              </w:rPr>
              <w:t>44</w:t>
            </w:r>
          </w:p>
          <w:p w14:paraId="18285747" w14:textId="5EA90BD2" w:rsidR="0065164A" w:rsidRPr="00A7024F" w:rsidRDefault="0065164A" w:rsidP="00195474">
            <w:pPr>
              <w:rPr>
                <w:sz w:val="18"/>
                <w:szCs w:val="18"/>
              </w:rPr>
            </w:pPr>
          </w:p>
          <w:p w14:paraId="2751C194" w14:textId="2B1DFAB8" w:rsidR="00F00D08" w:rsidRPr="00A7024F" w:rsidRDefault="0065164A" w:rsidP="00195474">
            <w:pPr>
              <w:rPr>
                <w:sz w:val="18"/>
                <w:szCs w:val="18"/>
              </w:rPr>
            </w:pPr>
            <w:r w:rsidRPr="00A7024F">
              <w:rPr>
                <w:sz w:val="18"/>
                <w:szCs w:val="18"/>
              </w:rPr>
              <w:t>33</w:t>
            </w:r>
          </w:p>
        </w:tc>
        <w:tc>
          <w:tcPr>
            <w:tcW w:w="1176" w:type="dxa"/>
          </w:tcPr>
          <w:p w14:paraId="2A3A0C3A" w14:textId="77777777" w:rsidR="00D43BFF" w:rsidRPr="00A7024F" w:rsidRDefault="00D43BFF" w:rsidP="00195474">
            <w:pPr>
              <w:rPr>
                <w:sz w:val="18"/>
                <w:szCs w:val="18"/>
              </w:rPr>
            </w:pPr>
          </w:p>
          <w:p w14:paraId="4011579A" w14:textId="77777777" w:rsidR="00F00D08" w:rsidRPr="00A7024F" w:rsidRDefault="00F00D08" w:rsidP="00195474">
            <w:pPr>
              <w:rPr>
                <w:sz w:val="18"/>
                <w:szCs w:val="18"/>
              </w:rPr>
            </w:pPr>
            <w:r w:rsidRPr="00A7024F">
              <w:rPr>
                <w:sz w:val="18"/>
                <w:szCs w:val="18"/>
              </w:rPr>
              <w:t>47.8</w:t>
            </w:r>
          </w:p>
          <w:p w14:paraId="24AE5043" w14:textId="77777777" w:rsidR="00F00D08" w:rsidRPr="00A7024F" w:rsidRDefault="00F00D08" w:rsidP="00195474">
            <w:pPr>
              <w:rPr>
                <w:sz w:val="18"/>
                <w:szCs w:val="18"/>
              </w:rPr>
            </w:pPr>
            <w:r w:rsidRPr="00A7024F">
              <w:rPr>
                <w:sz w:val="18"/>
                <w:szCs w:val="18"/>
              </w:rPr>
              <w:t>(31.9-</w:t>
            </w:r>
            <w:r w:rsidR="0065164A" w:rsidRPr="00A7024F">
              <w:rPr>
                <w:sz w:val="18"/>
                <w:szCs w:val="18"/>
              </w:rPr>
              <w:t>62.1)</w:t>
            </w:r>
          </w:p>
          <w:p w14:paraId="506CF466" w14:textId="77777777" w:rsidR="0065164A" w:rsidRPr="00A7024F" w:rsidRDefault="0065164A" w:rsidP="00195474">
            <w:pPr>
              <w:rPr>
                <w:sz w:val="18"/>
                <w:szCs w:val="18"/>
              </w:rPr>
            </w:pPr>
            <w:r w:rsidRPr="00A7024F">
              <w:rPr>
                <w:sz w:val="18"/>
                <w:szCs w:val="18"/>
              </w:rPr>
              <w:t>31.4</w:t>
            </w:r>
          </w:p>
          <w:p w14:paraId="067C043D" w14:textId="4C12A011" w:rsidR="0065164A" w:rsidRPr="00A7024F" w:rsidRDefault="0065164A" w:rsidP="00195474">
            <w:pPr>
              <w:rPr>
                <w:sz w:val="18"/>
                <w:szCs w:val="18"/>
              </w:rPr>
            </w:pPr>
            <w:r w:rsidRPr="00A7024F">
              <w:rPr>
                <w:sz w:val="18"/>
                <w:szCs w:val="18"/>
              </w:rPr>
              <w:t>(15-49.3)</w:t>
            </w:r>
          </w:p>
        </w:tc>
        <w:tc>
          <w:tcPr>
            <w:tcW w:w="627" w:type="dxa"/>
          </w:tcPr>
          <w:p w14:paraId="715416C5" w14:textId="77777777" w:rsidR="00D43BFF" w:rsidRPr="00A7024F" w:rsidRDefault="00D43BFF" w:rsidP="00195474">
            <w:pPr>
              <w:rPr>
                <w:sz w:val="18"/>
                <w:szCs w:val="18"/>
              </w:rPr>
            </w:pPr>
          </w:p>
          <w:p w14:paraId="5EBB57D9" w14:textId="40505AA9" w:rsidR="00F00D08" w:rsidRPr="00A7024F" w:rsidRDefault="00F00D08" w:rsidP="00195474">
            <w:pPr>
              <w:rPr>
                <w:sz w:val="18"/>
                <w:szCs w:val="18"/>
              </w:rPr>
            </w:pPr>
            <w:r w:rsidRPr="00A7024F">
              <w:rPr>
                <w:sz w:val="18"/>
                <w:szCs w:val="18"/>
              </w:rPr>
              <w:t>0.13</w:t>
            </w:r>
          </w:p>
        </w:tc>
        <w:tc>
          <w:tcPr>
            <w:tcW w:w="0" w:type="auto"/>
          </w:tcPr>
          <w:p w14:paraId="791E17CD" w14:textId="77777777" w:rsidR="00D43BFF" w:rsidRPr="00A7024F" w:rsidRDefault="00D43BFF" w:rsidP="00195474">
            <w:pPr>
              <w:rPr>
                <w:sz w:val="18"/>
                <w:szCs w:val="18"/>
              </w:rPr>
            </w:pPr>
          </w:p>
          <w:p w14:paraId="0D83509A" w14:textId="77777777" w:rsidR="0065164A" w:rsidRPr="00A7024F" w:rsidRDefault="0065164A" w:rsidP="00195474">
            <w:pPr>
              <w:rPr>
                <w:sz w:val="18"/>
                <w:szCs w:val="18"/>
              </w:rPr>
            </w:pPr>
            <w:r w:rsidRPr="00A7024F">
              <w:rPr>
                <w:sz w:val="18"/>
                <w:szCs w:val="18"/>
              </w:rPr>
              <w:t>47</w:t>
            </w:r>
          </w:p>
          <w:p w14:paraId="12BC1D34" w14:textId="77777777" w:rsidR="0065164A" w:rsidRPr="00A7024F" w:rsidRDefault="0065164A" w:rsidP="00195474">
            <w:pPr>
              <w:rPr>
                <w:sz w:val="18"/>
                <w:szCs w:val="18"/>
              </w:rPr>
            </w:pPr>
          </w:p>
          <w:p w14:paraId="542608CE" w14:textId="3805DFAE" w:rsidR="0065164A" w:rsidRPr="00A7024F" w:rsidRDefault="0065164A" w:rsidP="00195474">
            <w:pPr>
              <w:rPr>
                <w:sz w:val="18"/>
                <w:szCs w:val="18"/>
              </w:rPr>
            </w:pPr>
            <w:r w:rsidRPr="00A7024F">
              <w:rPr>
                <w:sz w:val="18"/>
                <w:szCs w:val="18"/>
              </w:rPr>
              <w:t>25</w:t>
            </w:r>
          </w:p>
        </w:tc>
        <w:tc>
          <w:tcPr>
            <w:tcW w:w="1182" w:type="dxa"/>
          </w:tcPr>
          <w:p w14:paraId="155CDC03" w14:textId="77777777" w:rsidR="00D43BFF" w:rsidRPr="00A7024F" w:rsidRDefault="00D43BFF" w:rsidP="00195474">
            <w:pPr>
              <w:rPr>
                <w:sz w:val="18"/>
                <w:szCs w:val="18"/>
              </w:rPr>
            </w:pPr>
          </w:p>
          <w:p w14:paraId="3DACC34F" w14:textId="298C0980" w:rsidR="0065164A" w:rsidRPr="00A7024F" w:rsidRDefault="0065164A" w:rsidP="00195474">
            <w:pPr>
              <w:rPr>
                <w:sz w:val="18"/>
                <w:szCs w:val="18"/>
              </w:rPr>
            </w:pPr>
            <w:r w:rsidRPr="00A7024F">
              <w:rPr>
                <w:sz w:val="18"/>
                <w:szCs w:val="18"/>
              </w:rPr>
              <w:t>55</w:t>
            </w:r>
            <w:r w:rsidR="00B45017" w:rsidRPr="00A7024F">
              <w:rPr>
                <w:sz w:val="18"/>
                <w:szCs w:val="18"/>
              </w:rPr>
              <w:t>.05</w:t>
            </w:r>
          </w:p>
          <w:p w14:paraId="1435A58C" w14:textId="5462F37F" w:rsidR="0065164A" w:rsidRPr="00A7024F" w:rsidRDefault="0065164A" w:rsidP="00195474">
            <w:pPr>
              <w:rPr>
                <w:sz w:val="18"/>
                <w:szCs w:val="18"/>
              </w:rPr>
            </w:pPr>
            <w:r w:rsidRPr="00A7024F">
              <w:rPr>
                <w:sz w:val="18"/>
                <w:szCs w:val="18"/>
              </w:rPr>
              <w:t>(39.7-67.9)</w:t>
            </w:r>
          </w:p>
          <w:p w14:paraId="73242E71" w14:textId="0F4A4909" w:rsidR="0065164A" w:rsidRPr="00A7024F" w:rsidRDefault="0065164A" w:rsidP="00195474">
            <w:pPr>
              <w:rPr>
                <w:sz w:val="18"/>
                <w:szCs w:val="18"/>
              </w:rPr>
            </w:pPr>
            <w:r w:rsidRPr="00A7024F">
              <w:rPr>
                <w:sz w:val="18"/>
                <w:szCs w:val="18"/>
              </w:rPr>
              <w:t>12.</w:t>
            </w:r>
            <w:r w:rsidR="00B45017" w:rsidRPr="00A7024F">
              <w:rPr>
                <w:sz w:val="18"/>
                <w:szCs w:val="18"/>
              </w:rPr>
              <w:t>71</w:t>
            </w:r>
          </w:p>
          <w:p w14:paraId="522CB308" w14:textId="3828382A" w:rsidR="0065164A" w:rsidRPr="00A7024F" w:rsidRDefault="0065164A" w:rsidP="00195474">
            <w:pPr>
              <w:rPr>
                <w:sz w:val="18"/>
                <w:szCs w:val="18"/>
              </w:rPr>
            </w:pPr>
            <w:r w:rsidRPr="00A7024F">
              <w:rPr>
                <w:sz w:val="18"/>
                <w:szCs w:val="18"/>
              </w:rPr>
              <w:t>(12.6-38.1)</w:t>
            </w:r>
          </w:p>
        </w:tc>
        <w:tc>
          <w:tcPr>
            <w:tcW w:w="724" w:type="dxa"/>
          </w:tcPr>
          <w:p w14:paraId="1623FB20" w14:textId="77777777" w:rsidR="00D43BFF" w:rsidRPr="00A7024F" w:rsidRDefault="00D43BFF" w:rsidP="00195474">
            <w:pPr>
              <w:rPr>
                <w:sz w:val="18"/>
                <w:szCs w:val="18"/>
              </w:rPr>
            </w:pPr>
          </w:p>
          <w:p w14:paraId="17DD1ED6" w14:textId="0B9AA9A9" w:rsidR="0065164A" w:rsidRPr="00A7024F" w:rsidRDefault="0065164A" w:rsidP="00195474">
            <w:pPr>
              <w:rPr>
                <w:b/>
                <w:bCs/>
                <w:sz w:val="18"/>
                <w:szCs w:val="18"/>
              </w:rPr>
            </w:pPr>
            <w:r w:rsidRPr="00A7024F">
              <w:rPr>
                <w:b/>
                <w:bCs/>
                <w:sz w:val="18"/>
                <w:szCs w:val="18"/>
              </w:rPr>
              <w:t>0.00</w:t>
            </w:r>
            <w:r w:rsidR="00B45017" w:rsidRPr="00A7024F">
              <w:rPr>
                <w:b/>
                <w:bCs/>
                <w:sz w:val="18"/>
                <w:szCs w:val="18"/>
              </w:rPr>
              <w:t>3</w:t>
            </w:r>
          </w:p>
        </w:tc>
      </w:tr>
      <w:tr w:rsidR="009307EE" w:rsidRPr="00A7024F" w14:paraId="735AD366" w14:textId="77777777" w:rsidTr="00C8068A">
        <w:tc>
          <w:tcPr>
            <w:tcW w:w="0" w:type="auto"/>
          </w:tcPr>
          <w:p w14:paraId="013348A9" w14:textId="77777777" w:rsidR="00D43BFF" w:rsidRPr="00A7024F" w:rsidRDefault="00D43BFF" w:rsidP="00195474">
            <w:pPr>
              <w:rPr>
                <w:sz w:val="18"/>
                <w:szCs w:val="18"/>
              </w:rPr>
            </w:pPr>
            <w:r w:rsidRPr="00A7024F">
              <w:rPr>
                <w:sz w:val="18"/>
                <w:szCs w:val="18"/>
              </w:rPr>
              <w:t>WBC</w:t>
            </w:r>
          </w:p>
          <w:p w14:paraId="1B0A4CD5" w14:textId="77777777" w:rsidR="009307EE" w:rsidRPr="00A7024F" w:rsidRDefault="009307EE" w:rsidP="00195474">
            <w:pPr>
              <w:rPr>
                <w:sz w:val="18"/>
                <w:szCs w:val="18"/>
              </w:rPr>
            </w:pPr>
            <w:r w:rsidRPr="00A7024F">
              <w:rPr>
                <w:sz w:val="18"/>
                <w:szCs w:val="18"/>
              </w:rPr>
              <w:t>&lt;50,000/</w:t>
            </w:r>
            <w:proofErr w:type="spellStart"/>
            <w:r w:rsidRPr="00A7024F">
              <w:rPr>
                <w:sz w:val="18"/>
                <w:szCs w:val="18"/>
              </w:rPr>
              <w:t>cumm</w:t>
            </w:r>
            <w:proofErr w:type="spellEnd"/>
          </w:p>
          <w:p w14:paraId="753245DE" w14:textId="77777777" w:rsidR="009307EE" w:rsidRPr="00A7024F" w:rsidRDefault="009307EE" w:rsidP="00195474">
            <w:pPr>
              <w:rPr>
                <w:sz w:val="18"/>
                <w:szCs w:val="18"/>
              </w:rPr>
            </w:pPr>
          </w:p>
          <w:p w14:paraId="231FC93F" w14:textId="24AF4239" w:rsidR="00D43BFF" w:rsidRPr="00A7024F" w:rsidRDefault="009307EE" w:rsidP="00195474">
            <w:pPr>
              <w:rPr>
                <w:sz w:val="18"/>
                <w:szCs w:val="18"/>
              </w:rPr>
            </w:pPr>
            <w:r w:rsidRPr="00A7024F">
              <w:rPr>
                <w:sz w:val="18"/>
                <w:szCs w:val="18"/>
              </w:rPr>
              <w:t>≥50,000/</w:t>
            </w:r>
            <w:proofErr w:type="spellStart"/>
            <w:r w:rsidRPr="00A7024F">
              <w:rPr>
                <w:sz w:val="18"/>
                <w:szCs w:val="18"/>
              </w:rPr>
              <w:t>cumm</w:t>
            </w:r>
            <w:proofErr w:type="spellEnd"/>
          </w:p>
        </w:tc>
        <w:tc>
          <w:tcPr>
            <w:tcW w:w="0" w:type="auto"/>
          </w:tcPr>
          <w:p w14:paraId="68F2D09B" w14:textId="2E608033" w:rsidR="00D43BFF" w:rsidRPr="00A7024F" w:rsidRDefault="00D43BFF" w:rsidP="00195474">
            <w:pPr>
              <w:rPr>
                <w:sz w:val="18"/>
                <w:szCs w:val="18"/>
              </w:rPr>
            </w:pPr>
          </w:p>
          <w:p w14:paraId="6A8D7483" w14:textId="4BFE955B" w:rsidR="00F00D08" w:rsidRPr="00A7024F" w:rsidRDefault="00F26345" w:rsidP="00195474">
            <w:pPr>
              <w:rPr>
                <w:sz w:val="18"/>
                <w:szCs w:val="18"/>
              </w:rPr>
            </w:pPr>
            <w:r w:rsidRPr="00A7024F">
              <w:rPr>
                <w:sz w:val="18"/>
                <w:szCs w:val="18"/>
              </w:rPr>
              <w:t>109</w:t>
            </w:r>
          </w:p>
          <w:p w14:paraId="00B48E9E" w14:textId="77777777" w:rsidR="00F26345" w:rsidRPr="00A7024F" w:rsidRDefault="00F26345" w:rsidP="00195474">
            <w:pPr>
              <w:rPr>
                <w:sz w:val="18"/>
                <w:szCs w:val="18"/>
              </w:rPr>
            </w:pPr>
          </w:p>
          <w:p w14:paraId="6CB012BE" w14:textId="71830FB5" w:rsidR="00F26345" w:rsidRPr="00A7024F" w:rsidRDefault="00F26345" w:rsidP="00195474">
            <w:pPr>
              <w:rPr>
                <w:sz w:val="18"/>
                <w:szCs w:val="18"/>
              </w:rPr>
            </w:pPr>
            <w:r w:rsidRPr="00A7024F">
              <w:rPr>
                <w:sz w:val="18"/>
                <w:szCs w:val="18"/>
              </w:rPr>
              <w:t>40</w:t>
            </w:r>
          </w:p>
        </w:tc>
        <w:tc>
          <w:tcPr>
            <w:tcW w:w="1189" w:type="dxa"/>
          </w:tcPr>
          <w:p w14:paraId="0226BE28" w14:textId="77777777" w:rsidR="00D43BFF" w:rsidRPr="00A7024F" w:rsidRDefault="00D43BFF" w:rsidP="00195474">
            <w:pPr>
              <w:rPr>
                <w:sz w:val="18"/>
                <w:szCs w:val="18"/>
              </w:rPr>
            </w:pPr>
          </w:p>
          <w:p w14:paraId="725C5207" w14:textId="77777777" w:rsidR="00F26345" w:rsidRPr="00A7024F" w:rsidRDefault="00F26345" w:rsidP="00195474">
            <w:pPr>
              <w:rPr>
                <w:sz w:val="18"/>
                <w:szCs w:val="18"/>
              </w:rPr>
            </w:pPr>
            <w:r w:rsidRPr="00A7024F">
              <w:rPr>
                <w:sz w:val="18"/>
                <w:szCs w:val="18"/>
              </w:rPr>
              <w:t>39.8</w:t>
            </w:r>
          </w:p>
          <w:p w14:paraId="13FBCC7D" w14:textId="40D2233B" w:rsidR="00F26345" w:rsidRPr="00A7024F" w:rsidRDefault="00F26345" w:rsidP="00195474">
            <w:pPr>
              <w:rPr>
                <w:sz w:val="18"/>
                <w:szCs w:val="18"/>
              </w:rPr>
            </w:pPr>
            <w:r w:rsidRPr="00A7024F">
              <w:rPr>
                <w:sz w:val="18"/>
                <w:szCs w:val="18"/>
              </w:rPr>
              <w:t>(29.5-49.9)</w:t>
            </w:r>
          </w:p>
          <w:p w14:paraId="589E5E58" w14:textId="4E91A70C" w:rsidR="00F26345" w:rsidRPr="00A7024F" w:rsidRDefault="00F26345" w:rsidP="00195474">
            <w:pPr>
              <w:rPr>
                <w:sz w:val="18"/>
                <w:szCs w:val="18"/>
              </w:rPr>
            </w:pPr>
            <w:r w:rsidRPr="00A7024F">
              <w:rPr>
                <w:sz w:val="18"/>
                <w:szCs w:val="18"/>
              </w:rPr>
              <w:t>45</w:t>
            </w:r>
          </w:p>
          <w:p w14:paraId="15783A7D" w14:textId="032DF5D2" w:rsidR="00F26345" w:rsidRPr="00A7024F" w:rsidRDefault="00F26345" w:rsidP="00195474">
            <w:pPr>
              <w:rPr>
                <w:sz w:val="18"/>
                <w:szCs w:val="18"/>
              </w:rPr>
            </w:pPr>
            <w:r w:rsidRPr="00A7024F">
              <w:rPr>
                <w:sz w:val="18"/>
                <w:szCs w:val="18"/>
              </w:rPr>
              <w:t>(29.3-59.4)</w:t>
            </w:r>
          </w:p>
        </w:tc>
        <w:tc>
          <w:tcPr>
            <w:tcW w:w="724" w:type="dxa"/>
          </w:tcPr>
          <w:p w14:paraId="44D256FE" w14:textId="77777777" w:rsidR="00D43BFF" w:rsidRPr="00A7024F" w:rsidRDefault="00D43BFF" w:rsidP="00195474">
            <w:pPr>
              <w:rPr>
                <w:sz w:val="18"/>
                <w:szCs w:val="18"/>
              </w:rPr>
            </w:pPr>
          </w:p>
          <w:p w14:paraId="406878E8" w14:textId="5FB5018B" w:rsidR="00F26345" w:rsidRPr="00A7024F" w:rsidRDefault="00F26345" w:rsidP="00195474">
            <w:pPr>
              <w:rPr>
                <w:sz w:val="18"/>
                <w:szCs w:val="18"/>
              </w:rPr>
            </w:pPr>
            <w:r w:rsidRPr="00A7024F">
              <w:rPr>
                <w:sz w:val="18"/>
                <w:szCs w:val="18"/>
              </w:rPr>
              <w:t>0.9</w:t>
            </w:r>
            <w:r w:rsidR="00B45017" w:rsidRPr="00A7024F">
              <w:rPr>
                <w:sz w:val="18"/>
                <w:szCs w:val="18"/>
              </w:rPr>
              <w:t>8</w:t>
            </w:r>
          </w:p>
        </w:tc>
        <w:tc>
          <w:tcPr>
            <w:tcW w:w="0" w:type="auto"/>
          </w:tcPr>
          <w:p w14:paraId="3432D2FD" w14:textId="77777777" w:rsidR="00D43BFF" w:rsidRPr="00A7024F" w:rsidRDefault="00D43BFF" w:rsidP="00195474">
            <w:pPr>
              <w:rPr>
                <w:sz w:val="18"/>
                <w:szCs w:val="18"/>
              </w:rPr>
            </w:pPr>
          </w:p>
          <w:p w14:paraId="5F0D8D90" w14:textId="77777777" w:rsidR="00F26345" w:rsidRPr="00A7024F" w:rsidRDefault="00F26345" w:rsidP="00195474">
            <w:pPr>
              <w:rPr>
                <w:sz w:val="18"/>
                <w:szCs w:val="18"/>
              </w:rPr>
            </w:pPr>
            <w:r w:rsidRPr="00A7024F">
              <w:rPr>
                <w:sz w:val="18"/>
                <w:szCs w:val="18"/>
              </w:rPr>
              <w:t>63</w:t>
            </w:r>
          </w:p>
          <w:p w14:paraId="6B8DD358" w14:textId="77777777" w:rsidR="00DB751D" w:rsidRPr="00A7024F" w:rsidRDefault="00DB751D" w:rsidP="00195474">
            <w:pPr>
              <w:rPr>
                <w:sz w:val="18"/>
                <w:szCs w:val="18"/>
              </w:rPr>
            </w:pPr>
          </w:p>
          <w:p w14:paraId="02F333EA" w14:textId="660D1BE0" w:rsidR="00DB751D" w:rsidRPr="00A7024F" w:rsidRDefault="00DB751D" w:rsidP="00195474">
            <w:pPr>
              <w:rPr>
                <w:sz w:val="18"/>
                <w:szCs w:val="18"/>
              </w:rPr>
            </w:pPr>
            <w:r w:rsidRPr="00A7024F">
              <w:rPr>
                <w:sz w:val="18"/>
                <w:szCs w:val="18"/>
              </w:rPr>
              <w:t>14</w:t>
            </w:r>
          </w:p>
        </w:tc>
        <w:tc>
          <w:tcPr>
            <w:tcW w:w="1176" w:type="dxa"/>
          </w:tcPr>
          <w:p w14:paraId="2B3368D0" w14:textId="77777777" w:rsidR="00D43BFF" w:rsidRPr="00A7024F" w:rsidRDefault="00D43BFF" w:rsidP="00195474">
            <w:pPr>
              <w:rPr>
                <w:sz w:val="18"/>
                <w:szCs w:val="18"/>
              </w:rPr>
            </w:pPr>
          </w:p>
          <w:p w14:paraId="0AB8E4B0" w14:textId="77777777" w:rsidR="00F26345" w:rsidRPr="00A7024F" w:rsidRDefault="00F26345" w:rsidP="00195474">
            <w:pPr>
              <w:rPr>
                <w:sz w:val="18"/>
                <w:szCs w:val="18"/>
              </w:rPr>
            </w:pPr>
            <w:r w:rsidRPr="00A7024F">
              <w:rPr>
                <w:sz w:val="18"/>
                <w:szCs w:val="18"/>
              </w:rPr>
              <w:t>38.5</w:t>
            </w:r>
          </w:p>
          <w:p w14:paraId="55FB08E1" w14:textId="77777777" w:rsidR="00F26345" w:rsidRPr="00A7024F" w:rsidRDefault="00F26345" w:rsidP="00195474">
            <w:pPr>
              <w:rPr>
                <w:sz w:val="18"/>
                <w:szCs w:val="18"/>
              </w:rPr>
            </w:pPr>
            <w:r w:rsidRPr="00A7024F">
              <w:rPr>
                <w:sz w:val="18"/>
                <w:szCs w:val="18"/>
              </w:rPr>
              <w:t>(25.4-51.5)</w:t>
            </w:r>
          </w:p>
          <w:p w14:paraId="4007F9DA" w14:textId="77777777" w:rsidR="00DB751D" w:rsidRPr="00A7024F" w:rsidRDefault="00DB751D" w:rsidP="00195474">
            <w:pPr>
              <w:rPr>
                <w:sz w:val="18"/>
                <w:szCs w:val="18"/>
              </w:rPr>
            </w:pPr>
            <w:r w:rsidRPr="00A7024F">
              <w:rPr>
                <w:sz w:val="18"/>
                <w:szCs w:val="18"/>
              </w:rPr>
              <w:t>50</w:t>
            </w:r>
          </w:p>
          <w:p w14:paraId="471B48B6" w14:textId="6A16F056" w:rsidR="00DB751D" w:rsidRPr="00A7024F" w:rsidRDefault="00DB751D" w:rsidP="00195474">
            <w:pPr>
              <w:rPr>
                <w:sz w:val="18"/>
                <w:szCs w:val="18"/>
              </w:rPr>
            </w:pPr>
            <w:r w:rsidRPr="00A7024F">
              <w:rPr>
                <w:sz w:val="18"/>
                <w:szCs w:val="18"/>
              </w:rPr>
              <w:t>(22.8-72.2)</w:t>
            </w:r>
          </w:p>
        </w:tc>
        <w:tc>
          <w:tcPr>
            <w:tcW w:w="627" w:type="dxa"/>
          </w:tcPr>
          <w:p w14:paraId="3E55067C" w14:textId="77777777" w:rsidR="00D43BFF" w:rsidRPr="00A7024F" w:rsidRDefault="00D43BFF" w:rsidP="00195474">
            <w:pPr>
              <w:rPr>
                <w:sz w:val="18"/>
                <w:szCs w:val="18"/>
              </w:rPr>
            </w:pPr>
          </w:p>
          <w:p w14:paraId="7CC14A81" w14:textId="5D95C53B" w:rsidR="00F26345" w:rsidRPr="00A7024F" w:rsidRDefault="00F26345" w:rsidP="00195474">
            <w:pPr>
              <w:rPr>
                <w:sz w:val="18"/>
                <w:szCs w:val="18"/>
              </w:rPr>
            </w:pPr>
            <w:r w:rsidRPr="00A7024F">
              <w:rPr>
                <w:sz w:val="18"/>
                <w:szCs w:val="18"/>
              </w:rPr>
              <w:t>0.75</w:t>
            </w:r>
          </w:p>
        </w:tc>
        <w:tc>
          <w:tcPr>
            <w:tcW w:w="0" w:type="auto"/>
          </w:tcPr>
          <w:p w14:paraId="5EFD09E6" w14:textId="77777777" w:rsidR="00D43BFF" w:rsidRPr="00A7024F" w:rsidRDefault="00D43BFF" w:rsidP="00195474">
            <w:pPr>
              <w:rPr>
                <w:sz w:val="18"/>
                <w:szCs w:val="18"/>
              </w:rPr>
            </w:pPr>
          </w:p>
          <w:p w14:paraId="70DEEFF5" w14:textId="77777777" w:rsidR="00DB751D" w:rsidRPr="00A7024F" w:rsidRDefault="00DB751D" w:rsidP="00195474">
            <w:pPr>
              <w:rPr>
                <w:sz w:val="18"/>
                <w:szCs w:val="18"/>
              </w:rPr>
            </w:pPr>
            <w:r w:rsidRPr="00A7024F">
              <w:rPr>
                <w:sz w:val="18"/>
                <w:szCs w:val="18"/>
              </w:rPr>
              <w:t>46</w:t>
            </w:r>
          </w:p>
          <w:p w14:paraId="6288F37C" w14:textId="77777777" w:rsidR="00DB751D" w:rsidRPr="00A7024F" w:rsidRDefault="00DB751D" w:rsidP="00195474">
            <w:pPr>
              <w:rPr>
                <w:sz w:val="18"/>
                <w:szCs w:val="18"/>
              </w:rPr>
            </w:pPr>
          </w:p>
          <w:p w14:paraId="1E542649" w14:textId="6703A9D0" w:rsidR="00DB751D" w:rsidRPr="00A7024F" w:rsidRDefault="00DB751D" w:rsidP="00195474">
            <w:pPr>
              <w:rPr>
                <w:sz w:val="18"/>
                <w:szCs w:val="18"/>
              </w:rPr>
            </w:pPr>
            <w:r w:rsidRPr="00A7024F">
              <w:rPr>
                <w:sz w:val="18"/>
                <w:szCs w:val="18"/>
              </w:rPr>
              <w:t>26</w:t>
            </w:r>
          </w:p>
        </w:tc>
        <w:tc>
          <w:tcPr>
            <w:tcW w:w="1182" w:type="dxa"/>
          </w:tcPr>
          <w:p w14:paraId="34CC65EB" w14:textId="77777777" w:rsidR="00D43BFF" w:rsidRPr="00A7024F" w:rsidRDefault="00D43BFF" w:rsidP="00195474">
            <w:pPr>
              <w:rPr>
                <w:sz w:val="18"/>
                <w:szCs w:val="18"/>
              </w:rPr>
            </w:pPr>
          </w:p>
          <w:p w14:paraId="2D93317C" w14:textId="77777777" w:rsidR="00DB751D" w:rsidRPr="00A7024F" w:rsidRDefault="00DB751D" w:rsidP="00195474">
            <w:pPr>
              <w:rPr>
                <w:sz w:val="18"/>
                <w:szCs w:val="18"/>
              </w:rPr>
            </w:pPr>
            <w:r w:rsidRPr="00A7024F">
              <w:rPr>
                <w:sz w:val="18"/>
                <w:szCs w:val="18"/>
              </w:rPr>
              <w:t>41.2</w:t>
            </w:r>
          </w:p>
          <w:p w14:paraId="1E5F2C2F" w14:textId="77777777" w:rsidR="00DB751D" w:rsidRPr="00A7024F" w:rsidRDefault="00DB751D" w:rsidP="00195474">
            <w:pPr>
              <w:rPr>
                <w:sz w:val="18"/>
                <w:szCs w:val="18"/>
              </w:rPr>
            </w:pPr>
            <w:r w:rsidRPr="00A7024F">
              <w:rPr>
                <w:sz w:val="18"/>
                <w:szCs w:val="18"/>
              </w:rPr>
              <w:t>(25-56.6)</w:t>
            </w:r>
          </w:p>
          <w:p w14:paraId="2849EC02" w14:textId="77777777" w:rsidR="00DB751D" w:rsidRPr="00A7024F" w:rsidRDefault="00DB751D" w:rsidP="00195474">
            <w:pPr>
              <w:rPr>
                <w:sz w:val="18"/>
                <w:szCs w:val="18"/>
              </w:rPr>
            </w:pPr>
            <w:r w:rsidRPr="00A7024F">
              <w:rPr>
                <w:sz w:val="18"/>
                <w:szCs w:val="18"/>
              </w:rPr>
              <w:t>42.3</w:t>
            </w:r>
          </w:p>
          <w:p w14:paraId="1D4D75E5" w14:textId="20204D02" w:rsidR="00DB751D" w:rsidRPr="00A7024F" w:rsidRDefault="00DB751D" w:rsidP="00195474">
            <w:pPr>
              <w:rPr>
                <w:sz w:val="18"/>
                <w:szCs w:val="18"/>
              </w:rPr>
            </w:pPr>
            <w:r w:rsidRPr="00A7024F">
              <w:rPr>
                <w:sz w:val="18"/>
                <w:szCs w:val="18"/>
              </w:rPr>
              <w:t>(23.4-60)</w:t>
            </w:r>
          </w:p>
        </w:tc>
        <w:tc>
          <w:tcPr>
            <w:tcW w:w="724" w:type="dxa"/>
          </w:tcPr>
          <w:p w14:paraId="116D8782" w14:textId="77777777" w:rsidR="00D43BFF" w:rsidRPr="00A7024F" w:rsidRDefault="00D43BFF" w:rsidP="00195474">
            <w:pPr>
              <w:rPr>
                <w:sz w:val="18"/>
                <w:szCs w:val="18"/>
              </w:rPr>
            </w:pPr>
          </w:p>
          <w:p w14:paraId="3FB08E95" w14:textId="7C0D6A87" w:rsidR="00DB751D" w:rsidRPr="00A7024F" w:rsidRDefault="00DB751D" w:rsidP="00195474">
            <w:pPr>
              <w:rPr>
                <w:sz w:val="18"/>
                <w:szCs w:val="18"/>
              </w:rPr>
            </w:pPr>
            <w:r w:rsidRPr="00A7024F">
              <w:rPr>
                <w:sz w:val="18"/>
                <w:szCs w:val="18"/>
              </w:rPr>
              <w:t>0.7</w:t>
            </w:r>
            <w:r w:rsidR="00B45017" w:rsidRPr="00A7024F">
              <w:rPr>
                <w:sz w:val="18"/>
                <w:szCs w:val="18"/>
              </w:rPr>
              <w:t>2</w:t>
            </w:r>
          </w:p>
        </w:tc>
      </w:tr>
      <w:tr w:rsidR="009307EE" w:rsidRPr="00A7024F" w14:paraId="27435A16" w14:textId="77777777" w:rsidTr="00C8068A">
        <w:tc>
          <w:tcPr>
            <w:tcW w:w="0" w:type="auto"/>
          </w:tcPr>
          <w:p w14:paraId="7E6CF81F" w14:textId="77777777" w:rsidR="00D43BFF" w:rsidRPr="00A7024F" w:rsidRDefault="00D43BFF" w:rsidP="00195474">
            <w:pPr>
              <w:rPr>
                <w:sz w:val="18"/>
                <w:szCs w:val="18"/>
              </w:rPr>
            </w:pPr>
            <w:r w:rsidRPr="00A7024F">
              <w:rPr>
                <w:sz w:val="18"/>
                <w:szCs w:val="18"/>
              </w:rPr>
              <w:t>Infection at diagnosis</w:t>
            </w:r>
          </w:p>
          <w:p w14:paraId="5E15B56C" w14:textId="13DEF2C5" w:rsidR="00D43BFF" w:rsidRPr="00A7024F" w:rsidRDefault="00D43BFF" w:rsidP="00195474">
            <w:pPr>
              <w:rPr>
                <w:sz w:val="18"/>
                <w:szCs w:val="18"/>
              </w:rPr>
            </w:pPr>
            <w:r w:rsidRPr="00A7024F">
              <w:rPr>
                <w:sz w:val="18"/>
                <w:szCs w:val="18"/>
              </w:rPr>
              <w:t>No</w:t>
            </w:r>
          </w:p>
          <w:p w14:paraId="6B141B2C" w14:textId="77777777" w:rsidR="00A6288F" w:rsidRPr="00A7024F" w:rsidRDefault="00A6288F" w:rsidP="00195474">
            <w:pPr>
              <w:rPr>
                <w:sz w:val="18"/>
                <w:szCs w:val="18"/>
              </w:rPr>
            </w:pPr>
          </w:p>
          <w:p w14:paraId="4CDD594A" w14:textId="37BA48C0" w:rsidR="00A6288F" w:rsidRPr="00A7024F" w:rsidRDefault="00A6288F" w:rsidP="00195474">
            <w:pPr>
              <w:rPr>
                <w:sz w:val="18"/>
                <w:szCs w:val="18"/>
              </w:rPr>
            </w:pPr>
            <w:r w:rsidRPr="00A7024F">
              <w:rPr>
                <w:sz w:val="18"/>
                <w:szCs w:val="18"/>
              </w:rPr>
              <w:t>Yes</w:t>
            </w:r>
          </w:p>
        </w:tc>
        <w:tc>
          <w:tcPr>
            <w:tcW w:w="0" w:type="auto"/>
          </w:tcPr>
          <w:p w14:paraId="289CE524" w14:textId="77777777" w:rsidR="00D43BFF" w:rsidRPr="00A7024F" w:rsidRDefault="00D43BFF" w:rsidP="00195474">
            <w:pPr>
              <w:rPr>
                <w:sz w:val="18"/>
                <w:szCs w:val="18"/>
              </w:rPr>
            </w:pPr>
          </w:p>
          <w:p w14:paraId="46C5D096" w14:textId="77777777" w:rsidR="00B45017" w:rsidRPr="00A7024F" w:rsidRDefault="00B45017" w:rsidP="00195474">
            <w:pPr>
              <w:rPr>
                <w:sz w:val="18"/>
                <w:szCs w:val="18"/>
              </w:rPr>
            </w:pPr>
          </w:p>
          <w:p w14:paraId="340C4BB6" w14:textId="34DE1484" w:rsidR="00A6288F" w:rsidRPr="00A7024F" w:rsidRDefault="00A6288F" w:rsidP="00195474">
            <w:pPr>
              <w:rPr>
                <w:sz w:val="18"/>
                <w:szCs w:val="18"/>
              </w:rPr>
            </w:pPr>
            <w:r w:rsidRPr="00A7024F">
              <w:rPr>
                <w:sz w:val="18"/>
                <w:szCs w:val="18"/>
              </w:rPr>
              <w:t>111</w:t>
            </w:r>
          </w:p>
          <w:p w14:paraId="4C8B378D" w14:textId="77777777" w:rsidR="00A6288F" w:rsidRPr="00A7024F" w:rsidRDefault="00A6288F" w:rsidP="00195474">
            <w:pPr>
              <w:rPr>
                <w:sz w:val="18"/>
                <w:szCs w:val="18"/>
              </w:rPr>
            </w:pPr>
          </w:p>
          <w:p w14:paraId="60239695" w14:textId="510629F6" w:rsidR="00A6288F" w:rsidRPr="00A7024F" w:rsidRDefault="00A6288F" w:rsidP="00195474">
            <w:pPr>
              <w:rPr>
                <w:sz w:val="18"/>
                <w:szCs w:val="18"/>
              </w:rPr>
            </w:pPr>
            <w:r w:rsidRPr="00A7024F">
              <w:rPr>
                <w:sz w:val="18"/>
                <w:szCs w:val="18"/>
              </w:rPr>
              <w:t>38</w:t>
            </w:r>
          </w:p>
        </w:tc>
        <w:tc>
          <w:tcPr>
            <w:tcW w:w="1189" w:type="dxa"/>
          </w:tcPr>
          <w:p w14:paraId="222C639B" w14:textId="77777777" w:rsidR="00D43BFF" w:rsidRPr="00A7024F" w:rsidRDefault="00D43BFF" w:rsidP="00195474">
            <w:pPr>
              <w:rPr>
                <w:sz w:val="18"/>
                <w:szCs w:val="18"/>
              </w:rPr>
            </w:pPr>
          </w:p>
          <w:p w14:paraId="037AC935" w14:textId="77777777" w:rsidR="00B45017" w:rsidRPr="00A7024F" w:rsidRDefault="00B45017" w:rsidP="00195474">
            <w:pPr>
              <w:rPr>
                <w:sz w:val="18"/>
                <w:szCs w:val="18"/>
              </w:rPr>
            </w:pPr>
          </w:p>
          <w:p w14:paraId="340D1EF4" w14:textId="2DDFF305" w:rsidR="00A6288F" w:rsidRPr="00A7024F" w:rsidRDefault="00A6288F" w:rsidP="00195474">
            <w:pPr>
              <w:rPr>
                <w:sz w:val="18"/>
                <w:szCs w:val="18"/>
              </w:rPr>
            </w:pPr>
            <w:r w:rsidRPr="00A7024F">
              <w:rPr>
                <w:sz w:val="18"/>
                <w:szCs w:val="18"/>
              </w:rPr>
              <w:t>32.3</w:t>
            </w:r>
          </w:p>
          <w:p w14:paraId="67D6C110" w14:textId="77777777" w:rsidR="00A6288F" w:rsidRPr="00A7024F" w:rsidRDefault="00A6288F" w:rsidP="00195474">
            <w:pPr>
              <w:rPr>
                <w:sz w:val="18"/>
                <w:szCs w:val="18"/>
              </w:rPr>
            </w:pPr>
            <w:r w:rsidRPr="00A7024F">
              <w:rPr>
                <w:sz w:val="18"/>
                <w:szCs w:val="18"/>
              </w:rPr>
              <w:t>(18-47.4)</w:t>
            </w:r>
          </w:p>
          <w:p w14:paraId="0C79D8A2" w14:textId="77777777" w:rsidR="00A6288F" w:rsidRPr="00A7024F" w:rsidRDefault="00A6288F" w:rsidP="00195474">
            <w:pPr>
              <w:rPr>
                <w:sz w:val="18"/>
                <w:szCs w:val="18"/>
              </w:rPr>
            </w:pPr>
            <w:r w:rsidRPr="00A7024F">
              <w:rPr>
                <w:sz w:val="18"/>
                <w:szCs w:val="18"/>
              </w:rPr>
              <w:t>44.5</w:t>
            </w:r>
          </w:p>
          <w:p w14:paraId="62B7420C" w14:textId="3067B411" w:rsidR="00A6288F" w:rsidRPr="00A7024F" w:rsidRDefault="00A6288F" w:rsidP="00195474">
            <w:pPr>
              <w:rPr>
                <w:sz w:val="18"/>
                <w:szCs w:val="18"/>
              </w:rPr>
            </w:pPr>
            <w:r w:rsidRPr="00A7024F">
              <w:rPr>
                <w:sz w:val="18"/>
                <w:szCs w:val="18"/>
              </w:rPr>
              <w:t>(34.1-54.4)</w:t>
            </w:r>
          </w:p>
        </w:tc>
        <w:tc>
          <w:tcPr>
            <w:tcW w:w="724" w:type="dxa"/>
          </w:tcPr>
          <w:p w14:paraId="3D529C4A" w14:textId="77777777" w:rsidR="00D43BFF" w:rsidRPr="00A7024F" w:rsidRDefault="00D43BFF" w:rsidP="00195474">
            <w:pPr>
              <w:rPr>
                <w:sz w:val="18"/>
                <w:szCs w:val="18"/>
              </w:rPr>
            </w:pPr>
          </w:p>
          <w:p w14:paraId="5A6B8100" w14:textId="77777777" w:rsidR="00B45017" w:rsidRPr="00A7024F" w:rsidRDefault="00B45017" w:rsidP="00195474">
            <w:pPr>
              <w:rPr>
                <w:sz w:val="18"/>
                <w:szCs w:val="18"/>
              </w:rPr>
            </w:pPr>
          </w:p>
          <w:p w14:paraId="2B6DC238" w14:textId="1885A72F" w:rsidR="00A6288F" w:rsidRPr="00A7024F" w:rsidRDefault="00A6288F" w:rsidP="00195474">
            <w:pPr>
              <w:rPr>
                <w:sz w:val="18"/>
                <w:szCs w:val="18"/>
              </w:rPr>
            </w:pPr>
            <w:r w:rsidRPr="00A7024F">
              <w:rPr>
                <w:sz w:val="18"/>
                <w:szCs w:val="18"/>
              </w:rPr>
              <w:t>0.0</w:t>
            </w:r>
            <w:r w:rsidR="00B45017" w:rsidRPr="00A7024F">
              <w:rPr>
                <w:sz w:val="18"/>
                <w:szCs w:val="18"/>
              </w:rPr>
              <w:t>68</w:t>
            </w:r>
          </w:p>
        </w:tc>
        <w:tc>
          <w:tcPr>
            <w:tcW w:w="0" w:type="auto"/>
          </w:tcPr>
          <w:p w14:paraId="13200F66" w14:textId="77777777" w:rsidR="00D43BFF" w:rsidRPr="00A7024F" w:rsidRDefault="00D43BFF" w:rsidP="00195474">
            <w:pPr>
              <w:rPr>
                <w:sz w:val="18"/>
                <w:szCs w:val="18"/>
              </w:rPr>
            </w:pPr>
          </w:p>
          <w:p w14:paraId="7661FD5B" w14:textId="77777777" w:rsidR="00B45017" w:rsidRPr="00A7024F" w:rsidRDefault="00B45017" w:rsidP="00195474">
            <w:pPr>
              <w:rPr>
                <w:sz w:val="18"/>
                <w:szCs w:val="18"/>
              </w:rPr>
            </w:pPr>
          </w:p>
          <w:p w14:paraId="50CCAC02" w14:textId="6940CF6A" w:rsidR="00A6288F" w:rsidRPr="00A7024F" w:rsidRDefault="00A6288F" w:rsidP="00195474">
            <w:pPr>
              <w:rPr>
                <w:sz w:val="18"/>
                <w:szCs w:val="18"/>
              </w:rPr>
            </w:pPr>
            <w:r w:rsidRPr="00A7024F">
              <w:rPr>
                <w:sz w:val="18"/>
                <w:szCs w:val="18"/>
              </w:rPr>
              <w:t>53</w:t>
            </w:r>
          </w:p>
          <w:p w14:paraId="43A3B62F" w14:textId="77777777" w:rsidR="00A6288F" w:rsidRPr="00A7024F" w:rsidRDefault="00A6288F" w:rsidP="00195474">
            <w:pPr>
              <w:rPr>
                <w:sz w:val="18"/>
                <w:szCs w:val="18"/>
              </w:rPr>
            </w:pPr>
          </w:p>
          <w:p w14:paraId="2CC09B7D" w14:textId="1A3701F8" w:rsidR="00A6288F" w:rsidRPr="00A7024F" w:rsidRDefault="00A6288F" w:rsidP="00195474">
            <w:pPr>
              <w:rPr>
                <w:sz w:val="18"/>
                <w:szCs w:val="18"/>
              </w:rPr>
            </w:pPr>
            <w:r w:rsidRPr="00A7024F">
              <w:rPr>
                <w:sz w:val="18"/>
                <w:szCs w:val="18"/>
              </w:rPr>
              <w:t>24</w:t>
            </w:r>
          </w:p>
        </w:tc>
        <w:tc>
          <w:tcPr>
            <w:tcW w:w="1176" w:type="dxa"/>
          </w:tcPr>
          <w:p w14:paraId="54A151B3" w14:textId="77777777" w:rsidR="00D43BFF" w:rsidRPr="00A7024F" w:rsidRDefault="00D43BFF" w:rsidP="00195474">
            <w:pPr>
              <w:rPr>
                <w:sz w:val="18"/>
                <w:szCs w:val="18"/>
              </w:rPr>
            </w:pPr>
          </w:p>
          <w:p w14:paraId="74448861" w14:textId="77777777" w:rsidR="00B45017" w:rsidRPr="00A7024F" w:rsidRDefault="00B45017" w:rsidP="00195474">
            <w:pPr>
              <w:rPr>
                <w:sz w:val="18"/>
                <w:szCs w:val="18"/>
              </w:rPr>
            </w:pPr>
          </w:p>
          <w:p w14:paraId="4AEBAF24" w14:textId="284182D2" w:rsidR="00A6288F" w:rsidRPr="00A7024F" w:rsidRDefault="00073E56" w:rsidP="00195474">
            <w:pPr>
              <w:rPr>
                <w:sz w:val="18"/>
                <w:szCs w:val="18"/>
              </w:rPr>
            </w:pPr>
            <w:r w:rsidRPr="00A7024F">
              <w:rPr>
                <w:sz w:val="18"/>
                <w:szCs w:val="18"/>
              </w:rPr>
              <w:t>44.2</w:t>
            </w:r>
          </w:p>
          <w:p w14:paraId="0D99AFA3" w14:textId="0F92048E" w:rsidR="00073E56" w:rsidRPr="00A7024F" w:rsidRDefault="005B7B3E" w:rsidP="00195474">
            <w:pPr>
              <w:rPr>
                <w:sz w:val="18"/>
                <w:szCs w:val="18"/>
              </w:rPr>
            </w:pPr>
            <w:r w:rsidRPr="00A7024F">
              <w:rPr>
                <w:sz w:val="18"/>
                <w:szCs w:val="18"/>
              </w:rPr>
              <w:t>(29.3-58.1)</w:t>
            </w:r>
          </w:p>
          <w:p w14:paraId="5BF3B6E9" w14:textId="77777777" w:rsidR="00073E56" w:rsidRPr="00A7024F" w:rsidRDefault="00073E56" w:rsidP="00195474">
            <w:pPr>
              <w:rPr>
                <w:sz w:val="18"/>
                <w:szCs w:val="18"/>
              </w:rPr>
            </w:pPr>
            <w:r w:rsidRPr="00A7024F">
              <w:rPr>
                <w:sz w:val="18"/>
                <w:szCs w:val="18"/>
              </w:rPr>
              <w:t>35</w:t>
            </w:r>
          </w:p>
          <w:p w14:paraId="7419C646" w14:textId="2FBCF96A" w:rsidR="00073E56" w:rsidRPr="00A7024F" w:rsidRDefault="00073E56" w:rsidP="00195474">
            <w:pPr>
              <w:rPr>
                <w:sz w:val="18"/>
                <w:szCs w:val="18"/>
              </w:rPr>
            </w:pPr>
            <w:r w:rsidRPr="00A7024F">
              <w:rPr>
                <w:sz w:val="18"/>
                <w:szCs w:val="18"/>
              </w:rPr>
              <w:t>(16.8-54)</w:t>
            </w:r>
          </w:p>
        </w:tc>
        <w:tc>
          <w:tcPr>
            <w:tcW w:w="627" w:type="dxa"/>
          </w:tcPr>
          <w:p w14:paraId="7E9047F1" w14:textId="77777777" w:rsidR="00D43BFF" w:rsidRPr="00A7024F" w:rsidRDefault="00D43BFF" w:rsidP="00195474">
            <w:pPr>
              <w:rPr>
                <w:sz w:val="18"/>
                <w:szCs w:val="18"/>
              </w:rPr>
            </w:pPr>
          </w:p>
          <w:p w14:paraId="62F94140" w14:textId="77777777" w:rsidR="00B45017" w:rsidRPr="00A7024F" w:rsidRDefault="00B45017" w:rsidP="00195474">
            <w:pPr>
              <w:rPr>
                <w:sz w:val="18"/>
                <w:szCs w:val="18"/>
              </w:rPr>
            </w:pPr>
          </w:p>
          <w:p w14:paraId="1BD870A8" w14:textId="0430E621" w:rsidR="00A6288F" w:rsidRPr="00A7024F" w:rsidRDefault="00A6288F" w:rsidP="00195474">
            <w:pPr>
              <w:rPr>
                <w:sz w:val="18"/>
                <w:szCs w:val="18"/>
              </w:rPr>
            </w:pPr>
            <w:r w:rsidRPr="00A7024F">
              <w:rPr>
                <w:sz w:val="18"/>
                <w:szCs w:val="18"/>
              </w:rPr>
              <w:t>0.31</w:t>
            </w:r>
          </w:p>
        </w:tc>
        <w:tc>
          <w:tcPr>
            <w:tcW w:w="0" w:type="auto"/>
          </w:tcPr>
          <w:p w14:paraId="348459D0" w14:textId="77777777" w:rsidR="00D43BFF" w:rsidRPr="00A7024F" w:rsidRDefault="00D43BFF" w:rsidP="00195474">
            <w:pPr>
              <w:rPr>
                <w:sz w:val="18"/>
                <w:szCs w:val="18"/>
              </w:rPr>
            </w:pPr>
          </w:p>
          <w:p w14:paraId="01E1EC32" w14:textId="77777777" w:rsidR="00B45017" w:rsidRPr="00A7024F" w:rsidRDefault="00B45017" w:rsidP="00195474">
            <w:pPr>
              <w:rPr>
                <w:sz w:val="18"/>
                <w:szCs w:val="18"/>
              </w:rPr>
            </w:pPr>
          </w:p>
          <w:p w14:paraId="620F5244" w14:textId="0F49161C" w:rsidR="00A6288F" w:rsidRPr="00A7024F" w:rsidRDefault="00A6288F" w:rsidP="00195474">
            <w:pPr>
              <w:rPr>
                <w:sz w:val="18"/>
                <w:szCs w:val="18"/>
              </w:rPr>
            </w:pPr>
            <w:r w:rsidRPr="00A7024F">
              <w:rPr>
                <w:sz w:val="18"/>
                <w:szCs w:val="18"/>
              </w:rPr>
              <w:t>58</w:t>
            </w:r>
          </w:p>
          <w:p w14:paraId="59B5E85B" w14:textId="77777777" w:rsidR="00A6288F" w:rsidRPr="00A7024F" w:rsidRDefault="00A6288F" w:rsidP="00195474">
            <w:pPr>
              <w:rPr>
                <w:sz w:val="18"/>
                <w:szCs w:val="18"/>
              </w:rPr>
            </w:pPr>
          </w:p>
          <w:p w14:paraId="59668F02" w14:textId="391A689E" w:rsidR="00A6288F" w:rsidRPr="00A7024F" w:rsidRDefault="00A6288F" w:rsidP="00195474">
            <w:pPr>
              <w:rPr>
                <w:sz w:val="18"/>
                <w:szCs w:val="18"/>
              </w:rPr>
            </w:pPr>
            <w:r w:rsidRPr="00A7024F">
              <w:rPr>
                <w:sz w:val="18"/>
                <w:szCs w:val="18"/>
              </w:rPr>
              <w:t>14</w:t>
            </w:r>
          </w:p>
        </w:tc>
        <w:tc>
          <w:tcPr>
            <w:tcW w:w="1182" w:type="dxa"/>
          </w:tcPr>
          <w:p w14:paraId="50B4BFA6" w14:textId="77777777" w:rsidR="00D43BFF" w:rsidRPr="00A7024F" w:rsidRDefault="00D43BFF" w:rsidP="00195474">
            <w:pPr>
              <w:rPr>
                <w:sz w:val="18"/>
                <w:szCs w:val="18"/>
              </w:rPr>
            </w:pPr>
          </w:p>
          <w:p w14:paraId="4776FFBF" w14:textId="77777777" w:rsidR="00B45017" w:rsidRPr="00A7024F" w:rsidRDefault="00B45017" w:rsidP="00195474">
            <w:pPr>
              <w:rPr>
                <w:sz w:val="18"/>
                <w:szCs w:val="18"/>
              </w:rPr>
            </w:pPr>
          </w:p>
          <w:p w14:paraId="6363AE30" w14:textId="532EDA3C" w:rsidR="00A6288F" w:rsidRPr="00A7024F" w:rsidRDefault="00A6288F" w:rsidP="00195474">
            <w:pPr>
              <w:rPr>
                <w:sz w:val="18"/>
                <w:szCs w:val="18"/>
              </w:rPr>
            </w:pPr>
            <w:r w:rsidRPr="00A7024F">
              <w:rPr>
                <w:sz w:val="18"/>
                <w:szCs w:val="18"/>
              </w:rPr>
              <w:t>44.9</w:t>
            </w:r>
          </w:p>
          <w:p w14:paraId="5E64AAD5" w14:textId="1C8EEC2E" w:rsidR="00A6288F" w:rsidRPr="00A7024F" w:rsidRDefault="00A6288F" w:rsidP="00195474">
            <w:pPr>
              <w:rPr>
                <w:sz w:val="18"/>
                <w:szCs w:val="18"/>
              </w:rPr>
            </w:pPr>
            <w:r w:rsidRPr="00A7024F">
              <w:rPr>
                <w:sz w:val="18"/>
                <w:szCs w:val="18"/>
              </w:rPr>
              <w:t>(30.4-58.3)</w:t>
            </w:r>
          </w:p>
          <w:p w14:paraId="1E8F91FA" w14:textId="77777777" w:rsidR="00A6288F" w:rsidRPr="00A7024F" w:rsidRDefault="00A6288F" w:rsidP="00195474">
            <w:pPr>
              <w:rPr>
                <w:sz w:val="18"/>
                <w:szCs w:val="18"/>
              </w:rPr>
            </w:pPr>
            <w:r w:rsidRPr="00A7024F">
              <w:rPr>
                <w:sz w:val="18"/>
                <w:szCs w:val="18"/>
              </w:rPr>
              <w:t>28.5</w:t>
            </w:r>
          </w:p>
          <w:p w14:paraId="4E891F7C" w14:textId="464DD381" w:rsidR="00A6288F" w:rsidRPr="00A7024F" w:rsidRDefault="00A6288F" w:rsidP="00195474">
            <w:pPr>
              <w:rPr>
                <w:sz w:val="18"/>
                <w:szCs w:val="18"/>
              </w:rPr>
            </w:pPr>
            <w:r w:rsidRPr="00A7024F">
              <w:rPr>
                <w:sz w:val="18"/>
                <w:szCs w:val="18"/>
              </w:rPr>
              <w:t>(8.8-52.3)</w:t>
            </w:r>
          </w:p>
        </w:tc>
        <w:tc>
          <w:tcPr>
            <w:tcW w:w="724" w:type="dxa"/>
          </w:tcPr>
          <w:p w14:paraId="1F672261" w14:textId="77777777" w:rsidR="00D43BFF" w:rsidRPr="00A7024F" w:rsidRDefault="00D43BFF" w:rsidP="00195474">
            <w:pPr>
              <w:rPr>
                <w:sz w:val="18"/>
                <w:szCs w:val="18"/>
              </w:rPr>
            </w:pPr>
          </w:p>
          <w:p w14:paraId="5B295395" w14:textId="77777777" w:rsidR="00B45017" w:rsidRPr="00A7024F" w:rsidRDefault="00B45017" w:rsidP="00195474">
            <w:pPr>
              <w:rPr>
                <w:sz w:val="18"/>
                <w:szCs w:val="18"/>
              </w:rPr>
            </w:pPr>
          </w:p>
          <w:p w14:paraId="7D89B721" w14:textId="34D8E351" w:rsidR="00A6288F" w:rsidRPr="00A7024F" w:rsidRDefault="00A6288F" w:rsidP="00195474">
            <w:pPr>
              <w:rPr>
                <w:sz w:val="18"/>
                <w:szCs w:val="18"/>
              </w:rPr>
            </w:pPr>
            <w:r w:rsidRPr="00A7024F">
              <w:rPr>
                <w:sz w:val="18"/>
                <w:szCs w:val="18"/>
              </w:rPr>
              <w:t>0.1</w:t>
            </w:r>
            <w:r w:rsidR="00B45017" w:rsidRPr="00A7024F">
              <w:rPr>
                <w:sz w:val="18"/>
                <w:szCs w:val="18"/>
              </w:rPr>
              <w:t>2</w:t>
            </w:r>
          </w:p>
        </w:tc>
      </w:tr>
      <w:tr w:rsidR="00787629" w:rsidRPr="00A7024F" w14:paraId="7B798EE2" w14:textId="77777777" w:rsidTr="00C8068A">
        <w:tc>
          <w:tcPr>
            <w:tcW w:w="0" w:type="auto"/>
          </w:tcPr>
          <w:p w14:paraId="29AA9F73" w14:textId="5D2B708A" w:rsidR="00787629" w:rsidRPr="00A7024F" w:rsidRDefault="00787629" w:rsidP="00195474">
            <w:pPr>
              <w:rPr>
                <w:sz w:val="18"/>
                <w:szCs w:val="18"/>
                <w:vertAlign w:val="superscript"/>
              </w:rPr>
            </w:pPr>
            <w:r w:rsidRPr="00A7024F">
              <w:rPr>
                <w:sz w:val="18"/>
                <w:szCs w:val="18"/>
              </w:rPr>
              <w:t>Risk stratification</w:t>
            </w:r>
            <w:r w:rsidR="00DE1E7D" w:rsidRPr="00A7024F">
              <w:rPr>
                <w:sz w:val="18"/>
                <w:szCs w:val="18"/>
                <w:vertAlign w:val="superscript"/>
              </w:rPr>
              <w:t>*</w:t>
            </w:r>
          </w:p>
          <w:p w14:paraId="11B3C8E2" w14:textId="77777777" w:rsidR="00787629" w:rsidRPr="00A7024F" w:rsidRDefault="00787629" w:rsidP="00195474">
            <w:pPr>
              <w:rPr>
                <w:sz w:val="18"/>
                <w:szCs w:val="18"/>
              </w:rPr>
            </w:pPr>
            <w:r w:rsidRPr="00A7024F">
              <w:rPr>
                <w:sz w:val="18"/>
                <w:szCs w:val="18"/>
              </w:rPr>
              <w:t>Favorable</w:t>
            </w:r>
          </w:p>
          <w:p w14:paraId="392E523B" w14:textId="77777777" w:rsidR="00787629" w:rsidRPr="00A7024F" w:rsidRDefault="00787629" w:rsidP="00195474">
            <w:pPr>
              <w:rPr>
                <w:sz w:val="18"/>
                <w:szCs w:val="18"/>
              </w:rPr>
            </w:pPr>
          </w:p>
          <w:p w14:paraId="411569E4" w14:textId="77777777" w:rsidR="00787629" w:rsidRPr="00A7024F" w:rsidRDefault="00787629" w:rsidP="00195474">
            <w:pPr>
              <w:rPr>
                <w:sz w:val="18"/>
                <w:szCs w:val="18"/>
              </w:rPr>
            </w:pPr>
            <w:r w:rsidRPr="00A7024F">
              <w:rPr>
                <w:sz w:val="18"/>
                <w:szCs w:val="18"/>
              </w:rPr>
              <w:t>Intermediate</w:t>
            </w:r>
          </w:p>
          <w:p w14:paraId="6D8C1C1A" w14:textId="77777777" w:rsidR="00787629" w:rsidRPr="00A7024F" w:rsidRDefault="00787629" w:rsidP="00195474">
            <w:pPr>
              <w:rPr>
                <w:sz w:val="18"/>
                <w:szCs w:val="18"/>
              </w:rPr>
            </w:pPr>
          </w:p>
          <w:p w14:paraId="4DA0E29C" w14:textId="29EB813C" w:rsidR="00787629" w:rsidRPr="00A7024F" w:rsidRDefault="00787629" w:rsidP="00195474">
            <w:pPr>
              <w:rPr>
                <w:sz w:val="18"/>
                <w:szCs w:val="18"/>
              </w:rPr>
            </w:pPr>
            <w:r w:rsidRPr="00A7024F">
              <w:rPr>
                <w:sz w:val="18"/>
                <w:szCs w:val="18"/>
              </w:rPr>
              <w:t>Adverse</w:t>
            </w:r>
          </w:p>
        </w:tc>
        <w:tc>
          <w:tcPr>
            <w:tcW w:w="0" w:type="auto"/>
          </w:tcPr>
          <w:p w14:paraId="018D38A6" w14:textId="77777777" w:rsidR="00787629" w:rsidRPr="00A7024F" w:rsidRDefault="00787629" w:rsidP="00195474">
            <w:pPr>
              <w:rPr>
                <w:sz w:val="18"/>
                <w:szCs w:val="18"/>
              </w:rPr>
            </w:pPr>
          </w:p>
          <w:p w14:paraId="1FE5910E" w14:textId="77777777" w:rsidR="00B45017" w:rsidRPr="00A7024F" w:rsidRDefault="00B45017" w:rsidP="00195474">
            <w:pPr>
              <w:rPr>
                <w:sz w:val="18"/>
                <w:szCs w:val="18"/>
              </w:rPr>
            </w:pPr>
          </w:p>
          <w:p w14:paraId="21C2EDBB" w14:textId="7F955B89" w:rsidR="002907D4" w:rsidRPr="00A7024F" w:rsidRDefault="002907D4" w:rsidP="00195474">
            <w:pPr>
              <w:rPr>
                <w:sz w:val="18"/>
                <w:szCs w:val="18"/>
              </w:rPr>
            </w:pPr>
            <w:r w:rsidRPr="00A7024F">
              <w:rPr>
                <w:sz w:val="18"/>
                <w:szCs w:val="18"/>
              </w:rPr>
              <w:t>50</w:t>
            </w:r>
          </w:p>
          <w:p w14:paraId="4E26E5F7" w14:textId="77777777" w:rsidR="002907D4" w:rsidRPr="00A7024F" w:rsidRDefault="002907D4" w:rsidP="00195474">
            <w:pPr>
              <w:rPr>
                <w:sz w:val="18"/>
                <w:szCs w:val="18"/>
              </w:rPr>
            </w:pPr>
          </w:p>
          <w:p w14:paraId="45512190" w14:textId="77777777" w:rsidR="002907D4" w:rsidRPr="00A7024F" w:rsidRDefault="002907D4" w:rsidP="00195474">
            <w:pPr>
              <w:rPr>
                <w:sz w:val="18"/>
                <w:szCs w:val="18"/>
              </w:rPr>
            </w:pPr>
            <w:r w:rsidRPr="00A7024F">
              <w:rPr>
                <w:sz w:val="18"/>
                <w:szCs w:val="18"/>
              </w:rPr>
              <w:t>61</w:t>
            </w:r>
          </w:p>
          <w:p w14:paraId="548177F7" w14:textId="77777777" w:rsidR="002907D4" w:rsidRPr="00A7024F" w:rsidRDefault="002907D4" w:rsidP="00195474">
            <w:pPr>
              <w:rPr>
                <w:sz w:val="18"/>
                <w:szCs w:val="18"/>
              </w:rPr>
            </w:pPr>
          </w:p>
          <w:p w14:paraId="05E412BB" w14:textId="77777777" w:rsidR="002907D4" w:rsidRPr="00A7024F" w:rsidRDefault="002907D4" w:rsidP="00195474">
            <w:pPr>
              <w:rPr>
                <w:sz w:val="18"/>
                <w:szCs w:val="18"/>
              </w:rPr>
            </w:pPr>
            <w:r w:rsidRPr="00A7024F">
              <w:rPr>
                <w:sz w:val="18"/>
                <w:szCs w:val="18"/>
              </w:rPr>
              <w:t>33</w:t>
            </w:r>
          </w:p>
          <w:p w14:paraId="3022617A" w14:textId="12DE9F2D" w:rsidR="002907D4" w:rsidRPr="00A7024F" w:rsidRDefault="002907D4" w:rsidP="00195474">
            <w:pPr>
              <w:rPr>
                <w:sz w:val="18"/>
                <w:szCs w:val="18"/>
              </w:rPr>
            </w:pPr>
          </w:p>
        </w:tc>
        <w:tc>
          <w:tcPr>
            <w:tcW w:w="1189" w:type="dxa"/>
          </w:tcPr>
          <w:p w14:paraId="70EF12C0" w14:textId="77777777" w:rsidR="00787629" w:rsidRPr="00A7024F" w:rsidRDefault="00787629" w:rsidP="00195474">
            <w:pPr>
              <w:rPr>
                <w:sz w:val="18"/>
                <w:szCs w:val="18"/>
              </w:rPr>
            </w:pPr>
          </w:p>
          <w:p w14:paraId="5A9A3E04" w14:textId="77777777" w:rsidR="00B45017" w:rsidRPr="00A7024F" w:rsidRDefault="00B45017" w:rsidP="00195474">
            <w:pPr>
              <w:rPr>
                <w:sz w:val="18"/>
                <w:szCs w:val="18"/>
              </w:rPr>
            </w:pPr>
          </w:p>
          <w:p w14:paraId="1EAF3CB3" w14:textId="44FA8A58" w:rsidR="002907D4" w:rsidRPr="00A7024F" w:rsidRDefault="002907D4" w:rsidP="00195474">
            <w:pPr>
              <w:rPr>
                <w:sz w:val="18"/>
                <w:szCs w:val="18"/>
              </w:rPr>
            </w:pPr>
            <w:r w:rsidRPr="00A7024F">
              <w:rPr>
                <w:sz w:val="18"/>
                <w:szCs w:val="18"/>
              </w:rPr>
              <w:t>56.7</w:t>
            </w:r>
          </w:p>
          <w:p w14:paraId="43B856B3" w14:textId="77777777" w:rsidR="002907D4" w:rsidRPr="00A7024F" w:rsidRDefault="002907D4" w:rsidP="00195474">
            <w:pPr>
              <w:rPr>
                <w:sz w:val="18"/>
                <w:szCs w:val="18"/>
              </w:rPr>
            </w:pPr>
            <w:r w:rsidRPr="00A7024F">
              <w:rPr>
                <w:sz w:val="18"/>
                <w:szCs w:val="18"/>
              </w:rPr>
              <w:t>(40.9-69.8)</w:t>
            </w:r>
          </w:p>
          <w:p w14:paraId="11E2E94C" w14:textId="77777777" w:rsidR="002907D4" w:rsidRPr="00A7024F" w:rsidRDefault="002907D4" w:rsidP="00195474">
            <w:pPr>
              <w:rPr>
                <w:sz w:val="18"/>
                <w:szCs w:val="18"/>
              </w:rPr>
            </w:pPr>
            <w:r w:rsidRPr="00A7024F">
              <w:rPr>
                <w:sz w:val="18"/>
                <w:szCs w:val="18"/>
              </w:rPr>
              <w:t>30.5</w:t>
            </w:r>
          </w:p>
          <w:p w14:paraId="491CBB09" w14:textId="77777777" w:rsidR="002907D4" w:rsidRPr="00A7024F" w:rsidRDefault="002907D4" w:rsidP="00195474">
            <w:pPr>
              <w:rPr>
                <w:sz w:val="18"/>
                <w:szCs w:val="18"/>
              </w:rPr>
            </w:pPr>
            <w:r w:rsidRPr="00A7024F">
              <w:rPr>
                <w:sz w:val="18"/>
                <w:szCs w:val="18"/>
              </w:rPr>
              <w:t>(18.7-43.1)</w:t>
            </w:r>
          </w:p>
          <w:p w14:paraId="6E402B79" w14:textId="77777777" w:rsidR="002907D4" w:rsidRPr="00A7024F" w:rsidRDefault="002907D4" w:rsidP="00195474">
            <w:pPr>
              <w:rPr>
                <w:sz w:val="18"/>
                <w:szCs w:val="18"/>
              </w:rPr>
            </w:pPr>
            <w:r w:rsidRPr="00A7024F">
              <w:rPr>
                <w:sz w:val="18"/>
                <w:szCs w:val="18"/>
              </w:rPr>
              <w:t xml:space="preserve">39.1 </w:t>
            </w:r>
          </w:p>
          <w:p w14:paraId="320240E4" w14:textId="16A3B545" w:rsidR="002907D4" w:rsidRPr="00A7024F" w:rsidRDefault="002907D4" w:rsidP="00195474">
            <w:pPr>
              <w:rPr>
                <w:sz w:val="18"/>
                <w:szCs w:val="18"/>
              </w:rPr>
            </w:pPr>
            <w:r w:rsidRPr="00A7024F">
              <w:rPr>
                <w:sz w:val="18"/>
                <w:szCs w:val="18"/>
              </w:rPr>
              <w:t>(22.7-55.1)</w:t>
            </w:r>
          </w:p>
        </w:tc>
        <w:tc>
          <w:tcPr>
            <w:tcW w:w="724" w:type="dxa"/>
          </w:tcPr>
          <w:p w14:paraId="0176CF1D" w14:textId="77777777" w:rsidR="00787629" w:rsidRPr="00A7024F" w:rsidRDefault="00787629" w:rsidP="00195474">
            <w:pPr>
              <w:rPr>
                <w:sz w:val="18"/>
                <w:szCs w:val="18"/>
              </w:rPr>
            </w:pPr>
          </w:p>
          <w:p w14:paraId="328048D5" w14:textId="77777777" w:rsidR="00B45017" w:rsidRPr="00A7024F" w:rsidRDefault="00B45017" w:rsidP="00195474">
            <w:pPr>
              <w:rPr>
                <w:b/>
                <w:bCs/>
                <w:sz w:val="18"/>
                <w:szCs w:val="18"/>
              </w:rPr>
            </w:pPr>
          </w:p>
          <w:p w14:paraId="1B802DD1" w14:textId="68829B36" w:rsidR="00787629" w:rsidRPr="00A7024F" w:rsidRDefault="002907D4" w:rsidP="00195474">
            <w:pPr>
              <w:rPr>
                <w:b/>
                <w:bCs/>
                <w:sz w:val="18"/>
                <w:szCs w:val="18"/>
              </w:rPr>
            </w:pPr>
            <w:r w:rsidRPr="00A7024F">
              <w:rPr>
                <w:b/>
                <w:bCs/>
                <w:sz w:val="18"/>
                <w:szCs w:val="18"/>
              </w:rPr>
              <w:t>0.0</w:t>
            </w:r>
            <w:r w:rsidR="00B45017" w:rsidRPr="00A7024F">
              <w:rPr>
                <w:b/>
                <w:bCs/>
                <w:sz w:val="18"/>
                <w:szCs w:val="18"/>
              </w:rPr>
              <w:t>18</w:t>
            </w:r>
          </w:p>
        </w:tc>
        <w:tc>
          <w:tcPr>
            <w:tcW w:w="0" w:type="auto"/>
          </w:tcPr>
          <w:p w14:paraId="1507BB5B" w14:textId="77777777" w:rsidR="00787629" w:rsidRPr="00A7024F" w:rsidRDefault="00787629" w:rsidP="00195474">
            <w:pPr>
              <w:rPr>
                <w:sz w:val="18"/>
                <w:szCs w:val="18"/>
              </w:rPr>
            </w:pPr>
          </w:p>
          <w:p w14:paraId="33DECA5C" w14:textId="77777777" w:rsidR="00B45017" w:rsidRPr="00A7024F" w:rsidRDefault="00B45017" w:rsidP="00195474">
            <w:pPr>
              <w:rPr>
                <w:sz w:val="18"/>
                <w:szCs w:val="18"/>
              </w:rPr>
            </w:pPr>
          </w:p>
          <w:p w14:paraId="64AB4D40" w14:textId="7E76EFE9" w:rsidR="002907D4" w:rsidRPr="00A7024F" w:rsidRDefault="002907D4" w:rsidP="00195474">
            <w:pPr>
              <w:rPr>
                <w:sz w:val="18"/>
                <w:szCs w:val="18"/>
              </w:rPr>
            </w:pPr>
            <w:r w:rsidRPr="00A7024F">
              <w:rPr>
                <w:sz w:val="18"/>
                <w:szCs w:val="18"/>
              </w:rPr>
              <w:t>27</w:t>
            </w:r>
          </w:p>
          <w:p w14:paraId="1ABF7D20" w14:textId="77777777" w:rsidR="002907D4" w:rsidRPr="00A7024F" w:rsidRDefault="002907D4" w:rsidP="00195474">
            <w:pPr>
              <w:rPr>
                <w:sz w:val="18"/>
                <w:szCs w:val="18"/>
              </w:rPr>
            </w:pPr>
          </w:p>
          <w:p w14:paraId="3F2FE52E" w14:textId="77777777" w:rsidR="002907D4" w:rsidRPr="00A7024F" w:rsidRDefault="002907D4" w:rsidP="00195474">
            <w:pPr>
              <w:rPr>
                <w:sz w:val="18"/>
                <w:szCs w:val="18"/>
              </w:rPr>
            </w:pPr>
            <w:r w:rsidRPr="00A7024F">
              <w:rPr>
                <w:sz w:val="18"/>
                <w:szCs w:val="18"/>
              </w:rPr>
              <w:t>31</w:t>
            </w:r>
          </w:p>
          <w:p w14:paraId="2B77E42A" w14:textId="77777777" w:rsidR="002907D4" w:rsidRPr="00A7024F" w:rsidRDefault="002907D4" w:rsidP="00195474">
            <w:pPr>
              <w:rPr>
                <w:sz w:val="18"/>
                <w:szCs w:val="18"/>
              </w:rPr>
            </w:pPr>
          </w:p>
          <w:p w14:paraId="3178D98E" w14:textId="77777777" w:rsidR="002907D4" w:rsidRPr="00A7024F" w:rsidRDefault="002907D4" w:rsidP="00195474">
            <w:pPr>
              <w:rPr>
                <w:sz w:val="18"/>
                <w:szCs w:val="18"/>
              </w:rPr>
            </w:pPr>
            <w:r w:rsidRPr="00A7024F">
              <w:rPr>
                <w:sz w:val="18"/>
                <w:szCs w:val="18"/>
              </w:rPr>
              <w:t>18</w:t>
            </w:r>
          </w:p>
          <w:p w14:paraId="1F6A6D3D" w14:textId="1DA66F47" w:rsidR="002907D4" w:rsidRPr="00A7024F" w:rsidRDefault="002907D4" w:rsidP="00195474">
            <w:pPr>
              <w:rPr>
                <w:sz w:val="18"/>
                <w:szCs w:val="18"/>
              </w:rPr>
            </w:pPr>
          </w:p>
        </w:tc>
        <w:tc>
          <w:tcPr>
            <w:tcW w:w="1176" w:type="dxa"/>
          </w:tcPr>
          <w:p w14:paraId="766137E2" w14:textId="77777777" w:rsidR="00787629" w:rsidRPr="00A7024F" w:rsidRDefault="00787629" w:rsidP="00195474">
            <w:pPr>
              <w:rPr>
                <w:sz w:val="18"/>
                <w:szCs w:val="18"/>
              </w:rPr>
            </w:pPr>
          </w:p>
          <w:p w14:paraId="53BCA4BC" w14:textId="77777777" w:rsidR="00B45017" w:rsidRPr="00A7024F" w:rsidRDefault="00B45017" w:rsidP="00195474">
            <w:pPr>
              <w:rPr>
                <w:sz w:val="18"/>
                <w:szCs w:val="18"/>
              </w:rPr>
            </w:pPr>
          </w:p>
          <w:p w14:paraId="0AA9E209" w14:textId="05060A0F" w:rsidR="002907D4" w:rsidRPr="00A7024F" w:rsidRDefault="002907D4" w:rsidP="00195474">
            <w:pPr>
              <w:rPr>
                <w:sz w:val="18"/>
                <w:szCs w:val="18"/>
              </w:rPr>
            </w:pPr>
            <w:r w:rsidRPr="00A7024F">
              <w:rPr>
                <w:sz w:val="18"/>
                <w:szCs w:val="18"/>
              </w:rPr>
              <w:t>51</w:t>
            </w:r>
          </w:p>
          <w:p w14:paraId="325137FB" w14:textId="77777777" w:rsidR="002907D4" w:rsidRPr="00A7024F" w:rsidRDefault="002907D4" w:rsidP="00195474">
            <w:pPr>
              <w:rPr>
                <w:sz w:val="18"/>
                <w:szCs w:val="18"/>
              </w:rPr>
            </w:pPr>
            <w:r w:rsidRPr="00A7024F">
              <w:rPr>
                <w:sz w:val="18"/>
                <w:szCs w:val="18"/>
              </w:rPr>
              <w:t>(29.7-68.9)</w:t>
            </w:r>
          </w:p>
          <w:p w14:paraId="70DD6150" w14:textId="77777777" w:rsidR="002907D4" w:rsidRPr="00A7024F" w:rsidRDefault="002907D4" w:rsidP="00195474">
            <w:pPr>
              <w:rPr>
                <w:sz w:val="18"/>
                <w:szCs w:val="18"/>
              </w:rPr>
            </w:pPr>
            <w:r w:rsidRPr="00A7024F">
              <w:rPr>
                <w:sz w:val="18"/>
                <w:szCs w:val="18"/>
              </w:rPr>
              <w:t xml:space="preserve">36.2 </w:t>
            </w:r>
          </w:p>
          <w:p w14:paraId="77EB1EB0" w14:textId="77777777" w:rsidR="002907D4" w:rsidRPr="00A7024F" w:rsidRDefault="002907D4" w:rsidP="00195474">
            <w:pPr>
              <w:rPr>
                <w:sz w:val="18"/>
                <w:szCs w:val="18"/>
              </w:rPr>
            </w:pPr>
            <w:r w:rsidRPr="00A7024F">
              <w:rPr>
                <w:sz w:val="18"/>
                <w:szCs w:val="18"/>
              </w:rPr>
              <w:t>(18.6-54.1)</w:t>
            </w:r>
          </w:p>
          <w:p w14:paraId="1205440C" w14:textId="77777777" w:rsidR="002907D4" w:rsidRPr="00A7024F" w:rsidRDefault="002907D4" w:rsidP="00195474">
            <w:pPr>
              <w:rPr>
                <w:sz w:val="18"/>
                <w:szCs w:val="18"/>
              </w:rPr>
            </w:pPr>
            <w:r w:rsidRPr="00A7024F">
              <w:rPr>
                <w:sz w:val="18"/>
                <w:szCs w:val="18"/>
              </w:rPr>
              <w:t xml:space="preserve">38.8 </w:t>
            </w:r>
          </w:p>
          <w:p w14:paraId="50ED8D7C" w14:textId="4AC9AB45" w:rsidR="002907D4" w:rsidRPr="00A7024F" w:rsidRDefault="002907D4" w:rsidP="00195474">
            <w:pPr>
              <w:rPr>
                <w:sz w:val="18"/>
                <w:szCs w:val="18"/>
              </w:rPr>
            </w:pPr>
            <w:r w:rsidRPr="00A7024F">
              <w:rPr>
                <w:sz w:val="18"/>
                <w:szCs w:val="18"/>
              </w:rPr>
              <w:t>(17.4-59.9)</w:t>
            </w:r>
          </w:p>
        </w:tc>
        <w:tc>
          <w:tcPr>
            <w:tcW w:w="627" w:type="dxa"/>
          </w:tcPr>
          <w:p w14:paraId="61EE76B2" w14:textId="77777777" w:rsidR="00787629" w:rsidRPr="00A7024F" w:rsidRDefault="00787629" w:rsidP="00195474">
            <w:pPr>
              <w:rPr>
                <w:sz w:val="18"/>
                <w:szCs w:val="18"/>
              </w:rPr>
            </w:pPr>
          </w:p>
          <w:p w14:paraId="70B4BAE2" w14:textId="77777777" w:rsidR="00B45017" w:rsidRPr="00A7024F" w:rsidRDefault="00B45017" w:rsidP="00195474">
            <w:pPr>
              <w:rPr>
                <w:sz w:val="18"/>
                <w:szCs w:val="18"/>
              </w:rPr>
            </w:pPr>
          </w:p>
          <w:p w14:paraId="44599D19" w14:textId="07089E7C" w:rsidR="002907D4" w:rsidRPr="00A7024F" w:rsidRDefault="002907D4" w:rsidP="00195474">
            <w:pPr>
              <w:rPr>
                <w:sz w:val="18"/>
                <w:szCs w:val="18"/>
              </w:rPr>
            </w:pPr>
            <w:r w:rsidRPr="00A7024F">
              <w:rPr>
                <w:sz w:val="18"/>
                <w:szCs w:val="18"/>
              </w:rPr>
              <w:t>0.36</w:t>
            </w:r>
          </w:p>
        </w:tc>
        <w:tc>
          <w:tcPr>
            <w:tcW w:w="0" w:type="auto"/>
          </w:tcPr>
          <w:p w14:paraId="5DC04308" w14:textId="77777777" w:rsidR="00787629" w:rsidRPr="00A7024F" w:rsidRDefault="00787629" w:rsidP="00195474">
            <w:pPr>
              <w:rPr>
                <w:sz w:val="18"/>
                <w:szCs w:val="18"/>
              </w:rPr>
            </w:pPr>
          </w:p>
          <w:p w14:paraId="1FE6C21F" w14:textId="77777777" w:rsidR="00B45017" w:rsidRPr="00A7024F" w:rsidRDefault="00B45017" w:rsidP="00195474">
            <w:pPr>
              <w:rPr>
                <w:sz w:val="18"/>
                <w:szCs w:val="18"/>
              </w:rPr>
            </w:pPr>
          </w:p>
          <w:p w14:paraId="33D873A2" w14:textId="60726703" w:rsidR="002907D4" w:rsidRPr="00A7024F" w:rsidRDefault="002907D4" w:rsidP="00195474">
            <w:pPr>
              <w:rPr>
                <w:sz w:val="18"/>
                <w:szCs w:val="18"/>
              </w:rPr>
            </w:pPr>
            <w:r w:rsidRPr="00A7024F">
              <w:rPr>
                <w:sz w:val="18"/>
                <w:szCs w:val="18"/>
              </w:rPr>
              <w:t>23</w:t>
            </w:r>
          </w:p>
          <w:p w14:paraId="11D8CCA5" w14:textId="77777777" w:rsidR="002907D4" w:rsidRPr="00A7024F" w:rsidRDefault="002907D4" w:rsidP="00195474">
            <w:pPr>
              <w:rPr>
                <w:sz w:val="18"/>
                <w:szCs w:val="18"/>
              </w:rPr>
            </w:pPr>
          </w:p>
          <w:p w14:paraId="452F91A9" w14:textId="77777777" w:rsidR="002907D4" w:rsidRPr="00A7024F" w:rsidRDefault="002907D4" w:rsidP="00195474">
            <w:pPr>
              <w:rPr>
                <w:sz w:val="18"/>
                <w:szCs w:val="18"/>
              </w:rPr>
            </w:pPr>
            <w:r w:rsidRPr="00A7024F">
              <w:rPr>
                <w:sz w:val="18"/>
                <w:szCs w:val="18"/>
              </w:rPr>
              <w:t>30</w:t>
            </w:r>
          </w:p>
          <w:p w14:paraId="4CF3D151" w14:textId="77777777" w:rsidR="002907D4" w:rsidRPr="00A7024F" w:rsidRDefault="002907D4" w:rsidP="00195474">
            <w:pPr>
              <w:rPr>
                <w:sz w:val="18"/>
                <w:szCs w:val="18"/>
              </w:rPr>
            </w:pPr>
          </w:p>
          <w:p w14:paraId="40B1F0DC" w14:textId="77777777" w:rsidR="002907D4" w:rsidRPr="00A7024F" w:rsidRDefault="002907D4" w:rsidP="00195474">
            <w:pPr>
              <w:rPr>
                <w:sz w:val="18"/>
                <w:szCs w:val="18"/>
              </w:rPr>
            </w:pPr>
            <w:r w:rsidRPr="00A7024F">
              <w:rPr>
                <w:sz w:val="18"/>
                <w:szCs w:val="18"/>
              </w:rPr>
              <w:t>15</w:t>
            </w:r>
          </w:p>
          <w:p w14:paraId="3CEC93C3" w14:textId="262B148E" w:rsidR="002907D4" w:rsidRPr="00A7024F" w:rsidRDefault="002907D4" w:rsidP="00195474">
            <w:pPr>
              <w:rPr>
                <w:sz w:val="18"/>
                <w:szCs w:val="18"/>
              </w:rPr>
            </w:pPr>
          </w:p>
        </w:tc>
        <w:tc>
          <w:tcPr>
            <w:tcW w:w="1182" w:type="dxa"/>
          </w:tcPr>
          <w:p w14:paraId="44FB2228" w14:textId="77777777" w:rsidR="00787629" w:rsidRPr="00A7024F" w:rsidRDefault="00787629" w:rsidP="00195474">
            <w:pPr>
              <w:rPr>
                <w:sz w:val="18"/>
                <w:szCs w:val="18"/>
              </w:rPr>
            </w:pPr>
          </w:p>
          <w:p w14:paraId="2DBFEDDF" w14:textId="77777777" w:rsidR="00B45017" w:rsidRPr="00A7024F" w:rsidRDefault="00B45017" w:rsidP="00195474">
            <w:pPr>
              <w:rPr>
                <w:sz w:val="18"/>
                <w:szCs w:val="18"/>
              </w:rPr>
            </w:pPr>
          </w:p>
          <w:p w14:paraId="715A21BC" w14:textId="69398107" w:rsidR="002907D4" w:rsidRPr="00A7024F" w:rsidRDefault="002907D4" w:rsidP="00195474">
            <w:pPr>
              <w:rPr>
                <w:sz w:val="18"/>
                <w:szCs w:val="18"/>
              </w:rPr>
            </w:pPr>
            <w:r w:rsidRPr="00A7024F">
              <w:rPr>
                <w:sz w:val="18"/>
                <w:szCs w:val="18"/>
              </w:rPr>
              <w:t>64</w:t>
            </w:r>
            <w:r w:rsidR="00B45017" w:rsidRPr="00A7024F">
              <w:rPr>
                <w:sz w:val="18"/>
                <w:szCs w:val="18"/>
              </w:rPr>
              <w:t>.06</w:t>
            </w:r>
          </w:p>
          <w:p w14:paraId="29CD14E5" w14:textId="77777777" w:rsidR="002907D4" w:rsidRPr="00A7024F" w:rsidRDefault="002907D4" w:rsidP="00195474">
            <w:pPr>
              <w:rPr>
                <w:sz w:val="18"/>
                <w:szCs w:val="18"/>
              </w:rPr>
            </w:pPr>
            <w:r w:rsidRPr="00A7024F">
              <w:rPr>
                <w:sz w:val="18"/>
                <w:szCs w:val="18"/>
              </w:rPr>
              <w:t>(40.6-80.2)</w:t>
            </w:r>
          </w:p>
          <w:p w14:paraId="3BA768BD" w14:textId="77777777" w:rsidR="002907D4" w:rsidRPr="00A7024F" w:rsidRDefault="002907D4" w:rsidP="00195474">
            <w:pPr>
              <w:rPr>
                <w:sz w:val="18"/>
                <w:szCs w:val="18"/>
              </w:rPr>
            </w:pPr>
            <w:r w:rsidRPr="00A7024F">
              <w:rPr>
                <w:sz w:val="18"/>
                <w:szCs w:val="18"/>
              </w:rPr>
              <w:t>25.7</w:t>
            </w:r>
          </w:p>
          <w:p w14:paraId="2069E272" w14:textId="77777777" w:rsidR="002907D4" w:rsidRPr="00A7024F" w:rsidRDefault="002907D4" w:rsidP="00195474">
            <w:pPr>
              <w:rPr>
                <w:sz w:val="18"/>
                <w:szCs w:val="18"/>
              </w:rPr>
            </w:pPr>
            <w:r w:rsidRPr="00A7024F">
              <w:rPr>
                <w:sz w:val="18"/>
                <w:szCs w:val="18"/>
              </w:rPr>
              <w:t>(11.6-42.4)</w:t>
            </w:r>
          </w:p>
          <w:p w14:paraId="1920E358" w14:textId="77777777" w:rsidR="002907D4" w:rsidRPr="00A7024F" w:rsidRDefault="002907D4" w:rsidP="00195474">
            <w:pPr>
              <w:rPr>
                <w:sz w:val="18"/>
                <w:szCs w:val="18"/>
              </w:rPr>
            </w:pPr>
            <w:r w:rsidRPr="00A7024F">
              <w:rPr>
                <w:sz w:val="18"/>
                <w:szCs w:val="18"/>
              </w:rPr>
              <w:t>40</w:t>
            </w:r>
          </w:p>
          <w:p w14:paraId="5AED64D9" w14:textId="35BC530E" w:rsidR="002907D4" w:rsidRPr="00A7024F" w:rsidRDefault="002907D4" w:rsidP="00195474">
            <w:pPr>
              <w:rPr>
                <w:sz w:val="18"/>
                <w:szCs w:val="18"/>
              </w:rPr>
            </w:pPr>
            <w:r w:rsidRPr="00A7024F">
              <w:rPr>
                <w:sz w:val="18"/>
                <w:szCs w:val="18"/>
              </w:rPr>
              <w:t>(16.4-62.7)</w:t>
            </w:r>
          </w:p>
        </w:tc>
        <w:tc>
          <w:tcPr>
            <w:tcW w:w="724" w:type="dxa"/>
          </w:tcPr>
          <w:p w14:paraId="7DF2A129" w14:textId="77777777" w:rsidR="00787629" w:rsidRPr="00A7024F" w:rsidRDefault="00787629" w:rsidP="00195474">
            <w:pPr>
              <w:rPr>
                <w:b/>
                <w:bCs/>
                <w:sz w:val="18"/>
                <w:szCs w:val="18"/>
              </w:rPr>
            </w:pPr>
          </w:p>
          <w:p w14:paraId="49E6840E" w14:textId="77777777" w:rsidR="00B45017" w:rsidRPr="00A7024F" w:rsidRDefault="00B45017" w:rsidP="00195474">
            <w:pPr>
              <w:rPr>
                <w:b/>
                <w:bCs/>
                <w:sz w:val="18"/>
                <w:szCs w:val="18"/>
              </w:rPr>
            </w:pPr>
          </w:p>
          <w:p w14:paraId="6042BDD5" w14:textId="70BB9555" w:rsidR="002907D4" w:rsidRPr="00A7024F" w:rsidRDefault="002907D4" w:rsidP="00195474">
            <w:pPr>
              <w:rPr>
                <w:b/>
                <w:bCs/>
                <w:sz w:val="18"/>
                <w:szCs w:val="18"/>
              </w:rPr>
            </w:pPr>
            <w:r w:rsidRPr="00A7024F">
              <w:rPr>
                <w:b/>
                <w:bCs/>
                <w:sz w:val="18"/>
                <w:szCs w:val="18"/>
              </w:rPr>
              <w:t>0.0</w:t>
            </w:r>
            <w:r w:rsidR="00B45017" w:rsidRPr="00A7024F">
              <w:rPr>
                <w:b/>
                <w:bCs/>
                <w:sz w:val="18"/>
                <w:szCs w:val="18"/>
              </w:rPr>
              <w:t>28</w:t>
            </w:r>
          </w:p>
        </w:tc>
      </w:tr>
      <w:tr w:rsidR="009307EE" w:rsidRPr="00A7024F" w14:paraId="3B47668C" w14:textId="77777777" w:rsidTr="00C8068A">
        <w:tc>
          <w:tcPr>
            <w:tcW w:w="0" w:type="auto"/>
          </w:tcPr>
          <w:p w14:paraId="1FECB33D" w14:textId="77777777" w:rsidR="0072084C" w:rsidRPr="00A7024F" w:rsidRDefault="0072084C" w:rsidP="00195474">
            <w:pPr>
              <w:rPr>
                <w:sz w:val="18"/>
                <w:szCs w:val="18"/>
              </w:rPr>
            </w:pPr>
            <w:r w:rsidRPr="00A7024F">
              <w:rPr>
                <w:sz w:val="18"/>
                <w:szCs w:val="18"/>
              </w:rPr>
              <w:t>Extramedullary disease</w:t>
            </w:r>
          </w:p>
          <w:p w14:paraId="5FC6D538" w14:textId="77777777" w:rsidR="00E86B67" w:rsidRPr="00A7024F" w:rsidRDefault="00E86B67" w:rsidP="00195474">
            <w:pPr>
              <w:rPr>
                <w:sz w:val="18"/>
                <w:szCs w:val="18"/>
              </w:rPr>
            </w:pPr>
            <w:r w:rsidRPr="00A7024F">
              <w:rPr>
                <w:sz w:val="18"/>
                <w:szCs w:val="18"/>
              </w:rPr>
              <w:t>Absent</w:t>
            </w:r>
          </w:p>
          <w:p w14:paraId="69EEAF4A" w14:textId="77777777" w:rsidR="00E86B67" w:rsidRPr="00A7024F" w:rsidRDefault="00E86B67" w:rsidP="00195474">
            <w:pPr>
              <w:rPr>
                <w:sz w:val="18"/>
                <w:szCs w:val="18"/>
              </w:rPr>
            </w:pPr>
          </w:p>
          <w:p w14:paraId="43D238AF" w14:textId="04C7A3F2" w:rsidR="0072084C" w:rsidRPr="00A7024F" w:rsidRDefault="00E86B67" w:rsidP="00195474">
            <w:pPr>
              <w:rPr>
                <w:sz w:val="18"/>
                <w:szCs w:val="18"/>
              </w:rPr>
            </w:pPr>
            <w:r w:rsidRPr="00A7024F">
              <w:rPr>
                <w:sz w:val="18"/>
                <w:szCs w:val="18"/>
              </w:rPr>
              <w:t>Present</w:t>
            </w:r>
          </w:p>
        </w:tc>
        <w:tc>
          <w:tcPr>
            <w:tcW w:w="0" w:type="auto"/>
          </w:tcPr>
          <w:p w14:paraId="036FACB4" w14:textId="77777777" w:rsidR="0072084C" w:rsidRPr="00A7024F" w:rsidRDefault="0072084C" w:rsidP="00195474">
            <w:pPr>
              <w:rPr>
                <w:sz w:val="18"/>
                <w:szCs w:val="18"/>
              </w:rPr>
            </w:pPr>
          </w:p>
          <w:p w14:paraId="56730B2E" w14:textId="3F63E844" w:rsidR="0072084C" w:rsidRPr="00A7024F" w:rsidRDefault="0072084C" w:rsidP="00195474">
            <w:pPr>
              <w:rPr>
                <w:sz w:val="18"/>
                <w:szCs w:val="18"/>
              </w:rPr>
            </w:pPr>
          </w:p>
          <w:p w14:paraId="76D25B3B" w14:textId="6E4DB421" w:rsidR="0072084C" w:rsidRPr="00A7024F" w:rsidRDefault="0072084C" w:rsidP="00195474">
            <w:pPr>
              <w:rPr>
                <w:sz w:val="18"/>
                <w:szCs w:val="18"/>
              </w:rPr>
            </w:pPr>
            <w:r w:rsidRPr="00A7024F">
              <w:rPr>
                <w:sz w:val="18"/>
                <w:szCs w:val="18"/>
              </w:rPr>
              <w:t>128</w:t>
            </w:r>
          </w:p>
          <w:p w14:paraId="3604428F" w14:textId="77777777" w:rsidR="0072084C" w:rsidRPr="00A7024F" w:rsidRDefault="0072084C" w:rsidP="00195474">
            <w:pPr>
              <w:rPr>
                <w:sz w:val="18"/>
                <w:szCs w:val="18"/>
              </w:rPr>
            </w:pPr>
          </w:p>
          <w:p w14:paraId="0BF14191" w14:textId="6DF0D99A" w:rsidR="0072084C" w:rsidRPr="00A7024F" w:rsidRDefault="0072084C" w:rsidP="00195474">
            <w:pPr>
              <w:rPr>
                <w:sz w:val="18"/>
                <w:szCs w:val="18"/>
              </w:rPr>
            </w:pPr>
            <w:r w:rsidRPr="00A7024F">
              <w:rPr>
                <w:sz w:val="18"/>
                <w:szCs w:val="18"/>
              </w:rPr>
              <w:t>21</w:t>
            </w:r>
          </w:p>
        </w:tc>
        <w:tc>
          <w:tcPr>
            <w:tcW w:w="1189" w:type="dxa"/>
          </w:tcPr>
          <w:p w14:paraId="37731A65" w14:textId="77777777" w:rsidR="0072084C" w:rsidRPr="00A7024F" w:rsidRDefault="0072084C" w:rsidP="00195474">
            <w:pPr>
              <w:rPr>
                <w:sz w:val="18"/>
                <w:szCs w:val="18"/>
              </w:rPr>
            </w:pPr>
          </w:p>
          <w:p w14:paraId="0602E08C" w14:textId="77777777" w:rsidR="0072084C" w:rsidRPr="00A7024F" w:rsidRDefault="0072084C" w:rsidP="00195474">
            <w:pPr>
              <w:rPr>
                <w:sz w:val="18"/>
                <w:szCs w:val="18"/>
              </w:rPr>
            </w:pPr>
          </w:p>
          <w:p w14:paraId="2EE296E4" w14:textId="77777777" w:rsidR="0072084C" w:rsidRPr="00A7024F" w:rsidRDefault="0072084C" w:rsidP="00195474">
            <w:pPr>
              <w:rPr>
                <w:sz w:val="18"/>
                <w:szCs w:val="18"/>
              </w:rPr>
            </w:pPr>
            <w:r w:rsidRPr="00A7024F">
              <w:rPr>
                <w:sz w:val="18"/>
                <w:szCs w:val="18"/>
              </w:rPr>
              <w:t>39.2</w:t>
            </w:r>
          </w:p>
          <w:p w14:paraId="29DC493B" w14:textId="77777777" w:rsidR="0072084C" w:rsidRPr="00A7024F" w:rsidRDefault="0072084C" w:rsidP="00195474">
            <w:pPr>
              <w:rPr>
                <w:sz w:val="18"/>
                <w:szCs w:val="18"/>
              </w:rPr>
            </w:pPr>
            <w:r w:rsidRPr="00A7024F">
              <w:rPr>
                <w:sz w:val="18"/>
                <w:szCs w:val="18"/>
              </w:rPr>
              <w:t xml:space="preserve">(30.2-48.1) </w:t>
            </w:r>
          </w:p>
          <w:p w14:paraId="1A12D93D" w14:textId="77777777" w:rsidR="0072084C" w:rsidRPr="00A7024F" w:rsidRDefault="0072084C" w:rsidP="00195474">
            <w:pPr>
              <w:rPr>
                <w:sz w:val="18"/>
                <w:szCs w:val="18"/>
              </w:rPr>
            </w:pPr>
            <w:r w:rsidRPr="00A7024F">
              <w:rPr>
                <w:sz w:val="18"/>
                <w:szCs w:val="18"/>
              </w:rPr>
              <w:t>58.3</w:t>
            </w:r>
          </w:p>
          <w:p w14:paraId="72D55C20" w14:textId="6408B903" w:rsidR="0072084C" w:rsidRPr="00A7024F" w:rsidRDefault="0072084C" w:rsidP="00195474">
            <w:pPr>
              <w:rPr>
                <w:sz w:val="18"/>
                <w:szCs w:val="18"/>
              </w:rPr>
            </w:pPr>
            <w:r w:rsidRPr="00A7024F">
              <w:rPr>
                <w:sz w:val="18"/>
                <w:szCs w:val="18"/>
              </w:rPr>
              <w:t>(33.1-76.9)</w:t>
            </w:r>
          </w:p>
        </w:tc>
        <w:tc>
          <w:tcPr>
            <w:tcW w:w="724" w:type="dxa"/>
          </w:tcPr>
          <w:p w14:paraId="5BD6E427" w14:textId="77777777" w:rsidR="0072084C" w:rsidRPr="00A7024F" w:rsidRDefault="0072084C" w:rsidP="00195474">
            <w:pPr>
              <w:rPr>
                <w:sz w:val="18"/>
                <w:szCs w:val="18"/>
              </w:rPr>
            </w:pPr>
          </w:p>
          <w:p w14:paraId="184A8A21" w14:textId="77777777" w:rsidR="0072084C" w:rsidRPr="00A7024F" w:rsidRDefault="0072084C" w:rsidP="00195474">
            <w:pPr>
              <w:rPr>
                <w:sz w:val="18"/>
                <w:szCs w:val="18"/>
              </w:rPr>
            </w:pPr>
          </w:p>
          <w:p w14:paraId="7E3C2D8F" w14:textId="5BC4C3B2" w:rsidR="0072084C" w:rsidRPr="00A7024F" w:rsidRDefault="0072084C" w:rsidP="00195474">
            <w:pPr>
              <w:rPr>
                <w:sz w:val="18"/>
                <w:szCs w:val="18"/>
              </w:rPr>
            </w:pPr>
            <w:r w:rsidRPr="00A7024F">
              <w:rPr>
                <w:sz w:val="18"/>
                <w:szCs w:val="18"/>
              </w:rPr>
              <w:t>0.1</w:t>
            </w:r>
            <w:r w:rsidR="00B45017" w:rsidRPr="00A7024F">
              <w:rPr>
                <w:sz w:val="18"/>
                <w:szCs w:val="18"/>
              </w:rPr>
              <w:t>5</w:t>
            </w:r>
          </w:p>
        </w:tc>
        <w:tc>
          <w:tcPr>
            <w:tcW w:w="0" w:type="auto"/>
          </w:tcPr>
          <w:p w14:paraId="128DFA8E" w14:textId="77777777" w:rsidR="0072084C" w:rsidRPr="00A7024F" w:rsidRDefault="0072084C" w:rsidP="00195474">
            <w:pPr>
              <w:rPr>
                <w:sz w:val="18"/>
                <w:szCs w:val="18"/>
              </w:rPr>
            </w:pPr>
          </w:p>
          <w:p w14:paraId="6DAB8E57" w14:textId="77777777" w:rsidR="0072084C" w:rsidRPr="00A7024F" w:rsidRDefault="0072084C" w:rsidP="00195474">
            <w:pPr>
              <w:rPr>
                <w:sz w:val="18"/>
                <w:szCs w:val="18"/>
              </w:rPr>
            </w:pPr>
          </w:p>
          <w:p w14:paraId="5062966A" w14:textId="1BBB0B63" w:rsidR="0072084C" w:rsidRPr="00A7024F" w:rsidRDefault="0072084C" w:rsidP="00195474">
            <w:pPr>
              <w:rPr>
                <w:sz w:val="18"/>
                <w:szCs w:val="18"/>
              </w:rPr>
            </w:pPr>
            <w:r w:rsidRPr="00A7024F">
              <w:rPr>
                <w:sz w:val="18"/>
                <w:szCs w:val="18"/>
              </w:rPr>
              <w:t>63</w:t>
            </w:r>
          </w:p>
          <w:p w14:paraId="71B09912" w14:textId="1EED4C04" w:rsidR="0072084C" w:rsidRPr="00A7024F" w:rsidRDefault="0072084C" w:rsidP="00195474">
            <w:pPr>
              <w:rPr>
                <w:sz w:val="18"/>
                <w:szCs w:val="18"/>
              </w:rPr>
            </w:pPr>
          </w:p>
          <w:p w14:paraId="08088079" w14:textId="787946D8" w:rsidR="0072084C" w:rsidRPr="00A7024F" w:rsidRDefault="0072084C" w:rsidP="00195474">
            <w:pPr>
              <w:rPr>
                <w:sz w:val="18"/>
                <w:szCs w:val="18"/>
              </w:rPr>
            </w:pPr>
            <w:r w:rsidRPr="00A7024F">
              <w:rPr>
                <w:sz w:val="18"/>
                <w:szCs w:val="18"/>
              </w:rPr>
              <w:t>14</w:t>
            </w:r>
          </w:p>
          <w:p w14:paraId="65ACC38E" w14:textId="71313699" w:rsidR="0072084C" w:rsidRPr="00A7024F" w:rsidRDefault="0072084C" w:rsidP="00195474">
            <w:pPr>
              <w:rPr>
                <w:sz w:val="18"/>
                <w:szCs w:val="18"/>
              </w:rPr>
            </w:pPr>
          </w:p>
        </w:tc>
        <w:tc>
          <w:tcPr>
            <w:tcW w:w="1176" w:type="dxa"/>
          </w:tcPr>
          <w:p w14:paraId="202C3D34" w14:textId="77777777" w:rsidR="0072084C" w:rsidRPr="00A7024F" w:rsidRDefault="0072084C" w:rsidP="00195474">
            <w:pPr>
              <w:rPr>
                <w:sz w:val="18"/>
                <w:szCs w:val="18"/>
              </w:rPr>
            </w:pPr>
          </w:p>
          <w:p w14:paraId="6C4D4413" w14:textId="77777777" w:rsidR="0072084C" w:rsidRPr="00A7024F" w:rsidRDefault="0072084C" w:rsidP="00195474">
            <w:pPr>
              <w:rPr>
                <w:sz w:val="18"/>
                <w:szCs w:val="18"/>
              </w:rPr>
            </w:pPr>
          </w:p>
          <w:p w14:paraId="6EFF998C" w14:textId="77777777" w:rsidR="0072084C" w:rsidRPr="00A7024F" w:rsidRDefault="0072084C" w:rsidP="00195474">
            <w:pPr>
              <w:rPr>
                <w:sz w:val="18"/>
                <w:szCs w:val="18"/>
              </w:rPr>
            </w:pPr>
            <w:r w:rsidRPr="00A7024F">
              <w:rPr>
                <w:sz w:val="18"/>
                <w:szCs w:val="18"/>
              </w:rPr>
              <w:t xml:space="preserve">41.3 </w:t>
            </w:r>
          </w:p>
          <w:p w14:paraId="109E32AF" w14:textId="77777777" w:rsidR="0072084C" w:rsidRPr="00A7024F" w:rsidRDefault="0072084C" w:rsidP="00195474">
            <w:pPr>
              <w:rPr>
                <w:sz w:val="18"/>
                <w:szCs w:val="18"/>
              </w:rPr>
            </w:pPr>
            <w:r w:rsidRPr="00A7024F">
              <w:rPr>
                <w:sz w:val="18"/>
                <w:szCs w:val="18"/>
              </w:rPr>
              <w:t>(28.5-53.6)</w:t>
            </w:r>
          </w:p>
          <w:p w14:paraId="72EEBA7C" w14:textId="77777777" w:rsidR="0072084C" w:rsidRPr="00A7024F" w:rsidRDefault="0072084C" w:rsidP="00195474">
            <w:pPr>
              <w:rPr>
                <w:sz w:val="18"/>
                <w:szCs w:val="18"/>
              </w:rPr>
            </w:pPr>
            <w:r w:rsidRPr="00A7024F">
              <w:rPr>
                <w:sz w:val="18"/>
                <w:szCs w:val="18"/>
              </w:rPr>
              <w:t>39</w:t>
            </w:r>
          </w:p>
          <w:p w14:paraId="2FD6FB20" w14:textId="2BD619A0" w:rsidR="0072084C" w:rsidRPr="00A7024F" w:rsidRDefault="0072084C" w:rsidP="00195474">
            <w:pPr>
              <w:rPr>
                <w:sz w:val="18"/>
                <w:szCs w:val="18"/>
              </w:rPr>
            </w:pPr>
            <w:r w:rsidRPr="00A7024F">
              <w:rPr>
                <w:sz w:val="18"/>
                <w:szCs w:val="18"/>
              </w:rPr>
              <w:t>(11.2-66.7)</w:t>
            </w:r>
          </w:p>
        </w:tc>
        <w:tc>
          <w:tcPr>
            <w:tcW w:w="627" w:type="dxa"/>
          </w:tcPr>
          <w:p w14:paraId="6B119540" w14:textId="77777777" w:rsidR="0072084C" w:rsidRPr="00A7024F" w:rsidRDefault="0072084C" w:rsidP="00195474">
            <w:pPr>
              <w:rPr>
                <w:sz w:val="18"/>
                <w:szCs w:val="18"/>
              </w:rPr>
            </w:pPr>
          </w:p>
          <w:p w14:paraId="02331B69" w14:textId="77777777" w:rsidR="0072084C" w:rsidRPr="00A7024F" w:rsidRDefault="0072084C" w:rsidP="00195474">
            <w:pPr>
              <w:rPr>
                <w:sz w:val="18"/>
                <w:szCs w:val="18"/>
              </w:rPr>
            </w:pPr>
          </w:p>
          <w:p w14:paraId="656CBA9D" w14:textId="2E42DB4A" w:rsidR="0072084C" w:rsidRPr="00A7024F" w:rsidRDefault="0072084C" w:rsidP="00195474">
            <w:pPr>
              <w:rPr>
                <w:sz w:val="18"/>
                <w:szCs w:val="18"/>
              </w:rPr>
            </w:pPr>
            <w:r w:rsidRPr="00A7024F">
              <w:rPr>
                <w:sz w:val="18"/>
                <w:szCs w:val="18"/>
              </w:rPr>
              <w:t>0.82</w:t>
            </w:r>
          </w:p>
        </w:tc>
        <w:tc>
          <w:tcPr>
            <w:tcW w:w="0" w:type="auto"/>
          </w:tcPr>
          <w:p w14:paraId="0DF7C290" w14:textId="77777777" w:rsidR="0072084C" w:rsidRPr="00A7024F" w:rsidRDefault="0072084C" w:rsidP="00195474">
            <w:pPr>
              <w:rPr>
                <w:sz w:val="18"/>
                <w:szCs w:val="18"/>
              </w:rPr>
            </w:pPr>
          </w:p>
          <w:p w14:paraId="2EC19ED9" w14:textId="77777777" w:rsidR="0072084C" w:rsidRPr="00A7024F" w:rsidRDefault="0072084C" w:rsidP="00195474">
            <w:pPr>
              <w:rPr>
                <w:sz w:val="18"/>
                <w:szCs w:val="18"/>
              </w:rPr>
            </w:pPr>
          </w:p>
          <w:p w14:paraId="7B7569EF" w14:textId="77777777" w:rsidR="0072084C" w:rsidRPr="00A7024F" w:rsidRDefault="0072084C" w:rsidP="00195474">
            <w:pPr>
              <w:rPr>
                <w:sz w:val="18"/>
                <w:szCs w:val="18"/>
              </w:rPr>
            </w:pPr>
            <w:r w:rsidRPr="00A7024F">
              <w:rPr>
                <w:sz w:val="18"/>
                <w:szCs w:val="18"/>
              </w:rPr>
              <w:t>65</w:t>
            </w:r>
          </w:p>
          <w:p w14:paraId="2D17583A" w14:textId="77777777" w:rsidR="0072084C" w:rsidRPr="00A7024F" w:rsidRDefault="0072084C" w:rsidP="00195474">
            <w:pPr>
              <w:rPr>
                <w:sz w:val="18"/>
                <w:szCs w:val="18"/>
              </w:rPr>
            </w:pPr>
          </w:p>
          <w:p w14:paraId="173FF786" w14:textId="73A06ADB" w:rsidR="0072084C" w:rsidRPr="00A7024F" w:rsidRDefault="0072084C" w:rsidP="00195474">
            <w:pPr>
              <w:rPr>
                <w:sz w:val="18"/>
                <w:szCs w:val="18"/>
              </w:rPr>
            </w:pPr>
            <w:r w:rsidRPr="00A7024F">
              <w:rPr>
                <w:sz w:val="18"/>
                <w:szCs w:val="18"/>
              </w:rPr>
              <w:t>7</w:t>
            </w:r>
          </w:p>
        </w:tc>
        <w:tc>
          <w:tcPr>
            <w:tcW w:w="1182" w:type="dxa"/>
          </w:tcPr>
          <w:p w14:paraId="1B0A3214" w14:textId="77777777" w:rsidR="0072084C" w:rsidRPr="00A7024F" w:rsidRDefault="0072084C" w:rsidP="00195474">
            <w:pPr>
              <w:rPr>
                <w:sz w:val="18"/>
                <w:szCs w:val="18"/>
              </w:rPr>
            </w:pPr>
          </w:p>
          <w:p w14:paraId="543FB62D" w14:textId="77777777" w:rsidR="0072084C" w:rsidRPr="00A7024F" w:rsidRDefault="0072084C" w:rsidP="00195474">
            <w:pPr>
              <w:rPr>
                <w:sz w:val="18"/>
                <w:szCs w:val="18"/>
              </w:rPr>
            </w:pPr>
          </w:p>
          <w:p w14:paraId="7207247F" w14:textId="77777777" w:rsidR="0072084C" w:rsidRPr="00A7024F" w:rsidRDefault="0072084C" w:rsidP="00195474">
            <w:pPr>
              <w:rPr>
                <w:sz w:val="18"/>
                <w:szCs w:val="18"/>
              </w:rPr>
            </w:pPr>
            <w:r w:rsidRPr="00A7024F">
              <w:rPr>
                <w:sz w:val="18"/>
                <w:szCs w:val="18"/>
              </w:rPr>
              <w:t>37.4</w:t>
            </w:r>
          </w:p>
          <w:p w14:paraId="1F3CEB88" w14:textId="77777777" w:rsidR="0072084C" w:rsidRPr="00A7024F" w:rsidRDefault="0072084C" w:rsidP="00195474">
            <w:pPr>
              <w:rPr>
                <w:sz w:val="18"/>
                <w:szCs w:val="18"/>
              </w:rPr>
            </w:pPr>
            <w:r w:rsidRPr="00A7024F">
              <w:rPr>
                <w:sz w:val="18"/>
                <w:szCs w:val="18"/>
              </w:rPr>
              <w:t>(25-49.8)</w:t>
            </w:r>
          </w:p>
          <w:p w14:paraId="6795AFC6" w14:textId="33DA0F4C" w:rsidR="0072084C" w:rsidRPr="00A7024F" w:rsidRDefault="0072084C" w:rsidP="00195474">
            <w:pPr>
              <w:rPr>
                <w:sz w:val="18"/>
                <w:szCs w:val="18"/>
              </w:rPr>
            </w:pPr>
            <w:r w:rsidRPr="00A7024F">
              <w:rPr>
                <w:sz w:val="18"/>
                <w:szCs w:val="18"/>
              </w:rPr>
              <w:t>85.7</w:t>
            </w:r>
          </w:p>
          <w:p w14:paraId="0C078508" w14:textId="0F60699B" w:rsidR="0072084C" w:rsidRPr="00A7024F" w:rsidRDefault="0072084C" w:rsidP="00195474">
            <w:pPr>
              <w:rPr>
                <w:sz w:val="18"/>
                <w:szCs w:val="18"/>
              </w:rPr>
            </w:pPr>
            <w:r w:rsidRPr="00A7024F">
              <w:rPr>
                <w:sz w:val="18"/>
                <w:szCs w:val="18"/>
              </w:rPr>
              <w:t>(33.4-97.8)</w:t>
            </w:r>
          </w:p>
        </w:tc>
        <w:tc>
          <w:tcPr>
            <w:tcW w:w="724" w:type="dxa"/>
          </w:tcPr>
          <w:p w14:paraId="0F7EF3E9" w14:textId="77777777" w:rsidR="0072084C" w:rsidRPr="00A7024F" w:rsidRDefault="0072084C" w:rsidP="00195474">
            <w:pPr>
              <w:rPr>
                <w:b/>
                <w:bCs/>
                <w:sz w:val="18"/>
                <w:szCs w:val="18"/>
              </w:rPr>
            </w:pPr>
          </w:p>
          <w:p w14:paraId="3C0E3D25" w14:textId="77777777" w:rsidR="0072084C" w:rsidRPr="00A7024F" w:rsidRDefault="0072084C" w:rsidP="00195474">
            <w:pPr>
              <w:rPr>
                <w:b/>
                <w:bCs/>
                <w:sz w:val="18"/>
                <w:szCs w:val="18"/>
              </w:rPr>
            </w:pPr>
          </w:p>
          <w:p w14:paraId="178743F9" w14:textId="26946AD8" w:rsidR="0072084C" w:rsidRPr="00A7024F" w:rsidRDefault="0072084C" w:rsidP="00195474">
            <w:pPr>
              <w:rPr>
                <w:b/>
                <w:bCs/>
                <w:sz w:val="18"/>
                <w:szCs w:val="18"/>
              </w:rPr>
            </w:pPr>
            <w:r w:rsidRPr="00A7024F">
              <w:rPr>
                <w:b/>
                <w:bCs/>
                <w:sz w:val="18"/>
                <w:szCs w:val="18"/>
              </w:rPr>
              <w:t>0.04</w:t>
            </w:r>
            <w:r w:rsidR="00B45017" w:rsidRPr="00A7024F">
              <w:rPr>
                <w:b/>
                <w:bCs/>
                <w:sz w:val="18"/>
                <w:szCs w:val="18"/>
              </w:rPr>
              <w:t>8</w:t>
            </w:r>
          </w:p>
        </w:tc>
      </w:tr>
      <w:tr w:rsidR="009307EE" w:rsidRPr="00A7024F" w14:paraId="4FEFA4AD" w14:textId="77777777" w:rsidTr="00C8068A">
        <w:tc>
          <w:tcPr>
            <w:tcW w:w="0" w:type="auto"/>
          </w:tcPr>
          <w:p w14:paraId="2A1131A8" w14:textId="1FDC4983" w:rsidR="0072084C" w:rsidRPr="00A7024F" w:rsidRDefault="0072084C" w:rsidP="00195474">
            <w:pPr>
              <w:rPr>
                <w:sz w:val="18"/>
                <w:szCs w:val="18"/>
                <w:vertAlign w:val="superscript"/>
              </w:rPr>
            </w:pPr>
            <w:r w:rsidRPr="00A7024F">
              <w:rPr>
                <w:sz w:val="18"/>
                <w:szCs w:val="18"/>
              </w:rPr>
              <w:t>CR after first induction</w:t>
            </w:r>
            <w:r w:rsidR="00DE1E7D" w:rsidRPr="00A7024F">
              <w:rPr>
                <w:sz w:val="18"/>
                <w:szCs w:val="18"/>
                <w:vertAlign w:val="superscript"/>
              </w:rPr>
              <w:t>+</w:t>
            </w:r>
          </w:p>
          <w:p w14:paraId="70AAC734" w14:textId="27EAE66B" w:rsidR="0072084C" w:rsidRPr="00A7024F" w:rsidRDefault="0072084C" w:rsidP="00195474">
            <w:pPr>
              <w:rPr>
                <w:sz w:val="18"/>
                <w:szCs w:val="18"/>
              </w:rPr>
            </w:pPr>
            <w:r w:rsidRPr="00A7024F">
              <w:rPr>
                <w:sz w:val="18"/>
                <w:szCs w:val="18"/>
              </w:rPr>
              <w:t>Yes</w:t>
            </w:r>
          </w:p>
          <w:p w14:paraId="79966325" w14:textId="77777777" w:rsidR="0072084C" w:rsidRPr="00A7024F" w:rsidRDefault="0072084C" w:rsidP="00195474">
            <w:pPr>
              <w:rPr>
                <w:sz w:val="18"/>
                <w:szCs w:val="18"/>
              </w:rPr>
            </w:pPr>
          </w:p>
          <w:p w14:paraId="62A9198A" w14:textId="77777777" w:rsidR="0072084C" w:rsidRPr="00A7024F" w:rsidRDefault="0072084C" w:rsidP="00195474">
            <w:pPr>
              <w:rPr>
                <w:sz w:val="18"/>
                <w:szCs w:val="18"/>
              </w:rPr>
            </w:pPr>
            <w:r w:rsidRPr="00A7024F">
              <w:rPr>
                <w:sz w:val="18"/>
                <w:szCs w:val="18"/>
              </w:rPr>
              <w:t>No</w:t>
            </w:r>
          </w:p>
        </w:tc>
        <w:tc>
          <w:tcPr>
            <w:tcW w:w="0" w:type="auto"/>
          </w:tcPr>
          <w:p w14:paraId="0FCFBF35" w14:textId="77777777" w:rsidR="0072084C" w:rsidRPr="00A7024F" w:rsidRDefault="0072084C" w:rsidP="00195474">
            <w:pPr>
              <w:rPr>
                <w:sz w:val="18"/>
                <w:szCs w:val="18"/>
              </w:rPr>
            </w:pPr>
          </w:p>
          <w:p w14:paraId="4D3481B3" w14:textId="77777777" w:rsidR="0072084C" w:rsidRPr="00A7024F" w:rsidRDefault="0072084C" w:rsidP="00195474">
            <w:pPr>
              <w:rPr>
                <w:sz w:val="18"/>
                <w:szCs w:val="18"/>
              </w:rPr>
            </w:pPr>
          </w:p>
          <w:p w14:paraId="16D4256B" w14:textId="19667F33" w:rsidR="0072084C" w:rsidRPr="00A7024F" w:rsidRDefault="0072084C" w:rsidP="00195474">
            <w:pPr>
              <w:rPr>
                <w:sz w:val="18"/>
                <w:szCs w:val="18"/>
              </w:rPr>
            </w:pPr>
            <w:r w:rsidRPr="00A7024F">
              <w:rPr>
                <w:sz w:val="18"/>
                <w:szCs w:val="18"/>
              </w:rPr>
              <w:t>99</w:t>
            </w:r>
          </w:p>
          <w:p w14:paraId="0C2A8BA4" w14:textId="77777777" w:rsidR="0072084C" w:rsidRPr="00A7024F" w:rsidRDefault="0072084C" w:rsidP="00195474">
            <w:pPr>
              <w:rPr>
                <w:sz w:val="18"/>
                <w:szCs w:val="18"/>
              </w:rPr>
            </w:pPr>
          </w:p>
          <w:p w14:paraId="0C45A285" w14:textId="62C6F94D" w:rsidR="0072084C" w:rsidRPr="00A7024F" w:rsidRDefault="0072084C" w:rsidP="00195474">
            <w:pPr>
              <w:rPr>
                <w:sz w:val="18"/>
                <w:szCs w:val="18"/>
              </w:rPr>
            </w:pPr>
            <w:r w:rsidRPr="00A7024F">
              <w:rPr>
                <w:sz w:val="18"/>
                <w:szCs w:val="18"/>
              </w:rPr>
              <w:t>37</w:t>
            </w:r>
          </w:p>
        </w:tc>
        <w:tc>
          <w:tcPr>
            <w:tcW w:w="1189" w:type="dxa"/>
          </w:tcPr>
          <w:p w14:paraId="4CD6D496" w14:textId="77777777" w:rsidR="0072084C" w:rsidRPr="00A7024F" w:rsidRDefault="0072084C" w:rsidP="00195474">
            <w:pPr>
              <w:rPr>
                <w:sz w:val="18"/>
                <w:szCs w:val="18"/>
              </w:rPr>
            </w:pPr>
          </w:p>
          <w:p w14:paraId="532F88AD" w14:textId="77777777" w:rsidR="0072084C" w:rsidRPr="00A7024F" w:rsidRDefault="0072084C" w:rsidP="00195474">
            <w:pPr>
              <w:rPr>
                <w:sz w:val="18"/>
                <w:szCs w:val="18"/>
              </w:rPr>
            </w:pPr>
          </w:p>
          <w:p w14:paraId="02174783" w14:textId="77777777" w:rsidR="0072084C" w:rsidRPr="00A7024F" w:rsidRDefault="0072084C" w:rsidP="00195474">
            <w:pPr>
              <w:rPr>
                <w:sz w:val="18"/>
                <w:szCs w:val="18"/>
              </w:rPr>
            </w:pPr>
            <w:r w:rsidRPr="00A7024F">
              <w:rPr>
                <w:sz w:val="18"/>
                <w:szCs w:val="18"/>
              </w:rPr>
              <w:t>53.8</w:t>
            </w:r>
          </w:p>
          <w:p w14:paraId="5CCB660F" w14:textId="0E7FE4F7" w:rsidR="0072084C" w:rsidRPr="00A7024F" w:rsidRDefault="0072084C" w:rsidP="00195474">
            <w:pPr>
              <w:rPr>
                <w:sz w:val="18"/>
                <w:szCs w:val="18"/>
              </w:rPr>
            </w:pPr>
            <w:r w:rsidRPr="00A7024F">
              <w:rPr>
                <w:sz w:val="18"/>
                <w:szCs w:val="18"/>
              </w:rPr>
              <w:t>(42.2-63.7)</w:t>
            </w:r>
          </w:p>
          <w:p w14:paraId="2796B6ED" w14:textId="58EED0C1" w:rsidR="0072084C" w:rsidRPr="00A7024F" w:rsidRDefault="0072084C" w:rsidP="00195474">
            <w:pPr>
              <w:rPr>
                <w:sz w:val="18"/>
                <w:szCs w:val="18"/>
              </w:rPr>
            </w:pPr>
            <w:r w:rsidRPr="00A7024F">
              <w:rPr>
                <w:sz w:val="18"/>
                <w:szCs w:val="18"/>
              </w:rPr>
              <w:t>24.4</w:t>
            </w:r>
          </w:p>
          <w:p w14:paraId="6678848F" w14:textId="5B7F9E3D" w:rsidR="0072084C" w:rsidRPr="00A7024F" w:rsidRDefault="0072084C" w:rsidP="00195474">
            <w:pPr>
              <w:rPr>
                <w:sz w:val="18"/>
                <w:szCs w:val="18"/>
              </w:rPr>
            </w:pPr>
            <w:r w:rsidRPr="00A7024F">
              <w:rPr>
                <w:sz w:val="18"/>
                <w:szCs w:val="18"/>
              </w:rPr>
              <w:t>(11.8-39.5)</w:t>
            </w:r>
          </w:p>
        </w:tc>
        <w:tc>
          <w:tcPr>
            <w:tcW w:w="724" w:type="dxa"/>
          </w:tcPr>
          <w:p w14:paraId="13215ADA" w14:textId="77777777" w:rsidR="0072084C" w:rsidRPr="00A7024F" w:rsidRDefault="0072084C" w:rsidP="00195474">
            <w:pPr>
              <w:rPr>
                <w:sz w:val="18"/>
                <w:szCs w:val="18"/>
              </w:rPr>
            </w:pPr>
          </w:p>
          <w:p w14:paraId="2BCDB163" w14:textId="77777777" w:rsidR="0072084C" w:rsidRPr="00A7024F" w:rsidRDefault="0072084C" w:rsidP="00195474">
            <w:pPr>
              <w:rPr>
                <w:sz w:val="18"/>
                <w:szCs w:val="18"/>
              </w:rPr>
            </w:pPr>
          </w:p>
          <w:p w14:paraId="38823D4A" w14:textId="573BCA53" w:rsidR="0072084C" w:rsidRPr="00A7024F" w:rsidRDefault="0072084C" w:rsidP="00195474">
            <w:pPr>
              <w:rPr>
                <w:b/>
                <w:bCs/>
                <w:sz w:val="18"/>
                <w:szCs w:val="18"/>
              </w:rPr>
            </w:pPr>
            <w:r w:rsidRPr="00A7024F">
              <w:rPr>
                <w:b/>
                <w:bCs/>
                <w:sz w:val="18"/>
                <w:szCs w:val="18"/>
              </w:rPr>
              <w:t>&lt;0.001</w:t>
            </w:r>
          </w:p>
        </w:tc>
        <w:tc>
          <w:tcPr>
            <w:tcW w:w="0" w:type="auto"/>
          </w:tcPr>
          <w:p w14:paraId="11C82EF6" w14:textId="77777777" w:rsidR="0072084C" w:rsidRPr="00A7024F" w:rsidRDefault="0072084C" w:rsidP="00195474">
            <w:pPr>
              <w:rPr>
                <w:sz w:val="18"/>
                <w:szCs w:val="18"/>
              </w:rPr>
            </w:pPr>
          </w:p>
          <w:p w14:paraId="6D625397" w14:textId="77777777" w:rsidR="0072084C" w:rsidRPr="00A7024F" w:rsidRDefault="0072084C" w:rsidP="00195474">
            <w:pPr>
              <w:rPr>
                <w:sz w:val="18"/>
                <w:szCs w:val="18"/>
              </w:rPr>
            </w:pPr>
          </w:p>
          <w:p w14:paraId="6B55DAD8" w14:textId="77777777" w:rsidR="0072084C" w:rsidRPr="00A7024F" w:rsidRDefault="0072084C" w:rsidP="00195474">
            <w:pPr>
              <w:rPr>
                <w:sz w:val="18"/>
                <w:szCs w:val="18"/>
              </w:rPr>
            </w:pPr>
            <w:r w:rsidRPr="00A7024F">
              <w:rPr>
                <w:sz w:val="18"/>
                <w:szCs w:val="18"/>
              </w:rPr>
              <w:t>50</w:t>
            </w:r>
          </w:p>
          <w:p w14:paraId="001BDFD8" w14:textId="77777777" w:rsidR="0072084C" w:rsidRPr="00A7024F" w:rsidRDefault="0072084C" w:rsidP="00195474">
            <w:pPr>
              <w:rPr>
                <w:sz w:val="18"/>
                <w:szCs w:val="18"/>
              </w:rPr>
            </w:pPr>
          </w:p>
          <w:p w14:paraId="77760377" w14:textId="37AF21AA" w:rsidR="0072084C" w:rsidRPr="00A7024F" w:rsidRDefault="0072084C" w:rsidP="00195474">
            <w:pPr>
              <w:rPr>
                <w:sz w:val="18"/>
                <w:szCs w:val="18"/>
              </w:rPr>
            </w:pPr>
            <w:r w:rsidRPr="00A7024F">
              <w:rPr>
                <w:sz w:val="18"/>
                <w:szCs w:val="18"/>
              </w:rPr>
              <w:t>22</w:t>
            </w:r>
          </w:p>
        </w:tc>
        <w:tc>
          <w:tcPr>
            <w:tcW w:w="1176" w:type="dxa"/>
          </w:tcPr>
          <w:p w14:paraId="1DED2325" w14:textId="77777777" w:rsidR="0072084C" w:rsidRPr="00A7024F" w:rsidRDefault="0072084C" w:rsidP="00195474">
            <w:pPr>
              <w:rPr>
                <w:sz w:val="18"/>
                <w:szCs w:val="18"/>
              </w:rPr>
            </w:pPr>
          </w:p>
          <w:p w14:paraId="54EC6B77" w14:textId="77777777" w:rsidR="0072084C" w:rsidRPr="00A7024F" w:rsidRDefault="0072084C" w:rsidP="00195474">
            <w:pPr>
              <w:rPr>
                <w:sz w:val="18"/>
                <w:szCs w:val="18"/>
              </w:rPr>
            </w:pPr>
          </w:p>
          <w:p w14:paraId="48519102" w14:textId="2F122274" w:rsidR="0072084C" w:rsidRPr="00A7024F" w:rsidRDefault="0072084C" w:rsidP="00195474">
            <w:pPr>
              <w:rPr>
                <w:sz w:val="18"/>
                <w:szCs w:val="18"/>
              </w:rPr>
            </w:pPr>
            <w:r w:rsidRPr="00A7024F">
              <w:rPr>
                <w:sz w:val="18"/>
                <w:szCs w:val="18"/>
              </w:rPr>
              <w:t>49.6</w:t>
            </w:r>
          </w:p>
          <w:p w14:paraId="11CA91AB" w14:textId="397EFE35" w:rsidR="0072084C" w:rsidRPr="00A7024F" w:rsidRDefault="0072084C" w:rsidP="00195474">
            <w:pPr>
              <w:rPr>
                <w:sz w:val="18"/>
                <w:szCs w:val="18"/>
              </w:rPr>
            </w:pPr>
            <w:r w:rsidRPr="00A7024F">
              <w:rPr>
                <w:sz w:val="18"/>
                <w:szCs w:val="18"/>
              </w:rPr>
              <w:t>(34-63.3)</w:t>
            </w:r>
          </w:p>
          <w:p w14:paraId="73AE043A" w14:textId="77777777" w:rsidR="0072084C" w:rsidRPr="00A7024F" w:rsidRDefault="0072084C" w:rsidP="00195474">
            <w:pPr>
              <w:rPr>
                <w:sz w:val="18"/>
                <w:szCs w:val="18"/>
              </w:rPr>
            </w:pPr>
            <w:r w:rsidRPr="00A7024F">
              <w:rPr>
                <w:sz w:val="18"/>
                <w:szCs w:val="18"/>
              </w:rPr>
              <w:t>33</w:t>
            </w:r>
          </w:p>
          <w:p w14:paraId="056FE64B" w14:textId="77D97909" w:rsidR="0072084C" w:rsidRPr="00A7024F" w:rsidRDefault="0072084C" w:rsidP="00195474">
            <w:pPr>
              <w:rPr>
                <w:sz w:val="18"/>
                <w:szCs w:val="18"/>
              </w:rPr>
            </w:pPr>
            <w:r w:rsidRPr="00A7024F">
              <w:rPr>
                <w:sz w:val="18"/>
                <w:szCs w:val="18"/>
              </w:rPr>
              <w:t>(14.2-53.2)</w:t>
            </w:r>
          </w:p>
        </w:tc>
        <w:tc>
          <w:tcPr>
            <w:tcW w:w="627" w:type="dxa"/>
          </w:tcPr>
          <w:p w14:paraId="5B419A82" w14:textId="77777777" w:rsidR="0072084C" w:rsidRPr="00A7024F" w:rsidRDefault="0072084C" w:rsidP="00195474">
            <w:pPr>
              <w:rPr>
                <w:sz w:val="18"/>
                <w:szCs w:val="18"/>
              </w:rPr>
            </w:pPr>
          </w:p>
          <w:p w14:paraId="3F973237" w14:textId="77777777" w:rsidR="0072084C" w:rsidRPr="00A7024F" w:rsidRDefault="0072084C" w:rsidP="00195474">
            <w:pPr>
              <w:rPr>
                <w:sz w:val="18"/>
                <w:szCs w:val="18"/>
              </w:rPr>
            </w:pPr>
          </w:p>
          <w:p w14:paraId="30E27AAD" w14:textId="150D48A7" w:rsidR="0072084C" w:rsidRPr="00A7024F" w:rsidRDefault="0072084C" w:rsidP="00195474">
            <w:pPr>
              <w:rPr>
                <w:sz w:val="18"/>
                <w:szCs w:val="18"/>
              </w:rPr>
            </w:pPr>
            <w:r w:rsidRPr="00A7024F">
              <w:rPr>
                <w:sz w:val="18"/>
                <w:szCs w:val="18"/>
              </w:rPr>
              <w:t>0.06</w:t>
            </w:r>
          </w:p>
        </w:tc>
        <w:tc>
          <w:tcPr>
            <w:tcW w:w="0" w:type="auto"/>
          </w:tcPr>
          <w:p w14:paraId="71D6C051" w14:textId="77777777" w:rsidR="0072084C" w:rsidRPr="00A7024F" w:rsidRDefault="0072084C" w:rsidP="00195474">
            <w:pPr>
              <w:rPr>
                <w:sz w:val="18"/>
                <w:szCs w:val="18"/>
              </w:rPr>
            </w:pPr>
          </w:p>
          <w:p w14:paraId="57C7B7FF" w14:textId="77777777" w:rsidR="0072084C" w:rsidRPr="00A7024F" w:rsidRDefault="0072084C" w:rsidP="00195474">
            <w:pPr>
              <w:rPr>
                <w:sz w:val="18"/>
                <w:szCs w:val="18"/>
              </w:rPr>
            </w:pPr>
          </w:p>
          <w:p w14:paraId="51404291" w14:textId="77777777" w:rsidR="0072084C" w:rsidRPr="00A7024F" w:rsidRDefault="0072084C" w:rsidP="00195474">
            <w:pPr>
              <w:rPr>
                <w:sz w:val="18"/>
                <w:szCs w:val="18"/>
              </w:rPr>
            </w:pPr>
            <w:r w:rsidRPr="00A7024F">
              <w:rPr>
                <w:sz w:val="18"/>
                <w:szCs w:val="18"/>
              </w:rPr>
              <w:t>49</w:t>
            </w:r>
          </w:p>
          <w:p w14:paraId="159C3E12" w14:textId="77777777" w:rsidR="0072084C" w:rsidRPr="00A7024F" w:rsidRDefault="0072084C" w:rsidP="00195474">
            <w:pPr>
              <w:rPr>
                <w:sz w:val="18"/>
                <w:szCs w:val="18"/>
              </w:rPr>
            </w:pPr>
          </w:p>
          <w:p w14:paraId="7B8917DC" w14:textId="4E21F145" w:rsidR="0072084C" w:rsidRPr="00A7024F" w:rsidRDefault="0072084C" w:rsidP="00195474">
            <w:pPr>
              <w:rPr>
                <w:sz w:val="18"/>
                <w:szCs w:val="18"/>
              </w:rPr>
            </w:pPr>
            <w:r w:rsidRPr="00A7024F">
              <w:rPr>
                <w:sz w:val="18"/>
                <w:szCs w:val="18"/>
              </w:rPr>
              <w:t>15</w:t>
            </w:r>
          </w:p>
        </w:tc>
        <w:tc>
          <w:tcPr>
            <w:tcW w:w="1182" w:type="dxa"/>
          </w:tcPr>
          <w:p w14:paraId="195AE9F3" w14:textId="77777777" w:rsidR="0072084C" w:rsidRPr="00A7024F" w:rsidRDefault="0072084C" w:rsidP="00195474">
            <w:pPr>
              <w:rPr>
                <w:sz w:val="18"/>
                <w:szCs w:val="18"/>
              </w:rPr>
            </w:pPr>
          </w:p>
          <w:p w14:paraId="24648FE6" w14:textId="197E8CAA" w:rsidR="0072084C" w:rsidRPr="00A7024F" w:rsidRDefault="0072084C" w:rsidP="00195474">
            <w:pPr>
              <w:rPr>
                <w:sz w:val="18"/>
                <w:szCs w:val="18"/>
              </w:rPr>
            </w:pPr>
          </w:p>
          <w:p w14:paraId="7F9AEDBC" w14:textId="21403A7A" w:rsidR="0072084C" w:rsidRPr="00A7024F" w:rsidRDefault="0072084C" w:rsidP="00195474">
            <w:pPr>
              <w:rPr>
                <w:sz w:val="18"/>
                <w:szCs w:val="18"/>
              </w:rPr>
            </w:pPr>
            <w:r w:rsidRPr="00A7024F">
              <w:rPr>
                <w:sz w:val="18"/>
                <w:szCs w:val="18"/>
              </w:rPr>
              <w:t>57.9</w:t>
            </w:r>
          </w:p>
          <w:p w14:paraId="7A6AEEF8" w14:textId="7907888C" w:rsidR="0072084C" w:rsidRPr="00A7024F" w:rsidRDefault="0072084C" w:rsidP="00195474">
            <w:pPr>
              <w:rPr>
                <w:sz w:val="18"/>
                <w:szCs w:val="18"/>
              </w:rPr>
            </w:pPr>
            <w:r w:rsidRPr="00A7024F">
              <w:rPr>
                <w:sz w:val="18"/>
                <w:szCs w:val="18"/>
              </w:rPr>
              <w:t>(41.1-71.4)</w:t>
            </w:r>
          </w:p>
          <w:p w14:paraId="34D14714" w14:textId="77777777" w:rsidR="0072084C" w:rsidRPr="00A7024F" w:rsidRDefault="0072084C" w:rsidP="00195474">
            <w:pPr>
              <w:rPr>
                <w:sz w:val="18"/>
                <w:szCs w:val="18"/>
              </w:rPr>
            </w:pPr>
            <w:r w:rsidRPr="00A7024F">
              <w:rPr>
                <w:sz w:val="18"/>
                <w:szCs w:val="18"/>
              </w:rPr>
              <w:t>13.3</w:t>
            </w:r>
          </w:p>
          <w:p w14:paraId="55654B08" w14:textId="0FA839F9" w:rsidR="0072084C" w:rsidRPr="00A7024F" w:rsidRDefault="0072084C" w:rsidP="00195474">
            <w:pPr>
              <w:rPr>
                <w:sz w:val="18"/>
                <w:szCs w:val="18"/>
              </w:rPr>
            </w:pPr>
            <w:r w:rsidRPr="00A7024F">
              <w:rPr>
                <w:sz w:val="18"/>
                <w:szCs w:val="18"/>
              </w:rPr>
              <w:t>(2</w:t>
            </w:r>
            <w:r w:rsidR="00387F27" w:rsidRPr="00A7024F">
              <w:rPr>
                <w:sz w:val="18"/>
                <w:szCs w:val="18"/>
              </w:rPr>
              <w:t>.1</w:t>
            </w:r>
            <w:r w:rsidRPr="00A7024F">
              <w:rPr>
                <w:sz w:val="18"/>
                <w:szCs w:val="18"/>
              </w:rPr>
              <w:t>-34.5)</w:t>
            </w:r>
          </w:p>
        </w:tc>
        <w:tc>
          <w:tcPr>
            <w:tcW w:w="724" w:type="dxa"/>
          </w:tcPr>
          <w:p w14:paraId="6DC550DE" w14:textId="77777777" w:rsidR="0072084C" w:rsidRPr="00A7024F" w:rsidRDefault="0072084C" w:rsidP="00195474">
            <w:pPr>
              <w:rPr>
                <w:b/>
                <w:bCs/>
                <w:sz w:val="18"/>
                <w:szCs w:val="18"/>
              </w:rPr>
            </w:pPr>
          </w:p>
          <w:p w14:paraId="602D991F" w14:textId="77777777" w:rsidR="0072084C" w:rsidRPr="00A7024F" w:rsidRDefault="0072084C" w:rsidP="00195474">
            <w:pPr>
              <w:rPr>
                <w:b/>
                <w:bCs/>
                <w:sz w:val="18"/>
                <w:szCs w:val="18"/>
              </w:rPr>
            </w:pPr>
          </w:p>
          <w:p w14:paraId="29FC5257" w14:textId="7BEF93BC" w:rsidR="0072084C" w:rsidRPr="00A7024F" w:rsidRDefault="0072084C" w:rsidP="00195474">
            <w:pPr>
              <w:rPr>
                <w:b/>
                <w:bCs/>
                <w:sz w:val="18"/>
                <w:szCs w:val="18"/>
              </w:rPr>
            </w:pPr>
            <w:r w:rsidRPr="00A7024F">
              <w:rPr>
                <w:b/>
                <w:bCs/>
                <w:sz w:val="18"/>
                <w:szCs w:val="18"/>
              </w:rPr>
              <w:t>&lt;0.001</w:t>
            </w:r>
          </w:p>
        </w:tc>
      </w:tr>
      <w:tr w:rsidR="009E042F" w:rsidRPr="00A7024F" w14:paraId="3A6F0B45" w14:textId="77777777" w:rsidTr="00C8068A">
        <w:tc>
          <w:tcPr>
            <w:tcW w:w="0" w:type="auto"/>
          </w:tcPr>
          <w:p w14:paraId="2E0C8EC5" w14:textId="77777777" w:rsidR="009E042F" w:rsidRPr="00A7024F" w:rsidRDefault="009E042F" w:rsidP="00195474">
            <w:pPr>
              <w:rPr>
                <w:sz w:val="18"/>
                <w:szCs w:val="18"/>
              </w:rPr>
            </w:pPr>
            <w:r w:rsidRPr="00A7024F">
              <w:rPr>
                <w:sz w:val="18"/>
                <w:szCs w:val="18"/>
              </w:rPr>
              <w:t xml:space="preserve">Time to achieve CR  </w:t>
            </w:r>
          </w:p>
          <w:p w14:paraId="32CDDB08" w14:textId="77777777" w:rsidR="009E042F" w:rsidRPr="00A7024F" w:rsidRDefault="009E042F" w:rsidP="00195474">
            <w:pPr>
              <w:rPr>
                <w:sz w:val="18"/>
                <w:szCs w:val="18"/>
              </w:rPr>
            </w:pPr>
            <w:r w:rsidRPr="00A7024F">
              <w:rPr>
                <w:sz w:val="18"/>
                <w:szCs w:val="18"/>
              </w:rPr>
              <w:t>First induction</w:t>
            </w:r>
          </w:p>
          <w:p w14:paraId="1E5895FA" w14:textId="77777777" w:rsidR="009E042F" w:rsidRPr="00A7024F" w:rsidRDefault="009E042F" w:rsidP="00195474">
            <w:pPr>
              <w:rPr>
                <w:sz w:val="18"/>
                <w:szCs w:val="18"/>
              </w:rPr>
            </w:pPr>
          </w:p>
          <w:p w14:paraId="4658DFD1" w14:textId="477E6A04" w:rsidR="009E042F" w:rsidRPr="00A7024F" w:rsidRDefault="009E042F" w:rsidP="00195474">
            <w:pPr>
              <w:rPr>
                <w:sz w:val="18"/>
                <w:szCs w:val="18"/>
              </w:rPr>
            </w:pPr>
            <w:r w:rsidRPr="00A7024F">
              <w:rPr>
                <w:sz w:val="18"/>
                <w:szCs w:val="18"/>
              </w:rPr>
              <w:t>Second induction</w:t>
            </w:r>
          </w:p>
        </w:tc>
        <w:tc>
          <w:tcPr>
            <w:tcW w:w="0" w:type="auto"/>
          </w:tcPr>
          <w:p w14:paraId="57B5FF42" w14:textId="77777777" w:rsidR="009E042F" w:rsidRPr="00A7024F" w:rsidRDefault="009E042F" w:rsidP="00195474">
            <w:pPr>
              <w:rPr>
                <w:sz w:val="18"/>
                <w:szCs w:val="18"/>
              </w:rPr>
            </w:pPr>
          </w:p>
          <w:p w14:paraId="7C0E5EB7" w14:textId="77777777" w:rsidR="009E042F" w:rsidRPr="00A7024F" w:rsidRDefault="009E042F" w:rsidP="00195474">
            <w:pPr>
              <w:rPr>
                <w:sz w:val="18"/>
                <w:szCs w:val="18"/>
              </w:rPr>
            </w:pPr>
          </w:p>
          <w:p w14:paraId="4E548738" w14:textId="77777777" w:rsidR="009E042F" w:rsidRPr="00A7024F" w:rsidRDefault="009E042F" w:rsidP="00195474">
            <w:pPr>
              <w:rPr>
                <w:sz w:val="18"/>
                <w:szCs w:val="18"/>
              </w:rPr>
            </w:pPr>
            <w:r w:rsidRPr="00A7024F">
              <w:rPr>
                <w:sz w:val="18"/>
                <w:szCs w:val="18"/>
              </w:rPr>
              <w:t>99</w:t>
            </w:r>
          </w:p>
          <w:p w14:paraId="1BD4492F" w14:textId="77777777" w:rsidR="009E042F" w:rsidRPr="00A7024F" w:rsidRDefault="009E042F" w:rsidP="00195474">
            <w:pPr>
              <w:rPr>
                <w:sz w:val="18"/>
                <w:szCs w:val="18"/>
              </w:rPr>
            </w:pPr>
          </w:p>
          <w:p w14:paraId="5A8F39C7" w14:textId="3A0861BF" w:rsidR="009E042F" w:rsidRPr="00A7024F" w:rsidRDefault="009E042F" w:rsidP="00195474">
            <w:pPr>
              <w:rPr>
                <w:sz w:val="18"/>
                <w:szCs w:val="18"/>
              </w:rPr>
            </w:pPr>
            <w:r w:rsidRPr="00A7024F">
              <w:rPr>
                <w:sz w:val="18"/>
                <w:szCs w:val="18"/>
              </w:rPr>
              <w:t>24</w:t>
            </w:r>
          </w:p>
        </w:tc>
        <w:tc>
          <w:tcPr>
            <w:tcW w:w="1189" w:type="dxa"/>
          </w:tcPr>
          <w:p w14:paraId="6E9AB5C6" w14:textId="77777777" w:rsidR="009E042F" w:rsidRPr="00A7024F" w:rsidRDefault="009E042F" w:rsidP="00195474">
            <w:pPr>
              <w:rPr>
                <w:sz w:val="18"/>
                <w:szCs w:val="18"/>
              </w:rPr>
            </w:pPr>
          </w:p>
          <w:p w14:paraId="403C6185" w14:textId="77777777" w:rsidR="009E042F" w:rsidRPr="00A7024F" w:rsidRDefault="009E042F" w:rsidP="00195474">
            <w:pPr>
              <w:rPr>
                <w:sz w:val="18"/>
                <w:szCs w:val="18"/>
              </w:rPr>
            </w:pPr>
          </w:p>
          <w:p w14:paraId="49A03F20" w14:textId="77777777" w:rsidR="009E042F" w:rsidRPr="00A7024F" w:rsidRDefault="009E042F" w:rsidP="00195474">
            <w:pPr>
              <w:rPr>
                <w:sz w:val="18"/>
                <w:szCs w:val="18"/>
              </w:rPr>
            </w:pPr>
            <w:r w:rsidRPr="00A7024F">
              <w:rPr>
                <w:sz w:val="18"/>
                <w:szCs w:val="18"/>
              </w:rPr>
              <w:t>53.8</w:t>
            </w:r>
          </w:p>
          <w:p w14:paraId="23A29AC0" w14:textId="5E0029EE" w:rsidR="009E042F" w:rsidRPr="00A7024F" w:rsidRDefault="009E042F" w:rsidP="00195474">
            <w:pPr>
              <w:rPr>
                <w:sz w:val="18"/>
                <w:szCs w:val="18"/>
              </w:rPr>
            </w:pPr>
            <w:r w:rsidRPr="00A7024F">
              <w:rPr>
                <w:sz w:val="18"/>
                <w:szCs w:val="18"/>
              </w:rPr>
              <w:lastRenderedPageBreak/>
              <w:t>(42.</w:t>
            </w:r>
            <w:r w:rsidR="00FC0A14" w:rsidRPr="00A7024F">
              <w:rPr>
                <w:sz w:val="18"/>
                <w:szCs w:val="18"/>
              </w:rPr>
              <w:t>5</w:t>
            </w:r>
            <w:r w:rsidRPr="00A7024F">
              <w:rPr>
                <w:sz w:val="18"/>
                <w:szCs w:val="18"/>
              </w:rPr>
              <w:t>-63.7)</w:t>
            </w:r>
          </w:p>
          <w:p w14:paraId="685DEA75" w14:textId="7F7F8FC8" w:rsidR="009E042F" w:rsidRPr="00A7024F" w:rsidRDefault="009E042F" w:rsidP="00195474">
            <w:pPr>
              <w:rPr>
                <w:sz w:val="18"/>
                <w:szCs w:val="18"/>
              </w:rPr>
            </w:pPr>
            <w:r w:rsidRPr="00A7024F">
              <w:rPr>
                <w:sz w:val="18"/>
                <w:szCs w:val="18"/>
              </w:rPr>
              <w:t>35.2</w:t>
            </w:r>
          </w:p>
          <w:p w14:paraId="43A873DD" w14:textId="35F43B45" w:rsidR="009E042F" w:rsidRPr="00A7024F" w:rsidRDefault="009E042F" w:rsidP="00195474">
            <w:pPr>
              <w:rPr>
                <w:sz w:val="18"/>
                <w:szCs w:val="18"/>
              </w:rPr>
            </w:pPr>
            <w:r w:rsidRPr="00A7024F">
              <w:rPr>
                <w:sz w:val="18"/>
                <w:szCs w:val="18"/>
              </w:rPr>
              <w:t>(16.</w:t>
            </w:r>
            <w:r w:rsidR="00FC0A14" w:rsidRPr="00A7024F">
              <w:rPr>
                <w:sz w:val="18"/>
                <w:szCs w:val="18"/>
              </w:rPr>
              <w:t>9</w:t>
            </w:r>
            <w:r w:rsidRPr="00A7024F">
              <w:rPr>
                <w:sz w:val="18"/>
                <w:szCs w:val="18"/>
              </w:rPr>
              <w:t>-54.2)</w:t>
            </w:r>
          </w:p>
        </w:tc>
        <w:tc>
          <w:tcPr>
            <w:tcW w:w="724" w:type="dxa"/>
          </w:tcPr>
          <w:p w14:paraId="2EA372FC" w14:textId="77777777" w:rsidR="009E042F" w:rsidRPr="00A7024F" w:rsidRDefault="009E042F" w:rsidP="00195474">
            <w:pPr>
              <w:rPr>
                <w:b/>
                <w:bCs/>
                <w:sz w:val="18"/>
                <w:szCs w:val="18"/>
              </w:rPr>
            </w:pPr>
          </w:p>
          <w:p w14:paraId="4F7EF8A0" w14:textId="77777777" w:rsidR="009E042F" w:rsidRPr="00A7024F" w:rsidRDefault="009E042F" w:rsidP="00195474">
            <w:pPr>
              <w:rPr>
                <w:b/>
                <w:bCs/>
                <w:sz w:val="18"/>
                <w:szCs w:val="18"/>
              </w:rPr>
            </w:pPr>
          </w:p>
          <w:p w14:paraId="3071C6B1" w14:textId="337B7CAF" w:rsidR="009E042F" w:rsidRPr="00A7024F" w:rsidRDefault="009E042F" w:rsidP="00195474">
            <w:pPr>
              <w:rPr>
                <w:b/>
                <w:bCs/>
                <w:sz w:val="18"/>
                <w:szCs w:val="18"/>
              </w:rPr>
            </w:pPr>
            <w:r w:rsidRPr="00A7024F">
              <w:rPr>
                <w:b/>
                <w:bCs/>
                <w:sz w:val="18"/>
                <w:szCs w:val="18"/>
              </w:rPr>
              <w:t>0.0</w:t>
            </w:r>
            <w:r w:rsidR="00FC0A14" w:rsidRPr="00A7024F">
              <w:rPr>
                <w:b/>
                <w:bCs/>
                <w:sz w:val="18"/>
                <w:szCs w:val="18"/>
              </w:rPr>
              <w:t>37</w:t>
            </w:r>
          </w:p>
        </w:tc>
        <w:tc>
          <w:tcPr>
            <w:tcW w:w="0" w:type="auto"/>
          </w:tcPr>
          <w:p w14:paraId="1EB2F425" w14:textId="77777777" w:rsidR="009E042F" w:rsidRPr="00A7024F" w:rsidRDefault="009E042F" w:rsidP="00195474">
            <w:pPr>
              <w:rPr>
                <w:sz w:val="18"/>
                <w:szCs w:val="18"/>
              </w:rPr>
            </w:pPr>
          </w:p>
          <w:p w14:paraId="524D0097" w14:textId="77777777" w:rsidR="009E042F" w:rsidRPr="00A7024F" w:rsidRDefault="009E042F" w:rsidP="00195474">
            <w:pPr>
              <w:rPr>
                <w:sz w:val="18"/>
                <w:szCs w:val="18"/>
              </w:rPr>
            </w:pPr>
          </w:p>
          <w:p w14:paraId="6F1C6FD4" w14:textId="77777777" w:rsidR="009E042F" w:rsidRPr="00A7024F" w:rsidRDefault="009E042F" w:rsidP="00195474">
            <w:pPr>
              <w:rPr>
                <w:sz w:val="18"/>
                <w:szCs w:val="18"/>
              </w:rPr>
            </w:pPr>
            <w:r w:rsidRPr="00A7024F">
              <w:rPr>
                <w:sz w:val="18"/>
                <w:szCs w:val="18"/>
              </w:rPr>
              <w:t>50</w:t>
            </w:r>
          </w:p>
          <w:p w14:paraId="30FB0317" w14:textId="77777777" w:rsidR="009E042F" w:rsidRPr="00A7024F" w:rsidRDefault="009E042F" w:rsidP="00195474">
            <w:pPr>
              <w:rPr>
                <w:sz w:val="18"/>
                <w:szCs w:val="18"/>
              </w:rPr>
            </w:pPr>
          </w:p>
          <w:p w14:paraId="17E0533D" w14:textId="28B25290" w:rsidR="009E042F" w:rsidRPr="00A7024F" w:rsidRDefault="009E042F" w:rsidP="00195474">
            <w:pPr>
              <w:rPr>
                <w:sz w:val="18"/>
                <w:szCs w:val="18"/>
              </w:rPr>
            </w:pPr>
            <w:r w:rsidRPr="00A7024F">
              <w:rPr>
                <w:sz w:val="18"/>
                <w:szCs w:val="18"/>
              </w:rPr>
              <w:t>16</w:t>
            </w:r>
          </w:p>
        </w:tc>
        <w:tc>
          <w:tcPr>
            <w:tcW w:w="1176" w:type="dxa"/>
          </w:tcPr>
          <w:p w14:paraId="5C16238B" w14:textId="77777777" w:rsidR="009E042F" w:rsidRPr="00A7024F" w:rsidRDefault="009E042F" w:rsidP="00195474">
            <w:pPr>
              <w:rPr>
                <w:sz w:val="18"/>
                <w:szCs w:val="18"/>
              </w:rPr>
            </w:pPr>
          </w:p>
          <w:p w14:paraId="585E8567" w14:textId="77777777" w:rsidR="009E042F" w:rsidRPr="00A7024F" w:rsidRDefault="009E042F" w:rsidP="00195474">
            <w:pPr>
              <w:rPr>
                <w:sz w:val="18"/>
                <w:szCs w:val="18"/>
              </w:rPr>
            </w:pPr>
          </w:p>
          <w:p w14:paraId="366F0E25" w14:textId="77777777" w:rsidR="009E042F" w:rsidRPr="00A7024F" w:rsidRDefault="009E042F" w:rsidP="00195474">
            <w:pPr>
              <w:rPr>
                <w:sz w:val="18"/>
                <w:szCs w:val="18"/>
              </w:rPr>
            </w:pPr>
            <w:r w:rsidRPr="00A7024F">
              <w:rPr>
                <w:sz w:val="18"/>
                <w:szCs w:val="18"/>
              </w:rPr>
              <w:t>49.6</w:t>
            </w:r>
          </w:p>
          <w:p w14:paraId="5D7E7309" w14:textId="7F10AA53" w:rsidR="009E042F" w:rsidRPr="00A7024F" w:rsidRDefault="009E042F" w:rsidP="00195474">
            <w:pPr>
              <w:rPr>
                <w:sz w:val="18"/>
                <w:szCs w:val="18"/>
              </w:rPr>
            </w:pPr>
            <w:r w:rsidRPr="00A7024F">
              <w:rPr>
                <w:sz w:val="18"/>
                <w:szCs w:val="18"/>
              </w:rPr>
              <w:lastRenderedPageBreak/>
              <w:t>(34-63.3)</w:t>
            </w:r>
          </w:p>
          <w:p w14:paraId="3D6322D8" w14:textId="55592D7D" w:rsidR="009E042F" w:rsidRPr="00A7024F" w:rsidRDefault="009E042F" w:rsidP="00195474">
            <w:pPr>
              <w:rPr>
                <w:sz w:val="18"/>
                <w:szCs w:val="18"/>
              </w:rPr>
            </w:pPr>
            <w:r w:rsidRPr="00A7024F">
              <w:rPr>
                <w:sz w:val="18"/>
                <w:szCs w:val="18"/>
              </w:rPr>
              <w:t>40.9</w:t>
            </w:r>
          </w:p>
          <w:p w14:paraId="13E603F5" w14:textId="1D807974" w:rsidR="009E042F" w:rsidRPr="00A7024F" w:rsidRDefault="009E042F" w:rsidP="00195474">
            <w:pPr>
              <w:rPr>
                <w:sz w:val="18"/>
                <w:szCs w:val="18"/>
              </w:rPr>
            </w:pPr>
            <w:r w:rsidRPr="00A7024F">
              <w:rPr>
                <w:sz w:val="18"/>
                <w:szCs w:val="18"/>
              </w:rPr>
              <w:t>(17.09-63.6)</w:t>
            </w:r>
          </w:p>
        </w:tc>
        <w:tc>
          <w:tcPr>
            <w:tcW w:w="627" w:type="dxa"/>
          </w:tcPr>
          <w:p w14:paraId="4096C994" w14:textId="77777777" w:rsidR="009E042F" w:rsidRPr="00A7024F" w:rsidRDefault="009E042F" w:rsidP="00195474">
            <w:pPr>
              <w:rPr>
                <w:sz w:val="18"/>
                <w:szCs w:val="18"/>
              </w:rPr>
            </w:pPr>
          </w:p>
          <w:p w14:paraId="73C00FC0" w14:textId="77777777" w:rsidR="009E042F" w:rsidRPr="00A7024F" w:rsidRDefault="009E042F" w:rsidP="00195474">
            <w:pPr>
              <w:rPr>
                <w:sz w:val="18"/>
                <w:szCs w:val="18"/>
              </w:rPr>
            </w:pPr>
          </w:p>
          <w:p w14:paraId="7A329BB4" w14:textId="51713525" w:rsidR="009E042F" w:rsidRPr="00A7024F" w:rsidRDefault="009E042F" w:rsidP="00195474">
            <w:pPr>
              <w:rPr>
                <w:sz w:val="18"/>
                <w:szCs w:val="18"/>
              </w:rPr>
            </w:pPr>
            <w:r w:rsidRPr="00A7024F">
              <w:rPr>
                <w:sz w:val="18"/>
                <w:szCs w:val="18"/>
              </w:rPr>
              <w:t>0.38</w:t>
            </w:r>
          </w:p>
        </w:tc>
        <w:tc>
          <w:tcPr>
            <w:tcW w:w="0" w:type="auto"/>
          </w:tcPr>
          <w:p w14:paraId="071F40FC" w14:textId="77777777" w:rsidR="009E042F" w:rsidRPr="00A7024F" w:rsidRDefault="009E042F" w:rsidP="00195474">
            <w:pPr>
              <w:rPr>
                <w:sz w:val="18"/>
                <w:szCs w:val="18"/>
              </w:rPr>
            </w:pPr>
          </w:p>
          <w:p w14:paraId="550CBB25" w14:textId="77777777" w:rsidR="009E042F" w:rsidRPr="00A7024F" w:rsidRDefault="009E042F" w:rsidP="00195474">
            <w:pPr>
              <w:rPr>
                <w:sz w:val="18"/>
                <w:szCs w:val="18"/>
              </w:rPr>
            </w:pPr>
          </w:p>
          <w:p w14:paraId="64744BBD" w14:textId="77777777" w:rsidR="009E042F" w:rsidRPr="00A7024F" w:rsidRDefault="009E042F" w:rsidP="00195474">
            <w:pPr>
              <w:rPr>
                <w:sz w:val="18"/>
                <w:szCs w:val="18"/>
              </w:rPr>
            </w:pPr>
            <w:r w:rsidRPr="00A7024F">
              <w:rPr>
                <w:sz w:val="18"/>
                <w:szCs w:val="18"/>
              </w:rPr>
              <w:t>49</w:t>
            </w:r>
          </w:p>
          <w:p w14:paraId="5C8A6E92" w14:textId="77777777" w:rsidR="009E042F" w:rsidRPr="00A7024F" w:rsidRDefault="009E042F" w:rsidP="00195474">
            <w:pPr>
              <w:rPr>
                <w:sz w:val="18"/>
                <w:szCs w:val="18"/>
              </w:rPr>
            </w:pPr>
          </w:p>
          <w:p w14:paraId="028C3018" w14:textId="45C0B9DF" w:rsidR="009E042F" w:rsidRPr="00A7024F" w:rsidRDefault="009E042F" w:rsidP="00195474">
            <w:pPr>
              <w:rPr>
                <w:sz w:val="18"/>
                <w:szCs w:val="18"/>
              </w:rPr>
            </w:pPr>
            <w:r w:rsidRPr="00A7024F">
              <w:rPr>
                <w:sz w:val="18"/>
                <w:szCs w:val="18"/>
              </w:rPr>
              <w:t>8</w:t>
            </w:r>
          </w:p>
        </w:tc>
        <w:tc>
          <w:tcPr>
            <w:tcW w:w="1182" w:type="dxa"/>
          </w:tcPr>
          <w:p w14:paraId="0DA769E5" w14:textId="77777777" w:rsidR="009E042F" w:rsidRPr="00A7024F" w:rsidRDefault="009E042F" w:rsidP="00195474">
            <w:pPr>
              <w:rPr>
                <w:sz w:val="18"/>
                <w:szCs w:val="18"/>
              </w:rPr>
            </w:pPr>
          </w:p>
          <w:p w14:paraId="6A962D69" w14:textId="77777777" w:rsidR="009E042F" w:rsidRPr="00A7024F" w:rsidRDefault="009E042F" w:rsidP="00195474">
            <w:pPr>
              <w:rPr>
                <w:sz w:val="18"/>
                <w:szCs w:val="18"/>
              </w:rPr>
            </w:pPr>
          </w:p>
          <w:p w14:paraId="4FB96A9C" w14:textId="77777777" w:rsidR="009E042F" w:rsidRPr="00A7024F" w:rsidRDefault="009E042F" w:rsidP="00195474">
            <w:pPr>
              <w:rPr>
                <w:sz w:val="18"/>
                <w:szCs w:val="18"/>
              </w:rPr>
            </w:pPr>
            <w:r w:rsidRPr="00A7024F">
              <w:rPr>
                <w:sz w:val="18"/>
                <w:szCs w:val="18"/>
              </w:rPr>
              <w:t>57.9</w:t>
            </w:r>
          </w:p>
          <w:p w14:paraId="173BD491" w14:textId="6E57AABE" w:rsidR="009E042F" w:rsidRPr="00A7024F" w:rsidRDefault="009E042F" w:rsidP="00195474">
            <w:pPr>
              <w:rPr>
                <w:sz w:val="18"/>
                <w:szCs w:val="18"/>
              </w:rPr>
            </w:pPr>
            <w:r w:rsidRPr="00A7024F">
              <w:rPr>
                <w:sz w:val="18"/>
                <w:szCs w:val="18"/>
              </w:rPr>
              <w:lastRenderedPageBreak/>
              <w:t>(41.1-71.4)</w:t>
            </w:r>
          </w:p>
          <w:p w14:paraId="343E28B8" w14:textId="53D651A6" w:rsidR="009E042F" w:rsidRPr="00A7024F" w:rsidRDefault="009E042F" w:rsidP="00195474">
            <w:pPr>
              <w:rPr>
                <w:sz w:val="18"/>
                <w:szCs w:val="18"/>
              </w:rPr>
            </w:pPr>
            <w:r w:rsidRPr="00A7024F">
              <w:rPr>
                <w:sz w:val="18"/>
                <w:szCs w:val="18"/>
              </w:rPr>
              <w:t>25</w:t>
            </w:r>
          </w:p>
          <w:p w14:paraId="571DCB2E" w14:textId="7DDFDBC9" w:rsidR="009E042F" w:rsidRPr="00A7024F" w:rsidRDefault="009E042F" w:rsidP="00195474">
            <w:pPr>
              <w:rPr>
                <w:sz w:val="18"/>
                <w:szCs w:val="18"/>
              </w:rPr>
            </w:pPr>
            <w:r w:rsidRPr="00A7024F">
              <w:rPr>
                <w:sz w:val="18"/>
                <w:szCs w:val="18"/>
              </w:rPr>
              <w:t>(3.7-55.8)</w:t>
            </w:r>
          </w:p>
        </w:tc>
        <w:tc>
          <w:tcPr>
            <w:tcW w:w="724" w:type="dxa"/>
          </w:tcPr>
          <w:p w14:paraId="322D2DA3" w14:textId="77777777" w:rsidR="009E042F" w:rsidRPr="00A7024F" w:rsidRDefault="009E042F" w:rsidP="00195474">
            <w:pPr>
              <w:rPr>
                <w:b/>
                <w:bCs/>
                <w:sz w:val="18"/>
                <w:szCs w:val="18"/>
              </w:rPr>
            </w:pPr>
          </w:p>
          <w:p w14:paraId="0A3C91AC" w14:textId="77777777" w:rsidR="009E042F" w:rsidRPr="00A7024F" w:rsidRDefault="009E042F" w:rsidP="00195474">
            <w:pPr>
              <w:rPr>
                <w:b/>
                <w:bCs/>
                <w:sz w:val="18"/>
                <w:szCs w:val="18"/>
              </w:rPr>
            </w:pPr>
          </w:p>
          <w:p w14:paraId="2D0881F9" w14:textId="2C3E5535" w:rsidR="009E042F" w:rsidRPr="00A7024F" w:rsidRDefault="009E042F" w:rsidP="00195474">
            <w:pPr>
              <w:rPr>
                <w:b/>
                <w:bCs/>
                <w:sz w:val="18"/>
                <w:szCs w:val="18"/>
              </w:rPr>
            </w:pPr>
            <w:r w:rsidRPr="00A7024F">
              <w:rPr>
                <w:b/>
                <w:bCs/>
                <w:sz w:val="18"/>
                <w:szCs w:val="18"/>
              </w:rPr>
              <w:t>0.03</w:t>
            </w:r>
          </w:p>
        </w:tc>
      </w:tr>
      <w:tr w:rsidR="005D1CA1" w:rsidRPr="00A7024F" w14:paraId="51585DE3" w14:textId="77777777" w:rsidTr="00C8068A">
        <w:tc>
          <w:tcPr>
            <w:tcW w:w="0" w:type="auto"/>
          </w:tcPr>
          <w:p w14:paraId="223C5558" w14:textId="77777777" w:rsidR="005D1CA1" w:rsidRPr="00A7024F" w:rsidRDefault="005D1CA1" w:rsidP="00195474">
            <w:pPr>
              <w:rPr>
                <w:sz w:val="18"/>
                <w:szCs w:val="18"/>
              </w:rPr>
            </w:pPr>
            <w:r w:rsidRPr="00A7024F">
              <w:rPr>
                <w:sz w:val="18"/>
                <w:szCs w:val="18"/>
              </w:rPr>
              <w:t>Trial site</w:t>
            </w:r>
          </w:p>
          <w:p w14:paraId="4F51F929" w14:textId="04674E66" w:rsidR="005D1CA1" w:rsidRPr="00A7024F" w:rsidRDefault="005D1CA1" w:rsidP="00195474">
            <w:pPr>
              <w:rPr>
                <w:sz w:val="18"/>
                <w:szCs w:val="18"/>
              </w:rPr>
            </w:pPr>
            <w:r w:rsidRPr="00A7024F">
              <w:rPr>
                <w:sz w:val="18"/>
                <w:szCs w:val="18"/>
              </w:rPr>
              <w:t>1</w:t>
            </w:r>
          </w:p>
          <w:p w14:paraId="0A3753CF" w14:textId="77777777" w:rsidR="005D1CA1" w:rsidRPr="00A7024F" w:rsidRDefault="005D1CA1" w:rsidP="00195474">
            <w:pPr>
              <w:rPr>
                <w:sz w:val="18"/>
                <w:szCs w:val="18"/>
              </w:rPr>
            </w:pPr>
          </w:p>
          <w:p w14:paraId="76EF5937" w14:textId="1F04800C" w:rsidR="005D1CA1" w:rsidRPr="00A7024F" w:rsidRDefault="005D1CA1" w:rsidP="00195474">
            <w:pPr>
              <w:rPr>
                <w:sz w:val="18"/>
                <w:szCs w:val="18"/>
              </w:rPr>
            </w:pPr>
            <w:r w:rsidRPr="00A7024F">
              <w:rPr>
                <w:sz w:val="18"/>
                <w:szCs w:val="18"/>
              </w:rPr>
              <w:t>2</w:t>
            </w:r>
          </w:p>
          <w:p w14:paraId="0AB10349" w14:textId="77777777" w:rsidR="005D1CA1" w:rsidRPr="00A7024F" w:rsidRDefault="005D1CA1" w:rsidP="00195474">
            <w:pPr>
              <w:rPr>
                <w:sz w:val="18"/>
                <w:szCs w:val="18"/>
              </w:rPr>
            </w:pPr>
          </w:p>
          <w:p w14:paraId="40B13DCD" w14:textId="573E962E" w:rsidR="005D1CA1" w:rsidRPr="00A7024F" w:rsidRDefault="005D1CA1" w:rsidP="00195474">
            <w:pPr>
              <w:rPr>
                <w:sz w:val="18"/>
                <w:szCs w:val="18"/>
              </w:rPr>
            </w:pPr>
            <w:r w:rsidRPr="00A7024F">
              <w:rPr>
                <w:sz w:val="18"/>
                <w:szCs w:val="18"/>
              </w:rPr>
              <w:t>3</w:t>
            </w:r>
          </w:p>
        </w:tc>
        <w:tc>
          <w:tcPr>
            <w:tcW w:w="0" w:type="auto"/>
          </w:tcPr>
          <w:p w14:paraId="7EB43B45" w14:textId="77777777" w:rsidR="005D1CA1" w:rsidRPr="00A7024F" w:rsidRDefault="005D1CA1" w:rsidP="00195474">
            <w:pPr>
              <w:rPr>
                <w:sz w:val="18"/>
                <w:szCs w:val="18"/>
              </w:rPr>
            </w:pPr>
          </w:p>
          <w:p w14:paraId="65DB4ACF" w14:textId="77777777" w:rsidR="005D1CA1" w:rsidRPr="00A7024F" w:rsidRDefault="005D1CA1" w:rsidP="00195474">
            <w:pPr>
              <w:rPr>
                <w:sz w:val="18"/>
                <w:szCs w:val="18"/>
              </w:rPr>
            </w:pPr>
            <w:r w:rsidRPr="00A7024F">
              <w:rPr>
                <w:sz w:val="18"/>
                <w:szCs w:val="18"/>
              </w:rPr>
              <w:t>95</w:t>
            </w:r>
          </w:p>
          <w:p w14:paraId="4157C9CC" w14:textId="77777777" w:rsidR="005D1CA1" w:rsidRPr="00A7024F" w:rsidRDefault="005D1CA1" w:rsidP="00195474">
            <w:pPr>
              <w:rPr>
                <w:sz w:val="18"/>
                <w:szCs w:val="18"/>
              </w:rPr>
            </w:pPr>
          </w:p>
          <w:p w14:paraId="46E1BAFD" w14:textId="43D7C077" w:rsidR="005D1CA1" w:rsidRPr="00A7024F" w:rsidRDefault="005D1CA1" w:rsidP="00195474">
            <w:pPr>
              <w:rPr>
                <w:sz w:val="18"/>
                <w:szCs w:val="18"/>
              </w:rPr>
            </w:pPr>
            <w:r w:rsidRPr="00A7024F">
              <w:rPr>
                <w:sz w:val="18"/>
                <w:szCs w:val="18"/>
              </w:rPr>
              <w:t>42</w:t>
            </w:r>
          </w:p>
          <w:p w14:paraId="46FF70DE" w14:textId="77777777" w:rsidR="005D1CA1" w:rsidRPr="00A7024F" w:rsidRDefault="005D1CA1" w:rsidP="00195474">
            <w:pPr>
              <w:rPr>
                <w:sz w:val="18"/>
                <w:szCs w:val="18"/>
              </w:rPr>
            </w:pPr>
          </w:p>
          <w:p w14:paraId="6A9CA608" w14:textId="1AC0056A" w:rsidR="005D1CA1" w:rsidRPr="00A7024F" w:rsidRDefault="005D1CA1" w:rsidP="00195474">
            <w:pPr>
              <w:rPr>
                <w:sz w:val="18"/>
                <w:szCs w:val="18"/>
              </w:rPr>
            </w:pPr>
            <w:r w:rsidRPr="00A7024F">
              <w:rPr>
                <w:sz w:val="18"/>
                <w:szCs w:val="18"/>
              </w:rPr>
              <w:t>12</w:t>
            </w:r>
          </w:p>
        </w:tc>
        <w:tc>
          <w:tcPr>
            <w:tcW w:w="1189" w:type="dxa"/>
          </w:tcPr>
          <w:p w14:paraId="3349F628" w14:textId="77777777" w:rsidR="005D1CA1" w:rsidRPr="00A7024F" w:rsidRDefault="005D1CA1" w:rsidP="00195474">
            <w:pPr>
              <w:rPr>
                <w:sz w:val="18"/>
                <w:szCs w:val="18"/>
              </w:rPr>
            </w:pPr>
          </w:p>
          <w:p w14:paraId="277FC301" w14:textId="56D53C61" w:rsidR="005D1CA1" w:rsidRPr="00A7024F" w:rsidRDefault="005D1CA1" w:rsidP="00195474">
            <w:pPr>
              <w:rPr>
                <w:sz w:val="18"/>
                <w:szCs w:val="18"/>
              </w:rPr>
            </w:pPr>
            <w:r w:rsidRPr="00A7024F">
              <w:rPr>
                <w:sz w:val="18"/>
                <w:szCs w:val="18"/>
              </w:rPr>
              <w:t>48.2</w:t>
            </w:r>
          </w:p>
          <w:p w14:paraId="4D7A3A04" w14:textId="5FE56BB4" w:rsidR="005D1CA1" w:rsidRPr="00A7024F" w:rsidRDefault="005D1CA1" w:rsidP="00195474">
            <w:pPr>
              <w:rPr>
                <w:sz w:val="18"/>
                <w:szCs w:val="18"/>
              </w:rPr>
            </w:pPr>
            <w:r w:rsidRPr="00A7024F">
              <w:rPr>
                <w:sz w:val="18"/>
                <w:szCs w:val="18"/>
              </w:rPr>
              <w:t>(37.5-58.09)</w:t>
            </w:r>
          </w:p>
          <w:p w14:paraId="7F61B500" w14:textId="22DF455E" w:rsidR="005D1CA1" w:rsidRPr="00A7024F" w:rsidRDefault="005D1CA1" w:rsidP="00195474">
            <w:pPr>
              <w:rPr>
                <w:sz w:val="18"/>
                <w:szCs w:val="18"/>
              </w:rPr>
            </w:pPr>
            <w:r w:rsidRPr="00A7024F">
              <w:rPr>
                <w:sz w:val="18"/>
                <w:szCs w:val="18"/>
              </w:rPr>
              <w:t>32.4</w:t>
            </w:r>
          </w:p>
          <w:p w14:paraId="6A74FD17" w14:textId="5099D41B" w:rsidR="005D1CA1" w:rsidRPr="00A7024F" w:rsidRDefault="005D1CA1" w:rsidP="00195474">
            <w:pPr>
              <w:rPr>
                <w:sz w:val="18"/>
                <w:szCs w:val="18"/>
              </w:rPr>
            </w:pPr>
            <w:r w:rsidRPr="00A7024F">
              <w:rPr>
                <w:sz w:val="18"/>
                <w:szCs w:val="18"/>
              </w:rPr>
              <w:t>(16.2-49.8)</w:t>
            </w:r>
          </w:p>
          <w:p w14:paraId="386AF962" w14:textId="31AAAA19" w:rsidR="005D1CA1" w:rsidRPr="00A7024F" w:rsidRDefault="005D1CA1" w:rsidP="00195474">
            <w:pPr>
              <w:rPr>
                <w:sz w:val="18"/>
                <w:szCs w:val="18"/>
              </w:rPr>
            </w:pPr>
            <w:r w:rsidRPr="00A7024F">
              <w:rPr>
                <w:sz w:val="18"/>
                <w:szCs w:val="18"/>
              </w:rPr>
              <w:t>14.06</w:t>
            </w:r>
          </w:p>
          <w:p w14:paraId="169A6277" w14:textId="7C160F86" w:rsidR="005D1CA1" w:rsidRPr="00A7024F" w:rsidRDefault="005D1CA1" w:rsidP="00195474">
            <w:pPr>
              <w:rPr>
                <w:sz w:val="18"/>
                <w:szCs w:val="18"/>
              </w:rPr>
            </w:pPr>
            <w:r w:rsidRPr="00A7024F">
              <w:rPr>
                <w:sz w:val="18"/>
                <w:szCs w:val="18"/>
              </w:rPr>
              <w:t>(0.9-43.5)</w:t>
            </w:r>
          </w:p>
        </w:tc>
        <w:tc>
          <w:tcPr>
            <w:tcW w:w="724" w:type="dxa"/>
          </w:tcPr>
          <w:p w14:paraId="477B703E" w14:textId="77777777" w:rsidR="005D1CA1" w:rsidRPr="00A7024F" w:rsidRDefault="005D1CA1" w:rsidP="00195474">
            <w:pPr>
              <w:rPr>
                <w:b/>
                <w:bCs/>
                <w:sz w:val="18"/>
                <w:szCs w:val="18"/>
              </w:rPr>
            </w:pPr>
          </w:p>
          <w:p w14:paraId="3BC035BD" w14:textId="5C8C9441" w:rsidR="005D1CA1" w:rsidRPr="00A7024F" w:rsidRDefault="005D1CA1" w:rsidP="00195474">
            <w:pPr>
              <w:rPr>
                <w:b/>
                <w:bCs/>
                <w:sz w:val="18"/>
                <w:szCs w:val="18"/>
              </w:rPr>
            </w:pPr>
            <w:r w:rsidRPr="00A7024F">
              <w:rPr>
                <w:b/>
                <w:bCs/>
                <w:sz w:val="18"/>
                <w:szCs w:val="18"/>
              </w:rPr>
              <w:t>0.011</w:t>
            </w:r>
          </w:p>
        </w:tc>
        <w:tc>
          <w:tcPr>
            <w:tcW w:w="0" w:type="auto"/>
          </w:tcPr>
          <w:p w14:paraId="1FB09229" w14:textId="77777777" w:rsidR="005D1CA1" w:rsidRPr="00A7024F" w:rsidRDefault="005D1CA1" w:rsidP="00195474">
            <w:pPr>
              <w:rPr>
                <w:sz w:val="18"/>
                <w:szCs w:val="18"/>
              </w:rPr>
            </w:pPr>
          </w:p>
          <w:p w14:paraId="5EF123A9" w14:textId="77777777" w:rsidR="005D1CA1" w:rsidRPr="00A7024F" w:rsidRDefault="005D1CA1" w:rsidP="00195474">
            <w:pPr>
              <w:rPr>
                <w:sz w:val="18"/>
                <w:szCs w:val="18"/>
              </w:rPr>
            </w:pPr>
            <w:r w:rsidRPr="00A7024F">
              <w:rPr>
                <w:sz w:val="18"/>
                <w:szCs w:val="18"/>
              </w:rPr>
              <w:t>49</w:t>
            </w:r>
          </w:p>
          <w:p w14:paraId="51A56547" w14:textId="77777777" w:rsidR="005D1CA1" w:rsidRPr="00A7024F" w:rsidRDefault="005D1CA1" w:rsidP="00195474">
            <w:pPr>
              <w:rPr>
                <w:sz w:val="18"/>
                <w:szCs w:val="18"/>
              </w:rPr>
            </w:pPr>
          </w:p>
          <w:p w14:paraId="6F18A7DC" w14:textId="77777777" w:rsidR="005D1CA1" w:rsidRPr="00A7024F" w:rsidRDefault="005D1CA1" w:rsidP="00195474">
            <w:pPr>
              <w:rPr>
                <w:sz w:val="18"/>
                <w:szCs w:val="18"/>
              </w:rPr>
            </w:pPr>
            <w:r w:rsidRPr="00A7024F">
              <w:rPr>
                <w:sz w:val="18"/>
                <w:szCs w:val="18"/>
              </w:rPr>
              <w:t>22</w:t>
            </w:r>
          </w:p>
          <w:p w14:paraId="515AF57A" w14:textId="77777777" w:rsidR="005D1CA1" w:rsidRPr="00A7024F" w:rsidRDefault="005D1CA1" w:rsidP="00195474">
            <w:pPr>
              <w:rPr>
                <w:sz w:val="18"/>
                <w:szCs w:val="18"/>
              </w:rPr>
            </w:pPr>
          </w:p>
          <w:p w14:paraId="57DA6A93" w14:textId="29883CDD" w:rsidR="005D1CA1" w:rsidRPr="00A7024F" w:rsidRDefault="005D1CA1" w:rsidP="00195474">
            <w:pPr>
              <w:rPr>
                <w:sz w:val="18"/>
                <w:szCs w:val="18"/>
              </w:rPr>
            </w:pPr>
            <w:r w:rsidRPr="00A7024F">
              <w:rPr>
                <w:sz w:val="18"/>
                <w:szCs w:val="18"/>
              </w:rPr>
              <w:t>6</w:t>
            </w:r>
          </w:p>
        </w:tc>
        <w:tc>
          <w:tcPr>
            <w:tcW w:w="1176" w:type="dxa"/>
          </w:tcPr>
          <w:p w14:paraId="3C9C4D90" w14:textId="77777777" w:rsidR="005D1CA1" w:rsidRPr="00A7024F" w:rsidRDefault="005D1CA1" w:rsidP="00195474">
            <w:pPr>
              <w:rPr>
                <w:sz w:val="18"/>
                <w:szCs w:val="18"/>
              </w:rPr>
            </w:pPr>
          </w:p>
          <w:p w14:paraId="427ED629" w14:textId="77777777" w:rsidR="005D1CA1" w:rsidRPr="00A7024F" w:rsidRDefault="005D1CA1" w:rsidP="00195474">
            <w:pPr>
              <w:rPr>
                <w:sz w:val="18"/>
                <w:szCs w:val="18"/>
              </w:rPr>
            </w:pPr>
            <w:r w:rsidRPr="00A7024F">
              <w:rPr>
                <w:sz w:val="18"/>
                <w:szCs w:val="18"/>
              </w:rPr>
              <w:t>48.3</w:t>
            </w:r>
          </w:p>
          <w:p w14:paraId="001478E2" w14:textId="77777777" w:rsidR="005D1CA1" w:rsidRPr="00A7024F" w:rsidRDefault="005D1CA1" w:rsidP="00195474">
            <w:pPr>
              <w:rPr>
                <w:sz w:val="18"/>
                <w:szCs w:val="18"/>
              </w:rPr>
            </w:pPr>
            <w:r w:rsidRPr="00A7024F">
              <w:rPr>
                <w:sz w:val="18"/>
                <w:szCs w:val="18"/>
              </w:rPr>
              <w:t>(33.6-61.5)</w:t>
            </w:r>
          </w:p>
          <w:p w14:paraId="45A7F444" w14:textId="77777777" w:rsidR="005D1CA1" w:rsidRPr="00A7024F" w:rsidRDefault="005D1CA1" w:rsidP="00195474">
            <w:pPr>
              <w:rPr>
                <w:sz w:val="18"/>
                <w:szCs w:val="18"/>
              </w:rPr>
            </w:pPr>
            <w:r w:rsidRPr="00A7024F">
              <w:rPr>
                <w:sz w:val="18"/>
                <w:szCs w:val="18"/>
              </w:rPr>
              <w:t>28.9</w:t>
            </w:r>
          </w:p>
          <w:p w14:paraId="27179345" w14:textId="77777777" w:rsidR="005D1CA1" w:rsidRPr="00A7024F" w:rsidRDefault="005D1CA1" w:rsidP="00195474">
            <w:pPr>
              <w:rPr>
                <w:sz w:val="18"/>
                <w:szCs w:val="18"/>
              </w:rPr>
            </w:pPr>
            <w:r w:rsidRPr="00A7024F">
              <w:rPr>
                <w:sz w:val="18"/>
                <w:szCs w:val="18"/>
              </w:rPr>
              <w:t>(6.7-56.6)</w:t>
            </w:r>
          </w:p>
          <w:p w14:paraId="71377E36" w14:textId="4E798805" w:rsidR="005D1CA1" w:rsidRPr="00A7024F" w:rsidRDefault="005D1CA1" w:rsidP="00195474">
            <w:pPr>
              <w:rPr>
                <w:sz w:val="18"/>
                <w:szCs w:val="18"/>
              </w:rPr>
            </w:pPr>
            <w:r w:rsidRPr="00A7024F">
              <w:rPr>
                <w:sz w:val="18"/>
                <w:szCs w:val="18"/>
              </w:rPr>
              <w:t>0</w:t>
            </w:r>
          </w:p>
        </w:tc>
        <w:tc>
          <w:tcPr>
            <w:tcW w:w="627" w:type="dxa"/>
          </w:tcPr>
          <w:p w14:paraId="309CF20F" w14:textId="77777777" w:rsidR="005D1CA1" w:rsidRPr="00A7024F" w:rsidRDefault="005D1CA1" w:rsidP="00195474">
            <w:pPr>
              <w:rPr>
                <w:sz w:val="18"/>
                <w:szCs w:val="18"/>
              </w:rPr>
            </w:pPr>
          </w:p>
          <w:p w14:paraId="78F1E4A3" w14:textId="061D30CF" w:rsidR="005D1CA1" w:rsidRPr="00A7024F" w:rsidRDefault="005D1CA1" w:rsidP="00195474">
            <w:pPr>
              <w:rPr>
                <w:b/>
                <w:bCs/>
                <w:sz w:val="18"/>
                <w:szCs w:val="18"/>
              </w:rPr>
            </w:pPr>
            <w:r w:rsidRPr="00A7024F">
              <w:rPr>
                <w:b/>
                <w:bCs/>
                <w:sz w:val="18"/>
                <w:szCs w:val="18"/>
              </w:rPr>
              <w:t>0.005</w:t>
            </w:r>
          </w:p>
        </w:tc>
        <w:tc>
          <w:tcPr>
            <w:tcW w:w="0" w:type="auto"/>
          </w:tcPr>
          <w:p w14:paraId="1B68D745" w14:textId="77777777" w:rsidR="005D1CA1" w:rsidRPr="00A7024F" w:rsidRDefault="005D1CA1" w:rsidP="00195474">
            <w:pPr>
              <w:rPr>
                <w:sz w:val="18"/>
                <w:szCs w:val="18"/>
              </w:rPr>
            </w:pPr>
          </w:p>
          <w:p w14:paraId="4D0B52A7" w14:textId="77777777" w:rsidR="005D1CA1" w:rsidRPr="00A7024F" w:rsidRDefault="005D1CA1" w:rsidP="00195474">
            <w:pPr>
              <w:rPr>
                <w:sz w:val="18"/>
                <w:szCs w:val="18"/>
              </w:rPr>
            </w:pPr>
            <w:r w:rsidRPr="00A7024F">
              <w:rPr>
                <w:sz w:val="18"/>
                <w:szCs w:val="18"/>
              </w:rPr>
              <w:t>46</w:t>
            </w:r>
          </w:p>
          <w:p w14:paraId="1E03353D" w14:textId="77777777" w:rsidR="005D1CA1" w:rsidRPr="00A7024F" w:rsidRDefault="005D1CA1" w:rsidP="00195474">
            <w:pPr>
              <w:rPr>
                <w:sz w:val="18"/>
                <w:szCs w:val="18"/>
              </w:rPr>
            </w:pPr>
          </w:p>
          <w:p w14:paraId="61D358CF" w14:textId="77777777" w:rsidR="005D1CA1" w:rsidRPr="00A7024F" w:rsidRDefault="005D1CA1" w:rsidP="00195474">
            <w:pPr>
              <w:rPr>
                <w:sz w:val="18"/>
                <w:szCs w:val="18"/>
              </w:rPr>
            </w:pPr>
            <w:r w:rsidRPr="00A7024F">
              <w:rPr>
                <w:sz w:val="18"/>
                <w:szCs w:val="18"/>
              </w:rPr>
              <w:t>20</w:t>
            </w:r>
          </w:p>
          <w:p w14:paraId="7FEE7F09" w14:textId="77777777" w:rsidR="005D1CA1" w:rsidRPr="00A7024F" w:rsidRDefault="005D1CA1" w:rsidP="00195474">
            <w:pPr>
              <w:rPr>
                <w:sz w:val="18"/>
                <w:szCs w:val="18"/>
              </w:rPr>
            </w:pPr>
          </w:p>
          <w:p w14:paraId="72DD2757" w14:textId="7B8C8B74" w:rsidR="005D1CA1" w:rsidRPr="00A7024F" w:rsidRDefault="005D1CA1" w:rsidP="00195474">
            <w:pPr>
              <w:rPr>
                <w:sz w:val="18"/>
                <w:szCs w:val="18"/>
              </w:rPr>
            </w:pPr>
            <w:r w:rsidRPr="00A7024F">
              <w:rPr>
                <w:sz w:val="18"/>
                <w:szCs w:val="18"/>
              </w:rPr>
              <w:t>6</w:t>
            </w:r>
          </w:p>
        </w:tc>
        <w:tc>
          <w:tcPr>
            <w:tcW w:w="1182" w:type="dxa"/>
          </w:tcPr>
          <w:p w14:paraId="715436F4" w14:textId="77777777" w:rsidR="005D1CA1" w:rsidRPr="00A7024F" w:rsidRDefault="005D1CA1" w:rsidP="00195474">
            <w:pPr>
              <w:rPr>
                <w:sz w:val="18"/>
                <w:szCs w:val="18"/>
              </w:rPr>
            </w:pPr>
          </w:p>
          <w:p w14:paraId="7375C7E7" w14:textId="77777777" w:rsidR="005D1CA1" w:rsidRPr="00A7024F" w:rsidRDefault="005D1CA1" w:rsidP="00195474">
            <w:pPr>
              <w:rPr>
                <w:sz w:val="18"/>
                <w:szCs w:val="18"/>
              </w:rPr>
            </w:pPr>
            <w:r w:rsidRPr="00A7024F">
              <w:rPr>
                <w:sz w:val="18"/>
                <w:szCs w:val="18"/>
              </w:rPr>
              <w:t>48.2</w:t>
            </w:r>
          </w:p>
          <w:p w14:paraId="5954694F" w14:textId="77777777" w:rsidR="005D1CA1" w:rsidRPr="00A7024F" w:rsidRDefault="005D1CA1" w:rsidP="00195474">
            <w:pPr>
              <w:rPr>
                <w:sz w:val="18"/>
                <w:szCs w:val="18"/>
              </w:rPr>
            </w:pPr>
            <w:r w:rsidRPr="00A7024F">
              <w:rPr>
                <w:sz w:val="18"/>
                <w:szCs w:val="18"/>
              </w:rPr>
              <w:t>(32.6-62.3)</w:t>
            </w:r>
          </w:p>
          <w:p w14:paraId="2C13D7B4" w14:textId="77777777" w:rsidR="005D1CA1" w:rsidRPr="00A7024F" w:rsidRDefault="005D1CA1" w:rsidP="00195474">
            <w:pPr>
              <w:rPr>
                <w:sz w:val="18"/>
                <w:szCs w:val="18"/>
              </w:rPr>
            </w:pPr>
            <w:r w:rsidRPr="00A7024F">
              <w:rPr>
                <w:sz w:val="18"/>
                <w:szCs w:val="18"/>
              </w:rPr>
              <w:t>35</w:t>
            </w:r>
          </w:p>
          <w:p w14:paraId="02944768" w14:textId="77777777" w:rsidR="005D1CA1" w:rsidRPr="00A7024F" w:rsidRDefault="005D1CA1" w:rsidP="00195474">
            <w:pPr>
              <w:rPr>
                <w:sz w:val="18"/>
                <w:szCs w:val="18"/>
              </w:rPr>
            </w:pPr>
            <w:r w:rsidRPr="00A7024F">
              <w:rPr>
                <w:sz w:val="18"/>
                <w:szCs w:val="18"/>
              </w:rPr>
              <w:t>(15.6-55.1)</w:t>
            </w:r>
          </w:p>
          <w:p w14:paraId="29212A2C" w14:textId="77777777" w:rsidR="005D1CA1" w:rsidRPr="00A7024F" w:rsidRDefault="005D1CA1" w:rsidP="00195474">
            <w:pPr>
              <w:rPr>
                <w:sz w:val="18"/>
                <w:szCs w:val="18"/>
              </w:rPr>
            </w:pPr>
            <w:r w:rsidRPr="00A7024F">
              <w:rPr>
                <w:sz w:val="18"/>
                <w:szCs w:val="18"/>
              </w:rPr>
              <w:t>25</w:t>
            </w:r>
          </w:p>
          <w:p w14:paraId="293B24A0" w14:textId="54049178" w:rsidR="005D1CA1" w:rsidRPr="00A7024F" w:rsidRDefault="005D1CA1" w:rsidP="00195474">
            <w:pPr>
              <w:rPr>
                <w:sz w:val="18"/>
                <w:szCs w:val="18"/>
              </w:rPr>
            </w:pPr>
            <w:r w:rsidRPr="00A7024F">
              <w:rPr>
                <w:sz w:val="18"/>
                <w:szCs w:val="18"/>
              </w:rPr>
              <w:t>(1.2-64.5)</w:t>
            </w:r>
          </w:p>
        </w:tc>
        <w:tc>
          <w:tcPr>
            <w:tcW w:w="724" w:type="dxa"/>
          </w:tcPr>
          <w:p w14:paraId="443B6936" w14:textId="77777777" w:rsidR="005D1CA1" w:rsidRPr="00A7024F" w:rsidRDefault="005D1CA1" w:rsidP="00195474">
            <w:pPr>
              <w:rPr>
                <w:b/>
                <w:bCs/>
                <w:sz w:val="18"/>
                <w:szCs w:val="18"/>
              </w:rPr>
            </w:pPr>
          </w:p>
          <w:p w14:paraId="5CF8D6E1" w14:textId="7F783D27" w:rsidR="005D1CA1" w:rsidRPr="00A7024F" w:rsidRDefault="005D1CA1" w:rsidP="00195474">
            <w:pPr>
              <w:rPr>
                <w:sz w:val="18"/>
                <w:szCs w:val="18"/>
              </w:rPr>
            </w:pPr>
            <w:r w:rsidRPr="00A7024F">
              <w:rPr>
                <w:sz w:val="18"/>
                <w:szCs w:val="18"/>
              </w:rPr>
              <w:t>0.22</w:t>
            </w:r>
          </w:p>
        </w:tc>
      </w:tr>
    </w:tbl>
    <w:bookmarkEnd w:id="4"/>
    <w:p w14:paraId="67D5D54A" w14:textId="7352268C" w:rsidR="00D72E33" w:rsidRPr="00A7024F" w:rsidRDefault="00D72E33" w:rsidP="00195474">
      <w:pPr>
        <w:spacing w:line="240" w:lineRule="auto"/>
      </w:pPr>
      <w:r w:rsidRPr="00A7024F">
        <w:t xml:space="preserve">Abbreviations. </w:t>
      </w:r>
      <w:r w:rsidR="00B02C62" w:rsidRPr="00A7024F">
        <w:t xml:space="preserve">OS: Overall Survival. </w:t>
      </w:r>
      <w:r w:rsidRPr="00A7024F">
        <w:t xml:space="preserve">CI: Confidence Interval; CR: Complete Remission; DA: Daunorubicin and </w:t>
      </w:r>
      <w:proofErr w:type="spellStart"/>
      <w:r w:rsidR="00976D52" w:rsidRPr="00A7024F">
        <w:t>ara</w:t>
      </w:r>
      <w:proofErr w:type="spellEnd"/>
      <w:r w:rsidR="00976D52" w:rsidRPr="00A7024F">
        <w:t>-C</w:t>
      </w:r>
      <w:r w:rsidRPr="00A7024F">
        <w:t xml:space="preserve">; ADE: </w:t>
      </w:r>
      <w:proofErr w:type="spellStart"/>
      <w:r w:rsidR="00976D52" w:rsidRPr="00A7024F">
        <w:t>ara</w:t>
      </w:r>
      <w:proofErr w:type="spellEnd"/>
      <w:r w:rsidR="00976D52" w:rsidRPr="00A7024F">
        <w:t>-C</w:t>
      </w:r>
      <w:r w:rsidRPr="00A7024F">
        <w:t>, Daunorubicin, and Etoposide</w:t>
      </w:r>
      <w:r w:rsidR="00DE1E7D" w:rsidRPr="00A7024F">
        <w:t xml:space="preserve">. * Excludes cases where risk stratification was not available. </w:t>
      </w:r>
      <w:r w:rsidR="00DE1E7D" w:rsidRPr="00A7024F">
        <w:rPr>
          <w:vertAlign w:val="superscript"/>
        </w:rPr>
        <w:t xml:space="preserve">+ </w:t>
      </w:r>
      <w:r w:rsidR="00DE1E7D" w:rsidRPr="00A7024F">
        <w:t>Excludes cases where bone marrow aspiration was not done due to induction mortality</w:t>
      </w:r>
      <w:r w:rsidR="00FC0A14" w:rsidRPr="00A7024F">
        <w:t>,</w:t>
      </w:r>
      <w:r w:rsidR="00DE1E7D" w:rsidRPr="00A7024F">
        <w:t xml:space="preserve"> bone marrow not evaluable</w:t>
      </w:r>
      <w:r w:rsidR="00A8545D" w:rsidRPr="00A7024F">
        <w:t>,</w:t>
      </w:r>
      <w:r w:rsidR="00DE1E7D" w:rsidRPr="00A7024F">
        <w:t xml:space="preserve"> or patient abandoned treatment.  </w:t>
      </w:r>
    </w:p>
    <w:p w14:paraId="3D168C6F" w14:textId="25166401" w:rsidR="00D43BFF" w:rsidRPr="00A7024F" w:rsidRDefault="00D43BFF" w:rsidP="00195474"/>
    <w:p w14:paraId="6707407E" w14:textId="1C422294" w:rsidR="00D43BFF" w:rsidRPr="00A7024F" w:rsidRDefault="00D43BFF" w:rsidP="00195474"/>
    <w:p w14:paraId="30354475" w14:textId="471D2FB2" w:rsidR="00D43BFF" w:rsidRPr="00A7024F" w:rsidRDefault="00D43BFF" w:rsidP="00195474"/>
    <w:p w14:paraId="45BB9049" w14:textId="479B2B71" w:rsidR="00334FEF" w:rsidRPr="00A7024F" w:rsidRDefault="00334FEF" w:rsidP="00195474"/>
    <w:p w14:paraId="26DE6F9C" w14:textId="3E6C7A2E" w:rsidR="00334FEF" w:rsidRPr="00A7024F" w:rsidRDefault="00334FEF" w:rsidP="00195474"/>
    <w:p w14:paraId="62980DA0" w14:textId="7E4FA7EF" w:rsidR="00334FEF" w:rsidRPr="00A7024F" w:rsidRDefault="00334FEF" w:rsidP="00195474"/>
    <w:p w14:paraId="50EA82D8" w14:textId="4FAA7E98" w:rsidR="00334FEF" w:rsidRPr="00A7024F" w:rsidRDefault="00334FEF" w:rsidP="00195474"/>
    <w:p w14:paraId="5AC77D29" w14:textId="321975F9" w:rsidR="00334FEF" w:rsidRPr="00A7024F" w:rsidRDefault="00334FEF" w:rsidP="00195474"/>
    <w:p w14:paraId="15CF9066" w14:textId="56E362B5" w:rsidR="00334FEF" w:rsidRPr="00A7024F" w:rsidRDefault="00334FEF" w:rsidP="00195474"/>
    <w:p w14:paraId="6C4EA8CC" w14:textId="20AE7B4B" w:rsidR="00334FEF" w:rsidRPr="00A7024F" w:rsidRDefault="00334FEF" w:rsidP="00195474"/>
    <w:p w14:paraId="60BCB659" w14:textId="42AC66D3" w:rsidR="00334FEF" w:rsidRPr="00A7024F" w:rsidRDefault="00334FEF" w:rsidP="00195474"/>
    <w:p w14:paraId="6AF1751B" w14:textId="4C267F73" w:rsidR="00334FEF" w:rsidRPr="00A7024F" w:rsidRDefault="00334FEF" w:rsidP="00195474"/>
    <w:p w14:paraId="7BF43551" w14:textId="62AE5CC2" w:rsidR="00334FEF" w:rsidRPr="00A7024F" w:rsidRDefault="00334FEF" w:rsidP="00195474"/>
    <w:p w14:paraId="562973E3" w14:textId="0F4FBD82" w:rsidR="00334FEF" w:rsidRPr="00A7024F" w:rsidRDefault="00334FEF" w:rsidP="00195474"/>
    <w:p w14:paraId="0125E93D" w14:textId="267187CD" w:rsidR="00334FEF" w:rsidRPr="00A7024F" w:rsidRDefault="00334FEF" w:rsidP="00195474"/>
    <w:p w14:paraId="6C73979E" w14:textId="298C6D11" w:rsidR="00334FEF" w:rsidRPr="00A7024F" w:rsidRDefault="00334FEF" w:rsidP="00195474"/>
    <w:p w14:paraId="0B40ED2F" w14:textId="54D7ECE7" w:rsidR="00334FEF" w:rsidRPr="00A7024F" w:rsidRDefault="00334FEF" w:rsidP="00195474"/>
    <w:p w14:paraId="7AA84909" w14:textId="2506C66C" w:rsidR="00334FEF" w:rsidRPr="00A7024F" w:rsidRDefault="00334FEF" w:rsidP="00195474"/>
    <w:p w14:paraId="67FC3917" w14:textId="4F17BB27" w:rsidR="00D62D60" w:rsidRPr="00A7024F" w:rsidRDefault="00195474" w:rsidP="00195474">
      <w:r w:rsidRPr="00A7024F">
        <w:rPr>
          <w:b/>
          <w:bCs/>
        </w:rPr>
        <w:lastRenderedPageBreak/>
        <w:t>Supplemental Table S</w:t>
      </w:r>
      <w:r w:rsidR="00F913CF" w:rsidRPr="00A7024F">
        <w:rPr>
          <w:b/>
          <w:bCs/>
        </w:rPr>
        <w:t>7</w:t>
      </w:r>
      <w:r w:rsidR="00E86B67" w:rsidRPr="00A7024F">
        <w:t>.</w:t>
      </w:r>
      <w:r w:rsidR="00AA3207" w:rsidRPr="00A7024F">
        <w:t xml:space="preserve"> Multivariate </w:t>
      </w:r>
      <w:r w:rsidR="00976D52" w:rsidRPr="00A7024F">
        <w:t>a</w:t>
      </w:r>
      <w:r w:rsidR="00AA3207" w:rsidRPr="00A7024F">
        <w:t xml:space="preserve">nalysis of </w:t>
      </w:r>
      <w:r w:rsidR="00976D52" w:rsidRPr="00A7024F">
        <w:t>p</w:t>
      </w:r>
      <w:r w:rsidR="00AA3207" w:rsidRPr="00A7024F">
        <w:t xml:space="preserve">arameters for </w:t>
      </w:r>
      <w:r w:rsidR="00C21051" w:rsidRPr="00A7024F">
        <w:t>Event Free Survival</w:t>
      </w:r>
      <w:r w:rsidR="00C76061" w:rsidRPr="00A7024F">
        <w:t xml:space="preserve"> for </w:t>
      </w:r>
      <w:r w:rsidR="00976D52" w:rsidRPr="00A7024F">
        <w:t xml:space="preserve">the </w:t>
      </w:r>
      <w:r w:rsidR="00C76061" w:rsidRPr="00A7024F">
        <w:t>whole cohort</w:t>
      </w:r>
    </w:p>
    <w:tbl>
      <w:tblPr>
        <w:tblStyle w:val="TableGrid"/>
        <w:tblW w:w="9535" w:type="dxa"/>
        <w:tblLook w:val="04A0" w:firstRow="1" w:lastRow="0" w:firstColumn="1" w:lastColumn="0" w:noHBand="0" w:noVBand="1"/>
      </w:tblPr>
      <w:tblGrid>
        <w:gridCol w:w="2303"/>
        <w:gridCol w:w="3513"/>
        <w:gridCol w:w="2639"/>
        <w:gridCol w:w="1080"/>
      </w:tblGrid>
      <w:tr w:rsidR="00E648AE" w:rsidRPr="00A7024F" w14:paraId="70F11F35" w14:textId="77777777" w:rsidTr="00E648AE">
        <w:tc>
          <w:tcPr>
            <w:tcW w:w="0" w:type="auto"/>
          </w:tcPr>
          <w:p w14:paraId="52272443" w14:textId="77777777" w:rsidR="00D62D60" w:rsidRPr="00A7024F" w:rsidRDefault="00D62D60" w:rsidP="00195474">
            <w:pPr>
              <w:rPr>
                <w:b/>
                <w:bCs/>
              </w:rPr>
            </w:pPr>
            <w:r w:rsidRPr="00A7024F">
              <w:rPr>
                <w:b/>
                <w:bCs/>
              </w:rPr>
              <w:t>Effect</w:t>
            </w:r>
          </w:p>
        </w:tc>
        <w:tc>
          <w:tcPr>
            <w:tcW w:w="3513" w:type="dxa"/>
          </w:tcPr>
          <w:p w14:paraId="42A6F050" w14:textId="77777777" w:rsidR="00D62D60" w:rsidRPr="00A7024F" w:rsidRDefault="00D62D60" w:rsidP="00195474">
            <w:pPr>
              <w:rPr>
                <w:b/>
                <w:bCs/>
              </w:rPr>
            </w:pPr>
            <w:r w:rsidRPr="00A7024F">
              <w:rPr>
                <w:b/>
                <w:bCs/>
              </w:rPr>
              <w:t>Variable</w:t>
            </w:r>
          </w:p>
        </w:tc>
        <w:tc>
          <w:tcPr>
            <w:tcW w:w="2639" w:type="dxa"/>
          </w:tcPr>
          <w:p w14:paraId="195DFBF7" w14:textId="77777777" w:rsidR="00D62D60" w:rsidRPr="00A7024F" w:rsidRDefault="00D62D60" w:rsidP="00195474">
            <w:pPr>
              <w:rPr>
                <w:b/>
                <w:bCs/>
              </w:rPr>
            </w:pPr>
            <w:r w:rsidRPr="00A7024F">
              <w:rPr>
                <w:b/>
                <w:bCs/>
              </w:rPr>
              <w:t>Hazard Ratio (95% CI)</w:t>
            </w:r>
          </w:p>
        </w:tc>
        <w:tc>
          <w:tcPr>
            <w:tcW w:w="1080" w:type="dxa"/>
          </w:tcPr>
          <w:p w14:paraId="4597F079" w14:textId="77777777" w:rsidR="00D62D60" w:rsidRPr="00A7024F" w:rsidRDefault="00D62D60" w:rsidP="00195474">
            <w:pPr>
              <w:rPr>
                <w:b/>
                <w:bCs/>
              </w:rPr>
            </w:pPr>
            <w:r w:rsidRPr="00A7024F">
              <w:rPr>
                <w:b/>
                <w:bCs/>
              </w:rPr>
              <w:t>P-Value</w:t>
            </w:r>
          </w:p>
        </w:tc>
      </w:tr>
      <w:tr w:rsidR="00D62D60" w:rsidRPr="00A7024F" w14:paraId="42E7B3E7" w14:textId="77777777" w:rsidTr="00E648AE">
        <w:tc>
          <w:tcPr>
            <w:tcW w:w="0" w:type="auto"/>
          </w:tcPr>
          <w:p w14:paraId="6D471881" w14:textId="248FA53F" w:rsidR="00D62D60" w:rsidRPr="00A7024F" w:rsidRDefault="00D62D60" w:rsidP="00195474">
            <w:r w:rsidRPr="00A7024F">
              <w:t xml:space="preserve">CR after </w:t>
            </w:r>
            <w:r w:rsidR="00976D52" w:rsidRPr="00A7024F">
              <w:t xml:space="preserve">the </w:t>
            </w:r>
            <w:r w:rsidRPr="00A7024F">
              <w:t>first induction</w:t>
            </w:r>
          </w:p>
          <w:p w14:paraId="5B840E90" w14:textId="77777777" w:rsidR="00D62D60" w:rsidRPr="00A7024F" w:rsidRDefault="00D62D60" w:rsidP="00195474"/>
        </w:tc>
        <w:tc>
          <w:tcPr>
            <w:tcW w:w="3513" w:type="dxa"/>
          </w:tcPr>
          <w:p w14:paraId="742F9455" w14:textId="77777777" w:rsidR="00D62D60" w:rsidRPr="00A7024F" w:rsidRDefault="00D62D60" w:rsidP="00195474">
            <w:r w:rsidRPr="00A7024F">
              <w:t>Yes vs. No</w:t>
            </w:r>
          </w:p>
        </w:tc>
        <w:tc>
          <w:tcPr>
            <w:tcW w:w="2639" w:type="dxa"/>
          </w:tcPr>
          <w:p w14:paraId="605A81E7" w14:textId="7A10AF38" w:rsidR="00D62D60" w:rsidRPr="00A7024F" w:rsidRDefault="00D62D60" w:rsidP="00195474">
            <w:r w:rsidRPr="00A7024F">
              <w:t>0.4</w:t>
            </w:r>
            <w:r w:rsidR="007B209F" w:rsidRPr="00A7024F">
              <w:t>2</w:t>
            </w:r>
            <w:r w:rsidRPr="00A7024F">
              <w:t xml:space="preserve"> (0.2</w:t>
            </w:r>
            <w:r w:rsidR="00BD52C6" w:rsidRPr="00A7024F">
              <w:t>6</w:t>
            </w:r>
            <w:r w:rsidRPr="00A7024F">
              <w:t>-0.</w:t>
            </w:r>
            <w:r w:rsidR="00BD52C6" w:rsidRPr="00A7024F">
              <w:t>69</w:t>
            </w:r>
            <w:r w:rsidRPr="00A7024F">
              <w:t>)</w:t>
            </w:r>
          </w:p>
        </w:tc>
        <w:tc>
          <w:tcPr>
            <w:tcW w:w="1080" w:type="dxa"/>
          </w:tcPr>
          <w:p w14:paraId="0B367308" w14:textId="216082B9" w:rsidR="00D62D60" w:rsidRPr="00A7024F" w:rsidRDefault="00D62D60" w:rsidP="00195474">
            <w:pPr>
              <w:rPr>
                <w:b/>
                <w:bCs/>
              </w:rPr>
            </w:pPr>
            <w:r w:rsidRPr="00A7024F">
              <w:rPr>
                <w:b/>
                <w:bCs/>
              </w:rPr>
              <w:t>0.001</w:t>
            </w:r>
          </w:p>
        </w:tc>
      </w:tr>
      <w:tr w:rsidR="00D62D60" w:rsidRPr="00A7024F" w14:paraId="7149E440" w14:textId="77777777" w:rsidTr="00E648AE">
        <w:tc>
          <w:tcPr>
            <w:tcW w:w="0" w:type="auto"/>
          </w:tcPr>
          <w:p w14:paraId="4DED6F06" w14:textId="77777777" w:rsidR="00D62D60" w:rsidRPr="00A7024F" w:rsidRDefault="00D62D60" w:rsidP="00195474">
            <w:r w:rsidRPr="00A7024F">
              <w:t>Nutritional Status</w:t>
            </w:r>
          </w:p>
          <w:p w14:paraId="28C9054F" w14:textId="77777777" w:rsidR="00D62D60" w:rsidRPr="00A7024F" w:rsidRDefault="00D62D60" w:rsidP="00195474"/>
        </w:tc>
        <w:tc>
          <w:tcPr>
            <w:tcW w:w="3513" w:type="dxa"/>
          </w:tcPr>
          <w:p w14:paraId="42DD7028" w14:textId="77777777" w:rsidR="00D62D60" w:rsidRPr="00A7024F" w:rsidRDefault="00D62D60" w:rsidP="00195474">
            <w:r w:rsidRPr="00A7024F">
              <w:t>Normal or Obese vs. Undernourished</w:t>
            </w:r>
          </w:p>
        </w:tc>
        <w:tc>
          <w:tcPr>
            <w:tcW w:w="2639" w:type="dxa"/>
          </w:tcPr>
          <w:p w14:paraId="44247ACF" w14:textId="129BD455" w:rsidR="00D62D60" w:rsidRPr="00A7024F" w:rsidRDefault="00D62D60" w:rsidP="00195474">
            <w:r w:rsidRPr="00A7024F">
              <w:t>0.6</w:t>
            </w:r>
            <w:r w:rsidR="007B209F" w:rsidRPr="00A7024F">
              <w:t>4</w:t>
            </w:r>
            <w:r w:rsidRPr="00A7024F">
              <w:t xml:space="preserve"> (0.3</w:t>
            </w:r>
            <w:r w:rsidR="00BD52C6" w:rsidRPr="00A7024F">
              <w:t>9</w:t>
            </w:r>
            <w:r w:rsidRPr="00A7024F">
              <w:t>-1.0</w:t>
            </w:r>
            <w:r w:rsidR="00BD52C6" w:rsidRPr="00A7024F">
              <w:t>6</w:t>
            </w:r>
            <w:r w:rsidRPr="00A7024F">
              <w:t>)</w:t>
            </w:r>
          </w:p>
        </w:tc>
        <w:tc>
          <w:tcPr>
            <w:tcW w:w="1080" w:type="dxa"/>
          </w:tcPr>
          <w:p w14:paraId="46882D97" w14:textId="7F2D789F" w:rsidR="00D62D60" w:rsidRPr="00A7024F" w:rsidRDefault="00D62D60" w:rsidP="00195474">
            <w:r w:rsidRPr="00A7024F">
              <w:t>0.0</w:t>
            </w:r>
            <w:r w:rsidR="007B209F" w:rsidRPr="00A7024F">
              <w:t>86</w:t>
            </w:r>
          </w:p>
        </w:tc>
      </w:tr>
      <w:tr w:rsidR="00E648AE" w:rsidRPr="00A7024F" w14:paraId="0EBBBB53" w14:textId="77777777" w:rsidTr="00E648AE">
        <w:tc>
          <w:tcPr>
            <w:tcW w:w="0" w:type="auto"/>
          </w:tcPr>
          <w:p w14:paraId="3AC668C1" w14:textId="77777777" w:rsidR="00D62D60" w:rsidRPr="00A7024F" w:rsidRDefault="00D62D60" w:rsidP="00195474">
            <w:r w:rsidRPr="00A7024F">
              <w:t>Sex</w:t>
            </w:r>
          </w:p>
        </w:tc>
        <w:tc>
          <w:tcPr>
            <w:tcW w:w="3513" w:type="dxa"/>
          </w:tcPr>
          <w:p w14:paraId="68AD978A" w14:textId="62C3CA0B" w:rsidR="00D62D60" w:rsidRPr="00A7024F" w:rsidRDefault="00D62D60" w:rsidP="00195474">
            <w:r w:rsidRPr="00A7024F">
              <w:t>Male vs. Female</w:t>
            </w:r>
          </w:p>
        </w:tc>
        <w:tc>
          <w:tcPr>
            <w:tcW w:w="2639" w:type="dxa"/>
          </w:tcPr>
          <w:p w14:paraId="669B8AC2" w14:textId="3BF954CE" w:rsidR="00D62D60" w:rsidRPr="00A7024F" w:rsidRDefault="00E648AE" w:rsidP="00195474">
            <w:r w:rsidRPr="00A7024F">
              <w:t>0.</w:t>
            </w:r>
            <w:r w:rsidR="007B209F" w:rsidRPr="00A7024F">
              <w:t>86</w:t>
            </w:r>
            <w:r w:rsidRPr="00A7024F">
              <w:t xml:space="preserve"> (0.</w:t>
            </w:r>
            <w:r w:rsidR="00BD52C6" w:rsidRPr="00A7024F">
              <w:t>53</w:t>
            </w:r>
            <w:r w:rsidRPr="00A7024F">
              <w:t>-1.</w:t>
            </w:r>
            <w:r w:rsidR="00BD52C6" w:rsidRPr="00A7024F">
              <w:t>38</w:t>
            </w:r>
            <w:r w:rsidRPr="00A7024F">
              <w:t>)</w:t>
            </w:r>
          </w:p>
        </w:tc>
        <w:tc>
          <w:tcPr>
            <w:tcW w:w="1080" w:type="dxa"/>
          </w:tcPr>
          <w:p w14:paraId="78271774" w14:textId="673747EA" w:rsidR="00D62D60" w:rsidRPr="00A7024F" w:rsidRDefault="00E648AE" w:rsidP="00195474">
            <w:r w:rsidRPr="00A7024F">
              <w:t>0.</w:t>
            </w:r>
            <w:r w:rsidR="007B209F" w:rsidRPr="00A7024F">
              <w:t>54</w:t>
            </w:r>
          </w:p>
        </w:tc>
      </w:tr>
      <w:tr w:rsidR="00E648AE" w:rsidRPr="00A7024F" w14:paraId="2987C1AC" w14:textId="77777777" w:rsidTr="00E648AE">
        <w:tc>
          <w:tcPr>
            <w:tcW w:w="0" w:type="auto"/>
          </w:tcPr>
          <w:p w14:paraId="530E0E22" w14:textId="77777777" w:rsidR="00D62D60" w:rsidRPr="00A7024F" w:rsidRDefault="00D62D60" w:rsidP="00195474">
            <w:r w:rsidRPr="00A7024F">
              <w:t>Age</w:t>
            </w:r>
          </w:p>
          <w:p w14:paraId="5D4103EB" w14:textId="77777777" w:rsidR="00D62D60" w:rsidRPr="00A7024F" w:rsidRDefault="00D62D60" w:rsidP="00195474"/>
        </w:tc>
        <w:tc>
          <w:tcPr>
            <w:tcW w:w="3513" w:type="dxa"/>
          </w:tcPr>
          <w:p w14:paraId="224038D9" w14:textId="79CC9A4E" w:rsidR="00D62D60" w:rsidRPr="00A7024F" w:rsidRDefault="009307EE" w:rsidP="00195474">
            <w:r w:rsidRPr="00A7024F">
              <w:t>&lt;</w:t>
            </w:r>
            <w:r w:rsidR="00D62D60" w:rsidRPr="00A7024F">
              <w:t>10 years vs. ≥10 years</w:t>
            </w:r>
          </w:p>
        </w:tc>
        <w:tc>
          <w:tcPr>
            <w:tcW w:w="2639" w:type="dxa"/>
          </w:tcPr>
          <w:p w14:paraId="14D19495" w14:textId="0EF69166" w:rsidR="00D62D60" w:rsidRPr="00A7024F" w:rsidRDefault="00E648AE" w:rsidP="00195474">
            <w:r w:rsidRPr="00A7024F">
              <w:t>0.</w:t>
            </w:r>
            <w:r w:rsidR="007B209F" w:rsidRPr="00A7024F">
              <w:t>81</w:t>
            </w:r>
            <w:r w:rsidRPr="00A7024F">
              <w:t>(0.</w:t>
            </w:r>
            <w:r w:rsidR="00BD52C6" w:rsidRPr="00A7024F">
              <w:t>49</w:t>
            </w:r>
            <w:r w:rsidRPr="00A7024F">
              <w:t>-1.</w:t>
            </w:r>
            <w:r w:rsidR="00BD52C6" w:rsidRPr="00A7024F">
              <w:t>34</w:t>
            </w:r>
            <w:r w:rsidRPr="00A7024F">
              <w:t>)</w:t>
            </w:r>
          </w:p>
        </w:tc>
        <w:tc>
          <w:tcPr>
            <w:tcW w:w="1080" w:type="dxa"/>
          </w:tcPr>
          <w:p w14:paraId="473DD100" w14:textId="129520E0" w:rsidR="00D62D60" w:rsidRPr="00A7024F" w:rsidRDefault="00E648AE" w:rsidP="00195474">
            <w:r w:rsidRPr="00A7024F">
              <w:t>0.</w:t>
            </w:r>
            <w:r w:rsidR="007B209F" w:rsidRPr="00A7024F">
              <w:t>42</w:t>
            </w:r>
          </w:p>
        </w:tc>
      </w:tr>
      <w:tr w:rsidR="00E648AE" w:rsidRPr="00A7024F" w14:paraId="00BF5897" w14:textId="77777777" w:rsidTr="00E648AE">
        <w:tc>
          <w:tcPr>
            <w:tcW w:w="0" w:type="auto"/>
          </w:tcPr>
          <w:p w14:paraId="581DA0B3" w14:textId="77777777" w:rsidR="00D62D60" w:rsidRPr="00A7024F" w:rsidRDefault="00D62D60" w:rsidP="00195474">
            <w:r w:rsidRPr="00A7024F">
              <w:t>WBC</w:t>
            </w:r>
          </w:p>
          <w:p w14:paraId="03AADC3B" w14:textId="77777777" w:rsidR="00D62D60" w:rsidRPr="00A7024F" w:rsidRDefault="00D62D60" w:rsidP="00195474"/>
        </w:tc>
        <w:tc>
          <w:tcPr>
            <w:tcW w:w="3513" w:type="dxa"/>
          </w:tcPr>
          <w:p w14:paraId="4CCF77CF" w14:textId="326DDB6F" w:rsidR="00D62D60" w:rsidRPr="00A7024F" w:rsidRDefault="009307EE" w:rsidP="00195474">
            <w:r w:rsidRPr="00A7024F">
              <w:t>&lt;</w:t>
            </w:r>
            <w:r w:rsidR="00D62D60" w:rsidRPr="00A7024F">
              <w:t>50,000/</w:t>
            </w:r>
            <w:proofErr w:type="spellStart"/>
            <w:r w:rsidR="00D62D60" w:rsidRPr="00A7024F">
              <w:t>cumm</w:t>
            </w:r>
            <w:proofErr w:type="spellEnd"/>
            <w:r w:rsidR="00D62D60" w:rsidRPr="00A7024F">
              <w:t xml:space="preserve"> vs ≥50,000/</w:t>
            </w:r>
            <w:proofErr w:type="spellStart"/>
            <w:r w:rsidR="00D62D60" w:rsidRPr="00A7024F">
              <w:t>cumm</w:t>
            </w:r>
            <w:proofErr w:type="spellEnd"/>
          </w:p>
        </w:tc>
        <w:tc>
          <w:tcPr>
            <w:tcW w:w="2639" w:type="dxa"/>
          </w:tcPr>
          <w:p w14:paraId="4E3418C4" w14:textId="51CF39A3" w:rsidR="00D62D60" w:rsidRPr="00A7024F" w:rsidRDefault="00E648AE" w:rsidP="00195474">
            <w:r w:rsidRPr="00A7024F">
              <w:t>1.</w:t>
            </w:r>
            <w:r w:rsidR="007B209F" w:rsidRPr="00A7024F">
              <w:t>05</w:t>
            </w:r>
            <w:r w:rsidRPr="00A7024F">
              <w:t xml:space="preserve"> (0.6</w:t>
            </w:r>
            <w:r w:rsidR="00BD52C6" w:rsidRPr="00A7024F">
              <w:t>3</w:t>
            </w:r>
            <w:r w:rsidRPr="00A7024F">
              <w:t>-1.</w:t>
            </w:r>
            <w:r w:rsidR="00BD52C6" w:rsidRPr="00A7024F">
              <w:t>77</w:t>
            </w:r>
            <w:r w:rsidRPr="00A7024F">
              <w:t>)</w:t>
            </w:r>
          </w:p>
        </w:tc>
        <w:tc>
          <w:tcPr>
            <w:tcW w:w="1080" w:type="dxa"/>
          </w:tcPr>
          <w:p w14:paraId="3FA6E581" w14:textId="15E30247" w:rsidR="00D62D60" w:rsidRPr="00A7024F" w:rsidRDefault="00E648AE" w:rsidP="00195474">
            <w:r w:rsidRPr="00A7024F">
              <w:t>0.</w:t>
            </w:r>
            <w:r w:rsidR="007B209F" w:rsidRPr="00A7024F">
              <w:t>83</w:t>
            </w:r>
          </w:p>
        </w:tc>
      </w:tr>
      <w:tr w:rsidR="00E648AE" w:rsidRPr="00A7024F" w14:paraId="30B5211F" w14:textId="77777777" w:rsidTr="00E648AE">
        <w:tc>
          <w:tcPr>
            <w:tcW w:w="0" w:type="auto"/>
          </w:tcPr>
          <w:p w14:paraId="47B63A59" w14:textId="77777777" w:rsidR="00D62D60" w:rsidRPr="00A7024F" w:rsidRDefault="00D62D60" w:rsidP="00195474">
            <w:r w:rsidRPr="00A7024F">
              <w:t>Infection at diagnosis</w:t>
            </w:r>
          </w:p>
          <w:p w14:paraId="34E94997" w14:textId="77777777" w:rsidR="00D62D60" w:rsidRPr="00A7024F" w:rsidRDefault="00D62D60" w:rsidP="00195474"/>
        </w:tc>
        <w:tc>
          <w:tcPr>
            <w:tcW w:w="3513" w:type="dxa"/>
          </w:tcPr>
          <w:p w14:paraId="74B90250" w14:textId="77777777" w:rsidR="00D62D60" w:rsidRPr="00A7024F" w:rsidRDefault="00D62D60" w:rsidP="00195474">
            <w:r w:rsidRPr="00A7024F">
              <w:t>No vs. Yes</w:t>
            </w:r>
          </w:p>
        </w:tc>
        <w:tc>
          <w:tcPr>
            <w:tcW w:w="2639" w:type="dxa"/>
          </w:tcPr>
          <w:p w14:paraId="789ABCCE" w14:textId="11CF18B5" w:rsidR="00D62D60" w:rsidRPr="00A7024F" w:rsidRDefault="00E648AE" w:rsidP="00195474">
            <w:r w:rsidRPr="00A7024F">
              <w:t>0.7</w:t>
            </w:r>
            <w:r w:rsidR="007B209F" w:rsidRPr="00A7024F">
              <w:t>1</w:t>
            </w:r>
            <w:r w:rsidRPr="00A7024F">
              <w:t xml:space="preserve"> (0.4</w:t>
            </w:r>
            <w:r w:rsidR="00BD52C6" w:rsidRPr="00A7024F">
              <w:t>1</w:t>
            </w:r>
            <w:r w:rsidRPr="00A7024F">
              <w:t>-1.2</w:t>
            </w:r>
            <w:r w:rsidR="00BD52C6" w:rsidRPr="00A7024F">
              <w:t>3</w:t>
            </w:r>
            <w:r w:rsidRPr="00A7024F">
              <w:t>)</w:t>
            </w:r>
          </w:p>
        </w:tc>
        <w:tc>
          <w:tcPr>
            <w:tcW w:w="1080" w:type="dxa"/>
          </w:tcPr>
          <w:p w14:paraId="634A33E1" w14:textId="2A454734" w:rsidR="00D62D60" w:rsidRPr="00A7024F" w:rsidRDefault="00E648AE" w:rsidP="00195474">
            <w:r w:rsidRPr="00A7024F">
              <w:t>0.</w:t>
            </w:r>
            <w:r w:rsidR="007B209F" w:rsidRPr="00A7024F">
              <w:t>22</w:t>
            </w:r>
          </w:p>
        </w:tc>
      </w:tr>
      <w:tr w:rsidR="00E648AE" w:rsidRPr="00A7024F" w14:paraId="74C9BBEB" w14:textId="77777777" w:rsidTr="00E648AE">
        <w:tc>
          <w:tcPr>
            <w:tcW w:w="0" w:type="auto"/>
          </w:tcPr>
          <w:p w14:paraId="2FC468B2" w14:textId="77777777" w:rsidR="00D62D60" w:rsidRPr="00A7024F" w:rsidRDefault="00D62D60" w:rsidP="00195474">
            <w:r w:rsidRPr="00A7024F">
              <w:t>Risk stratification</w:t>
            </w:r>
          </w:p>
          <w:p w14:paraId="1CF1449D" w14:textId="77777777" w:rsidR="00D62D60" w:rsidRPr="00A7024F" w:rsidRDefault="00D62D60" w:rsidP="00195474"/>
        </w:tc>
        <w:tc>
          <w:tcPr>
            <w:tcW w:w="3513" w:type="dxa"/>
          </w:tcPr>
          <w:p w14:paraId="6EE20D9B" w14:textId="77777777" w:rsidR="00D62D60" w:rsidRPr="00A7024F" w:rsidRDefault="00D62D60" w:rsidP="00195474">
            <w:r w:rsidRPr="00A7024F">
              <w:t>Overall</w:t>
            </w:r>
          </w:p>
          <w:p w14:paraId="7130D397" w14:textId="696CB3C8" w:rsidR="00D62D60" w:rsidRPr="00A7024F" w:rsidRDefault="00D62D60" w:rsidP="00195474">
            <w:r w:rsidRPr="00A7024F">
              <w:t xml:space="preserve">Favorable vs. Intermediate </w:t>
            </w:r>
          </w:p>
          <w:p w14:paraId="7932316D" w14:textId="77777777" w:rsidR="00D62D60" w:rsidRPr="00A7024F" w:rsidRDefault="00D62D60" w:rsidP="00195474">
            <w:r w:rsidRPr="00A7024F">
              <w:t>Intermediate vs. Adverse</w:t>
            </w:r>
          </w:p>
        </w:tc>
        <w:tc>
          <w:tcPr>
            <w:tcW w:w="2639" w:type="dxa"/>
          </w:tcPr>
          <w:p w14:paraId="1FCD3CCD" w14:textId="77777777" w:rsidR="00D62D60" w:rsidRPr="00A7024F" w:rsidRDefault="00D62D60" w:rsidP="00195474"/>
          <w:p w14:paraId="44CFEE5B" w14:textId="6F739A72" w:rsidR="00E648AE" w:rsidRPr="00A7024F" w:rsidRDefault="00E648AE" w:rsidP="00195474">
            <w:r w:rsidRPr="00A7024F">
              <w:t>0.6</w:t>
            </w:r>
            <w:r w:rsidR="007B209F" w:rsidRPr="00A7024F">
              <w:t>4</w:t>
            </w:r>
            <w:r w:rsidRPr="00A7024F">
              <w:t xml:space="preserve"> (0.3</w:t>
            </w:r>
            <w:r w:rsidR="00BD52C6" w:rsidRPr="00A7024F">
              <w:t>3</w:t>
            </w:r>
            <w:r w:rsidRPr="00A7024F">
              <w:t>-1.2</w:t>
            </w:r>
            <w:r w:rsidR="00BD52C6" w:rsidRPr="00A7024F">
              <w:t>5</w:t>
            </w:r>
            <w:r w:rsidRPr="00A7024F">
              <w:t>)</w:t>
            </w:r>
          </w:p>
          <w:p w14:paraId="1F14086C" w14:textId="43D26894" w:rsidR="00E648AE" w:rsidRPr="00A7024F" w:rsidRDefault="00E648AE" w:rsidP="00195474">
            <w:r w:rsidRPr="00A7024F">
              <w:t>1.2</w:t>
            </w:r>
            <w:r w:rsidR="007B209F" w:rsidRPr="00A7024F">
              <w:t>6</w:t>
            </w:r>
            <w:r w:rsidRPr="00A7024F">
              <w:t xml:space="preserve"> (0.6</w:t>
            </w:r>
            <w:r w:rsidR="00BD52C6" w:rsidRPr="00A7024F">
              <w:t>9</w:t>
            </w:r>
            <w:r w:rsidRPr="00A7024F">
              <w:t>-2.</w:t>
            </w:r>
            <w:r w:rsidR="00BD52C6" w:rsidRPr="00A7024F">
              <w:t>32</w:t>
            </w:r>
            <w:r w:rsidRPr="00A7024F">
              <w:t>)</w:t>
            </w:r>
          </w:p>
        </w:tc>
        <w:tc>
          <w:tcPr>
            <w:tcW w:w="1080" w:type="dxa"/>
          </w:tcPr>
          <w:p w14:paraId="385B2F6B" w14:textId="7A02CF01" w:rsidR="00D62D60" w:rsidRPr="00A7024F" w:rsidRDefault="00E648AE" w:rsidP="00195474">
            <w:r w:rsidRPr="00A7024F">
              <w:t>0.0</w:t>
            </w:r>
            <w:r w:rsidR="007B209F" w:rsidRPr="00A7024F">
              <w:t>7</w:t>
            </w:r>
          </w:p>
          <w:p w14:paraId="49F9E026" w14:textId="58CC4004" w:rsidR="00E648AE" w:rsidRPr="00A7024F" w:rsidRDefault="00E648AE" w:rsidP="00195474">
            <w:r w:rsidRPr="00A7024F">
              <w:t>0.1</w:t>
            </w:r>
            <w:r w:rsidR="007B209F" w:rsidRPr="00A7024F">
              <w:t>9</w:t>
            </w:r>
          </w:p>
          <w:p w14:paraId="5C9FAD57" w14:textId="2EC0AD99" w:rsidR="00E648AE" w:rsidRPr="00A7024F" w:rsidRDefault="00E648AE" w:rsidP="00195474">
            <w:r w:rsidRPr="00A7024F">
              <w:t>0.</w:t>
            </w:r>
            <w:r w:rsidR="007B209F" w:rsidRPr="00A7024F">
              <w:t>44</w:t>
            </w:r>
          </w:p>
        </w:tc>
      </w:tr>
      <w:tr w:rsidR="00E648AE" w:rsidRPr="00A7024F" w14:paraId="6838F5DE" w14:textId="77777777" w:rsidTr="00E648AE">
        <w:tc>
          <w:tcPr>
            <w:tcW w:w="0" w:type="auto"/>
          </w:tcPr>
          <w:p w14:paraId="7A3B13FD" w14:textId="77777777" w:rsidR="00D62D60" w:rsidRPr="00A7024F" w:rsidRDefault="00D62D60" w:rsidP="00195474">
            <w:r w:rsidRPr="00A7024F">
              <w:t>Extramedullary disease</w:t>
            </w:r>
          </w:p>
          <w:p w14:paraId="477AC739" w14:textId="77777777" w:rsidR="00D62D60" w:rsidRPr="00A7024F" w:rsidRDefault="00D62D60" w:rsidP="00195474"/>
        </w:tc>
        <w:tc>
          <w:tcPr>
            <w:tcW w:w="3513" w:type="dxa"/>
          </w:tcPr>
          <w:p w14:paraId="4C39A85A" w14:textId="31A5D057" w:rsidR="00D62D60" w:rsidRPr="00A7024F" w:rsidRDefault="00E86B67" w:rsidP="00195474">
            <w:r w:rsidRPr="00A7024F">
              <w:t>Absent vs. Present</w:t>
            </w:r>
          </w:p>
        </w:tc>
        <w:tc>
          <w:tcPr>
            <w:tcW w:w="2639" w:type="dxa"/>
          </w:tcPr>
          <w:p w14:paraId="5AFC6BF2" w14:textId="30D09FBF" w:rsidR="00D62D60" w:rsidRPr="00A7024F" w:rsidRDefault="00E648AE" w:rsidP="00195474">
            <w:r w:rsidRPr="00A7024F">
              <w:t>1.0</w:t>
            </w:r>
            <w:r w:rsidR="007B209F" w:rsidRPr="00A7024F">
              <w:t>1</w:t>
            </w:r>
            <w:r w:rsidRPr="00A7024F">
              <w:t xml:space="preserve"> (0.49-2.1)</w:t>
            </w:r>
          </w:p>
        </w:tc>
        <w:tc>
          <w:tcPr>
            <w:tcW w:w="1080" w:type="dxa"/>
          </w:tcPr>
          <w:p w14:paraId="20C6084B" w14:textId="4E8D4212" w:rsidR="00D62D60" w:rsidRPr="00A7024F" w:rsidRDefault="00E648AE" w:rsidP="00195474">
            <w:r w:rsidRPr="00A7024F">
              <w:t>0.9</w:t>
            </w:r>
            <w:r w:rsidR="007B209F" w:rsidRPr="00A7024F">
              <w:t>6</w:t>
            </w:r>
          </w:p>
        </w:tc>
      </w:tr>
      <w:tr w:rsidR="00E648AE" w:rsidRPr="00A7024F" w14:paraId="1E26971A" w14:textId="77777777" w:rsidTr="00E648AE">
        <w:tc>
          <w:tcPr>
            <w:tcW w:w="0" w:type="auto"/>
          </w:tcPr>
          <w:p w14:paraId="6C3D3092" w14:textId="77777777" w:rsidR="00D62D60" w:rsidRPr="00A7024F" w:rsidRDefault="00D62D60" w:rsidP="00195474">
            <w:r w:rsidRPr="00A7024F">
              <w:t>Induction Regimen</w:t>
            </w:r>
          </w:p>
          <w:p w14:paraId="027D329A" w14:textId="77777777" w:rsidR="00D62D60" w:rsidRPr="00A7024F" w:rsidRDefault="00D62D60" w:rsidP="00195474"/>
        </w:tc>
        <w:tc>
          <w:tcPr>
            <w:tcW w:w="3513" w:type="dxa"/>
          </w:tcPr>
          <w:p w14:paraId="180ADE3E" w14:textId="77777777" w:rsidR="00D62D60" w:rsidRPr="00A7024F" w:rsidRDefault="00D62D60" w:rsidP="00195474">
            <w:r w:rsidRPr="00A7024F">
              <w:t>DA vs. ADE</w:t>
            </w:r>
          </w:p>
        </w:tc>
        <w:tc>
          <w:tcPr>
            <w:tcW w:w="2639" w:type="dxa"/>
          </w:tcPr>
          <w:p w14:paraId="73FCAF03" w14:textId="130B288D" w:rsidR="00D62D60" w:rsidRPr="00A7024F" w:rsidRDefault="00E648AE" w:rsidP="00195474">
            <w:r w:rsidRPr="00A7024F">
              <w:t>0.9</w:t>
            </w:r>
            <w:r w:rsidR="00BD52C6" w:rsidRPr="00A7024F">
              <w:t>5</w:t>
            </w:r>
            <w:r w:rsidRPr="00A7024F">
              <w:t xml:space="preserve"> (0.</w:t>
            </w:r>
            <w:r w:rsidR="00BD52C6" w:rsidRPr="00A7024F">
              <w:t>60</w:t>
            </w:r>
            <w:r w:rsidRPr="00A7024F">
              <w:t>-1.</w:t>
            </w:r>
            <w:r w:rsidR="00BD52C6" w:rsidRPr="00A7024F">
              <w:t>5</w:t>
            </w:r>
            <w:r w:rsidRPr="00A7024F">
              <w:t>)</w:t>
            </w:r>
          </w:p>
        </w:tc>
        <w:tc>
          <w:tcPr>
            <w:tcW w:w="1080" w:type="dxa"/>
          </w:tcPr>
          <w:p w14:paraId="3FD309AA" w14:textId="2E1F6EFB" w:rsidR="00D62D60" w:rsidRPr="00A7024F" w:rsidRDefault="00E648AE" w:rsidP="00195474">
            <w:r w:rsidRPr="00A7024F">
              <w:t>0.</w:t>
            </w:r>
            <w:r w:rsidR="007B209F" w:rsidRPr="00A7024F">
              <w:t>85</w:t>
            </w:r>
          </w:p>
        </w:tc>
      </w:tr>
      <w:tr w:rsidR="007B209F" w:rsidRPr="00A7024F" w14:paraId="54E6D25F" w14:textId="77777777" w:rsidTr="00E648AE">
        <w:tc>
          <w:tcPr>
            <w:tcW w:w="0" w:type="auto"/>
          </w:tcPr>
          <w:p w14:paraId="578F5F28" w14:textId="17C0F162" w:rsidR="007B209F" w:rsidRPr="00A7024F" w:rsidRDefault="00825DCB" w:rsidP="00195474">
            <w:bookmarkStart w:id="6" w:name="_Hlk105868925"/>
            <w:r w:rsidRPr="00A7024F">
              <w:t xml:space="preserve">Trial </w:t>
            </w:r>
            <w:r w:rsidR="007B209F" w:rsidRPr="00A7024F">
              <w:t>Site</w:t>
            </w:r>
          </w:p>
        </w:tc>
        <w:tc>
          <w:tcPr>
            <w:tcW w:w="3513" w:type="dxa"/>
          </w:tcPr>
          <w:p w14:paraId="77019E73" w14:textId="77777777" w:rsidR="007B209F" w:rsidRPr="00A7024F" w:rsidRDefault="007B209F" w:rsidP="00195474">
            <w:r w:rsidRPr="00A7024F">
              <w:t>Overall</w:t>
            </w:r>
          </w:p>
          <w:p w14:paraId="3CBF7C10" w14:textId="6C577540" w:rsidR="007B209F" w:rsidRPr="00A7024F" w:rsidRDefault="007B209F" w:rsidP="00195474">
            <w:r w:rsidRPr="00A7024F">
              <w:t xml:space="preserve">Site </w:t>
            </w:r>
            <w:r w:rsidR="00825DCB" w:rsidRPr="00A7024F">
              <w:t>1</w:t>
            </w:r>
            <w:r w:rsidRPr="00A7024F">
              <w:t xml:space="preserve"> vs. </w:t>
            </w:r>
            <w:r w:rsidR="00825DCB" w:rsidRPr="00A7024F">
              <w:t>2</w:t>
            </w:r>
          </w:p>
          <w:p w14:paraId="32426962" w14:textId="727AFA20" w:rsidR="007B209F" w:rsidRPr="00A7024F" w:rsidRDefault="007B209F" w:rsidP="00195474">
            <w:r w:rsidRPr="00A7024F">
              <w:t xml:space="preserve">Site </w:t>
            </w:r>
            <w:r w:rsidR="00825DCB" w:rsidRPr="00A7024F">
              <w:t>2</w:t>
            </w:r>
            <w:r w:rsidRPr="00A7024F">
              <w:t xml:space="preserve"> vs. </w:t>
            </w:r>
            <w:r w:rsidR="00825DCB" w:rsidRPr="00A7024F">
              <w:t>3</w:t>
            </w:r>
          </w:p>
        </w:tc>
        <w:tc>
          <w:tcPr>
            <w:tcW w:w="2639" w:type="dxa"/>
          </w:tcPr>
          <w:p w14:paraId="65CF3425" w14:textId="77777777" w:rsidR="007B209F" w:rsidRPr="00A7024F" w:rsidRDefault="007B209F" w:rsidP="00195474"/>
          <w:p w14:paraId="64493275" w14:textId="77777777" w:rsidR="007B209F" w:rsidRPr="00A7024F" w:rsidRDefault="007B209F" w:rsidP="00195474">
            <w:r w:rsidRPr="00A7024F">
              <w:t>0.37 (0.17-0.82)</w:t>
            </w:r>
          </w:p>
          <w:p w14:paraId="38D1A500" w14:textId="1EB237E4" w:rsidR="007B209F" w:rsidRPr="00A7024F" w:rsidRDefault="007B209F" w:rsidP="00195474">
            <w:r w:rsidRPr="00A7024F">
              <w:t>0.62 (0.24-1.55)</w:t>
            </w:r>
          </w:p>
        </w:tc>
        <w:tc>
          <w:tcPr>
            <w:tcW w:w="1080" w:type="dxa"/>
          </w:tcPr>
          <w:p w14:paraId="38E7B37D" w14:textId="77777777" w:rsidR="007B209F" w:rsidRPr="00A7024F" w:rsidRDefault="007B209F" w:rsidP="00195474">
            <w:pPr>
              <w:rPr>
                <w:b/>
                <w:bCs/>
              </w:rPr>
            </w:pPr>
            <w:r w:rsidRPr="00A7024F">
              <w:rPr>
                <w:b/>
                <w:bCs/>
              </w:rPr>
              <w:t>0.027</w:t>
            </w:r>
          </w:p>
          <w:p w14:paraId="790E53F8" w14:textId="77777777" w:rsidR="007B209F" w:rsidRPr="00A7024F" w:rsidRDefault="007B209F" w:rsidP="00195474">
            <w:r w:rsidRPr="00A7024F">
              <w:t>0.014</w:t>
            </w:r>
          </w:p>
          <w:p w14:paraId="5DB3C704" w14:textId="6D910520" w:rsidR="007B209F" w:rsidRPr="00A7024F" w:rsidRDefault="007B209F" w:rsidP="00195474">
            <w:r w:rsidRPr="00A7024F">
              <w:t>0.30</w:t>
            </w:r>
          </w:p>
        </w:tc>
      </w:tr>
    </w:tbl>
    <w:bookmarkEnd w:id="6"/>
    <w:p w14:paraId="6DB533D7" w14:textId="2C0CCBB3" w:rsidR="00D62D60" w:rsidRPr="00A7024F" w:rsidRDefault="00C21051" w:rsidP="00195474">
      <w:pPr>
        <w:spacing w:line="240" w:lineRule="auto"/>
      </w:pPr>
      <w:r w:rsidRPr="00A7024F">
        <w:t>Abbreviations</w:t>
      </w:r>
      <w:r w:rsidR="00D72E33" w:rsidRPr="00A7024F">
        <w:t xml:space="preserve">. CI: Confidence Interval; CR: Complete Remission; DA: Daunorubicin and </w:t>
      </w:r>
      <w:proofErr w:type="spellStart"/>
      <w:r w:rsidR="00976D52" w:rsidRPr="00A7024F">
        <w:t>ara</w:t>
      </w:r>
      <w:proofErr w:type="spellEnd"/>
      <w:r w:rsidR="00976D52" w:rsidRPr="00A7024F">
        <w:t>-C</w:t>
      </w:r>
      <w:r w:rsidR="00D72E33" w:rsidRPr="00A7024F">
        <w:t xml:space="preserve">; ADE: </w:t>
      </w:r>
      <w:proofErr w:type="spellStart"/>
      <w:r w:rsidR="00976D52" w:rsidRPr="00A7024F">
        <w:t>ara</w:t>
      </w:r>
      <w:proofErr w:type="spellEnd"/>
      <w:r w:rsidR="00976D52" w:rsidRPr="00A7024F">
        <w:t>-C</w:t>
      </w:r>
      <w:r w:rsidR="00D72E33" w:rsidRPr="00A7024F">
        <w:t>, Daunorubicin, and Etoposide</w:t>
      </w:r>
    </w:p>
    <w:p w14:paraId="6CA718B3" w14:textId="561B3B0D" w:rsidR="00D43BFF" w:rsidRPr="00A7024F" w:rsidRDefault="00D43BFF" w:rsidP="00195474"/>
    <w:p w14:paraId="0F6EF73B" w14:textId="34EE6C6A" w:rsidR="002907D4" w:rsidRPr="00A7024F" w:rsidRDefault="002907D4" w:rsidP="00195474"/>
    <w:p w14:paraId="39C1EF22" w14:textId="5FFFAFE9" w:rsidR="00C21051" w:rsidRPr="00A7024F" w:rsidRDefault="00C21051" w:rsidP="00195474"/>
    <w:p w14:paraId="6F0C5F33" w14:textId="48AD1466" w:rsidR="00C21051" w:rsidRPr="00A7024F" w:rsidRDefault="00C21051" w:rsidP="00195474"/>
    <w:p w14:paraId="32F4640C" w14:textId="1F652605" w:rsidR="00C21051" w:rsidRPr="00A7024F" w:rsidRDefault="00C21051" w:rsidP="00195474"/>
    <w:p w14:paraId="06704F62" w14:textId="1DA2139B" w:rsidR="00334FEF" w:rsidRPr="00A7024F" w:rsidRDefault="00334FEF" w:rsidP="00195474"/>
    <w:p w14:paraId="6DD6F334" w14:textId="6A3D002F" w:rsidR="00334FEF" w:rsidRPr="00A7024F" w:rsidRDefault="00334FEF" w:rsidP="00195474"/>
    <w:p w14:paraId="413CF34D" w14:textId="5A4E9DD9" w:rsidR="00334FEF" w:rsidRPr="00A7024F" w:rsidRDefault="00334FEF" w:rsidP="00195474"/>
    <w:p w14:paraId="150A759C" w14:textId="4D4EAB1A" w:rsidR="00334FEF" w:rsidRPr="00A7024F" w:rsidRDefault="00334FEF" w:rsidP="00195474"/>
    <w:p w14:paraId="5E06DE95" w14:textId="77777777" w:rsidR="00334FEF" w:rsidRPr="00A7024F" w:rsidRDefault="00334FEF" w:rsidP="00195474"/>
    <w:p w14:paraId="3A40622B" w14:textId="5C73AE28" w:rsidR="00AA3207" w:rsidRPr="00A7024F" w:rsidRDefault="00195474" w:rsidP="00195474">
      <w:r w:rsidRPr="00A7024F">
        <w:rPr>
          <w:b/>
          <w:bCs/>
        </w:rPr>
        <w:t>Supplemental Table S</w:t>
      </w:r>
      <w:r w:rsidR="00F913CF" w:rsidRPr="00A7024F">
        <w:rPr>
          <w:b/>
          <w:bCs/>
        </w:rPr>
        <w:t>8</w:t>
      </w:r>
      <w:r w:rsidR="00E86B67" w:rsidRPr="00A7024F">
        <w:t>.</w:t>
      </w:r>
      <w:r w:rsidR="00AA3207" w:rsidRPr="00A7024F">
        <w:t xml:space="preserve"> Multivariate </w:t>
      </w:r>
      <w:r w:rsidR="00976D52" w:rsidRPr="00A7024F">
        <w:t>a</w:t>
      </w:r>
      <w:r w:rsidR="00AA3207" w:rsidRPr="00A7024F">
        <w:t xml:space="preserve">nalysis of </w:t>
      </w:r>
      <w:r w:rsidR="00976D52" w:rsidRPr="00A7024F">
        <w:t>p</w:t>
      </w:r>
      <w:r w:rsidR="00AA3207" w:rsidRPr="00A7024F">
        <w:t xml:space="preserve">arameters for </w:t>
      </w:r>
      <w:r w:rsidR="009D6C33" w:rsidRPr="00A7024F">
        <w:t xml:space="preserve">Overall Survival </w:t>
      </w:r>
      <w:r w:rsidR="00C76061" w:rsidRPr="00A7024F">
        <w:t xml:space="preserve">for </w:t>
      </w:r>
      <w:r w:rsidR="00976D52" w:rsidRPr="00A7024F">
        <w:t xml:space="preserve">the </w:t>
      </w:r>
      <w:r w:rsidR="00C76061" w:rsidRPr="00A7024F">
        <w:t>whole cohort</w:t>
      </w:r>
      <w:r w:rsidR="0052747F" w:rsidRPr="00A7024F">
        <w:t>.</w:t>
      </w:r>
    </w:p>
    <w:tbl>
      <w:tblPr>
        <w:tblStyle w:val="TableGrid"/>
        <w:tblW w:w="9625" w:type="dxa"/>
        <w:tblLook w:val="04A0" w:firstRow="1" w:lastRow="0" w:firstColumn="1" w:lastColumn="0" w:noHBand="0" w:noVBand="1"/>
      </w:tblPr>
      <w:tblGrid>
        <w:gridCol w:w="2303"/>
        <w:gridCol w:w="3513"/>
        <w:gridCol w:w="2717"/>
        <w:gridCol w:w="1092"/>
      </w:tblGrid>
      <w:tr w:rsidR="00E648AE" w:rsidRPr="00A7024F" w14:paraId="7E21A7E1" w14:textId="77777777" w:rsidTr="00E648AE">
        <w:tc>
          <w:tcPr>
            <w:tcW w:w="0" w:type="auto"/>
          </w:tcPr>
          <w:p w14:paraId="5302DF8A" w14:textId="77777777" w:rsidR="00AA3207" w:rsidRPr="00A7024F" w:rsidRDefault="00AA3207" w:rsidP="00195474">
            <w:pPr>
              <w:rPr>
                <w:b/>
                <w:bCs/>
              </w:rPr>
            </w:pPr>
            <w:bookmarkStart w:id="7" w:name="_Hlk99888626"/>
            <w:r w:rsidRPr="00A7024F">
              <w:rPr>
                <w:b/>
                <w:bCs/>
              </w:rPr>
              <w:t>Effect</w:t>
            </w:r>
          </w:p>
        </w:tc>
        <w:tc>
          <w:tcPr>
            <w:tcW w:w="3513" w:type="dxa"/>
          </w:tcPr>
          <w:p w14:paraId="30469BC2" w14:textId="77777777" w:rsidR="00AA3207" w:rsidRPr="00A7024F" w:rsidRDefault="00AA3207" w:rsidP="00195474">
            <w:pPr>
              <w:rPr>
                <w:b/>
                <w:bCs/>
              </w:rPr>
            </w:pPr>
            <w:r w:rsidRPr="00A7024F">
              <w:rPr>
                <w:b/>
                <w:bCs/>
              </w:rPr>
              <w:t>Variable</w:t>
            </w:r>
          </w:p>
        </w:tc>
        <w:tc>
          <w:tcPr>
            <w:tcW w:w="2717" w:type="dxa"/>
          </w:tcPr>
          <w:p w14:paraId="1FD2272A" w14:textId="77777777" w:rsidR="00AA3207" w:rsidRPr="00A7024F" w:rsidRDefault="00AA3207" w:rsidP="00195474">
            <w:pPr>
              <w:rPr>
                <w:b/>
                <w:bCs/>
              </w:rPr>
            </w:pPr>
            <w:r w:rsidRPr="00A7024F">
              <w:rPr>
                <w:b/>
                <w:bCs/>
              </w:rPr>
              <w:t>Hazard Ratio (95% CI)</w:t>
            </w:r>
          </w:p>
        </w:tc>
        <w:tc>
          <w:tcPr>
            <w:tcW w:w="1092" w:type="dxa"/>
          </w:tcPr>
          <w:p w14:paraId="5C3526E3" w14:textId="77777777" w:rsidR="00AA3207" w:rsidRPr="00A7024F" w:rsidRDefault="00AA3207" w:rsidP="00195474">
            <w:pPr>
              <w:rPr>
                <w:b/>
                <w:bCs/>
              </w:rPr>
            </w:pPr>
            <w:r w:rsidRPr="00A7024F">
              <w:rPr>
                <w:b/>
                <w:bCs/>
              </w:rPr>
              <w:t>P-Value</w:t>
            </w:r>
          </w:p>
        </w:tc>
      </w:tr>
      <w:tr w:rsidR="00D62D60" w:rsidRPr="00A7024F" w14:paraId="7716AEBF" w14:textId="77777777" w:rsidTr="00E648AE">
        <w:tc>
          <w:tcPr>
            <w:tcW w:w="0" w:type="auto"/>
          </w:tcPr>
          <w:p w14:paraId="55148EA4" w14:textId="3A76614E" w:rsidR="00D62D60" w:rsidRPr="00A7024F" w:rsidRDefault="00D62D60" w:rsidP="00195474">
            <w:r w:rsidRPr="00A7024F">
              <w:t xml:space="preserve">CR after </w:t>
            </w:r>
            <w:r w:rsidR="009F25F1" w:rsidRPr="00A7024F">
              <w:t xml:space="preserve">the </w:t>
            </w:r>
            <w:r w:rsidRPr="00A7024F">
              <w:t>first induction</w:t>
            </w:r>
          </w:p>
          <w:p w14:paraId="10941479" w14:textId="77777777" w:rsidR="00D62D60" w:rsidRPr="00A7024F" w:rsidRDefault="00D62D60" w:rsidP="00195474"/>
        </w:tc>
        <w:tc>
          <w:tcPr>
            <w:tcW w:w="3513" w:type="dxa"/>
          </w:tcPr>
          <w:p w14:paraId="1BE223C7" w14:textId="10B10F1C" w:rsidR="00D62D60" w:rsidRPr="00A7024F" w:rsidRDefault="00D62D60" w:rsidP="00195474">
            <w:r w:rsidRPr="00A7024F">
              <w:t>Yes vs. No</w:t>
            </w:r>
          </w:p>
        </w:tc>
        <w:tc>
          <w:tcPr>
            <w:tcW w:w="2717" w:type="dxa"/>
          </w:tcPr>
          <w:p w14:paraId="4D833726" w14:textId="0E99FFE5" w:rsidR="00D62D60" w:rsidRPr="00A7024F" w:rsidRDefault="00D62D60" w:rsidP="00195474">
            <w:r w:rsidRPr="00A7024F">
              <w:t>0.4</w:t>
            </w:r>
            <w:r w:rsidR="00825DCB" w:rsidRPr="00A7024F">
              <w:t>3</w:t>
            </w:r>
            <w:r w:rsidRPr="00A7024F">
              <w:t xml:space="preserve"> (0.2</w:t>
            </w:r>
            <w:r w:rsidR="00825DCB" w:rsidRPr="00A7024F">
              <w:t>5</w:t>
            </w:r>
            <w:r w:rsidRPr="00A7024F">
              <w:t>-0.7</w:t>
            </w:r>
            <w:r w:rsidR="00825DCB" w:rsidRPr="00A7024F">
              <w:t>3</w:t>
            </w:r>
            <w:r w:rsidRPr="00A7024F">
              <w:t>)</w:t>
            </w:r>
          </w:p>
        </w:tc>
        <w:tc>
          <w:tcPr>
            <w:tcW w:w="1092" w:type="dxa"/>
          </w:tcPr>
          <w:p w14:paraId="3DE78CF0" w14:textId="105BBA42" w:rsidR="00D62D60" w:rsidRPr="00A7024F" w:rsidRDefault="00D62D60" w:rsidP="00195474">
            <w:pPr>
              <w:rPr>
                <w:b/>
                <w:bCs/>
              </w:rPr>
            </w:pPr>
            <w:r w:rsidRPr="00A7024F">
              <w:rPr>
                <w:b/>
                <w:bCs/>
              </w:rPr>
              <w:t>0.00</w:t>
            </w:r>
            <w:r w:rsidR="00A8545D" w:rsidRPr="00A7024F">
              <w:rPr>
                <w:b/>
                <w:bCs/>
              </w:rPr>
              <w:t>2</w:t>
            </w:r>
          </w:p>
        </w:tc>
      </w:tr>
      <w:tr w:rsidR="00D62D60" w:rsidRPr="00A7024F" w14:paraId="00CD851D" w14:textId="77777777" w:rsidTr="00E648AE">
        <w:tc>
          <w:tcPr>
            <w:tcW w:w="0" w:type="auto"/>
          </w:tcPr>
          <w:p w14:paraId="3BEE9016" w14:textId="77777777" w:rsidR="00D62D60" w:rsidRPr="00A7024F" w:rsidRDefault="00D62D60" w:rsidP="00195474">
            <w:r w:rsidRPr="00A7024F">
              <w:t>Nutritional Status</w:t>
            </w:r>
          </w:p>
          <w:p w14:paraId="1CCA3E23" w14:textId="77777777" w:rsidR="00D62D60" w:rsidRPr="00A7024F" w:rsidRDefault="00D62D60" w:rsidP="00195474"/>
        </w:tc>
        <w:tc>
          <w:tcPr>
            <w:tcW w:w="3513" w:type="dxa"/>
          </w:tcPr>
          <w:p w14:paraId="15BE872E" w14:textId="4A1A66D8" w:rsidR="00D62D60" w:rsidRPr="00A7024F" w:rsidRDefault="00D62D60" w:rsidP="00195474">
            <w:r w:rsidRPr="00A7024F">
              <w:t>Normal or Obese vs. Undernourished</w:t>
            </w:r>
          </w:p>
        </w:tc>
        <w:tc>
          <w:tcPr>
            <w:tcW w:w="2717" w:type="dxa"/>
          </w:tcPr>
          <w:p w14:paraId="4954A79B" w14:textId="5F949611" w:rsidR="00D62D60" w:rsidRPr="00A7024F" w:rsidRDefault="00D62D60" w:rsidP="00195474">
            <w:r w:rsidRPr="00A7024F">
              <w:t>0.5</w:t>
            </w:r>
            <w:r w:rsidR="00825DCB" w:rsidRPr="00A7024F">
              <w:t>1</w:t>
            </w:r>
            <w:r w:rsidRPr="00A7024F">
              <w:t xml:space="preserve"> (0.30-0.8</w:t>
            </w:r>
            <w:r w:rsidR="00825DCB" w:rsidRPr="00A7024F">
              <w:t>7</w:t>
            </w:r>
            <w:r w:rsidRPr="00A7024F">
              <w:t>)</w:t>
            </w:r>
          </w:p>
        </w:tc>
        <w:tc>
          <w:tcPr>
            <w:tcW w:w="1092" w:type="dxa"/>
          </w:tcPr>
          <w:p w14:paraId="4FAED27A" w14:textId="624DF373" w:rsidR="00D62D60" w:rsidRPr="00A7024F" w:rsidRDefault="00D62D60" w:rsidP="00195474">
            <w:pPr>
              <w:rPr>
                <w:b/>
                <w:bCs/>
              </w:rPr>
            </w:pPr>
            <w:r w:rsidRPr="00A7024F">
              <w:rPr>
                <w:b/>
                <w:bCs/>
              </w:rPr>
              <w:t>0.01</w:t>
            </w:r>
            <w:r w:rsidR="003255F9" w:rsidRPr="00A7024F">
              <w:rPr>
                <w:b/>
                <w:bCs/>
              </w:rPr>
              <w:t>4</w:t>
            </w:r>
          </w:p>
        </w:tc>
      </w:tr>
      <w:tr w:rsidR="00E648AE" w:rsidRPr="00A7024F" w14:paraId="0A170FD5" w14:textId="77777777" w:rsidTr="00E648AE">
        <w:tc>
          <w:tcPr>
            <w:tcW w:w="0" w:type="auto"/>
          </w:tcPr>
          <w:p w14:paraId="6C3265A3" w14:textId="77777777" w:rsidR="00D62D60" w:rsidRPr="00A7024F" w:rsidRDefault="00D62D60" w:rsidP="00195474">
            <w:r w:rsidRPr="00A7024F">
              <w:t>Sex</w:t>
            </w:r>
          </w:p>
        </w:tc>
        <w:tc>
          <w:tcPr>
            <w:tcW w:w="3513" w:type="dxa"/>
          </w:tcPr>
          <w:p w14:paraId="647204A4" w14:textId="614658A6" w:rsidR="00D62D60" w:rsidRPr="00A7024F" w:rsidRDefault="00D62D60" w:rsidP="00195474">
            <w:r w:rsidRPr="00A7024F">
              <w:t>Male vs. Female</w:t>
            </w:r>
          </w:p>
        </w:tc>
        <w:tc>
          <w:tcPr>
            <w:tcW w:w="2717" w:type="dxa"/>
          </w:tcPr>
          <w:p w14:paraId="0528ED1C" w14:textId="53F2932D" w:rsidR="00D62D60" w:rsidRPr="00A7024F" w:rsidRDefault="00825DCB" w:rsidP="00195474">
            <w:r w:rsidRPr="00A7024F">
              <w:t>0.98</w:t>
            </w:r>
            <w:r w:rsidR="00D62D60" w:rsidRPr="00A7024F">
              <w:t xml:space="preserve"> (0.</w:t>
            </w:r>
            <w:r w:rsidRPr="00A7024F">
              <w:t>58</w:t>
            </w:r>
            <w:r w:rsidR="00D62D60" w:rsidRPr="00A7024F">
              <w:t>-1.</w:t>
            </w:r>
            <w:r w:rsidRPr="00A7024F">
              <w:t>68</w:t>
            </w:r>
            <w:r w:rsidR="00D62D60" w:rsidRPr="00A7024F">
              <w:t>)</w:t>
            </w:r>
          </w:p>
        </w:tc>
        <w:tc>
          <w:tcPr>
            <w:tcW w:w="1092" w:type="dxa"/>
          </w:tcPr>
          <w:p w14:paraId="0E1D035F" w14:textId="06ECA40B" w:rsidR="00D62D60" w:rsidRPr="00A7024F" w:rsidRDefault="00D62D60" w:rsidP="00195474">
            <w:r w:rsidRPr="00A7024F">
              <w:t>0.</w:t>
            </w:r>
            <w:r w:rsidR="003255F9" w:rsidRPr="00A7024F">
              <w:t>96</w:t>
            </w:r>
          </w:p>
        </w:tc>
      </w:tr>
      <w:tr w:rsidR="00E648AE" w:rsidRPr="00A7024F" w14:paraId="56C1D92D" w14:textId="77777777" w:rsidTr="00E648AE">
        <w:tc>
          <w:tcPr>
            <w:tcW w:w="0" w:type="auto"/>
          </w:tcPr>
          <w:p w14:paraId="31C71A53" w14:textId="77777777" w:rsidR="00D62D60" w:rsidRPr="00A7024F" w:rsidRDefault="00D62D60" w:rsidP="00195474">
            <w:r w:rsidRPr="00A7024F">
              <w:t>Age</w:t>
            </w:r>
          </w:p>
          <w:p w14:paraId="3E49A19E" w14:textId="77777777" w:rsidR="00D62D60" w:rsidRPr="00A7024F" w:rsidRDefault="00D62D60" w:rsidP="00195474"/>
        </w:tc>
        <w:tc>
          <w:tcPr>
            <w:tcW w:w="3513" w:type="dxa"/>
          </w:tcPr>
          <w:p w14:paraId="29C9FE78" w14:textId="6A04DFC0" w:rsidR="00D62D60" w:rsidRPr="00A7024F" w:rsidRDefault="009307EE" w:rsidP="00195474">
            <w:r w:rsidRPr="00A7024F">
              <w:t>&lt;</w:t>
            </w:r>
            <w:r w:rsidR="00D62D60" w:rsidRPr="00A7024F">
              <w:t xml:space="preserve"> 10 years vs. ≥10 years</w:t>
            </w:r>
          </w:p>
        </w:tc>
        <w:tc>
          <w:tcPr>
            <w:tcW w:w="2717" w:type="dxa"/>
          </w:tcPr>
          <w:p w14:paraId="453413CA" w14:textId="2A197ADB" w:rsidR="00D62D60" w:rsidRPr="00A7024F" w:rsidRDefault="00D62D60" w:rsidP="00195474">
            <w:r w:rsidRPr="00A7024F">
              <w:t>0.</w:t>
            </w:r>
            <w:r w:rsidR="00825DCB" w:rsidRPr="00A7024F">
              <w:t>71</w:t>
            </w:r>
            <w:r w:rsidRPr="00A7024F">
              <w:t xml:space="preserve"> (0.</w:t>
            </w:r>
            <w:r w:rsidR="00825DCB" w:rsidRPr="00A7024F">
              <w:t>41</w:t>
            </w:r>
            <w:r w:rsidRPr="00A7024F">
              <w:t>-1.</w:t>
            </w:r>
            <w:r w:rsidR="00825DCB" w:rsidRPr="00A7024F">
              <w:t>23</w:t>
            </w:r>
            <w:r w:rsidRPr="00A7024F">
              <w:t>)</w:t>
            </w:r>
          </w:p>
        </w:tc>
        <w:tc>
          <w:tcPr>
            <w:tcW w:w="1092" w:type="dxa"/>
          </w:tcPr>
          <w:p w14:paraId="79E8102F" w14:textId="2E8AF24F" w:rsidR="00D62D60" w:rsidRPr="00A7024F" w:rsidRDefault="00D62D60" w:rsidP="00195474">
            <w:r w:rsidRPr="00A7024F">
              <w:t>0.</w:t>
            </w:r>
            <w:r w:rsidR="003255F9" w:rsidRPr="00A7024F">
              <w:t>22</w:t>
            </w:r>
          </w:p>
        </w:tc>
      </w:tr>
      <w:tr w:rsidR="00E648AE" w:rsidRPr="00A7024F" w14:paraId="2697595D" w14:textId="77777777" w:rsidTr="00E648AE">
        <w:tc>
          <w:tcPr>
            <w:tcW w:w="0" w:type="auto"/>
          </w:tcPr>
          <w:p w14:paraId="4732346A" w14:textId="77777777" w:rsidR="00D62D60" w:rsidRPr="00A7024F" w:rsidRDefault="00D62D60" w:rsidP="00195474">
            <w:r w:rsidRPr="00A7024F">
              <w:t>WBC</w:t>
            </w:r>
          </w:p>
          <w:p w14:paraId="6C11AFA1" w14:textId="77777777" w:rsidR="00D62D60" w:rsidRPr="00A7024F" w:rsidRDefault="00D62D60" w:rsidP="00195474"/>
        </w:tc>
        <w:tc>
          <w:tcPr>
            <w:tcW w:w="3513" w:type="dxa"/>
          </w:tcPr>
          <w:p w14:paraId="7D8BAD9E" w14:textId="62997B41" w:rsidR="00D62D60" w:rsidRPr="00A7024F" w:rsidRDefault="009307EE" w:rsidP="00195474">
            <w:r w:rsidRPr="00A7024F">
              <w:t>&lt;</w:t>
            </w:r>
            <w:r w:rsidR="00D62D60" w:rsidRPr="00A7024F">
              <w:t>50,000/</w:t>
            </w:r>
            <w:proofErr w:type="spellStart"/>
            <w:r w:rsidR="00D62D60" w:rsidRPr="00A7024F">
              <w:t>cumm</w:t>
            </w:r>
            <w:proofErr w:type="spellEnd"/>
            <w:r w:rsidR="00D62D60" w:rsidRPr="00A7024F">
              <w:t xml:space="preserve"> vs ≥50,000/</w:t>
            </w:r>
            <w:proofErr w:type="spellStart"/>
            <w:r w:rsidR="00D62D60" w:rsidRPr="00A7024F">
              <w:t>cumm</w:t>
            </w:r>
            <w:proofErr w:type="spellEnd"/>
          </w:p>
        </w:tc>
        <w:tc>
          <w:tcPr>
            <w:tcW w:w="2717" w:type="dxa"/>
          </w:tcPr>
          <w:p w14:paraId="72908998" w14:textId="4C54C648" w:rsidR="00D62D60" w:rsidRPr="00A7024F" w:rsidRDefault="00825DCB" w:rsidP="00195474">
            <w:r w:rsidRPr="00A7024F">
              <w:t>0.94</w:t>
            </w:r>
            <w:r w:rsidR="00D62D60" w:rsidRPr="00A7024F">
              <w:t xml:space="preserve"> (0.5</w:t>
            </w:r>
            <w:r w:rsidRPr="00A7024F">
              <w:t>3</w:t>
            </w:r>
            <w:r w:rsidR="00D62D60" w:rsidRPr="00A7024F">
              <w:t>-1.</w:t>
            </w:r>
            <w:r w:rsidRPr="00A7024F">
              <w:t>66</w:t>
            </w:r>
            <w:r w:rsidR="00D62D60" w:rsidRPr="00A7024F">
              <w:t>)</w:t>
            </w:r>
          </w:p>
        </w:tc>
        <w:tc>
          <w:tcPr>
            <w:tcW w:w="1092" w:type="dxa"/>
          </w:tcPr>
          <w:p w14:paraId="2DFB8E85" w14:textId="33797828" w:rsidR="00D62D60" w:rsidRPr="00A7024F" w:rsidRDefault="00D62D60" w:rsidP="00195474">
            <w:r w:rsidRPr="00A7024F">
              <w:t>0.</w:t>
            </w:r>
            <w:r w:rsidR="003255F9" w:rsidRPr="00A7024F">
              <w:t>84</w:t>
            </w:r>
          </w:p>
        </w:tc>
      </w:tr>
      <w:tr w:rsidR="00E648AE" w:rsidRPr="00A7024F" w14:paraId="72B3BBCE" w14:textId="77777777" w:rsidTr="00E648AE">
        <w:tc>
          <w:tcPr>
            <w:tcW w:w="0" w:type="auto"/>
          </w:tcPr>
          <w:p w14:paraId="174BFE7C" w14:textId="77777777" w:rsidR="00D62D60" w:rsidRPr="00A7024F" w:rsidRDefault="00D62D60" w:rsidP="00195474">
            <w:r w:rsidRPr="00A7024F">
              <w:t>Infection at diagnosis</w:t>
            </w:r>
          </w:p>
          <w:p w14:paraId="596E8947" w14:textId="77777777" w:rsidR="00D62D60" w:rsidRPr="00A7024F" w:rsidRDefault="00D62D60" w:rsidP="00195474"/>
        </w:tc>
        <w:tc>
          <w:tcPr>
            <w:tcW w:w="3513" w:type="dxa"/>
          </w:tcPr>
          <w:p w14:paraId="00954569" w14:textId="77777777" w:rsidR="00D62D60" w:rsidRPr="00A7024F" w:rsidRDefault="00D62D60" w:rsidP="00195474">
            <w:r w:rsidRPr="00A7024F">
              <w:t>No vs. Yes</w:t>
            </w:r>
          </w:p>
        </w:tc>
        <w:tc>
          <w:tcPr>
            <w:tcW w:w="2717" w:type="dxa"/>
          </w:tcPr>
          <w:p w14:paraId="79946DBC" w14:textId="7F5DA222" w:rsidR="00D62D60" w:rsidRPr="00A7024F" w:rsidRDefault="00D62D60" w:rsidP="00195474">
            <w:r w:rsidRPr="00A7024F">
              <w:t>0.</w:t>
            </w:r>
            <w:r w:rsidR="00825DCB" w:rsidRPr="00A7024F">
              <w:t>60</w:t>
            </w:r>
            <w:r w:rsidRPr="00A7024F">
              <w:t xml:space="preserve"> (0.3</w:t>
            </w:r>
            <w:r w:rsidR="00825DCB" w:rsidRPr="00A7024F">
              <w:t>3</w:t>
            </w:r>
            <w:r w:rsidRPr="00A7024F">
              <w:t>-1.</w:t>
            </w:r>
            <w:r w:rsidR="00825DCB" w:rsidRPr="00A7024F">
              <w:t>07</w:t>
            </w:r>
            <w:r w:rsidRPr="00A7024F">
              <w:t>)</w:t>
            </w:r>
          </w:p>
        </w:tc>
        <w:tc>
          <w:tcPr>
            <w:tcW w:w="1092" w:type="dxa"/>
          </w:tcPr>
          <w:p w14:paraId="4E42C606" w14:textId="4621F6C0" w:rsidR="00D62D60" w:rsidRPr="00A7024F" w:rsidRDefault="00D62D60" w:rsidP="00195474">
            <w:r w:rsidRPr="00A7024F">
              <w:t>0.</w:t>
            </w:r>
            <w:r w:rsidR="003255F9" w:rsidRPr="00A7024F">
              <w:t>08</w:t>
            </w:r>
          </w:p>
        </w:tc>
      </w:tr>
      <w:tr w:rsidR="00E648AE" w:rsidRPr="00A7024F" w14:paraId="48D9F1E9" w14:textId="77777777" w:rsidTr="00E648AE">
        <w:tc>
          <w:tcPr>
            <w:tcW w:w="0" w:type="auto"/>
          </w:tcPr>
          <w:p w14:paraId="7438AFB0" w14:textId="77777777" w:rsidR="00D62D60" w:rsidRPr="00A7024F" w:rsidRDefault="00D62D60" w:rsidP="00195474">
            <w:r w:rsidRPr="00A7024F">
              <w:t>Risk stratification</w:t>
            </w:r>
          </w:p>
          <w:p w14:paraId="3DB8FBD5" w14:textId="77777777" w:rsidR="00D62D60" w:rsidRPr="00A7024F" w:rsidRDefault="00D62D60" w:rsidP="00195474"/>
        </w:tc>
        <w:tc>
          <w:tcPr>
            <w:tcW w:w="3513" w:type="dxa"/>
          </w:tcPr>
          <w:p w14:paraId="7DC61649" w14:textId="26817BC6" w:rsidR="00D62D60" w:rsidRPr="00A7024F" w:rsidRDefault="00D62D60" w:rsidP="00195474">
            <w:r w:rsidRPr="00A7024F">
              <w:t>Overall</w:t>
            </w:r>
          </w:p>
          <w:p w14:paraId="32E931F0" w14:textId="1AB14FEC" w:rsidR="00D62D60" w:rsidRPr="00A7024F" w:rsidRDefault="00D62D60" w:rsidP="00195474">
            <w:r w:rsidRPr="00A7024F">
              <w:t xml:space="preserve">Favorable vs. Intermediate </w:t>
            </w:r>
          </w:p>
          <w:p w14:paraId="7CA1EED2" w14:textId="0EAC72EB" w:rsidR="00D62D60" w:rsidRPr="00A7024F" w:rsidRDefault="00D62D60" w:rsidP="00195474">
            <w:r w:rsidRPr="00A7024F">
              <w:t>Intermediate vs. Adverse</w:t>
            </w:r>
          </w:p>
        </w:tc>
        <w:tc>
          <w:tcPr>
            <w:tcW w:w="2717" w:type="dxa"/>
          </w:tcPr>
          <w:p w14:paraId="5F57F7D1" w14:textId="77777777" w:rsidR="00D62D60" w:rsidRPr="00A7024F" w:rsidRDefault="00D62D60" w:rsidP="00195474"/>
          <w:p w14:paraId="10E30490" w14:textId="0719755A" w:rsidR="00D62D60" w:rsidRPr="00A7024F" w:rsidRDefault="00D62D60" w:rsidP="00195474">
            <w:r w:rsidRPr="00A7024F">
              <w:t>0.</w:t>
            </w:r>
            <w:r w:rsidR="00A8545D" w:rsidRPr="00A7024F">
              <w:t>59</w:t>
            </w:r>
            <w:r w:rsidRPr="00A7024F">
              <w:t xml:space="preserve"> (0.28-1.2</w:t>
            </w:r>
            <w:r w:rsidR="00A8545D" w:rsidRPr="00A7024F">
              <w:t>4</w:t>
            </w:r>
            <w:r w:rsidRPr="00A7024F">
              <w:t>)</w:t>
            </w:r>
          </w:p>
          <w:p w14:paraId="6B53E353" w14:textId="7457DD9E" w:rsidR="00D62D60" w:rsidRPr="00A7024F" w:rsidRDefault="00D62D60" w:rsidP="00195474">
            <w:r w:rsidRPr="00A7024F">
              <w:t>0.9</w:t>
            </w:r>
            <w:r w:rsidR="00825DCB" w:rsidRPr="00A7024F">
              <w:t>6</w:t>
            </w:r>
            <w:r w:rsidRPr="00A7024F">
              <w:t xml:space="preserve"> (0.5</w:t>
            </w:r>
            <w:r w:rsidR="00825DCB" w:rsidRPr="00A7024F">
              <w:t>0</w:t>
            </w:r>
            <w:r w:rsidRPr="00A7024F">
              <w:t>-1.</w:t>
            </w:r>
            <w:r w:rsidR="00825DCB" w:rsidRPr="00A7024F">
              <w:t>84</w:t>
            </w:r>
            <w:r w:rsidRPr="00A7024F">
              <w:t>)</w:t>
            </w:r>
          </w:p>
        </w:tc>
        <w:tc>
          <w:tcPr>
            <w:tcW w:w="1092" w:type="dxa"/>
          </w:tcPr>
          <w:p w14:paraId="7C93127B" w14:textId="69DDE37E" w:rsidR="00D62D60" w:rsidRPr="00A7024F" w:rsidRDefault="00D62D60" w:rsidP="00195474">
            <w:r w:rsidRPr="00A7024F">
              <w:t>0.2</w:t>
            </w:r>
            <w:r w:rsidR="003255F9" w:rsidRPr="00A7024F">
              <w:t>7</w:t>
            </w:r>
          </w:p>
          <w:p w14:paraId="7974A696" w14:textId="006D4499" w:rsidR="00D62D60" w:rsidRPr="00A7024F" w:rsidRDefault="00D62D60" w:rsidP="00195474">
            <w:r w:rsidRPr="00A7024F">
              <w:t>0.</w:t>
            </w:r>
            <w:r w:rsidR="00A8545D" w:rsidRPr="00A7024F">
              <w:t>1</w:t>
            </w:r>
            <w:r w:rsidR="003255F9" w:rsidRPr="00A7024F">
              <w:t>6</w:t>
            </w:r>
          </w:p>
          <w:p w14:paraId="0C44DCDE" w14:textId="7AED63AA" w:rsidR="00D62D60" w:rsidRPr="00A7024F" w:rsidRDefault="00D62D60" w:rsidP="00195474">
            <w:r w:rsidRPr="00A7024F">
              <w:t>0.</w:t>
            </w:r>
            <w:r w:rsidR="00A8545D" w:rsidRPr="00A7024F">
              <w:t>9</w:t>
            </w:r>
            <w:r w:rsidR="003255F9" w:rsidRPr="00A7024F">
              <w:t>2</w:t>
            </w:r>
          </w:p>
        </w:tc>
      </w:tr>
      <w:tr w:rsidR="00E648AE" w:rsidRPr="00A7024F" w14:paraId="3F9125E2" w14:textId="77777777" w:rsidTr="00E648AE">
        <w:tc>
          <w:tcPr>
            <w:tcW w:w="0" w:type="auto"/>
          </w:tcPr>
          <w:p w14:paraId="6C225980" w14:textId="77777777" w:rsidR="00D62D60" w:rsidRPr="00A7024F" w:rsidRDefault="00D62D60" w:rsidP="00195474">
            <w:r w:rsidRPr="00A7024F">
              <w:t>Extramedullary disease</w:t>
            </w:r>
          </w:p>
          <w:p w14:paraId="7CD065E1" w14:textId="77777777" w:rsidR="00D62D60" w:rsidRPr="00A7024F" w:rsidRDefault="00D62D60" w:rsidP="00195474"/>
        </w:tc>
        <w:tc>
          <w:tcPr>
            <w:tcW w:w="3513" w:type="dxa"/>
          </w:tcPr>
          <w:p w14:paraId="61E1559B" w14:textId="0C0CC9A5" w:rsidR="00D62D60" w:rsidRPr="00A7024F" w:rsidRDefault="00E86B67" w:rsidP="00195474">
            <w:r w:rsidRPr="00A7024F">
              <w:t>Absent vs. Present</w:t>
            </w:r>
          </w:p>
        </w:tc>
        <w:tc>
          <w:tcPr>
            <w:tcW w:w="2717" w:type="dxa"/>
          </w:tcPr>
          <w:p w14:paraId="1C9E18AB" w14:textId="52CC1CF2" w:rsidR="00D62D60" w:rsidRPr="00A7024F" w:rsidRDefault="00D62D60" w:rsidP="00195474">
            <w:r w:rsidRPr="00A7024F">
              <w:t>1.2</w:t>
            </w:r>
            <w:r w:rsidR="00825DCB" w:rsidRPr="00A7024F">
              <w:t>5</w:t>
            </w:r>
            <w:r w:rsidRPr="00A7024F">
              <w:t xml:space="preserve"> (0.53-2.9</w:t>
            </w:r>
            <w:r w:rsidR="00825DCB" w:rsidRPr="00A7024F">
              <w:t>3</w:t>
            </w:r>
            <w:r w:rsidRPr="00A7024F">
              <w:t>)</w:t>
            </w:r>
          </w:p>
        </w:tc>
        <w:tc>
          <w:tcPr>
            <w:tcW w:w="1092" w:type="dxa"/>
          </w:tcPr>
          <w:p w14:paraId="7825072C" w14:textId="7B7F4063" w:rsidR="00D62D60" w:rsidRPr="00A7024F" w:rsidRDefault="00D62D60" w:rsidP="00195474">
            <w:r w:rsidRPr="00A7024F">
              <w:t>0.</w:t>
            </w:r>
            <w:r w:rsidR="00A8545D" w:rsidRPr="00A7024F">
              <w:t>6</w:t>
            </w:r>
            <w:r w:rsidR="003255F9" w:rsidRPr="00A7024F">
              <w:t>0</w:t>
            </w:r>
          </w:p>
        </w:tc>
      </w:tr>
      <w:tr w:rsidR="00E648AE" w:rsidRPr="00A7024F" w14:paraId="2F78C601" w14:textId="77777777" w:rsidTr="00E648AE">
        <w:tc>
          <w:tcPr>
            <w:tcW w:w="0" w:type="auto"/>
          </w:tcPr>
          <w:p w14:paraId="2BFCF1BB" w14:textId="77777777" w:rsidR="00D62D60" w:rsidRPr="00A7024F" w:rsidRDefault="00D62D60" w:rsidP="00195474">
            <w:r w:rsidRPr="00A7024F">
              <w:t>Induction Regimen</w:t>
            </w:r>
          </w:p>
          <w:p w14:paraId="21D26355" w14:textId="77777777" w:rsidR="00D62D60" w:rsidRPr="00A7024F" w:rsidRDefault="00D62D60" w:rsidP="00195474"/>
        </w:tc>
        <w:tc>
          <w:tcPr>
            <w:tcW w:w="3513" w:type="dxa"/>
          </w:tcPr>
          <w:p w14:paraId="1F3989E6" w14:textId="77777777" w:rsidR="00D62D60" w:rsidRPr="00A7024F" w:rsidRDefault="00D62D60" w:rsidP="00195474">
            <w:r w:rsidRPr="00A7024F">
              <w:t>DA vs. ADE</w:t>
            </w:r>
          </w:p>
        </w:tc>
        <w:tc>
          <w:tcPr>
            <w:tcW w:w="2717" w:type="dxa"/>
          </w:tcPr>
          <w:p w14:paraId="7D6C041C" w14:textId="648A71EF" w:rsidR="00D62D60" w:rsidRPr="00A7024F" w:rsidRDefault="00D62D60" w:rsidP="00195474">
            <w:r w:rsidRPr="00A7024F">
              <w:t>0.</w:t>
            </w:r>
            <w:r w:rsidR="00A4076E" w:rsidRPr="00A7024F">
              <w:t>9</w:t>
            </w:r>
            <w:r w:rsidR="00825DCB" w:rsidRPr="00A7024F">
              <w:t>6</w:t>
            </w:r>
            <w:r w:rsidRPr="00A7024F">
              <w:t xml:space="preserve"> (0.5</w:t>
            </w:r>
            <w:r w:rsidR="00825DCB" w:rsidRPr="00A7024F">
              <w:t>8</w:t>
            </w:r>
            <w:r w:rsidRPr="00A7024F">
              <w:t>-1.</w:t>
            </w:r>
            <w:r w:rsidR="00825DCB" w:rsidRPr="00A7024F">
              <w:t>59</w:t>
            </w:r>
            <w:r w:rsidRPr="00A7024F">
              <w:t>)</w:t>
            </w:r>
          </w:p>
        </w:tc>
        <w:tc>
          <w:tcPr>
            <w:tcW w:w="1092" w:type="dxa"/>
          </w:tcPr>
          <w:p w14:paraId="33E691EB" w14:textId="2AA5A121" w:rsidR="00D62D60" w:rsidRPr="00A7024F" w:rsidRDefault="00D62D60" w:rsidP="00195474">
            <w:r w:rsidRPr="00A7024F">
              <w:t>0.</w:t>
            </w:r>
            <w:r w:rsidR="003255F9" w:rsidRPr="00A7024F">
              <w:t>89</w:t>
            </w:r>
          </w:p>
        </w:tc>
      </w:tr>
      <w:tr w:rsidR="003255F9" w:rsidRPr="00A7024F" w14:paraId="645F7854" w14:textId="77777777" w:rsidTr="00E648AE">
        <w:tc>
          <w:tcPr>
            <w:tcW w:w="0" w:type="auto"/>
          </w:tcPr>
          <w:p w14:paraId="2E1DEDB7" w14:textId="0BA28AC3" w:rsidR="003255F9" w:rsidRPr="00A7024F" w:rsidRDefault="00825DCB" w:rsidP="003255F9">
            <w:bookmarkStart w:id="8" w:name="_Hlk105869806"/>
            <w:r w:rsidRPr="00A7024F">
              <w:t xml:space="preserve">Trial </w:t>
            </w:r>
            <w:r w:rsidR="003255F9" w:rsidRPr="00A7024F">
              <w:t>Site</w:t>
            </w:r>
          </w:p>
        </w:tc>
        <w:tc>
          <w:tcPr>
            <w:tcW w:w="3513" w:type="dxa"/>
          </w:tcPr>
          <w:p w14:paraId="468B5F18" w14:textId="77777777" w:rsidR="003255F9" w:rsidRPr="00A7024F" w:rsidRDefault="003255F9" w:rsidP="003255F9">
            <w:r w:rsidRPr="00A7024F">
              <w:t>Overall</w:t>
            </w:r>
          </w:p>
          <w:p w14:paraId="6BCBFF25" w14:textId="02480EAC" w:rsidR="003255F9" w:rsidRPr="00A7024F" w:rsidRDefault="003255F9" w:rsidP="003255F9">
            <w:r w:rsidRPr="00A7024F">
              <w:t xml:space="preserve">Site </w:t>
            </w:r>
            <w:r w:rsidR="00825DCB" w:rsidRPr="00A7024F">
              <w:t>1</w:t>
            </w:r>
            <w:r w:rsidRPr="00A7024F">
              <w:t xml:space="preserve"> vs. </w:t>
            </w:r>
            <w:r w:rsidR="00825DCB" w:rsidRPr="00A7024F">
              <w:t>2</w:t>
            </w:r>
          </w:p>
          <w:p w14:paraId="4D3547B7" w14:textId="60862C3A" w:rsidR="003255F9" w:rsidRPr="00A7024F" w:rsidRDefault="003255F9" w:rsidP="003255F9">
            <w:r w:rsidRPr="00A7024F">
              <w:t xml:space="preserve">Site </w:t>
            </w:r>
            <w:r w:rsidR="00825DCB" w:rsidRPr="00A7024F">
              <w:t>2</w:t>
            </w:r>
            <w:r w:rsidRPr="00A7024F">
              <w:t xml:space="preserve"> vs. </w:t>
            </w:r>
            <w:r w:rsidR="00825DCB" w:rsidRPr="00A7024F">
              <w:t>3</w:t>
            </w:r>
          </w:p>
        </w:tc>
        <w:tc>
          <w:tcPr>
            <w:tcW w:w="2717" w:type="dxa"/>
          </w:tcPr>
          <w:p w14:paraId="097DA7AB" w14:textId="77777777" w:rsidR="003255F9" w:rsidRPr="00A7024F" w:rsidRDefault="003255F9" w:rsidP="003255F9"/>
          <w:p w14:paraId="25AE7479" w14:textId="22F18384" w:rsidR="003255F9" w:rsidRPr="00A7024F" w:rsidRDefault="003255F9" w:rsidP="003255F9">
            <w:r w:rsidRPr="00A7024F">
              <w:t>0.35 (0.16-0.8)</w:t>
            </w:r>
          </w:p>
          <w:p w14:paraId="100D2734" w14:textId="296EC5BE" w:rsidR="003255F9" w:rsidRPr="00A7024F" w:rsidRDefault="003255F9" w:rsidP="003255F9">
            <w:r w:rsidRPr="00A7024F">
              <w:t>0.73 (0.27-1.94)</w:t>
            </w:r>
          </w:p>
        </w:tc>
        <w:tc>
          <w:tcPr>
            <w:tcW w:w="1092" w:type="dxa"/>
          </w:tcPr>
          <w:p w14:paraId="24D441CA" w14:textId="77777777" w:rsidR="003255F9" w:rsidRPr="00A7024F" w:rsidRDefault="003255F9" w:rsidP="003255F9">
            <w:r w:rsidRPr="00A7024F">
              <w:t>0.012</w:t>
            </w:r>
          </w:p>
          <w:p w14:paraId="15399D37" w14:textId="77777777" w:rsidR="003255F9" w:rsidRPr="00A7024F" w:rsidRDefault="003255F9" w:rsidP="003255F9">
            <w:r w:rsidRPr="00A7024F">
              <w:t>0.012</w:t>
            </w:r>
          </w:p>
          <w:p w14:paraId="63A5A2B2" w14:textId="39B1C534" w:rsidR="003255F9" w:rsidRPr="00A7024F" w:rsidRDefault="003255F9" w:rsidP="003255F9">
            <w:r w:rsidRPr="00A7024F">
              <w:t>0.53</w:t>
            </w:r>
          </w:p>
        </w:tc>
      </w:tr>
    </w:tbl>
    <w:bookmarkEnd w:id="7"/>
    <w:bookmarkEnd w:id="8"/>
    <w:p w14:paraId="57196128" w14:textId="61542F0D" w:rsidR="00D72E33" w:rsidRPr="00A7024F" w:rsidRDefault="00D72E33" w:rsidP="00195474">
      <w:pPr>
        <w:spacing w:line="240" w:lineRule="auto"/>
      </w:pPr>
      <w:r w:rsidRPr="00A7024F">
        <w:t xml:space="preserve">Abbreviations. CI: Confidence Interval; CR: Complete Remission; DA: Daunorubicin and </w:t>
      </w:r>
      <w:proofErr w:type="spellStart"/>
      <w:r w:rsidR="00976D52" w:rsidRPr="00A7024F">
        <w:t>ara</w:t>
      </w:r>
      <w:proofErr w:type="spellEnd"/>
      <w:r w:rsidR="00976D52" w:rsidRPr="00A7024F">
        <w:t>-C</w:t>
      </w:r>
      <w:r w:rsidRPr="00A7024F">
        <w:t xml:space="preserve">; ADE: </w:t>
      </w:r>
      <w:proofErr w:type="spellStart"/>
      <w:r w:rsidR="00976D52" w:rsidRPr="00A7024F">
        <w:t>ara</w:t>
      </w:r>
      <w:proofErr w:type="spellEnd"/>
      <w:r w:rsidR="00976D52" w:rsidRPr="00A7024F">
        <w:t>-C</w:t>
      </w:r>
      <w:r w:rsidRPr="00A7024F">
        <w:t>, Daunorubicin, and Etoposide</w:t>
      </w:r>
    </w:p>
    <w:p w14:paraId="4750E1D7" w14:textId="77777777" w:rsidR="00AA3207" w:rsidRPr="00A7024F" w:rsidRDefault="00AA3207" w:rsidP="00195474"/>
    <w:p w14:paraId="7356845F" w14:textId="592120E7" w:rsidR="00D43BFF" w:rsidRPr="00A7024F" w:rsidRDefault="00D43BFF" w:rsidP="00195474"/>
    <w:p w14:paraId="66F82970" w14:textId="3486003A" w:rsidR="00D43BFF" w:rsidRPr="00A7024F" w:rsidRDefault="00D43BFF" w:rsidP="00195474"/>
    <w:p w14:paraId="13C36EE4" w14:textId="4B81CEAF" w:rsidR="002907D4" w:rsidRPr="00A7024F" w:rsidRDefault="002907D4" w:rsidP="00195474"/>
    <w:p w14:paraId="4DE2EFB5" w14:textId="1612CE52" w:rsidR="002907D4" w:rsidRPr="00A7024F" w:rsidRDefault="002907D4" w:rsidP="00195474"/>
    <w:p w14:paraId="6A81D1EA" w14:textId="77777777" w:rsidR="002907D4" w:rsidRPr="00A7024F" w:rsidRDefault="002907D4" w:rsidP="00195474"/>
    <w:p w14:paraId="32E56A91" w14:textId="5CED14BD" w:rsidR="00C76061" w:rsidRPr="00A7024F" w:rsidRDefault="00195474" w:rsidP="00195474">
      <w:r w:rsidRPr="00A7024F">
        <w:rPr>
          <w:b/>
          <w:bCs/>
        </w:rPr>
        <w:lastRenderedPageBreak/>
        <w:t>Supplemental Table S</w:t>
      </w:r>
      <w:r w:rsidR="00F913CF" w:rsidRPr="00A7024F">
        <w:rPr>
          <w:b/>
          <w:bCs/>
        </w:rPr>
        <w:t>9</w:t>
      </w:r>
      <w:r w:rsidR="00C76061" w:rsidRPr="00A7024F">
        <w:t xml:space="preserve">. Multivariate </w:t>
      </w:r>
      <w:r w:rsidR="00976D52" w:rsidRPr="00A7024F">
        <w:t>a</w:t>
      </w:r>
      <w:r w:rsidR="00C76061" w:rsidRPr="00A7024F">
        <w:t xml:space="preserve">nalysis of </w:t>
      </w:r>
      <w:r w:rsidR="00976D52" w:rsidRPr="00A7024F">
        <w:t>p</w:t>
      </w:r>
      <w:r w:rsidR="00C76061" w:rsidRPr="00A7024F">
        <w:t>arameters for Event Free Survival in ADE arm</w:t>
      </w:r>
    </w:p>
    <w:tbl>
      <w:tblPr>
        <w:tblStyle w:val="TableGrid"/>
        <w:tblW w:w="9535" w:type="dxa"/>
        <w:tblLook w:val="04A0" w:firstRow="1" w:lastRow="0" w:firstColumn="1" w:lastColumn="0" w:noHBand="0" w:noVBand="1"/>
      </w:tblPr>
      <w:tblGrid>
        <w:gridCol w:w="2303"/>
        <w:gridCol w:w="3513"/>
        <w:gridCol w:w="2639"/>
        <w:gridCol w:w="1080"/>
      </w:tblGrid>
      <w:tr w:rsidR="00C76061" w:rsidRPr="00A7024F" w14:paraId="5585E0FA" w14:textId="77777777" w:rsidTr="00681EA2">
        <w:tc>
          <w:tcPr>
            <w:tcW w:w="0" w:type="auto"/>
          </w:tcPr>
          <w:p w14:paraId="263618D7" w14:textId="77777777" w:rsidR="00C76061" w:rsidRPr="00A7024F" w:rsidRDefault="00C76061" w:rsidP="00195474">
            <w:pPr>
              <w:rPr>
                <w:b/>
                <w:bCs/>
              </w:rPr>
            </w:pPr>
            <w:r w:rsidRPr="00A7024F">
              <w:rPr>
                <w:b/>
                <w:bCs/>
              </w:rPr>
              <w:t>Effect</w:t>
            </w:r>
          </w:p>
        </w:tc>
        <w:tc>
          <w:tcPr>
            <w:tcW w:w="3513" w:type="dxa"/>
          </w:tcPr>
          <w:p w14:paraId="0463B39F" w14:textId="77777777" w:rsidR="00C76061" w:rsidRPr="00A7024F" w:rsidRDefault="00C76061" w:rsidP="00195474">
            <w:pPr>
              <w:rPr>
                <w:b/>
                <w:bCs/>
              </w:rPr>
            </w:pPr>
            <w:r w:rsidRPr="00A7024F">
              <w:rPr>
                <w:b/>
                <w:bCs/>
              </w:rPr>
              <w:t>Variable</w:t>
            </w:r>
          </w:p>
        </w:tc>
        <w:tc>
          <w:tcPr>
            <w:tcW w:w="2639" w:type="dxa"/>
          </w:tcPr>
          <w:p w14:paraId="7FEE811F" w14:textId="77777777" w:rsidR="00C76061" w:rsidRPr="00A7024F" w:rsidRDefault="00C76061" w:rsidP="00195474">
            <w:pPr>
              <w:rPr>
                <w:b/>
                <w:bCs/>
              </w:rPr>
            </w:pPr>
            <w:r w:rsidRPr="00A7024F">
              <w:rPr>
                <w:b/>
                <w:bCs/>
              </w:rPr>
              <w:t>Hazard Ratio (95% CI)</w:t>
            </w:r>
          </w:p>
        </w:tc>
        <w:tc>
          <w:tcPr>
            <w:tcW w:w="1080" w:type="dxa"/>
          </w:tcPr>
          <w:p w14:paraId="7BDC8276" w14:textId="77777777" w:rsidR="00C76061" w:rsidRPr="00A7024F" w:rsidRDefault="00C76061" w:rsidP="00195474">
            <w:pPr>
              <w:rPr>
                <w:b/>
                <w:bCs/>
              </w:rPr>
            </w:pPr>
            <w:r w:rsidRPr="00A7024F">
              <w:rPr>
                <w:b/>
                <w:bCs/>
              </w:rPr>
              <w:t>P-Value</w:t>
            </w:r>
          </w:p>
        </w:tc>
      </w:tr>
      <w:tr w:rsidR="00C76061" w:rsidRPr="00A7024F" w14:paraId="1D449D3B" w14:textId="77777777" w:rsidTr="00681EA2">
        <w:tc>
          <w:tcPr>
            <w:tcW w:w="0" w:type="auto"/>
          </w:tcPr>
          <w:p w14:paraId="0C14B742" w14:textId="184BD812" w:rsidR="00C76061" w:rsidRPr="00A7024F" w:rsidRDefault="00C76061" w:rsidP="00195474">
            <w:r w:rsidRPr="00A7024F">
              <w:t xml:space="preserve">CR after </w:t>
            </w:r>
            <w:r w:rsidR="00976D52" w:rsidRPr="00A7024F">
              <w:t xml:space="preserve">the </w:t>
            </w:r>
            <w:r w:rsidRPr="00A7024F">
              <w:t>first induction</w:t>
            </w:r>
          </w:p>
          <w:p w14:paraId="11C709B0" w14:textId="77777777" w:rsidR="00C76061" w:rsidRPr="00A7024F" w:rsidRDefault="00C76061" w:rsidP="00195474"/>
        </w:tc>
        <w:tc>
          <w:tcPr>
            <w:tcW w:w="3513" w:type="dxa"/>
          </w:tcPr>
          <w:p w14:paraId="1BCB6CF2" w14:textId="77777777" w:rsidR="00C76061" w:rsidRPr="00A7024F" w:rsidRDefault="00C76061" w:rsidP="00195474">
            <w:r w:rsidRPr="00A7024F">
              <w:t>Yes vs. No</w:t>
            </w:r>
          </w:p>
        </w:tc>
        <w:tc>
          <w:tcPr>
            <w:tcW w:w="2639" w:type="dxa"/>
          </w:tcPr>
          <w:p w14:paraId="661F48BE" w14:textId="2F1CDE2E" w:rsidR="00C76061" w:rsidRPr="00A7024F" w:rsidRDefault="00C76061" w:rsidP="00195474">
            <w:r w:rsidRPr="00A7024F">
              <w:t>0.</w:t>
            </w:r>
            <w:r w:rsidR="00E30DE7" w:rsidRPr="00A7024F">
              <w:t>20</w:t>
            </w:r>
            <w:r w:rsidRPr="00A7024F">
              <w:t xml:space="preserve"> (0.</w:t>
            </w:r>
            <w:r w:rsidR="009009AF" w:rsidRPr="00A7024F">
              <w:t>0</w:t>
            </w:r>
            <w:r w:rsidR="00E30DE7" w:rsidRPr="00A7024F">
              <w:t>7</w:t>
            </w:r>
            <w:r w:rsidRPr="00A7024F">
              <w:t>-0.</w:t>
            </w:r>
            <w:r w:rsidR="00E30DE7" w:rsidRPr="00A7024F">
              <w:t>53</w:t>
            </w:r>
            <w:r w:rsidRPr="00A7024F">
              <w:t>)</w:t>
            </w:r>
          </w:p>
        </w:tc>
        <w:tc>
          <w:tcPr>
            <w:tcW w:w="1080" w:type="dxa"/>
          </w:tcPr>
          <w:p w14:paraId="59369024" w14:textId="01846634" w:rsidR="00C76061" w:rsidRPr="00A7024F" w:rsidRDefault="00B97780" w:rsidP="00195474">
            <w:pPr>
              <w:rPr>
                <w:b/>
                <w:bCs/>
              </w:rPr>
            </w:pPr>
            <w:r w:rsidRPr="00A7024F">
              <w:rPr>
                <w:b/>
                <w:bCs/>
              </w:rPr>
              <w:t>0.001</w:t>
            </w:r>
          </w:p>
        </w:tc>
      </w:tr>
      <w:tr w:rsidR="00C76061" w:rsidRPr="00A7024F" w14:paraId="027CB497" w14:textId="77777777" w:rsidTr="00681EA2">
        <w:tc>
          <w:tcPr>
            <w:tcW w:w="0" w:type="auto"/>
          </w:tcPr>
          <w:p w14:paraId="6C50A657" w14:textId="77777777" w:rsidR="00C76061" w:rsidRPr="00A7024F" w:rsidRDefault="00C76061" w:rsidP="00195474">
            <w:r w:rsidRPr="00A7024F">
              <w:t>Nutritional Status</w:t>
            </w:r>
          </w:p>
          <w:p w14:paraId="6D0A4380" w14:textId="77777777" w:rsidR="00C76061" w:rsidRPr="00A7024F" w:rsidRDefault="00C76061" w:rsidP="00195474"/>
        </w:tc>
        <w:tc>
          <w:tcPr>
            <w:tcW w:w="3513" w:type="dxa"/>
          </w:tcPr>
          <w:p w14:paraId="3DCC74EB" w14:textId="77777777" w:rsidR="00C76061" w:rsidRPr="00A7024F" w:rsidRDefault="00C76061" w:rsidP="00195474">
            <w:r w:rsidRPr="00A7024F">
              <w:t>Normal or Obese vs. Undernourished</w:t>
            </w:r>
          </w:p>
        </w:tc>
        <w:tc>
          <w:tcPr>
            <w:tcW w:w="2639" w:type="dxa"/>
          </w:tcPr>
          <w:p w14:paraId="67AE391B" w14:textId="45896F24" w:rsidR="00C76061" w:rsidRPr="00A7024F" w:rsidRDefault="00C76061" w:rsidP="00195474">
            <w:r w:rsidRPr="00A7024F">
              <w:t>0.</w:t>
            </w:r>
            <w:r w:rsidR="00E30DE7" w:rsidRPr="00A7024F">
              <w:t>99</w:t>
            </w:r>
            <w:r w:rsidRPr="00A7024F">
              <w:t xml:space="preserve"> (0.</w:t>
            </w:r>
            <w:r w:rsidR="00E30DE7" w:rsidRPr="00A7024F">
              <w:t>45</w:t>
            </w:r>
            <w:r w:rsidRPr="00A7024F">
              <w:t>-</w:t>
            </w:r>
            <w:r w:rsidR="00E30DE7" w:rsidRPr="00A7024F">
              <w:t>2.18</w:t>
            </w:r>
            <w:r w:rsidRPr="00A7024F">
              <w:t>)</w:t>
            </w:r>
          </w:p>
        </w:tc>
        <w:tc>
          <w:tcPr>
            <w:tcW w:w="1080" w:type="dxa"/>
          </w:tcPr>
          <w:p w14:paraId="21D1A391" w14:textId="4479A0C1" w:rsidR="00C76061" w:rsidRPr="00A7024F" w:rsidRDefault="00C76061" w:rsidP="00195474">
            <w:r w:rsidRPr="00A7024F">
              <w:t>0.</w:t>
            </w:r>
            <w:r w:rsidR="00E30DE7" w:rsidRPr="00A7024F">
              <w:t>99</w:t>
            </w:r>
          </w:p>
        </w:tc>
      </w:tr>
      <w:tr w:rsidR="00C76061" w:rsidRPr="00A7024F" w14:paraId="4E7D840B" w14:textId="77777777" w:rsidTr="00681EA2">
        <w:tc>
          <w:tcPr>
            <w:tcW w:w="0" w:type="auto"/>
          </w:tcPr>
          <w:p w14:paraId="0528C034" w14:textId="77777777" w:rsidR="00C76061" w:rsidRPr="00A7024F" w:rsidRDefault="00C76061" w:rsidP="00195474">
            <w:r w:rsidRPr="00A7024F">
              <w:t>Sex</w:t>
            </w:r>
          </w:p>
        </w:tc>
        <w:tc>
          <w:tcPr>
            <w:tcW w:w="3513" w:type="dxa"/>
          </w:tcPr>
          <w:p w14:paraId="076238FA" w14:textId="77777777" w:rsidR="00C76061" w:rsidRPr="00A7024F" w:rsidRDefault="00C76061" w:rsidP="00195474">
            <w:r w:rsidRPr="00A7024F">
              <w:t>Male vs. Female</w:t>
            </w:r>
          </w:p>
        </w:tc>
        <w:tc>
          <w:tcPr>
            <w:tcW w:w="2639" w:type="dxa"/>
          </w:tcPr>
          <w:p w14:paraId="5E308E20" w14:textId="7C43B556" w:rsidR="00C76061" w:rsidRPr="00A7024F" w:rsidRDefault="00C76061" w:rsidP="00195474">
            <w:r w:rsidRPr="00A7024F">
              <w:t>0.</w:t>
            </w:r>
            <w:r w:rsidR="00E30DE7" w:rsidRPr="00A7024F">
              <w:t>72</w:t>
            </w:r>
            <w:r w:rsidRPr="00A7024F">
              <w:t xml:space="preserve"> (0.</w:t>
            </w:r>
            <w:r w:rsidR="00E30DE7" w:rsidRPr="00A7024F">
              <w:t>36</w:t>
            </w:r>
            <w:r w:rsidRPr="00A7024F">
              <w:t>-1.</w:t>
            </w:r>
            <w:r w:rsidR="00E30DE7" w:rsidRPr="00A7024F">
              <w:t>47</w:t>
            </w:r>
            <w:r w:rsidRPr="00A7024F">
              <w:t>)</w:t>
            </w:r>
          </w:p>
        </w:tc>
        <w:tc>
          <w:tcPr>
            <w:tcW w:w="1080" w:type="dxa"/>
          </w:tcPr>
          <w:p w14:paraId="07C93EDE" w14:textId="4C908F9D" w:rsidR="00C76061" w:rsidRPr="00A7024F" w:rsidRDefault="00C76061" w:rsidP="00195474">
            <w:r w:rsidRPr="00A7024F">
              <w:t>0.</w:t>
            </w:r>
            <w:r w:rsidR="00E30DE7" w:rsidRPr="00A7024F">
              <w:t>37</w:t>
            </w:r>
          </w:p>
        </w:tc>
      </w:tr>
      <w:tr w:rsidR="00C76061" w:rsidRPr="00A7024F" w14:paraId="4E95A592" w14:textId="77777777" w:rsidTr="00681EA2">
        <w:tc>
          <w:tcPr>
            <w:tcW w:w="0" w:type="auto"/>
          </w:tcPr>
          <w:p w14:paraId="403F7915" w14:textId="77777777" w:rsidR="00C76061" w:rsidRPr="00A7024F" w:rsidRDefault="00C76061" w:rsidP="00195474">
            <w:r w:rsidRPr="00A7024F">
              <w:t>Age</w:t>
            </w:r>
          </w:p>
          <w:p w14:paraId="5E14E15C" w14:textId="77777777" w:rsidR="00C76061" w:rsidRPr="00A7024F" w:rsidRDefault="00C76061" w:rsidP="00195474"/>
        </w:tc>
        <w:tc>
          <w:tcPr>
            <w:tcW w:w="3513" w:type="dxa"/>
          </w:tcPr>
          <w:p w14:paraId="6216723E" w14:textId="77777777" w:rsidR="00C76061" w:rsidRPr="00A7024F" w:rsidRDefault="00C76061" w:rsidP="00195474">
            <w:r w:rsidRPr="00A7024F">
              <w:t>&lt;10 years vs. ≥10 years</w:t>
            </w:r>
          </w:p>
        </w:tc>
        <w:tc>
          <w:tcPr>
            <w:tcW w:w="2639" w:type="dxa"/>
          </w:tcPr>
          <w:p w14:paraId="12299CFA" w14:textId="1C76DD65" w:rsidR="00C76061" w:rsidRPr="00A7024F" w:rsidRDefault="00C76061" w:rsidP="00195474">
            <w:r w:rsidRPr="00A7024F">
              <w:t>0.</w:t>
            </w:r>
            <w:r w:rsidR="00E30DE7" w:rsidRPr="00A7024F">
              <w:t xml:space="preserve">14 </w:t>
            </w:r>
            <w:r w:rsidRPr="00A7024F">
              <w:t>(0.</w:t>
            </w:r>
            <w:r w:rsidR="00E30DE7" w:rsidRPr="00A7024F">
              <w:t>05</w:t>
            </w:r>
            <w:r w:rsidRPr="00A7024F">
              <w:t>-</w:t>
            </w:r>
            <w:r w:rsidR="006A463A" w:rsidRPr="00A7024F">
              <w:t>0.</w:t>
            </w:r>
            <w:r w:rsidR="00E30DE7" w:rsidRPr="00A7024F">
              <w:t>37</w:t>
            </w:r>
            <w:r w:rsidRPr="00A7024F">
              <w:t>)</w:t>
            </w:r>
          </w:p>
        </w:tc>
        <w:tc>
          <w:tcPr>
            <w:tcW w:w="1080" w:type="dxa"/>
          </w:tcPr>
          <w:p w14:paraId="6177DE3D" w14:textId="7AFC4F53" w:rsidR="00C76061" w:rsidRPr="00A7024F" w:rsidRDefault="00E62150" w:rsidP="00195474">
            <w:pPr>
              <w:rPr>
                <w:b/>
                <w:bCs/>
              </w:rPr>
            </w:pPr>
            <w:r w:rsidRPr="00A7024F">
              <w:rPr>
                <w:b/>
                <w:bCs/>
              </w:rPr>
              <w:t>&lt;0.001</w:t>
            </w:r>
          </w:p>
        </w:tc>
      </w:tr>
      <w:tr w:rsidR="00C76061" w:rsidRPr="00A7024F" w14:paraId="28AA3962" w14:textId="77777777" w:rsidTr="00681EA2">
        <w:tc>
          <w:tcPr>
            <w:tcW w:w="0" w:type="auto"/>
          </w:tcPr>
          <w:p w14:paraId="5DFDC2F4" w14:textId="77777777" w:rsidR="00C76061" w:rsidRPr="00A7024F" w:rsidRDefault="00C76061" w:rsidP="00195474">
            <w:r w:rsidRPr="00A7024F">
              <w:t>WBC</w:t>
            </w:r>
          </w:p>
          <w:p w14:paraId="6B2D0093" w14:textId="77777777" w:rsidR="00C76061" w:rsidRPr="00A7024F" w:rsidRDefault="00C76061" w:rsidP="00195474"/>
        </w:tc>
        <w:tc>
          <w:tcPr>
            <w:tcW w:w="3513" w:type="dxa"/>
          </w:tcPr>
          <w:p w14:paraId="387C03DC" w14:textId="77777777" w:rsidR="00C76061" w:rsidRPr="00A7024F" w:rsidRDefault="00C76061" w:rsidP="00195474">
            <w:r w:rsidRPr="00A7024F">
              <w:t>&lt;50,000/</w:t>
            </w:r>
            <w:proofErr w:type="spellStart"/>
            <w:r w:rsidRPr="00A7024F">
              <w:t>cumm</w:t>
            </w:r>
            <w:proofErr w:type="spellEnd"/>
            <w:r w:rsidRPr="00A7024F">
              <w:t xml:space="preserve"> vs ≥50,000/</w:t>
            </w:r>
            <w:proofErr w:type="spellStart"/>
            <w:r w:rsidRPr="00A7024F">
              <w:t>cumm</w:t>
            </w:r>
            <w:proofErr w:type="spellEnd"/>
          </w:p>
        </w:tc>
        <w:tc>
          <w:tcPr>
            <w:tcW w:w="2639" w:type="dxa"/>
          </w:tcPr>
          <w:p w14:paraId="08ACDD86" w14:textId="12A74F59" w:rsidR="00C76061" w:rsidRPr="00A7024F" w:rsidRDefault="00AE4FCA" w:rsidP="00195474">
            <w:r w:rsidRPr="00A7024F">
              <w:t>0.3</w:t>
            </w:r>
            <w:r w:rsidR="00E30DE7" w:rsidRPr="00A7024F">
              <w:t>5</w:t>
            </w:r>
            <w:r w:rsidR="00C76061" w:rsidRPr="00A7024F">
              <w:t xml:space="preserve"> (0.</w:t>
            </w:r>
            <w:r w:rsidRPr="00A7024F">
              <w:t>16</w:t>
            </w:r>
            <w:r w:rsidR="00C76061" w:rsidRPr="00A7024F">
              <w:t>-</w:t>
            </w:r>
            <w:r w:rsidRPr="00A7024F">
              <w:t>0.</w:t>
            </w:r>
            <w:r w:rsidR="00E30DE7" w:rsidRPr="00A7024F">
              <w:t>78</w:t>
            </w:r>
            <w:r w:rsidR="00C76061" w:rsidRPr="00A7024F">
              <w:t>)</w:t>
            </w:r>
          </w:p>
        </w:tc>
        <w:tc>
          <w:tcPr>
            <w:tcW w:w="1080" w:type="dxa"/>
          </w:tcPr>
          <w:p w14:paraId="6ABB25E9" w14:textId="379BD04A" w:rsidR="00C76061" w:rsidRPr="00A7024F" w:rsidRDefault="00C76061" w:rsidP="00195474">
            <w:pPr>
              <w:rPr>
                <w:b/>
                <w:bCs/>
              </w:rPr>
            </w:pPr>
            <w:r w:rsidRPr="00A7024F">
              <w:rPr>
                <w:b/>
                <w:bCs/>
              </w:rPr>
              <w:t>0.</w:t>
            </w:r>
            <w:r w:rsidR="00AE4FCA" w:rsidRPr="00A7024F">
              <w:rPr>
                <w:b/>
                <w:bCs/>
              </w:rPr>
              <w:t>01</w:t>
            </w:r>
            <w:r w:rsidR="00E30DE7" w:rsidRPr="00A7024F">
              <w:rPr>
                <w:b/>
                <w:bCs/>
              </w:rPr>
              <w:t>1</w:t>
            </w:r>
          </w:p>
        </w:tc>
      </w:tr>
      <w:tr w:rsidR="00C76061" w:rsidRPr="00A7024F" w14:paraId="098A0964" w14:textId="77777777" w:rsidTr="00681EA2">
        <w:tc>
          <w:tcPr>
            <w:tcW w:w="0" w:type="auto"/>
          </w:tcPr>
          <w:p w14:paraId="256820FF" w14:textId="77777777" w:rsidR="00C76061" w:rsidRPr="00A7024F" w:rsidRDefault="00C76061" w:rsidP="00195474">
            <w:r w:rsidRPr="00A7024F">
              <w:t>Infection at diagnosis</w:t>
            </w:r>
          </w:p>
          <w:p w14:paraId="26C6998D" w14:textId="77777777" w:rsidR="00C76061" w:rsidRPr="00A7024F" w:rsidRDefault="00C76061" w:rsidP="00195474"/>
        </w:tc>
        <w:tc>
          <w:tcPr>
            <w:tcW w:w="3513" w:type="dxa"/>
          </w:tcPr>
          <w:p w14:paraId="2BFD7191" w14:textId="77777777" w:rsidR="00C76061" w:rsidRPr="00A7024F" w:rsidRDefault="00C76061" w:rsidP="00195474">
            <w:r w:rsidRPr="00A7024F">
              <w:t>No vs. Yes</w:t>
            </w:r>
          </w:p>
        </w:tc>
        <w:tc>
          <w:tcPr>
            <w:tcW w:w="2639" w:type="dxa"/>
          </w:tcPr>
          <w:p w14:paraId="34FA9C1F" w14:textId="43D81870" w:rsidR="00C76061" w:rsidRPr="00A7024F" w:rsidRDefault="00C76061" w:rsidP="00195474">
            <w:r w:rsidRPr="00A7024F">
              <w:t>0.</w:t>
            </w:r>
            <w:r w:rsidR="00E30DE7" w:rsidRPr="00A7024F">
              <w:t>49</w:t>
            </w:r>
            <w:r w:rsidRPr="00A7024F">
              <w:t xml:space="preserve"> (0.</w:t>
            </w:r>
            <w:r w:rsidR="00E30DE7" w:rsidRPr="00A7024F">
              <w:t>16</w:t>
            </w:r>
            <w:r w:rsidRPr="00A7024F">
              <w:t>-1.</w:t>
            </w:r>
            <w:r w:rsidR="00E30DE7" w:rsidRPr="00A7024F">
              <w:t>45</w:t>
            </w:r>
            <w:r w:rsidRPr="00A7024F">
              <w:t>)</w:t>
            </w:r>
          </w:p>
        </w:tc>
        <w:tc>
          <w:tcPr>
            <w:tcW w:w="1080" w:type="dxa"/>
          </w:tcPr>
          <w:p w14:paraId="0D441FF1" w14:textId="542E5881" w:rsidR="00C76061" w:rsidRPr="00A7024F" w:rsidRDefault="00C76061" w:rsidP="00195474">
            <w:r w:rsidRPr="00A7024F">
              <w:t>0.</w:t>
            </w:r>
            <w:r w:rsidR="00E30DE7" w:rsidRPr="00A7024F">
              <w:t>20</w:t>
            </w:r>
          </w:p>
        </w:tc>
      </w:tr>
      <w:tr w:rsidR="00C76061" w:rsidRPr="00A7024F" w14:paraId="3269DA46" w14:textId="77777777" w:rsidTr="00681EA2">
        <w:tc>
          <w:tcPr>
            <w:tcW w:w="0" w:type="auto"/>
          </w:tcPr>
          <w:p w14:paraId="0F96F495" w14:textId="77777777" w:rsidR="00C76061" w:rsidRPr="00A7024F" w:rsidRDefault="00C76061" w:rsidP="00195474">
            <w:r w:rsidRPr="00A7024F">
              <w:t>Risk stratification</w:t>
            </w:r>
          </w:p>
          <w:p w14:paraId="2D31B4E6" w14:textId="77777777" w:rsidR="00C76061" w:rsidRPr="00A7024F" w:rsidRDefault="00C76061" w:rsidP="00195474"/>
        </w:tc>
        <w:tc>
          <w:tcPr>
            <w:tcW w:w="3513" w:type="dxa"/>
          </w:tcPr>
          <w:p w14:paraId="66F59AF1" w14:textId="77777777" w:rsidR="00C76061" w:rsidRPr="00A7024F" w:rsidRDefault="00C76061" w:rsidP="00195474">
            <w:r w:rsidRPr="00A7024F">
              <w:t>Overall</w:t>
            </w:r>
          </w:p>
          <w:p w14:paraId="77460303" w14:textId="01E25DE4" w:rsidR="00C76061" w:rsidRPr="00A7024F" w:rsidRDefault="00C76061" w:rsidP="00195474">
            <w:r w:rsidRPr="00A7024F">
              <w:t xml:space="preserve">Favorable vs. Intermediate </w:t>
            </w:r>
          </w:p>
          <w:p w14:paraId="53EE86C5" w14:textId="77777777" w:rsidR="00C76061" w:rsidRPr="00A7024F" w:rsidRDefault="00C76061" w:rsidP="00195474">
            <w:r w:rsidRPr="00A7024F">
              <w:t>Intermediate vs. Adverse</w:t>
            </w:r>
          </w:p>
        </w:tc>
        <w:tc>
          <w:tcPr>
            <w:tcW w:w="2639" w:type="dxa"/>
          </w:tcPr>
          <w:p w14:paraId="00B51700" w14:textId="77777777" w:rsidR="00C76061" w:rsidRPr="00A7024F" w:rsidRDefault="00C76061" w:rsidP="00195474"/>
          <w:p w14:paraId="3E400FE6" w14:textId="335B20D3" w:rsidR="00C76061" w:rsidRPr="00A7024F" w:rsidRDefault="007F1AF0" w:rsidP="00195474">
            <w:r w:rsidRPr="00A7024F">
              <w:t>1.2</w:t>
            </w:r>
            <w:r w:rsidR="00E30DE7" w:rsidRPr="00A7024F">
              <w:t>7</w:t>
            </w:r>
            <w:r w:rsidR="00C76061" w:rsidRPr="00A7024F">
              <w:t xml:space="preserve"> (0.</w:t>
            </w:r>
            <w:r w:rsidR="00A924BD" w:rsidRPr="00A7024F">
              <w:t>43</w:t>
            </w:r>
            <w:r w:rsidR="00C76061" w:rsidRPr="00A7024F">
              <w:t>-</w:t>
            </w:r>
            <w:r w:rsidR="00A924BD" w:rsidRPr="00A7024F">
              <w:t>3.</w:t>
            </w:r>
            <w:r w:rsidR="00E30DE7" w:rsidRPr="00A7024F">
              <w:t>73</w:t>
            </w:r>
            <w:r w:rsidR="00C76061" w:rsidRPr="00A7024F">
              <w:t>)</w:t>
            </w:r>
          </w:p>
          <w:p w14:paraId="3AAECD89" w14:textId="02B9D984" w:rsidR="00C76061" w:rsidRPr="00A7024F" w:rsidRDefault="007F1AF0" w:rsidP="00195474">
            <w:r w:rsidRPr="00A7024F">
              <w:t>2.4</w:t>
            </w:r>
            <w:r w:rsidR="00E30DE7" w:rsidRPr="00A7024F">
              <w:t>6</w:t>
            </w:r>
            <w:r w:rsidR="00C76061" w:rsidRPr="00A7024F">
              <w:t xml:space="preserve"> (</w:t>
            </w:r>
            <w:r w:rsidR="00A924BD" w:rsidRPr="00A7024F">
              <w:t>1.01</w:t>
            </w:r>
            <w:r w:rsidR="00C76061" w:rsidRPr="00A7024F">
              <w:t>-</w:t>
            </w:r>
            <w:r w:rsidR="00E30DE7" w:rsidRPr="00A7024F">
              <w:t>5.95)</w:t>
            </w:r>
          </w:p>
        </w:tc>
        <w:tc>
          <w:tcPr>
            <w:tcW w:w="1080" w:type="dxa"/>
          </w:tcPr>
          <w:p w14:paraId="5F0FE40C" w14:textId="24DC8074" w:rsidR="00C76061" w:rsidRPr="00A7024F" w:rsidRDefault="00C76061" w:rsidP="00195474">
            <w:r w:rsidRPr="00A7024F">
              <w:t>0.0</w:t>
            </w:r>
            <w:r w:rsidR="009009AF" w:rsidRPr="00A7024F">
              <w:t>9</w:t>
            </w:r>
          </w:p>
          <w:p w14:paraId="7FAC940C" w14:textId="13FF8074" w:rsidR="00C76061" w:rsidRPr="00A7024F" w:rsidRDefault="00C76061" w:rsidP="00195474">
            <w:r w:rsidRPr="00A7024F">
              <w:t>0.</w:t>
            </w:r>
            <w:r w:rsidR="00903E3A" w:rsidRPr="00A7024F">
              <w:t>65</w:t>
            </w:r>
          </w:p>
          <w:p w14:paraId="1AB87B96" w14:textId="2EDA4B43" w:rsidR="00C76061" w:rsidRPr="00A7024F" w:rsidRDefault="00C76061" w:rsidP="00195474">
            <w:r w:rsidRPr="00A7024F">
              <w:t>0.</w:t>
            </w:r>
            <w:r w:rsidR="00903E3A" w:rsidRPr="00A7024F">
              <w:t>04</w:t>
            </w:r>
            <w:r w:rsidR="00E30DE7" w:rsidRPr="00A7024F">
              <w:t>6</w:t>
            </w:r>
          </w:p>
        </w:tc>
      </w:tr>
      <w:tr w:rsidR="00C76061" w:rsidRPr="00A7024F" w14:paraId="39A016E8" w14:textId="77777777" w:rsidTr="00681EA2">
        <w:tc>
          <w:tcPr>
            <w:tcW w:w="0" w:type="auto"/>
          </w:tcPr>
          <w:p w14:paraId="21E76C6C" w14:textId="77777777" w:rsidR="00C76061" w:rsidRPr="00A7024F" w:rsidRDefault="00C76061" w:rsidP="00195474">
            <w:r w:rsidRPr="00A7024F">
              <w:t>Extramedullary disease</w:t>
            </w:r>
          </w:p>
          <w:p w14:paraId="46373F87" w14:textId="77777777" w:rsidR="00C76061" w:rsidRPr="00A7024F" w:rsidRDefault="00C76061" w:rsidP="00195474"/>
        </w:tc>
        <w:tc>
          <w:tcPr>
            <w:tcW w:w="3513" w:type="dxa"/>
          </w:tcPr>
          <w:p w14:paraId="508D0525" w14:textId="77777777" w:rsidR="00C76061" w:rsidRPr="00A7024F" w:rsidRDefault="00C76061" w:rsidP="00195474">
            <w:r w:rsidRPr="00A7024F">
              <w:t>Absent vs. Present</w:t>
            </w:r>
          </w:p>
        </w:tc>
        <w:tc>
          <w:tcPr>
            <w:tcW w:w="2639" w:type="dxa"/>
          </w:tcPr>
          <w:p w14:paraId="4D0B33E2" w14:textId="61D1980E" w:rsidR="00C76061" w:rsidRPr="00A7024F" w:rsidRDefault="00E30DE7" w:rsidP="00195474">
            <w:r w:rsidRPr="00A7024F">
              <w:t>4.73</w:t>
            </w:r>
            <w:r w:rsidR="00C76061" w:rsidRPr="00A7024F">
              <w:t xml:space="preserve"> (0.</w:t>
            </w:r>
            <w:r w:rsidRPr="00A7024F">
              <w:t>52</w:t>
            </w:r>
            <w:r w:rsidR="00C76061" w:rsidRPr="00A7024F">
              <w:t>-</w:t>
            </w:r>
            <w:r w:rsidRPr="00A7024F">
              <w:t>42.6</w:t>
            </w:r>
            <w:r w:rsidR="00C76061" w:rsidRPr="00A7024F">
              <w:t>)</w:t>
            </w:r>
          </w:p>
        </w:tc>
        <w:tc>
          <w:tcPr>
            <w:tcW w:w="1080" w:type="dxa"/>
          </w:tcPr>
          <w:p w14:paraId="41D23DF7" w14:textId="1A41588C" w:rsidR="00C76061" w:rsidRPr="00A7024F" w:rsidRDefault="00C76061" w:rsidP="00195474">
            <w:r w:rsidRPr="00A7024F">
              <w:t>0.</w:t>
            </w:r>
            <w:r w:rsidR="00E30DE7" w:rsidRPr="00A7024F">
              <w:t>16</w:t>
            </w:r>
          </w:p>
        </w:tc>
      </w:tr>
      <w:tr w:rsidR="00E30DE7" w:rsidRPr="00A7024F" w14:paraId="1C10D51E" w14:textId="77777777" w:rsidTr="00681EA2">
        <w:tc>
          <w:tcPr>
            <w:tcW w:w="0" w:type="auto"/>
          </w:tcPr>
          <w:p w14:paraId="1A15489C" w14:textId="48C39F31" w:rsidR="00E30DE7" w:rsidRPr="00A7024F" w:rsidRDefault="00E30DE7" w:rsidP="00E30DE7">
            <w:r w:rsidRPr="00A7024F">
              <w:t>Trial Site</w:t>
            </w:r>
          </w:p>
        </w:tc>
        <w:tc>
          <w:tcPr>
            <w:tcW w:w="3513" w:type="dxa"/>
          </w:tcPr>
          <w:p w14:paraId="13BEE941" w14:textId="77777777" w:rsidR="00E30DE7" w:rsidRPr="00A7024F" w:rsidRDefault="00E30DE7" w:rsidP="00E30DE7">
            <w:r w:rsidRPr="00A7024F">
              <w:t>Overall</w:t>
            </w:r>
          </w:p>
          <w:p w14:paraId="1E071CE9" w14:textId="77777777" w:rsidR="00E30DE7" w:rsidRPr="00A7024F" w:rsidRDefault="00E30DE7" w:rsidP="00E30DE7">
            <w:r w:rsidRPr="00A7024F">
              <w:t>Site 1 vs. 2</w:t>
            </w:r>
          </w:p>
          <w:p w14:paraId="3D8F40DE" w14:textId="11ECD643" w:rsidR="00E30DE7" w:rsidRPr="00A7024F" w:rsidRDefault="00E30DE7" w:rsidP="00E30DE7">
            <w:r w:rsidRPr="00A7024F">
              <w:t>Site 2 vs. 3</w:t>
            </w:r>
          </w:p>
        </w:tc>
        <w:tc>
          <w:tcPr>
            <w:tcW w:w="2639" w:type="dxa"/>
          </w:tcPr>
          <w:p w14:paraId="45E483FC" w14:textId="77777777" w:rsidR="00E30DE7" w:rsidRPr="00A7024F" w:rsidRDefault="00E30DE7" w:rsidP="00E30DE7"/>
          <w:p w14:paraId="6AA82480" w14:textId="29C5CFDF" w:rsidR="00E30DE7" w:rsidRPr="00A7024F" w:rsidRDefault="00E30DE7" w:rsidP="00E30DE7">
            <w:r w:rsidRPr="00A7024F">
              <w:t>0.52 (0.14-1.84)</w:t>
            </w:r>
          </w:p>
          <w:p w14:paraId="3BB86754" w14:textId="16A9EFCC" w:rsidR="00E30DE7" w:rsidRPr="00A7024F" w:rsidRDefault="00E30DE7" w:rsidP="00E30DE7">
            <w:r w:rsidRPr="00A7024F">
              <w:t>1.91 (0.37-9.88)</w:t>
            </w:r>
          </w:p>
        </w:tc>
        <w:tc>
          <w:tcPr>
            <w:tcW w:w="1080" w:type="dxa"/>
          </w:tcPr>
          <w:p w14:paraId="752014C8" w14:textId="77D60190" w:rsidR="00E30DE7" w:rsidRPr="00A7024F" w:rsidRDefault="00E30DE7" w:rsidP="00E30DE7">
            <w:r w:rsidRPr="00A7024F">
              <w:t>0.055</w:t>
            </w:r>
          </w:p>
          <w:p w14:paraId="6ACA2E8C" w14:textId="2636B60F" w:rsidR="00E30DE7" w:rsidRPr="00A7024F" w:rsidRDefault="00E30DE7" w:rsidP="00E30DE7">
            <w:r w:rsidRPr="00A7024F">
              <w:t>0.31</w:t>
            </w:r>
          </w:p>
          <w:p w14:paraId="2C60E3D3" w14:textId="4648EDCC" w:rsidR="00E30DE7" w:rsidRPr="00A7024F" w:rsidRDefault="00E30DE7" w:rsidP="00E30DE7">
            <w:r w:rsidRPr="00A7024F">
              <w:t>0.43</w:t>
            </w:r>
          </w:p>
        </w:tc>
      </w:tr>
    </w:tbl>
    <w:p w14:paraId="0C7106B3" w14:textId="476228C8" w:rsidR="00C76061" w:rsidRPr="00A7024F" w:rsidRDefault="00C76061" w:rsidP="00195474">
      <w:pPr>
        <w:spacing w:line="240" w:lineRule="auto"/>
      </w:pPr>
      <w:r w:rsidRPr="00A7024F">
        <w:t xml:space="preserve">Abbreviations. CI: Confidence Interval; CR: Complete Remission; ADE: </w:t>
      </w:r>
      <w:proofErr w:type="spellStart"/>
      <w:r w:rsidR="00976D52" w:rsidRPr="00A7024F">
        <w:t>ara</w:t>
      </w:r>
      <w:proofErr w:type="spellEnd"/>
      <w:r w:rsidR="00976D52" w:rsidRPr="00A7024F">
        <w:t>-C</w:t>
      </w:r>
      <w:r w:rsidRPr="00A7024F">
        <w:t>, Daunorubicin, and Etoposide</w:t>
      </w:r>
      <w:r w:rsidR="00976D52" w:rsidRPr="00A7024F">
        <w:t>.</w:t>
      </w:r>
    </w:p>
    <w:p w14:paraId="671AA60A" w14:textId="33FCE8A8" w:rsidR="00C76061" w:rsidRPr="00A7024F" w:rsidRDefault="00C76061" w:rsidP="00195474"/>
    <w:p w14:paraId="08764F06" w14:textId="3DC2526D" w:rsidR="0052747F" w:rsidRPr="00A7024F" w:rsidRDefault="0052747F" w:rsidP="00195474"/>
    <w:p w14:paraId="62E0F0BE" w14:textId="6A809E5C" w:rsidR="0052747F" w:rsidRPr="00A7024F" w:rsidRDefault="0052747F" w:rsidP="00195474"/>
    <w:p w14:paraId="63481A7E" w14:textId="602D4344" w:rsidR="0052747F" w:rsidRPr="00A7024F" w:rsidRDefault="0052747F" w:rsidP="00195474"/>
    <w:p w14:paraId="437A6C55" w14:textId="4A9AD08B" w:rsidR="0052747F" w:rsidRPr="00A7024F" w:rsidRDefault="0052747F" w:rsidP="00195474"/>
    <w:p w14:paraId="303F5244" w14:textId="0843D884" w:rsidR="0052747F" w:rsidRPr="00A7024F" w:rsidRDefault="0052747F" w:rsidP="00195474"/>
    <w:p w14:paraId="2DD60351" w14:textId="0649F938" w:rsidR="0052747F" w:rsidRPr="00A7024F" w:rsidRDefault="0052747F" w:rsidP="00195474"/>
    <w:p w14:paraId="5EEA950F" w14:textId="686557BC" w:rsidR="0052747F" w:rsidRPr="00A7024F" w:rsidRDefault="0052747F" w:rsidP="00195474"/>
    <w:p w14:paraId="12E3A7BC" w14:textId="42A68202" w:rsidR="0052747F" w:rsidRPr="00A7024F" w:rsidRDefault="0052747F" w:rsidP="00195474"/>
    <w:p w14:paraId="08D64EBD" w14:textId="20974B21" w:rsidR="0052747F" w:rsidRPr="00A7024F" w:rsidRDefault="0052747F" w:rsidP="00195474"/>
    <w:p w14:paraId="6729F9BE" w14:textId="505ED62C" w:rsidR="0052747F" w:rsidRPr="00A7024F" w:rsidRDefault="0052747F" w:rsidP="00195474"/>
    <w:p w14:paraId="46DBAFC0" w14:textId="0E417932" w:rsidR="0094749B" w:rsidRPr="00A7024F" w:rsidRDefault="00195474" w:rsidP="00195474">
      <w:r w:rsidRPr="00A7024F">
        <w:rPr>
          <w:b/>
          <w:bCs/>
        </w:rPr>
        <w:t>Supplemental Table S</w:t>
      </w:r>
      <w:r w:rsidR="00F913CF" w:rsidRPr="00A7024F">
        <w:rPr>
          <w:b/>
          <w:bCs/>
        </w:rPr>
        <w:t>10</w:t>
      </w:r>
      <w:r w:rsidR="0094749B" w:rsidRPr="00A7024F">
        <w:t xml:space="preserve">. Multivariate </w:t>
      </w:r>
      <w:r w:rsidR="00976D52" w:rsidRPr="00A7024F">
        <w:t>a</w:t>
      </w:r>
      <w:r w:rsidR="0094749B" w:rsidRPr="00A7024F">
        <w:t xml:space="preserve">nalysis of </w:t>
      </w:r>
      <w:r w:rsidR="00976D52" w:rsidRPr="00A7024F">
        <w:t>p</w:t>
      </w:r>
      <w:r w:rsidR="0094749B" w:rsidRPr="00A7024F">
        <w:t>arameters for Overall Survival in ADE arm</w:t>
      </w:r>
    </w:p>
    <w:tbl>
      <w:tblPr>
        <w:tblStyle w:val="TableGrid"/>
        <w:tblW w:w="9535" w:type="dxa"/>
        <w:tblLook w:val="04A0" w:firstRow="1" w:lastRow="0" w:firstColumn="1" w:lastColumn="0" w:noHBand="0" w:noVBand="1"/>
      </w:tblPr>
      <w:tblGrid>
        <w:gridCol w:w="2303"/>
        <w:gridCol w:w="3513"/>
        <w:gridCol w:w="2639"/>
        <w:gridCol w:w="1080"/>
      </w:tblGrid>
      <w:tr w:rsidR="0094749B" w:rsidRPr="00A7024F" w14:paraId="2BDBDE8E" w14:textId="77777777" w:rsidTr="00681EA2">
        <w:tc>
          <w:tcPr>
            <w:tcW w:w="0" w:type="auto"/>
          </w:tcPr>
          <w:p w14:paraId="74F22553" w14:textId="77777777" w:rsidR="0094749B" w:rsidRPr="00A7024F" w:rsidRDefault="0094749B" w:rsidP="00195474">
            <w:pPr>
              <w:rPr>
                <w:b/>
                <w:bCs/>
              </w:rPr>
            </w:pPr>
            <w:r w:rsidRPr="00A7024F">
              <w:rPr>
                <w:b/>
                <w:bCs/>
              </w:rPr>
              <w:t>Effect</w:t>
            </w:r>
          </w:p>
        </w:tc>
        <w:tc>
          <w:tcPr>
            <w:tcW w:w="3513" w:type="dxa"/>
          </w:tcPr>
          <w:p w14:paraId="088ED36C" w14:textId="77777777" w:rsidR="0094749B" w:rsidRPr="00A7024F" w:rsidRDefault="0094749B" w:rsidP="00195474">
            <w:pPr>
              <w:rPr>
                <w:b/>
                <w:bCs/>
              </w:rPr>
            </w:pPr>
            <w:r w:rsidRPr="00A7024F">
              <w:rPr>
                <w:b/>
                <w:bCs/>
              </w:rPr>
              <w:t>Variable</w:t>
            </w:r>
          </w:p>
        </w:tc>
        <w:tc>
          <w:tcPr>
            <w:tcW w:w="2639" w:type="dxa"/>
          </w:tcPr>
          <w:p w14:paraId="6A5189DC" w14:textId="77777777" w:rsidR="0094749B" w:rsidRPr="00A7024F" w:rsidRDefault="0094749B" w:rsidP="00195474">
            <w:pPr>
              <w:rPr>
                <w:b/>
                <w:bCs/>
              </w:rPr>
            </w:pPr>
            <w:r w:rsidRPr="00A7024F">
              <w:rPr>
                <w:b/>
                <w:bCs/>
              </w:rPr>
              <w:t>Hazard Ratio (95% CI)</w:t>
            </w:r>
          </w:p>
        </w:tc>
        <w:tc>
          <w:tcPr>
            <w:tcW w:w="1080" w:type="dxa"/>
          </w:tcPr>
          <w:p w14:paraId="55229C88" w14:textId="77777777" w:rsidR="0094749B" w:rsidRPr="00A7024F" w:rsidRDefault="0094749B" w:rsidP="00195474">
            <w:pPr>
              <w:rPr>
                <w:b/>
                <w:bCs/>
              </w:rPr>
            </w:pPr>
            <w:r w:rsidRPr="00A7024F">
              <w:rPr>
                <w:b/>
                <w:bCs/>
              </w:rPr>
              <w:t>P-Value</w:t>
            </w:r>
          </w:p>
        </w:tc>
      </w:tr>
      <w:tr w:rsidR="0094749B" w:rsidRPr="00A7024F" w14:paraId="3283BB7B" w14:textId="77777777" w:rsidTr="00681EA2">
        <w:tc>
          <w:tcPr>
            <w:tcW w:w="0" w:type="auto"/>
          </w:tcPr>
          <w:p w14:paraId="2CF5BC90" w14:textId="2CD35047" w:rsidR="0094749B" w:rsidRPr="00A7024F" w:rsidRDefault="0094749B" w:rsidP="00195474">
            <w:r w:rsidRPr="00A7024F">
              <w:t xml:space="preserve">CR after </w:t>
            </w:r>
            <w:r w:rsidR="00976D52" w:rsidRPr="00A7024F">
              <w:t xml:space="preserve">the </w:t>
            </w:r>
            <w:r w:rsidRPr="00A7024F">
              <w:t>first induction</w:t>
            </w:r>
          </w:p>
          <w:p w14:paraId="6A4FA505" w14:textId="77777777" w:rsidR="0094749B" w:rsidRPr="00A7024F" w:rsidRDefault="0094749B" w:rsidP="00195474"/>
        </w:tc>
        <w:tc>
          <w:tcPr>
            <w:tcW w:w="3513" w:type="dxa"/>
          </w:tcPr>
          <w:p w14:paraId="0C7AA050" w14:textId="77777777" w:rsidR="0094749B" w:rsidRPr="00A7024F" w:rsidRDefault="0094749B" w:rsidP="00195474">
            <w:r w:rsidRPr="00A7024F">
              <w:t>Yes vs. No</w:t>
            </w:r>
          </w:p>
        </w:tc>
        <w:tc>
          <w:tcPr>
            <w:tcW w:w="2639" w:type="dxa"/>
          </w:tcPr>
          <w:p w14:paraId="5764DB54" w14:textId="4D412D0D" w:rsidR="0094749B" w:rsidRPr="00A7024F" w:rsidRDefault="0094749B" w:rsidP="00195474">
            <w:r w:rsidRPr="00A7024F">
              <w:t>0.</w:t>
            </w:r>
            <w:r w:rsidR="008C2F81" w:rsidRPr="00A7024F">
              <w:t>25</w:t>
            </w:r>
            <w:r w:rsidRPr="00A7024F">
              <w:t xml:space="preserve"> (0.0</w:t>
            </w:r>
            <w:r w:rsidR="008C2F81" w:rsidRPr="00A7024F">
              <w:t>9</w:t>
            </w:r>
            <w:r w:rsidRPr="00A7024F">
              <w:t>-0.</w:t>
            </w:r>
            <w:r w:rsidR="008C2F81" w:rsidRPr="00A7024F">
              <w:t>6</w:t>
            </w:r>
            <w:r w:rsidR="0097048D" w:rsidRPr="00A7024F">
              <w:t>9</w:t>
            </w:r>
            <w:r w:rsidRPr="00A7024F">
              <w:t>)</w:t>
            </w:r>
          </w:p>
        </w:tc>
        <w:tc>
          <w:tcPr>
            <w:tcW w:w="1080" w:type="dxa"/>
          </w:tcPr>
          <w:p w14:paraId="533EFD2E" w14:textId="586A2855" w:rsidR="0094749B" w:rsidRPr="00A7024F" w:rsidRDefault="0094749B" w:rsidP="00195474">
            <w:pPr>
              <w:rPr>
                <w:b/>
                <w:bCs/>
              </w:rPr>
            </w:pPr>
            <w:r w:rsidRPr="00A7024F">
              <w:rPr>
                <w:b/>
                <w:bCs/>
              </w:rPr>
              <w:t>0.00</w:t>
            </w:r>
            <w:r w:rsidR="005538B6" w:rsidRPr="00A7024F">
              <w:rPr>
                <w:b/>
                <w:bCs/>
              </w:rPr>
              <w:t>7</w:t>
            </w:r>
          </w:p>
        </w:tc>
      </w:tr>
      <w:tr w:rsidR="0094749B" w:rsidRPr="00A7024F" w14:paraId="0F48B95A" w14:textId="77777777" w:rsidTr="00681EA2">
        <w:tc>
          <w:tcPr>
            <w:tcW w:w="0" w:type="auto"/>
          </w:tcPr>
          <w:p w14:paraId="02BC3B7F" w14:textId="77777777" w:rsidR="0094749B" w:rsidRPr="00A7024F" w:rsidRDefault="0094749B" w:rsidP="00195474">
            <w:r w:rsidRPr="00A7024F">
              <w:t>Nutritional Status</w:t>
            </w:r>
          </w:p>
          <w:p w14:paraId="0A433A80" w14:textId="77777777" w:rsidR="0094749B" w:rsidRPr="00A7024F" w:rsidRDefault="0094749B" w:rsidP="00195474"/>
        </w:tc>
        <w:tc>
          <w:tcPr>
            <w:tcW w:w="3513" w:type="dxa"/>
          </w:tcPr>
          <w:p w14:paraId="5027FF4B" w14:textId="77777777" w:rsidR="0094749B" w:rsidRPr="00A7024F" w:rsidRDefault="0094749B" w:rsidP="00195474">
            <w:r w:rsidRPr="00A7024F">
              <w:t>Normal or Obese vs. Undernourished</w:t>
            </w:r>
          </w:p>
        </w:tc>
        <w:tc>
          <w:tcPr>
            <w:tcW w:w="2639" w:type="dxa"/>
          </w:tcPr>
          <w:p w14:paraId="2979B2F6" w14:textId="2D500F11" w:rsidR="0094749B" w:rsidRPr="00A7024F" w:rsidRDefault="0094749B" w:rsidP="00195474">
            <w:r w:rsidRPr="00A7024F">
              <w:t>0.</w:t>
            </w:r>
            <w:r w:rsidR="008C2F81" w:rsidRPr="00A7024F">
              <w:t>50</w:t>
            </w:r>
            <w:r w:rsidRPr="00A7024F">
              <w:t xml:space="preserve"> (0.</w:t>
            </w:r>
            <w:r w:rsidR="008C2F81" w:rsidRPr="00A7024F">
              <w:t>22</w:t>
            </w:r>
            <w:r w:rsidRPr="00A7024F">
              <w:t>-</w:t>
            </w:r>
            <w:r w:rsidR="008C2F81" w:rsidRPr="00A7024F">
              <w:t>1.10</w:t>
            </w:r>
            <w:r w:rsidRPr="00A7024F">
              <w:t>)</w:t>
            </w:r>
          </w:p>
        </w:tc>
        <w:tc>
          <w:tcPr>
            <w:tcW w:w="1080" w:type="dxa"/>
          </w:tcPr>
          <w:p w14:paraId="3CD33FF0" w14:textId="211E1981" w:rsidR="0094749B" w:rsidRPr="00A7024F" w:rsidRDefault="0094749B" w:rsidP="00195474">
            <w:r w:rsidRPr="00A7024F">
              <w:t>0.</w:t>
            </w:r>
            <w:r w:rsidR="001F70B2" w:rsidRPr="00A7024F">
              <w:t>0</w:t>
            </w:r>
            <w:r w:rsidR="005538B6" w:rsidRPr="00A7024F">
              <w:t>87</w:t>
            </w:r>
          </w:p>
        </w:tc>
      </w:tr>
      <w:tr w:rsidR="0094749B" w:rsidRPr="00A7024F" w14:paraId="1FFE51D8" w14:textId="77777777" w:rsidTr="00681EA2">
        <w:tc>
          <w:tcPr>
            <w:tcW w:w="0" w:type="auto"/>
          </w:tcPr>
          <w:p w14:paraId="73FB5908" w14:textId="77777777" w:rsidR="0094749B" w:rsidRPr="00A7024F" w:rsidRDefault="0094749B" w:rsidP="00195474">
            <w:r w:rsidRPr="00A7024F">
              <w:t>Sex</w:t>
            </w:r>
          </w:p>
        </w:tc>
        <w:tc>
          <w:tcPr>
            <w:tcW w:w="3513" w:type="dxa"/>
          </w:tcPr>
          <w:p w14:paraId="0C936F9C" w14:textId="77777777" w:rsidR="0094749B" w:rsidRPr="00A7024F" w:rsidRDefault="0094749B" w:rsidP="00195474">
            <w:r w:rsidRPr="00A7024F">
              <w:t>Male vs. Female</w:t>
            </w:r>
          </w:p>
        </w:tc>
        <w:tc>
          <w:tcPr>
            <w:tcW w:w="2639" w:type="dxa"/>
          </w:tcPr>
          <w:p w14:paraId="0F2D7623" w14:textId="61AA8A17" w:rsidR="0094749B" w:rsidRPr="00A7024F" w:rsidRDefault="0094749B" w:rsidP="00195474">
            <w:r w:rsidRPr="00A7024F">
              <w:t>0.</w:t>
            </w:r>
            <w:r w:rsidR="008C2F81" w:rsidRPr="00A7024F">
              <w:t>53</w:t>
            </w:r>
            <w:r w:rsidRPr="00A7024F">
              <w:t xml:space="preserve"> (0.</w:t>
            </w:r>
            <w:r w:rsidR="008C2F81" w:rsidRPr="00A7024F">
              <w:t>23</w:t>
            </w:r>
            <w:r w:rsidRPr="00A7024F">
              <w:t>-1.</w:t>
            </w:r>
            <w:r w:rsidR="008C2F81" w:rsidRPr="00A7024F">
              <w:t>1</w:t>
            </w:r>
            <w:r w:rsidRPr="00A7024F">
              <w:t>)</w:t>
            </w:r>
          </w:p>
        </w:tc>
        <w:tc>
          <w:tcPr>
            <w:tcW w:w="1080" w:type="dxa"/>
          </w:tcPr>
          <w:p w14:paraId="5E19D49C" w14:textId="66807157" w:rsidR="0094749B" w:rsidRPr="00A7024F" w:rsidRDefault="0094749B" w:rsidP="00195474">
            <w:r w:rsidRPr="00A7024F">
              <w:t>0.</w:t>
            </w:r>
            <w:r w:rsidR="005538B6" w:rsidRPr="00A7024F">
              <w:t>11</w:t>
            </w:r>
          </w:p>
        </w:tc>
      </w:tr>
      <w:tr w:rsidR="0094749B" w:rsidRPr="00A7024F" w14:paraId="38FCF4FC" w14:textId="77777777" w:rsidTr="00681EA2">
        <w:tc>
          <w:tcPr>
            <w:tcW w:w="0" w:type="auto"/>
          </w:tcPr>
          <w:p w14:paraId="7A9697E4" w14:textId="77777777" w:rsidR="0094749B" w:rsidRPr="00A7024F" w:rsidRDefault="0094749B" w:rsidP="00195474">
            <w:r w:rsidRPr="00A7024F">
              <w:t>Age</w:t>
            </w:r>
          </w:p>
          <w:p w14:paraId="7E4E1084" w14:textId="77777777" w:rsidR="0094749B" w:rsidRPr="00A7024F" w:rsidRDefault="0094749B" w:rsidP="00195474"/>
        </w:tc>
        <w:tc>
          <w:tcPr>
            <w:tcW w:w="3513" w:type="dxa"/>
          </w:tcPr>
          <w:p w14:paraId="13DCA08D" w14:textId="77777777" w:rsidR="0094749B" w:rsidRPr="00A7024F" w:rsidRDefault="0094749B" w:rsidP="00195474">
            <w:r w:rsidRPr="00A7024F">
              <w:t>&lt;10 years vs. ≥10 years</w:t>
            </w:r>
          </w:p>
        </w:tc>
        <w:tc>
          <w:tcPr>
            <w:tcW w:w="2639" w:type="dxa"/>
          </w:tcPr>
          <w:p w14:paraId="1207F9CC" w14:textId="2127B92B" w:rsidR="0094749B" w:rsidRPr="00A7024F" w:rsidRDefault="0094749B" w:rsidP="00195474">
            <w:r w:rsidRPr="00A7024F">
              <w:t>0.</w:t>
            </w:r>
            <w:r w:rsidR="008C2F81" w:rsidRPr="00A7024F">
              <w:t xml:space="preserve">13 </w:t>
            </w:r>
            <w:r w:rsidRPr="00A7024F">
              <w:t>(0.</w:t>
            </w:r>
            <w:r w:rsidR="008C2F81" w:rsidRPr="00A7024F">
              <w:t>04</w:t>
            </w:r>
            <w:r w:rsidRPr="00A7024F">
              <w:t>-0.</w:t>
            </w:r>
            <w:r w:rsidR="008C2F81" w:rsidRPr="00A7024F">
              <w:t>41</w:t>
            </w:r>
            <w:r w:rsidRPr="00A7024F">
              <w:t>)</w:t>
            </w:r>
          </w:p>
        </w:tc>
        <w:tc>
          <w:tcPr>
            <w:tcW w:w="1080" w:type="dxa"/>
          </w:tcPr>
          <w:p w14:paraId="5706BFE7" w14:textId="0BF76B1C" w:rsidR="0094749B" w:rsidRPr="00A7024F" w:rsidRDefault="005538B6" w:rsidP="00195474">
            <w:pPr>
              <w:rPr>
                <w:b/>
                <w:bCs/>
              </w:rPr>
            </w:pPr>
            <w:r w:rsidRPr="00A7024F">
              <w:rPr>
                <w:b/>
                <w:bCs/>
              </w:rPr>
              <w:t>&lt;</w:t>
            </w:r>
            <w:r w:rsidR="0094749B" w:rsidRPr="00A7024F">
              <w:rPr>
                <w:b/>
                <w:bCs/>
              </w:rPr>
              <w:t>0.00</w:t>
            </w:r>
            <w:r w:rsidRPr="00A7024F">
              <w:rPr>
                <w:b/>
                <w:bCs/>
              </w:rPr>
              <w:t>1</w:t>
            </w:r>
          </w:p>
        </w:tc>
      </w:tr>
      <w:tr w:rsidR="0094749B" w:rsidRPr="00A7024F" w14:paraId="336ABB40" w14:textId="77777777" w:rsidTr="00681EA2">
        <w:tc>
          <w:tcPr>
            <w:tcW w:w="0" w:type="auto"/>
          </w:tcPr>
          <w:p w14:paraId="5B4F28E2" w14:textId="77777777" w:rsidR="0094749B" w:rsidRPr="00A7024F" w:rsidRDefault="0094749B" w:rsidP="00195474">
            <w:r w:rsidRPr="00A7024F">
              <w:t>WBC</w:t>
            </w:r>
          </w:p>
          <w:p w14:paraId="06E04EEE" w14:textId="77777777" w:rsidR="0094749B" w:rsidRPr="00A7024F" w:rsidRDefault="0094749B" w:rsidP="00195474"/>
        </w:tc>
        <w:tc>
          <w:tcPr>
            <w:tcW w:w="3513" w:type="dxa"/>
          </w:tcPr>
          <w:p w14:paraId="6640B85B" w14:textId="77777777" w:rsidR="0094749B" w:rsidRPr="00A7024F" w:rsidRDefault="0094749B" w:rsidP="00195474">
            <w:r w:rsidRPr="00A7024F">
              <w:t>&lt;50,000/</w:t>
            </w:r>
            <w:proofErr w:type="spellStart"/>
            <w:r w:rsidRPr="00A7024F">
              <w:t>cumm</w:t>
            </w:r>
            <w:proofErr w:type="spellEnd"/>
            <w:r w:rsidRPr="00A7024F">
              <w:t xml:space="preserve"> vs ≥50,000/</w:t>
            </w:r>
            <w:proofErr w:type="spellStart"/>
            <w:r w:rsidRPr="00A7024F">
              <w:t>cumm</w:t>
            </w:r>
            <w:proofErr w:type="spellEnd"/>
          </w:p>
        </w:tc>
        <w:tc>
          <w:tcPr>
            <w:tcW w:w="2639" w:type="dxa"/>
          </w:tcPr>
          <w:p w14:paraId="5BED683A" w14:textId="2BABA41E" w:rsidR="0094749B" w:rsidRPr="00A7024F" w:rsidRDefault="0094749B" w:rsidP="00195474">
            <w:r w:rsidRPr="00A7024F">
              <w:t>0.</w:t>
            </w:r>
            <w:r w:rsidR="008C2F81" w:rsidRPr="00A7024F">
              <w:t>48</w:t>
            </w:r>
            <w:r w:rsidRPr="00A7024F">
              <w:t xml:space="preserve"> (0.</w:t>
            </w:r>
            <w:r w:rsidR="0073559D" w:rsidRPr="00A7024F">
              <w:t>2</w:t>
            </w:r>
            <w:r w:rsidR="008C2F81" w:rsidRPr="00A7024F">
              <w:t>0</w:t>
            </w:r>
            <w:r w:rsidRPr="00A7024F">
              <w:t>-</w:t>
            </w:r>
            <w:r w:rsidR="00396DBB" w:rsidRPr="00A7024F">
              <w:t>1.1</w:t>
            </w:r>
            <w:r w:rsidR="008C2F81" w:rsidRPr="00A7024F">
              <w:t>6</w:t>
            </w:r>
            <w:r w:rsidRPr="00A7024F">
              <w:t>)</w:t>
            </w:r>
          </w:p>
        </w:tc>
        <w:tc>
          <w:tcPr>
            <w:tcW w:w="1080" w:type="dxa"/>
          </w:tcPr>
          <w:p w14:paraId="3DC46BDC" w14:textId="72C3E4DE" w:rsidR="0094749B" w:rsidRPr="00A7024F" w:rsidRDefault="0094749B" w:rsidP="00195474">
            <w:r w:rsidRPr="00A7024F">
              <w:t>0.</w:t>
            </w:r>
            <w:r w:rsidR="002C22DF" w:rsidRPr="00A7024F">
              <w:t>1</w:t>
            </w:r>
          </w:p>
        </w:tc>
      </w:tr>
      <w:tr w:rsidR="0094749B" w:rsidRPr="00A7024F" w14:paraId="6984D0E9" w14:textId="77777777" w:rsidTr="00681EA2">
        <w:tc>
          <w:tcPr>
            <w:tcW w:w="0" w:type="auto"/>
          </w:tcPr>
          <w:p w14:paraId="209E6869" w14:textId="77777777" w:rsidR="0094749B" w:rsidRPr="00A7024F" w:rsidRDefault="0094749B" w:rsidP="00195474">
            <w:r w:rsidRPr="00A7024F">
              <w:t>Infection at diagnosis</w:t>
            </w:r>
          </w:p>
          <w:p w14:paraId="781835AB" w14:textId="77777777" w:rsidR="0094749B" w:rsidRPr="00A7024F" w:rsidRDefault="0094749B" w:rsidP="00195474"/>
        </w:tc>
        <w:tc>
          <w:tcPr>
            <w:tcW w:w="3513" w:type="dxa"/>
          </w:tcPr>
          <w:p w14:paraId="53CFE3CC" w14:textId="77777777" w:rsidR="0094749B" w:rsidRPr="00A7024F" w:rsidRDefault="0094749B" w:rsidP="00195474">
            <w:r w:rsidRPr="00A7024F">
              <w:t>No vs. Yes</w:t>
            </w:r>
          </w:p>
        </w:tc>
        <w:tc>
          <w:tcPr>
            <w:tcW w:w="2639" w:type="dxa"/>
          </w:tcPr>
          <w:p w14:paraId="6962DA8E" w14:textId="0AF6B426" w:rsidR="0094749B" w:rsidRPr="00A7024F" w:rsidRDefault="0094749B" w:rsidP="00195474">
            <w:r w:rsidRPr="00A7024F">
              <w:t>0.</w:t>
            </w:r>
            <w:r w:rsidR="008C2F81" w:rsidRPr="00A7024F">
              <w:t>45</w:t>
            </w:r>
            <w:r w:rsidRPr="00A7024F">
              <w:t xml:space="preserve"> (0.</w:t>
            </w:r>
            <w:r w:rsidR="008C2F81" w:rsidRPr="00A7024F">
              <w:t>14</w:t>
            </w:r>
            <w:r w:rsidRPr="00A7024F">
              <w:t>-1.</w:t>
            </w:r>
            <w:r w:rsidR="008C2F81" w:rsidRPr="00A7024F">
              <w:t>43</w:t>
            </w:r>
            <w:r w:rsidRPr="00A7024F">
              <w:t>)</w:t>
            </w:r>
          </w:p>
        </w:tc>
        <w:tc>
          <w:tcPr>
            <w:tcW w:w="1080" w:type="dxa"/>
          </w:tcPr>
          <w:p w14:paraId="10676470" w14:textId="369DBDDB" w:rsidR="0094749B" w:rsidRPr="00A7024F" w:rsidRDefault="0094749B" w:rsidP="00195474">
            <w:r w:rsidRPr="00A7024F">
              <w:t>0.</w:t>
            </w:r>
            <w:r w:rsidR="005538B6" w:rsidRPr="00A7024F">
              <w:t>17</w:t>
            </w:r>
          </w:p>
        </w:tc>
      </w:tr>
      <w:tr w:rsidR="0094749B" w:rsidRPr="00A7024F" w14:paraId="2C3A2096" w14:textId="77777777" w:rsidTr="00681EA2">
        <w:tc>
          <w:tcPr>
            <w:tcW w:w="0" w:type="auto"/>
          </w:tcPr>
          <w:p w14:paraId="274F6BA3" w14:textId="77777777" w:rsidR="0094749B" w:rsidRPr="00A7024F" w:rsidRDefault="0094749B" w:rsidP="00195474">
            <w:r w:rsidRPr="00A7024F">
              <w:t>Risk stratification</w:t>
            </w:r>
          </w:p>
          <w:p w14:paraId="2CE122C2" w14:textId="77777777" w:rsidR="0094749B" w:rsidRPr="00A7024F" w:rsidRDefault="0094749B" w:rsidP="00195474"/>
        </w:tc>
        <w:tc>
          <w:tcPr>
            <w:tcW w:w="3513" w:type="dxa"/>
          </w:tcPr>
          <w:p w14:paraId="53FF3E72" w14:textId="77777777" w:rsidR="0094749B" w:rsidRPr="00A7024F" w:rsidRDefault="0094749B" w:rsidP="00195474">
            <w:r w:rsidRPr="00A7024F">
              <w:t>Overall</w:t>
            </w:r>
          </w:p>
          <w:p w14:paraId="020B90AE" w14:textId="2AC565E8" w:rsidR="0094749B" w:rsidRPr="00A7024F" w:rsidRDefault="0094749B" w:rsidP="00195474">
            <w:r w:rsidRPr="00A7024F">
              <w:t xml:space="preserve">Favorable vs. Intermediate </w:t>
            </w:r>
          </w:p>
          <w:p w14:paraId="10BA20F4" w14:textId="77777777" w:rsidR="0094749B" w:rsidRPr="00A7024F" w:rsidRDefault="0094749B" w:rsidP="00195474">
            <w:r w:rsidRPr="00A7024F">
              <w:t>Intermediate vs. Adverse</w:t>
            </w:r>
          </w:p>
        </w:tc>
        <w:tc>
          <w:tcPr>
            <w:tcW w:w="2639" w:type="dxa"/>
          </w:tcPr>
          <w:p w14:paraId="4F8EFDE5" w14:textId="77777777" w:rsidR="0094749B" w:rsidRPr="00A7024F" w:rsidRDefault="0094749B" w:rsidP="00195474"/>
          <w:p w14:paraId="3BAF0F16" w14:textId="18B19EAC" w:rsidR="0094749B" w:rsidRPr="00A7024F" w:rsidRDefault="008C2F81" w:rsidP="00195474">
            <w:r w:rsidRPr="00A7024F">
              <w:t>1.00</w:t>
            </w:r>
            <w:r w:rsidR="0094749B" w:rsidRPr="00A7024F">
              <w:t xml:space="preserve"> (0.</w:t>
            </w:r>
            <w:r w:rsidR="00216E5C" w:rsidRPr="00A7024F">
              <w:t>29</w:t>
            </w:r>
            <w:r w:rsidR="0094749B" w:rsidRPr="00A7024F">
              <w:t>-3.</w:t>
            </w:r>
            <w:r w:rsidRPr="00A7024F">
              <w:t>3</w:t>
            </w:r>
            <w:r w:rsidR="0094749B" w:rsidRPr="00A7024F">
              <w:t>)</w:t>
            </w:r>
          </w:p>
          <w:p w14:paraId="45E2911D" w14:textId="57F773E7" w:rsidR="0094749B" w:rsidRPr="00A7024F" w:rsidRDefault="00207D0C" w:rsidP="00195474">
            <w:r w:rsidRPr="00A7024F">
              <w:t>1.54</w:t>
            </w:r>
            <w:r w:rsidR="0094749B" w:rsidRPr="00A7024F">
              <w:t xml:space="preserve"> (</w:t>
            </w:r>
            <w:r w:rsidR="00216E5C" w:rsidRPr="00A7024F">
              <w:t>0.5</w:t>
            </w:r>
            <w:r w:rsidR="008C2F81" w:rsidRPr="00A7024F">
              <w:t>9</w:t>
            </w:r>
            <w:r w:rsidR="0094749B" w:rsidRPr="00A7024F">
              <w:t>-</w:t>
            </w:r>
            <w:r w:rsidR="00216E5C" w:rsidRPr="00A7024F">
              <w:t>4</w:t>
            </w:r>
            <w:r w:rsidR="008C2F81" w:rsidRPr="00A7024F">
              <w:t>)</w:t>
            </w:r>
          </w:p>
        </w:tc>
        <w:tc>
          <w:tcPr>
            <w:tcW w:w="1080" w:type="dxa"/>
          </w:tcPr>
          <w:p w14:paraId="1FE5E260" w14:textId="4B26516A" w:rsidR="0094749B" w:rsidRPr="00A7024F" w:rsidRDefault="0094749B" w:rsidP="00195474">
            <w:r w:rsidRPr="00A7024F">
              <w:t>0.</w:t>
            </w:r>
            <w:r w:rsidR="00A356E5" w:rsidRPr="00A7024F">
              <w:t>5</w:t>
            </w:r>
            <w:r w:rsidR="005538B6" w:rsidRPr="00A7024F">
              <w:t>6</w:t>
            </w:r>
          </w:p>
          <w:p w14:paraId="512A3260" w14:textId="180E29F3" w:rsidR="0094749B" w:rsidRPr="00A7024F" w:rsidRDefault="0094749B" w:rsidP="00195474">
            <w:r w:rsidRPr="00A7024F">
              <w:t>0.</w:t>
            </w:r>
            <w:r w:rsidR="00A356E5" w:rsidRPr="00A7024F">
              <w:t>9</w:t>
            </w:r>
            <w:r w:rsidR="005538B6" w:rsidRPr="00A7024F">
              <w:t>9</w:t>
            </w:r>
          </w:p>
          <w:p w14:paraId="5ADB5AE0" w14:textId="726C0BF7" w:rsidR="0094749B" w:rsidRPr="00A7024F" w:rsidRDefault="0094749B" w:rsidP="00195474">
            <w:r w:rsidRPr="00A7024F">
              <w:t>0.</w:t>
            </w:r>
            <w:r w:rsidR="00A356E5" w:rsidRPr="00A7024F">
              <w:t>3</w:t>
            </w:r>
            <w:r w:rsidR="005538B6" w:rsidRPr="00A7024F">
              <w:t>7</w:t>
            </w:r>
          </w:p>
        </w:tc>
      </w:tr>
      <w:tr w:rsidR="0094749B" w:rsidRPr="00A7024F" w14:paraId="59755991" w14:textId="77777777" w:rsidTr="00681EA2">
        <w:tc>
          <w:tcPr>
            <w:tcW w:w="0" w:type="auto"/>
          </w:tcPr>
          <w:p w14:paraId="4D00F2D5" w14:textId="77777777" w:rsidR="0094749B" w:rsidRPr="00A7024F" w:rsidRDefault="0094749B" w:rsidP="00195474">
            <w:r w:rsidRPr="00A7024F">
              <w:t>Extramedullary disease</w:t>
            </w:r>
          </w:p>
          <w:p w14:paraId="3870B523" w14:textId="77777777" w:rsidR="0094749B" w:rsidRPr="00A7024F" w:rsidRDefault="0094749B" w:rsidP="00195474"/>
        </w:tc>
        <w:tc>
          <w:tcPr>
            <w:tcW w:w="3513" w:type="dxa"/>
          </w:tcPr>
          <w:p w14:paraId="56E1DECC" w14:textId="77777777" w:rsidR="0094749B" w:rsidRPr="00A7024F" w:rsidRDefault="0094749B" w:rsidP="00195474">
            <w:r w:rsidRPr="00A7024F">
              <w:t>Absent vs. Present</w:t>
            </w:r>
          </w:p>
        </w:tc>
        <w:tc>
          <w:tcPr>
            <w:tcW w:w="2639" w:type="dxa"/>
          </w:tcPr>
          <w:p w14:paraId="322D2535" w14:textId="5B307A2E" w:rsidR="0094749B" w:rsidRPr="00A7024F" w:rsidRDefault="008C2F81" w:rsidP="00195474">
            <w:r w:rsidRPr="00A7024F">
              <w:t>3.23</w:t>
            </w:r>
            <w:r w:rsidR="0094749B" w:rsidRPr="00A7024F">
              <w:t xml:space="preserve"> (0.</w:t>
            </w:r>
            <w:r w:rsidRPr="00A7024F">
              <w:t>33</w:t>
            </w:r>
            <w:r w:rsidR="0094749B" w:rsidRPr="00A7024F">
              <w:t>-</w:t>
            </w:r>
            <w:r w:rsidRPr="00A7024F">
              <w:t>31.2</w:t>
            </w:r>
            <w:r w:rsidR="0094749B" w:rsidRPr="00A7024F">
              <w:t>)</w:t>
            </w:r>
          </w:p>
        </w:tc>
        <w:tc>
          <w:tcPr>
            <w:tcW w:w="1080" w:type="dxa"/>
          </w:tcPr>
          <w:p w14:paraId="08F927B7" w14:textId="49FCB360" w:rsidR="0094749B" w:rsidRPr="00A7024F" w:rsidRDefault="0094749B" w:rsidP="00195474">
            <w:r w:rsidRPr="00A7024F">
              <w:t>0.</w:t>
            </w:r>
            <w:r w:rsidR="005538B6" w:rsidRPr="00A7024F">
              <w:t>31</w:t>
            </w:r>
          </w:p>
        </w:tc>
      </w:tr>
      <w:tr w:rsidR="005538B6" w:rsidRPr="00A7024F" w14:paraId="78D7C84E" w14:textId="77777777" w:rsidTr="00681EA2">
        <w:tc>
          <w:tcPr>
            <w:tcW w:w="0" w:type="auto"/>
          </w:tcPr>
          <w:p w14:paraId="4450C4E5" w14:textId="3865BC65" w:rsidR="005538B6" w:rsidRPr="00A7024F" w:rsidRDefault="005538B6" w:rsidP="005538B6">
            <w:r w:rsidRPr="00A7024F">
              <w:t>Trial Site</w:t>
            </w:r>
          </w:p>
        </w:tc>
        <w:tc>
          <w:tcPr>
            <w:tcW w:w="3513" w:type="dxa"/>
          </w:tcPr>
          <w:p w14:paraId="31F94B61" w14:textId="77777777" w:rsidR="005538B6" w:rsidRPr="00A7024F" w:rsidRDefault="005538B6" w:rsidP="005538B6">
            <w:r w:rsidRPr="00A7024F">
              <w:t>Overall</w:t>
            </w:r>
          </w:p>
          <w:p w14:paraId="43CD962A" w14:textId="77777777" w:rsidR="005538B6" w:rsidRPr="00A7024F" w:rsidRDefault="005538B6" w:rsidP="005538B6">
            <w:r w:rsidRPr="00A7024F">
              <w:t>Site 1 vs. 2</w:t>
            </w:r>
          </w:p>
          <w:p w14:paraId="699E7150" w14:textId="41069F80" w:rsidR="005538B6" w:rsidRPr="00A7024F" w:rsidRDefault="005538B6" w:rsidP="005538B6">
            <w:r w:rsidRPr="00A7024F">
              <w:t>Site 2 vs. 3</w:t>
            </w:r>
          </w:p>
        </w:tc>
        <w:tc>
          <w:tcPr>
            <w:tcW w:w="2639" w:type="dxa"/>
          </w:tcPr>
          <w:p w14:paraId="3621CDF6" w14:textId="77777777" w:rsidR="005538B6" w:rsidRPr="00A7024F" w:rsidRDefault="005538B6" w:rsidP="005538B6"/>
          <w:p w14:paraId="49E735C0" w14:textId="2EC3C716" w:rsidR="005538B6" w:rsidRPr="00A7024F" w:rsidRDefault="005538B6" w:rsidP="005538B6">
            <w:r w:rsidRPr="00A7024F">
              <w:t>0.</w:t>
            </w:r>
            <w:r w:rsidR="008C2F81" w:rsidRPr="00A7024F">
              <w:t>47</w:t>
            </w:r>
            <w:r w:rsidRPr="00A7024F">
              <w:t xml:space="preserve"> (0.1</w:t>
            </w:r>
            <w:r w:rsidR="008C2F81" w:rsidRPr="00A7024F">
              <w:t>2</w:t>
            </w:r>
            <w:r w:rsidRPr="00A7024F">
              <w:t>-</w:t>
            </w:r>
            <w:r w:rsidR="008C2F81" w:rsidRPr="00A7024F">
              <w:t>1.73</w:t>
            </w:r>
            <w:r w:rsidRPr="00A7024F">
              <w:t>)</w:t>
            </w:r>
          </w:p>
          <w:p w14:paraId="7E6DE805" w14:textId="10213128" w:rsidR="005538B6" w:rsidRPr="00A7024F" w:rsidRDefault="008C2F81" w:rsidP="005538B6">
            <w:r w:rsidRPr="00A7024F">
              <w:t>2.86</w:t>
            </w:r>
            <w:r w:rsidR="005538B6" w:rsidRPr="00A7024F">
              <w:t xml:space="preserve"> (0.</w:t>
            </w:r>
            <w:r w:rsidRPr="00A7024F">
              <w:t>51</w:t>
            </w:r>
            <w:r w:rsidR="005538B6" w:rsidRPr="00A7024F">
              <w:t>-</w:t>
            </w:r>
            <w:r w:rsidRPr="00A7024F">
              <w:t>15.8</w:t>
            </w:r>
            <w:r w:rsidR="005538B6" w:rsidRPr="00A7024F">
              <w:t>)</w:t>
            </w:r>
          </w:p>
        </w:tc>
        <w:tc>
          <w:tcPr>
            <w:tcW w:w="1080" w:type="dxa"/>
          </w:tcPr>
          <w:p w14:paraId="6BD62365" w14:textId="1B32BD78" w:rsidR="005538B6" w:rsidRPr="00A7024F" w:rsidRDefault="005538B6" w:rsidP="005538B6">
            <w:pPr>
              <w:rPr>
                <w:b/>
                <w:bCs/>
              </w:rPr>
            </w:pPr>
            <w:r w:rsidRPr="00A7024F">
              <w:rPr>
                <w:b/>
                <w:bCs/>
              </w:rPr>
              <w:t>0.016</w:t>
            </w:r>
          </w:p>
          <w:p w14:paraId="1118C3A5" w14:textId="7DB23E8B" w:rsidR="005538B6" w:rsidRPr="00A7024F" w:rsidRDefault="005538B6" w:rsidP="005538B6">
            <w:r w:rsidRPr="00A7024F">
              <w:t>0.25</w:t>
            </w:r>
          </w:p>
          <w:p w14:paraId="596AFF7A" w14:textId="26C444A6" w:rsidR="005538B6" w:rsidRPr="00A7024F" w:rsidRDefault="005538B6" w:rsidP="005538B6">
            <w:r w:rsidRPr="00A7024F">
              <w:t>0.22</w:t>
            </w:r>
          </w:p>
        </w:tc>
      </w:tr>
    </w:tbl>
    <w:p w14:paraId="05F9F176" w14:textId="31D7FBC6" w:rsidR="0094749B" w:rsidRPr="00A7024F" w:rsidRDefault="0094749B" w:rsidP="00195474">
      <w:pPr>
        <w:spacing w:line="240" w:lineRule="auto"/>
      </w:pPr>
      <w:r w:rsidRPr="00A7024F">
        <w:t xml:space="preserve">Abbreviations. CI: Confidence Interval; CR: Complete Remission; ADE: </w:t>
      </w:r>
      <w:proofErr w:type="spellStart"/>
      <w:r w:rsidR="00976D52" w:rsidRPr="00A7024F">
        <w:t>ara</w:t>
      </w:r>
      <w:proofErr w:type="spellEnd"/>
      <w:r w:rsidR="00976D52" w:rsidRPr="00A7024F">
        <w:t>-C</w:t>
      </w:r>
      <w:r w:rsidRPr="00A7024F">
        <w:t>, Daunorubicin, and Etoposide</w:t>
      </w:r>
      <w:r w:rsidR="00976D52" w:rsidRPr="00A7024F">
        <w:t>.</w:t>
      </w:r>
    </w:p>
    <w:p w14:paraId="60B0F0EA" w14:textId="77777777" w:rsidR="0094749B" w:rsidRPr="00A7024F" w:rsidRDefault="0094749B" w:rsidP="00195474"/>
    <w:p w14:paraId="4B463954" w14:textId="1F39A383" w:rsidR="00A31BAA" w:rsidRPr="00A7024F" w:rsidRDefault="00A31BAA" w:rsidP="00195474"/>
    <w:p w14:paraId="0142A1A6" w14:textId="74401499" w:rsidR="0052747F" w:rsidRPr="00A7024F" w:rsidRDefault="0052747F" w:rsidP="00195474"/>
    <w:p w14:paraId="596333BC" w14:textId="4DC485F1" w:rsidR="0052747F" w:rsidRPr="00A7024F" w:rsidRDefault="0052747F" w:rsidP="00195474"/>
    <w:p w14:paraId="075355CE" w14:textId="230F7EDA" w:rsidR="0052747F" w:rsidRPr="00A7024F" w:rsidRDefault="0052747F" w:rsidP="00195474"/>
    <w:p w14:paraId="248241D2" w14:textId="3423D9D9" w:rsidR="0052747F" w:rsidRPr="00A7024F" w:rsidRDefault="0052747F" w:rsidP="00195474"/>
    <w:p w14:paraId="5E693B63" w14:textId="061831D7" w:rsidR="0052747F" w:rsidRPr="00A7024F" w:rsidRDefault="0052747F" w:rsidP="00195474"/>
    <w:p w14:paraId="693CB5A8" w14:textId="5911E2D8" w:rsidR="0052747F" w:rsidRPr="00A7024F" w:rsidRDefault="0052747F" w:rsidP="00195474"/>
    <w:p w14:paraId="1E385921" w14:textId="72C0069A" w:rsidR="0052747F" w:rsidRPr="00A7024F" w:rsidRDefault="0052747F" w:rsidP="00195474"/>
    <w:p w14:paraId="4BCA23F3" w14:textId="24D21199" w:rsidR="0052747F" w:rsidRPr="00A7024F" w:rsidRDefault="0052747F" w:rsidP="00195474"/>
    <w:p w14:paraId="29F9D8C6" w14:textId="70FDF4A0" w:rsidR="0052747F" w:rsidRPr="00A7024F" w:rsidRDefault="0052747F" w:rsidP="00195474"/>
    <w:p w14:paraId="599E9004" w14:textId="3307C6E4" w:rsidR="0052747F" w:rsidRPr="00A7024F" w:rsidRDefault="0052747F" w:rsidP="00195474"/>
    <w:p w14:paraId="22C3745B" w14:textId="00D3212D" w:rsidR="00A31BAA" w:rsidRPr="00A7024F" w:rsidRDefault="00195474" w:rsidP="00195474">
      <w:r w:rsidRPr="00A7024F">
        <w:rPr>
          <w:b/>
          <w:bCs/>
        </w:rPr>
        <w:t>Supplemental Table S</w:t>
      </w:r>
      <w:r w:rsidR="00F54195" w:rsidRPr="00A7024F">
        <w:rPr>
          <w:b/>
          <w:bCs/>
        </w:rPr>
        <w:t>1</w:t>
      </w:r>
      <w:r w:rsidR="00F913CF" w:rsidRPr="00A7024F">
        <w:rPr>
          <w:b/>
          <w:bCs/>
        </w:rPr>
        <w:t>1</w:t>
      </w:r>
      <w:r w:rsidR="00A31BAA" w:rsidRPr="00A7024F">
        <w:t xml:space="preserve">. Multivariate </w:t>
      </w:r>
      <w:r w:rsidR="00976D52" w:rsidRPr="00A7024F">
        <w:t>a</w:t>
      </w:r>
      <w:r w:rsidR="00A31BAA" w:rsidRPr="00A7024F">
        <w:t xml:space="preserve">nalysis of </w:t>
      </w:r>
      <w:r w:rsidR="00976D52" w:rsidRPr="00A7024F">
        <w:t>p</w:t>
      </w:r>
      <w:r w:rsidR="00A31BAA" w:rsidRPr="00A7024F">
        <w:t>arameters for EFS in DA arm</w:t>
      </w:r>
    </w:p>
    <w:tbl>
      <w:tblPr>
        <w:tblStyle w:val="TableGrid"/>
        <w:tblW w:w="9535" w:type="dxa"/>
        <w:tblLook w:val="04A0" w:firstRow="1" w:lastRow="0" w:firstColumn="1" w:lastColumn="0" w:noHBand="0" w:noVBand="1"/>
      </w:tblPr>
      <w:tblGrid>
        <w:gridCol w:w="2303"/>
        <w:gridCol w:w="3513"/>
        <w:gridCol w:w="2639"/>
        <w:gridCol w:w="1080"/>
      </w:tblGrid>
      <w:tr w:rsidR="00A31BAA" w:rsidRPr="00A7024F" w14:paraId="3B45ECF2" w14:textId="77777777" w:rsidTr="00681EA2">
        <w:tc>
          <w:tcPr>
            <w:tcW w:w="0" w:type="auto"/>
          </w:tcPr>
          <w:p w14:paraId="3F538001" w14:textId="77777777" w:rsidR="00A31BAA" w:rsidRPr="00A7024F" w:rsidRDefault="00A31BAA" w:rsidP="00195474">
            <w:pPr>
              <w:rPr>
                <w:b/>
                <w:bCs/>
              </w:rPr>
            </w:pPr>
            <w:r w:rsidRPr="00A7024F">
              <w:rPr>
                <w:b/>
                <w:bCs/>
              </w:rPr>
              <w:t>Effect</w:t>
            </w:r>
          </w:p>
        </w:tc>
        <w:tc>
          <w:tcPr>
            <w:tcW w:w="3513" w:type="dxa"/>
          </w:tcPr>
          <w:p w14:paraId="01628201" w14:textId="77777777" w:rsidR="00A31BAA" w:rsidRPr="00A7024F" w:rsidRDefault="00A31BAA" w:rsidP="00195474">
            <w:pPr>
              <w:rPr>
                <w:b/>
                <w:bCs/>
              </w:rPr>
            </w:pPr>
            <w:r w:rsidRPr="00A7024F">
              <w:rPr>
                <w:b/>
                <w:bCs/>
              </w:rPr>
              <w:t>Variable</w:t>
            </w:r>
          </w:p>
        </w:tc>
        <w:tc>
          <w:tcPr>
            <w:tcW w:w="2639" w:type="dxa"/>
          </w:tcPr>
          <w:p w14:paraId="3B221976" w14:textId="77777777" w:rsidR="00A31BAA" w:rsidRPr="00A7024F" w:rsidRDefault="00A31BAA" w:rsidP="00195474">
            <w:pPr>
              <w:rPr>
                <w:b/>
                <w:bCs/>
              </w:rPr>
            </w:pPr>
            <w:r w:rsidRPr="00A7024F">
              <w:rPr>
                <w:b/>
                <w:bCs/>
              </w:rPr>
              <w:t>Hazard Ratio (95% CI)</w:t>
            </w:r>
          </w:p>
        </w:tc>
        <w:tc>
          <w:tcPr>
            <w:tcW w:w="1080" w:type="dxa"/>
          </w:tcPr>
          <w:p w14:paraId="26378715" w14:textId="77777777" w:rsidR="00A31BAA" w:rsidRPr="00A7024F" w:rsidRDefault="00A31BAA" w:rsidP="00195474">
            <w:pPr>
              <w:rPr>
                <w:b/>
                <w:bCs/>
              </w:rPr>
            </w:pPr>
            <w:r w:rsidRPr="00A7024F">
              <w:rPr>
                <w:b/>
                <w:bCs/>
              </w:rPr>
              <w:t>P-Value</w:t>
            </w:r>
          </w:p>
        </w:tc>
      </w:tr>
      <w:tr w:rsidR="00A31BAA" w:rsidRPr="00A7024F" w14:paraId="0093D11D" w14:textId="77777777" w:rsidTr="00681EA2">
        <w:tc>
          <w:tcPr>
            <w:tcW w:w="0" w:type="auto"/>
          </w:tcPr>
          <w:p w14:paraId="049FE239" w14:textId="18232BC3" w:rsidR="00A31BAA" w:rsidRPr="00A7024F" w:rsidRDefault="00A31BAA" w:rsidP="00195474">
            <w:r w:rsidRPr="00A7024F">
              <w:t xml:space="preserve">CR after </w:t>
            </w:r>
            <w:r w:rsidR="00976D52" w:rsidRPr="00A7024F">
              <w:t xml:space="preserve">the </w:t>
            </w:r>
            <w:r w:rsidRPr="00A7024F">
              <w:t>first induction</w:t>
            </w:r>
          </w:p>
          <w:p w14:paraId="04B6642D" w14:textId="77777777" w:rsidR="00A31BAA" w:rsidRPr="00A7024F" w:rsidRDefault="00A31BAA" w:rsidP="00195474"/>
        </w:tc>
        <w:tc>
          <w:tcPr>
            <w:tcW w:w="3513" w:type="dxa"/>
          </w:tcPr>
          <w:p w14:paraId="642DC00D" w14:textId="77777777" w:rsidR="00A31BAA" w:rsidRPr="00A7024F" w:rsidRDefault="00A31BAA" w:rsidP="00195474">
            <w:r w:rsidRPr="00A7024F">
              <w:t>Yes vs. No</w:t>
            </w:r>
          </w:p>
        </w:tc>
        <w:tc>
          <w:tcPr>
            <w:tcW w:w="2639" w:type="dxa"/>
          </w:tcPr>
          <w:p w14:paraId="4A2DAB48" w14:textId="341A0E6E" w:rsidR="00A31BAA" w:rsidRPr="00A7024F" w:rsidRDefault="00C77A08" w:rsidP="00195474">
            <w:r w:rsidRPr="00A7024F">
              <w:rPr>
                <w:color w:val="000000"/>
              </w:rPr>
              <w:t>0.52</w:t>
            </w:r>
            <w:r w:rsidRPr="00A7024F">
              <w:t xml:space="preserve"> (0.2</w:t>
            </w:r>
            <w:r w:rsidR="00B76036" w:rsidRPr="00A7024F">
              <w:t>6</w:t>
            </w:r>
            <w:r w:rsidRPr="00A7024F">
              <w:t>-1.0</w:t>
            </w:r>
            <w:r w:rsidR="00B76036" w:rsidRPr="00A7024F">
              <w:t>2</w:t>
            </w:r>
            <w:r w:rsidR="00A31BAA" w:rsidRPr="00A7024F">
              <w:t>)</w:t>
            </w:r>
          </w:p>
        </w:tc>
        <w:tc>
          <w:tcPr>
            <w:tcW w:w="1080" w:type="dxa"/>
          </w:tcPr>
          <w:p w14:paraId="5510CCF6" w14:textId="66A85505" w:rsidR="00A31BAA" w:rsidRPr="00A7024F" w:rsidRDefault="00C77A08" w:rsidP="00195474">
            <w:pPr>
              <w:rPr>
                <w:b/>
                <w:bCs/>
              </w:rPr>
            </w:pPr>
            <w:r w:rsidRPr="00A7024F">
              <w:rPr>
                <w:color w:val="000000"/>
              </w:rPr>
              <w:t>0.0</w:t>
            </w:r>
            <w:r w:rsidR="00B76036" w:rsidRPr="00A7024F">
              <w:rPr>
                <w:color w:val="000000"/>
              </w:rPr>
              <w:t>6</w:t>
            </w:r>
          </w:p>
        </w:tc>
      </w:tr>
      <w:tr w:rsidR="00A31BAA" w:rsidRPr="00A7024F" w14:paraId="3D040D03" w14:textId="77777777" w:rsidTr="00681EA2">
        <w:tc>
          <w:tcPr>
            <w:tcW w:w="0" w:type="auto"/>
          </w:tcPr>
          <w:p w14:paraId="41C9ED8C" w14:textId="77777777" w:rsidR="00A31BAA" w:rsidRPr="00A7024F" w:rsidRDefault="00A31BAA" w:rsidP="00195474">
            <w:r w:rsidRPr="00A7024F">
              <w:t>Nutritional Status</w:t>
            </w:r>
          </w:p>
          <w:p w14:paraId="7AAAED8C" w14:textId="77777777" w:rsidR="00A31BAA" w:rsidRPr="00A7024F" w:rsidRDefault="00A31BAA" w:rsidP="00195474"/>
        </w:tc>
        <w:tc>
          <w:tcPr>
            <w:tcW w:w="3513" w:type="dxa"/>
          </w:tcPr>
          <w:p w14:paraId="0A68096D" w14:textId="77777777" w:rsidR="00A31BAA" w:rsidRPr="00A7024F" w:rsidRDefault="00A31BAA" w:rsidP="00195474">
            <w:r w:rsidRPr="00A7024F">
              <w:t>Normal or Obese vs. Undernourished</w:t>
            </w:r>
          </w:p>
        </w:tc>
        <w:tc>
          <w:tcPr>
            <w:tcW w:w="2639" w:type="dxa"/>
          </w:tcPr>
          <w:p w14:paraId="543E4DEC" w14:textId="5CFDD3B7" w:rsidR="00A31BAA" w:rsidRPr="00A7024F" w:rsidRDefault="00AA2EB6" w:rsidP="00195474">
            <w:r w:rsidRPr="00A7024F">
              <w:rPr>
                <w:color w:val="000000"/>
              </w:rPr>
              <w:t>0</w:t>
            </w:r>
            <w:r w:rsidR="00C77A08" w:rsidRPr="00A7024F">
              <w:rPr>
                <w:color w:val="000000"/>
              </w:rPr>
              <w:t xml:space="preserve">.56 </w:t>
            </w:r>
            <w:r w:rsidR="00A31BAA" w:rsidRPr="00A7024F">
              <w:t>(</w:t>
            </w:r>
            <w:r w:rsidRPr="00A7024F">
              <w:t>0</w:t>
            </w:r>
            <w:r w:rsidR="00C77A08" w:rsidRPr="00A7024F">
              <w:t>.26-1.20</w:t>
            </w:r>
            <w:r w:rsidR="00A31BAA" w:rsidRPr="00A7024F">
              <w:t>)</w:t>
            </w:r>
          </w:p>
        </w:tc>
        <w:tc>
          <w:tcPr>
            <w:tcW w:w="1080" w:type="dxa"/>
          </w:tcPr>
          <w:p w14:paraId="754040D4" w14:textId="728E834F" w:rsidR="00A31BAA" w:rsidRPr="00A7024F" w:rsidRDefault="00AA2EB6" w:rsidP="00195474">
            <w:pPr>
              <w:rPr>
                <w:b/>
                <w:bCs/>
              </w:rPr>
            </w:pPr>
            <w:r w:rsidRPr="00A7024F">
              <w:rPr>
                <w:color w:val="000000"/>
              </w:rPr>
              <w:t>0</w:t>
            </w:r>
            <w:r w:rsidR="00C77A08" w:rsidRPr="00A7024F">
              <w:rPr>
                <w:color w:val="000000"/>
              </w:rPr>
              <w:t>.13</w:t>
            </w:r>
          </w:p>
        </w:tc>
      </w:tr>
      <w:tr w:rsidR="00A31BAA" w:rsidRPr="00A7024F" w14:paraId="0228CF5D" w14:textId="77777777" w:rsidTr="00681EA2">
        <w:tc>
          <w:tcPr>
            <w:tcW w:w="0" w:type="auto"/>
          </w:tcPr>
          <w:p w14:paraId="5F73F9A4" w14:textId="77777777" w:rsidR="00A31BAA" w:rsidRPr="00A7024F" w:rsidRDefault="00A31BAA" w:rsidP="00195474">
            <w:r w:rsidRPr="00A7024F">
              <w:t>Sex</w:t>
            </w:r>
          </w:p>
        </w:tc>
        <w:tc>
          <w:tcPr>
            <w:tcW w:w="3513" w:type="dxa"/>
          </w:tcPr>
          <w:p w14:paraId="7F3CE257" w14:textId="77777777" w:rsidR="00A31BAA" w:rsidRPr="00A7024F" w:rsidRDefault="00A31BAA" w:rsidP="00195474">
            <w:r w:rsidRPr="00A7024F">
              <w:t>Male vs. Female</w:t>
            </w:r>
          </w:p>
        </w:tc>
        <w:tc>
          <w:tcPr>
            <w:tcW w:w="2639" w:type="dxa"/>
          </w:tcPr>
          <w:p w14:paraId="5DC414AC" w14:textId="42FCCB12" w:rsidR="00A31BAA" w:rsidRPr="00A7024F" w:rsidRDefault="00C77A08" w:rsidP="00195474">
            <w:r w:rsidRPr="00A7024F">
              <w:rPr>
                <w:color w:val="000000"/>
              </w:rPr>
              <w:t>1.1</w:t>
            </w:r>
            <w:r w:rsidR="00B76036" w:rsidRPr="00A7024F">
              <w:rPr>
                <w:color w:val="000000"/>
              </w:rPr>
              <w:t>2</w:t>
            </w:r>
            <w:r w:rsidRPr="00A7024F">
              <w:t xml:space="preserve"> </w:t>
            </w:r>
            <w:r w:rsidR="00A31BAA" w:rsidRPr="00A7024F">
              <w:t>(</w:t>
            </w:r>
            <w:r w:rsidR="00AA2EB6" w:rsidRPr="00A7024F">
              <w:t>0</w:t>
            </w:r>
            <w:r w:rsidRPr="00A7024F">
              <w:t>.5</w:t>
            </w:r>
            <w:r w:rsidR="00B76036" w:rsidRPr="00A7024F">
              <w:t>8</w:t>
            </w:r>
            <w:r w:rsidRPr="00A7024F">
              <w:t>-2.16</w:t>
            </w:r>
            <w:r w:rsidR="00A31BAA" w:rsidRPr="00A7024F">
              <w:t>)</w:t>
            </w:r>
          </w:p>
        </w:tc>
        <w:tc>
          <w:tcPr>
            <w:tcW w:w="1080" w:type="dxa"/>
          </w:tcPr>
          <w:p w14:paraId="4659E812" w14:textId="770740F6" w:rsidR="00A31BAA" w:rsidRPr="00A7024F" w:rsidRDefault="00AA2EB6" w:rsidP="00195474">
            <w:r w:rsidRPr="00A7024F">
              <w:rPr>
                <w:color w:val="000000"/>
              </w:rPr>
              <w:t>0</w:t>
            </w:r>
            <w:r w:rsidR="00C77A08" w:rsidRPr="00A7024F">
              <w:rPr>
                <w:color w:val="000000"/>
              </w:rPr>
              <w:t>.</w:t>
            </w:r>
            <w:r w:rsidR="00B76036" w:rsidRPr="00A7024F">
              <w:rPr>
                <w:color w:val="000000"/>
              </w:rPr>
              <w:t>72</w:t>
            </w:r>
          </w:p>
        </w:tc>
      </w:tr>
      <w:tr w:rsidR="00A31BAA" w:rsidRPr="00A7024F" w14:paraId="7225E0D2" w14:textId="77777777" w:rsidTr="00681EA2">
        <w:tc>
          <w:tcPr>
            <w:tcW w:w="0" w:type="auto"/>
          </w:tcPr>
          <w:p w14:paraId="72A7C792" w14:textId="77777777" w:rsidR="00A31BAA" w:rsidRPr="00A7024F" w:rsidRDefault="00A31BAA" w:rsidP="00195474">
            <w:r w:rsidRPr="00A7024F">
              <w:t>Age</w:t>
            </w:r>
          </w:p>
          <w:p w14:paraId="29A0335D" w14:textId="77777777" w:rsidR="00A31BAA" w:rsidRPr="00A7024F" w:rsidRDefault="00A31BAA" w:rsidP="00195474"/>
        </w:tc>
        <w:tc>
          <w:tcPr>
            <w:tcW w:w="3513" w:type="dxa"/>
          </w:tcPr>
          <w:p w14:paraId="01DF42FE" w14:textId="77777777" w:rsidR="00A31BAA" w:rsidRPr="00A7024F" w:rsidRDefault="00A31BAA" w:rsidP="00195474">
            <w:r w:rsidRPr="00A7024F">
              <w:t>&lt;10 years vs. ≥10 years</w:t>
            </w:r>
          </w:p>
        </w:tc>
        <w:tc>
          <w:tcPr>
            <w:tcW w:w="2639" w:type="dxa"/>
          </w:tcPr>
          <w:p w14:paraId="6D19B355" w14:textId="3EBBD042" w:rsidR="00A31BAA" w:rsidRPr="00A7024F" w:rsidRDefault="007A69B3" w:rsidP="00195474">
            <w:r w:rsidRPr="00A7024F">
              <w:rPr>
                <w:color w:val="000000"/>
              </w:rPr>
              <w:t>1.9</w:t>
            </w:r>
            <w:r w:rsidR="00B76036" w:rsidRPr="00A7024F">
              <w:rPr>
                <w:color w:val="000000"/>
              </w:rPr>
              <w:t>1</w:t>
            </w:r>
            <w:r w:rsidRPr="00A7024F">
              <w:t xml:space="preserve"> </w:t>
            </w:r>
            <w:r w:rsidR="00A31BAA" w:rsidRPr="00A7024F">
              <w:t>(</w:t>
            </w:r>
            <w:r w:rsidR="00B76036" w:rsidRPr="00A7024F">
              <w:t>0.93</w:t>
            </w:r>
            <w:r w:rsidR="00837579" w:rsidRPr="00A7024F">
              <w:t>-</w:t>
            </w:r>
            <w:r w:rsidR="00B76036" w:rsidRPr="00A7024F">
              <w:t>3.91</w:t>
            </w:r>
            <w:r w:rsidR="00A31BAA" w:rsidRPr="00A7024F">
              <w:t>)</w:t>
            </w:r>
          </w:p>
        </w:tc>
        <w:tc>
          <w:tcPr>
            <w:tcW w:w="1080" w:type="dxa"/>
          </w:tcPr>
          <w:p w14:paraId="0E01B267" w14:textId="4631396F" w:rsidR="00A31BAA" w:rsidRPr="00A7024F" w:rsidRDefault="00AA2EB6" w:rsidP="00195474">
            <w:r w:rsidRPr="00A7024F">
              <w:rPr>
                <w:color w:val="000000"/>
              </w:rPr>
              <w:t>0</w:t>
            </w:r>
            <w:r w:rsidR="007A69B3" w:rsidRPr="00A7024F">
              <w:rPr>
                <w:color w:val="000000"/>
              </w:rPr>
              <w:t>.0</w:t>
            </w:r>
            <w:r w:rsidR="00B76036" w:rsidRPr="00A7024F">
              <w:rPr>
                <w:color w:val="000000"/>
              </w:rPr>
              <w:t>7</w:t>
            </w:r>
          </w:p>
        </w:tc>
      </w:tr>
      <w:tr w:rsidR="00A31BAA" w:rsidRPr="00A7024F" w14:paraId="5A86C3B1" w14:textId="77777777" w:rsidTr="00681EA2">
        <w:tc>
          <w:tcPr>
            <w:tcW w:w="0" w:type="auto"/>
          </w:tcPr>
          <w:p w14:paraId="322EDC77" w14:textId="77777777" w:rsidR="00A31BAA" w:rsidRPr="00A7024F" w:rsidRDefault="00A31BAA" w:rsidP="00195474">
            <w:r w:rsidRPr="00A7024F">
              <w:t>WBC</w:t>
            </w:r>
          </w:p>
          <w:p w14:paraId="4ACC8497" w14:textId="77777777" w:rsidR="00A31BAA" w:rsidRPr="00A7024F" w:rsidRDefault="00A31BAA" w:rsidP="00195474"/>
        </w:tc>
        <w:tc>
          <w:tcPr>
            <w:tcW w:w="3513" w:type="dxa"/>
          </w:tcPr>
          <w:p w14:paraId="23077A03" w14:textId="77777777" w:rsidR="00A31BAA" w:rsidRPr="00A7024F" w:rsidRDefault="00A31BAA" w:rsidP="00195474">
            <w:r w:rsidRPr="00A7024F">
              <w:t>&lt;50,000/</w:t>
            </w:r>
            <w:proofErr w:type="spellStart"/>
            <w:r w:rsidRPr="00A7024F">
              <w:t>cumm</w:t>
            </w:r>
            <w:proofErr w:type="spellEnd"/>
            <w:r w:rsidRPr="00A7024F">
              <w:t xml:space="preserve"> vs ≥50,000/</w:t>
            </w:r>
            <w:proofErr w:type="spellStart"/>
            <w:r w:rsidRPr="00A7024F">
              <w:t>cumm</w:t>
            </w:r>
            <w:proofErr w:type="spellEnd"/>
          </w:p>
        </w:tc>
        <w:tc>
          <w:tcPr>
            <w:tcW w:w="2639" w:type="dxa"/>
          </w:tcPr>
          <w:p w14:paraId="70E080CE" w14:textId="281CD188" w:rsidR="00A31BAA" w:rsidRPr="00A7024F" w:rsidRDefault="00C77A08" w:rsidP="00195474">
            <w:r w:rsidRPr="00A7024F">
              <w:rPr>
                <w:color w:val="000000"/>
              </w:rPr>
              <w:t>1.</w:t>
            </w:r>
            <w:r w:rsidR="00B76036" w:rsidRPr="00A7024F">
              <w:rPr>
                <w:color w:val="000000"/>
              </w:rPr>
              <w:t>11</w:t>
            </w:r>
            <w:r w:rsidRPr="00A7024F">
              <w:t xml:space="preserve"> </w:t>
            </w:r>
            <w:r w:rsidR="00A31BAA" w:rsidRPr="00A7024F">
              <w:t>(</w:t>
            </w:r>
            <w:r w:rsidR="00AA2EB6" w:rsidRPr="00A7024F">
              <w:t>0</w:t>
            </w:r>
            <w:r w:rsidRPr="00A7024F">
              <w:t>.</w:t>
            </w:r>
            <w:r w:rsidR="00B76036" w:rsidRPr="00A7024F">
              <w:t>44</w:t>
            </w:r>
            <w:r w:rsidRPr="00A7024F">
              <w:t>-</w:t>
            </w:r>
            <w:r w:rsidR="00B76036" w:rsidRPr="00A7024F">
              <w:t>2.77</w:t>
            </w:r>
            <w:r w:rsidR="00A31BAA" w:rsidRPr="00A7024F">
              <w:t>)</w:t>
            </w:r>
          </w:p>
        </w:tc>
        <w:tc>
          <w:tcPr>
            <w:tcW w:w="1080" w:type="dxa"/>
          </w:tcPr>
          <w:p w14:paraId="6FBA561F" w14:textId="749F18F5" w:rsidR="00A31BAA" w:rsidRPr="00A7024F" w:rsidRDefault="00AA2EB6" w:rsidP="00195474">
            <w:r w:rsidRPr="00A7024F">
              <w:rPr>
                <w:color w:val="000000"/>
              </w:rPr>
              <w:t>0</w:t>
            </w:r>
            <w:r w:rsidR="00C77A08" w:rsidRPr="00A7024F">
              <w:rPr>
                <w:color w:val="000000"/>
              </w:rPr>
              <w:t>.</w:t>
            </w:r>
            <w:r w:rsidR="00B76036" w:rsidRPr="00A7024F">
              <w:rPr>
                <w:color w:val="000000"/>
              </w:rPr>
              <w:t>82</w:t>
            </w:r>
          </w:p>
        </w:tc>
      </w:tr>
      <w:tr w:rsidR="00A31BAA" w:rsidRPr="00A7024F" w14:paraId="114390B1" w14:textId="77777777" w:rsidTr="00681EA2">
        <w:tc>
          <w:tcPr>
            <w:tcW w:w="0" w:type="auto"/>
          </w:tcPr>
          <w:p w14:paraId="7F0E54CF" w14:textId="77777777" w:rsidR="00A31BAA" w:rsidRPr="00A7024F" w:rsidRDefault="00A31BAA" w:rsidP="00195474">
            <w:r w:rsidRPr="00A7024F">
              <w:t>Infection at diagnosis</w:t>
            </w:r>
          </w:p>
          <w:p w14:paraId="63D87E89" w14:textId="77777777" w:rsidR="00A31BAA" w:rsidRPr="00A7024F" w:rsidRDefault="00A31BAA" w:rsidP="00195474"/>
        </w:tc>
        <w:tc>
          <w:tcPr>
            <w:tcW w:w="3513" w:type="dxa"/>
          </w:tcPr>
          <w:p w14:paraId="037B38FF" w14:textId="77777777" w:rsidR="00A31BAA" w:rsidRPr="00A7024F" w:rsidRDefault="00A31BAA" w:rsidP="00195474">
            <w:r w:rsidRPr="00A7024F">
              <w:t>No vs. Yes</w:t>
            </w:r>
          </w:p>
        </w:tc>
        <w:tc>
          <w:tcPr>
            <w:tcW w:w="2639" w:type="dxa"/>
          </w:tcPr>
          <w:p w14:paraId="29463F58" w14:textId="73DD1334" w:rsidR="00A31BAA" w:rsidRPr="00A7024F" w:rsidRDefault="00AA2EB6" w:rsidP="00195474">
            <w:r w:rsidRPr="00A7024F">
              <w:rPr>
                <w:color w:val="000000"/>
              </w:rPr>
              <w:t>0</w:t>
            </w:r>
            <w:r w:rsidR="003C0561" w:rsidRPr="00A7024F">
              <w:rPr>
                <w:color w:val="000000"/>
              </w:rPr>
              <w:t>.</w:t>
            </w:r>
            <w:r w:rsidR="00B76036" w:rsidRPr="00A7024F">
              <w:rPr>
                <w:color w:val="000000"/>
              </w:rPr>
              <w:t>85</w:t>
            </w:r>
            <w:r w:rsidR="003C0561" w:rsidRPr="00A7024F">
              <w:t xml:space="preserve"> </w:t>
            </w:r>
            <w:r w:rsidR="00A31BAA" w:rsidRPr="00A7024F">
              <w:t>(</w:t>
            </w:r>
            <w:r w:rsidRPr="00A7024F">
              <w:t>0</w:t>
            </w:r>
            <w:r w:rsidR="003C0561" w:rsidRPr="00A7024F">
              <w:t>.4</w:t>
            </w:r>
            <w:r w:rsidR="00B76036" w:rsidRPr="00A7024F">
              <w:t>1</w:t>
            </w:r>
            <w:r w:rsidR="003C0561" w:rsidRPr="00A7024F">
              <w:t>-1.</w:t>
            </w:r>
            <w:r w:rsidR="00B76036" w:rsidRPr="00A7024F">
              <w:t>76</w:t>
            </w:r>
            <w:r w:rsidR="00A31BAA" w:rsidRPr="00A7024F">
              <w:t>)</w:t>
            </w:r>
          </w:p>
        </w:tc>
        <w:tc>
          <w:tcPr>
            <w:tcW w:w="1080" w:type="dxa"/>
          </w:tcPr>
          <w:p w14:paraId="06F8C8FF" w14:textId="0336B7A4" w:rsidR="00A31BAA" w:rsidRPr="00A7024F" w:rsidRDefault="00AA2EB6" w:rsidP="00195474">
            <w:r w:rsidRPr="00A7024F">
              <w:rPr>
                <w:color w:val="000000"/>
              </w:rPr>
              <w:t>0</w:t>
            </w:r>
            <w:r w:rsidR="003C0561" w:rsidRPr="00A7024F">
              <w:rPr>
                <w:color w:val="000000"/>
              </w:rPr>
              <w:t>.</w:t>
            </w:r>
            <w:r w:rsidR="00B76036" w:rsidRPr="00A7024F">
              <w:rPr>
                <w:color w:val="000000"/>
              </w:rPr>
              <w:t>66</w:t>
            </w:r>
          </w:p>
        </w:tc>
      </w:tr>
      <w:tr w:rsidR="00A31BAA" w:rsidRPr="00A7024F" w14:paraId="56E4241A" w14:textId="77777777" w:rsidTr="00681EA2">
        <w:tc>
          <w:tcPr>
            <w:tcW w:w="0" w:type="auto"/>
          </w:tcPr>
          <w:p w14:paraId="681296A9" w14:textId="77777777" w:rsidR="00A31BAA" w:rsidRPr="00A7024F" w:rsidRDefault="00A31BAA" w:rsidP="00195474">
            <w:r w:rsidRPr="00A7024F">
              <w:t>Risk stratification</w:t>
            </w:r>
          </w:p>
          <w:p w14:paraId="2C2AD2B9" w14:textId="77777777" w:rsidR="00A31BAA" w:rsidRPr="00A7024F" w:rsidRDefault="00A31BAA" w:rsidP="00195474"/>
        </w:tc>
        <w:tc>
          <w:tcPr>
            <w:tcW w:w="3513" w:type="dxa"/>
          </w:tcPr>
          <w:p w14:paraId="01E2CA51" w14:textId="77777777" w:rsidR="00A31BAA" w:rsidRPr="00A7024F" w:rsidRDefault="00A31BAA" w:rsidP="00195474">
            <w:r w:rsidRPr="00A7024F">
              <w:t>Overall</w:t>
            </w:r>
          </w:p>
          <w:p w14:paraId="7478475C" w14:textId="4C8CA9DE" w:rsidR="00A31BAA" w:rsidRPr="00A7024F" w:rsidRDefault="00A31BAA" w:rsidP="00195474">
            <w:r w:rsidRPr="00A7024F">
              <w:t xml:space="preserve">Favorable vs. Intermediate </w:t>
            </w:r>
          </w:p>
          <w:p w14:paraId="45568EA2" w14:textId="77777777" w:rsidR="00A31BAA" w:rsidRPr="00A7024F" w:rsidRDefault="00A31BAA" w:rsidP="00195474">
            <w:r w:rsidRPr="00A7024F">
              <w:t>Intermediate vs. Adverse</w:t>
            </w:r>
          </w:p>
        </w:tc>
        <w:tc>
          <w:tcPr>
            <w:tcW w:w="2639" w:type="dxa"/>
          </w:tcPr>
          <w:p w14:paraId="24AAB126" w14:textId="77777777" w:rsidR="00A31BAA" w:rsidRPr="00A7024F" w:rsidRDefault="00A31BAA" w:rsidP="00195474"/>
          <w:p w14:paraId="435ABF8B" w14:textId="6D7F25F7" w:rsidR="00A31BAA" w:rsidRPr="00A7024F" w:rsidRDefault="00AA2EB6" w:rsidP="00195474">
            <w:r w:rsidRPr="00A7024F">
              <w:rPr>
                <w:color w:val="000000"/>
              </w:rPr>
              <w:t>0</w:t>
            </w:r>
            <w:r w:rsidR="00C77A08" w:rsidRPr="00A7024F">
              <w:rPr>
                <w:color w:val="000000"/>
              </w:rPr>
              <w:t>.</w:t>
            </w:r>
            <w:r w:rsidR="00B76036" w:rsidRPr="00A7024F">
              <w:rPr>
                <w:color w:val="000000"/>
              </w:rPr>
              <w:t>49</w:t>
            </w:r>
            <w:r w:rsidR="00C77A08" w:rsidRPr="00A7024F">
              <w:t xml:space="preserve"> </w:t>
            </w:r>
            <w:r w:rsidR="00A31BAA" w:rsidRPr="00A7024F">
              <w:t>(</w:t>
            </w:r>
            <w:r w:rsidRPr="00A7024F">
              <w:t>0</w:t>
            </w:r>
            <w:r w:rsidR="00C77A08" w:rsidRPr="00A7024F">
              <w:t>.</w:t>
            </w:r>
            <w:r w:rsidR="00B76036" w:rsidRPr="00A7024F">
              <w:t>19</w:t>
            </w:r>
            <w:r w:rsidR="00C77A08" w:rsidRPr="00A7024F">
              <w:t>-1.2</w:t>
            </w:r>
            <w:r w:rsidR="00B76036" w:rsidRPr="00A7024F">
              <w:t>2</w:t>
            </w:r>
            <w:r w:rsidR="00A31BAA" w:rsidRPr="00A7024F">
              <w:t>)</w:t>
            </w:r>
          </w:p>
          <w:p w14:paraId="0B730EF1" w14:textId="40CF9CD4" w:rsidR="00A31BAA" w:rsidRPr="00A7024F" w:rsidRDefault="00AA2EB6" w:rsidP="00195474">
            <w:r w:rsidRPr="00A7024F">
              <w:rPr>
                <w:color w:val="000000"/>
              </w:rPr>
              <w:t>0</w:t>
            </w:r>
            <w:r w:rsidR="00C77A08" w:rsidRPr="00A7024F">
              <w:rPr>
                <w:color w:val="000000"/>
              </w:rPr>
              <w:t>.</w:t>
            </w:r>
            <w:r w:rsidR="00B76036" w:rsidRPr="00A7024F">
              <w:rPr>
                <w:color w:val="000000"/>
              </w:rPr>
              <w:t>71</w:t>
            </w:r>
            <w:r w:rsidR="00C77A08" w:rsidRPr="00A7024F">
              <w:t xml:space="preserve"> </w:t>
            </w:r>
            <w:r w:rsidR="00A31BAA" w:rsidRPr="00A7024F">
              <w:t>(</w:t>
            </w:r>
            <w:r w:rsidRPr="00A7024F">
              <w:t>0</w:t>
            </w:r>
            <w:r w:rsidR="00C77A08" w:rsidRPr="00A7024F">
              <w:t>.</w:t>
            </w:r>
            <w:r w:rsidR="00B76036" w:rsidRPr="00A7024F">
              <w:t>27</w:t>
            </w:r>
            <w:r w:rsidR="00C77A08" w:rsidRPr="00A7024F">
              <w:t>-</w:t>
            </w:r>
            <w:r w:rsidR="00B76036" w:rsidRPr="00A7024F">
              <w:t>1.89</w:t>
            </w:r>
            <w:r w:rsidR="00A31BAA" w:rsidRPr="00A7024F">
              <w:t>)</w:t>
            </w:r>
          </w:p>
        </w:tc>
        <w:tc>
          <w:tcPr>
            <w:tcW w:w="1080" w:type="dxa"/>
          </w:tcPr>
          <w:p w14:paraId="3624B235" w14:textId="77C03E6A" w:rsidR="00C77A08" w:rsidRPr="00A7024F" w:rsidRDefault="00AA2EB6" w:rsidP="00195474">
            <w:r w:rsidRPr="00A7024F">
              <w:t>0</w:t>
            </w:r>
            <w:r w:rsidR="00C77A08" w:rsidRPr="00A7024F">
              <w:t>.2</w:t>
            </w:r>
            <w:r w:rsidR="00B76036" w:rsidRPr="00A7024F">
              <w:t>9</w:t>
            </w:r>
          </w:p>
          <w:p w14:paraId="38D566EF" w14:textId="25275AB3" w:rsidR="00C77A08" w:rsidRPr="00A7024F" w:rsidRDefault="00AA2EB6" w:rsidP="00195474">
            <w:r w:rsidRPr="00A7024F">
              <w:t>0</w:t>
            </w:r>
            <w:r w:rsidR="00C77A08" w:rsidRPr="00A7024F">
              <w:t>.1</w:t>
            </w:r>
            <w:r w:rsidR="00B76036" w:rsidRPr="00A7024F">
              <w:t>2</w:t>
            </w:r>
          </w:p>
          <w:p w14:paraId="5D4FBBCA" w14:textId="71CF57F8" w:rsidR="00A31BAA" w:rsidRPr="00A7024F" w:rsidRDefault="00AA2EB6" w:rsidP="00195474">
            <w:r w:rsidRPr="00A7024F">
              <w:t>0</w:t>
            </w:r>
            <w:r w:rsidR="00C77A08" w:rsidRPr="00A7024F">
              <w:t>.</w:t>
            </w:r>
            <w:r w:rsidR="00B76036" w:rsidRPr="00A7024F">
              <w:t>50</w:t>
            </w:r>
          </w:p>
        </w:tc>
      </w:tr>
      <w:tr w:rsidR="00A31BAA" w:rsidRPr="00A7024F" w14:paraId="01514C76" w14:textId="77777777" w:rsidTr="00681EA2">
        <w:tc>
          <w:tcPr>
            <w:tcW w:w="0" w:type="auto"/>
          </w:tcPr>
          <w:p w14:paraId="0949CC9F" w14:textId="77777777" w:rsidR="00A31BAA" w:rsidRPr="00A7024F" w:rsidRDefault="00A31BAA" w:rsidP="00195474">
            <w:r w:rsidRPr="00A7024F">
              <w:t>Extramedullary disease</w:t>
            </w:r>
          </w:p>
        </w:tc>
        <w:tc>
          <w:tcPr>
            <w:tcW w:w="3513" w:type="dxa"/>
          </w:tcPr>
          <w:p w14:paraId="6F3B94B3" w14:textId="77777777" w:rsidR="00A31BAA" w:rsidRPr="00A7024F" w:rsidRDefault="00A31BAA" w:rsidP="00195474">
            <w:r w:rsidRPr="00A7024F">
              <w:t>Absent vs. Present</w:t>
            </w:r>
          </w:p>
        </w:tc>
        <w:tc>
          <w:tcPr>
            <w:tcW w:w="2639" w:type="dxa"/>
          </w:tcPr>
          <w:p w14:paraId="5BC485EB" w14:textId="7AEA7305" w:rsidR="00A31BAA" w:rsidRPr="00A7024F" w:rsidRDefault="00CD7A57" w:rsidP="00195474">
            <w:r w:rsidRPr="00A7024F">
              <w:rPr>
                <w:color w:val="000000"/>
              </w:rPr>
              <w:t>0</w:t>
            </w:r>
            <w:r w:rsidR="00E42C5C" w:rsidRPr="00A7024F">
              <w:rPr>
                <w:color w:val="000000"/>
              </w:rPr>
              <w:t>.7</w:t>
            </w:r>
            <w:r w:rsidR="00B76036" w:rsidRPr="00A7024F">
              <w:rPr>
                <w:color w:val="000000"/>
              </w:rPr>
              <w:t>2</w:t>
            </w:r>
            <w:r w:rsidR="00E42C5C" w:rsidRPr="00A7024F">
              <w:t xml:space="preserve"> </w:t>
            </w:r>
            <w:r w:rsidR="00A31BAA" w:rsidRPr="00A7024F">
              <w:t>(</w:t>
            </w:r>
            <w:r w:rsidRPr="00A7024F">
              <w:t>0</w:t>
            </w:r>
            <w:r w:rsidR="007A69B3" w:rsidRPr="00A7024F">
              <w:t>.3-1.7</w:t>
            </w:r>
            <w:r w:rsidR="00B76036" w:rsidRPr="00A7024F">
              <w:t>1</w:t>
            </w:r>
            <w:r w:rsidR="00A31BAA" w:rsidRPr="00A7024F">
              <w:t>)</w:t>
            </w:r>
          </w:p>
        </w:tc>
        <w:tc>
          <w:tcPr>
            <w:tcW w:w="1080" w:type="dxa"/>
          </w:tcPr>
          <w:p w14:paraId="1D5281FB" w14:textId="0F4B81C7" w:rsidR="00A31BAA" w:rsidRPr="00A7024F" w:rsidRDefault="00CD7A57" w:rsidP="00195474">
            <w:r w:rsidRPr="00A7024F">
              <w:rPr>
                <w:color w:val="000000"/>
              </w:rPr>
              <w:t>0</w:t>
            </w:r>
            <w:r w:rsidR="00E42C5C" w:rsidRPr="00A7024F">
              <w:rPr>
                <w:color w:val="000000"/>
              </w:rPr>
              <w:t>.</w:t>
            </w:r>
            <w:r w:rsidR="00B76036" w:rsidRPr="00A7024F">
              <w:rPr>
                <w:color w:val="000000"/>
              </w:rPr>
              <w:t>46</w:t>
            </w:r>
          </w:p>
        </w:tc>
      </w:tr>
      <w:tr w:rsidR="0061699B" w:rsidRPr="00A7024F" w14:paraId="4C76C4C1" w14:textId="77777777" w:rsidTr="00681EA2">
        <w:tc>
          <w:tcPr>
            <w:tcW w:w="0" w:type="auto"/>
          </w:tcPr>
          <w:p w14:paraId="189CA8A5" w14:textId="246F557C" w:rsidR="0061699B" w:rsidRPr="00A7024F" w:rsidRDefault="0061699B" w:rsidP="0061699B">
            <w:r w:rsidRPr="00A7024F">
              <w:t>Trial Site</w:t>
            </w:r>
          </w:p>
        </w:tc>
        <w:tc>
          <w:tcPr>
            <w:tcW w:w="3513" w:type="dxa"/>
          </w:tcPr>
          <w:p w14:paraId="5E2F2CBE" w14:textId="77777777" w:rsidR="0061699B" w:rsidRPr="00A7024F" w:rsidRDefault="0061699B" w:rsidP="0061699B">
            <w:r w:rsidRPr="00A7024F">
              <w:t>Overall</w:t>
            </w:r>
          </w:p>
          <w:p w14:paraId="52D465CA" w14:textId="77777777" w:rsidR="0061699B" w:rsidRPr="00A7024F" w:rsidRDefault="0061699B" w:rsidP="0061699B">
            <w:r w:rsidRPr="00A7024F">
              <w:t>Site 1 vs. 2</w:t>
            </w:r>
          </w:p>
          <w:p w14:paraId="4CFE71BF" w14:textId="3951DE62" w:rsidR="0061699B" w:rsidRPr="00A7024F" w:rsidRDefault="0061699B" w:rsidP="0061699B">
            <w:r w:rsidRPr="00A7024F">
              <w:t>Site 2 vs. 3</w:t>
            </w:r>
          </w:p>
        </w:tc>
        <w:tc>
          <w:tcPr>
            <w:tcW w:w="2639" w:type="dxa"/>
          </w:tcPr>
          <w:p w14:paraId="14CD33F0" w14:textId="77777777" w:rsidR="0061699B" w:rsidRPr="00A7024F" w:rsidRDefault="0061699B" w:rsidP="0061699B"/>
          <w:p w14:paraId="1F4E4BF7" w14:textId="2C61A4F5" w:rsidR="0061699B" w:rsidRPr="00A7024F" w:rsidRDefault="0061699B" w:rsidP="0061699B">
            <w:r w:rsidRPr="00A7024F">
              <w:t>0.3</w:t>
            </w:r>
            <w:r w:rsidR="00B76036" w:rsidRPr="00A7024F">
              <w:t>3</w:t>
            </w:r>
            <w:r w:rsidRPr="00A7024F">
              <w:t xml:space="preserve"> (0.1-</w:t>
            </w:r>
            <w:r w:rsidR="00B76036" w:rsidRPr="00A7024F">
              <w:t>1.04</w:t>
            </w:r>
            <w:r w:rsidRPr="00A7024F">
              <w:t>)</w:t>
            </w:r>
          </w:p>
          <w:p w14:paraId="585E81E1" w14:textId="12F97BD0" w:rsidR="0061699B" w:rsidRPr="00A7024F" w:rsidRDefault="0061699B" w:rsidP="0061699B">
            <w:pPr>
              <w:rPr>
                <w:color w:val="000000"/>
              </w:rPr>
            </w:pPr>
            <w:r w:rsidRPr="00A7024F">
              <w:t>0.</w:t>
            </w:r>
            <w:r w:rsidR="00B76036" w:rsidRPr="00A7024F">
              <w:t>30</w:t>
            </w:r>
            <w:r w:rsidRPr="00A7024F">
              <w:t xml:space="preserve"> (0.</w:t>
            </w:r>
            <w:r w:rsidR="00B76036" w:rsidRPr="00A7024F">
              <w:t>07</w:t>
            </w:r>
            <w:r w:rsidRPr="00A7024F">
              <w:t>-1.</w:t>
            </w:r>
            <w:r w:rsidR="00B76036" w:rsidRPr="00A7024F">
              <w:t>24</w:t>
            </w:r>
            <w:r w:rsidRPr="00A7024F">
              <w:t>)</w:t>
            </w:r>
          </w:p>
        </w:tc>
        <w:tc>
          <w:tcPr>
            <w:tcW w:w="1080" w:type="dxa"/>
          </w:tcPr>
          <w:p w14:paraId="37453CF9" w14:textId="5B62B65A" w:rsidR="0061699B" w:rsidRPr="00A7024F" w:rsidRDefault="0061699B" w:rsidP="0061699B">
            <w:r w:rsidRPr="00A7024F">
              <w:t>0.1</w:t>
            </w:r>
            <w:r w:rsidR="00B76036" w:rsidRPr="00A7024F">
              <w:t>5</w:t>
            </w:r>
          </w:p>
          <w:p w14:paraId="7640FB17" w14:textId="4D0956C9" w:rsidR="0061699B" w:rsidRPr="00A7024F" w:rsidRDefault="0061699B" w:rsidP="0061699B">
            <w:r w:rsidRPr="00A7024F">
              <w:t>0.0</w:t>
            </w:r>
            <w:r w:rsidR="00B76036" w:rsidRPr="00A7024F">
              <w:t>6</w:t>
            </w:r>
          </w:p>
          <w:p w14:paraId="3CA9783E" w14:textId="35ED8B01" w:rsidR="0061699B" w:rsidRPr="00A7024F" w:rsidRDefault="0061699B" w:rsidP="0061699B">
            <w:pPr>
              <w:rPr>
                <w:color w:val="000000"/>
              </w:rPr>
            </w:pPr>
            <w:r w:rsidRPr="00A7024F">
              <w:t>0.09</w:t>
            </w:r>
          </w:p>
        </w:tc>
      </w:tr>
    </w:tbl>
    <w:p w14:paraId="26EEE8EA" w14:textId="2355113A" w:rsidR="00A31BAA" w:rsidRPr="00A7024F" w:rsidRDefault="00A31BAA" w:rsidP="00195474">
      <w:pPr>
        <w:spacing w:line="240" w:lineRule="auto"/>
      </w:pPr>
      <w:r w:rsidRPr="00A7024F">
        <w:t xml:space="preserve">Abbreviations. CI: Confidence Interval; CR: Complete Remission; DA: Daunorubicin and </w:t>
      </w:r>
      <w:proofErr w:type="spellStart"/>
      <w:r w:rsidR="00976D52" w:rsidRPr="00A7024F">
        <w:t>ara</w:t>
      </w:r>
      <w:proofErr w:type="spellEnd"/>
      <w:r w:rsidR="00976D52" w:rsidRPr="00A7024F">
        <w:t>-C.</w:t>
      </w:r>
    </w:p>
    <w:p w14:paraId="366A2CA1" w14:textId="77777777" w:rsidR="00A31BAA" w:rsidRPr="00A7024F" w:rsidRDefault="00A31BAA" w:rsidP="00195474"/>
    <w:p w14:paraId="6485707A" w14:textId="77777777" w:rsidR="00CF30F3" w:rsidRPr="00A7024F" w:rsidRDefault="00CF30F3" w:rsidP="00195474">
      <w:pPr>
        <w:autoSpaceDE w:val="0"/>
        <w:autoSpaceDN w:val="0"/>
        <w:adjustRightInd w:val="0"/>
        <w:spacing w:line="240" w:lineRule="auto"/>
      </w:pPr>
    </w:p>
    <w:p w14:paraId="0E1CDF06" w14:textId="1C01DBFC" w:rsidR="00CF30F3" w:rsidRPr="00A7024F" w:rsidRDefault="00CF30F3" w:rsidP="00195474">
      <w:pPr>
        <w:autoSpaceDE w:val="0"/>
        <w:autoSpaceDN w:val="0"/>
        <w:adjustRightInd w:val="0"/>
        <w:spacing w:line="400" w:lineRule="atLeast"/>
      </w:pPr>
    </w:p>
    <w:p w14:paraId="0E610919" w14:textId="3BA6C08D" w:rsidR="005D1CA1" w:rsidRPr="00A7024F" w:rsidRDefault="005D1CA1" w:rsidP="00195474">
      <w:pPr>
        <w:autoSpaceDE w:val="0"/>
        <w:autoSpaceDN w:val="0"/>
        <w:adjustRightInd w:val="0"/>
        <w:spacing w:line="400" w:lineRule="atLeast"/>
      </w:pPr>
    </w:p>
    <w:p w14:paraId="0735AB1B" w14:textId="30F1E208" w:rsidR="005D1CA1" w:rsidRPr="00A7024F" w:rsidRDefault="005D1CA1" w:rsidP="00195474">
      <w:pPr>
        <w:autoSpaceDE w:val="0"/>
        <w:autoSpaceDN w:val="0"/>
        <w:adjustRightInd w:val="0"/>
        <w:spacing w:line="400" w:lineRule="atLeast"/>
      </w:pPr>
    </w:p>
    <w:p w14:paraId="4A7921BA" w14:textId="77777777" w:rsidR="005D1CA1" w:rsidRPr="00A7024F" w:rsidRDefault="005D1CA1" w:rsidP="00195474">
      <w:pPr>
        <w:autoSpaceDE w:val="0"/>
        <w:autoSpaceDN w:val="0"/>
        <w:adjustRightInd w:val="0"/>
        <w:spacing w:line="400" w:lineRule="atLeast"/>
      </w:pPr>
    </w:p>
    <w:p w14:paraId="3668E09D" w14:textId="77777777" w:rsidR="00A31BAA" w:rsidRPr="00A7024F" w:rsidRDefault="00A31BAA" w:rsidP="00195474"/>
    <w:p w14:paraId="2445F893" w14:textId="77777777" w:rsidR="00A31BAA" w:rsidRPr="00A7024F" w:rsidRDefault="00A31BAA" w:rsidP="00195474"/>
    <w:p w14:paraId="4B194045" w14:textId="77777777" w:rsidR="00A31BAA" w:rsidRPr="00A7024F" w:rsidRDefault="00A31BAA" w:rsidP="00195474"/>
    <w:p w14:paraId="2A1D6106" w14:textId="77777777" w:rsidR="0052747F" w:rsidRPr="00A7024F" w:rsidRDefault="0052747F" w:rsidP="00195474"/>
    <w:p w14:paraId="188E2DC3" w14:textId="77777777" w:rsidR="0052747F" w:rsidRPr="00A7024F" w:rsidRDefault="0052747F" w:rsidP="00195474"/>
    <w:p w14:paraId="042D667D" w14:textId="77777777" w:rsidR="0052747F" w:rsidRPr="00A7024F" w:rsidRDefault="0052747F" w:rsidP="00195474"/>
    <w:p w14:paraId="07A9ED94" w14:textId="77777777" w:rsidR="0052747F" w:rsidRPr="00A7024F" w:rsidRDefault="0052747F" w:rsidP="00195474"/>
    <w:p w14:paraId="6F04D445" w14:textId="77777777" w:rsidR="0052747F" w:rsidRPr="00A7024F" w:rsidRDefault="0052747F" w:rsidP="00195474"/>
    <w:p w14:paraId="2C9872B4" w14:textId="3EAC5CB1" w:rsidR="00986CD9" w:rsidRPr="00A7024F" w:rsidRDefault="00195474" w:rsidP="00195474">
      <w:r w:rsidRPr="00A7024F">
        <w:rPr>
          <w:b/>
          <w:bCs/>
        </w:rPr>
        <w:t>Supplemental Table S</w:t>
      </w:r>
      <w:r w:rsidR="00F54195" w:rsidRPr="00A7024F">
        <w:rPr>
          <w:b/>
          <w:bCs/>
        </w:rPr>
        <w:t>1</w:t>
      </w:r>
      <w:r w:rsidR="00F913CF" w:rsidRPr="00A7024F">
        <w:rPr>
          <w:b/>
          <w:bCs/>
        </w:rPr>
        <w:t>2</w:t>
      </w:r>
      <w:r w:rsidR="00986CD9" w:rsidRPr="00A7024F">
        <w:t xml:space="preserve">. Multivariate </w:t>
      </w:r>
      <w:r w:rsidR="00976D52" w:rsidRPr="00A7024F">
        <w:t>a</w:t>
      </w:r>
      <w:r w:rsidR="00986CD9" w:rsidRPr="00A7024F">
        <w:t xml:space="preserve">nalysis of </w:t>
      </w:r>
      <w:r w:rsidR="00976D52" w:rsidRPr="00A7024F">
        <w:t>p</w:t>
      </w:r>
      <w:r w:rsidR="00986CD9" w:rsidRPr="00A7024F">
        <w:t>arameters for Overall Survival in DA arm</w:t>
      </w:r>
    </w:p>
    <w:tbl>
      <w:tblPr>
        <w:tblStyle w:val="TableGrid"/>
        <w:tblW w:w="9535" w:type="dxa"/>
        <w:tblLook w:val="04A0" w:firstRow="1" w:lastRow="0" w:firstColumn="1" w:lastColumn="0" w:noHBand="0" w:noVBand="1"/>
      </w:tblPr>
      <w:tblGrid>
        <w:gridCol w:w="2303"/>
        <w:gridCol w:w="3513"/>
        <w:gridCol w:w="2639"/>
        <w:gridCol w:w="1080"/>
      </w:tblGrid>
      <w:tr w:rsidR="00986CD9" w:rsidRPr="00A7024F" w14:paraId="772A55BF" w14:textId="77777777" w:rsidTr="00681EA2">
        <w:tc>
          <w:tcPr>
            <w:tcW w:w="0" w:type="auto"/>
          </w:tcPr>
          <w:p w14:paraId="6F752E64" w14:textId="77777777" w:rsidR="00986CD9" w:rsidRPr="00A7024F" w:rsidRDefault="00986CD9" w:rsidP="00195474">
            <w:pPr>
              <w:rPr>
                <w:b/>
                <w:bCs/>
              </w:rPr>
            </w:pPr>
            <w:r w:rsidRPr="00A7024F">
              <w:rPr>
                <w:b/>
                <w:bCs/>
              </w:rPr>
              <w:t>Effect</w:t>
            </w:r>
          </w:p>
        </w:tc>
        <w:tc>
          <w:tcPr>
            <w:tcW w:w="3513" w:type="dxa"/>
          </w:tcPr>
          <w:p w14:paraId="7D81ABB5" w14:textId="77777777" w:rsidR="00986CD9" w:rsidRPr="00A7024F" w:rsidRDefault="00986CD9" w:rsidP="00195474">
            <w:pPr>
              <w:rPr>
                <w:b/>
                <w:bCs/>
              </w:rPr>
            </w:pPr>
            <w:r w:rsidRPr="00A7024F">
              <w:rPr>
                <w:b/>
                <w:bCs/>
              </w:rPr>
              <w:t>Variable</w:t>
            </w:r>
          </w:p>
        </w:tc>
        <w:tc>
          <w:tcPr>
            <w:tcW w:w="2639" w:type="dxa"/>
          </w:tcPr>
          <w:p w14:paraId="72A548D8" w14:textId="77777777" w:rsidR="00986CD9" w:rsidRPr="00A7024F" w:rsidRDefault="00986CD9" w:rsidP="00195474">
            <w:pPr>
              <w:rPr>
                <w:b/>
                <w:bCs/>
              </w:rPr>
            </w:pPr>
            <w:r w:rsidRPr="00A7024F">
              <w:rPr>
                <w:b/>
                <w:bCs/>
              </w:rPr>
              <w:t>Hazard Ratio (95% CI)</w:t>
            </w:r>
          </w:p>
        </w:tc>
        <w:tc>
          <w:tcPr>
            <w:tcW w:w="1080" w:type="dxa"/>
          </w:tcPr>
          <w:p w14:paraId="49E87DAE" w14:textId="77777777" w:rsidR="00986CD9" w:rsidRPr="00A7024F" w:rsidRDefault="00986CD9" w:rsidP="00195474">
            <w:pPr>
              <w:rPr>
                <w:b/>
                <w:bCs/>
              </w:rPr>
            </w:pPr>
            <w:r w:rsidRPr="00A7024F">
              <w:rPr>
                <w:b/>
                <w:bCs/>
              </w:rPr>
              <w:t>P-Value</w:t>
            </w:r>
          </w:p>
        </w:tc>
      </w:tr>
      <w:tr w:rsidR="00986CD9" w:rsidRPr="00A7024F" w14:paraId="668FADA2" w14:textId="77777777" w:rsidTr="00681EA2">
        <w:tc>
          <w:tcPr>
            <w:tcW w:w="0" w:type="auto"/>
          </w:tcPr>
          <w:p w14:paraId="2E2882EA" w14:textId="5B045BA0" w:rsidR="00986CD9" w:rsidRPr="00A7024F" w:rsidRDefault="00986CD9" w:rsidP="00195474">
            <w:r w:rsidRPr="00A7024F">
              <w:t xml:space="preserve">CR after </w:t>
            </w:r>
            <w:r w:rsidR="00976D52" w:rsidRPr="00A7024F">
              <w:t xml:space="preserve">the </w:t>
            </w:r>
            <w:r w:rsidRPr="00A7024F">
              <w:t>first induction</w:t>
            </w:r>
          </w:p>
          <w:p w14:paraId="63330EAB" w14:textId="77777777" w:rsidR="00986CD9" w:rsidRPr="00A7024F" w:rsidRDefault="00986CD9" w:rsidP="00195474"/>
        </w:tc>
        <w:tc>
          <w:tcPr>
            <w:tcW w:w="3513" w:type="dxa"/>
          </w:tcPr>
          <w:p w14:paraId="38C690C9" w14:textId="77777777" w:rsidR="00986CD9" w:rsidRPr="00A7024F" w:rsidRDefault="00986CD9" w:rsidP="00195474">
            <w:r w:rsidRPr="00A7024F">
              <w:t>Yes vs. No</w:t>
            </w:r>
          </w:p>
        </w:tc>
        <w:tc>
          <w:tcPr>
            <w:tcW w:w="2639" w:type="dxa"/>
          </w:tcPr>
          <w:p w14:paraId="34AD409E" w14:textId="30AA4265" w:rsidR="00986CD9" w:rsidRPr="00A7024F" w:rsidRDefault="00567C34" w:rsidP="00195474">
            <w:r w:rsidRPr="00A7024F">
              <w:rPr>
                <w:color w:val="000000"/>
              </w:rPr>
              <w:t>0.6</w:t>
            </w:r>
            <w:r w:rsidR="0061699B" w:rsidRPr="00A7024F">
              <w:rPr>
                <w:color w:val="000000"/>
              </w:rPr>
              <w:t>0</w:t>
            </w:r>
            <w:r w:rsidRPr="00A7024F">
              <w:t xml:space="preserve"> </w:t>
            </w:r>
            <w:r w:rsidR="00986CD9" w:rsidRPr="00A7024F">
              <w:t>(</w:t>
            </w:r>
            <w:r w:rsidR="0061699B" w:rsidRPr="00A7024F">
              <w:t>0</w:t>
            </w:r>
            <w:r w:rsidRPr="00A7024F">
              <w:t>.</w:t>
            </w:r>
            <w:r w:rsidR="0061699B" w:rsidRPr="00A7024F">
              <w:t>29</w:t>
            </w:r>
            <w:r w:rsidRPr="00A7024F">
              <w:t>-1.2</w:t>
            </w:r>
            <w:r w:rsidR="0061699B" w:rsidRPr="00A7024F">
              <w:t>5</w:t>
            </w:r>
            <w:r w:rsidR="00986CD9" w:rsidRPr="00A7024F">
              <w:t>)</w:t>
            </w:r>
          </w:p>
        </w:tc>
        <w:tc>
          <w:tcPr>
            <w:tcW w:w="1080" w:type="dxa"/>
          </w:tcPr>
          <w:p w14:paraId="7594BFD1" w14:textId="18AD5D4F" w:rsidR="00986CD9" w:rsidRPr="00A7024F" w:rsidRDefault="00F474F5" w:rsidP="00195474">
            <w:pPr>
              <w:rPr>
                <w:b/>
                <w:bCs/>
              </w:rPr>
            </w:pPr>
            <w:r w:rsidRPr="00A7024F">
              <w:rPr>
                <w:color w:val="000000"/>
              </w:rPr>
              <w:t>0</w:t>
            </w:r>
            <w:r w:rsidR="00AF7408" w:rsidRPr="00A7024F">
              <w:rPr>
                <w:color w:val="000000"/>
              </w:rPr>
              <w:t>.17</w:t>
            </w:r>
          </w:p>
        </w:tc>
      </w:tr>
      <w:tr w:rsidR="00986CD9" w:rsidRPr="00A7024F" w14:paraId="0D76BBEF" w14:textId="77777777" w:rsidTr="00681EA2">
        <w:tc>
          <w:tcPr>
            <w:tcW w:w="0" w:type="auto"/>
          </w:tcPr>
          <w:p w14:paraId="310511AB" w14:textId="77777777" w:rsidR="00986CD9" w:rsidRPr="00A7024F" w:rsidRDefault="00986CD9" w:rsidP="00195474">
            <w:r w:rsidRPr="00A7024F">
              <w:t>Nutritional Status</w:t>
            </w:r>
          </w:p>
          <w:p w14:paraId="2A83A397" w14:textId="77777777" w:rsidR="00986CD9" w:rsidRPr="00A7024F" w:rsidRDefault="00986CD9" w:rsidP="00195474"/>
        </w:tc>
        <w:tc>
          <w:tcPr>
            <w:tcW w:w="3513" w:type="dxa"/>
          </w:tcPr>
          <w:p w14:paraId="1727A2DD" w14:textId="77777777" w:rsidR="00986CD9" w:rsidRPr="00A7024F" w:rsidRDefault="00986CD9" w:rsidP="00195474">
            <w:r w:rsidRPr="00A7024F">
              <w:t>Normal or Obese vs. Undernourished</w:t>
            </w:r>
          </w:p>
        </w:tc>
        <w:tc>
          <w:tcPr>
            <w:tcW w:w="2639" w:type="dxa"/>
          </w:tcPr>
          <w:p w14:paraId="669FA4F1" w14:textId="0EC1F928" w:rsidR="00986CD9" w:rsidRPr="00A7024F" w:rsidRDefault="00E95648" w:rsidP="00195474">
            <w:r w:rsidRPr="00A7024F">
              <w:rPr>
                <w:color w:val="000000"/>
              </w:rPr>
              <w:t>0</w:t>
            </w:r>
            <w:r w:rsidR="003B2D82" w:rsidRPr="00A7024F">
              <w:rPr>
                <w:color w:val="000000"/>
              </w:rPr>
              <w:t>.60</w:t>
            </w:r>
            <w:r w:rsidR="003B2D82" w:rsidRPr="00A7024F">
              <w:t xml:space="preserve"> </w:t>
            </w:r>
            <w:r w:rsidR="00986CD9" w:rsidRPr="00A7024F">
              <w:t>(</w:t>
            </w:r>
            <w:r w:rsidRPr="00A7024F">
              <w:t>0</w:t>
            </w:r>
            <w:r w:rsidR="003B2D82" w:rsidRPr="00A7024F">
              <w:t>.26-1.3</w:t>
            </w:r>
            <w:r w:rsidR="0061699B" w:rsidRPr="00A7024F">
              <w:t>8</w:t>
            </w:r>
            <w:r w:rsidR="00986CD9" w:rsidRPr="00A7024F">
              <w:t>)</w:t>
            </w:r>
          </w:p>
        </w:tc>
        <w:tc>
          <w:tcPr>
            <w:tcW w:w="1080" w:type="dxa"/>
          </w:tcPr>
          <w:p w14:paraId="15879549" w14:textId="42802C8D" w:rsidR="00986CD9" w:rsidRPr="00A7024F" w:rsidRDefault="00E95648" w:rsidP="00195474">
            <w:pPr>
              <w:rPr>
                <w:b/>
                <w:bCs/>
              </w:rPr>
            </w:pPr>
            <w:r w:rsidRPr="00A7024F">
              <w:rPr>
                <w:color w:val="000000"/>
              </w:rPr>
              <w:t>0</w:t>
            </w:r>
            <w:r w:rsidR="003B2D82" w:rsidRPr="00A7024F">
              <w:rPr>
                <w:color w:val="000000"/>
              </w:rPr>
              <w:t>.2</w:t>
            </w:r>
            <w:r w:rsidR="0061699B" w:rsidRPr="00A7024F">
              <w:rPr>
                <w:color w:val="000000"/>
              </w:rPr>
              <w:t>3</w:t>
            </w:r>
          </w:p>
        </w:tc>
      </w:tr>
      <w:tr w:rsidR="00986CD9" w:rsidRPr="00A7024F" w14:paraId="78FAD944" w14:textId="77777777" w:rsidTr="00681EA2">
        <w:tc>
          <w:tcPr>
            <w:tcW w:w="0" w:type="auto"/>
          </w:tcPr>
          <w:p w14:paraId="1F146BF6" w14:textId="77777777" w:rsidR="00986CD9" w:rsidRPr="00A7024F" w:rsidRDefault="00986CD9" w:rsidP="00195474">
            <w:r w:rsidRPr="00A7024F">
              <w:t>Sex</w:t>
            </w:r>
          </w:p>
        </w:tc>
        <w:tc>
          <w:tcPr>
            <w:tcW w:w="3513" w:type="dxa"/>
          </w:tcPr>
          <w:p w14:paraId="6D7E6F51" w14:textId="77777777" w:rsidR="00986CD9" w:rsidRPr="00A7024F" w:rsidRDefault="00986CD9" w:rsidP="00195474">
            <w:r w:rsidRPr="00A7024F">
              <w:t>Male vs. Female</w:t>
            </w:r>
          </w:p>
        </w:tc>
        <w:tc>
          <w:tcPr>
            <w:tcW w:w="2639" w:type="dxa"/>
          </w:tcPr>
          <w:p w14:paraId="2681640C" w14:textId="73DCBDA4" w:rsidR="00986CD9" w:rsidRPr="00A7024F" w:rsidRDefault="00D91B28" w:rsidP="00195474">
            <w:r w:rsidRPr="00A7024F">
              <w:rPr>
                <w:color w:val="000000"/>
              </w:rPr>
              <w:t>1.7</w:t>
            </w:r>
            <w:r w:rsidR="0061699B" w:rsidRPr="00A7024F">
              <w:rPr>
                <w:color w:val="000000"/>
              </w:rPr>
              <w:t>9</w:t>
            </w:r>
            <w:r w:rsidRPr="00A7024F">
              <w:t xml:space="preserve"> </w:t>
            </w:r>
            <w:r w:rsidR="00986CD9" w:rsidRPr="00A7024F">
              <w:t>(</w:t>
            </w:r>
            <w:r w:rsidR="00E95648" w:rsidRPr="00A7024F">
              <w:t>0</w:t>
            </w:r>
            <w:r w:rsidRPr="00A7024F">
              <w:t>.8</w:t>
            </w:r>
            <w:r w:rsidR="0061699B" w:rsidRPr="00A7024F">
              <w:t>2</w:t>
            </w:r>
            <w:r w:rsidRPr="00A7024F">
              <w:t>-3.</w:t>
            </w:r>
            <w:r w:rsidR="0061699B" w:rsidRPr="00A7024F">
              <w:t>93</w:t>
            </w:r>
            <w:r w:rsidR="00986CD9" w:rsidRPr="00A7024F">
              <w:t>)</w:t>
            </w:r>
          </w:p>
        </w:tc>
        <w:tc>
          <w:tcPr>
            <w:tcW w:w="1080" w:type="dxa"/>
          </w:tcPr>
          <w:p w14:paraId="4CE7F04F" w14:textId="766436A2" w:rsidR="00986CD9" w:rsidRPr="00A7024F" w:rsidRDefault="00E95648" w:rsidP="00195474">
            <w:r w:rsidRPr="00A7024F">
              <w:rPr>
                <w:color w:val="000000"/>
              </w:rPr>
              <w:t>0</w:t>
            </w:r>
            <w:r w:rsidR="003B2D82" w:rsidRPr="00A7024F">
              <w:rPr>
                <w:color w:val="000000"/>
              </w:rPr>
              <w:t>.1</w:t>
            </w:r>
            <w:r w:rsidR="0061699B" w:rsidRPr="00A7024F">
              <w:rPr>
                <w:color w:val="000000"/>
              </w:rPr>
              <w:t>4</w:t>
            </w:r>
          </w:p>
        </w:tc>
      </w:tr>
      <w:tr w:rsidR="00986CD9" w:rsidRPr="00A7024F" w14:paraId="563BFDFA" w14:textId="77777777" w:rsidTr="00681EA2">
        <w:tc>
          <w:tcPr>
            <w:tcW w:w="0" w:type="auto"/>
          </w:tcPr>
          <w:p w14:paraId="4A6E0C59" w14:textId="77777777" w:rsidR="00986CD9" w:rsidRPr="00A7024F" w:rsidRDefault="00986CD9" w:rsidP="00195474">
            <w:r w:rsidRPr="00A7024F">
              <w:t>Age</w:t>
            </w:r>
          </w:p>
          <w:p w14:paraId="7ADC9BE7" w14:textId="77777777" w:rsidR="00986CD9" w:rsidRPr="00A7024F" w:rsidRDefault="00986CD9" w:rsidP="00195474"/>
        </w:tc>
        <w:tc>
          <w:tcPr>
            <w:tcW w:w="3513" w:type="dxa"/>
          </w:tcPr>
          <w:p w14:paraId="7C55EA7F" w14:textId="77777777" w:rsidR="00986CD9" w:rsidRPr="00A7024F" w:rsidRDefault="00986CD9" w:rsidP="00195474">
            <w:r w:rsidRPr="00A7024F">
              <w:t>&lt;10 years vs. ≥10 years</w:t>
            </w:r>
          </w:p>
        </w:tc>
        <w:tc>
          <w:tcPr>
            <w:tcW w:w="2639" w:type="dxa"/>
          </w:tcPr>
          <w:p w14:paraId="0711F477" w14:textId="4E4E44B7" w:rsidR="00986CD9" w:rsidRPr="00A7024F" w:rsidRDefault="0061699B" w:rsidP="00195474">
            <w:r w:rsidRPr="00A7024F">
              <w:rPr>
                <w:color w:val="000000"/>
              </w:rPr>
              <w:t>1.91</w:t>
            </w:r>
            <w:r w:rsidR="00C22DEC" w:rsidRPr="00A7024F">
              <w:t xml:space="preserve"> </w:t>
            </w:r>
            <w:r w:rsidR="00986CD9" w:rsidRPr="00A7024F">
              <w:t>(</w:t>
            </w:r>
            <w:r w:rsidR="00E95648" w:rsidRPr="00A7024F">
              <w:t>0</w:t>
            </w:r>
            <w:r w:rsidR="00C22DEC" w:rsidRPr="00A7024F">
              <w:t>.</w:t>
            </w:r>
            <w:r w:rsidRPr="00A7024F">
              <w:t>86</w:t>
            </w:r>
            <w:r w:rsidR="00C22DEC" w:rsidRPr="00A7024F">
              <w:t>-4.2</w:t>
            </w:r>
            <w:r w:rsidRPr="00A7024F">
              <w:t>4</w:t>
            </w:r>
            <w:r w:rsidR="00986CD9" w:rsidRPr="00A7024F">
              <w:t>)</w:t>
            </w:r>
          </w:p>
        </w:tc>
        <w:tc>
          <w:tcPr>
            <w:tcW w:w="1080" w:type="dxa"/>
          </w:tcPr>
          <w:p w14:paraId="56DC231D" w14:textId="2BAF03B0" w:rsidR="00986CD9" w:rsidRPr="00A7024F" w:rsidRDefault="00E95648" w:rsidP="00195474">
            <w:pPr>
              <w:rPr>
                <w:b/>
                <w:bCs/>
              </w:rPr>
            </w:pPr>
            <w:r w:rsidRPr="00A7024F">
              <w:rPr>
                <w:color w:val="000000"/>
              </w:rPr>
              <w:t>0</w:t>
            </w:r>
            <w:r w:rsidR="00C22DEC" w:rsidRPr="00A7024F">
              <w:rPr>
                <w:color w:val="000000"/>
              </w:rPr>
              <w:t>.</w:t>
            </w:r>
            <w:r w:rsidR="0061699B" w:rsidRPr="00A7024F">
              <w:rPr>
                <w:color w:val="000000"/>
              </w:rPr>
              <w:t>1</w:t>
            </w:r>
          </w:p>
        </w:tc>
      </w:tr>
      <w:tr w:rsidR="00986CD9" w:rsidRPr="00A7024F" w14:paraId="3B753D19" w14:textId="77777777" w:rsidTr="00681EA2">
        <w:tc>
          <w:tcPr>
            <w:tcW w:w="0" w:type="auto"/>
          </w:tcPr>
          <w:p w14:paraId="568B55FB" w14:textId="77777777" w:rsidR="00986CD9" w:rsidRPr="00A7024F" w:rsidRDefault="00986CD9" w:rsidP="00195474">
            <w:r w:rsidRPr="00A7024F">
              <w:t>WBC</w:t>
            </w:r>
          </w:p>
          <w:p w14:paraId="3A6E692F" w14:textId="77777777" w:rsidR="00986CD9" w:rsidRPr="00A7024F" w:rsidRDefault="00986CD9" w:rsidP="00195474"/>
        </w:tc>
        <w:tc>
          <w:tcPr>
            <w:tcW w:w="3513" w:type="dxa"/>
          </w:tcPr>
          <w:p w14:paraId="38C5F23D" w14:textId="77777777" w:rsidR="00986CD9" w:rsidRPr="00A7024F" w:rsidRDefault="00986CD9" w:rsidP="00195474">
            <w:r w:rsidRPr="00A7024F">
              <w:t>&lt;50,000/</w:t>
            </w:r>
            <w:proofErr w:type="spellStart"/>
            <w:r w:rsidRPr="00A7024F">
              <w:t>cumm</w:t>
            </w:r>
            <w:proofErr w:type="spellEnd"/>
            <w:r w:rsidRPr="00A7024F">
              <w:t xml:space="preserve"> vs ≥50,000/</w:t>
            </w:r>
            <w:proofErr w:type="spellStart"/>
            <w:r w:rsidRPr="00A7024F">
              <w:t>cumm</w:t>
            </w:r>
            <w:proofErr w:type="spellEnd"/>
          </w:p>
        </w:tc>
        <w:tc>
          <w:tcPr>
            <w:tcW w:w="2639" w:type="dxa"/>
          </w:tcPr>
          <w:p w14:paraId="1CEAD08D" w14:textId="2A0158B3" w:rsidR="00986CD9" w:rsidRPr="00A7024F" w:rsidRDefault="00E95648" w:rsidP="00195474">
            <w:r w:rsidRPr="00A7024F">
              <w:rPr>
                <w:color w:val="000000"/>
              </w:rPr>
              <w:t>0.</w:t>
            </w:r>
            <w:r w:rsidR="0061699B" w:rsidRPr="00A7024F">
              <w:rPr>
                <w:color w:val="000000"/>
              </w:rPr>
              <w:t>85</w:t>
            </w:r>
            <w:r w:rsidRPr="00A7024F">
              <w:t xml:space="preserve"> </w:t>
            </w:r>
            <w:r w:rsidR="00986CD9" w:rsidRPr="00A7024F">
              <w:t>(</w:t>
            </w:r>
            <w:r w:rsidRPr="00A7024F">
              <w:t>0.3</w:t>
            </w:r>
            <w:r w:rsidR="0061699B" w:rsidRPr="00A7024F">
              <w:t>3</w:t>
            </w:r>
            <w:r w:rsidRPr="00A7024F">
              <w:t>-2.</w:t>
            </w:r>
            <w:r w:rsidR="0061699B" w:rsidRPr="00A7024F">
              <w:t>14</w:t>
            </w:r>
            <w:r w:rsidR="00986CD9" w:rsidRPr="00A7024F">
              <w:t>)</w:t>
            </w:r>
          </w:p>
        </w:tc>
        <w:tc>
          <w:tcPr>
            <w:tcW w:w="1080" w:type="dxa"/>
          </w:tcPr>
          <w:p w14:paraId="774F6226" w14:textId="10B49283" w:rsidR="00986CD9" w:rsidRPr="00A7024F" w:rsidRDefault="00E95648" w:rsidP="00195474">
            <w:r w:rsidRPr="00A7024F">
              <w:rPr>
                <w:color w:val="000000"/>
              </w:rPr>
              <w:t>0</w:t>
            </w:r>
            <w:r w:rsidR="00D91B28" w:rsidRPr="00A7024F">
              <w:rPr>
                <w:color w:val="000000"/>
              </w:rPr>
              <w:t>.</w:t>
            </w:r>
            <w:r w:rsidR="0061699B" w:rsidRPr="00A7024F">
              <w:rPr>
                <w:color w:val="000000"/>
              </w:rPr>
              <w:t>73</w:t>
            </w:r>
          </w:p>
        </w:tc>
      </w:tr>
      <w:tr w:rsidR="00986CD9" w:rsidRPr="00A7024F" w14:paraId="2FF1B5B5" w14:textId="77777777" w:rsidTr="00681EA2">
        <w:tc>
          <w:tcPr>
            <w:tcW w:w="0" w:type="auto"/>
          </w:tcPr>
          <w:p w14:paraId="1BB5B423" w14:textId="77777777" w:rsidR="00986CD9" w:rsidRPr="00A7024F" w:rsidRDefault="00986CD9" w:rsidP="00195474">
            <w:r w:rsidRPr="00A7024F">
              <w:t>Infection at diagnosis</w:t>
            </w:r>
          </w:p>
          <w:p w14:paraId="24CC6434" w14:textId="77777777" w:rsidR="00986CD9" w:rsidRPr="00A7024F" w:rsidRDefault="00986CD9" w:rsidP="00195474"/>
        </w:tc>
        <w:tc>
          <w:tcPr>
            <w:tcW w:w="3513" w:type="dxa"/>
          </w:tcPr>
          <w:p w14:paraId="502CEF4A" w14:textId="77777777" w:rsidR="00986CD9" w:rsidRPr="00A7024F" w:rsidRDefault="00986CD9" w:rsidP="00195474">
            <w:r w:rsidRPr="00A7024F">
              <w:t>No vs. Yes</w:t>
            </w:r>
          </w:p>
        </w:tc>
        <w:tc>
          <w:tcPr>
            <w:tcW w:w="2639" w:type="dxa"/>
          </w:tcPr>
          <w:p w14:paraId="66E4BFE6" w14:textId="74F61C88" w:rsidR="00986CD9" w:rsidRPr="00A7024F" w:rsidRDefault="00986CD9" w:rsidP="00195474">
            <w:r w:rsidRPr="00A7024F">
              <w:t>0.</w:t>
            </w:r>
            <w:r w:rsidR="0061699B" w:rsidRPr="00A7024F">
              <w:t>68</w:t>
            </w:r>
            <w:r w:rsidRPr="00A7024F">
              <w:t xml:space="preserve"> (</w:t>
            </w:r>
            <w:r w:rsidR="00E95648" w:rsidRPr="00A7024F">
              <w:t>0</w:t>
            </w:r>
            <w:r w:rsidRPr="00A7024F">
              <w:t>.3</w:t>
            </w:r>
            <w:r w:rsidR="0061699B" w:rsidRPr="00A7024F">
              <w:t>1</w:t>
            </w:r>
            <w:r w:rsidRPr="00A7024F">
              <w:t>-1.</w:t>
            </w:r>
            <w:r w:rsidR="0061699B" w:rsidRPr="00A7024F">
              <w:t>48</w:t>
            </w:r>
            <w:r w:rsidRPr="00A7024F">
              <w:t>)</w:t>
            </w:r>
          </w:p>
        </w:tc>
        <w:tc>
          <w:tcPr>
            <w:tcW w:w="1080" w:type="dxa"/>
          </w:tcPr>
          <w:p w14:paraId="70A2C879" w14:textId="57EB5BE6" w:rsidR="00986CD9" w:rsidRPr="00A7024F" w:rsidRDefault="00986CD9" w:rsidP="00195474">
            <w:r w:rsidRPr="00A7024F">
              <w:t>0.</w:t>
            </w:r>
            <w:r w:rsidR="0061699B" w:rsidRPr="00A7024F">
              <w:t>33</w:t>
            </w:r>
          </w:p>
        </w:tc>
      </w:tr>
      <w:tr w:rsidR="00986CD9" w:rsidRPr="00A7024F" w14:paraId="2CA589FC" w14:textId="77777777" w:rsidTr="00681EA2">
        <w:tc>
          <w:tcPr>
            <w:tcW w:w="0" w:type="auto"/>
          </w:tcPr>
          <w:p w14:paraId="66D49C05" w14:textId="77777777" w:rsidR="00986CD9" w:rsidRPr="00A7024F" w:rsidRDefault="00986CD9" w:rsidP="00195474">
            <w:r w:rsidRPr="00A7024F">
              <w:t>Risk stratification</w:t>
            </w:r>
          </w:p>
          <w:p w14:paraId="05725FA9" w14:textId="77777777" w:rsidR="00986CD9" w:rsidRPr="00A7024F" w:rsidRDefault="00986CD9" w:rsidP="00195474"/>
        </w:tc>
        <w:tc>
          <w:tcPr>
            <w:tcW w:w="3513" w:type="dxa"/>
          </w:tcPr>
          <w:p w14:paraId="0FCC82D5" w14:textId="77777777" w:rsidR="00986CD9" w:rsidRPr="00A7024F" w:rsidRDefault="00986CD9" w:rsidP="00195474">
            <w:r w:rsidRPr="00A7024F">
              <w:t>Overall</w:t>
            </w:r>
          </w:p>
          <w:p w14:paraId="33C3CDD7" w14:textId="3965F6CF" w:rsidR="00986CD9" w:rsidRPr="00A7024F" w:rsidRDefault="00986CD9" w:rsidP="00195474">
            <w:r w:rsidRPr="00A7024F">
              <w:t xml:space="preserve">Favorable vs. Intermediate </w:t>
            </w:r>
          </w:p>
          <w:p w14:paraId="79BC8E3D" w14:textId="77777777" w:rsidR="00986CD9" w:rsidRPr="00A7024F" w:rsidRDefault="00986CD9" w:rsidP="00195474">
            <w:r w:rsidRPr="00A7024F">
              <w:t>Intermediate vs. Adverse</w:t>
            </w:r>
          </w:p>
        </w:tc>
        <w:tc>
          <w:tcPr>
            <w:tcW w:w="2639" w:type="dxa"/>
          </w:tcPr>
          <w:p w14:paraId="51A9B1E5" w14:textId="77777777" w:rsidR="00986CD9" w:rsidRPr="00A7024F" w:rsidRDefault="00986CD9" w:rsidP="00195474"/>
          <w:p w14:paraId="761A8238" w14:textId="0173F39E" w:rsidR="00986CD9" w:rsidRPr="00A7024F" w:rsidRDefault="00E95648" w:rsidP="00195474">
            <w:r w:rsidRPr="00A7024F">
              <w:rPr>
                <w:color w:val="000000"/>
              </w:rPr>
              <w:t>0</w:t>
            </w:r>
            <w:r w:rsidR="00AF7408" w:rsidRPr="00A7024F">
              <w:rPr>
                <w:color w:val="000000"/>
              </w:rPr>
              <w:t>.</w:t>
            </w:r>
            <w:r w:rsidR="0061699B" w:rsidRPr="00A7024F">
              <w:rPr>
                <w:color w:val="000000"/>
              </w:rPr>
              <w:t>47</w:t>
            </w:r>
            <w:r w:rsidR="00AF7408" w:rsidRPr="00A7024F">
              <w:t xml:space="preserve"> </w:t>
            </w:r>
            <w:r w:rsidR="00986CD9" w:rsidRPr="00A7024F">
              <w:t>(</w:t>
            </w:r>
            <w:r w:rsidRPr="00A7024F">
              <w:t>0</w:t>
            </w:r>
            <w:r w:rsidR="00AF7408" w:rsidRPr="00A7024F">
              <w:t>.1</w:t>
            </w:r>
            <w:r w:rsidR="0061699B" w:rsidRPr="00A7024F">
              <w:t>7</w:t>
            </w:r>
            <w:r w:rsidR="00AF7408" w:rsidRPr="00A7024F">
              <w:t>-1.2</w:t>
            </w:r>
            <w:r w:rsidR="0061699B" w:rsidRPr="00A7024F">
              <w:t>6</w:t>
            </w:r>
            <w:r w:rsidR="00986CD9" w:rsidRPr="00A7024F">
              <w:t>)</w:t>
            </w:r>
          </w:p>
          <w:p w14:paraId="72028AFD" w14:textId="4AEE19CC" w:rsidR="00986CD9" w:rsidRPr="00A7024F" w:rsidRDefault="00E95648" w:rsidP="00195474">
            <w:r w:rsidRPr="00A7024F">
              <w:rPr>
                <w:color w:val="000000"/>
              </w:rPr>
              <w:t>0</w:t>
            </w:r>
            <w:r w:rsidR="00AF7408" w:rsidRPr="00A7024F">
              <w:rPr>
                <w:color w:val="000000"/>
              </w:rPr>
              <w:t>.</w:t>
            </w:r>
            <w:r w:rsidR="0061699B" w:rsidRPr="00A7024F">
              <w:rPr>
                <w:color w:val="000000"/>
              </w:rPr>
              <w:t>56</w:t>
            </w:r>
            <w:r w:rsidR="00AF7408" w:rsidRPr="00A7024F">
              <w:t xml:space="preserve"> </w:t>
            </w:r>
            <w:r w:rsidR="00986CD9" w:rsidRPr="00A7024F">
              <w:t>(</w:t>
            </w:r>
            <w:r w:rsidRPr="00A7024F">
              <w:t>0</w:t>
            </w:r>
            <w:r w:rsidR="00F37F2D" w:rsidRPr="00A7024F">
              <w:t>.2</w:t>
            </w:r>
            <w:r w:rsidR="0061699B" w:rsidRPr="00A7024F">
              <w:t>0</w:t>
            </w:r>
            <w:r w:rsidR="00F37F2D" w:rsidRPr="00A7024F">
              <w:t>-1.</w:t>
            </w:r>
            <w:r w:rsidR="0061699B" w:rsidRPr="00A7024F">
              <w:t>55</w:t>
            </w:r>
            <w:r w:rsidR="00986CD9" w:rsidRPr="00A7024F">
              <w:t>)</w:t>
            </w:r>
          </w:p>
        </w:tc>
        <w:tc>
          <w:tcPr>
            <w:tcW w:w="1080" w:type="dxa"/>
          </w:tcPr>
          <w:p w14:paraId="67BF4C3F" w14:textId="2B607BC8" w:rsidR="00AF7408" w:rsidRPr="00A7024F" w:rsidRDefault="00E95648" w:rsidP="00195474">
            <w:r w:rsidRPr="00A7024F">
              <w:t>0</w:t>
            </w:r>
            <w:r w:rsidR="00AF7408" w:rsidRPr="00A7024F">
              <w:t>.3</w:t>
            </w:r>
            <w:r w:rsidR="0061699B" w:rsidRPr="00A7024F">
              <w:t>1</w:t>
            </w:r>
          </w:p>
          <w:p w14:paraId="30DCE993" w14:textId="2F7964E0" w:rsidR="00AF7408" w:rsidRPr="00A7024F" w:rsidRDefault="00E95648" w:rsidP="00195474">
            <w:r w:rsidRPr="00A7024F">
              <w:t>0</w:t>
            </w:r>
            <w:r w:rsidR="00AF7408" w:rsidRPr="00A7024F">
              <w:t>.1</w:t>
            </w:r>
            <w:r w:rsidR="0061699B" w:rsidRPr="00A7024F">
              <w:t>3</w:t>
            </w:r>
          </w:p>
          <w:p w14:paraId="593DA310" w14:textId="5F1FA836" w:rsidR="00986CD9" w:rsidRPr="00A7024F" w:rsidRDefault="00E95648" w:rsidP="00195474">
            <w:r w:rsidRPr="00A7024F">
              <w:t>0</w:t>
            </w:r>
            <w:r w:rsidR="00AF7408" w:rsidRPr="00A7024F">
              <w:t>.</w:t>
            </w:r>
            <w:r w:rsidR="0061699B" w:rsidRPr="00A7024F">
              <w:t>26</w:t>
            </w:r>
          </w:p>
        </w:tc>
      </w:tr>
      <w:tr w:rsidR="00986CD9" w:rsidRPr="00A7024F" w14:paraId="189FAA0F" w14:textId="77777777" w:rsidTr="00681EA2">
        <w:tc>
          <w:tcPr>
            <w:tcW w:w="0" w:type="auto"/>
          </w:tcPr>
          <w:p w14:paraId="78E7B8C8" w14:textId="40869907" w:rsidR="00986CD9" w:rsidRPr="00A7024F" w:rsidRDefault="00986CD9" w:rsidP="00195474">
            <w:r w:rsidRPr="00A7024F">
              <w:t>Extramedullary disease</w:t>
            </w:r>
          </w:p>
        </w:tc>
        <w:tc>
          <w:tcPr>
            <w:tcW w:w="3513" w:type="dxa"/>
          </w:tcPr>
          <w:p w14:paraId="6CA8D92C" w14:textId="77777777" w:rsidR="00986CD9" w:rsidRPr="00A7024F" w:rsidRDefault="00986CD9" w:rsidP="00195474">
            <w:r w:rsidRPr="00A7024F">
              <w:t>Absent vs. Present</w:t>
            </w:r>
          </w:p>
        </w:tc>
        <w:tc>
          <w:tcPr>
            <w:tcW w:w="2639" w:type="dxa"/>
          </w:tcPr>
          <w:p w14:paraId="24A06B64" w14:textId="38FFC16D" w:rsidR="00986CD9" w:rsidRPr="00A7024F" w:rsidRDefault="0069448B" w:rsidP="00195474">
            <w:r w:rsidRPr="00A7024F">
              <w:rPr>
                <w:color w:val="000000"/>
              </w:rPr>
              <w:t>1.</w:t>
            </w:r>
            <w:r w:rsidR="0061699B" w:rsidRPr="00A7024F">
              <w:rPr>
                <w:color w:val="000000"/>
              </w:rPr>
              <w:t>08</w:t>
            </w:r>
            <w:r w:rsidRPr="00A7024F">
              <w:t xml:space="preserve"> </w:t>
            </w:r>
            <w:r w:rsidR="00986CD9" w:rsidRPr="00A7024F">
              <w:t>(</w:t>
            </w:r>
            <w:r w:rsidRPr="00A7024F">
              <w:t>0</w:t>
            </w:r>
            <w:r w:rsidR="001403AF" w:rsidRPr="00A7024F">
              <w:t>.</w:t>
            </w:r>
            <w:r w:rsidR="0061699B" w:rsidRPr="00A7024F">
              <w:t>38</w:t>
            </w:r>
            <w:r w:rsidR="001403AF" w:rsidRPr="00A7024F">
              <w:t>-3.0</w:t>
            </w:r>
            <w:r w:rsidR="0061699B" w:rsidRPr="00A7024F">
              <w:t>6</w:t>
            </w:r>
            <w:r w:rsidR="00986CD9" w:rsidRPr="00A7024F">
              <w:t>)</w:t>
            </w:r>
          </w:p>
        </w:tc>
        <w:tc>
          <w:tcPr>
            <w:tcW w:w="1080" w:type="dxa"/>
          </w:tcPr>
          <w:p w14:paraId="39449F4A" w14:textId="46AC4565" w:rsidR="00986CD9" w:rsidRPr="00A7024F" w:rsidRDefault="00E95648" w:rsidP="00195474">
            <w:r w:rsidRPr="00A7024F">
              <w:rPr>
                <w:color w:val="000000"/>
              </w:rPr>
              <w:t>0</w:t>
            </w:r>
            <w:r w:rsidR="0069448B" w:rsidRPr="00A7024F">
              <w:rPr>
                <w:color w:val="000000"/>
              </w:rPr>
              <w:t>.8</w:t>
            </w:r>
            <w:r w:rsidR="0061699B" w:rsidRPr="00A7024F">
              <w:rPr>
                <w:color w:val="000000"/>
              </w:rPr>
              <w:t>8</w:t>
            </w:r>
          </w:p>
        </w:tc>
      </w:tr>
      <w:tr w:rsidR="0061699B" w:rsidRPr="00A7024F" w14:paraId="22F656F9" w14:textId="77777777" w:rsidTr="00681EA2">
        <w:tc>
          <w:tcPr>
            <w:tcW w:w="0" w:type="auto"/>
          </w:tcPr>
          <w:p w14:paraId="1B4218DC" w14:textId="7EC01451" w:rsidR="0061699B" w:rsidRPr="00A7024F" w:rsidRDefault="0061699B" w:rsidP="0061699B">
            <w:bookmarkStart w:id="9" w:name="_Hlk105870134"/>
            <w:r w:rsidRPr="00A7024F">
              <w:t>Trial Site</w:t>
            </w:r>
          </w:p>
        </w:tc>
        <w:tc>
          <w:tcPr>
            <w:tcW w:w="3513" w:type="dxa"/>
          </w:tcPr>
          <w:p w14:paraId="29D870C5" w14:textId="77777777" w:rsidR="0061699B" w:rsidRPr="00A7024F" w:rsidRDefault="0061699B" w:rsidP="0061699B">
            <w:r w:rsidRPr="00A7024F">
              <w:t>Overall</w:t>
            </w:r>
          </w:p>
          <w:p w14:paraId="6F6B0D74" w14:textId="77777777" w:rsidR="0061699B" w:rsidRPr="00A7024F" w:rsidRDefault="0061699B" w:rsidP="0061699B">
            <w:r w:rsidRPr="00A7024F">
              <w:t>Site 1 vs. 2</w:t>
            </w:r>
          </w:p>
          <w:p w14:paraId="51C0730F" w14:textId="78F01DD0" w:rsidR="0061699B" w:rsidRPr="00A7024F" w:rsidRDefault="0061699B" w:rsidP="0061699B">
            <w:r w:rsidRPr="00A7024F">
              <w:t>Site 2 vs. 3</w:t>
            </w:r>
          </w:p>
        </w:tc>
        <w:tc>
          <w:tcPr>
            <w:tcW w:w="2639" w:type="dxa"/>
          </w:tcPr>
          <w:p w14:paraId="2EB4AC60" w14:textId="77777777" w:rsidR="0061699B" w:rsidRPr="00A7024F" w:rsidRDefault="0061699B" w:rsidP="0061699B"/>
          <w:p w14:paraId="6445A36F" w14:textId="77777777" w:rsidR="0061699B" w:rsidRPr="00A7024F" w:rsidRDefault="0061699B" w:rsidP="0061699B">
            <w:r w:rsidRPr="00A7024F">
              <w:t>0.35 (0.16-0.8)</w:t>
            </w:r>
          </w:p>
          <w:p w14:paraId="5F0AD6B2" w14:textId="5E9BBAE1" w:rsidR="0061699B" w:rsidRPr="00A7024F" w:rsidRDefault="0061699B" w:rsidP="0061699B">
            <w:pPr>
              <w:rPr>
                <w:color w:val="000000"/>
              </w:rPr>
            </w:pPr>
            <w:r w:rsidRPr="00A7024F">
              <w:t>0.73 (0.27-1.94)</w:t>
            </w:r>
          </w:p>
        </w:tc>
        <w:tc>
          <w:tcPr>
            <w:tcW w:w="1080" w:type="dxa"/>
          </w:tcPr>
          <w:p w14:paraId="175D369D" w14:textId="2E9AB923" w:rsidR="0061699B" w:rsidRPr="00A7024F" w:rsidRDefault="0061699B" w:rsidP="0061699B">
            <w:r w:rsidRPr="00A7024F">
              <w:t>0.1</w:t>
            </w:r>
          </w:p>
          <w:p w14:paraId="6E04D596" w14:textId="767E66A2" w:rsidR="0061699B" w:rsidRPr="00A7024F" w:rsidRDefault="0061699B" w:rsidP="0061699B">
            <w:r w:rsidRPr="00A7024F">
              <w:t>0.034</w:t>
            </w:r>
          </w:p>
          <w:p w14:paraId="3DDB591C" w14:textId="3FDC962B" w:rsidR="0061699B" w:rsidRPr="00A7024F" w:rsidRDefault="0061699B" w:rsidP="0061699B">
            <w:pPr>
              <w:rPr>
                <w:color w:val="000000"/>
              </w:rPr>
            </w:pPr>
            <w:r w:rsidRPr="00A7024F">
              <w:t>0.09</w:t>
            </w:r>
          </w:p>
        </w:tc>
      </w:tr>
    </w:tbl>
    <w:bookmarkEnd w:id="9"/>
    <w:p w14:paraId="404BC290" w14:textId="5A8668FA" w:rsidR="00986CD9" w:rsidRPr="00A7024F" w:rsidRDefault="00986CD9" w:rsidP="00195474">
      <w:pPr>
        <w:spacing w:line="240" w:lineRule="auto"/>
      </w:pPr>
      <w:r w:rsidRPr="00A7024F">
        <w:t xml:space="preserve">Abbreviations. CI: Confidence Interval; CR: Complete Remission; DA: Daunorubicin and </w:t>
      </w:r>
      <w:proofErr w:type="spellStart"/>
      <w:r w:rsidR="00976D52" w:rsidRPr="00A7024F">
        <w:t>ara</w:t>
      </w:r>
      <w:proofErr w:type="spellEnd"/>
      <w:r w:rsidR="00976D52" w:rsidRPr="00A7024F">
        <w:t>-C.</w:t>
      </w:r>
    </w:p>
    <w:p w14:paraId="7F1731EC" w14:textId="77777777" w:rsidR="0094749B" w:rsidRPr="00A7024F" w:rsidRDefault="0094749B" w:rsidP="00195474"/>
    <w:p w14:paraId="34461EA5" w14:textId="26901A2D" w:rsidR="00D43BFF" w:rsidRPr="00A7024F" w:rsidRDefault="00D43BFF" w:rsidP="00195474"/>
    <w:p w14:paraId="28D2CCEB" w14:textId="77777777" w:rsidR="00986CD9" w:rsidRPr="00A7024F" w:rsidRDefault="00986CD9" w:rsidP="00195474">
      <w:pPr>
        <w:autoSpaceDE w:val="0"/>
        <w:autoSpaceDN w:val="0"/>
        <w:adjustRightInd w:val="0"/>
        <w:spacing w:line="240" w:lineRule="auto"/>
      </w:pPr>
    </w:p>
    <w:p w14:paraId="4C68072E" w14:textId="77777777" w:rsidR="00986CD9" w:rsidRPr="00A7024F" w:rsidRDefault="00986CD9" w:rsidP="00195474">
      <w:pPr>
        <w:autoSpaceDE w:val="0"/>
        <w:autoSpaceDN w:val="0"/>
        <w:adjustRightInd w:val="0"/>
        <w:spacing w:line="400" w:lineRule="atLeast"/>
      </w:pPr>
    </w:p>
    <w:p w14:paraId="3197A51B" w14:textId="6F0F466A" w:rsidR="00F54195" w:rsidRPr="00A7024F" w:rsidRDefault="00F54195" w:rsidP="00195474"/>
    <w:p w14:paraId="4D1BBBB4" w14:textId="77777777" w:rsidR="00F54195" w:rsidRPr="00A7024F" w:rsidRDefault="00F54195" w:rsidP="00195474">
      <w:pPr>
        <w:sectPr w:rsidR="00F54195" w:rsidRPr="00A7024F">
          <w:footerReference w:type="default" r:id="rId8"/>
          <w:pgSz w:w="12240" w:h="15840"/>
          <w:pgMar w:top="1440" w:right="1440" w:bottom="1440" w:left="1440" w:header="720" w:footer="720" w:gutter="0"/>
          <w:cols w:space="720"/>
          <w:docGrid w:linePitch="360"/>
        </w:sectPr>
      </w:pPr>
    </w:p>
    <w:p w14:paraId="48012381" w14:textId="68E64977" w:rsidR="00F54195" w:rsidRPr="00A7024F" w:rsidRDefault="00195474" w:rsidP="00195474">
      <w:r w:rsidRPr="00A7024F">
        <w:rPr>
          <w:b/>
          <w:bCs/>
        </w:rPr>
        <w:lastRenderedPageBreak/>
        <w:t>Supplemental Table S</w:t>
      </w:r>
      <w:r w:rsidR="00F54195" w:rsidRPr="00A7024F">
        <w:rPr>
          <w:b/>
          <w:bCs/>
        </w:rPr>
        <w:t>1</w:t>
      </w:r>
      <w:r w:rsidR="00F913CF" w:rsidRPr="00A7024F">
        <w:rPr>
          <w:b/>
          <w:bCs/>
        </w:rPr>
        <w:t>3</w:t>
      </w:r>
      <w:r w:rsidR="00F54195" w:rsidRPr="00A7024F">
        <w:t>. Comparison of major clinical trials for pediatric AML.</w:t>
      </w:r>
    </w:p>
    <w:tbl>
      <w:tblPr>
        <w:tblStyle w:val="TableGrid"/>
        <w:tblW w:w="0" w:type="auto"/>
        <w:tblLook w:val="04A0" w:firstRow="1" w:lastRow="0" w:firstColumn="1" w:lastColumn="0" w:noHBand="0" w:noVBand="1"/>
      </w:tblPr>
      <w:tblGrid>
        <w:gridCol w:w="1082"/>
        <w:gridCol w:w="967"/>
        <w:gridCol w:w="997"/>
        <w:gridCol w:w="779"/>
        <w:gridCol w:w="737"/>
        <w:gridCol w:w="840"/>
        <w:gridCol w:w="840"/>
        <w:gridCol w:w="977"/>
        <w:gridCol w:w="1133"/>
        <w:gridCol w:w="613"/>
        <w:gridCol w:w="856"/>
        <w:gridCol w:w="1034"/>
        <w:gridCol w:w="941"/>
        <w:gridCol w:w="1154"/>
      </w:tblGrid>
      <w:tr w:rsidR="00F54195" w:rsidRPr="00A7024F" w14:paraId="5C7A2E35" w14:textId="77777777" w:rsidTr="00B34956">
        <w:tc>
          <w:tcPr>
            <w:tcW w:w="0" w:type="auto"/>
          </w:tcPr>
          <w:p w14:paraId="38FDA0D9" w14:textId="77777777" w:rsidR="00F54195" w:rsidRPr="00A7024F" w:rsidRDefault="00F54195" w:rsidP="00195474">
            <w:pPr>
              <w:rPr>
                <w:b/>
                <w:bCs/>
                <w:sz w:val="16"/>
                <w:szCs w:val="16"/>
              </w:rPr>
            </w:pPr>
            <w:r w:rsidRPr="00A7024F">
              <w:rPr>
                <w:b/>
                <w:bCs/>
                <w:sz w:val="16"/>
                <w:szCs w:val="16"/>
              </w:rPr>
              <w:t>Trial (reference)</w:t>
            </w:r>
          </w:p>
        </w:tc>
        <w:tc>
          <w:tcPr>
            <w:tcW w:w="0" w:type="auto"/>
          </w:tcPr>
          <w:p w14:paraId="75107D52" w14:textId="77777777" w:rsidR="00F54195" w:rsidRPr="00A7024F" w:rsidRDefault="00F54195" w:rsidP="00195474">
            <w:pPr>
              <w:rPr>
                <w:b/>
                <w:bCs/>
                <w:sz w:val="16"/>
                <w:szCs w:val="16"/>
              </w:rPr>
            </w:pPr>
            <w:r w:rsidRPr="00A7024F">
              <w:rPr>
                <w:b/>
                <w:bCs/>
                <w:sz w:val="16"/>
                <w:szCs w:val="16"/>
              </w:rPr>
              <w:t>Enrollment period</w:t>
            </w:r>
          </w:p>
        </w:tc>
        <w:tc>
          <w:tcPr>
            <w:tcW w:w="0" w:type="auto"/>
          </w:tcPr>
          <w:p w14:paraId="14A4A07D" w14:textId="77777777" w:rsidR="00F54195" w:rsidRPr="00A7024F" w:rsidRDefault="00F54195" w:rsidP="00195474">
            <w:pPr>
              <w:rPr>
                <w:b/>
                <w:bCs/>
                <w:sz w:val="16"/>
                <w:szCs w:val="16"/>
              </w:rPr>
            </w:pPr>
            <w:r w:rsidRPr="00A7024F">
              <w:rPr>
                <w:b/>
                <w:bCs/>
                <w:sz w:val="16"/>
                <w:szCs w:val="16"/>
              </w:rPr>
              <w:t>Country</w:t>
            </w:r>
          </w:p>
        </w:tc>
        <w:tc>
          <w:tcPr>
            <w:tcW w:w="0" w:type="auto"/>
          </w:tcPr>
          <w:p w14:paraId="0AAD8BE4" w14:textId="77777777" w:rsidR="00F54195" w:rsidRPr="00A7024F" w:rsidRDefault="00F54195" w:rsidP="00195474">
            <w:pPr>
              <w:rPr>
                <w:b/>
                <w:bCs/>
                <w:sz w:val="16"/>
                <w:szCs w:val="16"/>
              </w:rPr>
            </w:pPr>
            <w:r w:rsidRPr="00A7024F">
              <w:rPr>
                <w:b/>
                <w:bCs/>
                <w:sz w:val="16"/>
                <w:szCs w:val="16"/>
              </w:rPr>
              <w:t>Age included</w:t>
            </w:r>
          </w:p>
        </w:tc>
        <w:tc>
          <w:tcPr>
            <w:tcW w:w="0" w:type="auto"/>
          </w:tcPr>
          <w:p w14:paraId="3EDC714F" w14:textId="77777777" w:rsidR="00F54195" w:rsidRPr="00A7024F" w:rsidRDefault="00F54195" w:rsidP="00195474">
            <w:pPr>
              <w:rPr>
                <w:b/>
                <w:bCs/>
                <w:sz w:val="16"/>
                <w:szCs w:val="16"/>
              </w:rPr>
            </w:pPr>
            <w:r w:rsidRPr="00A7024F">
              <w:rPr>
                <w:b/>
                <w:bCs/>
                <w:sz w:val="16"/>
                <w:szCs w:val="16"/>
              </w:rPr>
              <w:t>Total patients</w:t>
            </w:r>
          </w:p>
        </w:tc>
        <w:tc>
          <w:tcPr>
            <w:tcW w:w="0" w:type="auto"/>
          </w:tcPr>
          <w:p w14:paraId="29F3C87B" w14:textId="77777777" w:rsidR="00F54195" w:rsidRPr="00A7024F" w:rsidRDefault="00F54195" w:rsidP="00195474">
            <w:pPr>
              <w:rPr>
                <w:b/>
                <w:bCs/>
                <w:sz w:val="16"/>
                <w:szCs w:val="16"/>
              </w:rPr>
            </w:pPr>
            <w:r w:rsidRPr="00A7024F">
              <w:rPr>
                <w:b/>
                <w:bCs/>
                <w:sz w:val="16"/>
                <w:szCs w:val="16"/>
              </w:rPr>
              <w:t>Total cycles of induction</w:t>
            </w:r>
          </w:p>
        </w:tc>
        <w:tc>
          <w:tcPr>
            <w:tcW w:w="0" w:type="auto"/>
          </w:tcPr>
          <w:p w14:paraId="085ED5ED" w14:textId="77777777" w:rsidR="00F54195" w:rsidRPr="00A7024F" w:rsidRDefault="00F54195" w:rsidP="00195474">
            <w:pPr>
              <w:rPr>
                <w:b/>
                <w:bCs/>
                <w:sz w:val="16"/>
                <w:szCs w:val="16"/>
              </w:rPr>
            </w:pPr>
            <w:r w:rsidRPr="00A7024F">
              <w:rPr>
                <w:b/>
                <w:bCs/>
                <w:sz w:val="16"/>
                <w:szCs w:val="16"/>
              </w:rPr>
              <w:t xml:space="preserve">Number of drugs in induction </w:t>
            </w:r>
          </w:p>
        </w:tc>
        <w:tc>
          <w:tcPr>
            <w:tcW w:w="0" w:type="auto"/>
          </w:tcPr>
          <w:p w14:paraId="3941A443" w14:textId="77777777" w:rsidR="00F54195" w:rsidRPr="00A7024F" w:rsidRDefault="00F54195" w:rsidP="00195474">
            <w:pPr>
              <w:rPr>
                <w:b/>
                <w:bCs/>
                <w:sz w:val="16"/>
                <w:szCs w:val="16"/>
              </w:rPr>
            </w:pPr>
            <w:r w:rsidRPr="00A7024F">
              <w:rPr>
                <w:b/>
                <w:bCs/>
                <w:sz w:val="16"/>
                <w:szCs w:val="16"/>
              </w:rPr>
              <w:t>Drugs used in induction</w:t>
            </w:r>
          </w:p>
        </w:tc>
        <w:tc>
          <w:tcPr>
            <w:tcW w:w="0" w:type="auto"/>
          </w:tcPr>
          <w:p w14:paraId="26477CE7" w14:textId="77777777" w:rsidR="00F54195" w:rsidRPr="00A7024F" w:rsidRDefault="00F54195" w:rsidP="00195474">
            <w:pPr>
              <w:rPr>
                <w:b/>
                <w:bCs/>
                <w:sz w:val="16"/>
                <w:szCs w:val="16"/>
              </w:rPr>
            </w:pPr>
            <w:r w:rsidRPr="00A7024F">
              <w:rPr>
                <w:b/>
                <w:bCs/>
                <w:sz w:val="16"/>
                <w:szCs w:val="16"/>
              </w:rPr>
              <w:t>Consolidation cycles</w:t>
            </w:r>
          </w:p>
        </w:tc>
        <w:tc>
          <w:tcPr>
            <w:tcW w:w="0" w:type="auto"/>
          </w:tcPr>
          <w:p w14:paraId="1F8F663D" w14:textId="77777777" w:rsidR="00F54195" w:rsidRPr="00A7024F" w:rsidRDefault="00F54195" w:rsidP="00195474">
            <w:pPr>
              <w:rPr>
                <w:b/>
                <w:bCs/>
                <w:sz w:val="16"/>
                <w:szCs w:val="16"/>
              </w:rPr>
            </w:pPr>
            <w:r w:rsidRPr="00A7024F">
              <w:rPr>
                <w:b/>
                <w:bCs/>
                <w:sz w:val="16"/>
                <w:szCs w:val="16"/>
              </w:rPr>
              <w:t>CR rate %</w:t>
            </w:r>
          </w:p>
        </w:tc>
        <w:tc>
          <w:tcPr>
            <w:tcW w:w="0" w:type="auto"/>
          </w:tcPr>
          <w:p w14:paraId="5B51EE1A" w14:textId="77777777" w:rsidR="00F54195" w:rsidRPr="00A7024F" w:rsidRDefault="00F54195" w:rsidP="00195474">
            <w:pPr>
              <w:rPr>
                <w:b/>
                <w:bCs/>
                <w:sz w:val="16"/>
                <w:szCs w:val="16"/>
              </w:rPr>
            </w:pPr>
            <w:r w:rsidRPr="00A7024F">
              <w:rPr>
                <w:b/>
                <w:bCs/>
                <w:sz w:val="16"/>
                <w:szCs w:val="16"/>
              </w:rPr>
              <w:t>Induction Mortality</w:t>
            </w:r>
          </w:p>
        </w:tc>
        <w:tc>
          <w:tcPr>
            <w:tcW w:w="0" w:type="auto"/>
          </w:tcPr>
          <w:p w14:paraId="71284145" w14:textId="77777777" w:rsidR="00F54195" w:rsidRPr="00A7024F" w:rsidRDefault="00F54195" w:rsidP="00195474">
            <w:pPr>
              <w:rPr>
                <w:b/>
                <w:bCs/>
                <w:sz w:val="16"/>
                <w:szCs w:val="16"/>
              </w:rPr>
            </w:pPr>
            <w:r w:rsidRPr="00A7024F">
              <w:rPr>
                <w:b/>
                <w:bCs/>
                <w:sz w:val="16"/>
                <w:szCs w:val="16"/>
              </w:rPr>
              <w:t>Cytogenetic risk</w:t>
            </w:r>
          </w:p>
        </w:tc>
        <w:tc>
          <w:tcPr>
            <w:tcW w:w="0" w:type="auto"/>
          </w:tcPr>
          <w:p w14:paraId="305CEE80" w14:textId="77777777" w:rsidR="00F54195" w:rsidRPr="00A7024F" w:rsidRDefault="00F54195" w:rsidP="00195474">
            <w:pPr>
              <w:rPr>
                <w:b/>
                <w:bCs/>
                <w:sz w:val="16"/>
                <w:szCs w:val="16"/>
              </w:rPr>
            </w:pPr>
            <w:r w:rsidRPr="00A7024F">
              <w:rPr>
                <w:b/>
                <w:bCs/>
                <w:sz w:val="16"/>
                <w:szCs w:val="16"/>
              </w:rPr>
              <w:t>Survival outcome</w:t>
            </w:r>
          </w:p>
        </w:tc>
        <w:tc>
          <w:tcPr>
            <w:tcW w:w="0" w:type="auto"/>
          </w:tcPr>
          <w:p w14:paraId="783676D8" w14:textId="77777777" w:rsidR="00F54195" w:rsidRPr="00A7024F" w:rsidRDefault="00F54195" w:rsidP="00195474">
            <w:pPr>
              <w:rPr>
                <w:b/>
                <w:bCs/>
                <w:sz w:val="16"/>
                <w:szCs w:val="16"/>
              </w:rPr>
            </w:pPr>
            <w:r w:rsidRPr="00A7024F">
              <w:rPr>
                <w:b/>
                <w:bCs/>
                <w:sz w:val="16"/>
                <w:szCs w:val="16"/>
              </w:rPr>
              <w:t>Primary objective</w:t>
            </w:r>
          </w:p>
        </w:tc>
      </w:tr>
      <w:tr w:rsidR="00F54195" w:rsidRPr="00A7024F" w14:paraId="782874A0" w14:textId="77777777" w:rsidTr="00B34956">
        <w:tc>
          <w:tcPr>
            <w:tcW w:w="0" w:type="auto"/>
          </w:tcPr>
          <w:p w14:paraId="564B9D44" w14:textId="77777777" w:rsidR="00F54195" w:rsidRPr="00A7024F" w:rsidRDefault="00F54195" w:rsidP="00195474">
            <w:pPr>
              <w:rPr>
                <w:sz w:val="16"/>
                <w:szCs w:val="16"/>
              </w:rPr>
            </w:pPr>
            <w:r w:rsidRPr="00A7024F">
              <w:rPr>
                <w:sz w:val="16"/>
                <w:szCs w:val="16"/>
              </w:rPr>
              <w:t>MRC 10</w:t>
            </w:r>
            <w:r w:rsidRPr="00A7024F">
              <w:rPr>
                <w:sz w:val="16"/>
                <w:szCs w:val="16"/>
              </w:rPr>
              <w:fldChar w:fldCharType="begin"/>
            </w:r>
            <w:r w:rsidRPr="00A7024F">
              <w:rPr>
                <w:sz w:val="16"/>
                <w:szCs w:val="16"/>
              </w:rPr>
              <w:instrText xml:space="preserve"> ADDIN ZOTERO_ITEM CSL_CITATION {"citationID":"WvA2U9nr","properties":{"formattedCitation":"\\super 1\\nosupersub{}","plainCitation":"1","noteIndex":0},"citationItems":[{"id":81,"uris":["http://zotero.org/users/9356619/items/HET3WJNG"],"itemData":{"id":81,"type":"article-journal","abstract":"The relative efficacy and toxicity of the chemotherapeutic agents thioguanine (6TG) and etoposide (VP16) were assessed by a randomized comparison of the DAT (daunorubicin, cytarabine, thioguanine) versus ADE (daunorubicin, cytarabine, etoposide) regimens in the Medical Research Council's 10th acute myeloid leukaemia trial (MRC AML 10), which was open to patient entry from May 1988 to April 1995. In this, the largest reported trial of AML therapy to date, 1,857 eligible patients, mostly less than 56 years old, were randomized: 929 (including 143 children under 15 years old) were allocated to DAT and 928 (143 children) to ADE. The two groups were well matched for presentation features. The complete remission (CR) rate was 81% with DAT and 83% with ADE (P = .3). The percentages of remitters achieving remission after 1, 2, or more than 2 courses were 70%, 22%, and 8% for DAT and 74%, 21%, and 5% for ADE. The percentages failing to achieve a CR due to resistant disease were 11% with DAT versus 9% with ADE (P = .07). There was a slightly higher death rate in CR during consolidation chemotherapy with ADE (9%) than with DAT (6%) (P = .06). Patients receiving DAT took slightly but significantly longer to recover from neutropenia and thrombocytopenia but the median number of days in hospital were similar in each group. ADE patients experienced slightly more severe nonhematologic toxicity. There was also no significant difference between the groups in the longer-term measures of efficacy: disease-free survival at 6 years from CR was 42% (+/-4) for DAT and 43% (+/-4) for ADE (P = .8); relapse rate at 6 years was 50% (+/-4) for DAT and 49% (+/-5) for ADE (P = .6); survival at 6 years was 40% (+/-4) for both DAT and ADE (P = .9). Subgroup analysis failed to show any benefit for etoposide in patients with monocytic or myelomonocytic disease, or in any other diagnostic subgroup. In conclusion, DAT and ADE both achieve high remission rates and good long-term survival, and are equally effective chemotherapy regimens for the treatment of AML patients aged up to 55 years.","container-title":"Blood","ISSN":"0006-4971","issue":"7","journalAbbreviation":"Blood","language":"eng","note":"PMID: 9116274","page":"2311-2318","source":"PubMed","title":"Randomized comparison of DAT versus ADE as induction chemotherapy in children and younger adults with acute myeloid leukemia. Results of the Medical Research Council's 10th AML trial (MRC AML10). Adult and Childhood Leukaemia Working Parties of the Medical Research Council","volume":"89","author":[{"family":"Hann","given":"I. M."},{"family":"Stevens","given":"R. F."},{"family":"Goldstone","given":"A. H."},{"family":"Rees","given":"J. K."},{"family":"Wheatley","given":"K."},{"family":"Gray","given":"R. G."},{"family":"Burnett","given":"A. K."}],"issued":{"date-parts":[["1997",4,1]]}}}],"schema":"https://github.com/citation-style-language/schema/raw/master/csl-citation.json"} </w:instrText>
            </w:r>
            <w:r w:rsidRPr="00A7024F">
              <w:rPr>
                <w:sz w:val="16"/>
                <w:szCs w:val="16"/>
              </w:rPr>
              <w:fldChar w:fldCharType="separate"/>
            </w:r>
            <w:r w:rsidRPr="00A7024F">
              <w:rPr>
                <w:sz w:val="16"/>
                <w:szCs w:val="16"/>
                <w:vertAlign w:val="superscript"/>
              </w:rPr>
              <w:t>1</w:t>
            </w:r>
            <w:r w:rsidRPr="00A7024F">
              <w:rPr>
                <w:sz w:val="16"/>
                <w:szCs w:val="16"/>
              </w:rPr>
              <w:fldChar w:fldCharType="end"/>
            </w:r>
          </w:p>
        </w:tc>
        <w:tc>
          <w:tcPr>
            <w:tcW w:w="0" w:type="auto"/>
          </w:tcPr>
          <w:p w14:paraId="2DDD16C4" w14:textId="77777777" w:rsidR="00F54195" w:rsidRPr="00A7024F" w:rsidRDefault="00F54195" w:rsidP="00195474">
            <w:pPr>
              <w:rPr>
                <w:sz w:val="16"/>
                <w:szCs w:val="16"/>
              </w:rPr>
            </w:pPr>
            <w:r w:rsidRPr="00A7024F">
              <w:rPr>
                <w:sz w:val="16"/>
                <w:szCs w:val="16"/>
              </w:rPr>
              <w:t>1988-1995</w:t>
            </w:r>
          </w:p>
        </w:tc>
        <w:tc>
          <w:tcPr>
            <w:tcW w:w="0" w:type="auto"/>
          </w:tcPr>
          <w:p w14:paraId="15BF279C" w14:textId="77777777" w:rsidR="00F54195" w:rsidRPr="00A7024F" w:rsidRDefault="00F54195" w:rsidP="00195474">
            <w:pPr>
              <w:rPr>
                <w:sz w:val="16"/>
                <w:szCs w:val="16"/>
              </w:rPr>
            </w:pPr>
            <w:r w:rsidRPr="00A7024F">
              <w:rPr>
                <w:sz w:val="16"/>
                <w:szCs w:val="16"/>
              </w:rPr>
              <w:t>UK, Ireland, and New Zealand</w:t>
            </w:r>
          </w:p>
        </w:tc>
        <w:tc>
          <w:tcPr>
            <w:tcW w:w="0" w:type="auto"/>
          </w:tcPr>
          <w:p w14:paraId="615F4D4F" w14:textId="77777777" w:rsidR="00F54195" w:rsidRPr="00A7024F" w:rsidRDefault="00F54195" w:rsidP="00195474">
            <w:pPr>
              <w:rPr>
                <w:sz w:val="16"/>
                <w:szCs w:val="16"/>
              </w:rPr>
            </w:pPr>
            <w:r w:rsidRPr="00A7024F">
              <w:rPr>
                <w:sz w:val="16"/>
                <w:szCs w:val="16"/>
              </w:rPr>
              <w:t>&lt;16</w:t>
            </w:r>
          </w:p>
        </w:tc>
        <w:tc>
          <w:tcPr>
            <w:tcW w:w="0" w:type="auto"/>
          </w:tcPr>
          <w:p w14:paraId="2025AE09" w14:textId="77777777" w:rsidR="00F54195" w:rsidRPr="00A7024F" w:rsidRDefault="00F54195" w:rsidP="00195474">
            <w:pPr>
              <w:rPr>
                <w:sz w:val="16"/>
                <w:szCs w:val="16"/>
              </w:rPr>
            </w:pPr>
            <w:r w:rsidRPr="00A7024F">
              <w:rPr>
                <w:sz w:val="16"/>
                <w:szCs w:val="16"/>
              </w:rPr>
              <w:t>364</w:t>
            </w:r>
          </w:p>
        </w:tc>
        <w:tc>
          <w:tcPr>
            <w:tcW w:w="0" w:type="auto"/>
          </w:tcPr>
          <w:p w14:paraId="60925D0B" w14:textId="77777777" w:rsidR="00F54195" w:rsidRPr="00A7024F" w:rsidRDefault="00F54195" w:rsidP="00195474">
            <w:pPr>
              <w:rPr>
                <w:sz w:val="16"/>
                <w:szCs w:val="16"/>
              </w:rPr>
            </w:pPr>
            <w:r w:rsidRPr="00A7024F">
              <w:rPr>
                <w:sz w:val="16"/>
                <w:szCs w:val="16"/>
              </w:rPr>
              <w:t>2</w:t>
            </w:r>
          </w:p>
        </w:tc>
        <w:tc>
          <w:tcPr>
            <w:tcW w:w="0" w:type="auto"/>
          </w:tcPr>
          <w:p w14:paraId="6A085DAA" w14:textId="77777777" w:rsidR="00F54195" w:rsidRPr="00A7024F" w:rsidRDefault="00F54195" w:rsidP="00195474">
            <w:pPr>
              <w:rPr>
                <w:sz w:val="16"/>
                <w:szCs w:val="16"/>
              </w:rPr>
            </w:pPr>
            <w:r w:rsidRPr="00A7024F">
              <w:rPr>
                <w:sz w:val="16"/>
                <w:szCs w:val="16"/>
              </w:rPr>
              <w:t>3</w:t>
            </w:r>
          </w:p>
        </w:tc>
        <w:tc>
          <w:tcPr>
            <w:tcW w:w="0" w:type="auto"/>
          </w:tcPr>
          <w:p w14:paraId="5DFE2776" w14:textId="77777777" w:rsidR="00F54195" w:rsidRPr="00A7024F" w:rsidRDefault="00F54195" w:rsidP="00195474">
            <w:pPr>
              <w:rPr>
                <w:sz w:val="16"/>
                <w:szCs w:val="16"/>
              </w:rPr>
            </w:pPr>
            <w:r w:rsidRPr="00A7024F">
              <w:rPr>
                <w:sz w:val="16"/>
                <w:szCs w:val="16"/>
              </w:rPr>
              <w:t>DAT vs ADE</w:t>
            </w:r>
          </w:p>
        </w:tc>
        <w:tc>
          <w:tcPr>
            <w:tcW w:w="0" w:type="auto"/>
          </w:tcPr>
          <w:p w14:paraId="7A3CB880" w14:textId="77777777" w:rsidR="00F54195" w:rsidRPr="00A7024F" w:rsidRDefault="00F54195" w:rsidP="00195474">
            <w:pPr>
              <w:rPr>
                <w:sz w:val="16"/>
                <w:szCs w:val="16"/>
              </w:rPr>
            </w:pPr>
            <w:r w:rsidRPr="00A7024F">
              <w:rPr>
                <w:sz w:val="16"/>
                <w:szCs w:val="16"/>
              </w:rPr>
              <w:t>2</w:t>
            </w:r>
          </w:p>
        </w:tc>
        <w:tc>
          <w:tcPr>
            <w:tcW w:w="0" w:type="auto"/>
          </w:tcPr>
          <w:p w14:paraId="067EF027" w14:textId="77777777" w:rsidR="00F54195" w:rsidRPr="00A7024F" w:rsidRDefault="00F54195" w:rsidP="00195474">
            <w:pPr>
              <w:rPr>
                <w:sz w:val="16"/>
                <w:szCs w:val="16"/>
              </w:rPr>
            </w:pPr>
            <w:r w:rsidRPr="00A7024F">
              <w:rPr>
                <w:sz w:val="16"/>
                <w:szCs w:val="16"/>
              </w:rPr>
              <w:t>83</w:t>
            </w:r>
          </w:p>
        </w:tc>
        <w:tc>
          <w:tcPr>
            <w:tcW w:w="0" w:type="auto"/>
          </w:tcPr>
          <w:p w14:paraId="4ECFC024" w14:textId="77777777" w:rsidR="00F54195" w:rsidRPr="00A7024F" w:rsidRDefault="00F54195" w:rsidP="00195474">
            <w:pPr>
              <w:rPr>
                <w:sz w:val="16"/>
                <w:szCs w:val="16"/>
              </w:rPr>
            </w:pPr>
            <w:r w:rsidRPr="00A7024F">
              <w:rPr>
                <w:sz w:val="16"/>
                <w:szCs w:val="16"/>
              </w:rPr>
              <w:t>4.9%</w:t>
            </w:r>
          </w:p>
        </w:tc>
        <w:tc>
          <w:tcPr>
            <w:tcW w:w="0" w:type="auto"/>
          </w:tcPr>
          <w:p w14:paraId="130AF2DB" w14:textId="77777777" w:rsidR="00F54195" w:rsidRPr="00A7024F" w:rsidRDefault="00F54195" w:rsidP="00195474">
            <w:pPr>
              <w:rPr>
                <w:sz w:val="16"/>
                <w:szCs w:val="16"/>
              </w:rPr>
            </w:pPr>
            <w:r w:rsidRPr="00A7024F">
              <w:rPr>
                <w:sz w:val="16"/>
                <w:szCs w:val="16"/>
              </w:rPr>
              <w:t>Favorable: 25%.</w:t>
            </w:r>
          </w:p>
          <w:p w14:paraId="261383DE" w14:textId="77777777" w:rsidR="00F54195" w:rsidRPr="00A7024F" w:rsidRDefault="00F54195" w:rsidP="00195474">
            <w:pPr>
              <w:rPr>
                <w:sz w:val="16"/>
                <w:szCs w:val="16"/>
              </w:rPr>
            </w:pPr>
            <w:r w:rsidRPr="00A7024F">
              <w:rPr>
                <w:sz w:val="16"/>
                <w:szCs w:val="16"/>
              </w:rPr>
              <w:t>Unfavorable: 9%</w:t>
            </w:r>
          </w:p>
        </w:tc>
        <w:tc>
          <w:tcPr>
            <w:tcW w:w="0" w:type="auto"/>
          </w:tcPr>
          <w:p w14:paraId="55B699FD" w14:textId="77777777" w:rsidR="00F54195" w:rsidRPr="00A7024F" w:rsidRDefault="00F54195" w:rsidP="00195474">
            <w:pPr>
              <w:rPr>
                <w:sz w:val="16"/>
                <w:szCs w:val="16"/>
              </w:rPr>
            </w:pPr>
            <w:r w:rsidRPr="00A7024F">
              <w:rPr>
                <w:sz w:val="16"/>
                <w:szCs w:val="16"/>
              </w:rPr>
              <w:t>7-y EFS: 48%</w:t>
            </w:r>
          </w:p>
          <w:p w14:paraId="593E5D8B" w14:textId="77777777" w:rsidR="00F54195" w:rsidRPr="00A7024F" w:rsidRDefault="00F54195" w:rsidP="00195474">
            <w:pPr>
              <w:rPr>
                <w:sz w:val="16"/>
                <w:szCs w:val="16"/>
              </w:rPr>
            </w:pPr>
            <w:r w:rsidRPr="00A7024F">
              <w:rPr>
                <w:sz w:val="16"/>
                <w:szCs w:val="16"/>
              </w:rPr>
              <w:t>7-y OS: 56%</w:t>
            </w:r>
          </w:p>
        </w:tc>
        <w:tc>
          <w:tcPr>
            <w:tcW w:w="0" w:type="auto"/>
          </w:tcPr>
          <w:p w14:paraId="48978725" w14:textId="77777777" w:rsidR="00F54195" w:rsidRPr="00A7024F" w:rsidRDefault="00F54195" w:rsidP="00195474">
            <w:pPr>
              <w:rPr>
                <w:sz w:val="16"/>
                <w:szCs w:val="16"/>
              </w:rPr>
            </w:pPr>
            <w:r w:rsidRPr="00A7024F">
              <w:rPr>
                <w:sz w:val="16"/>
                <w:szCs w:val="16"/>
              </w:rPr>
              <w:t>Comparison of DAT vs. ADE induction.</w:t>
            </w:r>
          </w:p>
        </w:tc>
      </w:tr>
      <w:tr w:rsidR="00F54195" w:rsidRPr="00A7024F" w14:paraId="23CECBA9" w14:textId="77777777" w:rsidTr="00B34956">
        <w:tc>
          <w:tcPr>
            <w:tcW w:w="0" w:type="auto"/>
          </w:tcPr>
          <w:p w14:paraId="430F0454" w14:textId="77777777" w:rsidR="00F54195" w:rsidRPr="00A7024F" w:rsidRDefault="00F54195" w:rsidP="00195474">
            <w:pPr>
              <w:rPr>
                <w:sz w:val="16"/>
                <w:szCs w:val="16"/>
              </w:rPr>
            </w:pPr>
            <w:r w:rsidRPr="00A7024F">
              <w:rPr>
                <w:sz w:val="16"/>
                <w:szCs w:val="16"/>
              </w:rPr>
              <w:t>BFM 93</w:t>
            </w:r>
            <w:r w:rsidRPr="00A7024F">
              <w:rPr>
                <w:sz w:val="16"/>
                <w:szCs w:val="16"/>
              </w:rPr>
              <w:fldChar w:fldCharType="begin"/>
            </w:r>
            <w:r w:rsidRPr="00A7024F">
              <w:rPr>
                <w:sz w:val="16"/>
                <w:szCs w:val="16"/>
              </w:rPr>
              <w:instrText xml:space="preserve"> ADDIN ZOTERO_ITEM CSL_CITATION {"citationID":"G1jvBgcp","properties":{"formattedCitation":"\\super 2\\nosupersub{}","plainCitation":"2","noteIndex":0},"citationItems":[{"id":124,"uris":["http://zotero.org/users/9356619/items/LEGJ3K34"],"itemData":{"id":124,"type":"article-journal","container-title":"Leukemia","DOI":"10.1038/sj.leu.2402046","ISSN":"0887-6924, 1476-5551","issue":"3","journalAbbreviation":"Leukemia","language":"en","page":"348-354","source":"DOI.org (Crossref)","title":"Idarubicin improves blast cell clearance during induction therapy in children with AML: results of study AML-BFM 93","title-short":"Idarubicin improves blast cell clearance during induction therapy in children with AML","volume":"15","author":[{"family":"Creutzig","given":"U"},{"family":"Ritter","given":"J"},{"family":"Zimmermann","given":"M"},{"family":"Hermann","given":"J"},{"family":"Gadner","given":"H"},{"family":"Sawatzki","given":"D Blütters"},{"family":"Niemeyer","given":"Cm"},{"family":"Schwabe","given":"D"},{"family":"Selle","given":"B"},{"family":"Boos","given":"J"},{"family":"Kühl","given":"J"},{"family":"Feldges","given":"A"},{"literal":"for the AML-BFM Study Group"}],"issued":{"date-parts":[["2001",3,1]]}}}],"schema":"https://github.com/citation-style-language/schema/raw/master/csl-citation.json"} </w:instrText>
            </w:r>
            <w:r w:rsidRPr="00A7024F">
              <w:rPr>
                <w:sz w:val="16"/>
                <w:szCs w:val="16"/>
              </w:rPr>
              <w:fldChar w:fldCharType="separate"/>
            </w:r>
            <w:r w:rsidRPr="00A7024F">
              <w:rPr>
                <w:sz w:val="16"/>
                <w:szCs w:val="16"/>
                <w:vertAlign w:val="superscript"/>
              </w:rPr>
              <w:t>2</w:t>
            </w:r>
            <w:r w:rsidRPr="00A7024F">
              <w:rPr>
                <w:sz w:val="16"/>
                <w:szCs w:val="16"/>
              </w:rPr>
              <w:fldChar w:fldCharType="end"/>
            </w:r>
          </w:p>
        </w:tc>
        <w:tc>
          <w:tcPr>
            <w:tcW w:w="0" w:type="auto"/>
          </w:tcPr>
          <w:p w14:paraId="3225DB11" w14:textId="77777777" w:rsidR="00F54195" w:rsidRPr="00A7024F" w:rsidRDefault="00F54195" w:rsidP="00195474">
            <w:pPr>
              <w:rPr>
                <w:sz w:val="16"/>
                <w:szCs w:val="16"/>
              </w:rPr>
            </w:pPr>
            <w:r w:rsidRPr="00A7024F">
              <w:rPr>
                <w:sz w:val="16"/>
                <w:szCs w:val="16"/>
              </w:rPr>
              <w:t>1993-1998</w:t>
            </w:r>
          </w:p>
        </w:tc>
        <w:tc>
          <w:tcPr>
            <w:tcW w:w="0" w:type="auto"/>
          </w:tcPr>
          <w:p w14:paraId="7151D8C4" w14:textId="77777777" w:rsidR="00F54195" w:rsidRPr="00A7024F" w:rsidRDefault="00F54195" w:rsidP="00195474">
            <w:pPr>
              <w:rPr>
                <w:sz w:val="16"/>
                <w:szCs w:val="16"/>
              </w:rPr>
            </w:pPr>
            <w:r w:rsidRPr="00A7024F">
              <w:rPr>
                <w:sz w:val="16"/>
                <w:szCs w:val="16"/>
              </w:rPr>
              <w:t>Germany, Austria, and Switzerland</w:t>
            </w:r>
          </w:p>
        </w:tc>
        <w:tc>
          <w:tcPr>
            <w:tcW w:w="0" w:type="auto"/>
          </w:tcPr>
          <w:p w14:paraId="6BF5BCE1" w14:textId="77777777" w:rsidR="00F54195" w:rsidRPr="00A7024F" w:rsidRDefault="00F54195" w:rsidP="00195474">
            <w:pPr>
              <w:rPr>
                <w:sz w:val="16"/>
                <w:szCs w:val="16"/>
              </w:rPr>
            </w:pPr>
            <w:r w:rsidRPr="00A7024F">
              <w:rPr>
                <w:sz w:val="16"/>
                <w:szCs w:val="16"/>
              </w:rPr>
              <w:t>&lt;17</w:t>
            </w:r>
          </w:p>
        </w:tc>
        <w:tc>
          <w:tcPr>
            <w:tcW w:w="0" w:type="auto"/>
          </w:tcPr>
          <w:p w14:paraId="4D5BF04F" w14:textId="77777777" w:rsidR="00F54195" w:rsidRPr="00A7024F" w:rsidRDefault="00F54195" w:rsidP="00195474">
            <w:pPr>
              <w:rPr>
                <w:sz w:val="16"/>
                <w:szCs w:val="16"/>
              </w:rPr>
            </w:pPr>
            <w:r w:rsidRPr="00A7024F">
              <w:rPr>
                <w:sz w:val="16"/>
                <w:szCs w:val="16"/>
              </w:rPr>
              <w:t>471</w:t>
            </w:r>
          </w:p>
        </w:tc>
        <w:tc>
          <w:tcPr>
            <w:tcW w:w="0" w:type="auto"/>
          </w:tcPr>
          <w:p w14:paraId="5B1EE82E" w14:textId="77777777" w:rsidR="00F54195" w:rsidRPr="00A7024F" w:rsidRDefault="00F54195" w:rsidP="00195474">
            <w:pPr>
              <w:rPr>
                <w:sz w:val="16"/>
                <w:szCs w:val="16"/>
              </w:rPr>
            </w:pPr>
            <w:r w:rsidRPr="00A7024F">
              <w:rPr>
                <w:sz w:val="16"/>
                <w:szCs w:val="16"/>
              </w:rPr>
              <w:t>1</w:t>
            </w:r>
          </w:p>
        </w:tc>
        <w:tc>
          <w:tcPr>
            <w:tcW w:w="0" w:type="auto"/>
          </w:tcPr>
          <w:p w14:paraId="4BBE129D" w14:textId="77777777" w:rsidR="00F54195" w:rsidRPr="00A7024F" w:rsidRDefault="00F54195" w:rsidP="00195474">
            <w:pPr>
              <w:rPr>
                <w:sz w:val="16"/>
                <w:szCs w:val="16"/>
              </w:rPr>
            </w:pPr>
            <w:r w:rsidRPr="00A7024F">
              <w:rPr>
                <w:sz w:val="16"/>
                <w:szCs w:val="16"/>
              </w:rPr>
              <w:t>3</w:t>
            </w:r>
          </w:p>
        </w:tc>
        <w:tc>
          <w:tcPr>
            <w:tcW w:w="0" w:type="auto"/>
          </w:tcPr>
          <w:p w14:paraId="55DCEC12" w14:textId="77777777" w:rsidR="00F54195" w:rsidRPr="00A7024F" w:rsidRDefault="00F54195" w:rsidP="00195474">
            <w:pPr>
              <w:rPr>
                <w:sz w:val="16"/>
                <w:szCs w:val="16"/>
              </w:rPr>
            </w:pPr>
            <w:r w:rsidRPr="00A7024F">
              <w:rPr>
                <w:sz w:val="16"/>
                <w:szCs w:val="16"/>
              </w:rPr>
              <w:t>ADE Vs AIE</w:t>
            </w:r>
          </w:p>
        </w:tc>
        <w:tc>
          <w:tcPr>
            <w:tcW w:w="0" w:type="auto"/>
          </w:tcPr>
          <w:p w14:paraId="175962FB" w14:textId="77777777" w:rsidR="00F54195" w:rsidRPr="00A7024F" w:rsidRDefault="00F54195" w:rsidP="00195474">
            <w:pPr>
              <w:rPr>
                <w:sz w:val="16"/>
                <w:szCs w:val="16"/>
              </w:rPr>
            </w:pPr>
            <w:r w:rsidRPr="00A7024F">
              <w:rPr>
                <w:sz w:val="16"/>
                <w:szCs w:val="16"/>
              </w:rPr>
              <w:t xml:space="preserve">2 cycles consolidation. 2 cycles intensification.  Maintenance 1 year. </w:t>
            </w:r>
          </w:p>
        </w:tc>
        <w:tc>
          <w:tcPr>
            <w:tcW w:w="0" w:type="auto"/>
          </w:tcPr>
          <w:p w14:paraId="5B36F500" w14:textId="77777777" w:rsidR="00F54195" w:rsidRPr="00A7024F" w:rsidRDefault="00F54195" w:rsidP="00195474">
            <w:pPr>
              <w:rPr>
                <w:sz w:val="16"/>
                <w:szCs w:val="16"/>
              </w:rPr>
            </w:pPr>
            <w:r w:rsidRPr="00A7024F">
              <w:rPr>
                <w:sz w:val="16"/>
                <w:szCs w:val="16"/>
              </w:rPr>
              <w:t>82.2</w:t>
            </w:r>
          </w:p>
        </w:tc>
        <w:tc>
          <w:tcPr>
            <w:tcW w:w="0" w:type="auto"/>
          </w:tcPr>
          <w:p w14:paraId="6661D538" w14:textId="77777777" w:rsidR="00F54195" w:rsidRPr="00A7024F" w:rsidRDefault="00F54195" w:rsidP="00195474">
            <w:pPr>
              <w:rPr>
                <w:sz w:val="16"/>
                <w:szCs w:val="16"/>
              </w:rPr>
            </w:pPr>
            <w:r w:rsidRPr="00A7024F">
              <w:rPr>
                <w:sz w:val="16"/>
                <w:szCs w:val="16"/>
              </w:rPr>
              <w:t>7.4%</w:t>
            </w:r>
          </w:p>
        </w:tc>
        <w:tc>
          <w:tcPr>
            <w:tcW w:w="0" w:type="auto"/>
          </w:tcPr>
          <w:p w14:paraId="523DA57A" w14:textId="77777777" w:rsidR="00F54195" w:rsidRPr="00A7024F" w:rsidRDefault="00F54195" w:rsidP="00195474">
            <w:pPr>
              <w:rPr>
                <w:sz w:val="16"/>
                <w:szCs w:val="16"/>
              </w:rPr>
            </w:pPr>
            <w:r w:rsidRPr="00A7024F">
              <w:rPr>
                <w:sz w:val="16"/>
                <w:szCs w:val="16"/>
              </w:rPr>
              <w:t>Favorable: 28.6%.</w:t>
            </w:r>
          </w:p>
          <w:p w14:paraId="220214E3" w14:textId="77777777" w:rsidR="00F54195" w:rsidRPr="00A7024F" w:rsidRDefault="00F54195" w:rsidP="00195474">
            <w:pPr>
              <w:rPr>
                <w:sz w:val="16"/>
                <w:szCs w:val="16"/>
              </w:rPr>
            </w:pPr>
          </w:p>
        </w:tc>
        <w:tc>
          <w:tcPr>
            <w:tcW w:w="0" w:type="auto"/>
          </w:tcPr>
          <w:p w14:paraId="44E7FA98" w14:textId="77777777" w:rsidR="00F54195" w:rsidRPr="00A7024F" w:rsidRDefault="00F54195" w:rsidP="00195474">
            <w:pPr>
              <w:rPr>
                <w:sz w:val="16"/>
                <w:szCs w:val="16"/>
              </w:rPr>
            </w:pPr>
            <w:r w:rsidRPr="00A7024F">
              <w:rPr>
                <w:sz w:val="16"/>
                <w:szCs w:val="16"/>
              </w:rPr>
              <w:t>5-y EFS: 50%</w:t>
            </w:r>
          </w:p>
          <w:p w14:paraId="1285608E" w14:textId="77777777" w:rsidR="00F54195" w:rsidRPr="00A7024F" w:rsidRDefault="00F54195" w:rsidP="00195474">
            <w:pPr>
              <w:rPr>
                <w:sz w:val="16"/>
                <w:szCs w:val="16"/>
              </w:rPr>
            </w:pPr>
            <w:r w:rsidRPr="00A7024F">
              <w:rPr>
                <w:sz w:val="16"/>
                <w:szCs w:val="16"/>
              </w:rPr>
              <w:t>5-y OS: 58%</w:t>
            </w:r>
          </w:p>
        </w:tc>
        <w:tc>
          <w:tcPr>
            <w:tcW w:w="0" w:type="auto"/>
          </w:tcPr>
          <w:p w14:paraId="21D5D811" w14:textId="77777777" w:rsidR="00F54195" w:rsidRPr="00A7024F" w:rsidRDefault="00F54195" w:rsidP="00195474">
            <w:pPr>
              <w:rPr>
                <w:sz w:val="16"/>
                <w:szCs w:val="16"/>
              </w:rPr>
            </w:pPr>
            <w:r w:rsidRPr="00A7024F">
              <w:rPr>
                <w:sz w:val="16"/>
                <w:szCs w:val="16"/>
              </w:rPr>
              <w:t>Role of high dose cytarabine and mitoxantrone (HAM) consolidation.</w:t>
            </w:r>
          </w:p>
        </w:tc>
      </w:tr>
      <w:tr w:rsidR="00F54195" w:rsidRPr="00A7024F" w14:paraId="6EADE8B3" w14:textId="77777777" w:rsidTr="00B34956">
        <w:tc>
          <w:tcPr>
            <w:tcW w:w="0" w:type="auto"/>
          </w:tcPr>
          <w:p w14:paraId="4F67D0CF" w14:textId="77777777" w:rsidR="00F54195" w:rsidRPr="00A7024F" w:rsidRDefault="00F54195" w:rsidP="00195474">
            <w:pPr>
              <w:rPr>
                <w:sz w:val="16"/>
                <w:szCs w:val="16"/>
              </w:rPr>
            </w:pPr>
            <w:r w:rsidRPr="00A7024F">
              <w:rPr>
                <w:sz w:val="16"/>
                <w:szCs w:val="16"/>
              </w:rPr>
              <w:t>MRC AML12</w:t>
            </w:r>
            <w:r w:rsidRPr="00A7024F">
              <w:rPr>
                <w:sz w:val="16"/>
                <w:szCs w:val="16"/>
              </w:rPr>
              <w:fldChar w:fldCharType="begin"/>
            </w:r>
            <w:r w:rsidRPr="00A7024F">
              <w:rPr>
                <w:sz w:val="16"/>
                <w:szCs w:val="16"/>
              </w:rPr>
              <w:instrText xml:space="preserve"> ADDIN ZOTERO_ITEM CSL_CITATION {"citationID":"crDG67TZ","properties":{"formattedCitation":"\\super 3\\nosupersub{}","plainCitation":"3","noteIndex":0},"citationItems":[{"id":24,"uris":["http://zotero.org/users/9356619/items/INJI2TDP"],"itemData":{"id":24,"type":"article-journal","container-title":"British Journal of Haematology","DOI":"10.1111/j.1365-2141.2011.08851.x","ISSN":"0007-1048, 1365-2141","issue":"3","journalAbbreviation":"British Journal of Haematology","language":"en","page":"366-376","source":"DOI.org (Crossref)","title":"Results of a randomized trial in children with Acute Myeloid Leukaemia: Medical Research Council AML12 trial","title-short":"Results of a randomized trial in children with Acute Myeloid Leukaemia","volume":"155","author":[{"family":"Gibson","given":"Brenda E. S."},{"family":"Webb","given":"David K. H."},{"family":"Howman","given":"Andrew J."},{"family":"De Graaf","given":"Siebold S. N."},{"family":"Harrison","given":"Christine J."},{"family":"Wheatley","given":"Keith"},{"literal":"for the United Kingdom Childhood Leukaemia Working Group and the Dutch Childhood Oncology Group"}],"issued":{"date-parts":[["2011",11]]}}}],"schema":"https://github.com/citation-style-language/schema/raw/master/csl-citation.json"} </w:instrText>
            </w:r>
            <w:r w:rsidRPr="00A7024F">
              <w:rPr>
                <w:sz w:val="16"/>
                <w:szCs w:val="16"/>
              </w:rPr>
              <w:fldChar w:fldCharType="separate"/>
            </w:r>
            <w:r w:rsidRPr="00A7024F">
              <w:rPr>
                <w:sz w:val="16"/>
                <w:szCs w:val="16"/>
                <w:vertAlign w:val="superscript"/>
              </w:rPr>
              <w:t>3</w:t>
            </w:r>
            <w:r w:rsidRPr="00A7024F">
              <w:rPr>
                <w:sz w:val="16"/>
                <w:szCs w:val="16"/>
              </w:rPr>
              <w:fldChar w:fldCharType="end"/>
            </w:r>
          </w:p>
        </w:tc>
        <w:tc>
          <w:tcPr>
            <w:tcW w:w="0" w:type="auto"/>
          </w:tcPr>
          <w:p w14:paraId="5CC27ACD" w14:textId="77777777" w:rsidR="00F54195" w:rsidRPr="00A7024F" w:rsidRDefault="00F54195" w:rsidP="00195474">
            <w:pPr>
              <w:rPr>
                <w:sz w:val="16"/>
                <w:szCs w:val="16"/>
              </w:rPr>
            </w:pPr>
            <w:r w:rsidRPr="00A7024F">
              <w:rPr>
                <w:sz w:val="16"/>
                <w:szCs w:val="16"/>
              </w:rPr>
              <w:t>1995-2002</w:t>
            </w:r>
          </w:p>
        </w:tc>
        <w:tc>
          <w:tcPr>
            <w:tcW w:w="0" w:type="auto"/>
          </w:tcPr>
          <w:p w14:paraId="2BEDF001" w14:textId="77777777" w:rsidR="00F54195" w:rsidRPr="00A7024F" w:rsidRDefault="00F54195" w:rsidP="00195474">
            <w:pPr>
              <w:rPr>
                <w:sz w:val="16"/>
                <w:szCs w:val="16"/>
              </w:rPr>
            </w:pPr>
            <w:r w:rsidRPr="00A7024F">
              <w:rPr>
                <w:sz w:val="16"/>
                <w:szCs w:val="16"/>
              </w:rPr>
              <w:t>UK, Netherlands, and New Zealand</w:t>
            </w:r>
          </w:p>
        </w:tc>
        <w:tc>
          <w:tcPr>
            <w:tcW w:w="0" w:type="auto"/>
          </w:tcPr>
          <w:p w14:paraId="621D0E8F" w14:textId="77777777" w:rsidR="00F54195" w:rsidRPr="00A7024F" w:rsidRDefault="00F54195" w:rsidP="00195474">
            <w:pPr>
              <w:rPr>
                <w:sz w:val="16"/>
                <w:szCs w:val="16"/>
              </w:rPr>
            </w:pPr>
            <w:r w:rsidRPr="00A7024F">
              <w:rPr>
                <w:sz w:val="16"/>
                <w:szCs w:val="16"/>
              </w:rPr>
              <w:t>&lt;16</w:t>
            </w:r>
          </w:p>
        </w:tc>
        <w:tc>
          <w:tcPr>
            <w:tcW w:w="0" w:type="auto"/>
          </w:tcPr>
          <w:p w14:paraId="0FC466A2" w14:textId="77777777" w:rsidR="00F54195" w:rsidRPr="00A7024F" w:rsidRDefault="00F54195" w:rsidP="00195474">
            <w:pPr>
              <w:rPr>
                <w:sz w:val="16"/>
                <w:szCs w:val="16"/>
              </w:rPr>
            </w:pPr>
            <w:r w:rsidRPr="00A7024F">
              <w:rPr>
                <w:sz w:val="16"/>
                <w:szCs w:val="16"/>
              </w:rPr>
              <w:t>529</w:t>
            </w:r>
          </w:p>
        </w:tc>
        <w:tc>
          <w:tcPr>
            <w:tcW w:w="0" w:type="auto"/>
          </w:tcPr>
          <w:p w14:paraId="7CA210CA" w14:textId="77777777" w:rsidR="00F54195" w:rsidRPr="00A7024F" w:rsidRDefault="00F54195" w:rsidP="00195474">
            <w:pPr>
              <w:rPr>
                <w:sz w:val="16"/>
                <w:szCs w:val="16"/>
              </w:rPr>
            </w:pPr>
            <w:r w:rsidRPr="00A7024F">
              <w:rPr>
                <w:sz w:val="16"/>
                <w:szCs w:val="16"/>
              </w:rPr>
              <w:t>2</w:t>
            </w:r>
          </w:p>
        </w:tc>
        <w:tc>
          <w:tcPr>
            <w:tcW w:w="0" w:type="auto"/>
          </w:tcPr>
          <w:p w14:paraId="706B2192" w14:textId="77777777" w:rsidR="00F54195" w:rsidRPr="00A7024F" w:rsidRDefault="00F54195" w:rsidP="00195474">
            <w:pPr>
              <w:rPr>
                <w:sz w:val="16"/>
                <w:szCs w:val="16"/>
              </w:rPr>
            </w:pPr>
            <w:r w:rsidRPr="00A7024F">
              <w:rPr>
                <w:sz w:val="16"/>
                <w:szCs w:val="16"/>
              </w:rPr>
              <w:t>3</w:t>
            </w:r>
          </w:p>
        </w:tc>
        <w:tc>
          <w:tcPr>
            <w:tcW w:w="0" w:type="auto"/>
          </w:tcPr>
          <w:p w14:paraId="58F3D88C" w14:textId="77777777" w:rsidR="00F54195" w:rsidRPr="00A7024F" w:rsidRDefault="00F54195" w:rsidP="00195474">
            <w:pPr>
              <w:rPr>
                <w:sz w:val="16"/>
                <w:szCs w:val="16"/>
              </w:rPr>
            </w:pPr>
            <w:r w:rsidRPr="00A7024F">
              <w:rPr>
                <w:sz w:val="16"/>
                <w:szCs w:val="16"/>
              </w:rPr>
              <w:t>ADE vs MAE</w:t>
            </w:r>
          </w:p>
        </w:tc>
        <w:tc>
          <w:tcPr>
            <w:tcW w:w="0" w:type="auto"/>
          </w:tcPr>
          <w:p w14:paraId="1DC74C1A" w14:textId="77777777" w:rsidR="00F54195" w:rsidRPr="00A7024F" w:rsidRDefault="00F54195" w:rsidP="00195474">
            <w:pPr>
              <w:rPr>
                <w:sz w:val="16"/>
                <w:szCs w:val="16"/>
              </w:rPr>
            </w:pPr>
            <w:r w:rsidRPr="00A7024F">
              <w:rPr>
                <w:sz w:val="16"/>
                <w:szCs w:val="16"/>
              </w:rPr>
              <w:t>3</w:t>
            </w:r>
          </w:p>
        </w:tc>
        <w:tc>
          <w:tcPr>
            <w:tcW w:w="0" w:type="auto"/>
          </w:tcPr>
          <w:p w14:paraId="01BF41BD" w14:textId="77777777" w:rsidR="00F54195" w:rsidRPr="00A7024F" w:rsidRDefault="00F54195" w:rsidP="00195474">
            <w:pPr>
              <w:rPr>
                <w:sz w:val="16"/>
                <w:szCs w:val="16"/>
              </w:rPr>
            </w:pPr>
            <w:r w:rsidRPr="00A7024F">
              <w:rPr>
                <w:sz w:val="16"/>
                <w:szCs w:val="16"/>
              </w:rPr>
              <w:t>92</w:t>
            </w:r>
          </w:p>
        </w:tc>
        <w:tc>
          <w:tcPr>
            <w:tcW w:w="0" w:type="auto"/>
          </w:tcPr>
          <w:p w14:paraId="21499D4B" w14:textId="77777777" w:rsidR="00F54195" w:rsidRPr="00A7024F" w:rsidRDefault="00F54195" w:rsidP="00195474">
            <w:pPr>
              <w:rPr>
                <w:sz w:val="16"/>
                <w:szCs w:val="16"/>
              </w:rPr>
            </w:pPr>
            <w:r w:rsidRPr="00A7024F">
              <w:rPr>
                <w:sz w:val="16"/>
                <w:szCs w:val="16"/>
              </w:rPr>
              <w:t>1.78</w:t>
            </w:r>
          </w:p>
        </w:tc>
        <w:tc>
          <w:tcPr>
            <w:tcW w:w="0" w:type="auto"/>
          </w:tcPr>
          <w:p w14:paraId="2024117B" w14:textId="77777777" w:rsidR="00F54195" w:rsidRPr="00A7024F" w:rsidRDefault="00F54195" w:rsidP="00195474">
            <w:pPr>
              <w:rPr>
                <w:sz w:val="16"/>
                <w:szCs w:val="16"/>
              </w:rPr>
            </w:pPr>
            <w:r w:rsidRPr="00A7024F">
              <w:rPr>
                <w:sz w:val="16"/>
                <w:szCs w:val="16"/>
              </w:rPr>
              <w:t>Favorable: 28.4%.</w:t>
            </w:r>
          </w:p>
          <w:p w14:paraId="22BF4DE3" w14:textId="77777777" w:rsidR="00F54195" w:rsidRPr="00A7024F" w:rsidRDefault="00F54195" w:rsidP="00195474">
            <w:pPr>
              <w:rPr>
                <w:sz w:val="16"/>
                <w:szCs w:val="16"/>
              </w:rPr>
            </w:pPr>
            <w:r w:rsidRPr="00A7024F">
              <w:rPr>
                <w:sz w:val="16"/>
                <w:szCs w:val="16"/>
              </w:rPr>
              <w:t>Intermediate: 55.3%</w:t>
            </w:r>
          </w:p>
          <w:p w14:paraId="201BCBC4" w14:textId="77777777" w:rsidR="00F54195" w:rsidRPr="00A7024F" w:rsidRDefault="00F54195" w:rsidP="00195474">
            <w:pPr>
              <w:rPr>
                <w:sz w:val="16"/>
                <w:szCs w:val="16"/>
              </w:rPr>
            </w:pPr>
            <w:r w:rsidRPr="00A7024F">
              <w:rPr>
                <w:sz w:val="16"/>
                <w:szCs w:val="16"/>
              </w:rPr>
              <w:t>Adverse: 14%</w:t>
            </w:r>
          </w:p>
        </w:tc>
        <w:tc>
          <w:tcPr>
            <w:tcW w:w="0" w:type="auto"/>
          </w:tcPr>
          <w:p w14:paraId="6564F0EC" w14:textId="77777777" w:rsidR="00F54195" w:rsidRPr="00A7024F" w:rsidRDefault="00F54195" w:rsidP="00195474">
            <w:pPr>
              <w:rPr>
                <w:sz w:val="16"/>
                <w:szCs w:val="16"/>
              </w:rPr>
            </w:pPr>
            <w:r w:rsidRPr="00A7024F">
              <w:rPr>
                <w:sz w:val="16"/>
                <w:szCs w:val="16"/>
              </w:rPr>
              <w:t>10-y EFS: 54%</w:t>
            </w:r>
          </w:p>
          <w:p w14:paraId="6C7B7BF4" w14:textId="77777777" w:rsidR="00F54195" w:rsidRPr="00A7024F" w:rsidRDefault="00F54195" w:rsidP="00195474">
            <w:pPr>
              <w:rPr>
                <w:sz w:val="16"/>
                <w:szCs w:val="16"/>
              </w:rPr>
            </w:pPr>
            <w:r w:rsidRPr="00A7024F">
              <w:rPr>
                <w:sz w:val="16"/>
                <w:szCs w:val="16"/>
              </w:rPr>
              <w:t>10-y OS: 64%</w:t>
            </w:r>
          </w:p>
        </w:tc>
        <w:tc>
          <w:tcPr>
            <w:tcW w:w="0" w:type="auto"/>
          </w:tcPr>
          <w:p w14:paraId="584F20E5" w14:textId="77777777" w:rsidR="00F54195" w:rsidRPr="00A7024F" w:rsidRDefault="00F54195" w:rsidP="00195474">
            <w:pPr>
              <w:rPr>
                <w:sz w:val="16"/>
                <w:szCs w:val="16"/>
              </w:rPr>
            </w:pPr>
            <w:r w:rsidRPr="00A7024F">
              <w:rPr>
                <w:sz w:val="16"/>
                <w:szCs w:val="16"/>
              </w:rPr>
              <w:t>Comparison of ADE vs. MAE induction and Four vs. Five course treatment.</w:t>
            </w:r>
          </w:p>
        </w:tc>
      </w:tr>
      <w:tr w:rsidR="00F54195" w:rsidRPr="00A7024F" w14:paraId="6DE839AD" w14:textId="77777777" w:rsidTr="00B34956">
        <w:tc>
          <w:tcPr>
            <w:tcW w:w="0" w:type="auto"/>
          </w:tcPr>
          <w:p w14:paraId="20C5105E" w14:textId="77777777" w:rsidR="00F54195" w:rsidRPr="00A7024F" w:rsidRDefault="00F54195" w:rsidP="00195474">
            <w:pPr>
              <w:rPr>
                <w:sz w:val="16"/>
                <w:szCs w:val="16"/>
              </w:rPr>
            </w:pPr>
            <w:r w:rsidRPr="00A7024F">
              <w:rPr>
                <w:sz w:val="16"/>
                <w:szCs w:val="16"/>
              </w:rPr>
              <w:t>CCG2961</w:t>
            </w:r>
            <w:r w:rsidRPr="00A7024F">
              <w:rPr>
                <w:sz w:val="16"/>
                <w:szCs w:val="16"/>
              </w:rPr>
              <w:fldChar w:fldCharType="begin"/>
            </w:r>
            <w:r w:rsidRPr="00A7024F">
              <w:rPr>
                <w:sz w:val="16"/>
                <w:szCs w:val="16"/>
              </w:rPr>
              <w:instrText xml:space="preserve"> ADDIN ZOTERO_ITEM CSL_CITATION {"citationID":"YWvTtFJf","properties":{"formattedCitation":"\\super 4\\nosupersub{}","plainCitation":"4","noteIndex":0},"citationItems":[{"id":63,"uris":["http://zotero.org/users/9356619/items/E64I4NBZ"],"itemData":{"id":63,"type":"article-journal","abstract":"Abstract\n            CCG-2961 incorporated 3 new agents, idarubicin, fludarabine and interleukin-2, into a phase 3 AML trial using intensive-timing remission induction/consolidation and related donor marrow transplantation or high-dose cytarabine intensifi-cation. Among 901 patients under age 21 years, 5-year survival was 52%, and event-free survival was 42%. Survival improved from 44% between 1996 and 1998 to 58% between 2000 and 2002 (P = .005), and treatment-related mortality declined from 19% to 12% (P = .025). Partial replacement of daunomycin with idarubicin in the 5-drug induction combination achieved a remission rate of 88%, similar to historical controls. Postremission survival was 56% in patients randomized to either 5-drug reinduction or fludarabine/cytarabine/idarubicin. For patients with or without a related donor, respective 5-year disease-free survival was 61% and 50% (P = .021); respective survival was 68% and 62% (P = .425). Donor availability conferred no benefit on those with inv(16) or t(8;21) cytogenetics. After cytarabine intensification, patients randomized to interleukin-2 or none experienced similar outcomes. Factors predictive of inferior survival were age more than 16 years, non-white ethnicity, absence of related donor, obesity, white blood cell count more than 100 000 × 109/L, −7/7q−, −5/5q−, and/or complex karyotype. No new agent improved outcomes; experience may have contributed to better results time.","container-title":"Blood","DOI":"10.1182/blood-2007-04-084293","ISSN":"0006-4971, 1528-0020","issue":"3","language":"en","page":"1044-1053","source":"DOI.org (Crossref)","title":"Outcomes in CCG-2961, a Children's Oncology Group Phase 3 Trial for untreated pediatric acute myeloid leukemia: a report from the Children's Oncology Group","title-short":"Outcomes in CCG-2961, a Children's Oncology Group Phase 3 Trial for untreated pediatric acute myeloid leukemia","volume":"111","author":[{"family":"Lange","given":"Beverly J."},{"family":"Smith","given":"Franklin O."},{"family":"Feusner","given":"James"},{"family":"Barnard","given":"Dorothy R."},{"family":"Dinndorf","given":"Patricia"},{"family":"Feig","given":"Stephen"},{"family":"Heerema","given":"Nyla A."},{"family":"Arndt","given":"Carola"},{"family":"Arceci","given":"Robert J."},{"family":"Seibel","given":"Nita"},{"family":"Weiman","given":"Margie"},{"family":"Dusenbery","given":"Kathryn"},{"family":"Shannon","given":"Kevin"},{"family":"Luna-Fineman","given":"Sandra"},{"family":"Gerbing","given":"Robert B."},{"family":"Alonzo","given":"Todd A."}],"issued":{"date-parts":[["2008",2,1]]}}}],"schema":"https://github.com/citation-style-language/schema/raw/master/csl-citation.json"} </w:instrText>
            </w:r>
            <w:r w:rsidRPr="00A7024F">
              <w:rPr>
                <w:sz w:val="16"/>
                <w:szCs w:val="16"/>
              </w:rPr>
              <w:fldChar w:fldCharType="separate"/>
            </w:r>
            <w:r w:rsidRPr="00A7024F">
              <w:rPr>
                <w:sz w:val="16"/>
                <w:szCs w:val="16"/>
                <w:vertAlign w:val="superscript"/>
              </w:rPr>
              <w:t>4</w:t>
            </w:r>
            <w:r w:rsidRPr="00A7024F">
              <w:rPr>
                <w:sz w:val="16"/>
                <w:szCs w:val="16"/>
              </w:rPr>
              <w:fldChar w:fldCharType="end"/>
            </w:r>
          </w:p>
        </w:tc>
        <w:tc>
          <w:tcPr>
            <w:tcW w:w="0" w:type="auto"/>
          </w:tcPr>
          <w:p w14:paraId="4311AB02" w14:textId="77777777" w:rsidR="00F54195" w:rsidRPr="00A7024F" w:rsidRDefault="00F54195" w:rsidP="00195474">
            <w:pPr>
              <w:rPr>
                <w:sz w:val="16"/>
                <w:szCs w:val="16"/>
              </w:rPr>
            </w:pPr>
            <w:r w:rsidRPr="00A7024F">
              <w:rPr>
                <w:sz w:val="16"/>
                <w:szCs w:val="16"/>
              </w:rPr>
              <w:t>1996-2002</w:t>
            </w:r>
          </w:p>
        </w:tc>
        <w:tc>
          <w:tcPr>
            <w:tcW w:w="0" w:type="auto"/>
          </w:tcPr>
          <w:p w14:paraId="17DA42CC" w14:textId="77777777" w:rsidR="00F54195" w:rsidRPr="00A7024F" w:rsidRDefault="00F54195" w:rsidP="00195474">
            <w:pPr>
              <w:rPr>
                <w:sz w:val="16"/>
                <w:szCs w:val="16"/>
              </w:rPr>
            </w:pPr>
            <w:r w:rsidRPr="00A7024F">
              <w:rPr>
                <w:sz w:val="16"/>
                <w:szCs w:val="16"/>
              </w:rPr>
              <w:t>USA</w:t>
            </w:r>
          </w:p>
        </w:tc>
        <w:tc>
          <w:tcPr>
            <w:tcW w:w="0" w:type="auto"/>
          </w:tcPr>
          <w:p w14:paraId="2B414222" w14:textId="77777777" w:rsidR="00F54195" w:rsidRPr="00A7024F" w:rsidRDefault="00F54195" w:rsidP="00195474">
            <w:pPr>
              <w:rPr>
                <w:sz w:val="16"/>
                <w:szCs w:val="16"/>
              </w:rPr>
            </w:pPr>
            <w:r w:rsidRPr="00A7024F">
              <w:rPr>
                <w:sz w:val="16"/>
                <w:szCs w:val="16"/>
              </w:rPr>
              <w:t>&lt; 21</w:t>
            </w:r>
          </w:p>
        </w:tc>
        <w:tc>
          <w:tcPr>
            <w:tcW w:w="0" w:type="auto"/>
          </w:tcPr>
          <w:p w14:paraId="0192EAC5" w14:textId="77777777" w:rsidR="00F54195" w:rsidRPr="00A7024F" w:rsidRDefault="00F54195" w:rsidP="00195474">
            <w:pPr>
              <w:rPr>
                <w:sz w:val="16"/>
                <w:szCs w:val="16"/>
              </w:rPr>
            </w:pPr>
            <w:r w:rsidRPr="00A7024F">
              <w:rPr>
                <w:sz w:val="16"/>
                <w:szCs w:val="16"/>
              </w:rPr>
              <w:t>901</w:t>
            </w:r>
          </w:p>
        </w:tc>
        <w:tc>
          <w:tcPr>
            <w:tcW w:w="0" w:type="auto"/>
          </w:tcPr>
          <w:p w14:paraId="7C4547ED" w14:textId="77777777" w:rsidR="00F54195" w:rsidRPr="00A7024F" w:rsidRDefault="00F54195" w:rsidP="00195474">
            <w:pPr>
              <w:rPr>
                <w:sz w:val="16"/>
                <w:szCs w:val="16"/>
              </w:rPr>
            </w:pPr>
            <w:r w:rsidRPr="00A7024F">
              <w:rPr>
                <w:sz w:val="16"/>
                <w:szCs w:val="16"/>
              </w:rPr>
              <w:t>2</w:t>
            </w:r>
          </w:p>
        </w:tc>
        <w:tc>
          <w:tcPr>
            <w:tcW w:w="0" w:type="auto"/>
          </w:tcPr>
          <w:p w14:paraId="08E5506E" w14:textId="77777777" w:rsidR="00F54195" w:rsidRPr="00A7024F" w:rsidRDefault="00F54195" w:rsidP="00195474">
            <w:pPr>
              <w:rPr>
                <w:sz w:val="16"/>
                <w:szCs w:val="16"/>
              </w:rPr>
            </w:pPr>
            <w:r w:rsidRPr="00A7024F">
              <w:rPr>
                <w:sz w:val="16"/>
                <w:szCs w:val="16"/>
              </w:rPr>
              <w:t>5</w:t>
            </w:r>
          </w:p>
        </w:tc>
        <w:tc>
          <w:tcPr>
            <w:tcW w:w="0" w:type="auto"/>
          </w:tcPr>
          <w:p w14:paraId="604B383E" w14:textId="77777777" w:rsidR="00F54195" w:rsidRPr="00A7024F" w:rsidRDefault="00F54195" w:rsidP="00195474">
            <w:pPr>
              <w:rPr>
                <w:sz w:val="16"/>
                <w:szCs w:val="16"/>
              </w:rPr>
            </w:pPr>
            <w:proofErr w:type="spellStart"/>
            <w:r w:rsidRPr="00A7024F">
              <w:rPr>
                <w:sz w:val="16"/>
                <w:szCs w:val="16"/>
              </w:rPr>
              <w:t>IdaDCTER</w:t>
            </w:r>
            <w:proofErr w:type="spellEnd"/>
          </w:p>
        </w:tc>
        <w:tc>
          <w:tcPr>
            <w:tcW w:w="0" w:type="auto"/>
          </w:tcPr>
          <w:p w14:paraId="40B989C6" w14:textId="77777777" w:rsidR="00F54195" w:rsidRPr="00A7024F" w:rsidRDefault="00F54195" w:rsidP="00195474">
            <w:pPr>
              <w:rPr>
                <w:sz w:val="16"/>
                <w:szCs w:val="16"/>
              </w:rPr>
            </w:pPr>
            <w:r w:rsidRPr="00A7024F">
              <w:rPr>
                <w:sz w:val="16"/>
                <w:szCs w:val="16"/>
              </w:rPr>
              <w:t>1-2 cycles. BMT. IL-2.</w:t>
            </w:r>
          </w:p>
        </w:tc>
        <w:tc>
          <w:tcPr>
            <w:tcW w:w="0" w:type="auto"/>
          </w:tcPr>
          <w:p w14:paraId="28E7564F" w14:textId="77777777" w:rsidR="00F54195" w:rsidRPr="00A7024F" w:rsidRDefault="00F54195" w:rsidP="00195474">
            <w:pPr>
              <w:rPr>
                <w:sz w:val="16"/>
                <w:szCs w:val="16"/>
              </w:rPr>
            </w:pPr>
            <w:r w:rsidRPr="00A7024F">
              <w:rPr>
                <w:sz w:val="16"/>
                <w:szCs w:val="16"/>
              </w:rPr>
              <w:t>88</w:t>
            </w:r>
          </w:p>
        </w:tc>
        <w:tc>
          <w:tcPr>
            <w:tcW w:w="0" w:type="auto"/>
          </w:tcPr>
          <w:p w14:paraId="4DE6E552" w14:textId="77777777" w:rsidR="00F54195" w:rsidRPr="00A7024F" w:rsidRDefault="00F54195" w:rsidP="00195474">
            <w:pPr>
              <w:rPr>
                <w:sz w:val="16"/>
                <w:szCs w:val="16"/>
              </w:rPr>
            </w:pPr>
            <w:r w:rsidRPr="00A7024F">
              <w:rPr>
                <w:sz w:val="16"/>
                <w:szCs w:val="16"/>
              </w:rPr>
              <w:t>10.9%</w:t>
            </w:r>
          </w:p>
          <w:p w14:paraId="2DF865B7" w14:textId="77777777" w:rsidR="00F54195" w:rsidRPr="00A7024F" w:rsidRDefault="00F54195" w:rsidP="00195474">
            <w:pPr>
              <w:rPr>
                <w:sz w:val="16"/>
                <w:szCs w:val="16"/>
              </w:rPr>
            </w:pPr>
            <w:r w:rsidRPr="00A7024F">
              <w:rPr>
                <w:sz w:val="16"/>
                <w:szCs w:val="16"/>
              </w:rPr>
              <w:t>(</w:t>
            </w:r>
            <w:proofErr w:type="gramStart"/>
            <w:r w:rsidRPr="00A7024F">
              <w:rPr>
                <w:sz w:val="16"/>
                <w:szCs w:val="16"/>
              </w:rPr>
              <w:t>after</w:t>
            </w:r>
            <w:proofErr w:type="gramEnd"/>
            <w:r w:rsidRPr="00A7024F">
              <w:rPr>
                <w:sz w:val="16"/>
                <w:szCs w:val="16"/>
              </w:rPr>
              <w:t xml:space="preserve"> phase 2)</w:t>
            </w:r>
          </w:p>
        </w:tc>
        <w:tc>
          <w:tcPr>
            <w:tcW w:w="0" w:type="auto"/>
          </w:tcPr>
          <w:p w14:paraId="2D62D8AD" w14:textId="77777777" w:rsidR="00F54195" w:rsidRPr="00A7024F" w:rsidRDefault="00F54195" w:rsidP="00195474">
            <w:pPr>
              <w:rPr>
                <w:sz w:val="16"/>
                <w:szCs w:val="16"/>
              </w:rPr>
            </w:pPr>
            <w:r w:rsidRPr="00A7024F">
              <w:rPr>
                <w:sz w:val="16"/>
                <w:szCs w:val="16"/>
              </w:rPr>
              <w:t>Favorable: 25</w:t>
            </w:r>
            <w:proofErr w:type="gramStart"/>
            <w:r w:rsidRPr="00A7024F">
              <w:rPr>
                <w:sz w:val="16"/>
                <w:szCs w:val="16"/>
              </w:rPr>
              <w:t>%.*</w:t>
            </w:r>
            <w:proofErr w:type="gramEnd"/>
          </w:p>
          <w:p w14:paraId="441F2B5B" w14:textId="77777777" w:rsidR="00F54195" w:rsidRPr="00A7024F" w:rsidRDefault="00F54195" w:rsidP="00195474">
            <w:pPr>
              <w:rPr>
                <w:sz w:val="16"/>
                <w:szCs w:val="16"/>
              </w:rPr>
            </w:pPr>
            <w:r w:rsidRPr="00A7024F">
              <w:rPr>
                <w:sz w:val="16"/>
                <w:szCs w:val="16"/>
              </w:rPr>
              <w:t>Normal: 70%.</w:t>
            </w:r>
          </w:p>
          <w:p w14:paraId="7ACF18F9" w14:textId="77777777" w:rsidR="00F54195" w:rsidRPr="00A7024F" w:rsidRDefault="00F54195" w:rsidP="00195474">
            <w:pPr>
              <w:rPr>
                <w:sz w:val="16"/>
                <w:szCs w:val="16"/>
              </w:rPr>
            </w:pPr>
            <w:r w:rsidRPr="00A7024F">
              <w:rPr>
                <w:sz w:val="16"/>
                <w:szCs w:val="16"/>
              </w:rPr>
              <w:t>Unfavorable: 5%.</w:t>
            </w:r>
          </w:p>
          <w:p w14:paraId="75FDFD44" w14:textId="77777777" w:rsidR="00F54195" w:rsidRPr="00A7024F" w:rsidRDefault="00F54195" w:rsidP="00195474">
            <w:pPr>
              <w:rPr>
                <w:sz w:val="16"/>
                <w:szCs w:val="16"/>
              </w:rPr>
            </w:pPr>
          </w:p>
        </w:tc>
        <w:tc>
          <w:tcPr>
            <w:tcW w:w="0" w:type="auto"/>
          </w:tcPr>
          <w:p w14:paraId="2BEA20CD" w14:textId="77777777" w:rsidR="00F54195" w:rsidRPr="00A7024F" w:rsidRDefault="00F54195" w:rsidP="00195474">
            <w:pPr>
              <w:rPr>
                <w:sz w:val="16"/>
                <w:szCs w:val="16"/>
              </w:rPr>
            </w:pPr>
            <w:r w:rsidRPr="00A7024F">
              <w:rPr>
                <w:sz w:val="16"/>
                <w:szCs w:val="16"/>
              </w:rPr>
              <w:t>5-y EFS: 52%</w:t>
            </w:r>
          </w:p>
          <w:p w14:paraId="4FF91F21" w14:textId="77777777" w:rsidR="00F54195" w:rsidRPr="00A7024F" w:rsidRDefault="00F54195" w:rsidP="00195474">
            <w:pPr>
              <w:rPr>
                <w:sz w:val="16"/>
                <w:szCs w:val="16"/>
              </w:rPr>
            </w:pPr>
            <w:r w:rsidRPr="00A7024F">
              <w:rPr>
                <w:sz w:val="16"/>
                <w:szCs w:val="16"/>
              </w:rPr>
              <w:t>5-y OS: 42%</w:t>
            </w:r>
          </w:p>
        </w:tc>
        <w:tc>
          <w:tcPr>
            <w:tcW w:w="0" w:type="auto"/>
          </w:tcPr>
          <w:p w14:paraId="232C19D8" w14:textId="77777777" w:rsidR="00F54195" w:rsidRPr="00A7024F" w:rsidRDefault="00F54195" w:rsidP="00195474">
            <w:pPr>
              <w:rPr>
                <w:sz w:val="16"/>
                <w:szCs w:val="16"/>
              </w:rPr>
            </w:pPr>
            <w:r w:rsidRPr="00A7024F">
              <w:rPr>
                <w:sz w:val="16"/>
                <w:szCs w:val="16"/>
              </w:rPr>
              <w:t>To study role of idarubicin, fludarabine and IL-2.</w:t>
            </w:r>
          </w:p>
        </w:tc>
      </w:tr>
      <w:tr w:rsidR="00F54195" w:rsidRPr="00A7024F" w14:paraId="48710FC0" w14:textId="77777777" w:rsidTr="00B34956">
        <w:tc>
          <w:tcPr>
            <w:tcW w:w="0" w:type="auto"/>
          </w:tcPr>
          <w:p w14:paraId="00F98342" w14:textId="77777777" w:rsidR="00F54195" w:rsidRPr="00A7024F" w:rsidRDefault="00F54195" w:rsidP="00195474">
            <w:pPr>
              <w:rPr>
                <w:sz w:val="16"/>
                <w:szCs w:val="16"/>
              </w:rPr>
            </w:pPr>
            <w:r w:rsidRPr="00A7024F">
              <w:rPr>
                <w:sz w:val="16"/>
                <w:szCs w:val="16"/>
              </w:rPr>
              <w:t>AML-BFM 98</w:t>
            </w:r>
            <w:r w:rsidRPr="00A7024F">
              <w:rPr>
                <w:sz w:val="16"/>
                <w:szCs w:val="16"/>
              </w:rPr>
              <w:fldChar w:fldCharType="begin"/>
            </w:r>
            <w:r w:rsidRPr="00A7024F">
              <w:rPr>
                <w:sz w:val="16"/>
                <w:szCs w:val="16"/>
              </w:rPr>
              <w:instrText xml:space="preserve"> ADDIN ZOTERO_ITEM CSL_CITATION {"citationID":"krH7wJHb","properties":{"formattedCitation":"\\super 5\\nosupersub{}","plainCitation":"5","noteIndex":0},"citationItems":[{"id":64,"uris":["http://zotero.org/users/9356619/items/EKHY7XPD"],"itemData":{"id":64,"type":"article-journal","abstract":"Purpose\n              To improve prognosis in children with acute myeloid leukemia (AML) by randomized comparisons of (1) two short consolidation cycles versus the Berlin-Frankfurt-Muenster (BFM) -type biphasic 6-week consolidation and (2) the prophylactic administration of granulocyte colony-stimulating factor (G-CSF) versus no G-CSF. Further, therapy for standard risk patients was intensified by addition of a second induction, HAM (high-dose cytarabine and mitoxantrone).\n            \n            \n              Patients and Methods\n              Four hundred seventy-three patients younger than 18 years with de novo AML were enrolled in trial AML-BFM 98. Patients received five courses of intensive chemotherapy, cranial irradiation, and 1-year maintenance therapy.\n            \n            \n              Results\n              Four hundred eighteen patients (88%) achieved remission. Compared with trial AML-BFM 93, early deaths decreased from 7.4 to 3.2% (P = .005), and 5-year overall survival increased from 58% to 62% (log-rank P = .03). Both types of consolidation therapy led to similar outcome (event-free survival, 51% v 50%), but in the two-cycle arm, treatment duration was shorter (median duration, 15 days), and treatment related mortality was lower (five v nine patients). G-CSF shortened neutropenia, but did not reduce the rate of severe infections. Intensification of induction therapy did not improve prognosis of standard-risk patients (event-free survival, 62% v 67%).\n            \n            \n              Conclusion\n              Overall results were improved by neither the administration of G-CSF nor by cycle therapy; however, the latter was easier to perform. Compared with study AML-BFM 93, therapy intensification with HAM in standard-risk patients did not result in improved prognosis. Future treatment designs have to balance intensification of treatment with higher toxicity, improve supportive care, and to consider alternative treatment strategies.","container-title":"Journal of Clinical Oncology","DOI":"10.1200/JCO.2006.06.5037","ISSN":"0732-183X, 1527-7755","issue":"27","journalAbbreviation":"JCO","language":"en","page":"4499-4506","source":"DOI.org (Crossref)","title":"Less Toxicity by Optimizing Chemotherapy, but Not by Addition of Granulocyte Colony-Stimulating Factor in Children and Adolescents With Acute Myeloid Leukemia: Results of AML-BFM 98","title-short":"Less Toxicity by Optimizing Chemotherapy, but Not by Addition of Granulocyte Colony-Stimulating Factor in Children and Adolescents With Acute Myeloid Leukemia","volume":"24","author":[{"family":"Creutzig","given":"Ursula"},{"family":"Zimmermann","given":"Martin"},{"family":"Lehrnbecher","given":"Thomas"},{"family":"Graf","given":"Norbert"},{"family":"Hermann","given":"Johann"},{"family":"Niemeyer","given":"Charlotte M."},{"family":"Reiter","given":"Alfred"},{"family":"Ritter","given":"Jörg"},{"family":"Dworzak","given":"Michael"},{"family":"Stary","given":"Jan"},{"family":"Reinhardt","given":"Dirk"}],"issued":{"date-parts":[["2006",9,20]]}}}],"schema":"https://github.com/citation-style-language/schema/raw/master/csl-citation.json"} </w:instrText>
            </w:r>
            <w:r w:rsidRPr="00A7024F">
              <w:rPr>
                <w:sz w:val="16"/>
                <w:szCs w:val="16"/>
              </w:rPr>
              <w:fldChar w:fldCharType="separate"/>
            </w:r>
            <w:r w:rsidRPr="00A7024F">
              <w:rPr>
                <w:sz w:val="16"/>
                <w:szCs w:val="16"/>
                <w:vertAlign w:val="superscript"/>
              </w:rPr>
              <w:t>5</w:t>
            </w:r>
            <w:r w:rsidRPr="00A7024F">
              <w:rPr>
                <w:sz w:val="16"/>
                <w:szCs w:val="16"/>
              </w:rPr>
              <w:fldChar w:fldCharType="end"/>
            </w:r>
          </w:p>
        </w:tc>
        <w:tc>
          <w:tcPr>
            <w:tcW w:w="0" w:type="auto"/>
          </w:tcPr>
          <w:p w14:paraId="7F2D338B" w14:textId="77777777" w:rsidR="00F54195" w:rsidRPr="00A7024F" w:rsidRDefault="00F54195" w:rsidP="00195474">
            <w:pPr>
              <w:rPr>
                <w:sz w:val="16"/>
                <w:szCs w:val="16"/>
              </w:rPr>
            </w:pPr>
            <w:r w:rsidRPr="00A7024F">
              <w:rPr>
                <w:sz w:val="16"/>
                <w:szCs w:val="16"/>
              </w:rPr>
              <w:t>1998-2003</w:t>
            </w:r>
          </w:p>
        </w:tc>
        <w:tc>
          <w:tcPr>
            <w:tcW w:w="0" w:type="auto"/>
          </w:tcPr>
          <w:p w14:paraId="041F6106" w14:textId="77777777" w:rsidR="00F54195" w:rsidRPr="00A7024F" w:rsidRDefault="00F54195" w:rsidP="00195474">
            <w:pPr>
              <w:rPr>
                <w:sz w:val="16"/>
                <w:szCs w:val="16"/>
              </w:rPr>
            </w:pPr>
            <w:r w:rsidRPr="00A7024F">
              <w:rPr>
                <w:sz w:val="16"/>
                <w:szCs w:val="16"/>
              </w:rPr>
              <w:t xml:space="preserve">Germany, Austria, </w:t>
            </w:r>
            <w:proofErr w:type="gramStart"/>
            <w:r w:rsidRPr="00A7024F">
              <w:rPr>
                <w:sz w:val="16"/>
                <w:szCs w:val="16"/>
              </w:rPr>
              <w:t>Switzerland</w:t>
            </w:r>
            <w:proofErr w:type="gramEnd"/>
            <w:r w:rsidRPr="00A7024F">
              <w:rPr>
                <w:sz w:val="16"/>
                <w:szCs w:val="16"/>
              </w:rPr>
              <w:t xml:space="preserve"> and Czech Republic</w:t>
            </w:r>
          </w:p>
        </w:tc>
        <w:tc>
          <w:tcPr>
            <w:tcW w:w="0" w:type="auto"/>
          </w:tcPr>
          <w:p w14:paraId="42D9D60E" w14:textId="77777777" w:rsidR="00F54195" w:rsidRPr="00A7024F" w:rsidRDefault="00F54195" w:rsidP="00195474">
            <w:pPr>
              <w:rPr>
                <w:sz w:val="16"/>
                <w:szCs w:val="16"/>
              </w:rPr>
            </w:pPr>
            <w:r w:rsidRPr="00A7024F">
              <w:rPr>
                <w:sz w:val="16"/>
                <w:szCs w:val="16"/>
              </w:rPr>
              <w:t>&lt; 18</w:t>
            </w:r>
          </w:p>
        </w:tc>
        <w:tc>
          <w:tcPr>
            <w:tcW w:w="0" w:type="auto"/>
          </w:tcPr>
          <w:p w14:paraId="39F5BDBD" w14:textId="77777777" w:rsidR="00F54195" w:rsidRPr="00A7024F" w:rsidRDefault="00F54195" w:rsidP="00195474">
            <w:pPr>
              <w:rPr>
                <w:sz w:val="16"/>
                <w:szCs w:val="16"/>
              </w:rPr>
            </w:pPr>
            <w:r w:rsidRPr="00A7024F">
              <w:rPr>
                <w:sz w:val="16"/>
                <w:szCs w:val="16"/>
              </w:rPr>
              <w:t>473</w:t>
            </w:r>
          </w:p>
        </w:tc>
        <w:tc>
          <w:tcPr>
            <w:tcW w:w="0" w:type="auto"/>
          </w:tcPr>
          <w:p w14:paraId="237CCFA8" w14:textId="77777777" w:rsidR="00F54195" w:rsidRPr="00A7024F" w:rsidRDefault="00F54195" w:rsidP="00195474">
            <w:pPr>
              <w:rPr>
                <w:sz w:val="16"/>
                <w:szCs w:val="16"/>
              </w:rPr>
            </w:pPr>
            <w:r w:rsidRPr="00A7024F">
              <w:rPr>
                <w:sz w:val="16"/>
                <w:szCs w:val="16"/>
              </w:rPr>
              <w:t>2</w:t>
            </w:r>
          </w:p>
        </w:tc>
        <w:tc>
          <w:tcPr>
            <w:tcW w:w="0" w:type="auto"/>
          </w:tcPr>
          <w:p w14:paraId="06372B43" w14:textId="77777777" w:rsidR="00F54195" w:rsidRPr="00A7024F" w:rsidRDefault="00F54195" w:rsidP="00195474">
            <w:pPr>
              <w:rPr>
                <w:sz w:val="16"/>
                <w:szCs w:val="16"/>
              </w:rPr>
            </w:pPr>
            <w:r w:rsidRPr="00A7024F">
              <w:rPr>
                <w:sz w:val="16"/>
                <w:szCs w:val="16"/>
              </w:rPr>
              <w:t>3</w:t>
            </w:r>
          </w:p>
        </w:tc>
        <w:tc>
          <w:tcPr>
            <w:tcW w:w="0" w:type="auto"/>
          </w:tcPr>
          <w:p w14:paraId="0D836AE8" w14:textId="77777777" w:rsidR="00F54195" w:rsidRPr="00A7024F" w:rsidRDefault="00F54195" w:rsidP="00195474">
            <w:pPr>
              <w:rPr>
                <w:sz w:val="16"/>
                <w:szCs w:val="16"/>
              </w:rPr>
            </w:pPr>
            <w:r w:rsidRPr="00A7024F">
              <w:rPr>
                <w:sz w:val="16"/>
                <w:szCs w:val="16"/>
              </w:rPr>
              <w:t>AIE. HAM</w:t>
            </w:r>
          </w:p>
        </w:tc>
        <w:tc>
          <w:tcPr>
            <w:tcW w:w="0" w:type="auto"/>
          </w:tcPr>
          <w:p w14:paraId="05A8F74A" w14:textId="77777777" w:rsidR="00F54195" w:rsidRPr="00A7024F" w:rsidRDefault="00F54195" w:rsidP="00195474">
            <w:pPr>
              <w:rPr>
                <w:sz w:val="16"/>
                <w:szCs w:val="16"/>
              </w:rPr>
            </w:pPr>
            <w:r w:rsidRPr="00A7024F">
              <w:rPr>
                <w:sz w:val="16"/>
                <w:szCs w:val="16"/>
              </w:rPr>
              <w:t>3 cycles followed by maintenance.</w:t>
            </w:r>
          </w:p>
        </w:tc>
        <w:tc>
          <w:tcPr>
            <w:tcW w:w="0" w:type="auto"/>
          </w:tcPr>
          <w:p w14:paraId="3E237D6B" w14:textId="77777777" w:rsidR="00F54195" w:rsidRPr="00A7024F" w:rsidRDefault="00F54195" w:rsidP="00195474">
            <w:pPr>
              <w:rPr>
                <w:sz w:val="16"/>
                <w:szCs w:val="16"/>
              </w:rPr>
            </w:pPr>
            <w:r w:rsidRPr="00A7024F">
              <w:rPr>
                <w:sz w:val="16"/>
                <w:szCs w:val="16"/>
              </w:rPr>
              <w:t>88.4</w:t>
            </w:r>
          </w:p>
        </w:tc>
        <w:tc>
          <w:tcPr>
            <w:tcW w:w="0" w:type="auto"/>
          </w:tcPr>
          <w:p w14:paraId="728F39CD" w14:textId="77777777" w:rsidR="00F54195" w:rsidRPr="00A7024F" w:rsidRDefault="00F54195" w:rsidP="00195474">
            <w:pPr>
              <w:rPr>
                <w:sz w:val="16"/>
                <w:szCs w:val="16"/>
              </w:rPr>
            </w:pPr>
            <w:r w:rsidRPr="00A7024F">
              <w:rPr>
                <w:sz w:val="16"/>
                <w:szCs w:val="16"/>
              </w:rPr>
              <w:t>3.2%</w:t>
            </w:r>
          </w:p>
        </w:tc>
        <w:tc>
          <w:tcPr>
            <w:tcW w:w="0" w:type="auto"/>
          </w:tcPr>
          <w:p w14:paraId="7BA955B2" w14:textId="77777777" w:rsidR="00F54195" w:rsidRPr="00A7024F" w:rsidRDefault="00F54195" w:rsidP="00195474">
            <w:pPr>
              <w:rPr>
                <w:sz w:val="16"/>
                <w:szCs w:val="16"/>
              </w:rPr>
            </w:pPr>
            <w:r w:rsidRPr="00A7024F">
              <w:rPr>
                <w:sz w:val="16"/>
                <w:szCs w:val="16"/>
              </w:rPr>
              <w:t>Favorable: 28.4%.</w:t>
            </w:r>
          </w:p>
          <w:p w14:paraId="2A4980FB" w14:textId="77777777" w:rsidR="00F54195" w:rsidRPr="00A7024F" w:rsidRDefault="00F54195" w:rsidP="00195474">
            <w:pPr>
              <w:rPr>
                <w:sz w:val="16"/>
                <w:szCs w:val="16"/>
              </w:rPr>
            </w:pPr>
          </w:p>
        </w:tc>
        <w:tc>
          <w:tcPr>
            <w:tcW w:w="0" w:type="auto"/>
          </w:tcPr>
          <w:p w14:paraId="60E5E5A3" w14:textId="77777777" w:rsidR="00F54195" w:rsidRPr="00A7024F" w:rsidRDefault="00F54195" w:rsidP="00195474">
            <w:pPr>
              <w:rPr>
                <w:sz w:val="16"/>
                <w:szCs w:val="16"/>
              </w:rPr>
            </w:pPr>
            <w:r w:rsidRPr="00A7024F">
              <w:rPr>
                <w:sz w:val="16"/>
                <w:szCs w:val="16"/>
              </w:rPr>
              <w:t>5-y EFS: 49%</w:t>
            </w:r>
          </w:p>
          <w:p w14:paraId="6EA790DA" w14:textId="77777777" w:rsidR="00F54195" w:rsidRPr="00A7024F" w:rsidRDefault="00F54195" w:rsidP="00195474">
            <w:pPr>
              <w:rPr>
                <w:sz w:val="16"/>
                <w:szCs w:val="16"/>
              </w:rPr>
            </w:pPr>
            <w:r w:rsidRPr="00A7024F">
              <w:rPr>
                <w:sz w:val="16"/>
                <w:szCs w:val="16"/>
              </w:rPr>
              <w:t>5-y OS: 62%</w:t>
            </w:r>
          </w:p>
        </w:tc>
        <w:tc>
          <w:tcPr>
            <w:tcW w:w="0" w:type="auto"/>
          </w:tcPr>
          <w:p w14:paraId="2D6CF7F4" w14:textId="77777777" w:rsidR="00F54195" w:rsidRPr="00A7024F" w:rsidRDefault="00F54195" w:rsidP="00195474">
            <w:pPr>
              <w:rPr>
                <w:sz w:val="16"/>
                <w:szCs w:val="16"/>
              </w:rPr>
            </w:pPr>
            <w:r w:rsidRPr="00A7024F">
              <w:rPr>
                <w:sz w:val="16"/>
                <w:szCs w:val="16"/>
              </w:rPr>
              <w:t>Randomization between shorter consolidation and G-CSF use.</w:t>
            </w:r>
          </w:p>
        </w:tc>
      </w:tr>
      <w:tr w:rsidR="00F54195" w:rsidRPr="00A7024F" w14:paraId="565253DA" w14:textId="77777777" w:rsidTr="00B34956">
        <w:tc>
          <w:tcPr>
            <w:tcW w:w="0" w:type="auto"/>
          </w:tcPr>
          <w:p w14:paraId="347616DC" w14:textId="77777777" w:rsidR="00F54195" w:rsidRPr="00A7024F" w:rsidRDefault="00F54195" w:rsidP="00195474">
            <w:pPr>
              <w:rPr>
                <w:sz w:val="16"/>
                <w:szCs w:val="16"/>
              </w:rPr>
            </w:pPr>
            <w:r w:rsidRPr="00A7024F">
              <w:rPr>
                <w:sz w:val="16"/>
                <w:szCs w:val="16"/>
              </w:rPr>
              <w:t>AML 99</w:t>
            </w:r>
            <w:r w:rsidRPr="00A7024F">
              <w:rPr>
                <w:sz w:val="16"/>
                <w:szCs w:val="16"/>
              </w:rPr>
              <w:fldChar w:fldCharType="begin"/>
            </w:r>
            <w:r w:rsidRPr="00A7024F">
              <w:rPr>
                <w:sz w:val="16"/>
                <w:szCs w:val="16"/>
              </w:rPr>
              <w:instrText xml:space="preserve"> ADDIN ZOTERO_ITEM CSL_CITATION {"citationID":"VOu00JLM","properties":{"formattedCitation":"\\super 6\\nosupersub{}","plainCitation":"6","noteIndex":0},"citationItems":[{"id":21,"uris":["http://zotero.org/users/9356619/items/E9S32PST"],"itemData":{"id":21,"type":"article-journal","abstract":"Purpose\n              To improve the prognosis in children with newly diagnosed acute myeloid leukemia (AML) by introducing a dose-dense intensive chemotherapy regimen and an appropriate risk stratification system.\n            \n            \n              Patients and Methods\n              Two hundred forty children with de novo AML were treated with continuous cytarabine-based induction therapy and stratified to three risk groups based on the initial treatment response, age, and WBC at diagnosis and cytogenetics. All of the patients were treated with intensive consolidation chemotherapy including three or four courses of high-dose cytarabine. Allogeneic hematopoietic stem-cell transplantation (HSCT) was indicated for only the intermediate-risk patients with matched related donors and for all the high-risk subsets.\n            \n            \n              Results\n              Two hundred twenty-seven children (94.6%) achieved a complete remission (CR). Four children demonstrated induction death. The median follow-up of the live patients was 55 months (range, 37 to 73 months). The 5-year overall survival of all 240 children was 75.6% (95% CI, 70.3% to 81.4%) and event-free survival was 61.6% (95% CI, 55.8% to 68.1%). The 5-year disease-free survival in each risk group were 71.3% (95% CI, 63.4% to 80.2%) in the low-risk group (n = 112), 59.8% (95% CI, 50.6% to 70.7%) in the intermediate-risk group (n = 92), and 56.5% (95% CI, 39.5% to 80.9%) in the high-risk group (n = 23). Eight children died during the first CR, including four after HSCT.\n            \n            \n              Conclusion\n              A high survival rate, 75.6% at 5 years, was achieved for childhood with de novo AML in the AML99 trial. The treatment strategy was well tolerated with only 1.7% induction death rate and 3.5% remission death rate. Low-risk children were successfully treated with chemotherapy alone.","container-title":"Journal of Clinical Oncology","DOI":"10.1200/JCO.2008.18.7948","ISSN":"0732-183X, 1527-7755","issue":"24","journalAbbreviation":"JCO","language":"en","page":"4007-4013","source":"DOI.org (Crossref)","title":"Risk-Stratified Therapy and the Intensive Use of Cytarabine Improves the Outcome in Childhood Acute Myeloid Leukemia: The AML99 Trial From the Japanese Childhood AML Cooperative Study Group","title-short":"Risk-Stratified Therapy and the Intensive Use of Cytarabine Improves the Outcome in Childhood Acute Myeloid Leukemia","volume":"27","author":[{"family":"Tsukimoto","given":"Ichiro"},{"family":"Tawa","given":"Akio"},{"family":"Horibe","given":"Keizo"},{"family":"Tabuchi","given":"Ken"},{"family":"Kigasawa","given":"Hisato"},{"family":"Tsuchida","given":"Masahiro"},{"family":"Yabe","given":"Hiromasa"},{"family":"Nakayama","given":"Hideki"},{"family":"Kudo","given":"Kazuko"},{"family":"Kobayashi","given":"Ryoji"},{"family":"Hamamoto","given":"Kazuko"},{"family":"Imaizumi","given":"Masue"},{"family":"Morimoto","given":"Akira"},{"family":"Tsuchiya","given":"Shigeru"},{"family":"Hanada","given":"Ryoji"}],"issued":{"date-parts":[["2009",8,20]]}}}],"schema":"https://github.com/citation-style-language/schema/raw/master/csl-citation.json"} </w:instrText>
            </w:r>
            <w:r w:rsidRPr="00A7024F">
              <w:rPr>
                <w:sz w:val="16"/>
                <w:szCs w:val="16"/>
              </w:rPr>
              <w:fldChar w:fldCharType="separate"/>
            </w:r>
            <w:r w:rsidRPr="00A7024F">
              <w:rPr>
                <w:sz w:val="16"/>
                <w:szCs w:val="16"/>
                <w:vertAlign w:val="superscript"/>
              </w:rPr>
              <w:t>6</w:t>
            </w:r>
            <w:r w:rsidRPr="00A7024F">
              <w:rPr>
                <w:sz w:val="16"/>
                <w:szCs w:val="16"/>
              </w:rPr>
              <w:fldChar w:fldCharType="end"/>
            </w:r>
          </w:p>
        </w:tc>
        <w:tc>
          <w:tcPr>
            <w:tcW w:w="0" w:type="auto"/>
          </w:tcPr>
          <w:p w14:paraId="3157D528" w14:textId="77777777" w:rsidR="00F54195" w:rsidRPr="00A7024F" w:rsidRDefault="00F54195" w:rsidP="00195474">
            <w:pPr>
              <w:rPr>
                <w:sz w:val="16"/>
                <w:szCs w:val="16"/>
              </w:rPr>
            </w:pPr>
            <w:r w:rsidRPr="00A7024F">
              <w:rPr>
                <w:sz w:val="16"/>
                <w:szCs w:val="16"/>
              </w:rPr>
              <w:t>2000-2002</w:t>
            </w:r>
          </w:p>
        </w:tc>
        <w:tc>
          <w:tcPr>
            <w:tcW w:w="0" w:type="auto"/>
          </w:tcPr>
          <w:p w14:paraId="11993434" w14:textId="77777777" w:rsidR="00F54195" w:rsidRPr="00A7024F" w:rsidRDefault="00F54195" w:rsidP="00195474">
            <w:pPr>
              <w:rPr>
                <w:sz w:val="16"/>
                <w:szCs w:val="16"/>
              </w:rPr>
            </w:pPr>
            <w:r w:rsidRPr="00A7024F">
              <w:rPr>
                <w:sz w:val="16"/>
                <w:szCs w:val="16"/>
              </w:rPr>
              <w:t>Japan</w:t>
            </w:r>
          </w:p>
        </w:tc>
        <w:tc>
          <w:tcPr>
            <w:tcW w:w="0" w:type="auto"/>
          </w:tcPr>
          <w:p w14:paraId="3D746C1C" w14:textId="77777777" w:rsidR="00F54195" w:rsidRPr="00A7024F" w:rsidRDefault="00F54195" w:rsidP="00195474">
            <w:pPr>
              <w:rPr>
                <w:sz w:val="16"/>
                <w:szCs w:val="16"/>
              </w:rPr>
            </w:pPr>
            <w:r w:rsidRPr="00A7024F">
              <w:rPr>
                <w:sz w:val="16"/>
                <w:szCs w:val="16"/>
              </w:rPr>
              <w:t>&lt;18</w:t>
            </w:r>
          </w:p>
        </w:tc>
        <w:tc>
          <w:tcPr>
            <w:tcW w:w="0" w:type="auto"/>
          </w:tcPr>
          <w:p w14:paraId="36643102" w14:textId="77777777" w:rsidR="00F54195" w:rsidRPr="00A7024F" w:rsidRDefault="00F54195" w:rsidP="00195474">
            <w:pPr>
              <w:rPr>
                <w:sz w:val="16"/>
                <w:szCs w:val="16"/>
              </w:rPr>
            </w:pPr>
            <w:r w:rsidRPr="00A7024F">
              <w:rPr>
                <w:sz w:val="16"/>
                <w:szCs w:val="16"/>
              </w:rPr>
              <w:t>240</w:t>
            </w:r>
          </w:p>
        </w:tc>
        <w:tc>
          <w:tcPr>
            <w:tcW w:w="0" w:type="auto"/>
          </w:tcPr>
          <w:p w14:paraId="3CB8F477" w14:textId="77777777" w:rsidR="00F54195" w:rsidRPr="00A7024F" w:rsidRDefault="00F54195" w:rsidP="00195474">
            <w:pPr>
              <w:rPr>
                <w:sz w:val="16"/>
                <w:szCs w:val="16"/>
              </w:rPr>
            </w:pPr>
            <w:r w:rsidRPr="00A7024F">
              <w:rPr>
                <w:sz w:val="16"/>
                <w:szCs w:val="16"/>
              </w:rPr>
              <w:t xml:space="preserve">1. </w:t>
            </w:r>
          </w:p>
          <w:p w14:paraId="1E8751CC" w14:textId="77777777" w:rsidR="00F54195" w:rsidRPr="00A7024F" w:rsidRDefault="00F54195" w:rsidP="00195474">
            <w:pPr>
              <w:rPr>
                <w:sz w:val="16"/>
                <w:szCs w:val="16"/>
              </w:rPr>
            </w:pPr>
            <w:r w:rsidRPr="00A7024F">
              <w:rPr>
                <w:sz w:val="16"/>
                <w:szCs w:val="16"/>
              </w:rPr>
              <w:t>Two cycles if M3 BM</w:t>
            </w:r>
          </w:p>
        </w:tc>
        <w:tc>
          <w:tcPr>
            <w:tcW w:w="0" w:type="auto"/>
          </w:tcPr>
          <w:p w14:paraId="4859CD69" w14:textId="77777777" w:rsidR="00F54195" w:rsidRPr="00A7024F" w:rsidRDefault="00F54195" w:rsidP="00195474">
            <w:pPr>
              <w:rPr>
                <w:sz w:val="16"/>
                <w:szCs w:val="16"/>
              </w:rPr>
            </w:pPr>
            <w:r w:rsidRPr="00A7024F">
              <w:rPr>
                <w:sz w:val="16"/>
                <w:szCs w:val="16"/>
              </w:rPr>
              <w:t xml:space="preserve"> 3</w:t>
            </w:r>
          </w:p>
        </w:tc>
        <w:tc>
          <w:tcPr>
            <w:tcW w:w="0" w:type="auto"/>
          </w:tcPr>
          <w:p w14:paraId="382A07DE" w14:textId="77777777" w:rsidR="00F54195" w:rsidRPr="00A7024F" w:rsidRDefault="00F54195" w:rsidP="00195474">
            <w:pPr>
              <w:rPr>
                <w:sz w:val="16"/>
                <w:szCs w:val="16"/>
              </w:rPr>
            </w:pPr>
            <w:r w:rsidRPr="00A7024F">
              <w:rPr>
                <w:sz w:val="16"/>
                <w:szCs w:val="16"/>
              </w:rPr>
              <w:t>Age &lt; 2yr or WBC &lt; 100,000/</w:t>
            </w:r>
            <w:proofErr w:type="spellStart"/>
            <w:r w:rsidRPr="00A7024F">
              <w:rPr>
                <w:sz w:val="16"/>
                <w:szCs w:val="16"/>
              </w:rPr>
              <w:t>μL</w:t>
            </w:r>
            <w:proofErr w:type="spellEnd"/>
            <w:r w:rsidRPr="00A7024F">
              <w:rPr>
                <w:sz w:val="16"/>
                <w:szCs w:val="16"/>
              </w:rPr>
              <w:t>: MAE</w:t>
            </w:r>
          </w:p>
          <w:p w14:paraId="3F7C9781" w14:textId="77777777" w:rsidR="00F54195" w:rsidRPr="00A7024F" w:rsidRDefault="00F54195" w:rsidP="00195474">
            <w:pPr>
              <w:rPr>
                <w:sz w:val="16"/>
                <w:szCs w:val="16"/>
              </w:rPr>
            </w:pPr>
            <w:r w:rsidRPr="00A7024F">
              <w:rPr>
                <w:sz w:val="16"/>
                <w:szCs w:val="16"/>
              </w:rPr>
              <w:t xml:space="preserve">Age ≥ 2 </w:t>
            </w:r>
            <w:proofErr w:type="spellStart"/>
            <w:r w:rsidRPr="00A7024F">
              <w:rPr>
                <w:sz w:val="16"/>
                <w:szCs w:val="16"/>
              </w:rPr>
              <w:t>yr</w:t>
            </w:r>
            <w:proofErr w:type="spellEnd"/>
            <w:r w:rsidRPr="00A7024F">
              <w:rPr>
                <w:sz w:val="16"/>
                <w:szCs w:val="16"/>
              </w:rPr>
              <w:t xml:space="preserve"> and WBC ≥ 100,000/</w:t>
            </w:r>
            <w:proofErr w:type="spellStart"/>
            <w:r w:rsidRPr="00A7024F">
              <w:rPr>
                <w:sz w:val="16"/>
                <w:szCs w:val="16"/>
              </w:rPr>
              <w:t>μL</w:t>
            </w:r>
            <w:proofErr w:type="spellEnd"/>
            <w:r w:rsidRPr="00A7024F">
              <w:rPr>
                <w:sz w:val="16"/>
                <w:szCs w:val="16"/>
              </w:rPr>
              <w:t>: AIE</w:t>
            </w:r>
          </w:p>
        </w:tc>
        <w:tc>
          <w:tcPr>
            <w:tcW w:w="0" w:type="auto"/>
          </w:tcPr>
          <w:p w14:paraId="29CD111F" w14:textId="77777777" w:rsidR="00F54195" w:rsidRPr="00A7024F" w:rsidRDefault="00F54195" w:rsidP="00195474">
            <w:pPr>
              <w:rPr>
                <w:sz w:val="16"/>
                <w:szCs w:val="16"/>
              </w:rPr>
            </w:pPr>
            <w:r w:rsidRPr="00A7024F">
              <w:rPr>
                <w:sz w:val="16"/>
                <w:szCs w:val="16"/>
              </w:rPr>
              <w:t>5-6</w:t>
            </w:r>
          </w:p>
        </w:tc>
        <w:tc>
          <w:tcPr>
            <w:tcW w:w="0" w:type="auto"/>
          </w:tcPr>
          <w:p w14:paraId="3B16A343" w14:textId="77777777" w:rsidR="00F54195" w:rsidRPr="00A7024F" w:rsidRDefault="00F54195" w:rsidP="00195474">
            <w:pPr>
              <w:rPr>
                <w:sz w:val="16"/>
                <w:szCs w:val="16"/>
              </w:rPr>
            </w:pPr>
            <w:r w:rsidRPr="00A7024F">
              <w:rPr>
                <w:sz w:val="16"/>
                <w:szCs w:val="16"/>
              </w:rPr>
              <w:t>94.6</w:t>
            </w:r>
          </w:p>
        </w:tc>
        <w:tc>
          <w:tcPr>
            <w:tcW w:w="0" w:type="auto"/>
          </w:tcPr>
          <w:p w14:paraId="6E820260" w14:textId="77777777" w:rsidR="00F54195" w:rsidRPr="00A7024F" w:rsidRDefault="00F54195" w:rsidP="00195474">
            <w:pPr>
              <w:rPr>
                <w:sz w:val="16"/>
                <w:szCs w:val="16"/>
              </w:rPr>
            </w:pPr>
            <w:r w:rsidRPr="00A7024F">
              <w:rPr>
                <w:sz w:val="16"/>
                <w:szCs w:val="16"/>
              </w:rPr>
              <w:t>1.4%</w:t>
            </w:r>
          </w:p>
        </w:tc>
        <w:tc>
          <w:tcPr>
            <w:tcW w:w="0" w:type="auto"/>
          </w:tcPr>
          <w:p w14:paraId="0CA21031" w14:textId="77777777" w:rsidR="00F54195" w:rsidRPr="00A7024F" w:rsidRDefault="00F54195" w:rsidP="00195474">
            <w:pPr>
              <w:rPr>
                <w:sz w:val="16"/>
                <w:szCs w:val="16"/>
              </w:rPr>
            </w:pPr>
            <w:r w:rsidRPr="00A7024F">
              <w:rPr>
                <w:sz w:val="16"/>
                <w:szCs w:val="16"/>
              </w:rPr>
              <w:t>Favorable: 52.5</w:t>
            </w:r>
            <w:proofErr w:type="gramStart"/>
            <w:r w:rsidRPr="00A7024F">
              <w:rPr>
                <w:sz w:val="16"/>
                <w:szCs w:val="16"/>
              </w:rPr>
              <w:t>%.*</w:t>
            </w:r>
            <w:proofErr w:type="gramEnd"/>
          </w:p>
          <w:p w14:paraId="4053F042" w14:textId="77777777" w:rsidR="00F54195" w:rsidRPr="00A7024F" w:rsidRDefault="00F54195" w:rsidP="00195474">
            <w:pPr>
              <w:rPr>
                <w:sz w:val="16"/>
                <w:szCs w:val="16"/>
              </w:rPr>
            </w:pPr>
          </w:p>
        </w:tc>
        <w:tc>
          <w:tcPr>
            <w:tcW w:w="0" w:type="auto"/>
          </w:tcPr>
          <w:p w14:paraId="6F34E040" w14:textId="77777777" w:rsidR="00F54195" w:rsidRPr="00A7024F" w:rsidRDefault="00F54195" w:rsidP="00195474">
            <w:pPr>
              <w:rPr>
                <w:sz w:val="16"/>
                <w:szCs w:val="16"/>
              </w:rPr>
            </w:pPr>
            <w:r w:rsidRPr="00A7024F">
              <w:rPr>
                <w:sz w:val="16"/>
                <w:szCs w:val="16"/>
              </w:rPr>
              <w:t>5-y EFS: 61.6%</w:t>
            </w:r>
          </w:p>
          <w:p w14:paraId="5A8BF401" w14:textId="77777777" w:rsidR="00F54195" w:rsidRPr="00A7024F" w:rsidRDefault="00F54195" w:rsidP="00195474">
            <w:pPr>
              <w:rPr>
                <w:sz w:val="16"/>
                <w:szCs w:val="16"/>
              </w:rPr>
            </w:pPr>
            <w:r w:rsidRPr="00A7024F">
              <w:rPr>
                <w:sz w:val="16"/>
                <w:szCs w:val="16"/>
              </w:rPr>
              <w:t>5-y OS: 75.6%</w:t>
            </w:r>
          </w:p>
        </w:tc>
        <w:tc>
          <w:tcPr>
            <w:tcW w:w="0" w:type="auto"/>
          </w:tcPr>
          <w:p w14:paraId="461CB4D6" w14:textId="77777777" w:rsidR="00F54195" w:rsidRPr="00A7024F" w:rsidRDefault="00F54195" w:rsidP="00195474">
            <w:pPr>
              <w:rPr>
                <w:sz w:val="16"/>
                <w:szCs w:val="16"/>
              </w:rPr>
            </w:pPr>
            <w:r w:rsidRPr="00A7024F">
              <w:rPr>
                <w:sz w:val="16"/>
                <w:szCs w:val="16"/>
              </w:rPr>
              <w:t>Use of dose-dense intensive chemotherapy regimen and an appropriate risk stratification system.</w:t>
            </w:r>
          </w:p>
        </w:tc>
      </w:tr>
      <w:tr w:rsidR="00F54195" w:rsidRPr="00A7024F" w14:paraId="38E59CF6" w14:textId="77777777" w:rsidTr="00B34956">
        <w:tc>
          <w:tcPr>
            <w:tcW w:w="0" w:type="auto"/>
          </w:tcPr>
          <w:p w14:paraId="2F67B16E" w14:textId="77777777" w:rsidR="00F54195" w:rsidRPr="00A7024F" w:rsidRDefault="00F54195" w:rsidP="00195474">
            <w:pPr>
              <w:rPr>
                <w:sz w:val="16"/>
                <w:szCs w:val="16"/>
              </w:rPr>
            </w:pPr>
            <w:r w:rsidRPr="00A7024F">
              <w:rPr>
                <w:sz w:val="16"/>
                <w:szCs w:val="16"/>
              </w:rPr>
              <w:t>St Jude AML02</w:t>
            </w:r>
            <w:r w:rsidRPr="00A7024F">
              <w:rPr>
                <w:sz w:val="16"/>
                <w:szCs w:val="16"/>
              </w:rPr>
              <w:fldChar w:fldCharType="begin"/>
            </w:r>
            <w:r w:rsidRPr="00A7024F">
              <w:rPr>
                <w:sz w:val="16"/>
                <w:szCs w:val="16"/>
              </w:rPr>
              <w:instrText xml:space="preserve"> ADDIN ZOTERO_ITEM CSL_CITATION {"citationID":"wHE8MPjZ","properties":{"formattedCitation":"\\super 7\\nosupersub{}","plainCitation":"7","noteIndex":0},"citationItems":[{"id":13,"uris":["http://zotero.org/users/9356619/items/32ZVDBNA"],"itemData":{"id":13,"type":"article-journal","container-title":"The Lancet Oncology","DOI":"10.1016/S1470-2045(10)70090-5","ISSN":"14702045","issue":"6","journalAbbreviation":"The Lancet Oncology","language":"en","page":"543-552","source":"DOI.org (Crossref)","title":"Minimal residual disease-directed therapy for childhood acute myeloid leukaemia: results of the AML02 multicentre trial","title-short":"Minimal residual disease-directed therapy for childhood acute myeloid leukaemia","volume":"11","author":[{"family":"Rubnitz","given":"Jeffrey E"},{"family":"Inaba","given":"Hiroto"},{"family":"Dahl","given":"Gary"},{"family":"Ribeiro","given":"Raul C"},{"family":"Bowman","given":"W Paul"},{"family":"Taub","given":"Jeffrey"},{"family":"Pounds","given":"Stanley"},{"family":"Razzouk","given":"Bassem I"},{"family":"Lacayo","given":"Norman J"},{"family":"Cao","given":"Xueyuan"},{"family":"Meshinchi","given":"Soheil"},{"family":"Degar","given":"Barbara"},{"family":"Airewele","given":"Gladstone"},{"family":"Raimondi","given":"Susana C"},{"family":"Onciu","given":"Mihaela"},{"family":"Coustan-Smith","given":"Elaine"},{"family":"Downing","given":"James R"},{"family":"Leung","given":"Wing"},{"family":"Pui","given":"Ching-Hon"},{"family":"Campana","given":"Dario"}],"issued":{"date-parts":[["2010",6]]}}}],"schema":"https://github.com/citation-style-language/schema/raw/master/csl-citation.json"} </w:instrText>
            </w:r>
            <w:r w:rsidRPr="00A7024F">
              <w:rPr>
                <w:sz w:val="16"/>
                <w:szCs w:val="16"/>
              </w:rPr>
              <w:fldChar w:fldCharType="separate"/>
            </w:r>
            <w:r w:rsidRPr="00A7024F">
              <w:rPr>
                <w:sz w:val="16"/>
                <w:szCs w:val="16"/>
                <w:vertAlign w:val="superscript"/>
              </w:rPr>
              <w:t>7</w:t>
            </w:r>
            <w:r w:rsidRPr="00A7024F">
              <w:rPr>
                <w:sz w:val="16"/>
                <w:szCs w:val="16"/>
              </w:rPr>
              <w:fldChar w:fldCharType="end"/>
            </w:r>
          </w:p>
        </w:tc>
        <w:tc>
          <w:tcPr>
            <w:tcW w:w="0" w:type="auto"/>
          </w:tcPr>
          <w:p w14:paraId="380E9DA1" w14:textId="77777777" w:rsidR="00F54195" w:rsidRPr="00A7024F" w:rsidRDefault="00F54195" w:rsidP="00195474">
            <w:pPr>
              <w:rPr>
                <w:sz w:val="16"/>
                <w:szCs w:val="16"/>
              </w:rPr>
            </w:pPr>
            <w:r w:rsidRPr="00A7024F">
              <w:rPr>
                <w:sz w:val="16"/>
                <w:szCs w:val="16"/>
              </w:rPr>
              <w:t>2002-2008</w:t>
            </w:r>
          </w:p>
        </w:tc>
        <w:tc>
          <w:tcPr>
            <w:tcW w:w="0" w:type="auto"/>
          </w:tcPr>
          <w:p w14:paraId="23C20D12" w14:textId="77777777" w:rsidR="00F54195" w:rsidRPr="00A7024F" w:rsidRDefault="00F54195" w:rsidP="00195474">
            <w:pPr>
              <w:rPr>
                <w:sz w:val="16"/>
                <w:szCs w:val="16"/>
              </w:rPr>
            </w:pPr>
            <w:r w:rsidRPr="00A7024F">
              <w:rPr>
                <w:sz w:val="16"/>
                <w:szCs w:val="16"/>
              </w:rPr>
              <w:t>USA</w:t>
            </w:r>
          </w:p>
        </w:tc>
        <w:tc>
          <w:tcPr>
            <w:tcW w:w="0" w:type="auto"/>
          </w:tcPr>
          <w:p w14:paraId="667C2E60" w14:textId="77777777" w:rsidR="00F54195" w:rsidRPr="00A7024F" w:rsidRDefault="00F54195" w:rsidP="00195474">
            <w:pPr>
              <w:rPr>
                <w:sz w:val="16"/>
                <w:szCs w:val="16"/>
              </w:rPr>
            </w:pPr>
            <w:r w:rsidRPr="00A7024F">
              <w:rPr>
                <w:sz w:val="16"/>
                <w:szCs w:val="16"/>
              </w:rPr>
              <w:t>≤ 21</w:t>
            </w:r>
          </w:p>
        </w:tc>
        <w:tc>
          <w:tcPr>
            <w:tcW w:w="0" w:type="auto"/>
          </w:tcPr>
          <w:p w14:paraId="450BF39D" w14:textId="77777777" w:rsidR="00F54195" w:rsidRPr="00A7024F" w:rsidRDefault="00F54195" w:rsidP="00195474">
            <w:pPr>
              <w:rPr>
                <w:sz w:val="16"/>
                <w:szCs w:val="16"/>
              </w:rPr>
            </w:pPr>
            <w:r w:rsidRPr="00A7024F">
              <w:rPr>
                <w:sz w:val="16"/>
                <w:szCs w:val="16"/>
              </w:rPr>
              <w:t>216</w:t>
            </w:r>
          </w:p>
        </w:tc>
        <w:tc>
          <w:tcPr>
            <w:tcW w:w="0" w:type="auto"/>
          </w:tcPr>
          <w:p w14:paraId="768DA699" w14:textId="77777777" w:rsidR="00F54195" w:rsidRPr="00A7024F" w:rsidRDefault="00F54195" w:rsidP="00195474">
            <w:pPr>
              <w:rPr>
                <w:sz w:val="16"/>
                <w:szCs w:val="16"/>
              </w:rPr>
            </w:pPr>
            <w:r w:rsidRPr="00A7024F">
              <w:rPr>
                <w:sz w:val="16"/>
                <w:szCs w:val="16"/>
              </w:rPr>
              <w:t>2</w:t>
            </w:r>
          </w:p>
        </w:tc>
        <w:tc>
          <w:tcPr>
            <w:tcW w:w="0" w:type="auto"/>
          </w:tcPr>
          <w:p w14:paraId="333D303F" w14:textId="77777777" w:rsidR="00F54195" w:rsidRPr="00A7024F" w:rsidRDefault="00F54195" w:rsidP="00195474">
            <w:pPr>
              <w:rPr>
                <w:sz w:val="16"/>
                <w:szCs w:val="16"/>
              </w:rPr>
            </w:pPr>
            <w:r w:rsidRPr="00A7024F">
              <w:rPr>
                <w:sz w:val="16"/>
                <w:szCs w:val="16"/>
              </w:rPr>
              <w:t>3-4</w:t>
            </w:r>
          </w:p>
        </w:tc>
        <w:tc>
          <w:tcPr>
            <w:tcW w:w="0" w:type="auto"/>
          </w:tcPr>
          <w:p w14:paraId="4D70B3AF" w14:textId="77777777" w:rsidR="00F54195" w:rsidRPr="00A7024F" w:rsidRDefault="00F54195" w:rsidP="00195474">
            <w:pPr>
              <w:rPr>
                <w:sz w:val="16"/>
                <w:szCs w:val="16"/>
              </w:rPr>
            </w:pPr>
            <w:r w:rsidRPr="00A7024F">
              <w:rPr>
                <w:sz w:val="16"/>
                <w:szCs w:val="16"/>
              </w:rPr>
              <w:t xml:space="preserve">ADE. Addition of </w:t>
            </w:r>
            <w:r w:rsidRPr="00A7024F">
              <w:rPr>
                <w:sz w:val="16"/>
                <w:szCs w:val="16"/>
              </w:rPr>
              <w:lastRenderedPageBreak/>
              <w:t xml:space="preserve">GO in induction 2. </w:t>
            </w:r>
          </w:p>
        </w:tc>
        <w:tc>
          <w:tcPr>
            <w:tcW w:w="0" w:type="auto"/>
          </w:tcPr>
          <w:p w14:paraId="77AA0F65" w14:textId="77777777" w:rsidR="00F54195" w:rsidRPr="00A7024F" w:rsidRDefault="00F54195" w:rsidP="00195474">
            <w:pPr>
              <w:rPr>
                <w:sz w:val="16"/>
                <w:szCs w:val="16"/>
              </w:rPr>
            </w:pPr>
            <w:r w:rsidRPr="00A7024F">
              <w:rPr>
                <w:sz w:val="16"/>
                <w:szCs w:val="16"/>
              </w:rPr>
              <w:lastRenderedPageBreak/>
              <w:t>3</w:t>
            </w:r>
          </w:p>
        </w:tc>
        <w:tc>
          <w:tcPr>
            <w:tcW w:w="0" w:type="auto"/>
          </w:tcPr>
          <w:p w14:paraId="521D9931" w14:textId="77777777" w:rsidR="00F54195" w:rsidRPr="00A7024F" w:rsidRDefault="00F54195" w:rsidP="00195474">
            <w:pPr>
              <w:rPr>
                <w:sz w:val="16"/>
                <w:szCs w:val="16"/>
              </w:rPr>
            </w:pPr>
            <w:r w:rsidRPr="00A7024F">
              <w:rPr>
                <w:sz w:val="16"/>
                <w:szCs w:val="16"/>
              </w:rPr>
              <w:t>94</w:t>
            </w:r>
          </w:p>
        </w:tc>
        <w:tc>
          <w:tcPr>
            <w:tcW w:w="0" w:type="auto"/>
          </w:tcPr>
          <w:p w14:paraId="548ABE3F" w14:textId="77777777" w:rsidR="00F54195" w:rsidRPr="00A7024F" w:rsidRDefault="00F54195" w:rsidP="00195474">
            <w:pPr>
              <w:rPr>
                <w:sz w:val="16"/>
                <w:szCs w:val="16"/>
              </w:rPr>
            </w:pPr>
            <w:r w:rsidRPr="00A7024F">
              <w:rPr>
                <w:sz w:val="16"/>
                <w:szCs w:val="16"/>
              </w:rPr>
              <w:t>0.9%</w:t>
            </w:r>
          </w:p>
        </w:tc>
        <w:tc>
          <w:tcPr>
            <w:tcW w:w="0" w:type="auto"/>
          </w:tcPr>
          <w:p w14:paraId="69B161BB" w14:textId="77777777" w:rsidR="00F54195" w:rsidRPr="00A7024F" w:rsidRDefault="00F54195" w:rsidP="00195474">
            <w:pPr>
              <w:rPr>
                <w:sz w:val="16"/>
                <w:szCs w:val="16"/>
              </w:rPr>
            </w:pPr>
            <w:r w:rsidRPr="00A7024F">
              <w:rPr>
                <w:sz w:val="16"/>
                <w:szCs w:val="16"/>
              </w:rPr>
              <w:t>Favorable: 26.3%.</w:t>
            </w:r>
          </w:p>
          <w:p w14:paraId="54FF43E2" w14:textId="77777777" w:rsidR="00F54195" w:rsidRPr="00A7024F" w:rsidRDefault="00F54195" w:rsidP="00195474">
            <w:pPr>
              <w:rPr>
                <w:sz w:val="16"/>
                <w:szCs w:val="16"/>
              </w:rPr>
            </w:pPr>
          </w:p>
        </w:tc>
        <w:tc>
          <w:tcPr>
            <w:tcW w:w="0" w:type="auto"/>
          </w:tcPr>
          <w:p w14:paraId="5FDC2618" w14:textId="77777777" w:rsidR="00F54195" w:rsidRPr="00A7024F" w:rsidRDefault="00F54195" w:rsidP="00195474">
            <w:pPr>
              <w:rPr>
                <w:sz w:val="16"/>
                <w:szCs w:val="16"/>
              </w:rPr>
            </w:pPr>
            <w:r w:rsidRPr="00A7024F">
              <w:rPr>
                <w:sz w:val="16"/>
                <w:szCs w:val="16"/>
              </w:rPr>
              <w:lastRenderedPageBreak/>
              <w:t>3-y EFS: 63%</w:t>
            </w:r>
          </w:p>
          <w:p w14:paraId="1BAE3D43" w14:textId="77777777" w:rsidR="00F54195" w:rsidRPr="00A7024F" w:rsidRDefault="00F54195" w:rsidP="00195474">
            <w:pPr>
              <w:rPr>
                <w:sz w:val="16"/>
                <w:szCs w:val="16"/>
              </w:rPr>
            </w:pPr>
            <w:r w:rsidRPr="00A7024F">
              <w:rPr>
                <w:sz w:val="16"/>
                <w:szCs w:val="16"/>
              </w:rPr>
              <w:lastRenderedPageBreak/>
              <w:t>3-y OS: 71%</w:t>
            </w:r>
          </w:p>
        </w:tc>
        <w:tc>
          <w:tcPr>
            <w:tcW w:w="0" w:type="auto"/>
          </w:tcPr>
          <w:p w14:paraId="06710551" w14:textId="64E13099" w:rsidR="00F54195" w:rsidRPr="00A7024F" w:rsidRDefault="00F54195" w:rsidP="00195474">
            <w:pPr>
              <w:rPr>
                <w:sz w:val="16"/>
                <w:szCs w:val="16"/>
              </w:rPr>
            </w:pPr>
            <w:r w:rsidRPr="00A7024F">
              <w:rPr>
                <w:sz w:val="16"/>
                <w:szCs w:val="16"/>
              </w:rPr>
              <w:lastRenderedPageBreak/>
              <w:t xml:space="preserve">Randomization between </w:t>
            </w:r>
            <w:r w:rsidRPr="00A7024F">
              <w:rPr>
                <w:sz w:val="16"/>
                <w:szCs w:val="16"/>
              </w:rPr>
              <w:lastRenderedPageBreak/>
              <w:t xml:space="preserve">high dose and low dose </w:t>
            </w:r>
            <w:proofErr w:type="spellStart"/>
            <w:r w:rsidR="00976D52" w:rsidRPr="00A7024F">
              <w:rPr>
                <w:sz w:val="16"/>
                <w:szCs w:val="16"/>
              </w:rPr>
              <w:t>ara</w:t>
            </w:r>
            <w:proofErr w:type="spellEnd"/>
            <w:r w:rsidR="00976D52" w:rsidRPr="00A7024F">
              <w:rPr>
                <w:sz w:val="16"/>
                <w:szCs w:val="16"/>
              </w:rPr>
              <w:t>-C</w:t>
            </w:r>
            <w:r w:rsidRPr="00A7024F">
              <w:rPr>
                <w:sz w:val="16"/>
                <w:szCs w:val="16"/>
              </w:rPr>
              <w:t xml:space="preserve"> in induction 1. Addition of GO in induction 2 for MRD positive.</w:t>
            </w:r>
          </w:p>
        </w:tc>
      </w:tr>
      <w:tr w:rsidR="00F54195" w:rsidRPr="00A7024F" w14:paraId="1C324D38" w14:textId="77777777" w:rsidTr="00B34956">
        <w:tc>
          <w:tcPr>
            <w:tcW w:w="0" w:type="auto"/>
          </w:tcPr>
          <w:p w14:paraId="5BC36D78" w14:textId="77777777" w:rsidR="00F54195" w:rsidRPr="00A7024F" w:rsidRDefault="00F54195" w:rsidP="00195474">
            <w:pPr>
              <w:rPr>
                <w:sz w:val="16"/>
                <w:szCs w:val="16"/>
              </w:rPr>
            </w:pPr>
            <w:r w:rsidRPr="00A7024F">
              <w:rPr>
                <w:sz w:val="16"/>
                <w:szCs w:val="16"/>
              </w:rPr>
              <w:lastRenderedPageBreak/>
              <w:t>MRC 15</w:t>
            </w:r>
            <w:r w:rsidRPr="00A7024F">
              <w:rPr>
                <w:sz w:val="16"/>
                <w:szCs w:val="16"/>
              </w:rPr>
              <w:fldChar w:fldCharType="begin"/>
            </w:r>
            <w:r w:rsidRPr="00A7024F">
              <w:rPr>
                <w:sz w:val="16"/>
                <w:szCs w:val="16"/>
              </w:rPr>
              <w:instrText xml:space="preserve"> ADDIN ZOTERO_ITEM CSL_CITATION {"citationID":"CJww0PgE","properties":{"formattedCitation":"\\super 8\\nosupersub{}","plainCitation":"8","noteIndex":0},"citationItems":[{"id":40,"uris":["http://zotero.org/users/9356619/items/5PPF3D7G"],"itemData":{"id":40,"type":"article-journal","abstract":"Purpose\n              Treatment outcomes in younger patients with acute myeloid leukemia (AML) have improved, but optimization and new combinations are needed. We assess three combinations in induction and consolidation.\n            \n            \n              Patients and Methods\n              \n                Younger untreated patients with AML (median age, 49 years; range, 0 to 73 years) were randomly allocated to two induction courses of daunorubicin and cytarabine (DA) with or without etoposide (ADE; n = 1983) or ADE versus fludarabine, cytarabine, granulocyte colony-stimulating factor, and idarubicin (FLAG-Ida; n = 1268), and to amsacrine, cytarabine, etoposide, and then mitoxantrone/cytarabine (MACE-MidAC) or high-dose cytarabine (n = 1,445) 3 g/m\n                2\n                or 1.5 g/m\n                2\n                (n = 657) in consolidation, and finally to a fifth course (cytarabine) or not (n = 227).\n              \n            \n            \n              Results\n              \n                Overall remission rates were similar for DA versus ADE (84% v 86%; P = .14) and ADE versus FLAG-Ida (86% v 85%; P = .7), with more course 1 remissions after FLAG-Ida (77%) reducing relapse (38% v 55%; P &lt; .001) and improving relapse-free survival (45% v 34%; P = .01), overall and in subgroups, but with increased myelosuppression, reducing participation in the consolidation randomization. Overall outcomes were similar between MACE/MidAc and high-dose cytarabine (1.5/3.0 g/m\n                2\n                ), but cytarabine required less supportive care. MACE/MidAc was superior for high-risk patients. A fifth course provided no benefit. The outcome for recipients of only two FLAG-Ida courses were not different from that with DA/ADE with consolidation.\n              \n            \n            \n              Conclusion\n              \n                FLAG-Ida is an effective remission induction treatment, with a high complete remission rate after course 1 and reduced relapse. Consolidation with MACE/MidAc is similar overall to high-dose cytarabine, but superior in high-risk patients. Cytarabine at 1.5 g/m\n                2\n                is equivalent to a 3 g/m\n                2\n                dose. A fifth course is unnecessary. In patients receiving FLAG-Ida (two courses) and cytarabine (two courses), 8-year survival was 63% for patients with intermediate-risk and 95% for those with favorable-risk disease.","container-title":"Journal of Clinical Oncology","DOI":"10.1200/JCO.2012.47.4874","ISSN":"0732-183X, 1527-7755","issue":"27","journalAbbreviation":"JCO","language":"en","page":"3360-3368","source":"DOI.org (Crossref)","title":"Optimization of Chemotherapy for Younger Patients With Acute Myeloid Leukemia: Results of the Medical Research Council AML15 Trial","title-short":"Optimization of Chemotherapy for Younger Patients With Acute Myeloid Leukemia","volume":"31","author":[{"family":"Burnett","given":"Alan K."},{"family":"Russell","given":"Nigel H."},{"family":"Hills","given":"Robert K."},{"family":"Hunter","given":"Ann E."},{"family":"Kjeldsen","given":"Lars"},{"family":"Yin","given":"John"},{"family":"Gibson","given":"Brenda E.S."},{"family":"Wheatley","given":"Keith"},{"family":"Milligan","given":"Donald"}],"issued":{"date-parts":[["2013",9,20]]}}}],"schema":"https://github.com/citation-style-language/schema/raw/master/csl-citation.json"} </w:instrText>
            </w:r>
            <w:r w:rsidRPr="00A7024F">
              <w:rPr>
                <w:sz w:val="16"/>
                <w:szCs w:val="16"/>
              </w:rPr>
              <w:fldChar w:fldCharType="separate"/>
            </w:r>
            <w:r w:rsidRPr="00A7024F">
              <w:rPr>
                <w:sz w:val="16"/>
                <w:szCs w:val="16"/>
                <w:vertAlign w:val="superscript"/>
              </w:rPr>
              <w:t>8</w:t>
            </w:r>
            <w:r w:rsidRPr="00A7024F">
              <w:rPr>
                <w:sz w:val="16"/>
                <w:szCs w:val="16"/>
              </w:rPr>
              <w:fldChar w:fldCharType="end"/>
            </w:r>
          </w:p>
        </w:tc>
        <w:tc>
          <w:tcPr>
            <w:tcW w:w="0" w:type="auto"/>
          </w:tcPr>
          <w:p w14:paraId="734B8835" w14:textId="77777777" w:rsidR="00F54195" w:rsidRPr="00A7024F" w:rsidRDefault="00F54195" w:rsidP="00195474">
            <w:pPr>
              <w:rPr>
                <w:sz w:val="16"/>
                <w:szCs w:val="16"/>
              </w:rPr>
            </w:pPr>
            <w:r w:rsidRPr="00A7024F">
              <w:rPr>
                <w:sz w:val="16"/>
                <w:szCs w:val="16"/>
              </w:rPr>
              <w:t>2002-2009</w:t>
            </w:r>
          </w:p>
        </w:tc>
        <w:tc>
          <w:tcPr>
            <w:tcW w:w="0" w:type="auto"/>
          </w:tcPr>
          <w:p w14:paraId="33B53D82" w14:textId="77777777" w:rsidR="00F54195" w:rsidRPr="00A7024F" w:rsidRDefault="00F54195" w:rsidP="00195474">
            <w:pPr>
              <w:rPr>
                <w:sz w:val="16"/>
                <w:szCs w:val="16"/>
              </w:rPr>
            </w:pPr>
            <w:r w:rsidRPr="00A7024F">
              <w:rPr>
                <w:sz w:val="16"/>
                <w:szCs w:val="16"/>
              </w:rPr>
              <w:t>UK</w:t>
            </w:r>
          </w:p>
        </w:tc>
        <w:tc>
          <w:tcPr>
            <w:tcW w:w="0" w:type="auto"/>
          </w:tcPr>
          <w:p w14:paraId="4B057F90" w14:textId="77777777" w:rsidR="00F54195" w:rsidRPr="00A7024F" w:rsidRDefault="00F54195" w:rsidP="00195474">
            <w:pPr>
              <w:rPr>
                <w:sz w:val="16"/>
                <w:szCs w:val="16"/>
              </w:rPr>
            </w:pPr>
            <w:r w:rsidRPr="00A7024F">
              <w:rPr>
                <w:sz w:val="16"/>
                <w:szCs w:val="16"/>
              </w:rPr>
              <w:t>0-73 years</w:t>
            </w:r>
          </w:p>
        </w:tc>
        <w:tc>
          <w:tcPr>
            <w:tcW w:w="0" w:type="auto"/>
          </w:tcPr>
          <w:p w14:paraId="2CFBA143" w14:textId="77777777" w:rsidR="00F54195" w:rsidRPr="00A7024F" w:rsidRDefault="00F54195" w:rsidP="00195474">
            <w:pPr>
              <w:rPr>
                <w:sz w:val="16"/>
                <w:szCs w:val="16"/>
              </w:rPr>
            </w:pPr>
            <w:r w:rsidRPr="00A7024F">
              <w:rPr>
                <w:sz w:val="16"/>
                <w:szCs w:val="16"/>
              </w:rPr>
              <w:t>104 (less than 14 years)</w:t>
            </w:r>
          </w:p>
        </w:tc>
        <w:tc>
          <w:tcPr>
            <w:tcW w:w="0" w:type="auto"/>
          </w:tcPr>
          <w:p w14:paraId="4C665B09" w14:textId="77777777" w:rsidR="00F54195" w:rsidRPr="00A7024F" w:rsidRDefault="00F54195" w:rsidP="00195474">
            <w:pPr>
              <w:rPr>
                <w:sz w:val="16"/>
                <w:szCs w:val="16"/>
              </w:rPr>
            </w:pPr>
            <w:r w:rsidRPr="00A7024F">
              <w:rPr>
                <w:sz w:val="16"/>
                <w:szCs w:val="16"/>
              </w:rPr>
              <w:t>2</w:t>
            </w:r>
          </w:p>
        </w:tc>
        <w:tc>
          <w:tcPr>
            <w:tcW w:w="0" w:type="auto"/>
          </w:tcPr>
          <w:p w14:paraId="0DBF3DFE" w14:textId="77777777" w:rsidR="00F54195" w:rsidRPr="00A7024F" w:rsidRDefault="00F54195" w:rsidP="00195474">
            <w:pPr>
              <w:rPr>
                <w:sz w:val="16"/>
                <w:szCs w:val="16"/>
              </w:rPr>
            </w:pPr>
            <w:r w:rsidRPr="00A7024F">
              <w:rPr>
                <w:sz w:val="16"/>
                <w:szCs w:val="16"/>
              </w:rPr>
              <w:t>3</w:t>
            </w:r>
          </w:p>
        </w:tc>
        <w:tc>
          <w:tcPr>
            <w:tcW w:w="0" w:type="auto"/>
          </w:tcPr>
          <w:p w14:paraId="7CB9E4F4" w14:textId="77777777" w:rsidR="00F54195" w:rsidRPr="00A7024F" w:rsidRDefault="00F54195" w:rsidP="00195474">
            <w:pPr>
              <w:rPr>
                <w:sz w:val="16"/>
                <w:szCs w:val="16"/>
              </w:rPr>
            </w:pPr>
            <w:r w:rsidRPr="00A7024F">
              <w:rPr>
                <w:sz w:val="16"/>
                <w:szCs w:val="16"/>
              </w:rPr>
              <w:t>ADE vs FLAG-IDA</w:t>
            </w:r>
          </w:p>
        </w:tc>
        <w:tc>
          <w:tcPr>
            <w:tcW w:w="0" w:type="auto"/>
          </w:tcPr>
          <w:p w14:paraId="029160E0" w14:textId="77777777" w:rsidR="00F54195" w:rsidRPr="00A7024F" w:rsidRDefault="00F54195" w:rsidP="00195474">
            <w:pPr>
              <w:rPr>
                <w:sz w:val="16"/>
                <w:szCs w:val="16"/>
              </w:rPr>
            </w:pPr>
            <w:r w:rsidRPr="00A7024F">
              <w:rPr>
                <w:sz w:val="16"/>
                <w:szCs w:val="16"/>
              </w:rPr>
              <w:t>2 vs 3</w:t>
            </w:r>
          </w:p>
        </w:tc>
        <w:tc>
          <w:tcPr>
            <w:tcW w:w="0" w:type="auto"/>
          </w:tcPr>
          <w:p w14:paraId="1E3E2B26" w14:textId="77777777" w:rsidR="00F54195" w:rsidRPr="00A7024F" w:rsidRDefault="00F54195" w:rsidP="00195474">
            <w:pPr>
              <w:rPr>
                <w:sz w:val="16"/>
                <w:szCs w:val="16"/>
              </w:rPr>
            </w:pPr>
            <w:r w:rsidRPr="00A7024F">
              <w:rPr>
                <w:sz w:val="16"/>
                <w:szCs w:val="16"/>
              </w:rPr>
              <w:t xml:space="preserve">NA </w:t>
            </w:r>
          </w:p>
        </w:tc>
        <w:tc>
          <w:tcPr>
            <w:tcW w:w="0" w:type="auto"/>
          </w:tcPr>
          <w:p w14:paraId="520A0601" w14:textId="77777777" w:rsidR="00F54195" w:rsidRPr="00A7024F" w:rsidRDefault="00F54195" w:rsidP="00195474">
            <w:pPr>
              <w:rPr>
                <w:sz w:val="16"/>
                <w:szCs w:val="16"/>
              </w:rPr>
            </w:pPr>
            <w:r w:rsidRPr="00A7024F">
              <w:rPr>
                <w:sz w:val="16"/>
                <w:szCs w:val="16"/>
              </w:rPr>
              <w:t>NA</w:t>
            </w:r>
          </w:p>
        </w:tc>
        <w:tc>
          <w:tcPr>
            <w:tcW w:w="0" w:type="auto"/>
          </w:tcPr>
          <w:p w14:paraId="659543DB" w14:textId="77777777" w:rsidR="00F54195" w:rsidRPr="00A7024F" w:rsidRDefault="00F54195" w:rsidP="00195474">
            <w:pPr>
              <w:rPr>
                <w:sz w:val="16"/>
                <w:szCs w:val="16"/>
              </w:rPr>
            </w:pPr>
            <w:r w:rsidRPr="00A7024F">
              <w:rPr>
                <w:sz w:val="16"/>
                <w:szCs w:val="16"/>
              </w:rPr>
              <w:t>NA</w:t>
            </w:r>
          </w:p>
        </w:tc>
        <w:tc>
          <w:tcPr>
            <w:tcW w:w="0" w:type="auto"/>
          </w:tcPr>
          <w:p w14:paraId="2A590D30" w14:textId="77777777" w:rsidR="00F54195" w:rsidRPr="00A7024F" w:rsidRDefault="00F54195" w:rsidP="00195474">
            <w:pPr>
              <w:rPr>
                <w:sz w:val="16"/>
                <w:szCs w:val="16"/>
              </w:rPr>
            </w:pPr>
            <w:r w:rsidRPr="00A7024F">
              <w:rPr>
                <w:sz w:val="16"/>
                <w:szCs w:val="16"/>
              </w:rPr>
              <w:t>NA</w:t>
            </w:r>
          </w:p>
        </w:tc>
        <w:tc>
          <w:tcPr>
            <w:tcW w:w="0" w:type="auto"/>
          </w:tcPr>
          <w:p w14:paraId="355BC21B" w14:textId="77777777" w:rsidR="00F54195" w:rsidRPr="00A7024F" w:rsidRDefault="00F54195" w:rsidP="00195474">
            <w:pPr>
              <w:rPr>
                <w:sz w:val="16"/>
                <w:szCs w:val="16"/>
              </w:rPr>
            </w:pPr>
            <w:r w:rsidRPr="00A7024F">
              <w:rPr>
                <w:sz w:val="16"/>
                <w:szCs w:val="16"/>
              </w:rPr>
              <w:t>Comparison of DA vs. ADE vs. FLAG-IDA. Less than 14 years compared ADE vs. FLAG-IDA and 2 versus 3 HIDAC consolidations.</w:t>
            </w:r>
          </w:p>
        </w:tc>
      </w:tr>
      <w:tr w:rsidR="00F54195" w:rsidRPr="00A7024F" w14:paraId="5E546355" w14:textId="77777777" w:rsidTr="00B34956">
        <w:tc>
          <w:tcPr>
            <w:tcW w:w="0" w:type="auto"/>
          </w:tcPr>
          <w:p w14:paraId="50C914CA" w14:textId="77777777" w:rsidR="00F54195" w:rsidRPr="00A7024F" w:rsidRDefault="00F54195" w:rsidP="00195474">
            <w:pPr>
              <w:rPr>
                <w:sz w:val="16"/>
                <w:szCs w:val="16"/>
              </w:rPr>
            </w:pPr>
            <w:r w:rsidRPr="00A7024F">
              <w:rPr>
                <w:sz w:val="16"/>
                <w:szCs w:val="16"/>
              </w:rPr>
              <w:t>AIEOP 2002</w:t>
            </w:r>
            <w:r w:rsidRPr="00A7024F">
              <w:rPr>
                <w:sz w:val="16"/>
                <w:szCs w:val="16"/>
              </w:rPr>
              <w:fldChar w:fldCharType="begin"/>
            </w:r>
            <w:r w:rsidRPr="00A7024F">
              <w:rPr>
                <w:sz w:val="16"/>
                <w:szCs w:val="16"/>
              </w:rPr>
              <w:instrText xml:space="preserve"> ADDIN ZOTERO_ITEM CSL_CITATION {"citationID":"zy8goAPf","properties":{"formattedCitation":"\\super 9\\nosupersub{}","plainCitation":"9","noteIndex":0},"citationItems":[{"id":17,"uris":["http://zotero.org/users/9356619/items/RTI8D7KD"],"itemData":{"id":17,"type":"article-journal","abstract":"Key Points\n            Risk-adapted therapy and broad use of HSCT resulted in a significant improvement in outcome. AUTO- or ALLO-HSCT in high-risk patients resulted in a cumulative incidence of leukemia relapse superimposable to that of SR.","container-title":"Blood","DOI":"10.1182/blood-2013-03-491621","ISSN":"0006-4971, 1528-0020","issue":"2","language":"en","page":"170-178","source":"DOI.org (Crossref)","title":"Results of the AIEOP AML 2002/01 multicenter prospective trial for the treatment of children with acute myeloid leukemia","volume":"122","author":[{"family":"Pession","given":"Andrea"},{"family":"Masetti","given":"Riccardo"},{"family":"Rizzari","given":"Carmelo"},{"family":"Putti","given":"Maria Caterina"},{"family":"Casale","given":"Fiorina"},{"family":"Fagioli","given":"Franca"},{"family":"Luciani","given":"Matteo"},{"family":"Lo Nigro","given":"Luca"},{"family":"Menna","given":"Giuseppe"},{"family":"Micalizzi","given":"Concetta"},{"family":"Santoro","given":"Nicola"},{"family":"Testi","given":"Anna Maria"},{"family":"Zecca","given":"Marco"},{"family":"Biondi","given":"Andrea"},{"family":"Pigazzi","given":"Martina"},{"family":"Rutella","given":"Sergio"},{"family":"Rondelli","given":"Roberto"},{"family":"Basso","given":"Giuseppe"},{"family":"Locatelli","given":"Franco"}],"issued":{"date-parts":[["2013",7,11]]}}}],"schema":"https://github.com/citation-style-language/schema/raw/master/csl-citation.json"} </w:instrText>
            </w:r>
            <w:r w:rsidRPr="00A7024F">
              <w:rPr>
                <w:sz w:val="16"/>
                <w:szCs w:val="16"/>
              </w:rPr>
              <w:fldChar w:fldCharType="separate"/>
            </w:r>
            <w:r w:rsidRPr="00A7024F">
              <w:rPr>
                <w:sz w:val="16"/>
                <w:szCs w:val="16"/>
                <w:vertAlign w:val="superscript"/>
              </w:rPr>
              <w:t>9</w:t>
            </w:r>
            <w:r w:rsidRPr="00A7024F">
              <w:rPr>
                <w:sz w:val="16"/>
                <w:szCs w:val="16"/>
              </w:rPr>
              <w:fldChar w:fldCharType="end"/>
            </w:r>
          </w:p>
        </w:tc>
        <w:tc>
          <w:tcPr>
            <w:tcW w:w="0" w:type="auto"/>
          </w:tcPr>
          <w:p w14:paraId="4D2F731B" w14:textId="77777777" w:rsidR="00F54195" w:rsidRPr="00A7024F" w:rsidRDefault="00F54195" w:rsidP="00195474">
            <w:pPr>
              <w:rPr>
                <w:sz w:val="16"/>
                <w:szCs w:val="16"/>
              </w:rPr>
            </w:pPr>
            <w:r w:rsidRPr="00A7024F">
              <w:rPr>
                <w:sz w:val="16"/>
                <w:szCs w:val="16"/>
              </w:rPr>
              <w:t>2002-2011</w:t>
            </w:r>
          </w:p>
        </w:tc>
        <w:tc>
          <w:tcPr>
            <w:tcW w:w="0" w:type="auto"/>
          </w:tcPr>
          <w:p w14:paraId="305FB7F7" w14:textId="77777777" w:rsidR="00F54195" w:rsidRPr="00A7024F" w:rsidRDefault="00F54195" w:rsidP="00195474">
            <w:pPr>
              <w:rPr>
                <w:sz w:val="16"/>
                <w:szCs w:val="16"/>
              </w:rPr>
            </w:pPr>
            <w:r w:rsidRPr="00A7024F">
              <w:rPr>
                <w:sz w:val="16"/>
                <w:szCs w:val="16"/>
              </w:rPr>
              <w:t>Italy</w:t>
            </w:r>
          </w:p>
        </w:tc>
        <w:tc>
          <w:tcPr>
            <w:tcW w:w="0" w:type="auto"/>
          </w:tcPr>
          <w:p w14:paraId="63213A72" w14:textId="77777777" w:rsidR="00F54195" w:rsidRPr="00A7024F" w:rsidRDefault="00F54195" w:rsidP="00195474">
            <w:pPr>
              <w:rPr>
                <w:sz w:val="16"/>
                <w:szCs w:val="16"/>
              </w:rPr>
            </w:pPr>
            <w:r w:rsidRPr="00A7024F">
              <w:rPr>
                <w:sz w:val="16"/>
                <w:szCs w:val="16"/>
              </w:rPr>
              <w:t>&lt;18 years</w:t>
            </w:r>
          </w:p>
        </w:tc>
        <w:tc>
          <w:tcPr>
            <w:tcW w:w="0" w:type="auto"/>
          </w:tcPr>
          <w:p w14:paraId="0CCC1EB4" w14:textId="77777777" w:rsidR="00F54195" w:rsidRPr="00A7024F" w:rsidRDefault="00F54195" w:rsidP="00195474">
            <w:pPr>
              <w:rPr>
                <w:sz w:val="16"/>
                <w:szCs w:val="16"/>
              </w:rPr>
            </w:pPr>
            <w:r w:rsidRPr="00A7024F">
              <w:rPr>
                <w:sz w:val="16"/>
                <w:szCs w:val="16"/>
              </w:rPr>
              <w:t>482</w:t>
            </w:r>
          </w:p>
        </w:tc>
        <w:tc>
          <w:tcPr>
            <w:tcW w:w="0" w:type="auto"/>
          </w:tcPr>
          <w:p w14:paraId="0DC29977" w14:textId="77777777" w:rsidR="00F54195" w:rsidRPr="00A7024F" w:rsidRDefault="00F54195" w:rsidP="00195474">
            <w:pPr>
              <w:rPr>
                <w:sz w:val="16"/>
                <w:szCs w:val="16"/>
              </w:rPr>
            </w:pPr>
            <w:r w:rsidRPr="00A7024F">
              <w:rPr>
                <w:sz w:val="16"/>
                <w:szCs w:val="16"/>
              </w:rPr>
              <w:t>2</w:t>
            </w:r>
          </w:p>
        </w:tc>
        <w:tc>
          <w:tcPr>
            <w:tcW w:w="0" w:type="auto"/>
          </w:tcPr>
          <w:p w14:paraId="7D8614F0" w14:textId="77777777" w:rsidR="00F54195" w:rsidRPr="00A7024F" w:rsidRDefault="00F54195" w:rsidP="00195474">
            <w:pPr>
              <w:rPr>
                <w:sz w:val="16"/>
                <w:szCs w:val="16"/>
              </w:rPr>
            </w:pPr>
            <w:r w:rsidRPr="00A7024F">
              <w:rPr>
                <w:sz w:val="16"/>
                <w:szCs w:val="16"/>
              </w:rPr>
              <w:t xml:space="preserve">3 </w:t>
            </w:r>
          </w:p>
        </w:tc>
        <w:tc>
          <w:tcPr>
            <w:tcW w:w="0" w:type="auto"/>
          </w:tcPr>
          <w:p w14:paraId="1BDE298F" w14:textId="77777777" w:rsidR="00F54195" w:rsidRPr="00A7024F" w:rsidRDefault="00F54195" w:rsidP="00195474">
            <w:pPr>
              <w:rPr>
                <w:sz w:val="16"/>
                <w:szCs w:val="16"/>
              </w:rPr>
            </w:pPr>
            <w:r w:rsidRPr="00A7024F">
              <w:rPr>
                <w:sz w:val="16"/>
                <w:szCs w:val="16"/>
              </w:rPr>
              <w:t>AIE</w:t>
            </w:r>
          </w:p>
        </w:tc>
        <w:tc>
          <w:tcPr>
            <w:tcW w:w="0" w:type="auto"/>
          </w:tcPr>
          <w:p w14:paraId="34ED1BDB" w14:textId="77777777" w:rsidR="00F54195" w:rsidRPr="00A7024F" w:rsidRDefault="00F54195" w:rsidP="00195474">
            <w:pPr>
              <w:rPr>
                <w:sz w:val="16"/>
                <w:szCs w:val="16"/>
              </w:rPr>
            </w:pPr>
            <w:r w:rsidRPr="00A7024F">
              <w:rPr>
                <w:sz w:val="16"/>
                <w:szCs w:val="16"/>
              </w:rPr>
              <w:t xml:space="preserve">3 </w:t>
            </w:r>
          </w:p>
        </w:tc>
        <w:tc>
          <w:tcPr>
            <w:tcW w:w="0" w:type="auto"/>
          </w:tcPr>
          <w:p w14:paraId="07527049" w14:textId="77777777" w:rsidR="00F54195" w:rsidRPr="00A7024F" w:rsidRDefault="00F54195" w:rsidP="00195474">
            <w:pPr>
              <w:rPr>
                <w:sz w:val="16"/>
                <w:szCs w:val="16"/>
              </w:rPr>
            </w:pPr>
            <w:r w:rsidRPr="00A7024F">
              <w:rPr>
                <w:sz w:val="16"/>
                <w:szCs w:val="16"/>
              </w:rPr>
              <w:t>87%</w:t>
            </w:r>
          </w:p>
        </w:tc>
        <w:tc>
          <w:tcPr>
            <w:tcW w:w="0" w:type="auto"/>
          </w:tcPr>
          <w:p w14:paraId="00AA5E31" w14:textId="77777777" w:rsidR="00F54195" w:rsidRPr="00A7024F" w:rsidRDefault="00F54195" w:rsidP="00195474">
            <w:pPr>
              <w:rPr>
                <w:sz w:val="16"/>
                <w:szCs w:val="16"/>
              </w:rPr>
            </w:pPr>
            <w:r w:rsidRPr="00A7024F">
              <w:rPr>
                <w:sz w:val="16"/>
                <w:szCs w:val="16"/>
              </w:rPr>
              <w:t>2.69%</w:t>
            </w:r>
          </w:p>
        </w:tc>
        <w:tc>
          <w:tcPr>
            <w:tcW w:w="0" w:type="auto"/>
          </w:tcPr>
          <w:p w14:paraId="22EC1DB9" w14:textId="77777777" w:rsidR="00F54195" w:rsidRPr="00A7024F" w:rsidRDefault="00F54195" w:rsidP="00195474">
            <w:pPr>
              <w:rPr>
                <w:sz w:val="16"/>
                <w:szCs w:val="16"/>
              </w:rPr>
            </w:pPr>
            <w:r w:rsidRPr="00A7024F">
              <w:rPr>
                <w:sz w:val="16"/>
                <w:szCs w:val="16"/>
              </w:rPr>
              <w:t>Favorable: 25.5</w:t>
            </w:r>
            <w:proofErr w:type="gramStart"/>
            <w:r w:rsidRPr="00A7024F">
              <w:rPr>
                <w:sz w:val="16"/>
                <w:szCs w:val="16"/>
              </w:rPr>
              <w:t>%.*</w:t>
            </w:r>
            <w:proofErr w:type="gramEnd"/>
          </w:p>
          <w:p w14:paraId="573D0438" w14:textId="77777777" w:rsidR="00F54195" w:rsidRPr="00A7024F" w:rsidRDefault="00F54195" w:rsidP="00195474">
            <w:pPr>
              <w:rPr>
                <w:sz w:val="16"/>
                <w:szCs w:val="16"/>
              </w:rPr>
            </w:pPr>
          </w:p>
        </w:tc>
        <w:tc>
          <w:tcPr>
            <w:tcW w:w="0" w:type="auto"/>
          </w:tcPr>
          <w:p w14:paraId="5AD7BEA8" w14:textId="77777777" w:rsidR="00F54195" w:rsidRPr="00A7024F" w:rsidRDefault="00F54195" w:rsidP="00195474">
            <w:pPr>
              <w:rPr>
                <w:sz w:val="16"/>
                <w:szCs w:val="16"/>
              </w:rPr>
            </w:pPr>
            <w:r w:rsidRPr="00A7024F">
              <w:rPr>
                <w:sz w:val="16"/>
                <w:szCs w:val="16"/>
              </w:rPr>
              <w:t>8-y EFS: 55%</w:t>
            </w:r>
          </w:p>
          <w:p w14:paraId="21BA212E" w14:textId="77777777" w:rsidR="00F54195" w:rsidRPr="00A7024F" w:rsidRDefault="00F54195" w:rsidP="00195474">
            <w:pPr>
              <w:rPr>
                <w:sz w:val="16"/>
                <w:szCs w:val="16"/>
              </w:rPr>
            </w:pPr>
            <w:r w:rsidRPr="00A7024F">
              <w:rPr>
                <w:sz w:val="16"/>
                <w:szCs w:val="16"/>
              </w:rPr>
              <w:t>8-y OS: 68%</w:t>
            </w:r>
          </w:p>
        </w:tc>
        <w:tc>
          <w:tcPr>
            <w:tcW w:w="0" w:type="auto"/>
          </w:tcPr>
          <w:p w14:paraId="7C9795A2" w14:textId="77777777" w:rsidR="00F54195" w:rsidRPr="00A7024F" w:rsidRDefault="00F54195" w:rsidP="00195474">
            <w:pPr>
              <w:rPr>
                <w:sz w:val="16"/>
                <w:szCs w:val="16"/>
              </w:rPr>
            </w:pPr>
            <w:r w:rsidRPr="00A7024F">
              <w:rPr>
                <w:sz w:val="16"/>
                <w:szCs w:val="16"/>
              </w:rPr>
              <w:t>Risk-</w:t>
            </w:r>
            <w:proofErr w:type="spellStart"/>
            <w:r w:rsidRPr="00A7024F">
              <w:rPr>
                <w:sz w:val="16"/>
                <w:szCs w:val="16"/>
              </w:rPr>
              <w:t>adapated</w:t>
            </w:r>
            <w:proofErr w:type="spellEnd"/>
            <w:r w:rsidRPr="00A7024F">
              <w:rPr>
                <w:sz w:val="16"/>
                <w:szCs w:val="16"/>
              </w:rPr>
              <w:t xml:space="preserve"> treatment. Auto or </w:t>
            </w:r>
            <w:proofErr w:type="spellStart"/>
            <w:r w:rsidRPr="00A7024F">
              <w:rPr>
                <w:sz w:val="16"/>
                <w:szCs w:val="16"/>
              </w:rPr>
              <w:t>allo</w:t>
            </w:r>
            <w:proofErr w:type="spellEnd"/>
            <w:r w:rsidRPr="00A7024F">
              <w:rPr>
                <w:sz w:val="16"/>
                <w:szCs w:val="16"/>
              </w:rPr>
              <w:t xml:space="preserve"> HSCT in high-risk</w:t>
            </w:r>
          </w:p>
        </w:tc>
      </w:tr>
      <w:tr w:rsidR="00F54195" w:rsidRPr="00A7024F" w14:paraId="48F04217" w14:textId="77777777" w:rsidTr="00B34956">
        <w:tc>
          <w:tcPr>
            <w:tcW w:w="0" w:type="auto"/>
          </w:tcPr>
          <w:p w14:paraId="66739AE7" w14:textId="77777777" w:rsidR="00F54195" w:rsidRPr="00A7024F" w:rsidRDefault="00F54195" w:rsidP="00195474">
            <w:pPr>
              <w:rPr>
                <w:sz w:val="16"/>
                <w:szCs w:val="16"/>
              </w:rPr>
            </w:pPr>
            <w:r w:rsidRPr="00A7024F">
              <w:rPr>
                <w:sz w:val="16"/>
                <w:szCs w:val="16"/>
              </w:rPr>
              <w:t>COG AAML03P1</w:t>
            </w:r>
            <w:r w:rsidRPr="00A7024F">
              <w:rPr>
                <w:sz w:val="16"/>
                <w:szCs w:val="16"/>
              </w:rPr>
              <w:fldChar w:fldCharType="begin"/>
            </w:r>
            <w:r w:rsidRPr="00A7024F">
              <w:rPr>
                <w:sz w:val="16"/>
                <w:szCs w:val="16"/>
              </w:rPr>
              <w:instrText xml:space="preserve"> ADDIN ZOTERO_ITEM CSL_CITATION {"citationID":"IdnPlfSQ","properties":{"formattedCitation":"\\super 10\\nosupersub{}","plainCitation":"10","noteIndex":0},"citationItems":[{"id":146,"uris":["http://zotero.org/users/9356619/items/BFNLX7DE"],"itemData":{"id":146,"type":"article-journal","container-title":"Cancer","DOI":"10.1002/cncr.26190","ISSN":"0008543X","issue":"3","journalAbbreviation":"Cancer","language":"en","page":"761-769","source":"DOI.org (Crossref)","title":"AAML03P1, a pilot study of the safety of gemtuzumab ozogamicin in combination with chemotherapy for newly diagnosed childhood acute myeloid leukemia: A report from the Children's Oncology Group","title-short":"AAML03P1, a pilot study of the safety of gemtuzumab ozogamicin in combination with chemotherapy for newly diagnosed childhood acute myeloid leukemia","volume":"118","author":[{"family":"Cooper","given":"Todd M."},{"family":"Franklin","given":"Janet"},{"family":"Gerbing","given":"Robert B."},{"family":"Alonzo","given":"Todd A."},{"family":"Hurwitz","given":"Craig"},{"family":"Raimondi","given":"Susana C."},{"family":"Hirsch","given":"Betsy"},{"family":"Smith","given":"Franklin O."},{"family":"Mathew","given":"Prasad"},{"family":"Arceci","given":"Robert J."},{"family":"Feusner","given":"James"},{"family":"Iannone","given":"Robert"},{"family":"Lavey","given":"Robert S."},{"family":"Meshinchi","given":"Soheil"},{"family":"Gamis","given":"Alan"}],"issued":{"date-parts":[["2012",2,1]]}}}],"schema":"https://github.com/citation-style-language/schema/raw/master/csl-citation.json"} </w:instrText>
            </w:r>
            <w:r w:rsidRPr="00A7024F">
              <w:rPr>
                <w:sz w:val="16"/>
                <w:szCs w:val="16"/>
              </w:rPr>
              <w:fldChar w:fldCharType="separate"/>
            </w:r>
            <w:r w:rsidRPr="00A7024F">
              <w:rPr>
                <w:sz w:val="16"/>
                <w:szCs w:val="16"/>
                <w:vertAlign w:val="superscript"/>
              </w:rPr>
              <w:t>10</w:t>
            </w:r>
            <w:r w:rsidRPr="00A7024F">
              <w:rPr>
                <w:sz w:val="16"/>
                <w:szCs w:val="16"/>
              </w:rPr>
              <w:fldChar w:fldCharType="end"/>
            </w:r>
          </w:p>
        </w:tc>
        <w:tc>
          <w:tcPr>
            <w:tcW w:w="0" w:type="auto"/>
          </w:tcPr>
          <w:p w14:paraId="7C0A86C0" w14:textId="77777777" w:rsidR="00F54195" w:rsidRPr="00A7024F" w:rsidRDefault="00F54195" w:rsidP="00195474">
            <w:pPr>
              <w:rPr>
                <w:sz w:val="16"/>
                <w:szCs w:val="16"/>
              </w:rPr>
            </w:pPr>
            <w:r w:rsidRPr="00A7024F">
              <w:rPr>
                <w:sz w:val="16"/>
                <w:szCs w:val="16"/>
              </w:rPr>
              <w:t>2003-2005</w:t>
            </w:r>
          </w:p>
        </w:tc>
        <w:tc>
          <w:tcPr>
            <w:tcW w:w="0" w:type="auto"/>
          </w:tcPr>
          <w:p w14:paraId="3AE0771A" w14:textId="77777777" w:rsidR="00F54195" w:rsidRPr="00A7024F" w:rsidRDefault="00F54195" w:rsidP="00195474">
            <w:pPr>
              <w:rPr>
                <w:sz w:val="16"/>
                <w:szCs w:val="16"/>
              </w:rPr>
            </w:pPr>
            <w:r w:rsidRPr="00A7024F">
              <w:rPr>
                <w:sz w:val="16"/>
                <w:szCs w:val="16"/>
              </w:rPr>
              <w:t>USA</w:t>
            </w:r>
          </w:p>
        </w:tc>
        <w:tc>
          <w:tcPr>
            <w:tcW w:w="0" w:type="auto"/>
          </w:tcPr>
          <w:p w14:paraId="5045E3F4" w14:textId="77777777" w:rsidR="00F54195" w:rsidRPr="00A7024F" w:rsidRDefault="00F54195" w:rsidP="00195474">
            <w:pPr>
              <w:rPr>
                <w:sz w:val="16"/>
                <w:szCs w:val="16"/>
              </w:rPr>
            </w:pPr>
            <w:r w:rsidRPr="00A7024F">
              <w:rPr>
                <w:sz w:val="16"/>
                <w:szCs w:val="16"/>
              </w:rPr>
              <w:t>≤ 21</w:t>
            </w:r>
          </w:p>
        </w:tc>
        <w:tc>
          <w:tcPr>
            <w:tcW w:w="0" w:type="auto"/>
          </w:tcPr>
          <w:p w14:paraId="2446FABC" w14:textId="77777777" w:rsidR="00F54195" w:rsidRPr="00A7024F" w:rsidRDefault="00F54195" w:rsidP="00195474">
            <w:pPr>
              <w:rPr>
                <w:sz w:val="16"/>
                <w:szCs w:val="16"/>
              </w:rPr>
            </w:pPr>
            <w:r w:rsidRPr="00A7024F">
              <w:rPr>
                <w:sz w:val="16"/>
                <w:szCs w:val="16"/>
              </w:rPr>
              <w:t>350</w:t>
            </w:r>
          </w:p>
        </w:tc>
        <w:tc>
          <w:tcPr>
            <w:tcW w:w="0" w:type="auto"/>
          </w:tcPr>
          <w:p w14:paraId="520DB1C6" w14:textId="77777777" w:rsidR="00F54195" w:rsidRPr="00A7024F" w:rsidRDefault="00F54195" w:rsidP="00195474">
            <w:pPr>
              <w:rPr>
                <w:sz w:val="16"/>
                <w:szCs w:val="16"/>
              </w:rPr>
            </w:pPr>
            <w:r w:rsidRPr="00A7024F">
              <w:rPr>
                <w:sz w:val="16"/>
                <w:szCs w:val="16"/>
              </w:rPr>
              <w:t>2</w:t>
            </w:r>
          </w:p>
        </w:tc>
        <w:tc>
          <w:tcPr>
            <w:tcW w:w="0" w:type="auto"/>
          </w:tcPr>
          <w:p w14:paraId="7269CA99" w14:textId="77777777" w:rsidR="00F54195" w:rsidRPr="00A7024F" w:rsidRDefault="00F54195" w:rsidP="00195474">
            <w:pPr>
              <w:rPr>
                <w:sz w:val="16"/>
                <w:szCs w:val="16"/>
              </w:rPr>
            </w:pPr>
            <w:r w:rsidRPr="00A7024F">
              <w:rPr>
                <w:sz w:val="16"/>
                <w:szCs w:val="16"/>
              </w:rPr>
              <w:t>3-4</w:t>
            </w:r>
          </w:p>
        </w:tc>
        <w:tc>
          <w:tcPr>
            <w:tcW w:w="0" w:type="auto"/>
          </w:tcPr>
          <w:p w14:paraId="5F8E4F55" w14:textId="77777777" w:rsidR="00F54195" w:rsidRPr="00A7024F" w:rsidRDefault="00F54195" w:rsidP="00195474">
            <w:pPr>
              <w:rPr>
                <w:sz w:val="16"/>
                <w:szCs w:val="16"/>
              </w:rPr>
            </w:pPr>
            <w:r w:rsidRPr="00A7024F">
              <w:rPr>
                <w:sz w:val="16"/>
                <w:szCs w:val="16"/>
              </w:rPr>
              <w:t>ADE with GO (first course).</w:t>
            </w:r>
          </w:p>
        </w:tc>
        <w:tc>
          <w:tcPr>
            <w:tcW w:w="0" w:type="auto"/>
          </w:tcPr>
          <w:p w14:paraId="7186648A" w14:textId="77777777" w:rsidR="00F54195" w:rsidRPr="00A7024F" w:rsidRDefault="00F54195" w:rsidP="00195474">
            <w:pPr>
              <w:rPr>
                <w:sz w:val="16"/>
                <w:szCs w:val="16"/>
              </w:rPr>
            </w:pPr>
            <w:r w:rsidRPr="00A7024F">
              <w:rPr>
                <w:sz w:val="16"/>
                <w:szCs w:val="16"/>
              </w:rPr>
              <w:t>3</w:t>
            </w:r>
          </w:p>
        </w:tc>
        <w:tc>
          <w:tcPr>
            <w:tcW w:w="0" w:type="auto"/>
          </w:tcPr>
          <w:p w14:paraId="4BCBFB37" w14:textId="77777777" w:rsidR="00F54195" w:rsidRPr="00A7024F" w:rsidRDefault="00F54195" w:rsidP="00195474">
            <w:pPr>
              <w:rPr>
                <w:sz w:val="16"/>
                <w:szCs w:val="16"/>
              </w:rPr>
            </w:pPr>
            <w:r w:rsidRPr="00A7024F">
              <w:rPr>
                <w:sz w:val="16"/>
                <w:szCs w:val="16"/>
              </w:rPr>
              <w:t>87</w:t>
            </w:r>
          </w:p>
        </w:tc>
        <w:tc>
          <w:tcPr>
            <w:tcW w:w="0" w:type="auto"/>
          </w:tcPr>
          <w:p w14:paraId="6B715B33" w14:textId="77777777" w:rsidR="00F54195" w:rsidRPr="00A7024F" w:rsidRDefault="00F54195" w:rsidP="00195474">
            <w:pPr>
              <w:rPr>
                <w:sz w:val="16"/>
                <w:szCs w:val="16"/>
              </w:rPr>
            </w:pPr>
            <w:r w:rsidRPr="00A7024F">
              <w:rPr>
                <w:sz w:val="16"/>
                <w:szCs w:val="16"/>
              </w:rPr>
              <w:t>2.6%</w:t>
            </w:r>
          </w:p>
        </w:tc>
        <w:tc>
          <w:tcPr>
            <w:tcW w:w="0" w:type="auto"/>
          </w:tcPr>
          <w:p w14:paraId="76C494C8" w14:textId="77777777" w:rsidR="00F54195" w:rsidRPr="00A7024F" w:rsidRDefault="00F54195" w:rsidP="00195474">
            <w:pPr>
              <w:rPr>
                <w:sz w:val="16"/>
                <w:szCs w:val="16"/>
              </w:rPr>
            </w:pPr>
            <w:r w:rsidRPr="00A7024F">
              <w:rPr>
                <w:sz w:val="16"/>
                <w:szCs w:val="16"/>
              </w:rPr>
              <w:t>Favorable: 25%.</w:t>
            </w:r>
          </w:p>
          <w:p w14:paraId="6E8CB42A" w14:textId="77777777" w:rsidR="00F54195" w:rsidRPr="00A7024F" w:rsidRDefault="00F54195" w:rsidP="00195474">
            <w:pPr>
              <w:rPr>
                <w:sz w:val="16"/>
                <w:szCs w:val="16"/>
              </w:rPr>
            </w:pPr>
            <w:r w:rsidRPr="00A7024F">
              <w:rPr>
                <w:sz w:val="16"/>
                <w:szCs w:val="16"/>
              </w:rPr>
              <w:t>Normal: 71%</w:t>
            </w:r>
          </w:p>
          <w:p w14:paraId="26E8A4AC" w14:textId="77777777" w:rsidR="00F54195" w:rsidRPr="00A7024F" w:rsidRDefault="00F54195" w:rsidP="00195474">
            <w:pPr>
              <w:rPr>
                <w:sz w:val="16"/>
                <w:szCs w:val="16"/>
              </w:rPr>
            </w:pPr>
            <w:r w:rsidRPr="00A7024F">
              <w:rPr>
                <w:sz w:val="16"/>
                <w:szCs w:val="16"/>
              </w:rPr>
              <w:t>High: 4%</w:t>
            </w:r>
          </w:p>
          <w:p w14:paraId="4602263D" w14:textId="77777777" w:rsidR="00F54195" w:rsidRPr="00A7024F" w:rsidRDefault="00F54195" w:rsidP="00195474">
            <w:pPr>
              <w:rPr>
                <w:sz w:val="16"/>
                <w:szCs w:val="16"/>
              </w:rPr>
            </w:pPr>
          </w:p>
        </w:tc>
        <w:tc>
          <w:tcPr>
            <w:tcW w:w="0" w:type="auto"/>
          </w:tcPr>
          <w:p w14:paraId="5B81BE23" w14:textId="77777777" w:rsidR="00F54195" w:rsidRPr="00A7024F" w:rsidRDefault="00F54195" w:rsidP="00195474">
            <w:pPr>
              <w:rPr>
                <w:sz w:val="16"/>
                <w:szCs w:val="16"/>
              </w:rPr>
            </w:pPr>
            <w:r w:rsidRPr="00A7024F">
              <w:rPr>
                <w:sz w:val="16"/>
                <w:szCs w:val="16"/>
              </w:rPr>
              <w:t>3-y EFS: 53%</w:t>
            </w:r>
          </w:p>
          <w:p w14:paraId="1B68259A" w14:textId="77777777" w:rsidR="00F54195" w:rsidRPr="00A7024F" w:rsidRDefault="00F54195" w:rsidP="00195474">
            <w:pPr>
              <w:rPr>
                <w:sz w:val="16"/>
                <w:szCs w:val="16"/>
              </w:rPr>
            </w:pPr>
            <w:r w:rsidRPr="00A7024F">
              <w:rPr>
                <w:sz w:val="16"/>
                <w:szCs w:val="16"/>
              </w:rPr>
              <w:t>3-y OS: 66%</w:t>
            </w:r>
          </w:p>
        </w:tc>
        <w:tc>
          <w:tcPr>
            <w:tcW w:w="0" w:type="auto"/>
          </w:tcPr>
          <w:p w14:paraId="0577331B" w14:textId="77777777" w:rsidR="00F54195" w:rsidRPr="00A7024F" w:rsidRDefault="00F54195" w:rsidP="00195474">
            <w:pPr>
              <w:rPr>
                <w:sz w:val="16"/>
                <w:szCs w:val="16"/>
              </w:rPr>
            </w:pPr>
            <w:r w:rsidRPr="00A7024F">
              <w:rPr>
                <w:sz w:val="16"/>
                <w:szCs w:val="16"/>
              </w:rPr>
              <w:t xml:space="preserve">Safety of adding 2 doses of GO to intensive chemotherapy during remission induction and </w:t>
            </w:r>
            <w:proofErr w:type="spellStart"/>
            <w:r w:rsidRPr="00A7024F">
              <w:rPr>
                <w:sz w:val="16"/>
                <w:szCs w:val="16"/>
              </w:rPr>
              <w:t>postremission</w:t>
            </w:r>
            <w:proofErr w:type="spellEnd"/>
            <w:r w:rsidRPr="00A7024F">
              <w:rPr>
                <w:sz w:val="16"/>
                <w:szCs w:val="16"/>
              </w:rPr>
              <w:t xml:space="preserve"> intensification. </w:t>
            </w:r>
          </w:p>
        </w:tc>
      </w:tr>
      <w:tr w:rsidR="00F54195" w:rsidRPr="00A7024F" w14:paraId="4BFFE43A" w14:textId="77777777" w:rsidTr="00B34956">
        <w:tc>
          <w:tcPr>
            <w:tcW w:w="0" w:type="auto"/>
          </w:tcPr>
          <w:p w14:paraId="4424376F" w14:textId="77777777" w:rsidR="00F54195" w:rsidRPr="00A7024F" w:rsidRDefault="00F54195" w:rsidP="00195474">
            <w:pPr>
              <w:rPr>
                <w:sz w:val="16"/>
                <w:szCs w:val="16"/>
              </w:rPr>
            </w:pPr>
            <w:r w:rsidRPr="00A7024F">
              <w:rPr>
                <w:sz w:val="16"/>
                <w:szCs w:val="16"/>
              </w:rPr>
              <w:t>NOPHO-AML 2004</w:t>
            </w:r>
            <w:r w:rsidRPr="00A7024F">
              <w:rPr>
                <w:sz w:val="16"/>
                <w:szCs w:val="16"/>
              </w:rPr>
              <w:fldChar w:fldCharType="begin"/>
            </w:r>
            <w:r w:rsidRPr="00A7024F">
              <w:rPr>
                <w:sz w:val="16"/>
                <w:szCs w:val="16"/>
              </w:rPr>
              <w:instrText xml:space="preserve"> ADDIN ZOTERO_ITEM CSL_CITATION {"citationID":"RlkF4ydJ","properties":{"formattedCitation":"\\super 11\\nosupersub{}","plainCitation":"11","noteIndex":0},"citationItems":[{"id":145,"uris":["http://zotero.org/users/9356619/items/4W3KIVDF"],"itemData":{"id":145,"type":"article-journal","abstract":"Abstract\n            There are no data on the role of postconsolidation therapy with gemtuzumab ozogamicin (GO; Mylotarg) in children with acute myeloid leukemia (AML). The NOPHO-AML 2004 protocol studied postconsolidation randomization to GO or no further therapy. GO was administered at 5 mg/m2 and repeated after 3 weeks. We randomized 120 patients; 59 to receive GO. Survival was analyzed on an intention-to-treat basis. The median follow-up for patients who were alive was 4.2 years. Children who received GO showed modest elevation of transaminase and bilirubin without signs of veno-occlusive disease. Severe neutropenia followed 95% and febrile neutropenia 40% of the GO courses. Only a moderate decline in platelet count and a minor decrease in hemoglobin occurred. Relapse occurred in 24 and 25 of those randomized to GO or no further therapy. The median time to relapse was 16 months versus 10 months (nonsignificant). The 5-year event-free survival and overall survival was 55% versus 51% and 74% versus 80% in those randomized to receive GO or no further therapy, respectively. Results were similar in all subgroups. In conclusion, GO therapy postconsolidation as given in this trial was well tolerated, showed a nonsignificant delay in time to relapse, but did not change the rate of relapse or survival (clinicaltrials.gov identifier NCT00476541).","container-title":"Blood","DOI":"10.1182/blood-2012-03-416701","ISSN":"0006-4971, 1528-0020","issue":"5","language":"en","page":"978-984","source":"DOI.org (Crossref)","title":"Gemtuzumab ozogamicin as postconsolidation therapy does not prevent relapse in children with AML: results from NOPHO-AML 2004","title-short":"Gemtuzumab ozogamicin as postconsolidation therapy does not prevent relapse in children with AML","volume":"120","author":[{"family":"Hasle","given":"Henrik"},{"family":"Abrahamsson","given":"Jonas"},{"family":"Forestier","given":"Erik"},{"family":"Ha","given":"Shau-Yin"},{"family":"Heldrup","given":"Jesper"},{"family":"Jahnukainen","given":"Kirsi"},{"family":"Jónsson","given":"Ólafur Gísli"},{"family":"Lausen","given":"Birgitte"},{"family":"Palle","given":"Josefine"},{"family":"Zeller","given":"Bernward"}],"issued":{"date-parts":[["2012",8,2]]}}}],"schema":"https://github.com/citation-style-language/schema/raw/master/csl-citation.json"} </w:instrText>
            </w:r>
            <w:r w:rsidRPr="00A7024F">
              <w:rPr>
                <w:sz w:val="16"/>
                <w:szCs w:val="16"/>
              </w:rPr>
              <w:fldChar w:fldCharType="separate"/>
            </w:r>
            <w:r w:rsidRPr="00A7024F">
              <w:rPr>
                <w:sz w:val="16"/>
                <w:szCs w:val="16"/>
                <w:vertAlign w:val="superscript"/>
              </w:rPr>
              <w:t>11</w:t>
            </w:r>
            <w:r w:rsidRPr="00A7024F">
              <w:rPr>
                <w:sz w:val="16"/>
                <w:szCs w:val="16"/>
              </w:rPr>
              <w:fldChar w:fldCharType="end"/>
            </w:r>
          </w:p>
        </w:tc>
        <w:tc>
          <w:tcPr>
            <w:tcW w:w="0" w:type="auto"/>
          </w:tcPr>
          <w:p w14:paraId="3C6F7750" w14:textId="77777777" w:rsidR="00F54195" w:rsidRPr="00A7024F" w:rsidRDefault="00F54195" w:rsidP="00195474">
            <w:pPr>
              <w:rPr>
                <w:sz w:val="16"/>
                <w:szCs w:val="16"/>
              </w:rPr>
            </w:pPr>
            <w:r w:rsidRPr="00A7024F">
              <w:rPr>
                <w:sz w:val="16"/>
                <w:szCs w:val="16"/>
              </w:rPr>
              <w:t>2004-2009</w:t>
            </w:r>
          </w:p>
        </w:tc>
        <w:tc>
          <w:tcPr>
            <w:tcW w:w="0" w:type="auto"/>
          </w:tcPr>
          <w:p w14:paraId="1B4117AC" w14:textId="77777777" w:rsidR="00F54195" w:rsidRPr="00A7024F" w:rsidRDefault="00F54195" w:rsidP="00195474">
            <w:pPr>
              <w:rPr>
                <w:sz w:val="16"/>
                <w:szCs w:val="16"/>
              </w:rPr>
            </w:pPr>
            <w:r w:rsidRPr="00A7024F">
              <w:rPr>
                <w:sz w:val="16"/>
                <w:szCs w:val="16"/>
              </w:rPr>
              <w:t>Denmark, Finland, Iceland,</w:t>
            </w:r>
          </w:p>
          <w:p w14:paraId="2B35F2A2" w14:textId="77777777" w:rsidR="00F54195" w:rsidRPr="00A7024F" w:rsidRDefault="00F54195" w:rsidP="00195474">
            <w:pPr>
              <w:rPr>
                <w:sz w:val="16"/>
                <w:szCs w:val="16"/>
              </w:rPr>
            </w:pPr>
            <w:proofErr w:type="gramStart"/>
            <w:r w:rsidRPr="00A7024F">
              <w:rPr>
                <w:sz w:val="16"/>
                <w:szCs w:val="16"/>
              </w:rPr>
              <w:t>Norway,  Sweden</w:t>
            </w:r>
            <w:proofErr w:type="gramEnd"/>
            <w:r w:rsidRPr="00A7024F">
              <w:rPr>
                <w:sz w:val="16"/>
                <w:szCs w:val="16"/>
              </w:rPr>
              <w:t>, and Hong Kong</w:t>
            </w:r>
          </w:p>
        </w:tc>
        <w:tc>
          <w:tcPr>
            <w:tcW w:w="0" w:type="auto"/>
          </w:tcPr>
          <w:p w14:paraId="4FA9FFD3" w14:textId="77777777" w:rsidR="00F54195" w:rsidRPr="00A7024F" w:rsidRDefault="00F54195" w:rsidP="00195474">
            <w:pPr>
              <w:rPr>
                <w:sz w:val="16"/>
                <w:szCs w:val="16"/>
              </w:rPr>
            </w:pPr>
            <w:r w:rsidRPr="00A7024F">
              <w:rPr>
                <w:sz w:val="16"/>
                <w:szCs w:val="16"/>
              </w:rPr>
              <w:t>≤ 18</w:t>
            </w:r>
          </w:p>
        </w:tc>
        <w:tc>
          <w:tcPr>
            <w:tcW w:w="0" w:type="auto"/>
          </w:tcPr>
          <w:p w14:paraId="47C82CBA" w14:textId="77777777" w:rsidR="00F54195" w:rsidRPr="00A7024F" w:rsidRDefault="00F54195" w:rsidP="00195474">
            <w:pPr>
              <w:rPr>
                <w:sz w:val="16"/>
                <w:szCs w:val="16"/>
              </w:rPr>
            </w:pPr>
            <w:r w:rsidRPr="00A7024F">
              <w:rPr>
                <w:sz w:val="16"/>
                <w:szCs w:val="16"/>
              </w:rPr>
              <w:t>151</w:t>
            </w:r>
          </w:p>
        </w:tc>
        <w:tc>
          <w:tcPr>
            <w:tcW w:w="0" w:type="auto"/>
          </w:tcPr>
          <w:p w14:paraId="6568A4B3" w14:textId="77777777" w:rsidR="00F54195" w:rsidRPr="00A7024F" w:rsidRDefault="00F54195" w:rsidP="00195474">
            <w:pPr>
              <w:rPr>
                <w:sz w:val="16"/>
                <w:szCs w:val="16"/>
              </w:rPr>
            </w:pPr>
            <w:r w:rsidRPr="00A7024F">
              <w:rPr>
                <w:sz w:val="16"/>
                <w:szCs w:val="16"/>
              </w:rPr>
              <w:t>2</w:t>
            </w:r>
          </w:p>
        </w:tc>
        <w:tc>
          <w:tcPr>
            <w:tcW w:w="0" w:type="auto"/>
          </w:tcPr>
          <w:p w14:paraId="7A834BA7" w14:textId="77777777" w:rsidR="00F54195" w:rsidRPr="00A7024F" w:rsidRDefault="00F54195" w:rsidP="00195474">
            <w:pPr>
              <w:rPr>
                <w:sz w:val="16"/>
                <w:szCs w:val="16"/>
              </w:rPr>
            </w:pPr>
            <w:r w:rsidRPr="00A7024F">
              <w:rPr>
                <w:sz w:val="16"/>
                <w:szCs w:val="16"/>
              </w:rPr>
              <w:t>4 and 2</w:t>
            </w:r>
          </w:p>
        </w:tc>
        <w:tc>
          <w:tcPr>
            <w:tcW w:w="0" w:type="auto"/>
          </w:tcPr>
          <w:p w14:paraId="19FA43B3" w14:textId="77777777" w:rsidR="00F54195" w:rsidRPr="00A7024F" w:rsidRDefault="00F54195" w:rsidP="00195474">
            <w:pPr>
              <w:rPr>
                <w:sz w:val="16"/>
                <w:szCs w:val="16"/>
              </w:rPr>
            </w:pPr>
            <w:r w:rsidRPr="00A7024F">
              <w:rPr>
                <w:sz w:val="16"/>
                <w:szCs w:val="16"/>
              </w:rPr>
              <w:t xml:space="preserve">Induction 1: </w:t>
            </w:r>
            <w:bookmarkStart w:id="10" w:name="_Hlk101428527"/>
            <w:r w:rsidRPr="00A7024F">
              <w:rPr>
                <w:sz w:val="16"/>
                <w:szCs w:val="16"/>
              </w:rPr>
              <w:t xml:space="preserve">AIET </w:t>
            </w:r>
            <w:bookmarkEnd w:id="10"/>
            <w:r w:rsidRPr="00A7024F">
              <w:rPr>
                <w:sz w:val="16"/>
                <w:szCs w:val="16"/>
              </w:rPr>
              <w:t>Induction 2:  AM</w:t>
            </w:r>
          </w:p>
        </w:tc>
        <w:tc>
          <w:tcPr>
            <w:tcW w:w="0" w:type="auto"/>
          </w:tcPr>
          <w:p w14:paraId="3103F196" w14:textId="77777777" w:rsidR="00F54195" w:rsidRPr="00A7024F" w:rsidRDefault="00F54195" w:rsidP="00195474">
            <w:pPr>
              <w:rPr>
                <w:sz w:val="16"/>
                <w:szCs w:val="16"/>
              </w:rPr>
            </w:pPr>
            <w:r w:rsidRPr="00A7024F">
              <w:rPr>
                <w:sz w:val="16"/>
                <w:szCs w:val="16"/>
              </w:rPr>
              <w:t>4</w:t>
            </w:r>
          </w:p>
        </w:tc>
        <w:tc>
          <w:tcPr>
            <w:tcW w:w="0" w:type="auto"/>
          </w:tcPr>
          <w:p w14:paraId="7F57CCDF" w14:textId="77777777" w:rsidR="00F54195" w:rsidRPr="00A7024F" w:rsidRDefault="00F54195" w:rsidP="00195474">
            <w:pPr>
              <w:rPr>
                <w:sz w:val="16"/>
                <w:szCs w:val="16"/>
              </w:rPr>
            </w:pPr>
            <w:r w:rsidRPr="00A7024F">
              <w:rPr>
                <w:sz w:val="16"/>
                <w:szCs w:val="16"/>
              </w:rPr>
              <w:t>92</w:t>
            </w:r>
          </w:p>
        </w:tc>
        <w:tc>
          <w:tcPr>
            <w:tcW w:w="0" w:type="auto"/>
          </w:tcPr>
          <w:p w14:paraId="665B8EDB" w14:textId="77777777" w:rsidR="00F54195" w:rsidRPr="00A7024F" w:rsidRDefault="00F54195" w:rsidP="00195474">
            <w:pPr>
              <w:rPr>
                <w:sz w:val="16"/>
                <w:szCs w:val="16"/>
              </w:rPr>
            </w:pPr>
            <w:r w:rsidRPr="00A7024F">
              <w:rPr>
                <w:sz w:val="16"/>
                <w:szCs w:val="16"/>
              </w:rPr>
              <w:t>6.08%</w:t>
            </w:r>
          </w:p>
        </w:tc>
        <w:tc>
          <w:tcPr>
            <w:tcW w:w="0" w:type="auto"/>
          </w:tcPr>
          <w:p w14:paraId="61844D89" w14:textId="77777777" w:rsidR="00F54195" w:rsidRPr="00A7024F" w:rsidRDefault="00F54195" w:rsidP="00195474">
            <w:pPr>
              <w:rPr>
                <w:sz w:val="16"/>
                <w:szCs w:val="16"/>
              </w:rPr>
            </w:pPr>
            <w:r w:rsidRPr="00A7024F">
              <w:rPr>
                <w:sz w:val="16"/>
                <w:szCs w:val="16"/>
              </w:rPr>
              <w:t>Favorable: 30.8%.</w:t>
            </w:r>
          </w:p>
          <w:p w14:paraId="2B9F62C7" w14:textId="77777777" w:rsidR="00F54195" w:rsidRPr="00A7024F" w:rsidRDefault="00F54195" w:rsidP="00195474">
            <w:pPr>
              <w:rPr>
                <w:sz w:val="16"/>
                <w:szCs w:val="16"/>
              </w:rPr>
            </w:pPr>
          </w:p>
        </w:tc>
        <w:tc>
          <w:tcPr>
            <w:tcW w:w="0" w:type="auto"/>
          </w:tcPr>
          <w:p w14:paraId="1C9D3640" w14:textId="77777777" w:rsidR="00F54195" w:rsidRPr="00A7024F" w:rsidRDefault="00F54195" w:rsidP="00195474">
            <w:pPr>
              <w:rPr>
                <w:sz w:val="16"/>
                <w:szCs w:val="16"/>
              </w:rPr>
            </w:pPr>
            <w:r w:rsidRPr="00A7024F">
              <w:rPr>
                <w:sz w:val="16"/>
                <w:szCs w:val="16"/>
              </w:rPr>
              <w:t>3-y EFS: 57%</w:t>
            </w:r>
          </w:p>
          <w:p w14:paraId="5636F371" w14:textId="77777777" w:rsidR="00F54195" w:rsidRPr="00A7024F" w:rsidRDefault="00F54195" w:rsidP="00195474">
            <w:pPr>
              <w:rPr>
                <w:sz w:val="16"/>
                <w:szCs w:val="16"/>
              </w:rPr>
            </w:pPr>
            <w:r w:rsidRPr="00A7024F">
              <w:rPr>
                <w:sz w:val="16"/>
                <w:szCs w:val="16"/>
              </w:rPr>
              <w:t>3-y OS: 69%</w:t>
            </w:r>
          </w:p>
        </w:tc>
        <w:tc>
          <w:tcPr>
            <w:tcW w:w="0" w:type="auto"/>
          </w:tcPr>
          <w:p w14:paraId="152606C0" w14:textId="77777777" w:rsidR="00F54195" w:rsidRPr="00A7024F" w:rsidRDefault="00F54195" w:rsidP="00195474">
            <w:pPr>
              <w:rPr>
                <w:sz w:val="16"/>
                <w:szCs w:val="16"/>
              </w:rPr>
            </w:pPr>
            <w:r w:rsidRPr="00A7024F">
              <w:rPr>
                <w:sz w:val="16"/>
                <w:szCs w:val="16"/>
              </w:rPr>
              <w:t>Post consolidation randomization to GO or no</w:t>
            </w:r>
          </w:p>
          <w:p w14:paraId="6EDDBF46" w14:textId="77777777" w:rsidR="00F54195" w:rsidRPr="00A7024F" w:rsidRDefault="00F54195" w:rsidP="00195474">
            <w:pPr>
              <w:rPr>
                <w:sz w:val="16"/>
                <w:szCs w:val="16"/>
              </w:rPr>
            </w:pPr>
            <w:r w:rsidRPr="00A7024F">
              <w:rPr>
                <w:sz w:val="16"/>
                <w:szCs w:val="16"/>
              </w:rPr>
              <w:t>further therapy.</w:t>
            </w:r>
          </w:p>
        </w:tc>
      </w:tr>
      <w:tr w:rsidR="00F54195" w:rsidRPr="00A7024F" w14:paraId="4ADEDE2C" w14:textId="77777777" w:rsidTr="00B34956">
        <w:tc>
          <w:tcPr>
            <w:tcW w:w="0" w:type="auto"/>
          </w:tcPr>
          <w:p w14:paraId="32E37264" w14:textId="77777777" w:rsidR="00F54195" w:rsidRPr="00A7024F" w:rsidRDefault="00F54195" w:rsidP="00195474">
            <w:pPr>
              <w:rPr>
                <w:sz w:val="16"/>
                <w:szCs w:val="16"/>
              </w:rPr>
            </w:pPr>
            <w:r w:rsidRPr="00A7024F">
              <w:rPr>
                <w:sz w:val="16"/>
                <w:szCs w:val="16"/>
              </w:rPr>
              <w:t>BFM 2004</w:t>
            </w:r>
            <w:r w:rsidRPr="00A7024F">
              <w:rPr>
                <w:sz w:val="16"/>
                <w:szCs w:val="16"/>
              </w:rPr>
              <w:fldChar w:fldCharType="begin"/>
            </w:r>
            <w:r w:rsidRPr="00A7024F">
              <w:rPr>
                <w:sz w:val="16"/>
                <w:szCs w:val="16"/>
              </w:rPr>
              <w:instrText xml:space="preserve"> ADDIN ZOTERO_ITEM CSL_CITATION {"citationID":"96doaGfR","properties":{"formattedCitation":"\\super 12\\nosupersub{}","plainCitation":"12","noteIndex":0},"citationItems":[{"id":41,"uris":["http://zotero.org/users/9356619/items/F7678FXK"],"itemData":{"id":41,"type":"article-journal","abstract":"Key Points\n            AML induction with liposomal daunorubicin (80 mg/m2 per day for 3 days) shows antileukemic activity comparable to idarubicin (12 mg/m2 per day for 3 days). Liposomal daunorubicin promises to be more active in the t(8;21) subgroup and causes less treatment-related toxicity.","container-title":"Blood","DOI":"10.1182/blood-2013-02-484097","ISSN":"0006-4971, 1528-0020","issue":"1","language":"en","page":"37-43","source":"DOI.org (Crossref)","title":"Randomized trial comparing liposomal daunorubicin with idarubicin as induction for pediatric acute myeloid leukemia: results from Study AML-BFM 2004","title-short":"Randomized trial comparing liposomal daunorubicin with idarubicin as induction for pediatric acute myeloid leukemia","volume":"122","author":[{"family":"Creutzig","given":"Ursula"},{"family":"Zimmermann","given":"Martin"},{"family":"Bourquin","given":"Jean-Pierre"},{"family":"Dworzak","given":"Michael N."},{"family":"Fleischhack","given":"Gudrun"},{"family":"Graf","given":"Norbert"},{"family":"Klingebiel","given":"Thomas"},{"family":"Kremens","given":"Bernhard"},{"family":"Lehrnbecher","given":"Thomas"},{"family":"Neuhoff","given":"Christine","non-dropping-particle":"von"},{"family":"Ritter","given":"Jörg"},{"family":"Sander","given":"Annette"},{"family":"Schrauder","given":"André"},{"family":"Stackelberg","given":"Arend","dropping-particle":"von"},{"family":"Starý","given":"Jan"},{"family":"Reinhardt","given":"Dirk"}],"issued":{"date-parts":[["2013",7,4]]}}}],"schema":"https://github.com/citation-style-language/schema/raw/master/csl-citation.json"} </w:instrText>
            </w:r>
            <w:r w:rsidRPr="00A7024F">
              <w:rPr>
                <w:sz w:val="16"/>
                <w:szCs w:val="16"/>
              </w:rPr>
              <w:fldChar w:fldCharType="separate"/>
            </w:r>
            <w:r w:rsidRPr="00A7024F">
              <w:rPr>
                <w:sz w:val="16"/>
                <w:szCs w:val="16"/>
                <w:vertAlign w:val="superscript"/>
              </w:rPr>
              <w:t>12</w:t>
            </w:r>
            <w:r w:rsidRPr="00A7024F">
              <w:rPr>
                <w:sz w:val="16"/>
                <w:szCs w:val="16"/>
              </w:rPr>
              <w:fldChar w:fldCharType="end"/>
            </w:r>
          </w:p>
        </w:tc>
        <w:tc>
          <w:tcPr>
            <w:tcW w:w="0" w:type="auto"/>
          </w:tcPr>
          <w:p w14:paraId="5AA840B1" w14:textId="77777777" w:rsidR="00F54195" w:rsidRPr="00A7024F" w:rsidRDefault="00F54195" w:rsidP="00195474">
            <w:pPr>
              <w:rPr>
                <w:sz w:val="16"/>
                <w:szCs w:val="16"/>
              </w:rPr>
            </w:pPr>
            <w:r w:rsidRPr="00A7024F">
              <w:rPr>
                <w:sz w:val="16"/>
                <w:szCs w:val="16"/>
              </w:rPr>
              <w:t>2004-2010</w:t>
            </w:r>
          </w:p>
        </w:tc>
        <w:tc>
          <w:tcPr>
            <w:tcW w:w="0" w:type="auto"/>
          </w:tcPr>
          <w:p w14:paraId="03C6A264" w14:textId="77777777" w:rsidR="00F54195" w:rsidRPr="00A7024F" w:rsidRDefault="00F54195" w:rsidP="00195474">
            <w:pPr>
              <w:rPr>
                <w:sz w:val="16"/>
                <w:szCs w:val="16"/>
              </w:rPr>
            </w:pPr>
            <w:r w:rsidRPr="00A7024F">
              <w:rPr>
                <w:sz w:val="16"/>
                <w:szCs w:val="16"/>
              </w:rPr>
              <w:t>Germany, Austria, Switzerland, and the Czech Republic</w:t>
            </w:r>
          </w:p>
        </w:tc>
        <w:tc>
          <w:tcPr>
            <w:tcW w:w="0" w:type="auto"/>
          </w:tcPr>
          <w:p w14:paraId="765092DE" w14:textId="77777777" w:rsidR="00F54195" w:rsidRPr="00A7024F" w:rsidRDefault="00F54195" w:rsidP="00195474">
            <w:pPr>
              <w:rPr>
                <w:sz w:val="16"/>
                <w:szCs w:val="16"/>
              </w:rPr>
            </w:pPr>
            <w:r w:rsidRPr="00A7024F">
              <w:rPr>
                <w:sz w:val="16"/>
                <w:szCs w:val="16"/>
              </w:rPr>
              <w:t>&lt;18</w:t>
            </w:r>
          </w:p>
        </w:tc>
        <w:tc>
          <w:tcPr>
            <w:tcW w:w="0" w:type="auto"/>
          </w:tcPr>
          <w:p w14:paraId="0C1F45DD" w14:textId="77777777" w:rsidR="00F54195" w:rsidRPr="00A7024F" w:rsidRDefault="00F54195" w:rsidP="00195474">
            <w:pPr>
              <w:rPr>
                <w:sz w:val="16"/>
                <w:szCs w:val="16"/>
              </w:rPr>
            </w:pPr>
            <w:r w:rsidRPr="00A7024F">
              <w:rPr>
                <w:sz w:val="16"/>
                <w:szCs w:val="16"/>
              </w:rPr>
              <w:t>521</w:t>
            </w:r>
          </w:p>
        </w:tc>
        <w:tc>
          <w:tcPr>
            <w:tcW w:w="0" w:type="auto"/>
          </w:tcPr>
          <w:p w14:paraId="26C7E277" w14:textId="77777777" w:rsidR="00F54195" w:rsidRPr="00A7024F" w:rsidRDefault="00F54195" w:rsidP="00195474">
            <w:pPr>
              <w:rPr>
                <w:sz w:val="16"/>
                <w:szCs w:val="16"/>
              </w:rPr>
            </w:pPr>
            <w:r w:rsidRPr="00A7024F">
              <w:rPr>
                <w:sz w:val="16"/>
                <w:szCs w:val="16"/>
              </w:rPr>
              <w:t>2</w:t>
            </w:r>
          </w:p>
        </w:tc>
        <w:tc>
          <w:tcPr>
            <w:tcW w:w="0" w:type="auto"/>
          </w:tcPr>
          <w:p w14:paraId="5D47A507" w14:textId="77777777" w:rsidR="00F54195" w:rsidRPr="00A7024F" w:rsidRDefault="00F54195" w:rsidP="00195474">
            <w:pPr>
              <w:rPr>
                <w:sz w:val="16"/>
                <w:szCs w:val="16"/>
              </w:rPr>
            </w:pPr>
            <w:r w:rsidRPr="00A7024F">
              <w:rPr>
                <w:sz w:val="16"/>
                <w:szCs w:val="16"/>
              </w:rPr>
              <w:t>3</w:t>
            </w:r>
          </w:p>
        </w:tc>
        <w:tc>
          <w:tcPr>
            <w:tcW w:w="0" w:type="auto"/>
          </w:tcPr>
          <w:p w14:paraId="2092E76B" w14:textId="77777777" w:rsidR="00F54195" w:rsidRPr="00A7024F" w:rsidRDefault="00F54195" w:rsidP="00195474">
            <w:pPr>
              <w:rPr>
                <w:sz w:val="16"/>
                <w:szCs w:val="16"/>
              </w:rPr>
            </w:pPr>
            <w:r w:rsidRPr="00A7024F">
              <w:rPr>
                <w:sz w:val="16"/>
                <w:szCs w:val="16"/>
              </w:rPr>
              <w:t>First cycle AIE vs. ADE.</w:t>
            </w:r>
          </w:p>
          <w:p w14:paraId="3EC4C099" w14:textId="77777777" w:rsidR="00F54195" w:rsidRPr="00A7024F" w:rsidRDefault="00F54195" w:rsidP="00195474">
            <w:pPr>
              <w:rPr>
                <w:sz w:val="16"/>
                <w:szCs w:val="16"/>
              </w:rPr>
            </w:pPr>
            <w:r w:rsidRPr="00A7024F">
              <w:rPr>
                <w:sz w:val="16"/>
                <w:szCs w:val="16"/>
              </w:rPr>
              <w:t>Second cycle</w:t>
            </w:r>
          </w:p>
          <w:p w14:paraId="1D1D876C" w14:textId="77777777" w:rsidR="00F54195" w:rsidRPr="00A7024F" w:rsidRDefault="00F54195" w:rsidP="00195474">
            <w:pPr>
              <w:rPr>
                <w:sz w:val="16"/>
                <w:szCs w:val="16"/>
              </w:rPr>
            </w:pPr>
            <w:r w:rsidRPr="00A7024F">
              <w:rPr>
                <w:sz w:val="16"/>
                <w:szCs w:val="16"/>
              </w:rPr>
              <w:lastRenderedPageBreak/>
              <w:t>AI vs. HAM</w:t>
            </w:r>
          </w:p>
        </w:tc>
        <w:tc>
          <w:tcPr>
            <w:tcW w:w="0" w:type="auto"/>
          </w:tcPr>
          <w:p w14:paraId="10E10BE9" w14:textId="77777777" w:rsidR="00F54195" w:rsidRPr="00A7024F" w:rsidRDefault="00F54195" w:rsidP="00195474">
            <w:pPr>
              <w:rPr>
                <w:sz w:val="16"/>
                <w:szCs w:val="16"/>
              </w:rPr>
            </w:pPr>
            <w:r w:rsidRPr="00A7024F">
              <w:rPr>
                <w:sz w:val="16"/>
                <w:szCs w:val="16"/>
              </w:rPr>
              <w:lastRenderedPageBreak/>
              <w:t>2 cycles consolidation. 1-</w:t>
            </w:r>
            <w:proofErr w:type="gramStart"/>
            <w:r w:rsidRPr="00A7024F">
              <w:rPr>
                <w:sz w:val="16"/>
                <w:szCs w:val="16"/>
              </w:rPr>
              <w:t>2  cycles</w:t>
            </w:r>
            <w:proofErr w:type="gramEnd"/>
            <w:r w:rsidRPr="00A7024F">
              <w:rPr>
                <w:sz w:val="16"/>
                <w:szCs w:val="16"/>
              </w:rPr>
              <w:t xml:space="preserve"> intensification.  Maintenance.</w:t>
            </w:r>
          </w:p>
        </w:tc>
        <w:tc>
          <w:tcPr>
            <w:tcW w:w="0" w:type="auto"/>
          </w:tcPr>
          <w:p w14:paraId="24929CAC" w14:textId="77777777" w:rsidR="00F54195" w:rsidRPr="00A7024F" w:rsidRDefault="00F54195" w:rsidP="00195474">
            <w:pPr>
              <w:rPr>
                <w:sz w:val="16"/>
                <w:szCs w:val="16"/>
              </w:rPr>
            </w:pPr>
            <w:r w:rsidRPr="00A7024F">
              <w:rPr>
                <w:sz w:val="16"/>
                <w:szCs w:val="16"/>
              </w:rPr>
              <w:t>88.2%</w:t>
            </w:r>
          </w:p>
        </w:tc>
        <w:tc>
          <w:tcPr>
            <w:tcW w:w="0" w:type="auto"/>
          </w:tcPr>
          <w:p w14:paraId="279140B6" w14:textId="77777777" w:rsidR="00F54195" w:rsidRPr="00A7024F" w:rsidRDefault="00F54195" w:rsidP="00195474">
            <w:pPr>
              <w:rPr>
                <w:sz w:val="16"/>
                <w:szCs w:val="16"/>
              </w:rPr>
            </w:pPr>
            <w:r w:rsidRPr="00A7024F">
              <w:rPr>
                <w:sz w:val="16"/>
                <w:szCs w:val="16"/>
              </w:rPr>
              <w:t>2.3%</w:t>
            </w:r>
          </w:p>
        </w:tc>
        <w:tc>
          <w:tcPr>
            <w:tcW w:w="0" w:type="auto"/>
          </w:tcPr>
          <w:p w14:paraId="0A6C51E0" w14:textId="77777777" w:rsidR="00F54195" w:rsidRPr="00A7024F" w:rsidRDefault="00F54195" w:rsidP="00195474">
            <w:pPr>
              <w:rPr>
                <w:sz w:val="16"/>
                <w:szCs w:val="16"/>
              </w:rPr>
            </w:pPr>
            <w:r w:rsidRPr="00A7024F">
              <w:rPr>
                <w:sz w:val="16"/>
                <w:szCs w:val="16"/>
              </w:rPr>
              <w:t>Favorable: 21.1</w:t>
            </w:r>
            <w:proofErr w:type="gramStart"/>
            <w:r w:rsidRPr="00A7024F">
              <w:rPr>
                <w:sz w:val="16"/>
                <w:szCs w:val="16"/>
              </w:rPr>
              <w:t>%.*</w:t>
            </w:r>
            <w:proofErr w:type="gramEnd"/>
          </w:p>
          <w:p w14:paraId="788DA3FC" w14:textId="77777777" w:rsidR="00F54195" w:rsidRPr="00A7024F" w:rsidRDefault="00F54195" w:rsidP="00195474">
            <w:pPr>
              <w:rPr>
                <w:sz w:val="16"/>
                <w:szCs w:val="16"/>
              </w:rPr>
            </w:pPr>
            <w:r w:rsidRPr="00A7024F">
              <w:rPr>
                <w:sz w:val="16"/>
                <w:szCs w:val="16"/>
              </w:rPr>
              <w:t>Unfavorable: 5%</w:t>
            </w:r>
          </w:p>
        </w:tc>
        <w:tc>
          <w:tcPr>
            <w:tcW w:w="0" w:type="auto"/>
          </w:tcPr>
          <w:p w14:paraId="6CD901CA" w14:textId="77777777" w:rsidR="00F54195" w:rsidRPr="00A7024F" w:rsidRDefault="00F54195" w:rsidP="00195474">
            <w:pPr>
              <w:rPr>
                <w:sz w:val="16"/>
                <w:szCs w:val="16"/>
              </w:rPr>
            </w:pPr>
            <w:r w:rsidRPr="00A7024F">
              <w:rPr>
                <w:sz w:val="16"/>
                <w:szCs w:val="16"/>
              </w:rPr>
              <w:t xml:space="preserve">5-y EFS:55% </w:t>
            </w:r>
          </w:p>
          <w:p w14:paraId="5C269D57" w14:textId="77777777" w:rsidR="00F54195" w:rsidRPr="00A7024F" w:rsidRDefault="00F54195" w:rsidP="00195474">
            <w:pPr>
              <w:rPr>
                <w:sz w:val="16"/>
                <w:szCs w:val="16"/>
              </w:rPr>
            </w:pPr>
            <w:r w:rsidRPr="00A7024F">
              <w:rPr>
                <w:sz w:val="16"/>
                <w:szCs w:val="16"/>
              </w:rPr>
              <w:t>5-y OS: 74%%</w:t>
            </w:r>
          </w:p>
        </w:tc>
        <w:tc>
          <w:tcPr>
            <w:tcW w:w="0" w:type="auto"/>
          </w:tcPr>
          <w:p w14:paraId="506EEF4B" w14:textId="77777777" w:rsidR="00F54195" w:rsidRPr="00A7024F" w:rsidRDefault="00F54195" w:rsidP="00195474">
            <w:pPr>
              <w:rPr>
                <w:sz w:val="16"/>
                <w:szCs w:val="16"/>
              </w:rPr>
            </w:pPr>
            <w:r w:rsidRPr="00A7024F">
              <w:rPr>
                <w:sz w:val="16"/>
                <w:szCs w:val="16"/>
              </w:rPr>
              <w:t>Liposomal daunorubicin vs idarubicin.</w:t>
            </w:r>
          </w:p>
        </w:tc>
      </w:tr>
      <w:tr w:rsidR="00F54195" w:rsidRPr="00A7024F" w14:paraId="180E8725" w14:textId="77777777" w:rsidTr="00B34956">
        <w:tc>
          <w:tcPr>
            <w:tcW w:w="0" w:type="auto"/>
          </w:tcPr>
          <w:p w14:paraId="62FE143A" w14:textId="77777777" w:rsidR="00F54195" w:rsidRPr="00A7024F" w:rsidRDefault="00F54195" w:rsidP="00195474">
            <w:pPr>
              <w:rPr>
                <w:sz w:val="16"/>
                <w:szCs w:val="16"/>
              </w:rPr>
            </w:pPr>
            <w:r w:rsidRPr="00A7024F">
              <w:rPr>
                <w:sz w:val="16"/>
                <w:szCs w:val="16"/>
              </w:rPr>
              <w:t>AAML0531</w:t>
            </w:r>
            <w:r w:rsidRPr="00A7024F">
              <w:rPr>
                <w:sz w:val="16"/>
                <w:szCs w:val="16"/>
              </w:rPr>
              <w:fldChar w:fldCharType="begin"/>
            </w:r>
            <w:r w:rsidRPr="00A7024F">
              <w:rPr>
                <w:sz w:val="16"/>
                <w:szCs w:val="16"/>
              </w:rPr>
              <w:instrText xml:space="preserve"> ADDIN ZOTERO_ITEM CSL_CITATION {"citationID":"uFP0QpX0","properties":{"formattedCitation":"\\super 13\\nosupersub{}","plainCitation":"13","noteIndex":0},"citationItems":[{"id":19,"uris":["http://zotero.org/users/9356619/items/ET7T65F8"],"itemData":{"id":19,"type":"article-journal","abstract":"Purpose\n              To improve survival rates in children with acute myeloid leukemia (AML), we evaluated gemtuzumab-ozogamicin (GO), a humanized immunoconjugate targeted against CD33, as an alternative to further chemotherapy dose escalation. Our primary objective was to determine whether adding GO to standard chemotherapy improved event-free survival (EFS) and overall survival (OS) in children with newly diagnosed AML. Our secondary objectives examined outcomes by risk group and method of intensification.\n            \n            \n              Patients and Methods\n              \n                Children, adolescents, and young adults ages 0 to 29 years with newly diagnosed AML were enrolled onto Children's Oncology Group trial AAML0531 and then were randomly assigned to either standard five-course chemotherapy alone or to the same chemotherapy with two doses of GO (3 mg/m\n                2\n                /dose) administered once in induction course 1 and once in intensification course 2 (two of three).\n              \n            \n            \n              Results\n              There were 1,022 evaluable patients enrolled. GO significantly improved EFS (3 years: 53.1% v 46.9%; hazard ratio [HzR], 0.83; 95% CI, 0.70 to 0.99; P = .04) but not OS (3 years: 69.4% v 65.4%; HzR, 0.91; 95% CI, 0.74 to 1.13; P = .39). Although remission was not improved (88% v 85%; P = .15), posthoc analyses found relapse risk (RR) was significantly reduced among GO recipients overall (3 years: 32.8% v 41.3%; HzR, 0.73; 95% CI, 0.58 to 0.91; P = .006). Despite an increased postremission toxic mortality (3 years: 6.6% v 4.1%; HzR, 1.69; 95% CI, 0.93 to 3.08; P = .09), disease-free survival was better among GO recipients (3 years: 60.6% v 54.7%; HzR, 0.82; 95% CI, 0.67 to 1.02; P = .07).\n            \n            \n              Conclusion\n              GO added to chemotherapy improved EFS through a reduction in RR for children and adolescents with AML.","container-title":"Journal of Clinical Oncology","DOI":"10.1200/JCO.2014.55.3628","ISSN":"0732-183X, 1527-7755","issue":"27","journalAbbreviation":"JCO","language":"en","page":"3021-3032","source":"DOI.org (Crossref)","title":"Gemtuzumab Ozogamicin in Children and Adolescents With De Novo Acute Myeloid Leukemia Improves Event-Free Survival by Reducing Relapse Risk: Results From the Randomized Phase III Children's Oncology Group Trial AAML0531","title-short":"Gemtuzumab Ozogamicin in Children and Adolescents With De Novo Acute Myeloid Leukemia Improves Event-Free Survival by Reducing Relapse Risk","volume":"32","author":[{"family":"Gamis","given":"Alan S."},{"family":"Alonzo","given":"Todd A."},{"family":"Meshinchi","given":"Soheil"},{"family":"Sung","given":"Lillian"},{"family":"Gerbing","given":"Robert B."},{"family":"Raimondi","given":"Susana C."},{"family":"Hirsch","given":"Betsy A."},{"family":"Kahwash","given":"Samir B."},{"family":"Heerema-McKenney","given":"Amy"},{"family":"Winter","given":"Laura"},{"family":"Glick","given":"Kathleen"},{"family":"Davies","given":"Stella M."},{"family":"Byron","given":"Patti"},{"family":"Smith","given":"Franklin O."},{"family":"Aplenc","given":"Richard"}],"issued":{"date-parts":[["2014",9,20]]}}}],"schema":"https://github.com/citation-style-language/schema/raw/master/csl-citation.json"} </w:instrText>
            </w:r>
            <w:r w:rsidRPr="00A7024F">
              <w:rPr>
                <w:sz w:val="16"/>
                <w:szCs w:val="16"/>
              </w:rPr>
              <w:fldChar w:fldCharType="separate"/>
            </w:r>
            <w:r w:rsidRPr="00A7024F">
              <w:rPr>
                <w:sz w:val="16"/>
                <w:szCs w:val="16"/>
                <w:vertAlign w:val="superscript"/>
              </w:rPr>
              <w:t>13</w:t>
            </w:r>
            <w:r w:rsidRPr="00A7024F">
              <w:rPr>
                <w:sz w:val="16"/>
                <w:szCs w:val="16"/>
              </w:rPr>
              <w:fldChar w:fldCharType="end"/>
            </w:r>
          </w:p>
        </w:tc>
        <w:tc>
          <w:tcPr>
            <w:tcW w:w="0" w:type="auto"/>
          </w:tcPr>
          <w:p w14:paraId="485AD188" w14:textId="77777777" w:rsidR="00F54195" w:rsidRPr="00A7024F" w:rsidRDefault="00F54195" w:rsidP="00195474">
            <w:pPr>
              <w:rPr>
                <w:sz w:val="16"/>
                <w:szCs w:val="16"/>
              </w:rPr>
            </w:pPr>
            <w:r w:rsidRPr="00A7024F">
              <w:rPr>
                <w:sz w:val="16"/>
                <w:szCs w:val="16"/>
              </w:rPr>
              <w:t>2006-2010</w:t>
            </w:r>
          </w:p>
        </w:tc>
        <w:tc>
          <w:tcPr>
            <w:tcW w:w="0" w:type="auto"/>
          </w:tcPr>
          <w:p w14:paraId="5F252DCA" w14:textId="77777777" w:rsidR="00F54195" w:rsidRPr="00A7024F" w:rsidRDefault="00F54195" w:rsidP="00195474">
            <w:pPr>
              <w:rPr>
                <w:sz w:val="16"/>
                <w:szCs w:val="16"/>
              </w:rPr>
            </w:pPr>
            <w:r w:rsidRPr="00A7024F">
              <w:rPr>
                <w:sz w:val="16"/>
                <w:szCs w:val="16"/>
              </w:rPr>
              <w:t>USA</w:t>
            </w:r>
          </w:p>
        </w:tc>
        <w:tc>
          <w:tcPr>
            <w:tcW w:w="0" w:type="auto"/>
          </w:tcPr>
          <w:p w14:paraId="305A80FD" w14:textId="77777777" w:rsidR="00F54195" w:rsidRPr="00A7024F" w:rsidRDefault="00F54195" w:rsidP="00195474">
            <w:pPr>
              <w:rPr>
                <w:sz w:val="16"/>
                <w:szCs w:val="16"/>
              </w:rPr>
            </w:pPr>
            <w:r w:rsidRPr="00A7024F">
              <w:rPr>
                <w:sz w:val="16"/>
                <w:szCs w:val="16"/>
              </w:rPr>
              <w:t>&lt;29</w:t>
            </w:r>
          </w:p>
        </w:tc>
        <w:tc>
          <w:tcPr>
            <w:tcW w:w="0" w:type="auto"/>
          </w:tcPr>
          <w:p w14:paraId="1B134540" w14:textId="77777777" w:rsidR="00F54195" w:rsidRPr="00A7024F" w:rsidRDefault="00F54195" w:rsidP="00195474">
            <w:pPr>
              <w:rPr>
                <w:sz w:val="16"/>
                <w:szCs w:val="16"/>
              </w:rPr>
            </w:pPr>
            <w:r w:rsidRPr="00A7024F">
              <w:rPr>
                <w:sz w:val="16"/>
                <w:szCs w:val="16"/>
              </w:rPr>
              <w:t>1022</w:t>
            </w:r>
          </w:p>
        </w:tc>
        <w:tc>
          <w:tcPr>
            <w:tcW w:w="0" w:type="auto"/>
          </w:tcPr>
          <w:p w14:paraId="4D546BD6" w14:textId="77777777" w:rsidR="00F54195" w:rsidRPr="00A7024F" w:rsidRDefault="00F54195" w:rsidP="00195474">
            <w:pPr>
              <w:rPr>
                <w:sz w:val="16"/>
                <w:szCs w:val="16"/>
              </w:rPr>
            </w:pPr>
            <w:r w:rsidRPr="00A7024F">
              <w:rPr>
                <w:sz w:val="16"/>
                <w:szCs w:val="16"/>
              </w:rPr>
              <w:t>2</w:t>
            </w:r>
          </w:p>
        </w:tc>
        <w:tc>
          <w:tcPr>
            <w:tcW w:w="0" w:type="auto"/>
          </w:tcPr>
          <w:p w14:paraId="3AB9C470" w14:textId="77777777" w:rsidR="00F54195" w:rsidRPr="00A7024F" w:rsidRDefault="00F54195" w:rsidP="00195474">
            <w:pPr>
              <w:rPr>
                <w:sz w:val="16"/>
                <w:szCs w:val="16"/>
              </w:rPr>
            </w:pPr>
            <w:r w:rsidRPr="00A7024F">
              <w:rPr>
                <w:sz w:val="16"/>
                <w:szCs w:val="16"/>
              </w:rPr>
              <w:t xml:space="preserve"> 3 or 4</w:t>
            </w:r>
          </w:p>
        </w:tc>
        <w:tc>
          <w:tcPr>
            <w:tcW w:w="0" w:type="auto"/>
          </w:tcPr>
          <w:p w14:paraId="03B1D269" w14:textId="77777777" w:rsidR="00F54195" w:rsidRPr="00A7024F" w:rsidRDefault="00F54195" w:rsidP="00195474">
            <w:pPr>
              <w:rPr>
                <w:sz w:val="16"/>
                <w:szCs w:val="16"/>
              </w:rPr>
            </w:pPr>
            <w:r w:rsidRPr="00A7024F">
              <w:rPr>
                <w:sz w:val="16"/>
                <w:szCs w:val="16"/>
              </w:rPr>
              <w:t>ADE with or without GO</w:t>
            </w:r>
          </w:p>
        </w:tc>
        <w:tc>
          <w:tcPr>
            <w:tcW w:w="0" w:type="auto"/>
          </w:tcPr>
          <w:p w14:paraId="57E1B1D4" w14:textId="77777777" w:rsidR="00F54195" w:rsidRPr="00A7024F" w:rsidRDefault="00F54195" w:rsidP="00195474">
            <w:pPr>
              <w:rPr>
                <w:sz w:val="16"/>
                <w:szCs w:val="16"/>
              </w:rPr>
            </w:pPr>
            <w:r w:rsidRPr="00A7024F">
              <w:rPr>
                <w:sz w:val="16"/>
                <w:szCs w:val="16"/>
              </w:rPr>
              <w:t>2</w:t>
            </w:r>
          </w:p>
        </w:tc>
        <w:tc>
          <w:tcPr>
            <w:tcW w:w="0" w:type="auto"/>
          </w:tcPr>
          <w:p w14:paraId="086FE7E3" w14:textId="77777777" w:rsidR="00F54195" w:rsidRPr="00A7024F" w:rsidRDefault="00F54195" w:rsidP="00195474">
            <w:pPr>
              <w:rPr>
                <w:sz w:val="16"/>
                <w:szCs w:val="16"/>
              </w:rPr>
            </w:pPr>
            <w:r w:rsidRPr="00A7024F">
              <w:rPr>
                <w:sz w:val="16"/>
                <w:szCs w:val="16"/>
              </w:rPr>
              <w:t>86.7%</w:t>
            </w:r>
          </w:p>
        </w:tc>
        <w:tc>
          <w:tcPr>
            <w:tcW w:w="0" w:type="auto"/>
          </w:tcPr>
          <w:p w14:paraId="481FA916" w14:textId="77777777" w:rsidR="00F54195" w:rsidRPr="00A7024F" w:rsidRDefault="00F54195" w:rsidP="00195474">
            <w:pPr>
              <w:rPr>
                <w:sz w:val="16"/>
                <w:szCs w:val="16"/>
              </w:rPr>
            </w:pPr>
            <w:r w:rsidRPr="00A7024F">
              <w:rPr>
                <w:sz w:val="16"/>
                <w:szCs w:val="16"/>
              </w:rPr>
              <w:t>2.34%</w:t>
            </w:r>
          </w:p>
        </w:tc>
        <w:tc>
          <w:tcPr>
            <w:tcW w:w="0" w:type="auto"/>
          </w:tcPr>
          <w:p w14:paraId="01A67E9F" w14:textId="77777777" w:rsidR="00F54195" w:rsidRPr="00A7024F" w:rsidRDefault="00F54195" w:rsidP="00195474">
            <w:pPr>
              <w:rPr>
                <w:sz w:val="16"/>
                <w:szCs w:val="16"/>
              </w:rPr>
            </w:pPr>
            <w:r w:rsidRPr="00A7024F">
              <w:rPr>
                <w:sz w:val="16"/>
                <w:szCs w:val="16"/>
              </w:rPr>
              <w:t>Favorable: 24%.</w:t>
            </w:r>
          </w:p>
          <w:p w14:paraId="6B545421" w14:textId="77777777" w:rsidR="00F54195" w:rsidRPr="00A7024F" w:rsidRDefault="00F54195" w:rsidP="00195474">
            <w:pPr>
              <w:rPr>
                <w:sz w:val="16"/>
                <w:szCs w:val="16"/>
              </w:rPr>
            </w:pPr>
            <w:r w:rsidRPr="00A7024F">
              <w:rPr>
                <w:sz w:val="16"/>
                <w:szCs w:val="16"/>
              </w:rPr>
              <w:t>Intermediate: 59.3%</w:t>
            </w:r>
          </w:p>
          <w:p w14:paraId="1D2C62F0" w14:textId="77777777" w:rsidR="00F54195" w:rsidRPr="00A7024F" w:rsidRDefault="00F54195" w:rsidP="00195474">
            <w:pPr>
              <w:rPr>
                <w:sz w:val="16"/>
                <w:szCs w:val="16"/>
              </w:rPr>
            </w:pPr>
            <w:r w:rsidRPr="00A7024F">
              <w:rPr>
                <w:sz w:val="16"/>
                <w:szCs w:val="16"/>
              </w:rPr>
              <w:t>Unfavorable: 16.5%</w:t>
            </w:r>
          </w:p>
        </w:tc>
        <w:tc>
          <w:tcPr>
            <w:tcW w:w="0" w:type="auto"/>
          </w:tcPr>
          <w:p w14:paraId="4ADC543F" w14:textId="77777777" w:rsidR="00F54195" w:rsidRPr="00A7024F" w:rsidRDefault="00F54195" w:rsidP="00195474">
            <w:pPr>
              <w:rPr>
                <w:sz w:val="16"/>
                <w:szCs w:val="16"/>
              </w:rPr>
            </w:pPr>
            <w:r w:rsidRPr="00A7024F">
              <w:rPr>
                <w:sz w:val="16"/>
                <w:szCs w:val="16"/>
              </w:rPr>
              <w:t>3-y EFS: 53.1% in GO arm vs 46.9% in non-GO arm</w:t>
            </w:r>
          </w:p>
          <w:p w14:paraId="0198E489" w14:textId="77777777" w:rsidR="00F54195" w:rsidRPr="00A7024F" w:rsidRDefault="00F54195" w:rsidP="00195474">
            <w:pPr>
              <w:rPr>
                <w:sz w:val="16"/>
                <w:szCs w:val="16"/>
              </w:rPr>
            </w:pPr>
            <w:r w:rsidRPr="00A7024F">
              <w:rPr>
                <w:sz w:val="16"/>
                <w:szCs w:val="16"/>
              </w:rPr>
              <w:t>3-y OS: 69.4% in GO arm vs 65.4% in non-GO arm</w:t>
            </w:r>
          </w:p>
          <w:p w14:paraId="6184019B" w14:textId="77777777" w:rsidR="00F54195" w:rsidRPr="00A7024F" w:rsidRDefault="00F54195" w:rsidP="00195474">
            <w:pPr>
              <w:rPr>
                <w:sz w:val="16"/>
                <w:szCs w:val="16"/>
              </w:rPr>
            </w:pPr>
          </w:p>
          <w:p w14:paraId="203E8D19" w14:textId="77777777" w:rsidR="00F54195" w:rsidRPr="00A7024F" w:rsidRDefault="00F54195" w:rsidP="00195474">
            <w:pPr>
              <w:rPr>
                <w:sz w:val="16"/>
                <w:szCs w:val="16"/>
              </w:rPr>
            </w:pPr>
          </w:p>
        </w:tc>
        <w:tc>
          <w:tcPr>
            <w:tcW w:w="0" w:type="auto"/>
          </w:tcPr>
          <w:p w14:paraId="1AB7CBB4" w14:textId="77777777" w:rsidR="00F54195" w:rsidRPr="00A7024F" w:rsidRDefault="00F54195" w:rsidP="00195474">
            <w:pPr>
              <w:rPr>
                <w:sz w:val="16"/>
                <w:szCs w:val="16"/>
              </w:rPr>
            </w:pPr>
            <w:r w:rsidRPr="00A7024F">
              <w:rPr>
                <w:sz w:val="16"/>
                <w:szCs w:val="16"/>
              </w:rPr>
              <w:t>To study the effect of adding GO to standard chemotherapy.</w:t>
            </w:r>
          </w:p>
        </w:tc>
      </w:tr>
      <w:tr w:rsidR="00F54195" w:rsidRPr="00A7024F" w14:paraId="4D680C8C" w14:textId="77777777" w:rsidTr="00B34956">
        <w:tc>
          <w:tcPr>
            <w:tcW w:w="0" w:type="auto"/>
          </w:tcPr>
          <w:p w14:paraId="00634640" w14:textId="77777777" w:rsidR="00F54195" w:rsidRPr="00A7024F" w:rsidRDefault="00F54195" w:rsidP="00195474">
            <w:pPr>
              <w:rPr>
                <w:sz w:val="16"/>
                <w:szCs w:val="16"/>
              </w:rPr>
            </w:pPr>
            <w:r w:rsidRPr="00A7024F">
              <w:rPr>
                <w:sz w:val="16"/>
                <w:szCs w:val="16"/>
              </w:rPr>
              <w:t>AML08</w:t>
            </w:r>
            <w:r w:rsidRPr="00A7024F">
              <w:rPr>
                <w:sz w:val="16"/>
                <w:szCs w:val="16"/>
              </w:rPr>
              <w:fldChar w:fldCharType="begin"/>
            </w:r>
            <w:r w:rsidRPr="00A7024F">
              <w:rPr>
                <w:sz w:val="16"/>
                <w:szCs w:val="16"/>
              </w:rPr>
              <w:instrText xml:space="preserve"> ADDIN ZOTERO_ITEM CSL_CITATION {"citationID":"YkElUaHg","properties":{"formattedCitation":"\\super 14\\nosupersub{}","plainCitation":"14","noteIndex":0},"citationItems":[{"id":11,"uris":["http://zotero.org/users/9356619/items/QB8J9C4U"],"itemData":{"id":11,"type":"article-journal","abstract":"PURPOSE\n              To identify effective and less toxic therapy for children with acute myeloid leukemia, we introduced clofarabine into the first course of remission induction to reduce exposure to daunorubicin and etoposide.\n            \n            \n              PATIENTS AND METHODS\n              From 2008 through 2017, 285 patients were enrolled at eight centers; 262 were randomly assigned to receive clofarabine and cytarabine (Clo+AraC, n = 129) or high-dose cytarabine, daunorubicin, and etoposide (HD-ADE, n = 133) as induction I. Induction II consisted of low-dose ADE given alone or combined with sorafenib or vorinostat. Consolidation therapy comprised two or three additional courses of chemotherapy or hematopoietic cell transplantation. Genetic abnormalities and the level of minimal residual disease (MRD) at day 22 of initial remission induction determined final risk classification. The primary end point was MRD at day 22.\n            \n            \n              RESULTS\n              Complete remission was induced after two courses of therapy in 263 (92.3%) of the 285 patients; induction failures included four early deaths and 15 cases of resistant leukemia. Day 22 MRD was positive in 57 of 121 randomly assigned evaluable patients (47%) who received Clo+AraC and 42 of 121 patients (35%) who received HD-ADE (odds ratio, 1.86; 95% CI, 1.03 to 3.41; P = .04). Despite this result, the 3-year event-free survival rate (52.9% [44.6% to 62.8%] for Clo+AraC v 52.4% [44.0% to 62.4%] for HD-ADE, P = .94) and overall survival rate (74.8% [67.1% to 83.3%] for Clo+AraC v 64.6% [56.2% to 74.2%] for HD-ADE, P = .1) did not differ significantly across the two arms.\n            \n            \n              CONCLUSION\n              Our findings suggest that the use of clofarabine with cytarabine during remission induction might reduce the need for anthracycline and etoposide in pediatric patients with acute myeloid leukemia and may reduce rates of cardiomyopathy and treatment-related cancer.","container-title":"Journal of Clinical Oncology","DOI":"10.1200/JCO.19.00327","ISSN":"0732-183X, 1527-7755","issue":"23","journalAbbreviation":"JCO","language":"en","page":"2072-2081","source":"DOI.org (Crossref)","title":"Clofarabine Can Replace Anthracyclines and Etoposide in Remission Induction Therapy for Childhood Acute Myeloid Leukemia: The AML08 Multicenter, Randomized Phase III Trial","title-short":"Clofarabine Can Replace Anthracyclines and Etoposide in Remission Induction Therapy for Childhood Acute Myeloid Leukemia","volume":"37","author":[{"family":"Rubnitz","given":"Jeffrey E."},{"family":"Lacayo","given":"Norman J."},{"family":"Inaba","given":"Hiroto"},{"family":"Heym","given":"Kenneth"},{"family":"Ribeiro","given":"Raul C."},{"family":"Taub","given":"Jeffrey"},{"family":"McNeer","given":"Jennifer"},{"family":"Degar","given":"Barbara"},{"family":"Schiff","given":"Deborah"},{"family":"Yeoh","given":"Allen Eng-Juh"},{"family":"Coustan-Smith","given":"Elaine"},{"family":"Wang","given":"Lei"},{"family":"Triplett","given":"Brandon"},{"family":"Raimondi","given":"Susana C."},{"family":"Klco","given":"Jeffery"},{"family":"Choi","given":"John"},{"family":"Pounds","given":"Stanley"},{"family":"Pui","given":"Ching-Hon"}],"issued":{"date-parts":[["2019",8,10]]}}}],"schema":"https://github.com/citation-style-language/schema/raw/master/csl-citation.json"} </w:instrText>
            </w:r>
            <w:r w:rsidRPr="00A7024F">
              <w:rPr>
                <w:sz w:val="16"/>
                <w:szCs w:val="16"/>
              </w:rPr>
              <w:fldChar w:fldCharType="separate"/>
            </w:r>
            <w:r w:rsidRPr="00A7024F">
              <w:rPr>
                <w:sz w:val="16"/>
                <w:szCs w:val="16"/>
                <w:vertAlign w:val="superscript"/>
              </w:rPr>
              <w:t>14</w:t>
            </w:r>
            <w:r w:rsidRPr="00A7024F">
              <w:rPr>
                <w:sz w:val="16"/>
                <w:szCs w:val="16"/>
              </w:rPr>
              <w:fldChar w:fldCharType="end"/>
            </w:r>
          </w:p>
        </w:tc>
        <w:tc>
          <w:tcPr>
            <w:tcW w:w="0" w:type="auto"/>
          </w:tcPr>
          <w:p w14:paraId="7B8AB460" w14:textId="77777777" w:rsidR="00F54195" w:rsidRPr="00A7024F" w:rsidRDefault="00F54195" w:rsidP="00195474">
            <w:pPr>
              <w:rPr>
                <w:sz w:val="16"/>
                <w:szCs w:val="16"/>
              </w:rPr>
            </w:pPr>
            <w:r w:rsidRPr="00A7024F">
              <w:rPr>
                <w:sz w:val="16"/>
                <w:szCs w:val="16"/>
              </w:rPr>
              <w:t>2008-2017</w:t>
            </w:r>
          </w:p>
        </w:tc>
        <w:tc>
          <w:tcPr>
            <w:tcW w:w="0" w:type="auto"/>
          </w:tcPr>
          <w:p w14:paraId="1336D0BF" w14:textId="77777777" w:rsidR="00F54195" w:rsidRPr="00A7024F" w:rsidRDefault="00F54195" w:rsidP="00195474">
            <w:pPr>
              <w:rPr>
                <w:sz w:val="16"/>
                <w:szCs w:val="16"/>
              </w:rPr>
            </w:pPr>
            <w:r w:rsidRPr="00A7024F">
              <w:rPr>
                <w:sz w:val="16"/>
                <w:szCs w:val="16"/>
              </w:rPr>
              <w:t>USA</w:t>
            </w:r>
          </w:p>
        </w:tc>
        <w:tc>
          <w:tcPr>
            <w:tcW w:w="0" w:type="auto"/>
          </w:tcPr>
          <w:p w14:paraId="38F2F9A4" w14:textId="77777777" w:rsidR="00F54195" w:rsidRPr="00A7024F" w:rsidRDefault="00F54195" w:rsidP="00195474">
            <w:pPr>
              <w:rPr>
                <w:sz w:val="16"/>
                <w:szCs w:val="16"/>
              </w:rPr>
            </w:pPr>
            <w:r w:rsidRPr="00A7024F">
              <w:rPr>
                <w:sz w:val="16"/>
                <w:szCs w:val="16"/>
              </w:rPr>
              <w:t>&lt;22</w:t>
            </w:r>
          </w:p>
        </w:tc>
        <w:tc>
          <w:tcPr>
            <w:tcW w:w="0" w:type="auto"/>
          </w:tcPr>
          <w:p w14:paraId="5C5FE2A4" w14:textId="77777777" w:rsidR="00F54195" w:rsidRPr="00A7024F" w:rsidRDefault="00F54195" w:rsidP="00195474">
            <w:pPr>
              <w:rPr>
                <w:sz w:val="16"/>
                <w:szCs w:val="16"/>
              </w:rPr>
            </w:pPr>
            <w:r w:rsidRPr="00A7024F">
              <w:rPr>
                <w:sz w:val="16"/>
                <w:szCs w:val="16"/>
              </w:rPr>
              <w:t>285</w:t>
            </w:r>
          </w:p>
        </w:tc>
        <w:tc>
          <w:tcPr>
            <w:tcW w:w="0" w:type="auto"/>
          </w:tcPr>
          <w:p w14:paraId="65869427" w14:textId="77777777" w:rsidR="00F54195" w:rsidRPr="00A7024F" w:rsidRDefault="00F54195" w:rsidP="00195474">
            <w:pPr>
              <w:rPr>
                <w:sz w:val="16"/>
                <w:szCs w:val="16"/>
              </w:rPr>
            </w:pPr>
            <w:r w:rsidRPr="00A7024F">
              <w:rPr>
                <w:sz w:val="16"/>
                <w:szCs w:val="16"/>
              </w:rPr>
              <w:t>2</w:t>
            </w:r>
          </w:p>
        </w:tc>
        <w:tc>
          <w:tcPr>
            <w:tcW w:w="0" w:type="auto"/>
          </w:tcPr>
          <w:p w14:paraId="76EE8F8E" w14:textId="77777777" w:rsidR="00F54195" w:rsidRPr="00A7024F" w:rsidRDefault="00F54195" w:rsidP="00195474">
            <w:pPr>
              <w:rPr>
                <w:sz w:val="16"/>
                <w:szCs w:val="16"/>
              </w:rPr>
            </w:pPr>
            <w:r w:rsidRPr="00A7024F">
              <w:rPr>
                <w:sz w:val="16"/>
                <w:szCs w:val="16"/>
              </w:rPr>
              <w:t>2 or 3</w:t>
            </w:r>
          </w:p>
        </w:tc>
        <w:tc>
          <w:tcPr>
            <w:tcW w:w="0" w:type="auto"/>
          </w:tcPr>
          <w:p w14:paraId="3906304D" w14:textId="0CED7003" w:rsidR="00F54195" w:rsidRPr="00A7024F" w:rsidRDefault="00F54195" w:rsidP="00195474">
            <w:pPr>
              <w:rPr>
                <w:sz w:val="16"/>
                <w:szCs w:val="16"/>
              </w:rPr>
            </w:pPr>
            <w:r w:rsidRPr="00A7024F">
              <w:rPr>
                <w:sz w:val="16"/>
                <w:szCs w:val="16"/>
              </w:rPr>
              <w:t xml:space="preserve">ADE vs Clofarabine + </w:t>
            </w:r>
            <w:r w:rsidR="00976D52" w:rsidRPr="00A7024F">
              <w:rPr>
                <w:sz w:val="16"/>
                <w:szCs w:val="16"/>
              </w:rPr>
              <w:t>ARA-C</w:t>
            </w:r>
          </w:p>
        </w:tc>
        <w:tc>
          <w:tcPr>
            <w:tcW w:w="0" w:type="auto"/>
          </w:tcPr>
          <w:p w14:paraId="3D77BB3C" w14:textId="77777777" w:rsidR="00F54195" w:rsidRPr="00A7024F" w:rsidRDefault="00F54195" w:rsidP="00195474">
            <w:pPr>
              <w:rPr>
                <w:sz w:val="16"/>
                <w:szCs w:val="16"/>
              </w:rPr>
            </w:pPr>
            <w:r w:rsidRPr="00A7024F">
              <w:rPr>
                <w:sz w:val="16"/>
                <w:szCs w:val="16"/>
              </w:rPr>
              <w:t>3</w:t>
            </w:r>
          </w:p>
        </w:tc>
        <w:tc>
          <w:tcPr>
            <w:tcW w:w="0" w:type="auto"/>
          </w:tcPr>
          <w:p w14:paraId="3556CEA7" w14:textId="77777777" w:rsidR="00F54195" w:rsidRPr="00A7024F" w:rsidRDefault="00F54195" w:rsidP="00195474">
            <w:pPr>
              <w:rPr>
                <w:sz w:val="16"/>
                <w:szCs w:val="16"/>
              </w:rPr>
            </w:pPr>
            <w:r w:rsidRPr="00A7024F">
              <w:rPr>
                <w:sz w:val="16"/>
                <w:szCs w:val="16"/>
              </w:rPr>
              <w:t>92.3%</w:t>
            </w:r>
          </w:p>
        </w:tc>
        <w:tc>
          <w:tcPr>
            <w:tcW w:w="0" w:type="auto"/>
          </w:tcPr>
          <w:p w14:paraId="5E42BF0C" w14:textId="77777777" w:rsidR="00F54195" w:rsidRPr="00A7024F" w:rsidRDefault="00F54195" w:rsidP="00195474">
            <w:pPr>
              <w:rPr>
                <w:sz w:val="16"/>
                <w:szCs w:val="16"/>
              </w:rPr>
            </w:pPr>
            <w:r w:rsidRPr="00A7024F">
              <w:rPr>
                <w:sz w:val="16"/>
                <w:szCs w:val="16"/>
              </w:rPr>
              <w:t>1.1%</w:t>
            </w:r>
          </w:p>
        </w:tc>
        <w:tc>
          <w:tcPr>
            <w:tcW w:w="0" w:type="auto"/>
          </w:tcPr>
          <w:p w14:paraId="41A81C28" w14:textId="77777777" w:rsidR="00F54195" w:rsidRPr="00A7024F" w:rsidRDefault="00F54195" w:rsidP="00195474">
            <w:pPr>
              <w:rPr>
                <w:sz w:val="16"/>
                <w:szCs w:val="16"/>
              </w:rPr>
            </w:pPr>
            <w:proofErr w:type="spellStart"/>
            <w:r w:rsidRPr="00A7024F">
              <w:rPr>
                <w:sz w:val="16"/>
                <w:szCs w:val="16"/>
              </w:rPr>
              <w:t>Favourable</w:t>
            </w:r>
            <w:proofErr w:type="spellEnd"/>
            <w:r w:rsidRPr="00A7024F">
              <w:rPr>
                <w:sz w:val="16"/>
                <w:szCs w:val="16"/>
              </w:rPr>
              <w:t>: 20.9%*</w:t>
            </w:r>
          </w:p>
        </w:tc>
        <w:tc>
          <w:tcPr>
            <w:tcW w:w="0" w:type="auto"/>
          </w:tcPr>
          <w:p w14:paraId="694CFA7A" w14:textId="77777777" w:rsidR="00F54195" w:rsidRPr="00A7024F" w:rsidRDefault="00F54195" w:rsidP="00195474">
            <w:pPr>
              <w:rPr>
                <w:sz w:val="16"/>
                <w:szCs w:val="16"/>
              </w:rPr>
            </w:pPr>
            <w:r w:rsidRPr="00A7024F">
              <w:rPr>
                <w:sz w:val="16"/>
                <w:szCs w:val="16"/>
              </w:rPr>
              <w:t>3-y EFS: 52.9</w:t>
            </w:r>
            <w:proofErr w:type="gramStart"/>
            <w:r w:rsidRPr="00A7024F">
              <w:rPr>
                <w:sz w:val="16"/>
                <w:szCs w:val="16"/>
              </w:rPr>
              <w:t>%  Clofarabine</w:t>
            </w:r>
            <w:proofErr w:type="gramEnd"/>
            <w:r w:rsidRPr="00A7024F">
              <w:rPr>
                <w:sz w:val="16"/>
                <w:szCs w:val="16"/>
              </w:rPr>
              <w:t xml:space="preserve"> arm vs.52.4% ADE arm.   </w:t>
            </w:r>
          </w:p>
          <w:p w14:paraId="49321341" w14:textId="77777777" w:rsidR="00F54195" w:rsidRPr="00A7024F" w:rsidRDefault="00F54195" w:rsidP="00195474">
            <w:pPr>
              <w:rPr>
                <w:sz w:val="16"/>
                <w:szCs w:val="16"/>
              </w:rPr>
            </w:pPr>
            <w:r w:rsidRPr="00A7024F">
              <w:rPr>
                <w:sz w:val="16"/>
                <w:szCs w:val="16"/>
              </w:rPr>
              <w:t xml:space="preserve">3-y OS: </w:t>
            </w:r>
          </w:p>
          <w:p w14:paraId="211984E6" w14:textId="77777777" w:rsidR="00F54195" w:rsidRPr="00A7024F" w:rsidRDefault="00F54195" w:rsidP="00195474">
            <w:pPr>
              <w:rPr>
                <w:sz w:val="16"/>
                <w:szCs w:val="16"/>
              </w:rPr>
            </w:pPr>
            <w:r w:rsidRPr="00A7024F">
              <w:rPr>
                <w:sz w:val="16"/>
                <w:szCs w:val="16"/>
              </w:rPr>
              <w:t xml:space="preserve">74.8% Clofarabine arm vs. 64.6% ADE arm. </w:t>
            </w:r>
          </w:p>
        </w:tc>
        <w:tc>
          <w:tcPr>
            <w:tcW w:w="0" w:type="auto"/>
          </w:tcPr>
          <w:p w14:paraId="6B0C2EB0" w14:textId="77777777" w:rsidR="00F54195" w:rsidRPr="00A7024F" w:rsidRDefault="00F54195" w:rsidP="00195474">
            <w:pPr>
              <w:rPr>
                <w:sz w:val="16"/>
                <w:szCs w:val="16"/>
              </w:rPr>
            </w:pPr>
            <w:r w:rsidRPr="00A7024F">
              <w:rPr>
                <w:sz w:val="16"/>
                <w:szCs w:val="16"/>
              </w:rPr>
              <w:t>Addition of Clofarabine into the first induction to reduce exposure to daunorubicin and etoposide.</w:t>
            </w:r>
          </w:p>
        </w:tc>
      </w:tr>
      <w:tr w:rsidR="00F54195" w:rsidRPr="00A7024F" w14:paraId="1CC1DF35" w14:textId="77777777" w:rsidTr="00B34956">
        <w:tc>
          <w:tcPr>
            <w:tcW w:w="0" w:type="auto"/>
          </w:tcPr>
          <w:p w14:paraId="2BB64561" w14:textId="77777777" w:rsidR="00F54195" w:rsidRPr="00A7024F" w:rsidRDefault="00F54195" w:rsidP="00195474">
            <w:pPr>
              <w:rPr>
                <w:sz w:val="16"/>
                <w:szCs w:val="16"/>
              </w:rPr>
            </w:pPr>
            <w:r w:rsidRPr="00A7024F">
              <w:rPr>
                <w:sz w:val="16"/>
                <w:szCs w:val="16"/>
              </w:rPr>
              <w:t>AAML103</w:t>
            </w:r>
            <w:r w:rsidRPr="00A7024F">
              <w:rPr>
                <w:sz w:val="16"/>
                <w:szCs w:val="16"/>
              </w:rPr>
              <w:fldChar w:fldCharType="begin"/>
            </w:r>
            <w:r w:rsidRPr="00A7024F">
              <w:rPr>
                <w:sz w:val="16"/>
                <w:szCs w:val="16"/>
              </w:rPr>
              <w:instrText xml:space="preserve"> ADDIN ZOTERO_ITEM CSL_CITATION {"citationID":"uScC1gNk","properties":{"formattedCitation":"\\super 15\\nosupersub{}","plainCitation":"15","noteIndex":0},"citationItems":[{"id":2,"uris":["http://zotero.org/users/9356619/items/NBIIM4ZB"],"itemData":{"id":2,"type":"article-journal","container-title":"Haematologica","DOI":"10.3324/haematol.2019.220962","ISSN":"0390-6078, 1592-8721","issue":"7","journalAbbreviation":"Haematologica","language":"en","page":"1879-1886","source":"DOI.org (Crossref)","title":"Bortezomib with standard chemotherapy for children with acute myeloid leukemia does not improve treatment outcomes: a report from the Children’s Oncology Group","title-short":"Bortezomib with standard chemotherapy for children with acute myeloid leukemia does not improve treatment outcomes","volume":"105","author":[{"family":"Aplenc","given":"Richard"},{"family":"Meshinchi","given":"Soheil"},{"family":"Sung","given":"Lillian"},{"family":"Alonzo","given":"Todd"},{"family":"Choi","given":"John"},{"family":"Fisher","given":"Brian"},{"family":"Gerbing","given":"Robert"},{"family":"Hirsch","given":"Betsy"},{"family":"Horton","given":"Terzah"},{"family":"Kahwash","given":"Samir"},{"family":"Levine","given":"John"},{"family":"Loken","given":"Michael"},{"family":"Brodersen","given":"Lisa"},{"family":"Pollard","given":"Jessica"},{"family":"Raimondi","given":"Susana"},{"family":"Kolb","given":"Edward Anders"},{"family":"Gamis","given":"Alan"}],"issued":{"date-parts":[["2020",7]]}}}],"schema":"https://github.com/citation-style-language/schema/raw/master/csl-citation.json"} </w:instrText>
            </w:r>
            <w:r w:rsidRPr="00A7024F">
              <w:rPr>
                <w:sz w:val="16"/>
                <w:szCs w:val="16"/>
              </w:rPr>
              <w:fldChar w:fldCharType="separate"/>
            </w:r>
            <w:r w:rsidRPr="00A7024F">
              <w:rPr>
                <w:sz w:val="16"/>
                <w:szCs w:val="16"/>
                <w:vertAlign w:val="superscript"/>
              </w:rPr>
              <w:t>15</w:t>
            </w:r>
            <w:r w:rsidRPr="00A7024F">
              <w:rPr>
                <w:sz w:val="16"/>
                <w:szCs w:val="16"/>
              </w:rPr>
              <w:fldChar w:fldCharType="end"/>
            </w:r>
          </w:p>
        </w:tc>
        <w:tc>
          <w:tcPr>
            <w:tcW w:w="0" w:type="auto"/>
          </w:tcPr>
          <w:p w14:paraId="0A907102" w14:textId="77777777" w:rsidR="00F54195" w:rsidRPr="00A7024F" w:rsidRDefault="00F54195" w:rsidP="00195474">
            <w:pPr>
              <w:rPr>
                <w:sz w:val="16"/>
                <w:szCs w:val="16"/>
              </w:rPr>
            </w:pPr>
            <w:r w:rsidRPr="00A7024F">
              <w:rPr>
                <w:sz w:val="16"/>
                <w:szCs w:val="16"/>
              </w:rPr>
              <w:t>2011-2016</w:t>
            </w:r>
          </w:p>
        </w:tc>
        <w:tc>
          <w:tcPr>
            <w:tcW w:w="0" w:type="auto"/>
          </w:tcPr>
          <w:p w14:paraId="624C1A3D" w14:textId="77777777" w:rsidR="00F54195" w:rsidRPr="00A7024F" w:rsidRDefault="00F54195" w:rsidP="00195474">
            <w:pPr>
              <w:rPr>
                <w:sz w:val="16"/>
                <w:szCs w:val="16"/>
              </w:rPr>
            </w:pPr>
            <w:r w:rsidRPr="00A7024F">
              <w:rPr>
                <w:sz w:val="16"/>
                <w:szCs w:val="16"/>
              </w:rPr>
              <w:t>USA</w:t>
            </w:r>
          </w:p>
        </w:tc>
        <w:tc>
          <w:tcPr>
            <w:tcW w:w="0" w:type="auto"/>
          </w:tcPr>
          <w:p w14:paraId="1C977F10" w14:textId="77777777" w:rsidR="00F54195" w:rsidRPr="00A7024F" w:rsidRDefault="00F54195" w:rsidP="00195474">
            <w:pPr>
              <w:rPr>
                <w:sz w:val="16"/>
                <w:szCs w:val="16"/>
              </w:rPr>
            </w:pPr>
            <w:r w:rsidRPr="00A7024F">
              <w:rPr>
                <w:sz w:val="16"/>
                <w:szCs w:val="16"/>
              </w:rPr>
              <w:t>&lt;29.5</w:t>
            </w:r>
          </w:p>
        </w:tc>
        <w:tc>
          <w:tcPr>
            <w:tcW w:w="0" w:type="auto"/>
          </w:tcPr>
          <w:p w14:paraId="7AF247AD" w14:textId="77777777" w:rsidR="00F54195" w:rsidRPr="00A7024F" w:rsidRDefault="00F54195" w:rsidP="00195474">
            <w:pPr>
              <w:rPr>
                <w:sz w:val="16"/>
                <w:szCs w:val="16"/>
              </w:rPr>
            </w:pPr>
            <w:r w:rsidRPr="00A7024F">
              <w:rPr>
                <w:sz w:val="16"/>
                <w:szCs w:val="16"/>
              </w:rPr>
              <w:t>1097</w:t>
            </w:r>
          </w:p>
        </w:tc>
        <w:tc>
          <w:tcPr>
            <w:tcW w:w="0" w:type="auto"/>
          </w:tcPr>
          <w:p w14:paraId="3BB4A0E6" w14:textId="77777777" w:rsidR="00F54195" w:rsidRPr="00A7024F" w:rsidRDefault="00F54195" w:rsidP="00195474">
            <w:pPr>
              <w:rPr>
                <w:sz w:val="16"/>
                <w:szCs w:val="16"/>
              </w:rPr>
            </w:pPr>
            <w:r w:rsidRPr="00A7024F">
              <w:rPr>
                <w:sz w:val="16"/>
                <w:szCs w:val="16"/>
              </w:rPr>
              <w:t>2</w:t>
            </w:r>
          </w:p>
        </w:tc>
        <w:tc>
          <w:tcPr>
            <w:tcW w:w="0" w:type="auto"/>
          </w:tcPr>
          <w:p w14:paraId="1B8D6482" w14:textId="77777777" w:rsidR="00F54195" w:rsidRPr="00A7024F" w:rsidRDefault="00F54195" w:rsidP="00195474">
            <w:pPr>
              <w:rPr>
                <w:sz w:val="16"/>
                <w:szCs w:val="16"/>
              </w:rPr>
            </w:pPr>
            <w:r w:rsidRPr="00A7024F">
              <w:rPr>
                <w:sz w:val="16"/>
                <w:szCs w:val="16"/>
              </w:rPr>
              <w:t>3 or 4</w:t>
            </w:r>
          </w:p>
        </w:tc>
        <w:tc>
          <w:tcPr>
            <w:tcW w:w="0" w:type="auto"/>
          </w:tcPr>
          <w:p w14:paraId="1A55979C" w14:textId="77777777" w:rsidR="00F54195" w:rsidRPr="00A7024F" w:rsidRDefault="00F54195" w:rsidP="00195474">
            <w:pPr>
              <w:rPr>
                <w:sz w:val="16"/>
                <w:szCs w:val="16"/>
              </w:rPr>
            </w:pPr>
            <w:r w:rsidRPr="00A7024F">
              <w:rPr>
                <w:sz w:val="16"/>
                <w:szCs w:val="16"/>
              </w:rPr>
              <w:t>ADE with or without bortezomib</w:t>
            </w:r>
          </w:p>
        </w:tc>
        <w:tc>
          <w:tcPr>
            <w:tcW w:w="0" w:type="auto"/>
          </w:tcPr>
          <w:p w14:paraId="60A600FB" w14:textId="77777777" w:rsidR="00F54195" w:rsidRPr="00A7024F" w:rsidRDefault="00F54195" w:rsidP="00195474">
            <w:pPr>
              <w:rPr>
                <w:sz w:val="16"/>
                <w:szCs w:val="16"/>
              </w:rPr>
            </w:pPr>
            <w:r w:rsidRPr="00A7024F">
              <w:rPr>
                <w:sz w:val="16"/>
                <w:szCs w:val="16"/>
              </w:rPr>
              <w:t>2</w:t>
            </w:r>
          </w:p>
        </w:tc>
        <w:tc>
          <w:tcPr>
            <w:tcW w:w="0" w:type="auto"/>
          </w:tcPr>
          <w:p w14:paraId="5B8077B2" w14:textId="77777777" w:rsidR="00F54195" w:rsidRPr="00A7024F" w:rsidRDefault="00F54195" w:rsidP="00195474">
            <w:pPr>
              <w:rPr>
                <w:sz w:val="16"/>
                <w:szCs w:val="16"/>
              </w:rPr>
            </w:pPr>
            <w:r w:rsidRPr="00A7024F">
              <w:rPr>
                <w:sz w:val="16"/>
                <w:szCs w:val="16"/>
              </w:rPr>
              <w:t>84%</w:t>
            </w:r>
          </w:p>
        </w:tc>
        <w:tc>
          <w:tcPr>
            <w:tcW w:w="0" w:type="auto"/>
          </w:tcPr>
          <w:p w14:paraId="6A7CD1AF" w14:textId="77777777" w:rsidR="00F54195" w:rsidRPr="00A7024F" w:rsidRDefault="00F54195" w:rsidP="00195474">
            <w:pPr>
              <w:rPr>
                <w:sz w:val="16"/>
                <w:szCs w:val="16"/>
              </w:rPr>
            </w:pPr>
            <w:r w:rsidRPr="00A7024F">
              <w:rPr>
                <w:sz w:val="16"/>
                <w:szCs w:val="16"/>
              </w:rPr>
              <w:t>2.3%</w:t>
            </w:r>
          </w:p>
        </w:tc>
        <w:tc>
          <w:tcPr>
            <w:tcW w:w="0" w:type="auto"/>
          </w:tcPr>
          <w:p w14:paraId="5185279A" w14:textId="77777777" w:rsidR="00F54195" w:rsidRPr="00A7024F" w:rsidRDefault="00F54195" w:rsidP="00195474">
            <w:pPr>
              <w:rPr>
                <w:sz w:val="16"/>
                <w:szCs w:val="16"/>
              </w:rPr>
            </w:pPr>
            <w:r w:rsidRPr="00A7024F">
              <w:rPr>
                <w:sz w:val="16"/>
                <w:szCs w:val="16"/>
              </w:rPr>
              <w:t>Favorable: 46%.</w:t>
            </w:r>
          </w:p>
          <w:p w14:paraId="7C4D108A" w14:textId="77777777" w:rsidR="00F54195" w:rsidRPr="00A7024F" w:rsidRDefault="00F54195" w:rsidP="00195474">
            <w:pPr>
              <w:rPr>
                <w:sz w:val="16"/>
                <w:szCs w:val="16"/>
              </w:rPr>
            </w:pPr>
            <w:r w:rsidRPr="00A7024F">
              <w:rPr>
                <w:sz w:val="16"/>
                <w:szCs w:val="16"/>
              </w:rPr>
              <w:t>Unfavorable: 5%</w:t>
            </w:r>
          </w:p>
        </w:tc>
        <w:tc>
          <w:tcPr>
            <w:tcW w:w="0" w:type="auto"/>
          </w:tcPr>
          <w:p w14:paraId="338076EB" w14:textId="77777777" w:rsidR="00F54195" w:rsidRPr="00A7024F" w:rsidRDefault="00F54195" w:rsidP="00195474">
            <w:pPr>
              <w:rPr>
                <w:sz w:val="16"/>
                <w:szCs w:val="16"/>
              </w:rPr>
            </w:pPr>
            <w:r w:rsidRPr="00A7024F">
              <w:rPr>
                <w:sz w:val="16"/>
                <w:szCs w:val="16"/>
              </w:rPr>
              <w:t>3-y EFS: 45.9%</w:t>
            </w:r>
          </w:p>
          <w:p w14:paraId="625EE7B7" w14:textId="77777777" w:rsidR="00F54195" w:rsidRPr="00A7024F" w:rsidRDefault="00F54195" w:rsidP="00195474">
            <w:pPr>
              <w:rPr>
                <w:sz w:val="16"/>
                <w:szCs w:val="16"/>
              </w:rPr>
            </w:pPr>
            <w:r w:rsidRPr="00A7024F">
              <w:rPr>
                <w:sz w:val="16"/>
                <w:szCs w:val="16"/>
              </w:rPr>
              <w:t>3-y OS: 65.4%</w:t>
            </w:r>
          </w:p>
        </w:tc>
        <w:tc>
          <w:tcPr>
            <w:tcW w:w="0" w:type="auto"/>
          </w:tcPr>
          <w:p w14:paraId="6DEC4938" w14:textId="77777777" w:rsidR="00F54195" w:rsidRPr="00A7024F" w:rsidRDefault="00F54195" w:rsidP="00195474">
            <w:pPr>
              <w:rPr>
                <w:sz w:val="16"/>
                <w:szCs w:val="16"/>
              </w:rPr>
            </w:pPr>
            <w:r w:rsidRPr="00A7024F">
              <w:rPr>
                <w:sz w:val="16"/>
                <w:szCs w:val="16"/>
              </w:rPr>
              <w:t>Addition of bortezomib to standard chemotherapy.</w:t>
            </w:r>
          </w:p>
        </w:tc>
      </w:tr>
      <w:tr w:rsidR="00F54195" w:rsidRPr="00A7024F" w14:paraId="47EF514B" w14:textId="77777777" w:rsidTr="00B34956">
        <w:tc>
          <w:tcPr>
            <w:tcW w:w="0" w:type="auto"/>
          </w:tcPr>
          <w:p w14:paraId="549CC374" w14:textId="77777777" w:rsidR="00F54195" w:rsidRPr="00A7024F" w:rsidRDefault="00F54195" w:rsidP="00195474">
            <w:pPr>
              <w:rPr>
                <w:sz w:val="16"/>
                <w:szCs w:val="16"/>
              </w:rPr>
            </w:pPr>
            <w:r w:rsidRPr="00A7024F">
              <w:rPr>
                <w:sz w:val="16"/>
                <w:szCs w:val="16"/>
              </w:rPr>
              <w:t>InPOG-AML-16-01</w:t>
            </w:r>
          </w:p>
        </w:tc>
        <w:tc>
          <w:tcPr>
            <w:tcW w:w="0" w:type="auto"/>
          </w:tcPr>
          <w:p w14:paraId="1D0312C2" w14:textId="77777777" w:rsidR="00F54195" w:rsidRPr="00A7024F" w:rsidRDefault="00F54195" w:rsidP="00195474">
            <w:pPr>
              <w:rPr>
                <w:sz w:val="16"/>
                <w:szCs w:val="16"/>
              </w:rPr>
            </w:pPr>
            <w:r w:rsidRPr="00A7024F">
              <w:rPr>
                <w:sz w:val="16"/>
                <w:szCs w:val="16"/>
              </w:rPr>
              <w:t>2014-2019</w:t>
            </w:r>
          </w:p>
        </w:tc>
        <w:tc>
          <w:tcPr>
            <w:tcW w:w="0" w:type="auto"/>
          </w:tcPr>
          <w:p w14:paraId="19F3593F" w14:textId="77777777" w:rsidR="00F54195" w:rsidRPr="00A7024F" w:rsidRDefault="00F54195" w:rsidP="00195474">
            <w:pPr>
              <w:rPr>
                <w:sz w:val="16"/>
                <w:szCs w:val="16"/>
              </w:rPr>
            </w:pPr>
            <w:r w:rsidRPr="00A7024F">
              <w:rPr>
                <w:sz w:val="16"/>
                <w:szCs w:val="16"/>
              </w:rPr>
              <w:t>India</w:t>
            </w:r>
          </w:p>
        </w:tc>
        <w:tc>
          <w:tcPr>
            <w:tcW w:w="0" w:type="auto"/>
          </w:tcPr>
          <w:p w14:paraId="27B38547" w14:textId="77777777" w:rsidR="00F54195" w:rsidRPr="00A7024F" w:rsidRDefault="00F54195" w:rsidP="00195474">
            <w:pPr>
              <w:rPr>
                <w:sz w:val="16"/>
                <w:szCs w:val="16"/>
              </w:rPr>
            </w:pPr>
            <w:r w:rsidRPr="00A7024F">
              <w:rPr>
                <w:sz w:val="16"/>
                <w:szCs w:val="16"/>
              </w:rPr>
              <w:t>1-18</w:t>
            </w:r>
          </w:p>
        </w:tc>
        <w:tc>
          <w:tcPr>
            <w:tcW w:w="0" w:type="auto"/>
          </w:tcPr>
          <w:p w14:paraId="2D0CC1E5" w14:textId="77777777" w:rsidR="00F54195" w:rsidRPr="00A7024F" w:rsidRDefault="00F54195" w:rsidP="00195474">
            <w:pPr>
              <w:rPr>
                <w:sz w:val="16"/>
                <w:szCs w:val="16"/>
              </w:rPr>
            </w:pPr>
            <w:r w:rsidRPr="00A7024F">
              <w:rPr>
                <w:sz w:val="16"/>
                <w:szCs w:val="16"/>
              </w:rPr>
              <w:t>149</w:t>
            </w:r>
          </w:p>
        </w:tc>
        <w:tc>
          <w:tcPr>
            <w:tcW w:w="0" w:type="auto"/>
          </w:tcPr>
          <w:p w14:paraId="5D774482" w14:textId="77777777" w:rsidR="00F54195" w:rsidRPr="00A7024F" w:rsidRDefault="00F54195" w:rsidP="00195474">
            <w:pPr>
              <w:rPr>
                <w:sz w:val="16"/>
                <w:szCs w:val="16"/>
              </w:rPr>
            </w:pPr>
            <w:r w:rsidRPr="00A7024F">
              <w:rPr>
                <w:sz w:val="16"/>
                <w:szCs w:val="16"/>
              </w:rPr>
              <w:t>2</w:t>
            </w:r>
          </w:p>
        </w:tc>
        <w:tc>
          <w:tcPr>
            <w:tcW w:w="0" w:type="auto"/>
          </w:tcPr>
          <w:p w14:paraId="438C12A8" w14:textId="77777777" w:rsidR="00F54195" w:rsidRPr="00A7024F" w:rsidRDefault="00F54195" w:rsidP="00195474">
            <w:pPr>
              <w:rPr>
                <w:sz w:val="16"/>
                <w:szCs w:val="16"/>
              </w:rPr>
            </w:pPr>
            <w:r w:rsidRPr="00A7024F">
              <w:rPr>
                <w:sz w:val="16"/>
                <w:szCs w:val="16"/>
              </w:rPr>
              <w:t>2 vs. 3</w:t>
            </w:r>
          </w:p>
        </w:tc>
        <w:tc>
          <w:tcPr>
            <w:tcW w:w="0" w:type="auto"/>
          </w:tcPr>
          <w:p w14:paraId="6FB4924B" w14:textId="77777777" w:rsidR="00F54195" w:rsidRPr="00A7024F" w:rsidRDefault="00F54195" w:rsidP="00195474">
            <w:pPr>
              <w:rPr>
                <w:sz w:val="16"/>
                <w:szCs w:val="16"/>
              </w:rPr>
            </w:pPr>
            <w:r w:rsidRPr="00A7024F">
              <w:rPr>
                <w:sz w:val="16"/>
                <w:szCs w:val="16"/>
              </w:rPr>
              <w:t>DA vs. ADE</w:t>
            </w:r>
          </w:p>
        </w:tc>
        <w:tc>
          <w:tcPr>
            <w:tcW w:w="0" w:type="auto"/>
          </w:tcPr>
          <w:p w14:paraId="7D5D2A39" w14:textId="77777777" w:rsidR="00F54195" w:rsidRPr="00A7024F" w:rsidRDefault="00F54195" w:rsidP="00195474">
            <w:pPr>
              <w:rPr>
                <w:sz w:val="16"/>
                <w:szCs w:val="16"/>
              </w:rPr>
            </w:pPr>
            <w:r w:rsidRPr="00A7024F">
              <w:rPr>
                <w:sz w:val="16"/>
                <w:szCs w:val="16"/>
              </w:rPr>
              <w:t>2</w:t>
            </w:r>
          </w:p>
        </w:tc>
        <w:tc>
          <w:tcPr>
            <w:tcW w:w="0" w:type="auto"/>
          </w:tcPr>
          <w:p w14:paraId="7A29CAF5" w14:textId="77777777" w:rsidR="00F54195" w:rsidRPr="00A7024F" w:rsidRDefault="00F54195" w:rsidP="00195474">
            <w:pPr>
              <w:rPr>
                <w:sz w:val="16"/>
                <w:szCs w:val="16"/>
              </w:rPr>
            </w:pPr>
            <w:r w:rsidRPr="00A7024F">
              <w:rPr>
                <w:sz w:val="16"/>
                <w:szCs w:val="16"/>
              </w:rPr>
              <w:t>80.5</w:t>
            </w:r>
          </w:p>
        </w:tc>
        <w:tc>
          <w:tcPr>
            <w:tcW w:w="0" w:type="auto"/>
          </w:tcPr>
          <w:p w14:paraId="305C1BC1" w14:textId="77777777" w:rsidR="00F54195" w:rsidRPr="00A7024F" w:rsidRDefault="00F54195" w:rsidP="00195474">
            <w:pPr>
              <w:rPr>
                <w:sz w:val="16"/>
                <w:szCs w:val="16"/>
              </w:rPr>
            </w:pPr>
            <w:r w:rsidRPr="00A7024F">
              <w:rPr>
                <w:sz w:val="16"/>
                <w:szCs w:val="16"/>
              </w:rPr>
              <w:t>16.7%</w:t>
            </w:r>
          </w:p>
        </w:tc>
        <w:tc>
          <w:tcPr>
            <w:tcW w:w="0" w:type="auto"/>
          </w:tcPr>
          <w:p w14:paraId="58A1939A" w14:textId="77777777" w:rsidR="00F54195" w:rsidRPr="00A7024F" w:rsidRDefault="00F54195" w:rsidP="00195474">
            <w:pPr>
              <w:rPr>
                <w:sz w:val="16"/>
                <w:szCs w:val="16"/>
              </w:rPr>
            </w:pPr>
            <w:r w:rsidRPr="00A7024F">
              <w:rPr>
                <w:sz w:val="16"/>
                <w:szCs w:val="16"/>
              </w:rPr>
              <w:t>Favorable: 33.5%.</w:t>
            </w:r>
          </w:p>
          <w:p w14:paraId="49A868A4" w14:textId="77777777" w:rsidR="00F54195" w:rsidRPr="00A7024F" w:rsidRDefault="00F54195" w:rsidP="00195474">
            <w:pPr>
              <w:rPr>
                <w:sz w:val="16"/>
                <w:szCs w:val="16"/>
              </w:rPr>
            </w:pPr>
            <w:r w:rsidRPr="00A7024F">
              <w:rPr>
                <w:sz w:val="16"/>
                <w:szCs w:val="16"/>
              </w:rPr>
              <w:t>Intermediate: 40.9%</w:t>
            </w:r>
          </w:p>
          <w:p w14:paraId="5CC3326B" w14:textId="77777777" w:rsidR="00F54195" w:rsidRPr="00A7024F" w:rsidRDefault="00F54195" w:rsidP="00195474">
            <w:pPr>
              <w:rPr>
                <w:sz w:val="16"/>
                <w:szCs w:val="16"/>
              </w:rPr>
            </w:pPr>
            <w:r w:rsidRPr="00A7024F">
              <w:rPr>
                <w:sz w:val="16"/>
                <w:szCs w:val="16"/>
              </w:rPr>
              <w:t>Unfavorable: 22.1%</w:t>
            </w:r>
          </w:p>
        </w:tc>
        <w:tc>
          <w:tcPr>
            <w:tcW w:w="0" w:type="auto"/>
          </w:tcPr>
          <w:p w14:paraId="477220B7" w14:textId="77777777" w:rsidR="00F54195" w:rsidRPr="00A7024F" w:rsidRDefault="00F54195" w:rsidP="00195474">
            <w:pPr>
              <w:rPr>
                <w:sz w:val="16"/>
                <w:szCs w:val="16"/>
              </w:rPr>
            </w:pPr>
            <w:r w:rsidRPr="00A7024F">
              <w:rPr>
                <w:sz w:val="16"/>
                <w:szCs w:val="16"/>
              </w:rPr>
              <w:t>5-y EFS: 34.5%</w:t>
            </w:r>
          </w:p>
          <w:p w14:paraId="005DF143" w14:textId="77777777" w:rsidR="00F54195" w:rsidRPr="00A7024F" w:rsidRDefault="00F54195" w:rsidP="00195474">
            <w:pPr>
              <w:rPr>
                <w:sz w:val="16"/>
                <w:szCs w:val="16"/>
              </w:rPr>
            </w:pPr>
            <w:r w:rsidRPr="00A7024F">
              <w:rPr>
                <w:sz w:val="16"/>
                <w:szCs w:val="16"/>
              </w:rPr>
              <w:t>5-y OS: 41.4%</w:t>
            </w:r>
          </w:p>
        </w:tc>
        <w:tc>
          <w:tcPr>
            <w:tcW w:w="0" w:type="auto"/>
          </w:tcPr>
          <w:p w14:paraId="2EFD5695" w14:textId="77777777" w:rsidR="00F54195" w:rsidRPr="00A7024F" w:rsidRDefault="00F54195" w:rsidP="00195474">
            <w:pPr>
              <w:rPr>
                <w:sz w:val="16"/>
                <w:szCs w:val="16"/>
              </w:rPr>
            </w:pPr>
            <w:r w:rsidRPr="00A7024F">
              <w:rPr>
                <w:sz w:val="16"/>
                <w:szCs w:val="16"/>
              </w:rPr>
              <w:t>Comparing ADE vs DA induction.</w:t>
            </w:r>
          </w:p>
        </w:tc>
      </w:tr>
    </w:tbl>
    <w:p w14:paraId="430E9731" w14:textId="77777777" w:rsidR="00F54195" w:rsidRPr="00A7024F" w:rsidRDefault="00F54195" w:rsidP="00195474">
      <w:pPr>
        <w:rPr>
          <w:sz w:val="18"/>
          <w:szCs w:val="18"/>
        </w:rPr>
      </w:pPr>
    </w:p>
    <w:p w14:paraId="21CB10B0" w14:textId="17BC8689" w:rsidR="00F54195" w:rsidRPr="00A7024F" w:rsidRDefault="00F54195" w:rsidP="00195474">
      <w:pPr>
        <w:spacing w:line="240" w:lineRule="auto"/>
        <w:jc w:val="both"/>
        <w:rPr>
          <w:sz w:val="18"/>
          <w:szCs w:val="18"/>
        </w:rPr>
      </w:pPr>
      <w:r w:rsidRPr="00A7024F">
        <w:rPr>
          <w:sz w:val="18"/>
          <w:szCs w:val="18"/>
        </w:rPr>
        <w:t xml:space="preserve">Abbreviations. AML: Acute Myeloid Leukemia; DA: Daunorubicin and </w:t>
      </w:r>
      <w:proofErr w:type="spellStart"/>
      <w:r w:rsidR="00976D52" w:rsidRPr="00A7024F">
        <w:rPr>
          <w:sz w:val="18"/>
          <w:szCs w:val="18"/>
        </w:rPr>
        <w:t>ara</w:t>
      </w:r>
      <w:proofErr w:type="spellEnd"/>
      <w:r w:rsidR="00976D52" w:rsidRPr="00A7024F">
        <w:rPr>
          <w:sz w:val="18"/>
          <w:szCs w:val="18"/>
        </w:rPr>
        <w:t>-C</w:t>
      </w:r>
      <w:r w:rsidRPr="00A7024F">
        <w:rPr>
          <w:sz w:val="18"/>
          <w:szCs w:val="18"/>
        </w:rPr>
        <w:t xml:space="preserve">; ADE: </w:t>
      </w:r>
      <w:proofErr w:type="spellStart"/>
      <w:r w:rsidR="00976D52" w:rsidRPr="00A7024F">
        <w:rPr>
          <w:sz w:val="18"/>
          <w:szCs w:val="18"/>
        </w:rPr>
        <w:t>ara</w:t>
      </w:r>
      <w:proofErr w:type="spellEnd"/>
      <w:r w:rsidR="00976D52" w:rsidRPr="00A7024F">
        <w:rPr>
          <w:sz w:val="18"/>
          <w:szCs w:val="18"/>
        </w:rPr>
        <w:t>-C</w:t>
      </w:r>
      <w:r w:rsidRPr="00A7024F">
        <w:rPr>
          <w:sz w:val="18"/>
          <w:szCs w:val="18"/>
        </w:rPr>
        <w:t xml:space="preserve">, Daunorubicin, and Etoposide; DAT: Daunorubicin, </w:t>
      </w:r>
      <w:proofErr w:type="spellStart"/>
      <w:r w:rsidR="00976D52" w:rsidRPr="00A7024F">
        <w:rPr>
          <w:sz w:val="18"/>
          <w:szCs w:val="18"/>
        </w:rPr>
        <w:t>ara</w:t>
      </w:r>
      <w:proofErr w:type="spellEnd"/>
      <w:r w:rsidR="00976D52" w:rsidRPr="00A7024F">
        <w:rPr>
          <w:sz w:val="18"/>
          <w:szCs w:val="18"/>
        </w:rPr>
        <w:t xml:space="preserve">-C </w:t>
      </w:r>
      <w:r w:rsidRPr="00A7024F">
        <w:rPr>
          <w:sz w:val="18"/>
          <w:szCs w:val="18"/>
        </w:rPr>
        <w:t xml:space="preserve">and 6-Thioguanine; AIE: </w:t>
      </w:r>
      <w:proofErr w:type="spellStart"/>
      <w:r w:rsidR="00976D52" w:rsidRPr="00A7024F">
        <w:rPr>
          <w:sz w:val="18"/>
          <w:szCs w:val="18"/>
        </w:rPr>
        <w:t>ara</w:t>
      </w:r>
      <w:proofErr w:type="spellEnd"/>
      <w:r w:rsidR="00976D52" w:rsidRPr="00A7024F">
        <w:rPr>
          <w:sz w:val="18"/>
          <w:szCs w:val="18"/>
        </w:rPr>
        <w:t>-C</w:t>
      </w:r>
      <w:r w:rsidRPr="00A7024F">
        <w:rPr>
          <w:sz w:val="18"/>
          <w:szCs w:val="18"/>
        </w:rPr>
        <w:t xml:space="preserve">, Idarubicin, Etoposide; MAE: Mitoxantrone, </w:t>
      </w:r>
      <w:proofErr w:type="spellStart"/>
      <w:r w:rsidR="00976D52" w:rsidRPr="00A7024F">
        <w:rPr>
          <w:sz w:val="18"/>
          <w:szCs w:val="18"/>
        </w:rPr>
        <w:t>ara</w:t>
      </w:r>
      <w:proofErr w:type="spellEnd"/>
      <w:r w:rsidR="00976D52" w:rsidRPr="00A7024F">
        <w:rPr>
          <w:sz w:val="18"/>
          <w:szCs w:val="18"/>
        </w:rPr>
        <w:t xml:space="preserve">-C </w:t>
      </w:r>
      <w:r w:rsidRPr="00A7024F">
        <w:rPr>
          <w:sz w:val="18"/>
          <w:szCs w:val="18"/>
        </w:rPr>
        <w:t>and Etoposide;</w:t>
      </w:r>
      <w:r w:rsidRPr="00A7024F">
        <w:t xml:space="preserve"> </w:t>
      </w:r>
      <w:proofErr w:type="spellStart"/>
      <w:r w:rsidRPr="00A7024F">
        <w:rPr>
          <w:sz w:val="18"/>
          <w:szCs w:val="18"/>
        </w:rPr>
        <w:t>IdaDCTER</w:t>
      </w:r>
      <w:proofErr w:type="spellEnd"/>
      <w:r w:rsidRPr="00A7024F">
        <w:rPr>
          <w:sz w:val="18"/>
          <w:szCs w:val="18"/>
        </w:rPr>
        <w:t xml:space="preserve">: idarubicin, </w:t>
      </w:r>
      <w:bookmarkStart w:id="11" w:name="_Hlk101556772"/>
      <w:proofErr w:type="spellStart"/>
      <w:r w:rsidR="00976D52" w:rsidRPr="00A7024F">
        <w:rPr>
          <w:sz w:val="18"/>
          <w:szCs w:val="18"/>
        </w:rPr>
        <w:t>ara</w:t>
      </w:r>
      <w:proofErr w:type="spellEnd"/>
      <w:r w:rsidR="00976D52" w:rsidRPr="00A7024F">
        <w:rPr>
          <w:sz w:val="18"/>
          <w:szCs w:val="18"/>
        </w:rPr>
        <w:t>-C</w:t>
      </w:r>
      <w:bookmarkEnd w:id="11"/>
      <w:r w:rsidRPr="00A7024F">
        <w:rPr>
          <w:sz w:val="18"/>
          <w:szCs w:val="18"/>
        </w:rPr>
        <w:t>, etoposide, thioguanine, dexamethasone;  IL-2: Interleukin-2; HAM: high-</w:t>
      </w:r>
      <w:r w:rsidR="00976D52" w:rsidRPr="00A7024F">
        <w:t xml:space="preserve"> </w:t>
      </w:r>
      <w:proofErr w:type="spellStart"/>
      <w:r w:rsidR="00976D52" w:rsidRPr="00A7024F">
        <w:rPr>
          <w:sz w:val="18"/>
          <w:szCs w:val="18"/>
        </w:rPr>
        <w:t>ara</w:t>
      </w:r>
      <w:proofErr w:type="spellEnd"/>
      <w:r w:rsidR="00976D52" w:rsidRPr="00A7024F">
        <w:rPr>
          <w:sz w:val="18"/>
          <w:szCs w:val="18"/>
        </w:rPr>
        <w:t xml:space="preserve">-C </w:t>
      </w:r>
      <w:r w:rsidRPr="00A7024F">
        <w:rPr>
          <w:sz w:val="18"/>
          <w:szCs w:val="18"/>
        </w:rPr>
        <w:t xml:space="preserve">and mitoxantrone; GO: </w:t>
      </w:r>
      <w:proofErr w:type="spellStart"/>
      <w:r w:rsidRPr="00A7024F">
        <w:rPr>
          <w:sz w:val="18"/>
          <w:szCs w:val="18"/>
        </w:rPr>
        <w:t>Gemtuzumab</w:t>
      </w:r>
      <w:proofErr w:type="spellEnd"/>
      <w:r w:rsidRPr="00A7024F">
        <w:rPr>
          <w:sz w:val="18"/>
          <w:szCs w:val="18"/>
        </w:rPr>
        <w:t xml:space="preserve"> </w:t>
      </w:r>
      <w:proofErr w:type="spellStart"/>
      <w:r w:rsidRPr="00A7024F">
        <w:rPr>
          <w:sz w:val="18"/>
          <w:szCs w:val="18"/>
        </w:rPr>
        <w:t>Ozogamicin</w:t>
      </w:r>
      <w:proofErr w:type="spellEnd"/>
      <w:r w:rsidRPr="00A7024F">
        <w:rPr>
          <w:sz w:val="18"/>
          <w:szCs w:val="18"/>
        </w:rPr>
        <w:t xml:space="preserve"> ; FLAG-IDA: Fludarabine, Cytarabine, G-CSF, Idarubicin;</w:t>
      </w:r>
      <w:r w:rsidRPr="00A7024F">
        <w:t xml:space="preserve"> </w:t>
      </w:r>
      <w:r w:rsidRPr="00A7024F">
        <w:rPr>
          <w:sz w:val="18"/>
          <w:szCs w:val="18"/>
        </w:rPr>
        <w:t xml:space="preserve">AIET: </w:t>
      </w:r>
      <w:proofErr w:type="spellStart"/>
      <w:r w:rsidR="00976D52" w:rsidRPr="00A7024F">
        <w:rPr>
          <w:sz w:val="18"/>
          <w:szCs w:val="18"/>
        </w:rPr>
        <w:t>ara</w:t>
      </w:r>
      <w:proofErr w:type="spellEnd"/>
      <w:r w:rsidR="00976D52" w:rsidRPr="00A7024F">
        <w:rPr>
          <w:sz w:val="18"/>
          <w:szCs w:val="18"/>
        </w:rPr>
        <w:t>-C</w:t>
      </w:r>
      <w:r w:rsidRPr="00A7024F">
        <w:rPr>
          <w:sz w:val="18"/>
          <w:szCs w:val="18"/>
        </w:rPr>
        <w:t xml:space="preserve">, Idarubicin, etoposide, and 6-thioguanine); AM: </w:t>
      </w:r>
      <w:proofErr w:type="spellStart"/>
      <w:r w:rsidR="00976D52" w:rsidRPr="00A7024F">
        <w:rPr>
          <w:sz w:val="18"/>
          <w:szCs w:val="18"/>
        </w:rPr>
        <w:t>ara</w:t>
      </w:r>
      <w:proofErr w:type="spellEnd"/>
      <w:r w:rsidR="00976D52" w:rsidRPr="00A7024F">
        <w:rPr>
          <w:sz w:val="18"/>
          <w:szCs w:val="18"/>
        </w:rPr>
        <w:t xml:space="preserve">-C </w:t>
      </w:r>
      <w:r w:rsidRPr="00A7024F">
        <w:rPr>
          <w:sz w:val="18"/>
          <w:szCs w:val="18"/>
        </w:rPr>
        <w:t xml:space="preserve">and Mitoxantrone; AI: </w:t>
      </w:r>
      <w:proofErr w:type="spellStart"/>
      <w:r w:rsidR="00976D52" w:rsidRPr="00A7024F">
        <w:rPr>
          <w:sz w:val="18"/>
          <w:szCs w:val="18"/>
        </w:rPr>
        <w:t>ara</w:t>
      </w:r>
      <w:proofErr w:type="spellEnd"/>
      <w:r w:rsidR="00976D52" w:rsidRPr="00A7024F">
        <w:rPr>
          <w:sz w:val="18"/>
          <w:szCs w:val="18"/>
        </w:rPr>
        <w:t xml:space="preserve">-C </w:t>
      </w:r>
      <w:r w:rsidRPr="00A7024F">
        <w:rPr>
          <w:sz w:val="18"/>
          <w:szCs w:val="18"/>
        </w:rPr>
        <w:t xml:space="preserve">and Idarubicin. </w:t>
      </w:r>
    </w:p>
    <w:p w14:paraId="064BFA45" w14:textId="77777777" w:rsidR="00F54195" w:rsidRPr="00A7024F" w:rsidRDefault="00F54195" w:rsidP="00195474">
      <w:pPr>
        <w:spacing w:line="240" w:lineRule="auto"/>
        <w:jc w:val="both"/>
        <w:rPr>
          <w:sz w:val="18"/>
          <w:szCs w:val="18"/>
        </w:rPr>
      </w:pPr>
      <w:r w:rsidRPr="00A7024F">
        <w:rPr>
          <w:sz w:val="18"/>
          <w:szCs w:val="18"/>
        </w:rPr>
        <w:t xml:space="preserve">BFM: Berlin, Frankfurt Munster; MRC: Medical Research Council; COG: Children's Oncology Group; NOPHO: Nordic Society of </w:t>
      </w:r>
      <w:proofErr w:type="spellStart"/>
      <w:r w:rsidRPr="00A7024F">
        <w:rPr>
          <w:sz w:val="18"/>
          <w:szCs w:val="18"/>
        </w:rPr>
        <w:t>Paediatric</w:t>
      </w:r>
      <w:proofErr w:type="spellEnd"/>
      <w:r w:rsidRPr="00A7024F">
        <w:rPr>
          <w:sz w:val="18"/>
          <w:szCs w:val="18"/>
        </w:rPr>
        <w:t xml:space="preserve"> </w:t>
      </w:r>
      <w:proofErr w:type="spellStart"/>
      <w:r w:rsidRPr="00A7024F">
        <w:rPr>
          <w:sz w:val="18"/>
          <w:szCs w:val="18"/>
        </w:rPr>
        <w:t>Haematology</w:t>
      </w:r>
      <w:proofErr w:type="spellEnd"/>
      <w:r w:rsidRPr="00A7024F">
        <w:rPr>
          <w:sz w:val="18"/>
          <w:szCs w:val="18"/>
        </w:rPr>
        <w:t xml:space="preserve"> and Oncology; CCG: Children's Cancer Group; AIEOP: </w:t>
      </w:r>
      <w:proofErr w:type="spellStart"/>
      <w:r w:rsidRPr="00A7024F">
        <w:rPr>
          <w:sz w:val="18"/>
          <w:szCs w:val="18"/>
        </w:rPr>
        <w:t>Associazione</w:t>
      </w:r>
      <w:proofErr w:type="spellEnd"/>
      <w:r w:rsidRPr="00A7024F">
        <w:rPr>
          <w:sz w:val="18"/>
          <w:szCs w:val="18"/>
        </w:rPr>
        <w:t xml:space="preserve"> </w:t>
      </w:r>
      <w:proofErr w:type="spellStart"/>
      <w:r w:rsidRPr="00A7024F">
        <w:rPr>
          <w:sz w:val="18"/>
          <w:szCs w:val="18"/>
        </w:rPr>
        <w:t>Italiana</w:t>
      </w:r>
      <w:proofErr w:type="spellEnd"/>
      <w:r w:rsidRPr="00A7024F">
        <w:rPr>
          <w:sz w:val="18"/>
          <w:szCs w:val="18"/>
        </w:rPr>
        <w:t xml:space="preserve"> </w:t>
      </w:r>
      <w:proofErr w:type="spellStart"/>
      <w:r w:rsidRPr="00A7024F">
        <w:rPr>
          <w:sz w:val="18"/>
          <w:szCs w:val="18"/>
        </w:rPr>
        <w:t>Ematologia</w:t>
      </w:r>
      <w:proofErr w:type="spellEnd"/>
      <w:r w:rsidRPr="00A7024F">
        <w:rPr>
          <w:sz w:val="18"/>
          <w:szCs w:val="18"/>
        </w:rPr>
        <w:t xml:space="preserve"> </w:t>
      </w:r>
      <w:proofErr w:type="spellStart"/>
      <w:r w:rsidRPr="00A7024F">
        <w:rPr>
          <w:sz w:val="18"/>
          <w:szCs w:val="18"/>
        </w:rPr>
        <w:t>Oncologia</w:t>
      </w:r>
      <w:proofErr w:type="spellEnd"/>
      <w:r w:rsidRPr="00A7024F">
        <w:rPr>
          <w:sz w:val="18"/>
          <w:szCs w:val="18"/>
        </w:rPr>
        <w:t xml:space="preserve"> </w:t>
      </w:r>
      <w:proofErr w:type="spellStart"/>
      <w:r w:rsidRPr="00A7024F">
        <w:rPr>
          <w:sz w:val="18"/>
          <w:szCs w:val="18"/>
        </w:rPr>
        <w:t>Pediatrica</w:t>
      </w:r>
      <w:proofErr w:type="spellEnd"/>
      <w:r w:rsidRPr="00A7024F">
        <w:rPr>
          <w:sz w:val="18"/>
          <w:szCs w:val="18"/>
        </w:rPr>
        <w:t xml:space="preserve">; </w:t>
      </w:r>
      <w:proofErr w:type="spellStart"/>
      <w:r w:rsidRPr="00A7024F">
        <w:rPr>
          <w:sz w:val="18"/>
          <w:szCs w:val="18"/>
        </w:rPr>
        <w:t>InPOG</w:t>
      </w:r>
      <w:proofErr w:type="spellEnd"/>
      <w:r w:rsidRPr="00A7024F">
        <w:rPr>
          <w:sz w:val="18"/>
          <w:szCs w:val="18"/>
        </w:rPr>
        <w:t>: Indian Pediatric Oncology Group.</w:t>
      </w:r>
    </w:p>
    <w:p w14:paraId="2BCCE3BD" w14:textId="77777777" w:rsidR="00F54195" w:rsidRPr="00A7024F" w:rsidRDefault="00F54195" w:rsidP="00195474">
      <w:pPr>
        <w:spacing w:line="240" w:lineRule="auto"/>
        <w:jc w:val="both"/>
        <w:rPr>
          <w:sz w:val="18"/>
          <w:szCs w:val="18"/>
        </w:rPr>
      </w:pPr>
      <w:r w:rsidRPr="00A7024F">
        <w:rPr>
          <w:sz w:val="18"/>
          <w:szCs w:val="18"/>
        </w:rPr>
        <w:t xml:space="preserve">EFS: Event Free Survival; OS: Overall </w:t>
      </w:r>
      <w:proofErr w:type="gramStart"/>
      <w:r w:rsidRPr="00A7024F">
        <w:rPr>
          <w:sz w:val="18"/>
          <w:szCs w:val="18"/>
        </w:rPr>
        <w:t>Survival;  BMT</w:t>
      </w:r>
      <w:proofErr w:type="gramEnd"/>
      <w:r w:rsidRPr="00A7024F">
        <w:rPr>
          <w:sz w:val="18"/>
          <w:szCs w:val="18"/>
        </w:rPr>
        <w:t xml:space="preserve">: Bone Marrow Transplant. G-CSF: Granulocyte Colony Stimulating Factor. NA: Not Available. HSCT: Hematopoietic Stem Cell Transplantation. </w:t>
      </w:r>
    </w:p>
    <w:p w14:paraId="6E4985C0" w14:textId="77777777" w:rsidR="00F54195" w:rsidRPr="00A7024F" w:rsidRDefault="00F54195" w:rsidP="00195474">
      <w:pPr>
        <w:spacing w:line="240" w:lineRule="auto"/>
        <w:jc w:val="both"/>
        <w:rPr>
          <w:sz w:val="18"/>
          <w:szCs w:val="18"/>
        </w:rPr>
      </w:pPr>
    </w:p>
    <w:p w14:paraId="159D0A84" w14:textId="77777777" w:rsidR="00F54195" w:rsidRPr="00A7024F" w:rsidRDefault="00F54195" w:rsidP="00195474">
      <w:pPr>
        <w:jc w:val="both"/>
        <w:rPr>
          <w:sz w:val="18"/>
          <w:szCs w:val="18"/>
        </w:rPr>
      </w:pPr>
      <w:r w:rsidRPr="00A7024F">
        <w:rPr>
          <w:sz w:val="18"/>
          <w:szCs w:val="18"/>
        </w:rPr>
        <w:t xml:space="preserve">* </w:t>
      </w:r>
      <w:proofErr w:type="gramStart"/>
      <w:r w:rsidRPr="00A7024F">
        <w:rPr>
          <w:sz w:val="18"/>
          <w:szCs w:val="18"/>
        </w:rPr>
        <w:t>t(</w:t>
      </w:r>
      <w:proofErr w:type="gramEnd"/>
      <w:r w:rsidRPr="00A7024F">
        <w:rPr>
          <w:sz w:val="18"/>
          <w:szCs w:val="18"/>
        </w:rPr>
        <w:t>8;21) and inv 16.</w:t>
      </w:r>
    </w:p>
    <w:p w14:paraId="44A935DB" w14:textId="77777777" w:rsidR="00F54195" w:rsidRPr="00A7024F" w:rsidRDefault="00F54195" w:rsidP="00195474">
      <w:pPr>
        <w:rPr>
          <w:b/>
          <w:bCs/>
          <w:sz w:val="18"/>
          <w:szCs w:val="18"/>
        </w:rPr>
      </w:pPr>
      <w:r w:rsidRPr="00A7024F">
        <w:rPr>
          <w:b/>
          <w:bCs/>
          <w:sz w:val="18"/>
          <w:szCs w:val="18"/>
        </w:rPr>
        <w:t>References</w:t>
      </w:r>
    </w:p>
    <w:p w14:paraId="2A83EC79" w14:textId="77777777" w:rsidR="00F54195" w:rsidRPr="00A7024F" w:rsidRDefault="00F54195" w:rsidP="00195474">
      <w:pPr>
        <w:pStyle w:val="Bibliography"/>
        <w:rPr>
          <w:sz w:val="18"/>
        </w:rPr>
      </w:pPr>
      <w:r w:rsidRPr="00A7024F">
        <w:rPr>
          <w:sz w:val="18"/>
          <w:szCs w:val="18"/>
        </w:rPr>
        <w:fldChar w:fldCharType="begin"/>
      </w:r>
      <w:r w:rsidRPr="00A7024F">
        <w:rPr>
          <w:sz w:val="18"/>
          <w:szCs w:val="18"/>
        </w:rPr>
        <w:instrText xml:space="preserve"> ADDIN ZOTERO_BIBL {"uncited":[],"omitted":[],"custom":[]} CSL_BIBLIOGRAPHY </w:instrText>
      </w:r>
      <w:r w:rsidRPr="00A7024F">
        <w:rPr>
          <w:sz w:val="18"/>
          <w:szCs w:val="18"/>
        </w:rPr>
        <w:fldChar w:fldCharType="separate"/>
      </w:r>
      <w:r w:rsidRPr="00A7024F">
        <w:rPr>
          <w:sz w:val="18"/>
        </w:rPr>
        <w:t xml:space="preserve">1. </w:t>
      </w:r>
      <w:r w:rsidRPr="00A7024F">
        <w:rPr>
          <w:sz w:val="18"/>
        </w:rPr>
        <w:tab/>
        <w:t xml:space="preserve">Hann IM, Stevens RF, Goldstone AH, et al. Randomized comparison of DAT versus ADE as induction chemotherapy in children and younger adults with acute myeloid leukemia. Results of the Medical Research Council’s 10th AML trial (MRC AML10). Adult and Childhood Leukaemia Working Parties of the Medical Research Council. </w:t>
      </w:r>
      <w:r w:rsidRPr="00A7024F">
        <w:rPr>
          <w:i/>
          <w:iCs/>
          <w:sz w:val="18"/>
        </w:rPr>
        <w:t>Blood</w:t>
      </w:r>
      <w:r w:rsidRPr="00A7024F">
        <w:rPr>
          <w:sz w:val="18"/>
        </w:rPr>
        <w:t>. 1997;89(7):2311-2318.</w:t>
      </w:r>
    </w:p>
    <w:p w14:paraId="2213B699" w14:textId="77777777" w:rsidR="00F54195" w:rsidRPr="00A7024F" w:rsidRDefault="00F54195" w:rsidP="00195474">
      <w:pPr>
        <w:pStyle w:val="Bibliography"/>
        <w:rPr>
          <w:sz w:val="18"/>
        </w:rPr>
      </w:pPr>
      <w:r w:rsidRPr="00A7024F">
        <w:rPr>
          <w:sz w:val="18"/>
        </w:rPr>
        <w:t xml:space="preserve">2. </w:t>
      </w:r>
      <w:r w:rsidRPr="00A7024F">
        <w:rPr>
          <w:sz w:val="18"/>
        </w:rPr>
        <w:tab/>
        <w:t xml:space="preserve">Creutzig U, Ritter J, Zimmermann M, et al. Idarubicin improves blast cell clearance during induction therapy in children with AML: results of study AML-BFM 93. </w:t>
      </w:r>
      <w:r w:rsidRPr="00A7024F">
        <w:rPr>
          <w:i/>
          <w:iCs/>
          <w:sz w:val="18"/>
        </w:rPr>
        <w:t>Leukemia</w:t>
      </w:r>
      <w:r w:rsidRPr="00A7024F">
        <w:rPr>
          <w:sz w:val="18"/>
        </w:rPr>
        <w:t>. 2001;15(3):348-354. doi:10.1038/sj.leu.2402046</w:t>
      </w:r>
    </w:p>
    <w:p w14:paraId="6950E0D9" w14:textId="77777777" w:rsidR="00F54195" w:rsidRPr="00A7024F" w:rsidRDefault="00F54195" w:rsidP="00195474">
      <w:pPr>
        <w:pStyle w:val="Bibliography"/>
        <w:rPr>
          <w:sz w:val="18"/>
        </w:rPr>
      </w:pPr>
      <w:r w:rsidRPr="00A7024F">
        <w:rPr>
          <w:sz w:val="18"/>
        </w:rPr>
        <w:t xml:space="preserve">3. </w:t>
      </w:r>
      <w:r w:rsidRPr="00A7024F">
        <w:rPr>
          <w:sz w:val="18"/>
        </w:rPr>
        <w:tab/>
        <w:t xml:space="preserve">Gibson BES, Webb DKH, Howman AJ, et al. Results of a randomized trial in children with Acute Myeloid Leukaemia: Medical Research Council AML12 trial. </w:t>
      </w:r>
      <w:r w:rsidRPr="00A7024F">
        <w:rPr>
          <w:i/>
          <w:iCs/>
          <w:sz w:val="18"/>
        </w:rPr>
        <w:t>Br J Haematol</w:t>
      </w:r>
      <w:r w:rsidRPr="00A7024F">
        <w:rPr>
          <w:sz w:val="18"/>
        </w:rPr>
        <w:t>. 2011;155(3):366-376. doi:10.1111/j.1365-2141.2011.08851.x</w:t>
      </w:r>
    </w:p>
    <w:p w14:paraId="5ECED9CB" w14:textId="77777777" w:rsidR="00F54195" w:rsidRPr="00A7024F" w:rsidRDefault="00F54195" w:rsidP="00195474">
      <w:pPr>
        <w:pStyle w:val="Bibliography"/>
        <w:rPr>
          <w:sz w:val="18"/>
        </w:rPr>
      </w:pPr>
      <w:r w:rsidRPr="00A7024F">
        <w:rPr>
          <w:sz w:val="18"/>
        </w:rPr>
        <w:t xml:space="preserve">4. </w:t>
      </w:r>
      <w:r w:rsidRPr="00A7024F">
        <w:rPr>
          <w:sz w:val="18"/>
        </w:rPr>
        <w:tab/>
        <w:t xml:space="preserve">Lange BJ, Smith FO, Feusner J, et al. Outcomes in CCG-2961, a Children’s Oncology Group Phase 3 Trial for untreated pediatric acute myeloid leukemia: a report from the Children’s Oncology Group. </w:t>
      </w:r>
      <w:r w:rsidRPr="00A7024F">
        <w:rPr>
          <w:i/>
          <w:iCs/>
          <w:sz w:val="18"/>
        </w:rPr>
        <w:t>Blood</w:t>
      </w:r>
      <w:r w:rsidRPr="00A7024F">
        <w:rPr>
          <w:sz w:val="18"/>
        </w:rPr>
        <w:t>. 2008;111(3):1044-1053. doi:10.1182/blood-2007-04-084293</w:t>
      </w:r>
    </w:p>
    <w:p w14:paraId="40862F57" w14:textId="77777777" w:rsidR="00F54195" w:rsidRPr="00A7024F" w:rsidRDefault="00F54195" w:rsidP="00195474">
      <w:pPr>
        <w:pStyle w:val="Bibliography"/>
        <w:rPr>
          <w:sz w:val="18"/>
        </w:rPr>
      </w:pPr>
      <w:r w:rsidRPr="00A7024F">
        <w:rPr>
          <w:sz w:val="18"/>
        </w:rPr>
        <w:t xml:space="preserve">5. </w:t>
      </w:r>
      <w:r w:rsidRPr="00A7024F">
        <w:rPr>
          <w:sz w:val="18"/>
        </w:rPr>
        <w:tab/>
        <w:t xml:space="preserve">Creutzig U, Zimmermann M, Lehrnbecher T, et al. Less Toxicity by Optimizing Chemotherapy, but Not by Addition of Granulocyte Colony-Stimulating Factor in Children and Adolescents With Acute Myeloid Leukemia: Results of AML-BFM 98. </w:t>
      </w:r>
      <w:r w:rsidRPr="00A7024F">
        <w:rPr>
          <w:i/>
          <w:iCs/>
          <w:sz w:val="18"/>
        </w:rPr>
        <w:t>J Clin Oncol</w:t>
      </w:r>
      <w:r w:rsidRPr="00A7024F">
        <w:rPr>
          <w:sz w:val="18"/>
        </w:rPr>
        <w:t>. 2006;24(27):4499-4506. doi:10.1200/JCO.2006.06.5037</w:t>
      </w:r>
    </w:p>
    <w:p w14:paraId="76D2FA56" w14:textId="77777777" w:rsidR="00F54195" w:rsidRPr="00A7024F" w:rsidRDefault="00F54195" w:rsidP="00195474">
      <w:pPr>
        <w:pStyle w:val="Bibliography"/>
        <w:rPr>
          <w:sz w:val="18"/>
        </w:rPr>
      </w:pPr>
      <w:r w:rsidRPr="00A7024F">
        <w:rPr>
          <w:sz w:val="18"/>
        </w:rPr>
        <w:t xml:space="preserve">6. </w:t>
      </w:r>
      <w:r w:rsidRPr="00A7024F">
        <w:rPr>
          <w:sz w:val="18"/>
        </w:rPr>
        <w:tab/>
        <w:t xml:space="preserve">Tsukimoto I, Tawa A, Horibe K, et al. Risk-Stratified Therapy and the Intensive Use of Cytarabine Improves the Outcome in Childhood Acute Myeloid Leukemia: The AML99 Trial From the Japanese Childhood AML Cooperative Study Group. </w:t>
      </w:r>
      <w:r w:rsidRPr="00A7024F">
        <w:rPr>
          <w:i/>
          <w:iCs/>
          <w:sz w:val="18"/>
        </w:rPr>
        <w:t>J Clin Oncol</w:t>
      </w:r>
      <w:r w:rsidRPr="00A7024F">
        <w:rPr>
          <w:sz w:val="18"/>
        </w:rPr>
        <w:t>. 2009;27(24):4007-4013. doi:10.1200/JCO.2008.18.7948</w:t>
      </w:r>
    </w:p>
    <w:p w14:paraId="16DABE5D" w14:textId="77777777" w:rsidR="00F54195" w:rsidRPr="00A7024F" w:rsidRDefault="00F54195" w:rsidP="00195474">
      <w:pPr>
        <w:pStyle w:val="Bibliography"/>
        <w:rPr>
          <w:sz w:val="18"/>
        </w:rPr>
      </w:pPr>
      <w:r w:rsidRPr="00A7024F">
        <w:rPr>
          <w:sz w:val="18"/>
        </w:rPr>
        <w:t xml:space="preserve">7. </w:t>
      </w:r>
      <w:r w:rsidRPr="00A7024F">
        <w:rPr>
          <w:sz w:val="18"/>
        </w:rPr>
        <w:tab/>
        <w:t xml:space="preserve">Rubnitz JE, Inaba H, Dahl G, et al. Minimal residual disease-directed therapy for childhood acute myeloid leukaemia: results of the AML02 multicentre trial. </w:t>
      </w:r>
      <w:r w:rsidRPr="00A7024F">
        <w:rPr>
          <w:i/>
          <w:iCs/>
          <w:sz w:val="18"/>
        </w:rPr>
        <w:t>Lancet Oncol</w:t>
      </w:r>
      <w:r w:rsidRPr="00A7024F">
        <w:rPr>
          <w:sz w:val="18"/>
        </w:rPr>
        <w:t>. 2010;11(6):543-552. doi:10.1016/S1470-2045(10)70090-5</w:t>
      </w:r>
    </w:p>
    <w:p w14:paraId="60C5B8D8" w14:textId="77777777" w:rsidR="00F54195" w:rsidRPr="00A7024F" w:rsidRDefault="00F54195" w:rsidP="00195474">
      <w:pPr>
        <w:pStyle w:val="Bibliography"/>
        <w:rPr>
          <w:sz w:val="18"/>
        </w:rPr>
      </w:pPr>
      <w:r w:rsidRPr="00A7024F">
        <w:rPr>
          <w:sz w:val="18"/>
        </w:rPr>
        <w:t xml:space="preserve">8. </w:t>
      </w:r>
      <w:r w:rsidRPr="00A7024F">
        <w:rPr>
          <w:sz w:val="18"/>
        </w:rPr>
        <w:tab/>
        <w:t xml:space="preserve">Burnett AK, Russell NH, Hills RK, et al. Optimization of Chemotherapy for Younger Patients With Acute Myeloid Leukemia: Results of the Medical Research Council AML15 Trial. </w:t>
      </w:r>
      <w:r w:rsidRPr="00A7024F">
        <w:rPr>
          <w:i/>
          <w:iCs/>
          <w:sz w:val="18"/>
        </w:rPr>
        <w:t>J Clin Oncol</w:t>
      </w:r>
      <w:r w:rsidRPr="00A7024F">
        <w:rPr>
          <w:sz w:val="18"/>
        </w:rPr>
        <w:t>. 2013;31(27):3360-3368. doi:10.1200/JCO.2012.47.4874</w:t>
      </w:r>
    </w:p>
    <w:p w14:paraId="1C51261D" w14:textId="77777777" w:rsidR="00F54195" w:rsidRPr="00A7024F" w:rsidRDefault="00F54195" w:rsidP="00195474">
      <w:pPr>
        <w:pStyle w:val="Bibliography"/>
        <w:rPr>
          <w:sz w:val="18"/>
        </w:rPr>
      </w:pPr>
      <w:r w:rsidRPr="00A7024F">
        <w:rPr>
          <w:sz w:val="18"/>
        </w:rPr>
        <w:t xml:space="preserve">9. </w:t>
      </w:r>
      <w:r w:rsidRPr="00A7024F">
        <w:rPr>
          <w:sz w:val="18"/>
        </w:rPr>
        <w:tab/>
        <w:t xml:space="preserve">Pession A, Masetti R, Rizzari C, et al. Results of the AIEOP AML 2002/01 multicenter prospective trial for the treatment of children with acute myeloid leukemia. </w:t>
      </w:r>
      <w:r w:rsidRPr="00A7024F">
        <w:rPr>
          <w:i/>
          <w:iCs/>
          <w:sz w:val="18"/>
        </w:rPr>
        <w:t>Blood</w:t>
      </w:r>
      <w:r w:rsidRPr="00A7024F">
        <w:rPr>
          <w:sz w:val="18"/>
        </w:rPr>
        <w:t>. 2013;122(2):170-178. doi:10.1182/blood-2013-03-491621</w:t>
      </w:r>
    </w:p>
    <w:p w14:paraId="702FF2BC" w14:textId="77777777" w:rsidR="00F54195" w:rsidRPr="00A7024F" w:rsidRDefault="00F54195" w:rsidP="00195474">
      <w:pPr>
        <w:pStyle w:val="Bibliography"/>
        <w:rPr>
          <w:sz w:val="18"/>
        </w:rPr>
      </w:pPr>
      <w:r w:rsidRPr="00A7024F">
        <w:rPr>
          <w:sz w:val="18"/>
        </w:rPr>
        <w:lastRenderedPageBreak/>
        <w:t xml:space="preserve">10. </w:t>
      </w:r>
      <w:r w:rsidRPr="00A7024F">
        <w:rPr>
          <w:sz w:val="18"/>
        </w:rPr>
        <w:tab/>
        <w:t xml:space="preserve">Cooper TM, Franklin J, Gerbing RB, et al. AAML03P1, a pilot study of the safety of gemtuzumab ozogamicin in combination with chemotherapy for newly diagnosed childhood acute myeloid leukemia: A report from the Children’s Oncology Group. </w:t>
      </w:r>
      <w:r w:rsidRPr="00A7024F">
        <w:rPr>
          <w:i/>
          <w:iCs/>
          <w:sz w:val="18"/>
        </w:rPr>
        <w:t>Cancer</w:t>
      </w:r>
      <w:r w:rsidRPr="00A7024F">
        <w:rPr>
          <w:sz w:val="18"/>
        </w:rPr>
        <w:t>. 2012;118(3):761-769. doi:10.1002/cncr.26190</w:t>
      </w:r>
    </w:p>
    <w:p w14:paraId="7A800C15" w14:textId="77777777" w:rsidR="00F54195" w:rsidRPr="00A7024F" w:rsidRDefault="00F54195" w:rsidP="00195474">
      <w:pPr>
        <w:pStyle w:val="Bibliography"/>
        <w:rPr>
          <w:sz w:val="18"/>
        </w:rPr>
      </w:pPr>
      <w:r w:rsidRPr="00A7024F">
        <w:rPr>
          <w:sz w:val="18"/>
        </w:rPr>
        <w:t xml:space="preserve">11. </w:t>
      </w:r>
      <w:r w:rsidRPr="00A7024F">
        <w:rPr>
          <w:sz w:val="18"/>
        </w:rPr>
        <w:tab/>
        <w:t xml:space="preserve">Hasle H, Abrahamsson J, Forestier E, et al. Gemtuzumab ozogamicin as postconsolidation therapy does not prevent relapse in children with AML: results from NOPHO-AML 2004. </w:t>
      </w:r>
      <w:r w:rsidRPr="00A7024F">
        <w:rPr>
          <w:i/>
          <w:iCs/>
          <w:sz w:val="18"/>
        </w:rPr>
        <w:t>Blood</w:t>
      </w:r>
      <w:r w:rsidRPr="00A7024F">
        <w:rPr>
          <w:sz w:val="18"/>
        </w:rPr>
        <w:t>. 2012;120(5):978-984. doi:10.1182/blood-2012-03-416701</w:t>
      </w:r>
    </w:p>
    <w:p w14:paraId="1D5C7027" w14:textId="77777777" w:rsidR="00F54195" w:rsidRPr="00A7024F" w:rsidRDefault="00F54195" w:rsidP="00195474">
      <w:pPr>
        <w:pStyle w:val="Bibliography"/>
        <w:rPr>
          <w:sz w:val="18"/>
        </w:rPr>
      </w:pPr>
      <w:r w:rsidRPr="00A7024F">
        <w:rPr>
          <w:sz w:val="18"/>
        </w:rPr>
        <w:t xml:space="preserve">12. </w:t>
      </w:r>
      <w:r w:rsidRPr="00A7024F">
        <w:rPr>
          <w:sz w:val="18"/>
        </w:rPr>
        <w:tab/>
        <w:t xml:space="preserve">Creutzig U, Zimmermann M, Bourquin JP, et al. Randomized trial comparing liposomal daunorubicin with idarubicin as induction for pediatric acute myeloid leukemia: results from Study AML-BFM 2004. </w:t>
      </w:r>
      <w:r w:rsidRPr="00A7024F">
        <w:rPr>
          <w:i/>
          <w:iCs/>
          <w:sz w:val="18"/>
        </w:rPr>
        <w:t>Blood</w:t>
      </w:r>
      <w:r w:rsidRPr="00A7024F">
        <w:rPr>
          <w:sz w:val="18"/>
        </w:rPr>
        <w:t>. 2013;122(1):37-43. doi:10.1182/blood-2013-02-484097</w:t>
      </w:r>
    </w:p>
    <w:p w14:paraId="7E4738A5" w14:textId="77777777" w:rsidR="00F54195" w:rsidRPr="00A7024F" w:rsidRDefault="00F54195" w:rsidP="00195474">
      <w:pPr>
        <w:pStyle w:val="Bibliography"/>
        <w:rPr>
          <w:sz w:val="18"/>
        </w:rPr>
      </w:pPr>
      <w:r w:rsidRPr="00A7024F">
        <w:rPr>
          <w:sz w:val="18"/>
        </w:rPr>
        <w:t xml:space="preserve">13. </w:t>
      </w:r>
      <w:r w:rsidRPr="00A7024F">
        <w:rPr>
          <w:sz w:val="18"/>
        </w:rPr>
        <w:tab/>
        <w:t xml:space="preserve">Gamis AS, Alonzo TA, Meshinchi S, et al. Gemtuzumab Ozogamicin in Children and Adolescents With De Novo Acute Myeloid Leukemia Improves Event-Free Survival by Reducing Relapse Risk: Results From the Randomized Phase III Children’s Oncology Group Trial AAML0531. </w:t>
      </w:r>
      <w:r w:rsidRPr="00A7024F">
        <w:rPr>
          <w:i/>
          <w:iCs/>
          <w:sz w:val="18"/>
        </w:rPr>
        <w:t>J Clin Oncol</w:t>
      </w:r>
      <w:r w:rsidRPr="00A7024F">
        <w:rPr>
          <w:sz w:val="18"/>
        </w:rPr>
        <w:t>. 2014;32(27):3021-3032. doi:10.1200/JCO.2014.55.3628</w:t>
      </w:r>
    </w:p>
    <w:p w14:paraId="0D54FFCA" w14:textId="77777777" w:rsidR="00F54195" w:rsidRPr="00A7024F" w:rsidRDefault="00F54195" w:rsidP="00195474">
      <w:pPr>
        <w:pStyle w:val="Bibliography"/>
        <w:rPr>
          <w:sz w:val="18"/>
        </w:rPr>
      </w:pPr>
      <w:r w:rsidRPr="00A7024F">
        <w:rPr>
          <w:sz w:val="18"/>
        </w:rPr>
        <w:t xml:space="preserve">14. </w:t>
      </w:r>
      <w:r w:rsidRPr="00A7024F">
        <w:rPr>
          <w:sz w:val="18"/>
        </w:rPr>
        <w:tab/>
        <w:t xml:space="preserve">Rubnitz JE, Lacayo NJ, Inaba H, et al. Clofarabine Can Replace Anthracyclines and Etoposide in Remission Induction Therapy for Childhood Acute Myeloid Leukemia: The AML08 Multicenter, Randomized Phase III Trial. </w:t>
      </w:r>
      <w:r w:rsidRPr="00A7024F">
        <w:rPr>
          <w:i/>
          <w:iCs/>
          <w:sz w:val="18"/>
        </w:rPr>
        <w:t>J Clin Oncol</w:t>
      </w:r>
      <w:r w:rsidRPr="00A7024F">
        <w:rPr>
          <w:sz w:val="18"/>
        </w:rPr>
        <w:t>. 2019;37(23):2072-2081. doi:10.1200/JCO.19.00327</w:t>
      </w:r>
    </w:p>
    <w:p w14:paraId="10E5A6F3" w14:textId="77777777" w:rsidR="00F54195" w:rsidRPr="00A7024F" w:rsidRDefault="00F54195" w:rsidP="00195474">
      <w:pPr>
        <w:pStyle w:val="Bibliography"/>
        <w:rPr>
          <w:sz w:val="18"/>
        </w:rPr>
      </w:pPr>
      <w:r w:rsidRPr="00A7024F">
        <w:rPr>
          <w:sz w:val="18"/>
        </w:rPr>
        <w:t xml:space="preserve">15. </w:t>
      </w:r>
      <w:r w:rsidRPr="00A7024F">
        <w:rPr>
          <w:sz w:val="18"/>
        </w:rPr>
        <w:tab/>
        <w:t xml:space="preserve">Aplenc R, Meshinchi S, Sung L, et al. Bortezomib with standard chemotherapy for children with acute myeloid leukemia does not improve treatment outcomes: a report from the Children’s Oncology Group. </w:t>
      </w:r>
      <w:r w:rsidRPr="00A7024F">
        <w:rPr>
          <w:i/>
          <w:iCs/>
          <w:sz w:val="18"/>
        </w:rPr>
        <w:t>Haematologica</w:t>
      </w:r>
      <w:r w:rsidRPr="00A7024F">
        <w:rPr>
          <w:sz w:val="18"/>
        </w:rPr>
        <w:t>. 2020;105(7):1879-1886. doi:10.3324/haematol.2019.220962</w:t>
      </w:r>
    </w:p>
    <w:p w14:paraId="743C2CCC" w14:textId="28A50BD5" w:rsidR="00CF36F6" w:rsidRDefault="00F54195" w:rsidP="00195474">
      <w:pPr>
        <w:sectPr w:rsidR="00CF36F6" w:rsidSect="00F54195">
          <w:pgSz w:w="15840" w:h="12240" w:orient="landscape"/>
          <w:pgMar w:top="1440" w:right="1440" w:bottom="1440" w:left="1440" w:header="720" w:footer="720" w:gutter="0"/>
          <w:cols w:space="720"/>
          <w:docGrid w:linePitch="360"/>
        </w:sectPr>
      </w:pPr>
      <w:r w:rsidRPr="00A7024F">
        <w:rPr>
          <w:sz w:val="18"/>
          <w:szCs w:val="18"/>
        </w:rPr>
        <w:fldChar w:fldCharType="end"/>
      </w:r>
    </w:p>
    <w:p w14:paraId="6D183D02" w14:textId="77777777" w:rsidR="00CF36F6" w:rsidRDefault="00CF36F6" w:rsidP="00195474"/>
    <w:p w14:paraId="29ED97F2" w14:textId="6035CF12" w:rsidR="00CF36F6" w:rsidRDefault="00CF36F6" w:rsidP="00195474"/>
    <w:sectPr w:rsidR="00CF36F6" w:rsidSect="00CF36F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90ABD1" w14:textId="77777777" w:rsidR="00774E27" w:rsidRDefault="00774E27" w:rsidP="0052747F">
      <w:pPr>
        <w:spacing w:line="240" w:lineRule="auto"/>
      </w:pPr>
      <w:r>
        <w:separator/>
      </w:r>
    </w:p>
  </w:endnote>
  <w:endnote w:type="continuationSeparator" w:id="0">
    <w:p w14:paraId="2C50542B" w14:textId="77777777" w:rsidR="00774E27" w:rsidRDefault="00774E27" w:rsidP="005274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251547"/>
      <w:docPartObj>
        <w:docPartGallery w:val="Page Numbers (Bottom of Page)"/>
        <w:docPartUnique/>
      </w:docPartObj>
    </w:sdtPr>
    <w:sdtEndPr>
      <w:rPr>
        <w:noProof/>
      </w:rPr>
    </w:sdtEndPr>
    <w:sdtContent>
      <w:p w14:paraId="75A8CDA7" w14:textId="0ECD5652" w:rsidR="0052747F" w:rsidRDefault="005274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3B097E" w14:textId="77777777" w:rsidR="0052747F" w:rsidRDefault="00527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D36587" w14:textId="77777777" w:rsidR="00774E27" w:rsidRDefault="00774E27" w:rsidP="0052747F">
      <w:pPr>
        <w:spacing w:line="240" w:lineRule="auto"/>
      </w:pPr>
      <w:r>
        <w:separator/>
      </w:r>
    </w:p>
  </w:footnote>
  <w:footnote w:type="continuationSeparator" w:id="0">
    <w:p w14:paraId="0A4DEBE2" w14:textId="77777777" w:rsidR="00774E27" w:rsidRDefault="00774E27" w:rsidP="0052747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376E0F"/>
    <w:multiLevelType w:val="multilevel"/>
    <w:tmpl w:val="1CCE6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2Nrc0NzU2szQ2MjFU0lEKTi0uzszPAykwMqsFANXa4zgtAAAA"/>
  </w:docVars>
  <w:rsids>
    <w:rsidRoot w:val="00637C72"/>
    <w:rsid w:val="00012DB5"/>
    <w:rsid w:val="000201B5"/>
    <w:rsid w:val="000427F3"/>
    <w:rsid w:val="00055B09"/>
    <w:rsid w:val="000672BC"/>
    <w:rsid w:val="00073E56"/>
    <w:rsid w:val="000A2E0B"/>
    <w:rsid w:val="000B1805"/>
    <w:rsid w:val="000B5FA5"/>
    <w:rsid w:val="000C6B46"/>
    <w:rsid w:val="000D1A3A"/>
    <w:rsid w:val="000D5B20"/>
    <w:rsid w:val="000F24C1"/>
    <w:rsid w:val="00105730"/>
    <w:rsid w:val="00115D26"/>
    <w:rsid w:val="00116099"/>
    <w:rsid w:val="001403AF"/>
    <w:rsid w:val="00141125"/>
    <w:rsid w:val="001442F5"/>
    <w:rsid w:val="00145604"/>
    <w:rsid w:val="001541F6"/>
    <w:rsid w:val="00195474"/>
    <w:rsid w:val="001F1729"/>
    <w:rsid w:val="001F70B2"/>
    <w:rsid w:val="00207D0C"/>
    <w:rsid w:val="00213467"/>
    <w:rsid w:val="002155FB"/>
    <w:rsid w:val="00216E5C"/>
    <w:rsid w:val="00222A3F"/>
    <w:rsid w:val="0025625F"/>
    <w:rsid w:val="002907D4"/>
    <w:rsid w:val="002A73DD"/>
    <w:rsid w:val="002C22DF"/>
    <w:rsid w:val="0032056D"/>
    <w:rsid w:val="00321D20"/>
    <w:rsid w:val="003255F9"/>
    <w:rsid w:val="00334FEF"/>
    <w:rsid w:val="0038171C"/>
    <w:rsid w:val="00387F27"/>
    <w:rsid w:val="00392505"/>
    <w:rsid w:val="00396DBB"/>
    <w:rsid w:val="003A1151"/>
    <w:rsid w:val="003B1B43"/>
    <w:rsid w:val="003B2D82"/>
    <w:rsid w:val="003C0561"/>
    <w:rsid w:val="00415BBB"/>
    <w:rsid w:val="00421BF2"/>
    <w:rsid w:val="00423C95"/>
    <w:rsid w:val="00434850"/>
    <w:rsid w:val="00435FA4"/>
    <w:rsid w:val="0043671A"/>
    <w:rsid w:val="00453BC2"/>
    <w:rsid w:val="00490ED3"/>
    <w:rsid w:val="004C35CF"/>
    <w:rsid w:val="004C4C36"/>
    <w:rsid w:val="004D3581"/>
    <w:rsid w:val="00506E40"/>
    <w:rsid w:val="00513400"/>
    <w:rsid w:val="00520EEC"/>
    <w:rsid w:val="0052747F"/>
    <w:rsid w:val="00532BF1"/>
    <w:rsid w:val="00534906"/>
    <w:rsid w:val="00540782"/>
    <w:rsid w:val="005538B6"/>
    <w:rsid w:val="00566694"/>
    <w:rsid w:val="00567C34"/>
    <w:rsid w:val="005A0E6D"/>
    <w:rsid w:val="005B270E"/>
    <w:rsid w:val="005B4564"/>
    <w:rsid w:val="005B7B3E"/>
    <w:rsid w:val="005D166A"/>
    <w:rsid w:val="005D1CA1"/>
    <w:rsid w:val="005D4D05"/>
    <w:rsid w:val="0060226B"/>
    <w:rsid w:val="0061699B"/>
    <w:rsid w:val="00637C72"/>
    <w:rsid w:val="0065164A"/>
    <w:rsid w:val="00657049"/>
    <w:rsid w:val="00675E02"/>
    <w:rsid w:val="0069448B"/>
    <w:rsid w:val="006A463A"/>
    <w:rsid w:val="006B74FA"/>
    <w:rsid w:val="006E2971"/>
    <w:rsid w:val="006F6CC2"/>
    <w:rsid w:val="007129E9"/>
    <w:rsid w:val="007163C5"/>
    <w:rsid w:val="0072084C"/>
    <w:rsid w:val="007252B2"/>
    <w:rsid w:val="00725E07"/>
    <w:rsid w:val="007272BC"/>
    <w:rsid w:val="00733E5F"/>
    <w:rsid w:val="0073559D"/>
    <w:rsid w:val="00742C18"/>
    <w:rsid w:val="00774E27"/>
    <w:rsid w:val="00787629"/>
    <w:rsid w:val="0079352C"/>
    <w:rsid w:val="007A20DE"/>
    <w:rsid w:val="007A69B3"/>
    <w:rsid w:val="007B209F"/>
    <w:rsid w:val="007F10A0"/>
    <w:rsid w:val="007F1AF0"/>
    <w:rsid w:val="00806CF0"/>
    <w:rsid w:val="00817738"/>
    <w:rsid w:val="00825DCB"/>
    <w:rsid w:val="008334AC"/>
    <w:rsid w:val="00837579"/>
    <w:rsid w:val="00840A0A"/>
    <w:rsid w:val="00855E12"/>
    <w:rsid w:val="00861B41"/>
    <w:rsid w:val="0086255E"/>
    <w:rsid w:val="00873984"/>
    <w:rsid w:val="008A71C9"/>
    <w:rsid w:val="008C2F81"/>
    <w:rsid w:val="009009AF"/>
    <w:rsid w:val="00903E3A"/>
    <w:rsid w:val="00914052"/>
    <w:rsid w:val="009307EE"/>
    <w:rsid w:val="0093674C"/>
    <w:rsid w:val="00947129"/>
    <w:rsid w:val="0094749B"/>
    <w:rsid w:val="00947831"/>
    <w:rsid w:val="00950455"/>
    <w:rsid w:val="00961650"/>
    <w:rsid w:val="00966F57"/>
    <w:rsid w:val="0097048D"/>
    <w:rsid w:val="00976D52"/>
    <w:rsid w:val="00986CD9"/>
    <w:rsid w:val="00990B52"/>
    <w:rsid w:val="009A0697"/>
    <w:rsid w:val="009D6C33"/>
    <w:rsid w:val="009E042F"/>
    <w:rsid w:val="009E3224"/>
    <w:rsid w:val="009F25F1"/>
    <w:rsid w:val="00A15C61"/>
    <w:rsid w:val="00A31BAA"/>
    <w:rsid w:val="00A3446E"/>
    <w:rsid w:val="00A356E5"/>
    <w:rsid w:val="00A40216"/>
    <w:rsid w:val="00A4076E"/>
    <w:rsid w:val="00A6288F"/>
    <w:rsid w:val="00A67C46"/>
    <w:rsid w:val="00A7024F"/>
    <w:rsid w:val="00A76B4E"/>
    <w:rsid w:val="00A8545D"/>
    <w:rsid w:val="00A924BD"/>
    <w:rsid w:val="00AA2EB6"/>
    <w:rsid w:val="00AA3207"/>
    <w:rsid w:val="00AA3C13"/>
    <w:rsid w:val="00AE4FCA"/>
    <w:rsid w:val="00AF2DEA"/>
    <w:rsid w:val="00AF7408"/>
    <w:rsid w:val="00B029F6"/>
    <w:rsid w:val="00B02C62"/>
    <w:rsid w:val="00B13C8E"/>
    <w:rsid w:val="00B13D3A"/>
    <w:rsid w:val="00B23379"/>
    <w:rsid w:val="00B45017"/>
    <w:rsid w:val="00B76036"/>
    <w:rsid w:val="00B97780"/>
    <w:rsid w:val="00BB5A8A"/>
    <w:rsid w:val="00BC6529"/>
    <w:rsid w:val="00BD52C6"/>
    <w:rsid w:val="00BE5D26"/>
    <w:rsid w:val="00C21051"/>
    <w:rsid w:val="00C22DEC"/>
    <w:rsid w:val="00C24F52"/>
    <w:rsid w:val="00C37896"/>
    <w:rsid w:val="00C51388"/>
    <w:rsid w:val="00C554AC"/>
    <w:rsid w:val="00C65E5A"/>
    <w:rsid w:val="00C76061"/>
    <w:rsid w:val="00C77A08"/>
    <w:rsid w:val="00C8068A"/>
    <w:rsid w:val="00C83D58"/>
    <w:rsid w:val="00CD7A57"/>
    <w:rsid w:val="00CF23AF"/>
    <w:rsid w:val="00CF30F3"/>
    <w:rsid w:val="00CF36F6"/>
    <w:rsid w:val="00CF64FC"/>
    <w:rsid w:val="00CF7969"/>
    <w:rsid w:val="00D43BFF"/>
    <w:rsid w:val="00D47F05"/>
    <w:rsid w:val="00D62D60"/>
    <w:rsid w:val="00D71DF2"/>
    <w:rsid w:val="00D72E33"/>
    <w:rsid w:val="00D76FD4"/>
    <w:rsid w:val="00D91B28"/>
    <w:rsid w:val="00DB5451"/>
    <w:rsid w:val="00DB751D"/>
    <w:rsid w:val="00DC6A14"/>
    <w:rsid w:val="00DD5E1B"/>
    <w:rsid w:val="00DD6F80"/>
    <w:rsid w:val="00DE1E7D"/>
    <w:rsid w:val="00E1291F"/>
    <w:rsid w:val="00E30DE7"/>
    <w:rsid w:val="00E42C5C"/>
    <w:rsid w:val="00E471D2"/>
    <w:rsid w:val="00E62150"/>
    <w:rsid w:val="00E64851"/>
    <w:rsid w:val="00E648AE"/>
    <w:rsid w:val="00E818F7"/>
    <w:rsid w:val="00E82A3F"/>
    <w:rsid w:val="00E85398"/>
    <w:rsid w:val="00E86B67"/>
    <w:rsid w:val="00E95648"/>
    <w:rsid w:val="00EB2158"/>
    <w:rsid w:val="00EB31EF"/>
    <w:rsid w:val="00EB6298"/>
    <w:rsid w:val="00EE430D"/>
    <w:rsid w:val="00EF3A9E"/>
    <w:rsid w:val="00F00D08"/>
    <w:rsid w:val="00F26345"/>
    <w:rsid w:val="00F37F2D"/>
    <w:rsid w:val="00F474F5"/>
    <w:rsid w:val="00F54195"/>
    <w:rsid w:val="00F913CF"/>
    <w:rsid w:val="00F9492B"/>
    <w:rsid w:val="00FC0A14"/>
    <w:rsid w:val="00FD3967"/>
    <w:rsid w:val="00FD5C4B"/>
    <w:rsid w:val="00FE40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5DE36"/>
  <w15:chartTrackingRefBased/>
  <w15:docId w15:val="{50A51639-1EB1-46FD-81E0-3DE8C7F32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0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7C7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F54195"/>
  </w:style>
  <w:style w:type="paragraph" w:styleId="Header">
    <w:name w:val="header"/>
    <w:basedOn w:val="Normal"/>
    <w:link w:val="HeaderChar"/>
    <w:uiPriority w:val="99"/>
    <w:unhideWhenUsed/>
    <w:rsid w:val="0052747F"/>
    <w:pPr>
      <w:tabs>
        <w:tab w:val="center" w:pos="4680"/>
        <w:tab w:val="right" w:pos="9360"/>
      </w:tabs>
      <w:spacing w:line="240" w:lineRule="auto"/>
    </w:pPr>
  </w:style>
  <w:style w:type="character" w:customStyle="1" w:styleId="HeaderChar">
    <w:name w:val="Header Char"/>
    <w:basedOn w:val="DefaultParagraphFont"/>
    <w:link w:val="Header"/>
    <w:uiPriority w:val="99"/>
    <w:rsid w:val="0052747F"/>
  </w:style>
  <w:style w:type="paragraph" w:styleId="Footer">
    <w:name w:val="footer"/>
    <w:basedOn w:val="Normal"/>
    <w:link w:val="FooterChar"/>
    <w:uiPriority w:val="99"/>
    <w:unhideWhenUsed/>
    <w:rsid w:val="0052747F"/>
    <w:pPr>
      <w:tabs>
        <w:tab w:val="center" w:pos="4680"/>
        <w:tab w:val="right" w:pos="9360"/>
      </w:tabs>
      <w:spacing w:line="240" w:lineRule="auto"/>
    </w:pPr>
  </w:style>
  <w:style w:type="character" w:customStyle="1" w:styleId="FooterChar">
    <w:name w:val="Footer Char"/>
    <w:basedOn w:val="DefaultParagraphFont"/>
    <w:link w:val="Footer"/>
    <w:uiPriority w:val="99"/>
    <w:rsid w:val="0052747F"/>
  </w:style>
  <w:style w:type="paragraph" w:styleId="ListParagraph">
    <w:name w:val="List Paragraph"/>
    <w:basedOn w:val="Normal"/>
    <w:uiPriority w:val="34"/>
    <w:qFormat/>
    <w:rsid w:val="00B233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469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B4876F-30BB-4261-B4FF-87CB71F5A9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9467</Words>
  <Characters>53968</Characters>
  <Application>Microsoft Office Word</Application>
  <DocSecurity>0</DocSecurity>
  <Lines>449</Lines>
  <Paragraphs>1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krishnan, Venkatraman</dc:creator>
  <cp:keywords/>
  <dc:description/>
  <cp:lastModifiedBy>Radhakrishnan, Venkatraman</cp:lastModifiedBy>
  <cp:revision>4</cp:revision>
  <dcterms:created xsi:type="dcterms:W3CDTF">2022-08-21T11:44:00Z</dcterms:created>
  <dcterms:modified xsi:type="dcterms:W3CDTF">2022-08-21T12:11:00Z</dcterms:modified>
</cp:coreProperties>
</file>